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D933D6" w14:textId="77777777" w:rsidR="003A2EDE" w:rsidRDefault="003A2EDE">
      <w:pPr>
        <w:pStyle w:val="DocumentTitle"/>
        <w:keepLines w:val="0"/>
        <w:wordWrap w:val="0"/>
        <w:spacing w:after="120"/>
        <w:ind w:left="619" w:hangingChars="199" w:hanging="619"/>
        <w:rPr>
          <w:lang w:eastAsia="zh-CN"/>
        </w:rPr>
      </w:pPr>
    </w:p>
    <w:p w14:paraId="66A688AF" w14:textId="77777777" w:rsidR="003A2EDE" w:rsidRDefault="00000000">
      <w:pPr>
        <w:pStyle w:val="DocumentTitle"/>
        <w:keepLines w:val="0"/>
        <w:wordWrap w:val="0"/>
        <w:spacing w:after="120"/>
        <w:ind w:left="819" w:hangingChars="199" w:hanging="819"/>
        <w:rPr>
          <w:sz w:val="41"/>
          <w:szCs w:val="41"/>
          <w:lang w:val="en-US" w:eastAsia="zh-CN"/>
        </w:rPr>
      </w:pPr>
      <w:r>
        <w:rPr>
          <w:sz w:val="41"/>
          <w:szCs w:val="41"/>
          <w:lang w:eastAsia="zh-CN"/>
        </w:rPr>
        <w:t xml:space="preserve">Statistical </w:t>
      </w:r>
      <w:r>
        <w:rPr>
          <w:rFonts w:hint="eastAsia"/>
          <w:sz w:val="41"/>
          <w:szCs w:val="41"/>
          <w:lang w:val="en-US" w:eastAsia="zh-CN"/>
        </w:rPr>
        <w:t>A</w:t>
      </w:r>
      <w:r>
        <w:rPr>
          <w:sz w:val="41"/>
          <w:szCs w:val="41"/>
          <w:lang w:eastAsia="zh-CN"/>
        </w:rPr>
        <w:t xml:space="preserve">nalysis </w:t>
      </w:r>
      <w:r>
        <w:rPr>
          <w:rFonts w:hint="eastAsia"/>
          <w:sz w:val="41"/>
          <w:szCs w:val="41"/>
          <w:lang w:val="en-US" w:eastAsia="zh-CN"/>
        </w:rPr>
        <w:t>P</w:t>
      </w:r>
      <w:r>
        <w:rPr>
          <w:sz w:val="41"/>
          <w:szCs w:val="41"/>
          <w:lang w:eastAsia="zh-CN"/>
        </w:rPr>
        <w:t>lan</w:t>
      </w:r>
    </w:p>
    <w:p w14:paraId="1DD689A7" w14:textId="77777777" w:rsidR="003A2EDE" w:rsidRDefault="00000000">
      <w:pPr>
        <w:tabs>
          <w:tab w:val="left" w:pos="8789"/>
        </w:tabs>
        <w:wordWrap w:val="0"/>
        <w:spacing w:after="120"/>
        <w:ind w:firstLine="480"/>
        <w:rPr>
          <w:rFonts w:eastAsia="宋体"/>
          <w:b/>
          <w:lang w:eastAsia="zh-CN"/>
        </w:rPr>
      </w:pPr>
      <w:r>
        <w:rPr>
          <w:rFonts w:eastAsia="宋体"/>
          <w:u w:val="single"/>
          <w:lang w:eastAsia="zh-CN"/>
        </w:rPr>
        <w:tab/>
      </w:r>
    </w:p>
    <w:p w14:paraId="4A6B8A9C" w14:textId="77777777" w:rsidR="003A2EDE" w:rsidRDefault="003A2EDE">
      <w:pPr>
        <w:wordWrap w:val="0"/>
        <w:spacing w:line="360" w:lineRule="auto"/>
        <w:jc w:val="center"/>
        <w:rPr>
          <w:rStyle w:val="af7"/>
          <w:rFonts w:eastAsia="宋体"/>
          <w:b/>
          <w:bCs/>
          <w:caps/>
          <w:color w:val="auto"/>
          <w:sz w:val="17"/>
          <w:szCs w:val="17"/>
          <w:u w:val="none"/>
          <w:lang w:eastAsia="zh-CN"/>
        </w:rPr>
      </w:pPr>
    </w:p>
    <w:p w14:paraId="1AB14C54" w14:textId="77777777" w:rsidR="003A2EDE" w:rsidRDefault="003A2EDE">
      <w:pPr>
        <w:wordWrap w:val="0"/>
        <w:jc w:val="center"/>
        <w:rPr>
          <w:rStyle w:val="af7"/>
          <w:rFonts w:eastAsia="宋体"/>
          <w:b/>
          <w:bCs/>
          <w:caps/>
          <w:color w:val="auto"/>
          <w:sz w:val="31"/>
          <w:szCs w:val="31"/>
          <w:u w:val="none"/>
          <w:lang w:eastAsia="zh-CN"/>
        </w:rPr>
      </w:pPr>
    </w:p>
    <w:p w14:paraId="1EC9FB33" w14:textId="77777777" w:rsidR="003A2EDE" w:rsidRDefault="00000000">
      <w:pPr>
        <w:wordWrap w:val="0"/>
        <w:spacing w:before="120" w:after="120"/>
        <w:jc w:val="center"/>
        <w:rPr>
          <w:rStyle w:val="af7"/>
          <w:rFonts w:eastAsia="宋体"/>
          <w:b/>
          <w:bCs/>
          <w:caps/>
          <w:color w:val="auto"/>
          <w:sz w:val="36"/>
          <w:szCs w:val="36"/>
          <w:u w:val="none"/>
          <w:lang w:eastAsia="zh-CN"/>
        </w:rPr>
      </w:pPr>
      <w:r>
        <w:rPr>
          <w:rFonts w:eastAsia="宋体" w:hint="eastAsia"/>
          <w:b/>
          <w:bCs/>
          <w:sz w:val="36"/>
          <w:szCs w:val="36"/>
        </w:rPr>
        <w:t>A multicenter, randomized, double-blind, placebo-controlled phase 3 study of Socazolimab or placebo combined with carboplatin and etoposide in the first-line treatment of extensive-stage small cell lung cancer</w:t>
      </w:r>
    </w:p>
    <w:p w14:paraId="45B68E59" w14:textId="77777777" w:rsidR="003A2EDE" w:rsidRDefault="003A2EDE">
      <w:pPr>
        <w:wordWrap w:val="0"/>
        <w:spacing w:before="120" w:after="120"/>
        <w:jc w:val="center"/>
        <w:rPr>
          <w:rStyle w:val="af7"/>
          <w:rFonts w:eastAsia="宋体"/>
          <w:b/>
          <w:bCs/>
          <w:caps/>
          <w:color w:val="auto"/>
          <w:sz w:val="31"/>
          <w:szCs w:val="31"/>
          <w:u w:val="none"/>
        </w:rPr>
      </w:pPr>
    </w:p>
    <w:p w14:paraId="077FB65D" w14:textId="77777777" w:rsidR="003A2EDE" w:rsidRDefault="003A2EDE">
      <w:pPr>
        <w:wordWrap w:val="0"/>
        <w:spacing w:before="120" w:after="120"/>
        <w:jc w:val="center"/>
        <w:rPr>
          <w:rStyle w:val="af7"/>
          <w:rFonts w:eastAsia="宋体"/>
          <w:b/>
          <w:bCs/>
          <w:caps/>
          <w:color w:val="auto"/>
          <w:sz w:val="31"/>
          <w:szCs w:val="31"/>
          <w:u w:val="none"/>
        </w:rPr>
      </w:pPr>
    </w:p>
    <w:p w14:paraId="4983D2F2" w14:textId="30352F64" w:rsidR="003A2EDE" w:rsidRDefault="00000000">
      <w:pPr>
        <w:wordWrap w:val="0"/>
        <w:jc w:val="center"/>
        <w:rPr>
          <w:rStyle w:val="af7"/>
          <w:rFonts w:eastAsia="宋体"/>
          <w:b/>
          <w:bCs/>
          <w:caps/>
          <w:color w:val="auto"/>
          <w:sz w:val="36"/>
          <w:szCs w:val="36"/>
          <w:u w:val="none"/>
          <w:lang w:eastAsia="zh-CN"/>
        </w:rPr>
      </w:pPr>
      <w:r>
        <w:rPr>
          <w:rFonts w:eastAsia="宋体"/>
          <w:b/>
          <w:bCs/>
          <w:caps/>
          <w:sz w:val="36"/>
          <w:szCs w:val="36"/>
          <w:lang w:eastAsia="zh-CN"/>
        </w:rPr>
        <w:t>zkab001-lees-2020-07</w:t>
      </w:r>
    </w:p>
    <w:p w14:paraId="61405A7D" w14:textId="77777777" w:rsidR="003A2EDE" w:rsidRDefault="003A2EDE">
      <w:pPr>
        <w:wordWrap w:val="0"/>
        <w:jc w:val="center"/>
        <w:rPr>
          <w:rStyle w:val="af7"/>
          <w:rFonts w:eastAsia="宋体"/>
          <w:b/>
          <w:bCs/>
          <w:caps/>
          <w:color w:val="auto"/>
          <w:sz w:val="36"/>
          <w:szCs w:val="36"/>
          <w:u w:val="none"/>
          <w:lang w:eastAsia="zh-CN"/>
        </w:rPr>
      </w:pPr>
    </w:p>
    <w:p w14:paraId="7CDC5FAC" w14:textId="77777777" w:rsidR="003A2EDE" w:rsidRDefault="003A2EDE">
      <w:pPr>
        <w:wordWrap w:val="0"/>
        <w:jc w:val="center"/>
        <w:rPr>
          <w:rStyle w:val="af7"/>
          <w:rFonts w:eastAsia="宋体"/>
          <w:b/>
          <w:bCs/>
          <w:caps/>
          <w:color w:val="auto"/>
          <w:sz w:val="36"/>
          <w:szCs w:val="36"/>
          <w:u w:val="none"/>
          <w:lang w:eastAsia="zh-CN"/>
        </w:rPr>
      </w:pPr>
    </w:p>
    <w:p w14:paraId="2D4F49C3" w14:textId="77777777" w:rsidR="003A2EDE" w:rsidRDefault="003A2EDE">
      <w:pPr>
        <w:wordWrap w:val="0"/>
        <w:jc w:val="center"/>
        <w:rPr>
          <w:rStyle w:val="af7"/>
          <w:rFonts w:eastAsia="宋体"/>
          <w:b/>
          <w:bCs/>
          <w:caps/>
          <w:color w:val="auto"/>
          <w:sz w:val="36"/>
          <w:szCs w:val="36"/>
          <w:u w:val="none"/>
          <w:lang w:eastAsia="zh-CN"/>
        </w:rPr>
      </w:pPr>
    </w:p>
    <w:p w14:paraId="55CD967B" w14:textId="77777777" w:rsidR="003A2EDE" w:rsidRDefault="003A2EDE">
      <w:pPr>
        <w:wordWrap w:val="0"/>
        <w:jc w:val="center"/>
        <w:rPr>
          <w:rStyle w:val="af7"/>
          <w:rFonts w:eastAsia="宋体"/>
          <w:b/>
          <w:bCs/>
          <w:caps/>
          <w:color w:val="auto"/>
          <w:sz w:val="36"/>
          <w:szCs w:val="36"/>
          <w:u w:val="none"/>
          <w:lang w:eastAsia="zh-CN"/>
        </w:rPr>
      </w:pPr>
    </w:p>
    <w:p w14:paraId="4B12C1F4" w14:textId="77777777" w:rsidR="003A2EDE" w:rsidRDefault="003A2EDE">
      <w:pPr>
        <w:wordWrap w:val="0"/>
        <w:jc w:val="center"/>
        <w:rPr>
          <w:rStyle w:val="af7"/>
          <w:rFonts w:eastAsia="宋体"/>
          <w:b/>
          <w:bCs/>
          <w:caps/>
          <w:color w:val="auto"/>
          <w:sz w:val="36"/>
          <w:szCs w:val="36"/>
          <w:u w:val="none"/>
          <w:lang w:eastAsia="zh-CN"/>
        </w:rPr>
      </w:pPr>
    </w:p>
    <w:p w14:paraId="29A77C3E" w14:textId="77777777" w:rsidR="003A2EDE" w:rsidRDefault="003A2EDE">
      <w:pPr>
        <w:wordWrap w:val="0"/>
        <w:jc w:val="center"/>
        <w:rPr>
          <w:rStyle w:val="af7"/>
          <w:rFonts w:eastAsia="宋体"/>
          <w:b/>
          <w:bCs/>
          <w:caps/>
          <w:color w:val="auto"/>
          <w:sz w:val="36"/>
          <w:szCs w:val="36"/>
          <w:u w:val="none"/>
          <w:lang w:eastAsia="zh-CN"/>
        </w:rPr>
      </w:pPr>
    </w:p>
    <w:p w14:paraId="19561EC2" w14:textId="77777777" w:rsidR="003A2EDE" w:rsidRDefault="003A2EDE">
      <w:pPr>
        <w:wordWrap w:val="0"/>
        <w:jc w:val="center"/>
        <w:rPr>
          <w:rStyle w:val="af7"/>
          <w:rFonts w:eastAsia="宋体"/>
          <w:b/>
          <w:bCs/>
          <w:caps/>
          <w:color w:val="auto"/>
          <w:sz w:val="31"/>
          <w:szCs w:val="31"/>
          <w:u w:val="none"/>
          <w:lang w:eastAsia="zh-CN"/>
        </w:rPr>
      </w:pPr>
    </w:p>
    <w:tbl>
      <w:tblPr>
        <w:tblStyle w:val="af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8"/>
        <w:gridCol w:w="6212"/>
      </w:tblGrid>
      <w:tr w:rsidR="003A2EDE" w14:paraId="5C3E35C4" w14:textId="77777777">
        <w:tc>
          <w:tcPr>
            <w:tcW w:w="1405" w:type="pct"/>
          </w:tcPr>
          <w:p w14:paraId="17E6AFDA" w14:textId="77777777" w:rsidR="003A2EDE" w:rsidRDefault="00000000">
            <w:pPr>
              <w:wordWrap w:val="0"/>
              <w:rPr>
                <w:rFonts w:eastAsia="宋体"/>
                <w:b/>
                <w:sz w:val="24"/>
                <w:szCs w:val="24"/>
                <w:lang w:eastAsia="zh-CN"/>
              </w:rPr>
            </w:pPr>
            <w:r>
              <w:rPr>
                <w:rFonts w:eastAsia="宋体"/>
                <w:b/>
                <w:sz w:val="24"/>
                <w:szCs w:val="24"/>
                <w:lang w:eastAsia="zh-CN"/>
              </w:rPr>
              <w:t>Investigational Medicinal Product:</w:t>
            </w:r>
          </w:p>
        </w:tc>
        <w:tc>
          <w:tcPr>
            <w:tcW w:w="3594" w:type="pct"/>
          </w:tcPr>
          <w:p w14:paraId="07F4FA97" w14:textId="77777777" w:rsidR="003A2EDE" w:rsidRDefault="00000000">
            <w:pPr>
              <w:wordWrap w:val="0"/>
              <w:rPr>
                <w:rFonts w:eastAsia="宋体"/>
                <w:sz w:val="24"/>
                <w:szCs w:val="24"/>
                <w:lang w:eastAsia="zh-CN"/>
              </w:rPr>
            </w:pPr>
            <w:r>
              <w:rPr>
                <w:rFonts w:eastAsia="宋体"/>
                <w:sz w:val="24"/>
                <w:szCs w:val="24"/>
              </w:rPr>
              <w:t xml:space="preserve">Recombinant anti-Human PD-1 </w:t>
            </w:r>
            <w:r>
              <w:rPr>
                <w:rFonts w:eastAsia="宋体" w:hint="eastAsia"/>
                <w:sz w:val="24"/>
                <w:szCs w:val="24"/>
                <w:lang w:eastAsia="zh-CN"/>
              </w:rPr>
              <w:t>f</w:t>
            </w:r>
            <w:r>
              <w:rPr>
                <w:rFonts w:eastAsia="宋体"/>
                <w:sz w:val="24"/>
                <w:szCs w:val="24"/>
              </w:rPr>
              <w:t xml:space="preserve">unctional </w:t>
            </w:r>
            <w:r>
              <w:rPr>
                <w:rFonts w:eastAsia="宋体" w:hint="eastAsia"/>
                <w:sz w:val="24"/>
                <w:szCs w:val="24"/>
                <w:lang w:eastAsia="zh-CN"/>
              </w:rPr>
              <w:t>m</w:t>
            </w:r>
            <w:r>
              <w:rPr>
                <w:rFonts w:eastAsia="宋体"/>
                <w:sz w:val="24"/>
                <w:szCs w:val="24"/>
              </w:rPr>
              <w:t xml:space="preserve">onoclon injection (ZKAB001) </w:t>
            </w:r>
            <w:r>
              <w:rPr>
                <w:rFonts w:eastAsia="宋体" w:hint="eastAsia"/>
                <w:sz w:val="24"/>
                <w:szCs w:val="24"/>
              </w:rPr>
              <w:t>combined with carboplatin and etoposide</w:t>
            </w:r>
          </w:p>
        </w:tc>
      </w:tr>
      <w:tr w:rsidR="003A2EDE" w14:paraId="6CCDED07" w14:textId="77777777">
        <w:tc>
          <w:tcPr>
            <w:tcW w:w="1405" w:type="pct"/>
          </w:tcPr>
          <w:p w14:paraId="59A181E9" w14:textId="77777777" w:rsidR="003A2EDE" w:rsidRDefault="00000000">
            <w:pPr>
              <w:wordWrap w:val="0"/>
              <w:rPr>
                <w:rFonts w:eastAsia="宋体"/>
                <w:b/>
                <w:sz w:val="24"/>
                <w:szCs w:val="24"/>
                <w:lang w:eastAsia="zh-CN"/>
              </w:rPr>
            </w:pPr>
            <w:r>
              <w:rPr>
                <w:rFonts w:eastAsia="宋体"/>
                <w:b/>
                <w:sz w:val="24"/>
                <w:szCs w:val="24"/>
                <w:lang w:eastAsia="zh-CN"/>
              </w:rPr>
              <w:t>Comparator product:</w:t>
            </w:r>
          </w:p>
        </w:tc>
        <w:tc>
          <w:tcPr>
            <w:tcW w:w="3594" w:type="pct"/>
          </w:tcPr>
          <w:p w14:paraId="24019C17" w14:textId="77777777" w:rsidR="003A2EDE" w:rsidRDefault="00000000">
            <w:pPr>
              <w:wordWrap w:val="0"/>
              <w:rPr>
                <w:rFonts w:eastAsia="宋体"/>
                <w:sz w:val="24"/>
                <w:szCs w:val="24"/>
                <w:lang w:eastAsia="zh-CN"/>
              </w:rPr>
            </w:pPr>
            <w:r>
              <w:rPr>
                <w:rFonts w:eastAsia="宋体"/>
                <w:sz w:val="24"/>
                <w:szCs w:val="24"/>
              </w:rPr>
              <w:t>Placebo combined with carboplatin and etoposide</w:t>
            </w:r>
          </w:p>
        </w:tc>
      </w:tr>
      <w:tr w:rsidR="003A2EDE" w14:paraId="5DE8563C" w14:textId="77777777">
        <w:tc>
          <w:tcPr>
            <w:tcW w:w="1405" w:type="pct"/>
          </w:tcPr>
          <w:p w14:paraId="330B1B1B" w14:textId="77777777" w:rsidR="003A2EDE" w:rsidRDefault="00000000">
            <w:pPr>
              <w:wordWrap w:val="0"/>
              <w:rPr>
                <w:rFonts w:eastAsia="宋体"/>
                <w:b/>
                <w:sz w:val="24"/>
                <w:szCs w:val="24"/>
                <w:lang w:eastAsia="zh-CN"/>
              </w:rPr>
            </w:pPr>
            <w:r>
              <w:rPr>
                <w:rFonts w:eastAsia="宋体"/>
                <w:b/>
                <w:sz w:val="24"/>
                <w:szCs w:val="24"/>
                <w:lang w:eastAsia="zh-CN"/>
              </w:rPr>
              <w:t>Indications:</w:t>
            </w:r>
          </w:p>
        </w:tc>
        <w:tc>
          <w:tcPr>
            <w:tcW w:w="3594" w:type="pct"/>
          </w:tcPr>
          <w:p w14:paraId="4C1BB47F" w14:textId="77777777" w:rsidR="003A2EDE" w:rsidRDefault="00000000">
            <w:pPr>
              <w:wordWrap w:val="0"/>
              <w:rPr>
                <w:rFonts w:eastAsia="宋体"/>
                <w:sz w:val="24"/>
                <w:szCs w:val="24"/>
                <w:lang w:eastAsia="zh-CN"/>
              </w:rPr>
            </w:pPr>
            <w:r>
              <w:rPr>
                <w:rFonts w:eastAsia="宋体" w:hint="eastAsia"/>
                <w:sz w:val="24"/>
                <w:szCs w:val="24"/>
                <w:lang w:eastAsia="zh-CN"/>
              </w:rPr>
              <w:t>F</w:t>
            </w:r>
            <w:r>
              <w:rPr>
                <w:rFonts w:eastAsia="宋体" w:hint="eastAsia"/>
                <w:sz w:val="24"/>
                <w:szCs w:val="24"/>
              </w:rPr>
              <w:t>irst-line treatment of extensive-stage small cell lung cancer</w:t>
            </w:r>
          </w:p>
        </w:tc>
      </w:tr>
      <w:tr w:rsidR="003A2EDE" w14:paraId="531FE57C" w14:textId="77777777">
        <w:tc>
          <w:tcPr>
            <w:tcW w:w="1405" w:type="pct"/>
          </w:tcPr>
          <w:p w14:paraId="35411D6E" w14:textId="77777777" w:rsidR="003A2EDE" w:rsidRDefault="00000000">
            <w:pPr>
              <w:wordWrap w:val="0"/>
              <w:rPr>
                <w:rFonts w:eastAsia="宋体"/>
                <w:b/>
                <w:sz w:val="24"/>
                <w:szCs w:val="24"/>
                <w:lang w:eastAsia="zh-CN"/>
              </w:rPr>
            </w:pPr>
            <w:r>
              <w:rPr>
                <w:rFonts w:eastAsia="宋体"/>
                <w:b/>
                <w:sz w:val="24"/>
                <w:szCs w:val="24"/>
                <w:lang w:eastAsia="zh-CN"/>
              </w:rPr>
              <w:t>Staging:</w:t>
            </w:r>
          </w:p>
        </w:tc>
        <w:tc>
          <w:tcPr>
            <w:tcW w:w="3594" w:type="pct"/>
          </w:tcPr>
          <w:p w14:paraId="1E12D270" w14:textId="77777777" w:rsidR="003A2EDE" w:rsidRDefault="00000000">
            <w:pPr>
              <w:wordWrap w:val="0"/>
              <w:rPr>
                <w:rFonts w:eastAsia="宋体"/>
                <w:sz w:val="24"/>
                <w:szCs w:val="24"/>
                <w:lang w:eastAsia="zh-CN"/>
              </w:rPr>
            </w:pPr>
            <w:r>
              <w:rPr>
                <w:rFonts w:eastAsia="宋体"/>
                <w:sz w:val="24"/>
                <w:szCs w:val="24"/>
              </w:rPr>
              <w:t>Phase III</w:t>
            </w:r>
          </w:p>
        </w:tc>
      </w:tr>
      <w:tr w:rsidR="003A2EDE" w14:paraId="77D5DF2C" w14:textId="77777777">
        <w:tc>
          <w:tcPr>
            <w:tcW w:w="1405" w:type="pct"/>
          </w:tcPr>
          <w:p w14:paraId="09B394E0" w14:textId="77777777" w:rsidR="003A2EDE" w:rsidRDefault="003A2EDE">
            <w:pPr>
              <w:wordWrap w:val="0"/>
              <w:rPr>
                <w:rFonts w:eastAsia="宋体"/>
                <w:b/>
                <w:sz w:val="24"/>
                <w:szCs w:val="24"/>
                <w:lang w:eastAsia="zh-CN"/>
              </w:rPr>
            </w:pPr>
          </w:p>
        </w:tc>
        <w:tc>
          <w:tcPr>
            <w:tcW w:w="3594" w:type="pct"/>
          </w:tcPr>
          <w:p w14:paraId="49630C26" w14:textId="77777777" w:rsidR="003A2EDE" w:rsidRDefault="003A2EDE">
            <w:pPr>
              <w:wordWrap w:val="0"/>
              <w:jc w:val="center"/>
              <w:rPr>
                <w:rFonts w:eastAsia="宋体"/>
                <w:sz w:val="24"/>
                <w:szCs w:val="24"/>
                <w:lang w:eastAsia="zh-CN"/>
              </w:rPr>
            </w:pPr>
          </w:p>
        </w:tc>
      </w:tr>
      <w:tr w:rsidR="003A2EDE" w14:paraId="7EA622C7" w14:textId="77777777">
        <w:tc>
          <w:tcPr>
            <w:tcW w:w="1405" w:type="pct"/>
          </w:tcPr>
          <w:p w14:paraId="62DFA53A" w14:textId="77777777" w:rsidR="003A2EDE" w:rsidRDefault="00000000">
            <w:pPr>
              <w:wordWrap w:val="0"/>
              <w:rPr>
                <w:rFonts w:eastAsia="宋体"/>
                <w:b/>
                <w:sz w:val="24"/>
                <w:szCs w:val="24"/>
                <w:lang w:eastAsia="zh-CN"/>
              </w:rPr>
            </w:pPr>
            <w:r>
              <w:rPr>
                <w:rFonts w:eastAsia="宋体"/>
                <w:b/>
                <w:sz w:val="24"/>
                <w:szCs w:val="24"/>
                <w:lang w:eastAsia="zh-CN"/>
              </w:rPr>
              <w:t>Document type:</w:t>
            </w:r>
          </w:p>
        </w:tc>
        <w:tc>
          <w:tcPr>
            <w:tcW w:w="3594" w:type="pct"/>
          </w:tcPr>
          <w:p w14:paraId="38D280DB" w14:textId="77777777" w:rsidR="003A2EDE" w:rsidRDefault="00000000">
            <w:pPr>
              <w:wordWrap w:val="0"/>
              <w:rPr>
                <w:rFonts w:eastAsia="宋体"/>
                <w:sz w:val="24"/>
                <w:szCs w:val="24"/>
                <w:lang w:eastAsia="zh-CN"/>
              </w:rPr>
            </w:pPr>
            <w:r>
              <w:rPr>
                <w:rFonts w:eastAsia="宋体"/>
                <w:sz w:val="24"/>
                <w:szCs w:val="24"/>
              </w:rPr>
              <w:t xml:space="preserve">Statistical </w:t>
            </w:r>
            <w:r>
              <w:rPr>
                <w:rFonts w:eastAsia="宋体" w:hint="eastAsia"/>
                <w:sz w:val="24"/>
                <w:szCs w:val="24"/>
                <w:lang w:eastAsia="zh-CN"/>
              </w:rPr>
              <w:t>A</w:t>
            </w:r>
            <w:r>
              <w:rPr>
                <w:rFonts w:eastAsia="宋体"/>
                <w:sz w:val="24"/>
                <w:szCs w:val="24"/>
              </w:rPr>
              <w:t xml:space="preserve">nalysis </w:t>
            </w:r>
            <w:r>
              <w:rPr>
                <w:rFonts w:eastAsia="宋体" w:hint="eastAsia"/>
                <w:sz w:val="24"/>
                <w:szCs w:val="24"/>
                <w:lang w:eastAsia="zh-CN"/>
              </w:rPr>
              <w:t>P</w:t>
            </w:r>
            <w:r>
              <w:rPr>
                <w:rFonts w:eastAsia="宋体"/>
                <w:sz w:val="24"/>
                <w:szCs w:val="24"/>
              </w:rPr>
              <w:t>lan</w:t>
            </w:r>
          </w:p>
        </w:tc>
      </w:tr>
      <w:tr w:rsidR="003A2EDE" w14:paraId="33209D25" w14:textId="77777777">
        <w:tc>
          <w:tcPr>
            <w:tcW w:w="1405" w:type="pct"/>
          </w:tcPr>
          <w:p w14:paraId="46912899" w14:textId="77777777" w:rsidR="003A2EDE" w:rsidRDefault="00000000">
            <w:pPr>
              <w:wordWrap w:val="0"/>
              <w:rPr>
                <w:rFonts w:eastAsia="宋体"/>
                <w:b/>
                <w:sz w:val="24"/>
                <w:szCs w:val="24"/>
                <w:lang w:eastAsia="zh-CN"/>
              </w:rPr>
            </w:pPr>
            <w:r>
              <w:rPr>
                <w:rFonts w:eastAsia="宋体"/>
                <w:b/>
                <w:sz w:val="24"/>
                <w:szCs w:val="24"/>
                <w:lang w:eastAsia="zh-CN"/>
              </w:rPr>
              <w:t>Version:</w:t>
            </w:r>
          </w:p>
        </w:tc>
        <w:tc>
          <w:tcPr>
            <w:tcW w:w="3594" w:type="pct"/>
          </w:tcPr>
          <w:p w14:paraId="49CF5C9C" w14:textId="77777777" w:rsidR="003A2EDE" w:rsidRDefault="00000000">
            <w:pPr>
              <w:wordWrap w:val="0"/>
              <w:rPr>
                <w:rFonts w:eastAsia="宋体"/>
                <w:sz w:val="24"/>
                <w:szCs w:val="24"/>
                <w:lang w:eastAsia="zh-CN"/>
              </w:rPr>
            </w:pPr>
            <w:r>
              <w:rPr>
                <w:rFonts w:eastAsia="宋体"/>
                <w:sz w:val="24"/>
                <w:szCs w:val="24"/>
              </w:rPr>
              <w:t>1.0</w:t>
            </w:r>
          </w:p>
        </w:tc>
      </w:tr>
      <w:tr w:rsidR="003A2EDE" w14:paraId="1D9CAAD1" w14:textId="77777777">
        <w:tc>
          <w:tcPr>
            <w:tcW w:w="1405" w:type="pct"/>
          </w:tcPr>
          <w:p w14:paraId="0539716E" w14:textId="77777777" w:rsidR="003A2EDE" w:rsidRDefault="00000000">
            <w:pPr>
              <w:wordWrap w:val="0"/>
              <w:rPr>
                <w:rFonts w:eastAsia="宋体"/>
                <w:b/>
                <w:sz w:val="24"/>
                <w:szCs w:val="24"/>
                <w:lang w:eastAsia="zh-CN"/>
              </w:rPr>
            </w:pPr>
            <w:r>
              <w:rPr>
                <w:rFonts w:eastAsia="宋体"/>
                <w:b/>
                <w:sz w:val="24"/>
                <w:szCs w:val="24"/>
                <w:lang w:eastAsia="zh-CN"/>
              </w:rPr>
              <w:t>Release Date:</w:t>
            </w:r>
          </w:p>
        </w:tc>
        <w:tc>
          <w:tcPr>
            <w:tcW w:w="3594" w:type="pct"/>
          </w:tcPr>
          <w:p w14:paraId="07C14C66" w14:textId="77777777" w:rsidR="003A2EDE" w:rsidRDefault="00000000">
            <w:pPr>
              <w:wordWrap w:val="0"/>
              <w:rPr>
                <w:rFonts w:eastAsia="宋体"/>
                <w:sz w:val="24"/>
                <w:szCs w:val="24"/>
                <w:lang w:eastAsia="zh-CN"/>
              </w:rPr>
            </w:pPr>
            <w:r>
              <w:rPr>
                <w:rFonts w:eastAsia="宋体"/>
                <w:sz w:val="24"/>
                <w:szCs w:val="24"/>
              </w:rPr>
              <w:t>11/01/2024</w:t>
            </w:r>
          </w:p>
        </w:tc>
      </w:tr>
    </w:tbl>
    <w:p w14:paraId="1E51CB86" w14:textId="77777777" w:rsidR="003A2EDE" w:rsidRDefault="00000000">
      <w:pPr>
        <w:pStyle w:val="ac"/>
        <w:wordWrap w:val="0"/>
        <w:rPr>
          <w:rFonts w:eastAsia="宋体"/>
          <w:lang w:eastAsia="zh-CN"/>
        </w:rPr>
      </w:pPr>
      <w:r>
        <w:rPr>
          <w:rFonts w:eastAsia="宋体"/>
          <w:lang w:eastAsia="zh-CN"/>
        </w:rPr>
        <w:br w:type="page"/>
      </w:r>
    </w:p>
    <w:p w14:paraId="38A9564D" w14:textId="77777777" w:rsidR="003A2EDE" w:rsidRDefault="00000000">
      <w:pPr>
        <w:widowControl/>
        <w:wordWrap w:val="0"/>
        <w:jc w:val="center"/>
        <w:rPr>
          <w:rFonts w:eastAsia="宋体"/>
          <w:sz w:val="24"/>
          <w:szCs w:val="24"/>
        </w:rPr>
      </w:pPr>
      <w:r>
        <w:rPr>
          <w:rFonts w:eastAsia="宋体"/>
          <w:b/>
          <w:bCs/>
          <w:color w:val="000000"/>
          <w:kern w:val="0"/>
          <w:sz w:val="24"/>
          <w:szCs w:val="24"/>
          <w:lang w:eastAsia="zh-CN" w:bidi="ar"/>
        </w:rPr>
        <w:lastRenderedPageBreak/>
        <w:t>Table of Contents</w:t>
      </w:r>
    </w:p>
    <w:p w14:paraId="53609AB2" w14:textId="77777777" w:rsidR="003A2EDE" w:rsidRDefault="00000000">
      <w:pPr>
        <w:pStyle w:val="TOC1"/>
        <w:tabs>
          <w:tab w:val="right" w:leader="dot" w:pos="8640"/>
        </w:tabs>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TOC \o "1-3" \h \z \u </w:instrText>
      </w:r>
      <w:r>
        <w:rPr>
          <w:rFonts w:ascii="Times New Roman" w:eastAsia="宋体" w:hAnsi="Times New Roman" w:cs="Times New Roman"/>
          <w:sz w:val="20"/>
          <w:szCs w:val="20"/>
        </w:rPr>
        <w:fldChar w:fldCharType="separate"/>
      </w:r>
      <w:hyperlink w:anchor="_Toc7882" w:history="1">
        <w:r w:rsidR="003A2EDE">
          <w:rPr>
            <w:rFonts w:ascii="Times New Roman" w:eastAsia="宋体" w:hAnsi="Times New Roman" w:cs="Times New Roman"/>
            <w:sz w:val="20"/>
            <w:szCs w:val="20"/>
          </w:rPr>
          <w:t xml:space="preserve">1 </w:t>
        </w:r>
        <w:r w:rsidR="003A2EDE">
          <w:rPr>
            <w:rFonts w:ascii="Times New Roman" w:eastAsia="宋体" w:hAnsi="Times New Roman" w:cs="Times New Roman"/>
            <w:sz w:val="20"/>
            <w:szCs w:val="20"/>
            <w:lang w:eastAsia="zh-CN"/>
          </w:rPr>
          <w:t>Introduction</w:t>
        </w:r>
        <w:r w:rsidR="003A2EDE">
          <w:rPr>
            <w:rFonts w:ascii="Times New Roman" w:eastAsia="宋体" w:hAnsi="Times New Roman" w:cs="Times New Roman"/>
            <w:sz w:val="20"/>
            <w:szCs w:val="20"/>
          </w:rPr>
          <w:tab/>
        </w:r>
        <w:r w:rsidR="003A2EDE">
          <w:rPr>
            <w:rFonts w:ascii="Times New Roman" w:eastAsia="宋体" w:hAnsi="Times New Roman" w:cs="Times New Roman"/>
            <w:sz w:val="20"/>
            <w:szCs w:val="20"/>
          </w:rPr>
          <w:fldChar w:fldCharType="begin"/>
        </w:r>
        <w:r w:rsidR="003A2EDE">
          <w:rPr>
            <w:rFonts w:ascii="Times New Roman" w:eastAsia="宋体" w:hAnsi="Times New Roman" w:cs="Times New Roman"/>
            <w:sz w:val="20"/>
            <w:szCs w:val="20"/>
          </w:rPr>
          <w:instrText xml:space="preserve"> PAGEREF _Toc7882 \h </w:instrText>
        </w:r>
        <w:r w:rsidR="003A2EDE">
          <w:rPr>
            <w:rFonts w:ascii="Times New Roman" w:eastAsia="宋体" w:hAnsi="Times New Roman" w:cs="Times New Roman"/>
            <w:sz w:val="20"/>
            <w:szCs w:val="20"/>
          </w:rPr>
        </w:r>
        <w:r w:rsidR="003A2EDE">
          <w:rPr>
            <w:rFonts w:ascii="Times New Roman" w:eastAsia="宋体" w:hAnsi="Times New Roman" w:cs="Times New Roman"/>
            <w:sz w:val="20"/>
            <w:szCs w:val="20"/>
          </w:rPr>
          <w:fldChar w:fldCharType="separate"/>
        </w:r>
        <w:r w:rsidR="003A2EDE">
          <w:rPr>
            <w:rFonts w:ascii="Times New Roman" w:eastAsia="宋体" w:hAnsi="Times New Roman" w:cs="Times New Roman"/>
            <w:sz w:val="20"/>
            <w:szCs w:val="20"/>
          </w:rPr>
          <w:t>5</w:t>
        </w:r>
        <w:r w:rsidR="003A2EDE">
          <w:rPr>
            <w:rFonts w:ascii="Times New Roman" w:eastAsia="宋体" w:hAnsi="Times New Roman" w:cs="Times New Roman"/>
            <w:sz w:val="20"/>
            <w:szCs w:val="20"/>
          </w:rPr>
          <w:fldChar w:fldCharType="end"/>
        </w:r>
      </w:hyperlink>
    </w:p>
    <w:p w14:paraId="3C1B74E8" w14:textId="77777777" w:rsidR="003A2EDE" w:rsidRDefault="003A2EDE">
      <w:pPr>
        <w:pStyle w:val="TOC2"/>
        <w:tabs>
          <w:tab w:val="right" w:leader="dot" w:pos="8640"/>
        </w:tabs>
        <w:rPr>
          <w:rFonts w:ascii="Times New Roman" w:eastAsia="宋体" w:hAnsi="Times New Roman" w:cs="Times New Roman"/>
          <w:sz w:val="20"/>
          <w:szCs w:val="20"/>
        </w:rPr>
      </w:pPr>
      <w:hyperlink w:anchor="_Toc8976" w:history="1">
        <w:r>
          <w:rPr>
            <w:rFonts w:ascii="Times New Roman" w:eastAsia="宋体" w:hAnsi="Times New Roman" w:cs="Times New Roman"/>
            <w:sz w:val="20"/>
            <w:szCs w:val="20"/>
          </w:rPr>
          <w:t>1.1 Study Objectiv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8976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5</w:t>
        </w:r>
        <w:r>
          <w:rPr>
            <w:rFonts w:ascii="Times New Roman" w:eastAsia="宋体" w:hAnsi="Times New Roman" w:cs="Times New Roman"/>
            <w:sz w:val="20"/>
            <w:szCs w:val="20"/>
          </w:rPr>
          <w:fldChar w:fldCharType="end"/>
        </w:r>
      </w:hyperlink>
    </w:p>
    <w:p w14:paraId="0460C4BF" w14:textId="77777777" w:rsidR="003A2EDE" w:rsidRDefault="003A2EDE">
      <w:pPr>
        <w:pStyle w:val="TOC3"/>
        <w:tabs>
          <w:tab w:val="right" w:leader="dot" w:pos="8640"/>
        </w:tabs>
        <w:rPr>
          <w:rFonts w:ascii="Times New Roman" w:eastAsia="宋体" w:hAnsi="Times New Roman" w:cs="Times New Roman"/>
          <w:sz w:val="20"/>
          <w:szCs w:val="20"/>
        </w:rPr>
      </w:pPr>
      <w:hyperlink w:anchor="_Toc32491" w:history="1">
        <w:r>
          <w:rPr>
            <w:rFonts w:ascii="Times New Roman" w:eastAsia="宋体" w:hAnsi="Times New Roman" w:cs="Times New Roman"/>
            <w:sz w:val="20"/>
            <w:szCs w:val="20"/>
          </w:rPr>
          <w:t xml:space="preserve">1.1.1 </w:t>
        </w:r>
        <w:r>
          <w:rPr>
            <w:rFonts w:ascii="Times New Roman" w:eastAsia="宋体" w:hAnsi="Times New Roman" w:cs="Times New Roman"/>
            <w:sz w:val="20"/>
            <w:szCs w:val="20"/>
            <w:lang w:eastAsia="zh-CN"/>
          </w:rPr>
          <w:t>Primary Objective</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249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5</w:t>
        </w:r>
        <w:r>
          <w:rPr>
            <w:rFonts w:ascii="Times New Roman" w:eastAsia="宋体" w:hAnsi="Times New Roman" w:cs="Times New Roman"/>
            <w:sz w:val="20"/>
            <w:szCs w:val="20"/>
          </w:rPr>
          <w:fldChar w:fldCharType="end"/>
        </w:r>
      </w:hyperlink>
    </w:p>
    <w:p w14:paraId="0F688C69" w14:textId="77777777" w:rsidR="003A2EDE" w:rsidRDefault="003A2EDE">
      <w:pPr>
        <w:pStyle w:val="TOC3"/>
        <w:tabs>
          <w:tab w:val="right" w:leader="dot" w:pos="8640"/>
        </w:tabs>
        <w:rPr>
          <w:rFonts w:ascii="Times New Roman" w:eastAsia="宋体" w:hAnsi="Times New Roman" w:cs="Times New Roman"/>
          <w:sz w:val="20"/>
          <w:szCs w:val="20"/>
        </w:rPr>
      </w:pPr>
      <w:hyperlink w:anchor="_Toc32264" w:history="1">
        <w:r>
          <w:rPr>
            <w:rFonts w:ascii="Times New Roman" w:eastAsia="宋体" w:hAnsi="Times New Roman" w:cs="Times New Roman"/>
            <w:sz w:val="20"/>
            <w:szCs w:val="20"/>
            <w:lang w:eastAsia="zh-CN"/>
          </w:rPr>
          <w:t>1.1.2 Secondary Objectiv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2264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5</w:t>
        </w:r>
        <w:r>
          <w:rPr>
            <w:rFonts w:ascii="Times New Roman" w:eastAsia="宋体" w:hAnsi="Times New Roman" w:cs="Times New Roman"/>
            <w:sz w:val="20"/>
            <w:szCs w:val="20"/>
          </w:rPr>
          <w:fldChar w:fldCharType="end"/>
        </w:r>
      </w:hyperlink>
    </w:p>
    <w:p w14:paraId="38DF5463" w14:textId="77777777" w:rsidR="003A2EDE" w:rsidRDefault="003A2EDE">
      <w:pPr>
        <w:pStyle w:val="TOC2"/>
        <w:tabs>
          <w:tab w:val="right" w:leader="dot" w:pos="8640"/>
        </w:tabs>
        <w:rPr>
          <w:rFonts w:ascii="Times New Roman" w:eastAsia="宋体" w:hAnsi="Times New Roman" w:cs="Times New Roman"/>
          <w:sz w:val="20"/>
          <w:szCs w:val="20"/>
        </w:rPr>
      </w:pPr>
      <w:hyperlink w:anchor="_Toc8856" w:history="1">
        <w:r>
          <w:rPr>
            <w:rFonts w:ascii="Times New Roman" w:eastAsia="宋体" w:hAnsi="Times New Roman" w:cs="Times New Roman"/>
            <w:sz w:val="20"/>
            <w:szCs w:val="20"/>
          </w:rPr>
          <w:t xml:space="preserve">1.2 </w:t>
        </w:r>
        <w:r>
          <w:rPr>
            <w:rFonts w:ascii="Times New Roman" w:eastAsia="宋体" w:hAnsi="Times New Roman" w:cs="Times New Roman"/>
            <w:sz w:val="20"/>
            <w:szCs w:val="20"/>
            <w:lang w:eastAsia="zh-CN"/>
          </w:rPr>
          <w:t>Study Endpoint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8856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5</w:t>
        </w:r>
        <w:r>
          <w:rPr>
            <w:rFonts w:ascii="Times New Roman" w:eastAsia="宋体" w:hAnsi="Times New Roman" w:cs="Times New Roman"/>
            <w:sz w:val="20"/>
            <w:szCs w:val="20"/>
          </w:rPr>
          <w:fldChar w:fldCharType="end"/>
        </w:r>
      </w:hyperlink>
    </w:p>
    <w:p w14:paraId="6AB5354D" w14:textId="77777777" w:rsidR="003A2EDE" w:rsidRDefault="003A2EDE">
      <w:pPr>
        <w:pStyle w:val="TOC3"/>
        <w:tabs>
          <w:tab w:val="right" w:leader="dot" w:pos="8640"/>
        </w:tabs>
        <w:rPr>
          <w:rFonts w:ascii="Times New Roman" w:eastAsia="宋体" w:hAnsi="Times New Roman" w:cs="Times New Roman"/>
          <w:sz w:val="20"/>
          <w:szCs w:val="20"/>
        </w:rPr>
      </w:pPr>
      <w:hyperlink w:anchor="_Toc355" w:history="1">
        <w:r>
          <w:rPr>
            <w:rFonts w:ascii="Times New Roman" w:eastAsia="宋体" w:hAnsi="Times New Roman" w:cs="Times New Roman"/>
            <w:sz w:val="20"/>
            <w:szCs w:val="20"/>
          </w:rPr>
          <w:t xml:space="preserve">1.2.1 </w:t>
        </w:r>
        <w:r>
          <w:rPr>
            <w:rFonts w:ascii="Times New Roman" w:eastAsia="宋体" w:hAnsi="Times New Roman" w:cs="Times New Roman"/>
            <w:sz w:val="20"/>
            <w:szCs w:val="20"/>
            <w:lang w:eastAsia="zh-CN"/>
          </w:rPr>
          <w:t>Primary endpoint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55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5</w:t>
        </w:r>
        <w:r>
          <w:rPr>
            <w:rFonts w:ascii="Times New Roman" w:eastAsia="宋体" w:hAnsi="Times New Roman" w:cs="Times New Roman"/>
            <w:sz w:val="20"/>
            <w:szCs w:val="20"/>
          </w:rPr>
          <w:fldChar w:fldCharType="end"/>
        </w:r>
      </w:hyperlink>
    </w:p>
    <w:p w14:paraId="44CAB4EC" w14:textId="77777777" w:rsidR="003A2EDE" w:rsidRDefault="003A2EDE">
      <w:pPr>
        <w:pStyle w:val="TOC3"/>
        <w:tabs>
          <w:tab w:val="right" w:leader="dot" w:pos="8640"/>
        </w:tabs>
        <w:rPr>
          <w:rFonts w:ascii="Times New Roman" w:eastAsia="宋体" w:hAnsi="Times New Roman" w:cs="Times New Roman"/>
          <w:sz w:val="20"/>
          <w:szCs w:val="20"/>
        </w:rPr>
      </w:pPr>
      <w:hyperlink w:anchor="_Toc10496" w:history="1">
        <w:r>
          <w:rPr>
            <w:rFonts w:ascii="Times New Roman" w:eastAsia="宋体" w:hAnsi="Times New Roman" w:cs="Times New Roman"/>
            <w:sz w:val="20"/>
            <w:szCs w:val="20"/>
          </w:rPr>
          <w:t xml:space="preserve">1.2.2 </w:t>
        </w:r>
        <w:r>
          <w:rPr>
            <w:rFonts w:ascii="Times New Roman" w:eastAsia="宋体" w:hAnsi="Times New Roman" w:cs="Times New Roman"/>
            <w:sz w:val="20"/>
            <w:szCs w:val="20"/>
            <w:lang w:eastAsia="zh-CN"/>
          </w:rPr>
          <w:t>Secondary endpoint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0496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5</w:t>
        </w:r>
        <w:r>
          <w:rPr>
            <w:rFonts w:ascii="Times New Roman" w:eastAsia="宋体" w:hAnsi="Times New Roman" w:cs="Times New Roman"/>
            <w:sz w:val="20"/>
            <w:szCs w:val="20"/>
          </w:rPr>
          <w:fldChar w:fldCharType="end"/>
        </w:r>
      </w:hyperlink>
    </w:p>
    <w:p w14:paraId="2F8B956E" w14:textId="77777777" w:rsidR="003A2EDE" w:rsidRDefault="003A2EDE">
      <w:pPr>
        <w:pStyle w:val="TOC2"/>
        <w:tabs>
          <w:tab w:val="right" w:leader="dot" w:pos="8640"/>
        </w:tabs>
        <w:rPr>
          <w:rFonts w:ascii="Times New Roman" w:eastAsia="宋体" w:hAnsi="Times New Roman" w:cs="Times New Roman"/>
          <w:sz w:val="20"/>
          <w:szCs w:val="20"/>
        </w:rPr>
      </w:pPr>
      <w:hyperlink w:anchor="_Toc10721" w:history="1">
        <w:r>
          <w:rPr>
            <w:rFonts w:ascii="Times New Roman" w:eastAsia="宋体" w:hAnsi="Times New Roman" w:cs="Times New Roman"/>
            <w:sz w:val="20"/>
            <w:szCs w:val="20"/>
          </w:rPr>
          <w:t>1.3 Study Design</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072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6</w:t>
        </w:r>
        <w:r>
          <w:rPr>
            <w:rFonts w:ascii="Times New Roman" w:eastAsia="宋体" w:hAnsi="Times New Roman" w:cs="Times New Roman"/>
            <w:sz w:val="20"/>
            <w:szCs w:val="20"/>
          </w:rPr>
          <w:fldChar w:fldCharType="end"/>
        </w:r>
      </w:hyperlink>
    </w:p>
    <w:p w14:paraId="18F072AE" w14:textId="77777777" w:rsidR="003A2EDE" w:rsidRDefault="003A2EDE">
      <w:pPr>
        <w:pStyle w:val="TOC3"/>
        <w:tabs>
          <w:tab w:val="right" w:leader="dot" w:pos="8640"/>
        </w:tabs>
        <w:rPr>
          <w:rFonts w:ascii="Times New Roman" w:eastAsia="宋体" w:hAnsi="Times New Roman" w:cs="Times New Roman"/>
          <w:sz w:val="20"/>
          <w:szCs w:val="20"/>
        </w:rPr>
      </w:pPr>
      <w:hyperlink w:anchor="_Toc13573" w:history="1">
        <w:r>
          <w:rPr>
            <w:rFonts w:ascii="Times New Roman" w:eastAsia="宋体" w:hAnsi="Times New Roman" w:cs="Times New Roman"/>
            <w:sz w:val="20"/>
            <w:szCs w:val="20"/>
          </w:rPr>
          <w:t>1.3.1 Summary of Study Design</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357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6</w:t>
        </w:r>
        <w:r>
          <w:rPr>
            <w:rFonts w:ascii="Times New Roman" w:eastAsia="宋体" w:hAnsi="Times New Roman" w:cs="Times New Roman"/>
            <w:sz w:val="20"/>
            <w:szCs w:val="20"/>
          </w:rPr>
          <w:fldChar w:fldCharType="end"/>
        </w:r>
      </w:hyperlink>
    </w:p>
    <w:p w14:paraId="5B6C4F42" w14:textId="77777777" w:rsidR="003A2EDE" w:rsidRDefault="003A2EDE">
      <w:pPr>
        <w:pStyle w:val="TOC3"/>
        <w:tabs>
          <w:tab w:val="right" w:leader="dot" w:pos="8640"/>
        </w:tabs>
        <w:rPr>
          <w:rFonts w:ascii="Times New Roman" w:eastAsia="宋体" w:hAnsi="Times New Roman" w:cs="Times New Roman"/>
          <w:sz w:val="20"/>
          <w:szCs w:val="20"/>
        </w:rPr>
      </w:pPr>
      <w:hyperlink w:anchor="_Toc19317" w:history="1">
        <w:r>
          <w:rPr>
            <w:rFonts w:ascii="Times New Roman" w:eastAsia="宋体" w:hAnsi="Times New Roman" w:cs="Times New Roman"/>
            <w:sz w:val="20"/>
            <w:szCs w:val="20"/>
            <w:lang w:eastAsia="zh-CN"/>
          </w:rPr>
          <w:t>1.3.2 Determination of Sample Size</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9317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0</w:t>
        </w:r>
        <w:r>
          <w:rPr>
            <w:rFonts w:ascii="Times New Roman" w:eastAsia="宋体" w:hAnsi="Times New Roman" w:cs="Times New Roman"/>
            <w:sz w:val="20"/>
            <w:szCs w:val="20"/>
          </w:rPr>
          <w:fldChar w:fldCharType="end"/>
        </w:r>
      </w:hyperlink>
    </w:p>
    <w:p w14:paraId="65296CD8" w14:textId="77777777" w:rsidR="003A2EDE" w:rsidRDefault="003A2EDE">
      <w:pPr>
        <w:pStyle w:val="TOC3"/>
        <w:tabs>
          <w:tab w:val="right" w:leader="dot" w:pos="8640"/>
        </w:tabs>
        <w:rPr>
          <w:rFonts w:ascii="Times New Roman" w:eastAsia="宋体" w:hAnsi="Times New Roman" w:cs="Times New Roman"/>
          <w:sz w:val="20"/>
          <w:szCs w:val="20"/>
        </w:rPr>
      </w:pPr>
      <w:hyperlink w:anchor="_Toc32000" w:history="1">
        <w:r>
          <w:rPr>
            <w:rFonts w:ascii="Times New Roman" w:eastAsia="宋体" w:hAnsi="Times New Roman" w:cs="Times New Roman"/>
            <w:sz w:val="20"/>
            <w:szCs w:val="20"/>
            <w:lang w:eastAsia="zh-CN"/>
          </w:rPr>
          <w:t>1.3.3 Randomization and Blinding Plan</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2000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0</w:t>
        </w:r>
        <w:r>
          <w:rPr>
            <w:rFonts w:ascii="Times New Roman" w:eastAsia="宋体" w:hAnsi="Times New Roman" w:cs="Times New Roman"/>
            <w:sz w:val="20"/>
            <w:szCs w:val="20"/>
          </w:rPr>
          <w:fldChar w:fldCharType="end"/>
        </w:r>
      </w:hyperlink>
    </w:p>
    <w:p w14:paraId="01417A75" w14:textId="77777777" w:rsidR="003A2EDE" w:rsidRDefault="003A2EDE">
      <w:pPr>
        <w:pStyle w:val="TOC1"/>
        <w:tabs>
          <w:tab w:val="right" w:leader="dot" w:pos="8640"/>
        </w:tabs>
        <w:rPr>
          <w:rFonts w:ascii="Times New Roman" w:eastAsia="宋体" w:hAnsi="Times New Roman" w:cs="Times New Roman"/>
          <w:sz w:val="20"/>
          <w:szCs w:val="20"/>
        </w:rPr>
      </w:pPr>
      <w:hyperlink w:anchor="_Toc29821" w:history="1">
        <w:r>
          <w:rPr>
            <w:rFonts w:ascii="Times New Roman" w:eastAsia="宋体" w:hAnsi="Times New Roman" w:cs="Times New Roman"/>
            <w:sz w:val="20"/>
            <w:szCs w:val="20"/>
          </w:rPr>
          <w:t>2 E</w:t>
        </w:r>
        <w:r>
          <w:rPr>
            <w:rFonts w:ascii="Times New Roman" w:eastAsia="宋体" w:hAnsi="Times New Roman" w:cs="Times New Roman"/>
            <w:sz w:val="20"/>
            <w:szCs w:val="20"/>
            <w:lang w:eastAsia="zh-CN"/>
          </w:rPr>
          <w:t>stimand</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982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0</w:t>
        </w:r>
        <w:r>
          <w:rPr>
            <w:rFonts w:ascii="Times New Roman" w:eastAsia="宋体" w:hAnsi="Times New Roman" w:cs="Times New Roman"/>
            <w:sz w:val="20"/>
            <w:szCs w:val="20"/>
          </w:rPr>
          <w:fldChar w:fldCharType="end"/>
        </w:r>
      </w:hyperlink>
    </w:p>
    <w:p w14:paraId="480381C4" w14:textId="77777777" w:rsidR="003A2EDE" w:rsidRDefault="003A2EDE">
      <w:pPr>
        <w:pStyle w:val="TOC2"/>
        <w:tabs>
          <w:tab w:val="right" w:leader="dot" w:pos="8640"/>
        </w:tabs>
        <w:rPr>
          <w:rFonts w:ascii="Times New Roman" w:eastAsia="宋体" w:hAnsi="Times New Roman" w:cs="Times New Roman"/>
          <w:sz w:val="20"/>
          <w:szCs w:val="20"/>
        </w:rPr>
      </w:pPr>
      <w:hyperlink w:anchor="_Toc27034" w:history="1">
        <w:r>
          <w:rPr>
            <w:rFonts w:ascii="Times New Roman" w:eastAsia="宋体" w:hAnsi="Times New Roman" w:cs="Times New Roman"/>
            <w:sz w:val="20"/>
            <w:szCs w:val="20"/>
          </w:rPr>
          <w:t xml:space="preserve">2.1 Main </w:t>
        </w:r>
        <w:r>
          <w:rPr>
            <w:rFonts w:ascii="Times New Roman" w:eastAsia="宋体" w:hAnsi="Times New Roman" w:cs="Times New Roman"/>
            <w:sz w:val="20"/>
            <w:szCs w:val="20"/>
            <w:lang w:eastAsia="zh-CN"/>
          </w:rPr>
          <w:t>E</w:t>
        </w:r>
        <w:r>
          <w:rPr>
            <w:rFonts w:ascii="Times New Roman" w:eastAsia="宋体" w:hAnsi="Times New Roman" w:cs="Times New Roman"/>
            <w:sz w:val="20"/>
            <w:szCs w:val="20"/>
          </w:rPr>
          <w:t>stima</w:t>
        </w:r>
        <w:r>
          <w:rPr>
            <w:rFonts w:ascii="Times New Roman" w:eastAsia="宋体" w:hAnsi="Times New Roman" w:cs="Times New Roman"/>
            <w:sz w:val="20"/>
            <w:szCs w:val="20"/>
            <w:lang w:eastAsia="zh-CN"/>
          </w:rPr>
          <w:t>nd</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7034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0</w:t>
        </w:r>
        <w:r>
          <w:rPr>
            <w:rFonts w:ascii="Times New Roman" w:eastAsia="宋体" w:hAnsi="Times New Roman" w:cs="Times New Roman"/>
            <w:sz w:val="20"/>
            <w:szCs w:val="20"/>
          </w:rPr>
          <w:fldChar w:fldCharType="end"/>
        </w:r>
      </w:hyperlink>
    </w:p>
    <w:p w14:paraId="49961CF0" w14:textId="77777777" w:rsidR="003A2EDE" w:rsidRDefault="003A2EDE">
      <w:pPr>
        <w:pStyle w:val="TOC2"/>
        <w:tabs>
          <w:tab w:val="right" w:leader="dot" w:pos="8640"/>
        </w:tabs>
        <w:rPr>
          <w:rFonts w:ascii="Times New Roman" w:eastAsia="宋体" w:hAnsi="Times New Roman" w:cs="Times New Roman"/>
          <w:sz w:val="20"/>
          <w:szCs w:val="20"/>
        </w:rPr>
      </w:pPr>
      <w:hyperlink w:anchor="_Toc14267" w:history="1">
        <w:r>
          <w:rPr>
            <w:rFonts w:ascii="Times New Roman" w:eastAsia="宋体" w:hAnsi="Times New Roman" w:cs="Times New Roman"/>
            <w:sz w:val="20"/>
            <w:szCs w:val="20"/>
          </w:rPr>
          <w:t xml:space="preserve">2.2 Secondary </w:t>
        </w:r>
        <w:r>
          <w:rPr>
            <w:rFonts w:ascii="Times New Roman" w:eastAsia="宋体" w:hAnsi="Times New Roman" w:cs="Times New Roman"/>
            <w:sz w:val="20"/>
            <w:szCs w:val="20"/>
            <w:lang w:eastAsia="zh-CN"/>
          </w:rPr>
          <w:t>E</w:t>
        </w:r>
        <w:r>
          <w:rPr>
            <w:rFonts w:ascii="Times New Roman" w:eastAsia="宋体" w:hAnsi="Times New Roman" w:cs="Times New Roman"/>
            <w:sz w:val="20"/>
            <w:szCs w:val="20"/>
          </w:rPr>
          <w:t>stima</w:t>
        </w:r>
        <w:r>
          <w:rPr>
            <w:rFonts w:ascii="Times New Roman" w:eastAsia="宋体" w:hAnsi="Times New Roman" w:cs="Times New Roman"/>
            <w:sz w:val="20"/>
            <w:szCs w:val="20"/>
            <w:lang w:eastAsia="zh-CN"/>
          </w:rPr>
          <w:t>nd</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4267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1</w:t>
        </w:r>
        <w:r>
          <w:rPr>
            <w:rFonts w:ascii="Times New Roman" w:eastAsia="宋体" w:hAnsi="Times New Roman" w:cs="Times New Roman"/>
            <w:sz w:val="20"/>
            <w:szCs w:val="20"/>
          </w:rPr>
          <w:fldChar w:fldCharType="end"/>
        </w:r>
      </w:hyperlink>
    </w:p>
    <w:p w14:paraId="1EE0F53C" w14:textId="77777777" w:rsidR="003A2EDE" w:rsidRDefault="003A2EDE">
      <w:pPr>
        <w:pStyle w:val="TOC3"/>
        <w:tabs>
          <w:tab w:val="right" w:leader="dot" w:pos="8640"/>
        </w:tabs>
        <w:rPr>
          <w:rFonts w:ascii="Times New Roman" w:eastAsia="宋体" w:hAnsi="Times New Roman" w:cs="Times New Roman"/>
          <w:sz w:val="20"/>
          <w:szCs w:val="20"/>
        </w:rPr>
      </w:pPr>
      <w:hyperlink w:anchor="_Toc17501" w:history="1">
        <w:r>
          <w:rPr>
            <w:rFonts w:ascii="Times New Roman" w:eastAsia="宋体" w:hAnsi="Times New Roman" w:cs="Times New Roman"/>
            <w:sz w:val="20"/>
            <w:szCs w:val="20"/>
          </w:rPr>
          <w:t xml:space="preserve">2.2.1 </w:t>
        </w:r>
        <w:r>
          <w:rPr>
            <w:rFonts w:ascii="Times New Roman" w:eastAsia="宋体" w:hAnsi="Times New Roman" w:cs="Times New Roman"/>
            <w:sz w:val="20"/>
            <w:szCs w:val="20"/>
            <w:lang w:eastAsia="zh-CN"/>
          </w:rPr>
          <w:t>PFS (RECIST v1.1 criteria) as assessed by the investigator and independent review committee (IRC)</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750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1</w:t>
        </w:r>
        <w:r>
          <w:rPr>
            <w:rFonts w:ascii="Times New Roman" w:eastAsia="宋体" w:hAnsi="Times New Roman" w:cs="Times New Roman"/>
            <w:sz w:val="20"/>
            <w:szCs w:val="20"/>
          </w:rPr>
          <w:fldChar w:fldCharType="end"/>
        </w:r>
      </w:hyperlink>
    </w:p>
    <w:p w14:paraId="372CD4AA" w14:textId="77777777" w:rsidR="003A2EDE" w:rsidRDefault="003A2EDE">
      <w:pPr>
        <w:pStyle w:val="TOC3"/>
        <w:tabs>
          <w:tab w:val="right" w:leader="dot" w:pos="8640"/>
        </w:tabs>
        <w:rPr>
          <w:rFonts w:ascii="Times New Roman" w:eastAsia="宋体" w:hAnsi="Times New Roman" w:cs="Times New Roman"/>
          <w:sz w:val="20"/>
          <w:szCs w:val="20"/>
        </w:rPr>
      </w:pPr>
      <w:hyperlink w:anchor="_Toc31512" w:history="1">
        <w:r>
          <w:rPr>
            <w:rFonts w:ascii="Times New Roman" w:eastAsia="宋体" w:hAnsi="Times New Roman" w:cs="Times New Roman"/>
            <w:sz w:val="20"/>
            <w:szCs w:val="20"/>
          </w:rPr>
          <w:t xml:space="preserve">2.2.2 </w:t>
        </w:r>
        <w:r>
          <w:rPr>
            <w:rFonts w:ascii="Times New Roman" w:eastAsia="宋体" w:hAnsi="Times New Roman" w:cs="Times New Roman"/>
            <w:sz w:val="20"/>
            <w:szCs w:val="20"/>
            <w:lang w:eastAsia="zh-CN"/>
          </w:rPr>
          <w:t>ORR (RECIST v1.1 criteria) as assessed by the investigator and IRC</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1512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1</w:t>
        </w:r>
        <w:r>
          <w:rPr>
            <w:rFonts w:ascii="Times New Roman" w:eastAsia="宋体" w:hAnsi="Times New Roman" w:cs="Times New Roman"/>
            <w:sz w:val="20"/>
            <w:szCs w:val="20"/>
          </w:rPr>
          <w:fldChar w:fldCharType="end"/>
        </w:r>
      </w:hyperlink>
    </w:p>
    <w:p w14:paraId="4DE75DBE" w14:textId="77777777" w:rsidR="003A2EDE" w:rsidRDefault="003A2EDE">
      <w:pPr>
        <w:pStyle w:val="TOC3"/>
        <w:tabs>
          <w:tab w:val="right" w:leader="dot" w:pos="8640"/>
        </w:tabs>
        <w:rPr>
          <w:rFonts w:ascii="Times New Roman" w:eastAsia="宋体" w:hAnsi="Times New Roman" w:cs="Times New Roman"/>
          <w:sz w:val="20"/>
          <w:szCs w:val="20"/>
        </w:rPr>
      </w:pPr>
      <w:hyperlink w:anchor="_Toc15346" w:history="1">
        <w:r>
          <w:rPr>
            <w:rFonts w:ascii="Times New Roman" w:eastAsia="宋体" w:hAnsi="Times New Roman" w:cs="Times New Roman"/>
            <w:sz w:val="20"/>
            <w:szCs w:val="20"/>
          </w:rPr>
          <w:t>2.2.3 DoR as assessed by the investigator and IRC</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5346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2</w:t>
        </w:r>
        <w:r>
          <w:rPr>
            <w:rFonts w:ascii="Times New Roman" w:eastAsia="宋体" w:hAnsi="Times New Roman" w:cs="Times New Roman"/>
            <w:sz w:val="20"/>
            <w:szCs w:val="20"/>
          </w:rPr>
          <w:fldChar w:fldCharType="end"/>
        </w:r>
      </w:hyperlink>
    </w:p>
    <w:p w14:paraId="40040FA6" w14:textId="77777777" w:rsidR="003A2EDE" w:rsidRDefault="003A2EDE">
      <w:pPr>
        <w:pStyle w:val="TOC3"/>
        <w:tabs>
          <w:tab w:val="right" w:leader="dot" w:pos="8640"/>
        </w:tabs>
        <w:rPr>
          <w:rFonts w:ascii="Times New Roman" w:eastAsia="宋体" w:hAnsi="Times New Roman" w:cs="Times New Roman"/>
          <w:sz w:val="20"/>
          <w:szCs w:val="20"/>
        </w:rPr>
      </w:pPr>
      <w:hyperlink w:anchor="_Toc6518" w:history="1">
        <w:r>
          <w:rPr>
            <w:rFonts w:ascii="Times New Roman" w:eastAsia="宋体" w:hAnsi="Times New Roman" w:cs="Times New Roman"/>
            <w:sz w:val="20"/>
            <w:szCs w:val="20"/>
          </w:rPr>
          <w:t>2.2.4 DCRs as assessed by the investigator and IRC</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6518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2</w:t>
        </w:r>
        <w:r>
          <w:rPr>
            <w:rFonts w:ascii="Times New Roman" w:eastAsia="宋体" w:hAnsi="Times New Roman" w:cs="Times New Roman"/>
            <w:sz w:val="20"/>
            <w:szCs w:val="20"/>
          </w:rPr>
          <w:fldChar w:fldCharType="end"/>
        </w:r>
      </w:hyperlink>
    </w:p>
    <w:p w14:paraId="76D93409" w14:textId="77777777" w:rsidR="003A2EDE" w:rsidRDefault="003A2EDE">
      <w:pPr>
        <w:pStyle w:val="TOC3"/>
        <w:tabs>
          <w:tab w:val="right" w:leader="dot" w:pos="8640"/>
        </w:tabs>
        <w:rPr>
          <w:rFonts w:ascii="Times New Roman" w:eastAsia="宋体" w:hAnsi="Times New Roman" w:cs="Times New Roman"/>
          <w:sz w:val="20"/>
          <w:szCs w:val="20"/>
        </w:rPr>
      </w:pPr>
      <w:hyperlink w:anchor="_Toc29475" w:history="1">
        <w:r>
          <w:rPr>
            <w:rFonts w:ascii="Times New Roman" w:eastAsia="宋体" w:hAnsi="Times New Roman" w:cs="Times New Roman"/>
            <w:sz w:val="20"/>
            <w:szCs w:val="20"/>
          </w:rPr>
          <w:t>2.2.5 OS rate at 1 and 2 year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9475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2</w:t>
        </w:r>
        <w:r>
          <w:rPr>
            <w:rFonts w:ascii="Times New Roman" w:eastAsia="宋体" w:hAnsi="Times New Roman" w:cs="Times New Roman"/>
            <w:sz w:val="20"/>
            <w:szCs w:val="20"/>
          </w:rPr>
          <w:fldChar w:fldCharType="end"/>
        </w:r>
      </w:hyperlink>
    </w:p>
    <w:p w14:paraId="05AE2A38" w14:textId="77777777" w:rsidR="003A2EDE" w:rsidRDefault="003A2EDE">
      <w:pPr>
        <w:pStyle w:val="TOC1"/>
        <w:tabs>
          <w:tab w:val="right" w:leader="dot" w:pos="8640"/>
        </w:tabs>
        <w:rPr>
          <w:rFonts w:ascii="Times New Roman" w:eastAsia="宋体" w:hAnsi="Times New Roman" w:cs="Times New Roman"/>
          <w:sz w:val="20"/>
          <w:szCs w:val="20"/>
        </w:rPr>
      </w:pPr>
      <w:hyperlink w:anchor="_Toc22558" w:history="1">
        <w:r>
          <w:rPr>
            <w:rFonts w:ascii="Times New Roman" w:eastAsia="宋体" w:hAnsi="Times New Roman" w:cs="Times New Roman"/>
            <w:sz w:val="20"/>
            <w:szCs w:val="20"/>
          </w:rPr>
          <w:t xml:space="preserve">3 Statistical </w:t>
        </w:r>
        <w:r>
          <w:rPr>
            <w:rFonts w:ascii="Times New Roman" w:eastAsia="宋体" w:hAnsi="Times New Roman" w:cs="Times New Roman"/>
            <w:sz w:val="20"/>
            <w:szCs w:val="20"/>
            <w:lang w:eastAsia="zh-CN"/>
          </w:rPr>
          <w:t>A</w:t>
        </w:r>
        <w:r>
          <w:rPr>
            <w:rFonts w:ascii="Times New Roman" w:eastAsia="宋体" w:hAnsi="Times New Roman" w:cs="Times New Roman"/>
            <w:sz w:val="20"/>
            <w:szCs w:val="20"/>
          </w:rPr>
          <w:t xml:space="preserve">nalyses </w:t>
        </w:r>
        <w:r>
          <w:rPr>
            <w:rFonts w:ascii="Times New Roman" w:eastAsia="宋体" w:hAnsi="Times New Roman" w:cs="Times New Roman"/>
            <w:sz w:val="20"/>
            <w:szCs w:val="20"/>
            <w:lang w:eastAsia="zh-CN"/>
          </w:rPr>
          <w:t>General Consideration</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2558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3</w:t>
        </w:r>
        <w:r>
          <w:rPr>
            <w:rFonts w:ascii="Times New Roman" w:eastAsia="宋体" w:hAnsi="Times New Roman" w:cs="Times New Roman"/>
            <w:sz w:val="20"/>
            <w:szCs w:val="20"/>
          </w:rPr>
          <w:fldChar w:fldCharType="end"/>
        </w:r>
      </w:hyperlink>
    </w:p>
    <w:p w14:paraId="05965E05" w14:textId="77777777" w:rsidR="003A2EDE" w:rsidRDefault="003A2EDE">
      <w:pPr>
        <w:pStyle w:val="TOC2"/>
        <w:tabs>
          <w:tab w:val="right" w:leader="dot" w:pos="8640"/>
        </w:tabs>
        <w:rPr>
          <w:rFonts w:ascii="Times New Roman" w:eastAsia="宋体" w:hAnsi="Times New Roman" w:cs="Times New Roman"/>
          <w:sz w:val="20"/>
          <w:szCs w:val="20"/>
        </w:rPr>
      </w:pPr>
      <w:hyperlink w:anchor="_Toc14619" w:history="1">
        <w:r>
          <w:rPr>
            <w:rFonts w:ascii="Times New Roman" w:eastAsia="宋体" w:hAnsi="Times New Roman" w:cs="Times New Roman"/>
            <w:sz w:val="20"/>
            <w:szCs w:val="20"/>
            <w:lang w:eastAsia="zh-CN"/>
          </w:rPr>
          <w:t>3.1 Basic Principle</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4619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3</w:t>
        </w:r>
        <w:r>
          <w:rPr>
            <w:rFonts w:ascii="Times New Roman" w:eastAsia="宋体" w:hAnsi="Times New Roman" w:cs="Times New Roman"/>
            <w:sz w:val="20"/>
            <w:szCs w:val="20"/>
          </w:rPr>
          <w:fldChar w:fldCharType="end"/>
        </w:r>
      </w:hyperlink>
    </w:p>
    <w:p w14:paraId="74A197B7" w14:textId="77777777" w:rsidR="003A2EDE" w:rsidRDefault="003A2EDE">
      <w:pPr>
        <w:pStyle w:val="TOC2"/>
        <w:tabs>
          <w:tab w:val="right" w:leader="dot" w:pos="8640"/>
        </w:tabs>
        <w:rPr>
          <w:rFonts w:ascii="Times New Roman" w:eastAsia="宋体" w:hAnsi="Times New Roman" w:cs="Times New Roman"/>
          <w:sz w:val="20"/>
          <w:szCs w:val="20"/>
        </w:rPr>
      </w:pPr>
      <w:hyperlink w:anchor="_Toc29833" w:history="1">
        <w:r>
          <w:rPr>
            <w:rFonts w:ascii="Times New Roman" w:eastAsia="宋体" w:hAnsi="Times New Roman" w:cs="Times New Roman"/>
            <w:sz w:val="20"/>
            <w:szCs w:val="20"/>
            <w:lang w:eastAsia="zh-CN"/>
          </w:rPr>
          <w:t>3.2 Analysing Set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983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3</w:t>
        </w:r>
        <w:r>
          <w:rPr>
            <w:rFonts w:ascii="Times New Roman" w:eastAsia="宋体" w:hAnsi="Times New Roman" w:cs="Times New Roman"/>
            <w:sz w:val="20"/>
            <w:szCs w:val="20"/>
          </w:rPr>
          <w:fldChar w:fldCharType="end"/>
        </w:r>
      </w:hyperlink>
    </w:p>
    <w:p w14:paraId="764646A1" w14:textId="77777777" w:rsidR="003A2EDE" w:rsidRDefault="003A2EDE">
      <w:pPr>
        <w:pStyle w:val="TOC2"/>
        <w:tabs>
          <w:tab w:val="right" w:leader="dot" w:pos="8640"/>
        </w:tabs>
        <w:rPr>
          <w:rFonts w:ascii="Times New Roman" w:eastAsia="宋体" w:hAnsi="Times New Roman" w:cs="Times New Roman"/>
          <w:sz w:val="20"/>
          <w:szCs w:val="20"/>
        </w:rPr>
      </w:pPr>
      <w:hyperlink w:anchor="_Toc15485" w:history="1">
        <w:r>
          <w:rPr>
            <w:rFonts w:ascii="Times New Roman" w:eastAsia="宋体" w:hAnsi="Times New Roman" w:cs="Times New Roman"/>
            <w:sz w:val="20"/>
            <w:szCs w:val="20"/>
            <w:lang w:eastAsia="zh-CN"/>
          </w:rPr>
          <w:t>3.3 Multicentre Trial</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5485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4</w:t>
        </w:r>
        <w:r>
          <w:rPr>
            <w:rFonts w:ascii="Times New Roman" w:eastAsia="宋体" w:hAnsi="Times New Roman" w:cs="Times New Roman"/>
            <w:sz w:val="20"/>
            <w:szCs w:val="20"/>
          </w:rPr>
          <w:fldChar w:fldCharType="end"/>
        </w:r>
      </w:hyperlink>
    </w:p>
    <w:p w14:paraId="01109823" w14:textId="77777777" w:rsidR="003A2EDE" w:rsidRDefault="003A2EDE">
      <w:pPr>
        <w:pStyle w:val="TOC2"/>
        <w:tabs>
          <w:tab w:val="right" w:leader="dot" w:pos="8640"/>
        </w:tabs>
        <w:rPr>
          <w:rFonts w:ascii="Times New Roman" w:eastAsia="宋体" w:hAnsi="Times New Roman" w:cs="Times New Roman"/>
          <w:sz w:val="20"/>
          <w:szCs w:val="20"/>
        </w:rPr>
      </w:pPr>
      <w:hyperlink w:anchor="_Toc30107" w:history="1">
        <w:r>
          <w:rPr>
            <w:rFonts w:ascii="Times New Roman" w:eastAsia="宋体" w:hAnsi="Times New Roman" w:cs="Times New Roman"/>
            <w:sz w:val="20"/>
            <w:szCs w:val="20"/>
            <w:lang w:eastAsia="zh-CN"/>
          </w:rPr>
          <w:t>3.4 Adjustments for Covariat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0107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4</w:t>
        </w:r>
        <w:r>
          <w:rPr>
            <w:rFonts w:ascii="Times New Roman" w:eastAsia="宋体" w:hAnsi="Times New Roman" w:cs="Times New Roman"/>
            <w:sz w:val="20"/>
            <w:szCs w:val="20"/>
          </w:rPr>
          <w:fldChar w:fldCharType="end"/>
        </w:r>
      </w:hyperlink>
    </w:p>
    <w:p w14:paraId="74A91DC0" w14:textId="77777777" w:rsidR="003A2EDE" w:rsidRDefault="003A2EDE">
      <w:pPr>
        <w:pStyle w:val="TOC2"/>
        <w:tabs>
          <w:tab w:val="right" w:leader="dot" w:pos="8640"/>
        </w:tabs>
        <w:rPr>
          <w:rFonts w:ascii="Times New Roman" w:eastAsia="宋体" w:hAnsi="Times New Roman" w:cs="Times New Roman"/>
          <w:sz w:val="20"/>
          <w:szCs w:val="20"/>
        </w:rPr>
      </w:pPr>
      <w:hyperlink w:anchor="_Toc22592" w:history="1">
        <w:r>
          <w:rPr>
            <w:rFonts w:ascii="Times New Roman" w:eastAsia="宋体" w:hAnsi="Times New Roman" w:cs="Times New Roman"/>
            <w:sz w:val="20"/>
            <w:szCs w:val="20"/>
            <w:lang w:eastAsia="zh-CN"/>
          </w:rPr>
          <w:t>3.5 Multiple comparisons and multiplicity</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2592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4</w:t>
        </w:r>
        <w:r>
          <w:rPr>
            <w:rFonts w:ascii="Times New Roman" w:eastAsia="宋体" w:hAnsi="Times New Roman" w:cs="Times New Roman"/>
            <w:sz w:val="20"/>
            <w:szCs w:val="20"/>
          </w:rPr>
          <w:fldChar w:fldCharType="end"/>
        </w:r>
      </w:hyperlink>
    </w:p>
    <w:p w14:paraId="16E740F2" w14:textId="77777777" w:rsidR="003A2EDE" w:rsidRDefault="003A2EDE">
      <w:pPr>
        <w:pStyle w:val="TOC2"/>
        <w:tabs>
          <w:tab w:val="right" w:leader="dot" w:pos="8640"/>
        </w:tabs>
        <w:rPr>
          <w:rFonts w:ascii="Times New Roman" w:eastAsia="宋体" w:hAnsi="Times New Roman" w:cs="Times New Roman"/>
          <w:sz w:val="20"/>
          <w:szCs w:val="20"/>
        </w:rPr>
      </w:pPr>
      <w:hyperlink w:anchor="_Toc903" w:history="1">
        <w:r>
          <w:rPr>
            <w:rFonts w:ascii="Times New Roman" w:eastAsia="宋体" w:hAnsi="Times New Roman" w:cs="Times New Roman"/>
            <w:sz w:val="20"/>
            <w:szCs w:val="20"/>
            <w:lang w:eastAsia="zh-CN"/>
          </w:rPr>
          <w:t>3.6 Subgroup analysi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90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4</w:t>
        </w:r>
        <w:r>
          <w:rPr>
            <w:rFonts w:ascii="Times New Roman" w:eastAsia="宋体" w:hAnsi="Times New Roman" w:cs="Times New Roman"/>
            <w:sz w:val="20"/>
            <w:szCs w:val="20"/>
          </w:rPr>
          <w:fldChar w:fldCharType="end"/>
        </w:r>
      </w:hyperlink>
    </w:p>
    <w:p w14:paraId="40B33C09" w14:textId="77777777" w:rsidR="003A2EDE" w:rsidRDefault="003A2EDE">
      <w:pPr>
        <w:pStyle w:val="TOC1"/>
        <w:tabs>
          <w:tab w:val="right" w:leader="dot" w:pos="8640"/>
        </w:tabs>
        <w:rPr>
          <w:rFonts w:ascii="Times New Roman" w:eastAsia="宋体" w:hAnsi="Times New Roman" w:cs="Times New Roman"/>
          <w:sz w:val="20"/>
          <w:szCs w:val="20"/>
        </w:rPr>
      </w:pPr>
      <w:hyperlink w:anchor="_Toc20603" w:history="1">
        <w:r>
          <w:rPr>
            <w:rFonts w:ascii="Times New Roman" w:eastAsia="宋体" w:hAnsi="Times New Roman" w:cs="Times New Roman"/>
            <w:sz w:val="20"/>
            <w:szCs w:val="20"/>
          </w:rPr>
          <w:t xml:space="preserve">4 Data-processing </w:t>
        </w:r>
        <w:r>
          <w:rPr>
            <w:rFonts w:ascii="Times New Roman" w:eastAsia="宋体" w:hAnsi="Times New Roman" w:cs="Times New Roman"/>
            <w:sz w:val="20"/>
            <w:szCs w:val="20"/>
            <w:lang w:eastAsia="zh-CN"/>
          </w:rPr>
          <w:t>P</w:t>
        </w:r>
        <w:r>
          <w:rPr>
            <w:rFonts w:ascii="Times New Roman" w:eastAsia="宋体" w:hAnsi="Times New Roman" w:cs="Times New Roman"/>
            <w:sz w:val="20"/>
            <w:szCs w:val="20"/>
          </w:rPr>
          <w:t>rincipl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060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5</w:t>
        </w:r>
        <w:r>
          <w:rPr>
            <w:rFonts w:ascii="Times New Roman" w:eastAsia="宋体" w:hAnsi="Times New Roman" w:cs="Times New Roman"/>
            <w:sz w:val="20"/>
            <w:szCs w:val="20"/>
          </w:rPr>
          <w:fldChar w:fldCharType="end"/>
        </w:r>
      </w:hyperlink>
    </w:p>
    <w:p w14:paraId="371300FC" w14:textId="77777777" w:rsidR="003A2EDE" w:rsidRDefault="003A2EDE">
      <w:pPr>
        <w:pStyle w:val="TOC2"/>
        <w:tabs>
          <w:tab w:val="right" w:leader="dot" w:pos="8640"/>
        </w:tabs>
        <w:rPr>
          <w:rFonts w:ascii="Times New Roman" w:eastAsia="宋体" w:hAnsi="Times New Roman" w:cs="Times New Roman"/>
          <w:sz w:val="20"/>
          <w:szCs w:val="20"/>
        </w:rPr>
      </w:pPr>
      <w:hyperlink w:anchor="_Toc25586" w:history="1">
        <w:r>
          <w:rPr>
            <w:rFonts w:ascii="Times New Roman" w:eastAsia="宋体" w:hAnsi="Times New Roman" w:cs="Times New Roman"/>
            <w:sz w:val="20"/>
            <w:szCs w:val="20"/>
            <w:lang w:eastAsia="zh-CN"/>
          </w:rPr>
          <w:t>4.1 Derived Variable</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5586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5</w:t>
        </w:r>
        <w:r>
          <w:rPr>
            <w:rFonts w:ascii="Times New Roman" w:eastAsia="宋体" w:hAnsi="Times New Roman" w:cs="Times New Roman"/>
            <w:sz w:val="20"/>
            <w:szCs w:val="20"/>
          </w:rPr>
          <w:fldChar w:fldCharType="end"/>
        </w:r>
      </w:hyperlink>
    </w:p>
    <w:p w14:paraId="6F19839C" w14:textId="77777777" w:rsidR="003A2EDE" w:rsidRDefault="003A2EDE">
      <w:pPr>
        <w:pStyle w:val="TOC3"/>
        <w:tabs>
          <w:tab w:val="right" w:leader="dot" w:pos="8640"/>
        </w:tabs>
        <w:rPr>
          <w:rFonts w:ascii="Times New Roman" w:eastAsia="宋体" w:hAnsi="Times New Roman" w:cs="Times New Roman"/>
          <w:sz w:val="20"/>
          <w:szCs w:val="20"/>
        </w:rPr>
      </w:pPr>
      <w:hyperlink w:anchor="_Toc18053" w:history="1">
        <w:r>
          <w:rPr>
            <w:rFonts w:ascii="Times New Roman" w:eastAsia="宋体" w:hAnsi="Times New Roman" w:cs="Times New Roman"/>
            <w:sz w:val="20"/>
            <w:szCs w:val="20"/>
            <w:lang w:eastAsia="zh-CN"/>
          </w:rPr>
          <w:t>4.1.1 Baseline and change relative to baseline</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805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5</w:t>
        </w:r>
        <w:r>
          <w:rPr>
            <w:rFonts w:ascii="Times New Roman" w:eastAsia="宋体" w:hAnsi="Times New Roman" w:cs="Times New Roman"/>
            <w:sz w:val="20"/>
            <w:szCs w:val="20"/>
          </w:rPr>
          <w:fldChar w:fldCharType="end"/>
        </w:r>
      </w:hyperlink>
    </w:p>
    <w:p w14:paraId="40DADD20" w14:textId="77777777" w:rsidR="003A2EDE" w:rsidRDefault="003A2EDE">
      <w:pPr>
        <w:pStyle w:val="TOC3"/>
        <w:tabs>
          <w:tab w:val="right" w:leader="dot" w:pos="8640"/>
        </w:tabs>
        <w:rPr>
          <w:rFonts w:ascii="Times New Roman" w:eastAsia="宋体" w:hAnsi="Times New Roman" w:cs="Times New Roman"/>
          <w:sz w:val="20"/>
          <w:szCs w:val="20"/>
        </w:rPr>
      </w:pPr>
      <w:hyperlink w:anchor="_Toc25617" w:history="1">
        <w:r>
          <w:rPr>
            <w:rFonts w:ascii="Times New Roman" w:eastAsia="宋体" w:hAnsi="Times New Roman" w:cs="Times New Roman"/>
            <w:sz w:val="20"/>
            <w:szCs w:val="20"/>
            <w:lang w:eastAsia="zh-CN"/>
          </w:rPr>
          <w:t>4.1.2 Time from first tumour diagnosis to enrolment</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5617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5</w:t>
        </w:r>
        <w:r>
          <w:rPr>
            <w:rFonts w:ascii="Times New Roman" w:eastAsia="宋体" w:hAnsi="Times New Roman" w:cs="Times New Roman"/>
            <w:sz w:val="20"/>
            <w:szCs w:val="20"/>
          </w:rPr>
          <w:fldChar w:fldCharType="end"/>
        </w:r>
      </w:hyperlink>
    </w:p>
    <w:p w14:paraId="2761EC5E" w14:textId="77777777" w:rsidR="003A2EDE" w:rsidRDefault="003A2EDE">
      <w:pPr>
        <w:pStyle w:val="TOC3"/>
        <w:tabs>
          <w:tab w:val="right" w:leader="dot" w:pos="8640"/>
        </w:tabs>
        <w:rPr>
          <w:rFonts w:ascii="Times New Roman" w:eastAsia="宋体" w:hAnsi="Times New Roman" w:cs="Times New Roman"/>
          <w:sz w:val="20"/>
          <w:szCs w:val="20"/>
        </w:rPr>
      </w:pPr>
      <w:hyperlink w:anchor="_Toc10002" w:history="1">
        <w:r>
          <w:rPr>
            <w:rFonts w:ascii="Times New Roman" w:eastAsia="宋体" w:hAnsi="Times New Roman" w:cs="Times New Roman"/>
            <w:sz w:val="20"/>
            <w:szCs w:val="20"/>
            <w:lang w:eastAsia="zh-CN"/>
          </w:rPr>
          <w:t>4.1.3 Therapy Day</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0002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5</w:t>
        </w:r>
        <w:r>
          <w:rPr>
            <w:rFonts w:ascii="Times New Roman" w:eastAsia="宋体" w:hAnsi="Times New Roman" w:cs="Times New Roman"/>
            <w:sz w:val="20"/>
            <w:szCs w:val="20"/>
          </w:rPr>
          <w:fldChar w:fldCharType="end"/>
        </w:r>
      </w:hyperlink>
    </w:p>
    <w:p w14:paraId="72B5A085" w14:textId="77777777" w:rsidR="003A2EDE" w:rsidRDefault="003A2EDE">
      <w:pPr>
        <w:pStyle w:val="TOC2"/>
        <w:tabs>
          <w:tab w:val="right" w:leader="dot" w:pos="8640"/>
        </w:tabs>
        <w:rPr>
          <w:rFonts w:ascii="Times New Roman" w:eastAsia="宋体" w:hAnsi="Times New Roman" w:cs="Times New Roman"/>
          <w:sz w:val="20"/>
          <w:szCs w:val="20"/>
        </w:rPr>
      </w:pPr>
      <w:hyperlink w:anchor="_Toc2259" w:history="1">
        <w:r>
          <w:rPr>
            <w:rFonts w:ascii="Times New Roman" w:eastAsia="宋体" w:hAnsi="Times New Roman" w:cs="Times New Roman"/>
            <w:sz w:val="20"/>
            <w:szCs w:val="20"/>
            <w:lang w:eastAsia="zh-CN"/>
          </w:rPr>
          <w:t>4.2 Missing data</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259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5</w:t>
        </w:r>
        <w:r>
          <w:rPr>
            <w:rFonts w:ascii="Times New Roman" w:eastAsia="宋体" w:hAnsi="Times New Roman" w:cs="Times New Roman"/>
            <w:sz w:val="20"/>
            <w:szCs w:val="20"/>
          </w:rPr>
          <w:fldChar w:fldCharType="end"/>
        </w:r>
      </w:hyperlink>
    </w:p>
    <w:p w14:paraId="3CDC0E5F" w14:textId="77777777" w:rsidR="003A2EDE" w:rsidRDefault="003A2EDE">
      <w:pPr>
        <w:pStyle w:val="TOC3"/>
        <w:tabs>
          <w:tab w:val="right" w:leader="dot" w:pos="8640"/>
        </w:tabs>
        <w:rPr>
          <w:rFonts w:ascii="Times New Roman" w:eastAsia="宋体" w:hAnsi="Times New Roman" w:cs="Times New Roman"/>
          <w:sz w:val="20"/>
          <w:szCs w:val="20"/>
        </w:rPr>
      </w:pPr>
      <w:hyperlink w:anchor="_Toc10803" w:history="1">
        <w:r>
          <w:rPr>
            <w:rFonts w:ascii="Times New Roman" w:eastAsia="宋体" w:hAnsi="Times New Roman" w:cs="Times New Roman"/>
            <w:sz w:val="20"/>
            <w:szCs w:val="20"/>
            <w:lang w:eastAsia="zh-CN"/>
          </w:rPr>
          <w:t>4.2.1 Missing efficacy data</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080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5</w:t>
        </w:r>
        <w:r>
          <w:rPr>
            <w:rFonts w:ascii="Times New Roman" w:eastAsia="宋体" w:hAnsi="Times New Roman" w:cs="Times New Roman"/>
            <w:sz w:val="20"/>
            <w:szCs w:val="20"/>
          </w:rPr>
          <w:fldChar w:fldCharType="end"/>
        </w:r>
      </w:hyperlink>
    </w:p>
    <w:p w14:paraId="61201652" w14:textId="77777777" w:rsidR="003A2EDE" w:rsidRDefault="003A2EDE">
      <w:pPr>
        <w:pStyle w:val="TOC3"/>
        <w:tabs>
          <w:tab w:val="right" w:leader="dot" w:pos="8640"/>
        </w:tabs>
        <w:rPr>
          <w:rFonts w:ascii="Times New Roman" w:eastAsia="宋体" w:hAnsi="Times New Roman" w:cs="Times New Roman"/>
          <w:sz w:val="20"/>
          <w:szCs w:val="20"/>
        </w:rPr>
      </w:pPr>
      <w:hyperlink w:anchor="_Toc23903" w:history="1">
        <w:r>
          <w:rPr>
            <w:rFonts w:ascii="Times New Roman" w:eastAsia="宋体" w:hAnsi="Times New Roman" w:cs="Times New Roman"/>
            <w:sz w:val="20"/>
            <w:szCs w:val="20"/>
            <w:lang w:eastAsia="zh-CN"/>
          </w:rPr>
          <w:t>4.2.2 Missing/incomplete dat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390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5</w:t>
        </w:r>
        <w:r>
          <w:rPr>
            <w:rFonts w:ascii="Times New Roman" w:eastAsia="宋体" w:hAnsi="Times New Roman" w:cs="Times New Roman"/>
            <w:sz w:val="20"/>
            <w:szCs w:val="20"/>
          </w:rPr>
          <w:fldChar w:fldCharType="end"/>
        </w:r>
      </w:hyperlink>
    </w:p>
    <w:p w14:paraId="27053064" w14:textId="77777777" w:rsidR="003A2EDE" w:rsidRDefault="003A2EDE">
      <w:pPr>
        <w:pStyle w:val="TOC2"/>
        <w:tabs>
          <w:tab w:val="right" w:leader="dot" w:pos="8640"/>
        </w:tabs>
        <w:rPr>
          <w:rFonts w:ascii="Times New Roman" w:eastAsia="宋体" w:hAnsi="Times New Roman" w:cs="Times New Roman"/>
          <w:sz w:val="20"/>
          <w:szCs w:val="20"/>
        </w:rPr>
      </w:pPr>
      <w:hyperlink w:anchor="_Toc31845" w:history="1">
        <w:r>
          <w:rPr>
            <w:rFonts w:ascii="Times New Roman" w:eastAsia="宋体" w:hAnsi="Times New Roman" w:cs="Times New Roman"/>
            <w:sz w:val="20"/>
            <w:szCs w:val="20"/>
            <w:lang w:eastAsia="zh-CN"/>
          </w:rPr>
          <w:t>4.3 Data cut-off principle</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1845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8</w:t>
        </w:r>
        <w:r>
          <w:rPr>
            <w:rFonts w:ascii="Times New Roman" w:eastAsia="宋体" w:hAnsi="Times New Roman" w:cs="Times New Roman"/>
            <w:sz w:val="20"/>
            <w:szCs w:val="20"/>
          </w:rPr>
          <w:fldChar w:fldCharType="end"/>
        </w:r>
      </w:hyperlink>
    </w:p>
    <w:p w14:paraId="0D1E35B0" w14:textId="77777777" w:rsidR="003A2EDE" w:rsidRDefault="003A2EDE">
      <w:pPr>
        <w:pStyle w:val="TOC2"/>
        <w:tabs>
          <w:tab w:val="right" w:leader="dot" w:pos="8640"/>
        </w:tabs>
        <w:rPr>
          <w:rFonts w:ascii="Times New Roman" w:eastAsia="宋体" w:hAnsi="Times New Roman" w:cs="Times New Roman"/>
          <w:sz w:val="20"/>
          <w:szCs w:val="20"/>
        </w:rPr>
      </w:pPr>
      <w:hyperlink w:anchor="_Toc14951" w:history="1">
        <w:r>
          <w:rPr>
            <w:rFonts w:ascii="Times New Roman" w:eastAsia="宋体" w:hAnsi="Times New Roman" w:cs="Times New Roman"/>
            <w:sz w:val="20"/>
            <w:szCs w:val="20"/>
            <w:lang w:eastAsia="zh-CN"/>
          </w:rPr>
          <w:t>4.4 Visit window</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495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8</w:t>
        </w:r>
        <w:r>
          <w:rPr>
            <w:rFonts w:ascii="Times New Roman" w:eastAsia="宋体" w:hAnsi="Times New Roman" w:cs="Times New Roman"/>
            <w:sz w:val="20"/>
            <w:szCs w:val="20"/>
          </w:rPr>
          <w:fldChar w:fldCharType="end"/>
        </w:r>
      </w:hyperlink>
    </w:p>
    <w:p w14:paraId="5AFE4DBE" w14:textId="77777777" w:rsidR="003A2EDE" w:rsidRDefault="003A2EDE">
      <w:pPr>
        <w:pStyle w:val="TOC1"/>
        <w:tabs>
          <w:tab w:val="right" w:leader="dot" w:pos="8640"/>
        </w:tabs>
        <w:rPr>
          <w:rFonts w:ascii="Times New Roman" w:eastAsia="宋体" w:hAnsi="Times New Roman" w:cs="Times New Roman"/>
          <w:sz w:val="20"/>
          <w:szCs w:val="20"/>
        </w:rPr>
      </w:pPr>
      <w:hyperlink w:anchor="_Toc8469" w:history="1">
        <w:r>
          <w:rPr>
            <w:rFonts w:ascii="Times New Roman" w:eastAsia="宋体" w:hAnsi="Times New Roman" w:cs="Times New Roman"/>
            <w:sz w:val="20"/>
            <w:szCs w:val="20"/>
          </w:rPr>
          <w:t>5 Statistical analysis</w:t>
        </w:r>
        <w:r>
          <w:rPr>
            <w:rFonts w:ascii="Times New Roman" w:eastAsia="宋体" w:hAnsi="Times New Roman" w:cs="Times New Roman"/>
            <w:sz w:val="20"/>
            <w:szCs w:val="20"/>
            <w:lang w:eastAsia="zh-CN"/>
          </w:rPr>
          <w:t xml:space="preserve"> </w:t>
        </w:r>
        <w:r>
          <w:rPr>
            <w:rFonts w:ascii="Times New Roman" w:eastAsia="宋体" w:hAnsi="Times New Roman" w:cs="Times New Roman"/>
            <w:sz w:val="20"/>
            <w:szCs w:val="20"/>
          </w:rPr>
          <w:t>Method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8469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9</w:t>
        </w:r>
        <w:r>
          <w:rPr>
            <w:rFonts w:ascii="Times New Roman" w:eastAsia="宋体" w:hAnsi="Times New Roman" w:cs="Times New Roman"/>
            <w:sz w:val="20"/>
            <w:szCs w:val="20"/>
          </w:rPr>
          <w:fldChar w:fldCharType="end"/>
        </w:r>
      </w:hyperlink>
    </w:p>
    <w:p w14:paraId="68F963B0" w14:textId="77777777" w:rsidR="003A2EDE" w:rsidRDefault="003A2EDE">
      <w:pPr>
        <w:pStyle w:val="TOC2"/>
        <w:tabs>
          <w:tab w:val="right" w:leader="dot" w:pos="8640"/>
        </w:tabs>
        <w:rPr>
          <w:rFonts w:ascii="Times New Roman" w:eastAsia="宋体" w:hAnsi="Times New Roman" w:cs="Times New Roman"/>
          <w:sz w:val="20"/>
          <w:szCs w:val="20"/>
        </w:rPr>
      </w:pPr>
      <w:hyperlink w:anchor="_Toc29980" w:history="1">
        <w:r>
          <w:rPr>
            <w:rFonts w:ascii="Times New Roman" w:eastAsia="宋体" w:hAnsi="Times New Roman" w:cs="Times New Roman"/>
            <w:sz w:val="20"/>
            <w:szCs w:val="20"/>
            <w:lang w:eastAsia="zh-CN"/>
          </w:rPr>
          <w:t>5.1 Research Target</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9980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9</w:t>
        </w:r>
        <w:r>
          <w:rPr>
            <w:rFonts w:ascii="Times New Roman" w:eastAsia="宋体" w:hAnsi="Times New Roman" w:cs="Times New Roman"/>
            <w:sz w:val="20"/>
            <w:szCs w:val="20"/>
          </w:rPr>
          <w:fldChar w:fldCharType="end"/>
        </w:r>
      </w:hyperlink>
    </w:p>
    <w:p w14:paraId="427245D5" w14:textId="77777777" w:rsidR="003A2EDE" w:rsidRDefault="003A2EDE">
      <w:pPr>
        <w:pStyle w:val="TOC3"/>
        <w:tabs>
          <w:tab w:val="right" w:leader="dot" w:pos="8640"/>
        </w:tabs>
        <w:rPr>
          <w:rFonts w:ascii="Times New Roman" w:eastAsia="宋体" w:hAnsi="Times New Roman" w:cs="Times New Roman"/>
          <w:sz w:val="20"/>
          <w:szCs w:val="20"/>
        </w:rPr>
      </w:pPr>
      <w:hyperlink w:anchor="_Toc25154" w:history="1">
        <w:r>
          <w:rPr>
            <w:rFonts w:ascii="Times New Roman" w:eastAsia="宋体" w:hAnsi="Times New Roman" w:cs="Times New Roman"/>
            <w:sz w:val="20"/>
            <w:szCs w:val="20"/>
            <w:lang w:eastAsia="zh-CN"/>
          </w:rPr>
          <w:t>5.1.1 Patient Disposition</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5154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9</w:t>
        </w:r>
        <w:r>
          <w:rPr>
            <w:rFonts w:ascii="Times New Roman" w:eastAsia="宋体" w:hAnsi="Times New Roman" w:cs="Times New Roman"/>
            <w:sz w:val="20"/>
            <w:szCs w:val="20"/>
          </w:rPr>
          <w:fldChar w:fldCharType="end"/>
        </w:r>
      </w:hyperlink>
    </w:p>
    <w:p w14:paraId="34EDCFA0" w14:textId="77777777" w:rsidR="003A2EDE" w:rsidRDefault="003A2EDE">
      <w:pPr>
        <w:pStyle w:val="TOC3"/>
        <w:tabs>
          <w:tab w:val="right" w:leader="dot" w:pos="8640"/>
        </w:tabs>
        <w:rPr>
          <w:rFonts w:ascii="Times New Roman" w:eastAsia="宋体" w:hAnsi="Times New Roman" w:cs="Times New Roman"/>
          <w:sz w:val="20"/>
          <w:szCs w:val="20"/>
        </w:rPr>
      </w:pPr>
      <w:hyperlink w:anchor="_Toc6861" w:history="1">
        <w:r>
          <w:rPr>
            <w:rFonts w:ascii="Times New Roman" w:eastAsia="宋体" w:hAnsi="Times New Roman" w:cs="Times New Roman"/>
            <w:sz w:val="20"/>
            <w:szCs w:val="20"/>
            <w:lang w:eastAsia="zh-CN"/>
          </w:rPr>
          <w:t>5.1.2 Protocol Deviation</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686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9</w:t>
        </w:r>
        <w:r>
          <w:rPr>
            <w:rFonts w:ascii="Times New Roman" w:eastAsia="宋体" w:hAnsi="Times New Roman" w:cs="Times New Roman"/>
            <w:sz w:val="20"/>
            <w:szCs w:val="20"/>
          </w:rPr>
          <w:fldChar w:fldCharType="end"/>
        </w:r>
      </w:hyperlink>
    </w:p>
    <w:p w14:paraId="2242FF66" w14:textId="77777777" w:rsidR="003A2EDE" w:rsidRDefault="003A2EDE">
      <w:pPr>
        <w:pStyle w:val="TOC3"/>
        <w:tabs>
          <w:tab w:val="right" w:leader="dot" w:pos="8640"/>
        </w:tabs>
        <w:rPr>
          <w:rFonts w:ascii="Times New Roman" w:eastAsia="宋体" w:hAnsi="Times New Roman" w:cs="Times New Roman"/>
          <w:sz w:val="20"/>
          <w:szCs w:val="20"/>
        </w:rPr>
      </w:pPr>
      <w:hyperlink w:anchor="_Toc32290" w:history="1">
        <w:r>
          <w:rPr>
            <w:rFonts w:ascii="Times New Roman" w:eastAsia="宋体" w:hAnsi="Times New Roman" w:cs="Times New Roman"/>
            <w:sz w:val="20"/>
            <w:szCs w:val="20"/>
            <w:lang w:eastAsia="zh-CN"/>
          </w:rPr>
          <w:t>5.1.3 Demographics and Baseline Characteristic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2290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19</w:t>
        </w:r>
        <w:r>
          <w:rPr>
            <w:rFonts w:ascii="Times New Roman" w:eastAsia="宋体" w:hAnsi="Times New Roman" w:cs="Times New Roman"/>
            <w:sz w:val="20"/>
            <w:szCs w:val="20"/>
          </w:rPr>
          <w:fldChar w:fldCharType="end"/>
        </w:r>
      </w:hyperlink>
    </w:p>
    <w:p w14:paraId="7F4CB076" w14:textId="77777777" w:rsidR="003A2EDE" w:rsidRDefault="003A2EDE">
      <w:pPr>
        <w:pStyle w:val="TOC3"/>
        <w:tabs>
          <w:tab w:val="right" w:leader="dot" w:pos="8640"/>
        </w:tabs>
        <w:rPr>
          <w:rFonts w:ascii="Times New Roman" w:eastAsia="宋体" w:hAnsi="Times New Roman" w:cs="Times New Roman"/>
          <w:sz w:val="20"/>
          <w:szCs w:val="20"/>
        </w:rPr>
      </w:pPr>
      <w:hyperlink w:anchor="_Toc18039" w:history="1">
        <w:r>
          <w:rPr>
            <w:rFonts w:ascii="Times New Roman" w:eastAsia="宋体" w:hAnsi="Times New Roman" w:cs="Times New Roman"/>
            <w:sz w:val="20"/>
            <w:szCs w:val="20"/>
            <w:lang w:eastAsia="zh-CN"/>
          </w:rPr>
          <w:t>5.1.4 Previous history of tumour treatment</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8039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0</w:t>
        </w:r>
        <w:r>
          <w:rPr>
            <w:rFonts w:ascii="Times New Roman" w:eastAsia="宋体" w:hAnsi="Times New Roman" w:cs="Times New Roman"/>
            <w:sz w:val="20"/>
            <w:szCs w:val="20"/>
          </w:rPr>
          <w:fldChar w:fldCharType="end"/>
        </w:r>
      </w:hyperlink>
    </w:p>
    <w:p w14:paraId="3C1A98DA" w14:textId="77777777" w:rsidR="003A2EDE" w:rsidRDefault="003A2EDE">
      <w:pPr>
        <w:pStyle w:val="TOC3"/>
        <w:tabs>
          <w:tab w:val="right" w:leader="dot" w:pos="8640"/>
        </w:tabs>
        <w:rPr>
          <w:rFonts w:ascii="Times New Roman" w:eastAsia="宋体" w:hAnsi="Times New Roman" w:cs="Times New Roman"/>
          <w:sz w:val="20"/>
          <w:szCs w:val="20"/>
        </w:rPr>
      </w:pPr>
      <w:hyperlink w:anchor="_Toc2800" w:history="1">
        <w:r>
          <w:rPr>
            <w:rFonts w:ascii="Times New Roman" w:eastAsia="宋体" w:hAnsi="Times New Roman" w:cs="Times New Roman"/>
            <w:sz w:val="20"/>
            <w:szCs w:val="20"/>
            <w:lang w:eastAsia="zh-CN"/>
          </w:rPr>
          <w:t>5.1.5 Medical history</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800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1</w:t>
        </w:r>
        <w:r>
          <w:rPr>
            <w:rFonts w:ascii="Times New Roman" w:eastAsia="宋体" w:hAnsi="Times New Roman" w:cs="Times New Roman"/>
            <w:sz w:val="20"/>
            <w:szCs w:val="20"/>
          </w:rPr>
          <w:fldChar w:fldCharType="end"/>
        </w:r>
      </w:hyperlink>
    </w:p>
    <w:p w14:paraId="6366B1F1" w14:textId="77777777" w:rsidR="003A2EDE" w:rsidRDefault="003A2EDE">
      <w:pPr>
        <w:pStyle w:val="TOC3"/>
        <w:tabs>
          <w:tab w:val="right" w:leader="dot" w:pos="8640"/>
        </w:tabs>
        <w:rPr>
          <w:rFonts w:ascii="Times New Roman" w:eastAsia="宋体" w:hAnsi="Times New Roman" w:cs="Times New Roman"/>
          <w:sz w:val="20"/>
          <w:szCs w:val="20"/>
        </w:rPr>
      </w:pPr>
      <w:hyperlink w:anchor="_Toc18378" w:history="1">
        <w:r>
          <w:rPr>
            <w:rFonts w:ascii="Times New Roman" w:eastAsia="宋体" w:hAnsi="Times New Roman" w:cs="Times New Roman"/>
            <w:sz w:val="20"/>
            <w:szCs w:val="20"/>
            <w:lang w:eastAsia="zh-CN"/>
          </w:rPr>
          <w:t>5.1.6 Prior and co-medication</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8378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1</w:t>
        </w:r>
        <w:r>
          <w:rPr>
            <w:rFonts w:ascii="Times New Roman" w:eastAsia="宋体" w:hAnsi="Times New Roman" w:cs="Times New Roman"/>
            <w:sz w:val="20"/>
            <w:szCs w:val="20"/>
          </w:rPr>
          <w:fldChar w:fldCharType="end"/>
        </w:r>
      </w:hyperlink>
    </w:p>
    <w:p w14:paraId="75C56714" w14:textId="77777777" w:rsidR="003A2EDE" w:rsidRDefault="003A2EDE">
      <w:pPr>
        <w:pStyle w:val="TOC3"/>
        <w:tabs>
          <w:tab w:val="right" w:leader="dot" w:pos="8640"/>
        </w:tabs>
        <w:rPr>
          <w:rFonts w:ascii="Times New Roman" w:eastAsia="宋体" w:hAnsi="Times New Roman" w:cs="Times New Roman"/>
          <w:sz w:val="20"/>
          <w:szCs w:val="20"/>
        </w:rPr>
      </w:pPr>
      <w:hyperlink w:anchor="_Toc2651" w:history="1">
        <w:r>
          <w:rPr>
            <w:rFonts w:ascii="Times New Roman" w:eastAsia="宋体" w:hAnsi="Times New Roman" w:cs="Times New Roman"/>
            <w:sz w:val="20"/>
            <w:szCs w:val="20"/>
            <w:lang w:eastAsia="zh-CN"/>
          </w:rPr>
          <w:t>5.1.7 Previous and combined non-pharmacological treatment</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65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1</w:t>
        </w:r>
        <w:r>
          <w:rPr>
            <w:rFonts w:ascii="Times New Roman" w:eastAsia="宋体" w:hAnsi="Times New Roman" w:cs="Times New Roman"/>
            <w:sz w:val="20"/>
            <w:szCs w:val="20"/>
          </w:rPr>
          <w:fldChar w:fldCharType="end"/>
        </w:r>
      </w:hyperlink>
    </w:p>
    <w:p w14:paraId="31106620" w14:textId="77777777" w:rsidR="003A2EDE" w:rsidRDefault="003A2EDE">
      <w:pPr>
        <w:pStyle w:val="TOC3"/>
        <w:tabs>
          <w:tab w:val="right" w:leader="dot" w:pos="8640"/>
        </w:tabs>
        <w:rPr>
          <w:rFonts w:ascii="Times New Roman" w:eastAsia="宋体" w:hAnsi="Times New Roman" w:cs="Times New Roman"/>
          <w:sz w:val="20"/>
          <w:szCs w:val="20"/>
        </w:rPr>
      </w:pPr>
      <w:hyperlink w:anchor="_Toc20343" w:history="1">
        <w:r>
          <w:rPr>
            <w:rFonts w:ascii="Times New Roman" w:eastAsia="宋体" w:hAnsi="Times New Roman" w:cs="Times New Roman"/>
            <w:sz w:val="20"/>
            <w:szCs w:val="20"/>
            <w:lang w:eastAsia="zh-CN"/>
          </w:rPr>
          <w:t>5.1.8 Follow-up anti-tumour therapy</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034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2</w:t>
        </w:r>
        <w:r>
          <w:rPr>
            <w:rFonts w:ascii="Times New Roman" w:eastAsia="宋体" w:hAnsi="Times New Roman" w:cs="Times New Roman"/>
            <w:sz w:val="20"/>
            <w:szCs w:val="20"/>
          </w:rPr>
          <w:fldChar w:fldCharType="end"/>
        </w:r>
      </w:hyperlink>
    </w:p>
    <w:p w14:paraId="5D2A96D7" w14:textId="77777777" w:rsidR="003A2EDE" w:rsidRDefault="003A2EDE">
      <w:pPr>
        <w:pStyle w:val="TOC2"/>
        <w:tabs>
          <w:tab w:val="right" w:leader="dot" w:pos="8640"/>
        </w:tabs>
        <w:rPr>
          <w:rFonts w:ascii="Times New Roman" w:eastAsia="宋体" w:hAnsi="Times New Roman" w:cs="Times New Roman"/>
          <w:sz w:val="20"/>
          <w:szCs w:val="20"/>
        </w:rPr>
      </w:pPr>
      <w:hyperlink w:anchor="_Toc12584" w:history="1">
        <w:r>
          <w:rPr>
            <w:rFonts w:ascii="Times New Roman" w:eastAsia="宋体" w:hAnsi="Times New Roman" w:cs="Times New Roman"/>
            <w:sz w:val="20"/>
            <w:szCs w:val="20"/>
            <w:lang w:eastAsia="zh-CN"/>
          </w:rPr>
          <w:t>5.2 Efficacy Analys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2584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2</w:t>
        </w:r>
        <w:r>
          <w:rPr>
            <w:rFonts w:ascii="Times New Roman" w:eastAsia="宋体" w:hAnsi="Times New Roman" w:cs="Times New Roman"/>
            <w:sz w:val="20"/>
            <w:szCs w:val="20"/>
          </w:rPr>
          <w:fldChar w:fldCharType="end"/>
        </w:r>
      </w:hyperlink>
    </w:p>
    <w:p w14:paraId="45E99F4E" w14:textId="77777777" w:rsidR="003A2EDE" w:rsidRDefault="003A2EDE">
      <w:pPr>
        <w:pStyle w:val="TOC3"/>
        <w:tabs>
          <w:tab w:val="right" w:leader="dot" w:pos="8640"/>
        </w:tabs>
        <w:rPr>
          <w:rFonts w:ascii="Times New Roman" w:eastAsia="宋体" w:hAnsi="Times New Roman" w:cs="Times New Roman"/>
          <w:sz w:val="20"/>
          <w:szCs w:val="20"/>
        </w:rPr>
      </w:pPr>
      <w:hyperlink w:anchor="_Toc12988" w:history="1">
        <w:r>
          <w:rPr>
            <w:rFonts w:ascii="Times New Roman" w:eastAsia="宋体" w:hAnsi="Times New Roman" w:cs="Times New Roman"/>
            <w:sz w:val="20"/>
            <w:szCs w:val="20"/>
            <w:lang w:eastAsia="zh-CN"/>
          </w:rPr>
          <w:t>5.2.1 P</w:t>
        </w:r>
        <w:r>
          <w:rPr>
            <w:rFonts w:ascii="Times New Roman" w:eastAsia="宋体" w:hAnsi="Times New Roman" w:cs="Times New Roman"/>
            <w:sz w:val="20"/>
            <w:szCs w:val="20"/>
            <w:lang w:val="da-DK" w:eastAsia="zh-CN"/>
          </w:rPr>
          <w:t xml:space="preserve">rimary </w:t>
        </w:r>
        <w:r>
          <w:rPr>
            <w:rFonts w:ascii="Times New Roman" w:eastAsia="宋体" w:hAnsi="Times New Roman" w:cs="Times New Roman"/>
            <w:sz w:val="20"/>
            <w:szCs w:val="20"/>
            <w:lang w:eastAsia="zh-CN"/>
          </w:rPr>
          <w:t>E</w:t>
        </w:r>
        <w:r>
          <w:rPr>
            <w:rFonts w:ascii="Times New Roman" w:eastAsia="宋体" w:hAnsi="Times New Roman" w:cs="Times New Roman"/>
            <w:sz w:val="20"/>
            <w:szCs w:val="20"/>
            <w:lang w:val="da-DK" w:eastAsia="zh-CN"/>
          </w:rPr>
          <w:t xml:space="preserve">fficacy </w:t>
        </w:r>
        <w:r>
          <w:rPr>
            <w:rFonts w:ascii="Times New Roman" w:eastAsia="宋体" w:hAnsi="Times New Roman" w:cs="Times New Roman"/>
            <w:sz w:val="20"/>
            <w:szCs w:val="20"/>
            <w:lang w:eastAsia="zh-CN"/>
          </w:rPr>
          <w:t>E</w:t>
        </w:r>
        <w:r>
          <w:rPr>
            <w:rFonts w:ascii="Times New Roman" w:eastAsia="宋体" w:hAnsi="Times New Roman" w:cs="Times New Roman"/>
            <w:sz w:val="20"/>
            <w:szCs w:val="20"/>
            <w:lang w:val="da-DK" w:eastAsia="zh-CN"/>
          </w:rPr>
          <w:t>ndpoint</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2988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2</w:t>
        </w:r>
        <w:r>
          <w:rPr>
            <w:rFonts w:ascii="Times New Roman" w:eastAsia="宋体" w:hAnsi="Times New Roman" w:cs="Times New Roman"/>
            <w:sz w:val="20"/>
            <w:szCs w:val="20"/>
          </w:rPr>
          <w:fldChar w:fldCharType="end"/>
        </w:r>
      </w:hyperlink>
    </w:p>
    <w:p w14:paraId="2E914E13" w14:textId="77777777" w:rsidR="003A2EDE" w:rsidRDefault="003A2EDE">
      <w:pPr>
        <w:pStyle w:val="TOC3"/>
        <w:tabs>
          <w:tab w:val="right" w:leader="dot" w:pos="8640"/>
        </w:tabs>
        <w:rPr>
          <w:rFonts w:ascii="Times New Roman" w:eastAsia="宋体" w:hAnsi="Times New Roman" w:cs="Times New Roman"/>
          <w:sz w:val="20"/>
          <w:szCs w:val="20"/>
        </w:rPr>
      </w:pPr>
      <w:hyperlink w:anchor="_Toc19703" w:history="1">
        <w:r>
          <w:rPr>
            <w:rFonts w:ascii="Times New Roman" w:eastAsia="宋体" w:hAnsi="Times New Roman" w:cs="Times New Roman"/>
            <w:sz w:val="20"/>
            <w:szCs w:val="20"/>
            <w:lang w:eastAsia="zh-CN"/>
          </w:rPr>
          <w:t>5.2.2 Secondary Efficacy Endpoint</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970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4</w:t>
        </w:r>
        <w:r>
          <w:rPr>
            <w:rFonts w:ascii="Times New Roman" w:eastAsia="宋体" w:hAnsi="Times New Roman" w:cs="Times New Roman"/>
            <w:sz w:val="20"/>
            <w:szCs w:val="20"/>
          </w:rPr>
          <w:fldChar w:fldCharType="end"/>
        </w:r>
      </w:hyperlink>
    </w:p>
    <w:p w14:paraId="176D0778" w14:textId="77777777" w:rsidR="003A2EDE" w:rsidRDefault="003A2EDE">
      <w:pPr>
        <w:pStyle w:val="TOC2"/>
        <w:tabs>
          <w:tab w:val="right" w:leader="dot" w:pos="8640"/>
        </w:tabs>
        <w:rPr>
          <w:rFonts w:ascii="Times New Roman" w:eastAsia="宋体" w:hAnsi="Times New Roman" w:cs="Times New Roman"/>
          <w:sz w:val="20"/>
          <w:szCs w:val="20"/>
        </w:rPr>
      </w:pPr>
      <w:hyperlink w:anchor="_Toc10382" w:history="1">
        <w:r>
          <w:rPr>
            <w:rFonts w:ascii="Times New Roman" w:eastAsia="宋体" w:hAnsi="Times New Roman" w:cs="Times New Roman"/>
            <w:sz w:val="20"/>
            <w:szCs w:val="20"/>
            <w:lang w:eastAsia="zh-CN"/>
          </w:rPr>
          <w:t>5.3 Safety Analys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0382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6</w:t>
        </w:r>
        <w:r>
          <w:rPr>
            <w:rFonts w:ascii="Times New Roman" w:eastAsia="宋体" w:hAnsi="Times New Roman" w:cs="Times New Roman"/>
            <w:sz w:val="20"/>
            <w:szCs w:val="20"/>
          </w:rPr>
          <w:fldChar w:fldCharType="end"/>
        </w:r>
      </w:hyperlink>
    </w:p>
    <w:p w14:paraId="4CC454E5" w14:textId="77777777" w:rsidR="003A2EDE" w:rsidRDefault="003A2EDE">
      <w:pPr>
        <w:pStyle w:val="TOC3"/>
        <w:tabs>
          <w:tab w:val="right" w:leader="dot" w:pos="8640"/>
        </w:tabs>
        <w:rPr>
          <w:rFonts w:ascii="Times New Roman" w:eastAsia="宋体" w:hAnsi="Times New Roman" w:cs="Times New Roman"/>
          <w:sz w:val="20"/>
          <w:szCs w:val="20"/>
        </w:rPr>
      </w:pPr>
      <w:hyperlink w:anchor="_Toc16737" w:history="1">
        <w:r>
          <w:rPr>
            <w:rFonts w:ascii="Times New Roman" w:eastAsia="宋体" w:hAnsi="Times New Roman" w:cs="Times New Roman"/>
            <w:sz w:val="20"/>
            <w:szCs w:val="20"/>
            <w:lang w:eastAsia="zh-CN"/>
          </w:rPr>
          <w:t>5.3.1 Extent of Exposure</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6737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6</w:t>
        </w:r>
        <w:r>
          <w:rPr>
            <w:rFonts w:ascii="Times New Roman" w:eastAsia="宋体" w:hAnsi="Times New Roman" w:cs="Times New Roman"/>
            <w:sz w:val="20"/>
            <w:szCs w:val="20"/>
          </w:rPr>
          <w:fldChar w:fldCharType="end"/>
        </w:r>
      </w:hyperlink>
    </w:p>
    <w:p w14:paraId="22F9A7EA" w14:textId="77777777" w:rsidR="003A2EDE" w:rsidRDefault="003A2EDE">
      <w:pPr>
        <w:pStyle w:val="TOC3"/>
        <w:tabs>
          <w:tab w:val="right" w:leader="dot" w:pos="8640"/>
        </w:tabs>
        <w:rPr>
          <w:rFonts w:ascii="Times New Roman" w:eastAsia="宋体" w:hAnsi="Times New Roman" w:cs="Times New Roman"/>
          <w:sz w:val="20"/>
          <w:szCs w:val="20"/>
        </w:rPr>
      </w:pPr>
      <w:hyperlink w:anchor="_Toc13520" w:history="1">
        <w:r>
          <w:rPr>
            <w:rFonts w:ascii="Times New Roman" w:eastAsia="宋体" w:hAnsi="Times New Roman" w:cs="Times New Roman"/>
            <w:sz w:val="20"/>
            <w:szCs w:val="20"/>
            <w:lang w:eastAsia="zh-CN"/>
          </w:rPr>
          <w:t>5.3.2 Adverse Events (A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3520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27</w:t>
        </w:r>
        <w:r>
          <w:rPr>
            <w:rFonts w:ascii="Times New Roman" w:eastAsia="宋体" w:hAnsi="Times New Roman" w:cs="Times New Roman"/>
            <w:sz w:val="20"/>
            <w:szCs w:val="20"/>
          </w:rPr>
          <w:fldChar w:fldCharType="end"/>
        </w:r>
      </w:hyperlink>
    </w:p>
    <w:p w14:paraId="5EAB83DD" w14:textId="77777777" w:rsidR="003A2EDE" w:rsidRDefault="003A2EDE">
      <w:pPr>
        <w:pStyle w:val="TOC3"/>
        <w:tabs>
          <w:tab w:val="right" w:leader="dot" w:pos="8640"/>
        </w:tabs>
        <w:rPr>
          <w:rFonts w:ascii="Times New Roman" w:eastAsia="宋体" w:hAnsi="Times New Roman" w:cs="Times New Roman"/>
          <w:sz w:val="20"/>
          <w:szCs w:val="20"/>
        </w:rPr>
      </w:pPr>
      <w:hyperlink w:anchor="_Toc7870" w:history="1">
        <w:r>
          <w:rPr>
            <w:rFonts w:ascii="Times New Roman" w:eastAsia="宋体" w:hAnsi="Times New Roman" w:cs="Times New Roman"/>
            <w:sz w:val="20"/>
            <w:szCs w:val="20"/>
            <w:lang w:eastAsia="zh-CN"/>
          </w:rPr>
          <w:t>5.3.3 Clinical Laboratory Evaluation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7870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0</w:t>
        </w:r>
        <w:r>
          <w:rPr>
            <w:rFonts w:ascii="Times New Roman" w:eastAsia="宋体" w:hAnsi="Times New Roman" w:cs="Times New Roman"/>
            <w:sz w:val="20"/>
            <w:szCs w:val="20"/>
          </w:rPr>
          <w:fldChar w:fldCharType="end"/>
        </w:r>
      </w:hyperlink>
    </w:p>
    <w:p w14:paraId="74EE968A" w14:textId="77777777" w:rsidR="003A2EDE" w:rsidRDefault="003A2EDE">
      <w:pPr>
        <w:pStyle w:val="TOC3"/>
        <w:tabs>
          <w:tab w:val="right" w:leader="dot" w:pos="8640"/>
        </w:tabs>
        <w:rPr>
          <w:rFonts w:ascii="Times New Roman" w:eastAsia="宋体" w:hAnsi="Times New Roman" w:cs="Times New Roman"/>
          <w:sz w:val="20"/>
          <w:szCs w:val="20"/>
        </w:rPr>
      </w:pPr>
      <w:hyperlink w:anchor="_Toc23154" w:history="1">
        <w:r>
          <w:rPr>
            <w:rFonts w:ascii="Times New Roman" w:eastAsia="宋体" w:hAnsi="Times New Roman" w:cs="Times New Roman"/>
            <w:sz w:val="20"/>
            <w:szCs w:val="20"/>
            <w:lang w:eastAsia="zh-CN"/>
          </w:rPr>
          <w:t>5.3.4 Vital Sign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3154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1</w:t>
        </w:r>
        <w:r>
          <w:rPr>
            <w:rFonts w:ascii="Times New Roman" w:eastAsia="宋体" w:hAnsi="Times New Roman" w:cs="Times New Roman"/>
            <w:sz w:val="20"/>
            <w:szCs w:val="20"/>
          </w:rPr>
          <w:fldChar w:fldCharType="end"/>
        </w:r>
      </w:hyperlink>
    </w:p>
    <w:p w14:paraId="0012237F" w14:textId="77777777" w:rsidR="003A2EDE" w:rsidRDefault="003A2EDE">
      <w:pPr>
        <w:pStyle w:val="TOC3"/>
        <w:tabs>
          <w:tab w:val="right" w:leader="dot" w:pos="8640"/>
        </w:tabs>
        <w:rPr>
          <w:rFonts w:ascii="Times New Roman" w:eastAsia="宋体" w:hAnsi="Times New Roman" w:cs="Times New Roman"/>
          <w:sz w:val="20"/>
          <w:szCs w:val="20"/>
        </w:rPr>
      </w:pPr>
      <w:hyperlink w:anchor="_Toc10321" w:history="1">
        <w:r>
          <w:rPr>
            <w:rFonts w:ascii="Times New Roman" w:eastAsia="宋体" w:hAnsi="Times New Roman" w:cs="Times New Roman"/>
            <w:sz w:val="20"/>
            <w:szCs w:val="20"/>
            <w:lang w:eastAsia="zh-CN"/>
          </w:rPr>
          <w:t>5.3.5 ECOG PS Score</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032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1</w:t>
        </w:r>
        <w:r>
          <w:rPr>
            <w:rFonts w:ascii="Times New Roman" w:eastAsia="宋体" w:hAnsi="Times New Roman" w:cs="Times New Roman"/>
            <w:sz w:val="20"/>
            <w:szCs w:val="20"/>
          </w:rPr>
          <w:fldChar w:fldCharType="end"/>
        </w:r>
      </w:hyperlink>
    </w:p>
    <w:p w14:paraId="52E88040" w14:textId="77777777" w:rsidR="003A2EDE" w:rsidRDefault="003A2EDE">
      <w:pPr>
        <w:pStyle w:val="TOC3"/>
        <w:tabs>
          <w:tab w:val="right" w:leader="dot" w:pos="8640"/>
        </w:tabs>
        <w:rPr>
          <w:rFonts w:ascii="Times New Roman" w:eastAsia="宋体" w:hAnsi="Times New Roman" w:cs="Times New Roman"/>
          <w:sz w:val="20"/>
          <w:szCs w:val="20"/>
        </w:rPr>
      </w:pPr>
      <w:hyperlink w:anchor="_Toc13173" w:history="1">
        <w:r>
          <w:rPr>
            <w:rFonts w:ascii="Times New Roman" w:eastAsia="宋体" w:hAnsi="Times New Roman" w:cs="Times New Roman"/>
            <w:sz w:val="20"/>
            <w:szCs w:val="20"/>
            <w:lang w:eastAsia="zh-CN"/>
          </w:rPr>
          <w:t>5.3.6 Electrocardiogram (ECG)</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317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1</w:t>
        </w:r>
        <w:r>
          <w:rPr>
            <w:rFonts w:ascii="Times New Roman" w:eastAsia="宋体" w:hAnsi="Times New Roman" w:cs="Times New Roman"/>
            <w:sz w:val="20"/>
            <w:szCs w:val="20"/>
          </w:rPr>
          <w:fldChar w:fldCharType="end"/>
        </w:r>
      </w:hyperlink>
    </w:p>
    <w:p w14:paraId="3C8CEB2C" w14:textId="77777777" w:rsidR="003A2EDE" w:rsidRDefault="003A2EDE">
      <w:pPr>
        <w:pStyle w:val="TOC3"/>
        <w:tabs>
          <w:tab w:val="right" w:leader="dot" w:pos="8640"/>
        </w:tabs>
        <w:rPr>
          <w:rFonts w:ascii="Times New Roman" w:eastAsia="宋体" w:hAnsi="Times New Roman" w:cs="Times New Roman"/>
          <w:sz w:val="20"/>
          <w:szCs w:val="20"/>
        </w:rPr>
      </w:pPr>
      <w:hyperlink w:anchor="_Toc3251" w:history="1">
        <w:r>
          <w:rPr>
            <w:rFonts w:ascii="Times New Roman" w:eastAsia="宋体" w:hAnsi="Times New Roman" w:cs="Times New Roman"/>
            <w:sz w:val="20"/>
            <w:szCs w:val="20"/>
            <w:lang w:eastAsia="zh-CN"/>
          </w:rPr>
          <w:t>5.3.7 Physical Exam</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25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2</w:t>
        </w:r>
        <w:r>
          <w:rPr>
            <w:rFonts w:ascii="Times New Roman" w:eastAsia="宋体" w:hAnsi="Times New Roman" w:cs="Times New Roman"/>
            <w:sz w:val="20"/>
            <w:szCs w:val="20"/>
          </w:rPr>
          <w:fldChar w:fldCharType="end"/>
        </w:r>
      </w:hyperlink>
    </w:p>
    <w:p w14:paraId="0526C8E3" w14:textId="77777777" w:rsidR="003A2EDE" w:rsidRDefault="003A2EDE">
      <w:pPr>
        <w:pStyle w:val="TOC3"/>
        <w:tabs>
          <w:tab w:val="right" w:leader="dot" w:pos="8640"/>
        </w:tabs>
        <w:rPr>
          <w:rFonts w:ascii="Times New Roman" w:eastAsia="宋体" w:hAnsi="Times New Roman" w:cs="Times New Roman"/>
          <w:sz w:val="20"/>
          <w:szCs w:val="20"/>
        </w:rPr>
      </w:pPr>
      <w:hyperlink w:anchor="_Toc17960" w:history="1">
        <w:r>
          <w:rPr>
            <w:rFonts w:ascii="Times New Roman" w:eastAsia="宋体" w:hAnsi="Times New Roman" w:cs="Times New Roman"/>
            <w:sz w:val="20"/>
            <w:szCs w:val="20"/>
            <w:lang w:eastAsia="zh-CN"/>
          </w:rPr>
          <w:t>5.3.8 Other safety Exam</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7960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2</w:t>
        </w:r>
        <w:r>
          <w:rPr>
            <w:rFonts w:ascii="Times New Roman" w:eastAsia="宋体" w:hAnsi="Times New Roman" w:cs="Times New Roman"/>
            <w:sz w:val="20"/>
            <w:szCs w:val="20"/>
          </w:rPr>
          <w:fldChar w:fldCharType="end"/>
        </w:r>
      </w:hyperlink>
    </w:p>
    <w:p w14:paraId="3BF54E09" w14:textId="77777777" w:rsidR="003A2EDE" w:rsidRDefault="003A2EDE">
      <w:pPr>
        <w:pStyle w:val="TOC2"/>
        <w:tabs>
          <w:tab w:val="right" w:leader="dot" w:pos="8640"/>
        </w:tabs>
        <w:rPr>
          <w:rFonts w:ascii="Times New Roman" w:eastAsia="宋体" w:hAnsi="Times New Roman" w:cs="Times New Roman"/>
          <w:sz w:val="20"/>
          <w:szCs w:val="20"/>
        </w:rPr>
      </w:pPr>
      <w:hyperlink w:anchor="_Toc27312" w:history="1">
        <w:r>
          <w:rPr>
            <w:rFonts w:ascii="Times New Roman" w:eastAsia="宋体" w:hAnsi="Times New Roman" w:cs="Times New Roman"/>
            <w:sz w:val="20"/>
            <w:szCs w:val="20"/>
            <w:lang w:eastAsia="zh-CN"/>
          </w:rPr>
          <w:t>5.4 Immunogenicity Analysi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7312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2</w:t>
        </w:r>
        <w:r>
          <w:rPr>
            <w:rFonts w:ascii="Times New Roman" w:eastAsia="宋体" w:hAnsi="Times New Roman" w:cs="Times New Roman"/>
            <w:sz w:val="20"/>
            <w:szCs w:val="20"/>
          </w:rPr>
          <w:fldChar w:fldCharType="end"/>
        </w:r>
      </w:hyperlink>
    </w:p>
    <w:p w14:paraId="4CBF7122" w14:textId="77777777" w:rsidR="003A2EDE" w:rsidRDefault="003A2EDE">
      <w:pPr>
        <w:pStyle w:val="TOC2"/>
        <w:tabs>
          <w:tab w:val="right" w:leader="dot" w:pos="8640"/>
        </w:tabs>
        <w:rPr>
          <w:rFonts w:ascii="Times New Roman" w:eastAsia="宋体" w:hAnsi="Times New Roman" w:cs="Times New Roman"/>
          <w:sz w:val="20"/>
          <w:szCs w:val="20"/>
        </w:rPr>
      </w:pPr>
      <w:hyperlink w:anchor="_Toc26897" w:history="1">
        <w:r>
          <w:rPr>
            <w:rFonts w:ascii="Times New Roman" w:eastAsia="宋体" w:hAnsi="Times New Roman" w:cs="Times New Roman"/>
            <w:sz w:val="20"/>
            <w:szCs w:val="20"/>
            <w:lang w:eastAsia="zh-CN"/>
          </w:rPr>
          <w:t>5.5 Quality of life analysi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6897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2</w:t>
        </w:r>
        <w:r>
          <w:rPr>
            <w:rFonts w:ascii="Times New Roman" w:eastAsia="宋体" w:hAnsi="Times New Roman" w:cs="Times New Roman"/>
            <w:sz w:val="20"/>
            <w:szCs w:val="20"/>
          </w:rPr>
          <w:fldChar w:fldCharType="end"/>
        </w:r>
      </w:hyperlink>
    </w:p>
    <w:p w14:paraId="6763F23A" w14:textId="77777777" w:rsidR="003A2EDE" w:rsidRDefault="003A2EDE">
      <w:pPr>
        <w:pStyle w:val="TOC3"/>
        <w:tabs>
          <w:tab w:val="right" w:leader="dot" w:pos="8640"/>
        </w:tabs>
        <w:rPr>
          <w:rFonts w:ascii="Times New Roman" w:eastAsia="宋体" w:hAnsi="Times New Roman" w:cs="Times New Roman"/>
          <w:sz w:val="20"/>
          <w:szCs w:val="20"/>
        </w:rPr>
      </w:pPr>
      <w:hyperlink w:anchor="_Toc19957" w:history="1">
        <w:r>
          <w:rPr>
            <w:rFonts w:ascii="Times New Roman" w:eastAsia="宋体" w:hAnsi="Times New Roman" w:cs="Times New Roman"/>
            <w:sz w:val="20"/>
            <w:szCs w:val="20"/>
            <w:lang w:eastAsia="zh-CN"/>
          </w:rPr>
          <w:t>5.5.1 EORTC QLQ-C30 Scor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19957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2</w:t>
        </w:r>
        <w:r>
          <w:rPr>
            <w:rFonts w:ascii="Times New Roman" w:eastAsia="宋体" w:hAnsi="Times New Roman" w:cs="Times New Roman"/>
            <w:sz w:val="20"/>
            <w:szCs w:val="20"/>
          </w:rPr>
          <w:fldChar w:fldCharType="end"/>
        </w:r>
      </w:hyperlink>
    </w:p>
    <w:p w14:paraId="005082DA" w14:textId="77777777" w:rsidR="003A2EDE" w:rsidRDefault="003A2EDE">
      <w:pPr>
        <w:pStyle w:val="TOC3"/>
        <w:tabs>
          <w:tab w:val="right" w:leader="dot" w:pos="8640"/>
        </w:tabs>
        <w:rPr>
          <w:rFonts w:ascii="Times New Roman" w:eastAsia="宋体" w:hAnsi="Times New Roman" w:cs="Times New Roman"/>
          <w:sz w:val="20"/>
          <w:szCs w:val="20"/>
        </w:rPr>
      </w:pPr>
      <w:hyperlink w:anchor="_Toc21345" w:history="1">
        <w:r>
          <w:rPr>
            <w:rFonts w:ascii="Times New Roman" w:eastAsia="宋体" w:hAnsi="Times New Roman" w:cs="Times New Roman"/>
            <w:sz w:val="20"/>
            <w:szCs w:val="20"/>
            <w:lang w:eastAsia="zh-CN"/>
          </w:rPr>
          <w:t>5.5.2 EORTC QLQ-LC13 Scor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1345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3</w:t>
        </w:r>
        <w:r>
          <w:rPr>
            <w:rFonts w:ascii="Times New Roman" w:eastAsia="宋体" w:hAnsi="Times New Roman" w:cs="Times New Roman"/>
            <w:sz w:val="20"/>
            <w:szCs w:val="20"/>
          </w:rPr>
          <w:fldChar w:fldCharType="end"/>
        </w:r>
      </w:hyperlink>
    </w:p>
    <w:p w14:paraId="2BB88843" w14:textId="77777777" w:rsidR="003A2EDE" w:rsidRDefault="003A2EDE">
      <w:pPr>
        <w:pStyle w:val="TOC1"/>
        <w:tabs>
          <w:tab w:val="right" w:leader="dot" w:pos="8640"/>
        </w:tabs>
        <w:rPr>
          <w:rFonts w:ascii="Times New Roman" w:eastAsia="宋体" w:hAnsi="Times New Roman" w:cs="Times New Roman"/>
          <w:sz w:val="20"/>
          <w:szCs w:val="20"/>
        </w:rPr>
      </w:pPr>
      <w:hyperlink w:anchor="_Toc27199" w:history="1">
        <w:r>
          <w:rPr>
            <w:rFonts w:ascii="Times New Roman" w:eastAsia="宋体" w:hAnsi="Times New Roman" w:cs="Times New Roman"/>
            <w:sz w:val="20"/>
            <w:szCs w:val="20"/>
          </w:rPr>
          <w:t xml:space="preserve">6 Planned </w:t>
        </w:r>
        <w:r>
          <w:rPr>
            <w:rFonts w:ascii="Times New Roman" w:eastAsia="宋体" w:hAnsi="Times New Roman" w:cs="Times New Roman"/>
            <w:sz w:val="20"/>
            <w:szCs w:val="20"/>
            <w:lang w:eastAsia="zh-CN"/>
          </w:rPr>
          <w:t>A</w:t>
        </w:r>
        <w:r>
          <w:rPr>
            <w:rFonts w:ascii="Times New Roman" w:eastAsia="宋体" w:hAnsi="Times New Roman" w:cs="Times New Roman"/>
            <w:sz w:val="20"/>
            <w:szCs w:val="20"/>
          </w:rPr>
          <w:t>nalys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7199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4</w:t>
        </w:r>
        <w:r>
          <w:rPr>
            <w:rFonts w:ascii="Times New Roman" w:eastAsia="宋体" w:hAnsi="Times New Roman" w:cs="Times New Roman"/>
            <w:sz w:val="20"/>
            <w:szCs w:val="20"/>
          </w:rPr>
          <w:fldChar w:fldCharType="end"/>
        </w:r>
      </w:hyperlink>
    </w:p>
    <w:p w14:paraId="61504C7A" w14:textId="77777777" w:rsidR="003A2EDE" w:rsidRDefault="003A2EDE">
      <w:pPr>
        <w:pStyle w:val="TOC2"/>
        <w:tabs>
          <w:tab w:val="right" w:leader="dot" w:pos="8640"/>
        </w:tabs>
        <w:rPr>
          <w:rFonts w:ascii="Times New Roman" w:eastAsia="宋体" w:hAnsi="Times New Roman" w:cs="Times New Roman"/>
          <w:sz w:val="20"/>
          <w:szCs w:val="20"/>
        </w:rPr>
      </w:pPr>
      <w:hyperlink w:anchor="_Toc9714" w:history="1">
        <w:r>
          <w:rPr>
            <w:rFonts w:ascii="Times New Roman" w:eastAsia="宋体" w:hAnsi="Times New Roman" w:cs="Times New Roman"/>
            <w:sz w:val="20"/>
            <w:szCs w:val="20"/>
            <w:lang w:eastAsia="zh-CN"/>
          </w:rPr>
          <w:t>6.1 Interim Analysi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9714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4</w:t>
        </w:r>
        <w:r>
          <w:rPr>
            <w:rFonts w:ascii="Times New Roman" w:eastAsia="宋体" w:hAnsi="Times New Roman" w:cs="Times New Roman"/>
            <w:sz w:val="20"/>
            <w:szCs w:val="20"/>
          </w:rPr>
          <w:fldChar w:fldCharType="end"/>
        </w:r>
      </w:hyperlink>
    </w:p>
    <w:p w14:paraId="6092E040" w14:textId="77777777" w:rsidR="003A2EDE" w:rsidRDefault="003A2EDE">
      <w:pPr>
        <w:pStyle w:val="TOC2"/>
        <w:tabs>
          <w:tab w:val="right" w:leader="dot" w:pos="8640"/>
        </w:tabs>
        <w:rPr>
          <w:rFonts w:ascii="Times New Roman" w:eastAsia="宋体" w:hAnsi="Times New Roman" w:cs="Times New Roman"/>
          <w:sz w:val="20"/>
          <w:szCs w:val="20"/>
        </w:rPr>
      </w:pPr>
      <w:hyperlink w:anchor="_Toc20711" w:history="1">
        <w:r>
          <w:rPr>
            <w:rFonts w:ascii="Times New Roman" w:eastAsia="宋体" w:hAnsi="Times New Roman" w:cs="Times New Roman"/>
            <w:sz w:val="20"/>
            <w:szCs w:val="20"/>
            <w:lang w:eastAsia="zh-CN"/>
          </w:rPr>
          <w:t>6.2 Final Analysi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0711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5</w:t>
        </w:r>
        <w:r>
          <w:rPr>
            <w:rFonts w:ascii="Times New Roman" w:eastAsia="宋体" w:hAnsi="Times New Roman" w:cs="Times New Roman"/>
            <w:sz w:val="20"/>
            <w:szCs w:val="20"/>
          </w:rPr>
          <w:fldChar w:fldCharType="end"/>
        </w:r>
      </w:hyperlink>
    </w:p>
    <w:p w14:paraId="7DB1E1B8" w14:textId="77777777" w:rsidR="003A2EDE" w:rsidRDefault="003A2EDE">
      <w:pPr>
        <w:pStyle w:val="TOC1"/>
        <w:tabs>
          <w:tab w:val="right" w:leader="dot" w:pos="8640"/>
        </w:tabs>
        <w:rPr>
          <w:rFonts w:ascii="Times New Roman" w:eastAsia="宋体" w:hAnsi="Times New Roman" w:cs="Times New Roman"/>
          <w:sz w:val="20"/>
          <w:szCs w:val="20"/>
        </w:rPr>
      </w:pPr>
      <w:hyperlink w:anchor="_Toc22794" w:history="1">
        <w:r>
          <w:rPr>
            <w:rFonts w:ascii="Times New Roman" w:eastAsia="宋体" w:hAnsi="Times New Roman" w:cs="Times New Roman"/>
            <w:sz w:val="20"/>
            <w:szCs w:val="20"/>
          </w:rPr>
          <w:t>7 Protocol Deviation</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22794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5</w:t>
        </w:r>
        <w:r>
          <w:rPr>
            <w:rFonts w:ascii="Times New Roman" w:eastAsia="宋体" w:hAnsi="Times New Roman" w:cs="Times New Roman"/>
            <w:sz w:val="20"/>
            <w:szCs w:val="20"/>
          </w:rPr>
          <w:fldChar w:fldCharType="end"/>
        </w:r>
      </w:hyperlink>
    </w:p>
    <w:p w14:paraId="2C2D5452" w14:textId="77777777" w:rsidR="003A2EDE" w:rsidRDefault="003A2EDE">
      <w:pPr>
        <w:pStyle w:val="TOC1"/>
        <w:tabs>
          <w:tab w:val="right" w:leader="dot" w:pos="8640"/>
        </w:tabs>
        <w:rPr>
          <w:rFonts w:ascii="Times New Roman" w:eastAsia="宋体" w:hAnsi="Times New Roman" w:cs="Times New Roman"/>
          <w:sz w:val="20"/>
          <w:szCs w:val="20"/>
        </w:rPr>
      </w:pPr>
      <w:hyperlink w:anchor="_Toc31753" w:history="1">
        <w:r>
          <w:rPr>
            <w:rFonts w:ascii="Times New Roman" w:eastAsia="宋体" w:hAnsi="Times New Roman" w:cs="Times New Roman"/>
            <w:sz w:val="20"/>
            <w:szCs w:val="20"/>
          </w:rPr>
          <w:t>8 Statistical analysis tables/lists/chart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31753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5</w:t>
        </w:r>
        <w:r>
          <w:rPr>
            <w:rFonts w:ascii="Times New Roman" w:eastAsia="宋体" w:hAnsi="Times New Roman" w:cs="Times New Roman"/>
            <w:sz w:val="20"/>
            <w:szCs w:val="20"/>
          </w:rPr>
          <w:fldChar w:fldCharType="end"/>
        </w:r>
      </w:hyperlink>
    </w:p>
    <w:p w14:paraId="620886A8" w14:textId="77777777" w:rsidR="003A2EDE" w:rsidRDefault="003A2EDE">
      <w:pPr>
        <w:pStyle w:val="TOC1"/>
        <w:tabs>
          <w:tab w:val="right" w:leader="dot" w:pos="8640"/>
        </w:tabs>
      </w:pPr>
      <w:hyperlink w:anchor="_Toc7559" w:history="1">
        <w:r>
          <w:rPr>
            <w:rFonts w:ascii="Times New Roman" w:eastAsia="宋体" w:hAnsi="Times New Roman" w:cs="Times New Roman"/>
            <w:sz w:val="20"/>
            <w:szCs w:val="20"/>
          </w:rPr>
          <w:t xml:space="preserve">9 </w:t>
        </w:r>
        <w:r>
          <w:rPr>
            <w:rFonts w:ascii="Times New Roman" w:eastAsia="宋体" w:hAnsi="Times New Roman" w:cs="Times New Roman"/>
            <w:sz w:val="20"/>
            <w:szCs w:val="20"/>
            <w:lang w:eastAsia="zh-CN"/>
          </w:rPr>
          <w:t>References</w:t>
        </w:r>
        <w:r>
          <w:rPr>
            <w:rFonts w:ascii="Times New Roman" w:eastAsia="宋体" w:hAnsi="Times New Roman" w:cs="Times New Roman"/>
            <w:sz w:val="20"/>
            <w:szCs w:val="20"/>
          </w:rPr>
          <w:tab/>
        </w: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PAGEREF _Toc7559 \h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sz w:val="20"/>
            <w:szCs w:val="20"/>
          </w:rPr>
          <w:t>35</w:t>
        </w:r>
        <w:r>
          <w:rPr>
            <w:rFonts w:ascii="Times New Roman" w:eastAsia="宋体" w:hAnsi="Times New Roman" w:cs="Times New Roman"/>
            <w:sz w:val="20"/>
            <w:szCs w:val="20"/>
          </w:rPr>
          <w:fldChar w:fldCharType="end"/>
        </w:r>
      </w:hyperlink>
    </w:p>
    <w:p w14:paraId="7C22D60F" w14:textId="77777777" w:rsidR="003A2EDE" w:rsidRDefault="00000000">
      <w:pPr>
        <w:widowControl/>
        <w:wordWrap w:val="0"/>
        <w:spacing w:after="160" w:line="259" w:lineRule="auto"/>
        <w:jc w:val="left"/>
        <w:rPr>
          <w:rFonts w:eastAsia="宋体"/>
          <w:lang w:eastAsia="zh-CN"/>
        </w:rPr>
      </w:pPr>
      <w:r>
        <w:rPr>
          <w:rFonts w:eastAsia="宋体"/>
        </w:rPr>
        <w:fldChar w:fldCharType="end"/>
      </w:r>
      <w:r>
        <w:rPr>
          <w:rFonts w:eastAsia="宋体"/>
          <w:lang w:eastAsia="zh-CN"/>
        </w:rPr>
        <w:br w:type="page"/>
      </w:r>
    </w:p>
    <w:p w14:paraId="5F7B0764" w14:textId="77777777" w:rsidR="003A2EDE" w:rsidRDefault="00000000">
      <w:pPr>
        <w:pStyle w:val="ALevel1"/>
        <w:wordWrap w:val="0"/>
        <w:rPr>
          <w:rFonts w:eastAsia="宋体"/>
          <w:sz w:val="26"/>
          <w:szCs w:val="26"/>
        </w:rPr>
      </w:pPr>
      <w:bookmarkStart w:id="0" w:name="_Toc7882"/>
      <w:r>
        <w:rPr>
          <w:rFonts w:eastAsia="宋体" w:hint="eastAsia"/>
          <w:sz w:val="26"/>
          <w:szCs w:val="26"/>
        </w:rPr>
        <w:lastRenderedPageBreak/>
        <w:t>Introduction</w:t>
      </w:r>
      <w:bookmarkEnd w:id="0"/>
    </w:p>
    <w:p w14:paraId="0DD7709B" w14:textId="3E7B6C0D" w:rsidR="003A2EDE" w:rsidRDefault="00000000">
      <w:pPr>
        <w:widowControl/>
        <w:wordWrap w:val="0"/>
        <w:spacing w:beforeLines="50" w:before="120" w:afterLines="50" w:after="120"/>
        <w:ind w:firstLineChars="200" w:firstLine="480"/>
        <w:jc w:val="left"/>
      </w:pPr>
      <w:bookmarkStart w:id="1" w:name="_Toc484159111"/>
      <w:bookmarkStart w:id="2" w:name="_Toc252451847"/>
      <w:bookmarkStart w:id="3" w:name="_Toc114883648"/>
      <w:r>
        <w:rPr>
          <w:rFonts w:eastAsia="宋体"/>
          <w:sz w:val="24"/>
          <w:szCs w:val="24"/>
          <w:lang w:eastAsia="zh-CN"/>
        </w:rPr>
        <w:t>This statistical analysis plan is based on the "</w:t>
      </w:r>
      <w:r>
        <w:rPr>
          <w:rFonts w:eastAsia="宋体" w:hint="eastAsia"/>
          <w:bCs/>
          <w:sz w:val="24"/>
          <w:szCs w:val="24"/>
          <w:lang w:val="en-GB" w:eastAsia="zh-CN"/>
        </w:rPr>
        <w:t>A multicenter, randomized, double-blind, placebo-controlled phase 3 study of Socazolimab or placebo combined with carboplatin and etoposide in the fir</w:t>
      </w:r>
      <w:r>
        <w:rPr>
          <w:rFonts w:eastAsia="宋体" w:hint="eastAsia"/>
          <w:sz w:val="24"/>
          <w:szCs w:val="24"/>
          <w:lang w:val="en-GB" w:eastAsia="zh-CN"/>
        </w:rPr>
        <w:t>st-line treatment of extensive-stage small cell lung cancer</w:t>
      </w:r>
      <w:r>
        <w:rPr>
          <w:rFonts w:eastAsia="宋体"/>
          <w:sz w:val="24"/>
          <w:szCs w:val="24"/>
          <w:lang w:eastAsia="zh-CN"/>
        </w:rPr>
        <w:t xml:space="preserve">", which was bid by </w:t>
      </w:r>
      <w:r w:rsidR="006469E2" w:rsidRPr="006469E2">
        <w:rPr>
          <w:rFonts w:eastAsia="宋体"/>
          <w:bCs/>
          <w:sz w:val="24"/>
          <w:szCs w:val="24"/>
          <w:lang w:eastAsia="zh-CN"/>
        </w:rPr>
        <w:t>Zhaoke(Guangzhou)Oncology Pharmaceuticals</w:t>
      </w:r>
      <w:r>
        <w:rPr>
          <w:rFonts w:eastAsia="宋体"/>
          <w:sz w:val="24"/>
          <w:szCs w:val="24"/>
          <w:lang w:eastAsia="zh-CN"/>
        </w:rPr>
        <w:t xml:space="preserve"> (No. ZKAB001-LEES-2020-07) was developed as a detailed description of the statistical analysis methods and data processing principles of the study protocol. The preparation of this statistical analysis plan is based on </w:t>
      </w:r>
      <w:r>
        <w:rPr>
          <w:rFonts w:eastAsia="宋体"/>
          <w:sz w:val="24"/>
          <w:szCs w:val="24"/>
        </w:rPr>
        <w:t>the protocol of the clinical study ZKAB001-LEES-2020-07 (version number: 1.2, version date: 27 April 2022).</w:t>
      </w:r>
    </w:p>
    <w:p w14:paraId="1D07A5A7" w14:textId="77777777" w:rsidR="003A2EDE" w:rsidRDefault="00000000">
      <w:pPr>
        <w:pStyle w:val="ALevel2"/>
        <w:wordWrap w:val="0"/>
        <w:rPr>
          <w:rFonts w:eastAsia="宋体"/>
          <w:sz w:val="26"/>
          <w:szCs w:val="26"/>
        </w:rPr>
      </w:pPr>
      <w:bookmarkStart w:id="4" w:name="_Toc8976"/>
      <w:bookmarkEnd w:id="1"/>
      <w:r>
        <w:rPr>
          <w:rFonts w:eastAsia="宋体" w:hint="eastAsia"/>
          <w:sz w:val="26"/>
          <w:szCs w:val="26"/>
        </w:rPr>
        <w:t>Study Objectives</w:t>
      </w:r>
      <w:bookmarkEnd w:id="4"/>
    </w:p>
    <w:p w14:paraId="496ACC1D" w14:textId="77777777" w:rsidR="003A2EDE" w:rsidRDefault="00000000">
      <w:pPr>
        <w:pStyle w:val="ALevel3"/>
        <w:widowControl/>
        <w:wordWrap w:val="0"/>
        <w:spacing w:beforeLines="100" w:afterLines="100"/>
        <w:jc w:val="left"/>
        <w:rPr>
          <w:rFonts w:eastAsia="宋体"/>
          <w:sz w:val="24"/>
          <w:szCs w:val="24"/>
        </w:rPr>
      </w:pPr>
      <w:bookmarkStart w:id="5" w:name="_Toc32491"/>
      <w:r>
        <w:rPr>
          <w:rFonts w:eastAsia="宋体" w:hint="eastAsia"/>
          <w:sz w:val="24"/>
          <w:szCs w:val="24"/>
          <w:lang w:eastAsia="zh-CN"/>
        </w:rPr>
        <w:t>Primary Objective</w:t>
      </w:r>
      <w:bookmarkEnd w:id="5"/>
    </w:p>
    <w:p w14:paraId="21254336" w14:textId="77777777" w:rsidR="003A2EDE" w:rsidRDefault="00000000">
      <w:pPr>
        <w:wordWrap w:val="0"/>
        <w:spacing w:beforeLines="50" w:before="120" w:afterLines="50" w:after="120"/>
        <w:ind w:firstLineChars="200" w:firstLine="480"/>
        <w:jc w:val="left"/>
        <w:rPr>
          <w:rFonts w:eastAsia="宋体"/>
          <w:sz w:val="24"/>
          <w:szCs w:val="24"/>
          <w:lang w:eastAsia="zh-CN"/>
        </w:rPr>
      </w:pPr>
      <w:bookmarkStart w:id="6" w:name="_Toc536644744"/>
      <w:bookmarkEnd w:id="6"/>
      <w:r>
        <w:rPr>
          <w:rFonts w:eastAsia="宋体"/>
          <w:sz w:val="24"/>
          <w:szCs w:val="24"/>
          <w:lang w:eastAsia="zh-CN"/>
        </w:rPr>
        <w:t xml:space="preserve">To evaluate the </w:t>
      </w:r>
      <w:r>
        <w:rPr>
          <w:rFonts w:eastAsia="宋体" w:hint="eastAsia"/>
          <w:sz w:val="24"/>
          <w:szCs w:val="24"/>
          <w:lang w:eastAsia="zh-CN"/>
        </w:rPr>
        <w:t>O</w:t>
      </w:r>
      <w:r>
        <w:rPr>
          <w:rFonts w:eastAsia="宋体"/>
          <w:sz w:val="24"/>
          <w:szCs w:val="24"/>
          <w:lang w:eastAsia="zh-CN"/>
        </w:rPr>
        <w:t xml:space="preserve">verall </w:t>
      </w:r>
      <w:r>
        <w:rPr>
          <w:rFonts w:eastAsia="宋体" w:hint="eastAsia"/>
          <w:sz w:val="24"/>
          <w:szCs w:val="24"/>
          <w:lang w:eastAsia="zh-CN"/>
        </w:rPr>
        <w:t>S</w:t>
      </w:r>
      <w:r>
        <w:rPr>
          <w:rFonts w:eastAsia="宋体"/>
          <w:sz w:val="24"/>
          <w:szCs w:val="24"/>
          <w:lang w:eastAsia="zh-CN"/>
        </w:rPr>
        <w:t xml:space="preserve">urvival (OS) of ZKAB001 in combination with carboplatin and etoposide versus placebo in combination with carboplatin and etoposide </w:t>
      </w:r>
      <w:r>
        <w:rPr>
          <w:rFonts w:eastAsia="宋体" w:hint="eastAsia"/>
          <w:bCs/>
          <w:sz w:val="24"/>
          <w:szCs w:val="24"/>
          <w:lang w:val="en-GB" w:eastAsia="zh-CN"/>
        </w:rPr>
        <w:t>in the fir</w:t>
      </w:r>
      <w:r>
        <w:rPr>
          <w:rFonts w:eastAsia="宋体" w:hint="eastAsia"/>
          <w:sz w:val="24"/>
          <w:szCs w:val="24"/>
          <w:lang w:val="en-GB" w:eastAsia="zh-CN"/>
        </w:rPr>
        <w:t>st-line treatment of extensive-stage small cell lung cancer</w:t>
      </w:r>
      <w:r>
        <w:rPr>
          <w:rFonts w:eastAsia="宋体"/>
          <w:sz w:val="24"/>
          <w:szCs w:val="24"/>
          <w:lang w:eastAsia="zh-CN"/>
        </w:rPr>
        <w:t>.</w:t>
      </w:r>
    </w:p>
    <w:p w14:paraId="2D903DD1" w14:textId="77777777" w:rsidR="003A2EDE" w:rsidRDefault="00000000">
      <w:pPr>
        <w:pStyle w:val="ALevel3"/>
        <w:widowControl/>
        <w:wordWrap w:val="0"/>
        <w:spacing w:beforeLines="100" w:afterLines="100"/>
        <w:jc w:val="left"/>
        <w:rPr>
          <w:rFonts w:eastAsia="宋体"/>
          <w:iCs/>
          <w:sz w:val="24"/>
          <w:szCs w:val="24"/>
          <w:lang w:eastAsia="zh-CN"/>
        </w:rPr>
      </w:pPr>
      <w:bookmarkStart w:id="7" w:name="_Toc32264"/>
      <w:r>
        <w:rPr>
          <w:rFonts w:eastAsia="宋体" w:hint="eastAsia"/>
          <w:iCs/>
          <w:sz w:val="24"/>
          <w:szCs w:val="24"/>
          <w:lang w:eastAsia="zh-CN"/>
        </w:rPr>
        <w:t>Secondary Objectives</w:t>
      </w:r>
      <w:bookmarkEnd w:id="7"/>
    </w:p>
    <w:p w14:paraId="11A0548B"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 xml:space="preserve">To evaluate </w:t>
      </w:r>
      <w:r>
        <w:rPr>
          <w:rFonts w:eastAsia="宋体" w:hint="eastAsia"/>
          <w:sz w:val="24"/>
          <w:szCs w:val="24"/>
        </w:rPr>
        <w:t>P</w:t>
      </w:r>
      <w:r>
        <w:rPr>
          <w:rFonts w:eastAsia="宋体"/>
          <w:sz w:val="24"/>
          <w:szCs w:val="24"/>
        </w:rPr>
        <w:t>rogression</w:t>
      </w:r>
      <w:r>
        <w:rPr>
          <w:rFonts w:eastAsia="宋体" w:hint="eastAsia"/>
          <w:sz w:val="24"/>
          <w:szCs w:val="24"/>
        </w:rPr>
        <w:t xml:space="preserve"> F</w:t>
      </w:r>
      <w:r>
        <w:rPr>
          <w:rFonts w:eastAsia="宋体"/>
          <w:sz w:val="24"/>
          <w:szCs w:val="24"/>
        </w:rPr>
        <w:t xml:space="preserve">ree </w:t>
      </w:r>
      <w:r>
        <w:rPr>
          <w:rFonts w:eastAsia="宋体" w:hint="eastAsia"/>
          <w:sz w:val="24"/>
          <w:szCs w:val="24"/>
        </w:rPr>
        <w:t>S</w:t>
      </w:r>
      <w:r>
        <w:rPr>
          <w:rFonts w:eastAsia="宋体"/>
          <w:sz w:val="24"/>
          <w:szCs w:val="24"/>
        </w:rPr>
        <w:t xml:space="preserve">urvival (PFS), </w:t>
      </w:r>
      <w:r>
        <w:rPr>
          <w:rFonts w:eastAsia="宋体" w:hint="eastAsia"/>
          <w:sz w:val="24"/>
          <w:szCs w:val="24"/>
        </w:rPr>
        <w:t>Objective Response Rate</w:t>
      </w:r>
      <w:r>
        <w:rPr>
          <w:rFonts w:eastAsia="宋体"/>
          <w:sz w:val="24"/>
          <w:szCs w:val="24"/>
        </w:rPr>
        <w:t xml:space="preserve"> (ORR), </w:t>
      </w:r>
      <w:r>
        <w:rPr>
          <w:rFonts w:eastAsia="宋体" w:hint="eastAsia"/>
          <w:sz w:val="24"/>
          <w:szCs w:val="24"/>
        </w:rPr>
        <w:t>Disease Control Rate</w:t>
      </w:r>
      <w:r>
        <w:rPr>
          <w:rFonts w:eastAsia="宋体"/>
          <w:sz w:val="24"/>
          <w:szCs w:val="24"/>
        </w:rPr>
        <w:t xml:space="preserve"> (DCR),</w:t>
      </w:r>
      <w:r>
        <w:rPr>
          <w:rFonts w:eastAsia="宋体" w:hint="eastAsia"/>
          <w:sz w:val="24"/>
          <w:szCs w:val="24"/>
        </w:rPr>
        <w:t xml:space="preserve"> During of Response (D</w:t>
      </w:r>
      <w:r>
        <w:rPr>
          <w:rFonts w:eastAsia="宋体"/>
          <w:sz w:val="24"/>
          <w:szCs w:val="24"/>
        </w:rPr>
        <w:t xml:space="preserve">oR), and OS rates at 1 and 2 years in ZKAB001 combined with carboplatin and etoposide versus placebo combined with carboplatin and etoposide </w:t>
      </w:r>
      <w:r>
        <w:rPr>
          <w:rFonts w:eastAsia="宋体" w:hint="eastAsia"/>
          <w:bCs/>
          <w:sz w:val="24"/>
          <w:szCs w:val="24"/>
          <w:lang w:val="en-GB"/>
        </w:rPr>
        <w:t>in the fir</w:t>
      </w:r>
      <w:r>
        <w:rPr>
          <w:rFonts w:eastAsia="宋体" w:hint="eastAsia"/>
          <w:sz w:val="24"/>
          <w:szCs w:val="24"/>
          <w:lang w:val="en-GB"/>
        </w:rPr>
        <w:t>st-line treatment of extensive-stage small cell lung cancer</w:t>
      </w:r>
      <w:r>
        <w:rPr>
          <w:rFonts w:eastAsia="宋体" w:hint="eastAsia"/>
          <w:sz w:val="24"/>
          <w:szCs w:val="24"/>
        </w:rPr>
        <w:t>;</w:t>
      </w:r>
    </w:p>
    <w:p w14:paraId="4ED81543"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Safety of treatment</w:t>
      </w:r>
      <w:r>
        <w:rPr>
          <w:rFonts w:eastAsia="宋体" w:hint="eastAsia"/>
          <w:sz w:val="24"/>
          <w:szCs w:val="24"/>
        </w:rPr>
        <w:t>;</w:t>
      </w:r>
    </w:p>
    <w:p w14:paraId="52B49117"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Relationship between PD-L1 expression levels and clinical effects</w:t>
      </w:r>
      <w:r>
        <w:rPr>
          <w:rFonts w:eastAsia="宋体" w:hint="eastAsia"/>
          <w:sz w:val="24"/>
          <w:szCs w:val="24"/>
        </w:rPr>
        <w:t>;</w:t>
      </w:r>
    </w:p>
    <w:p w14:paraId="742F12D1"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Evaluation of the immunogenicity of ZKAB001</w:t>
      </w:r>
      <w:r>
        <w:rPr>
          <w:rFonts w:eastAsia="宋体" w:hint="eastAsia"/>
          <w:sz w:val="24"/>
          <w:szCs w:val="24"/>
        </w:rPr>
        <w:t>;</w:t>
      </w:r>
    </w:p>
    <w:p w14:paraId="4CF1D89B" w14:textId="77777777" w:rsidR="003A2EDE" w:rsidRDefault="00000000">
      <w:pPr>
        <w:pStyle w:val="Afc"/>
        <w:numPr>
          <w:ilvl w:val="0"/>
          <w:numId w:val="6"/>
        </w:numPr>
        <w:wordWrap w:val="0"/>
        <w:spacing w:before="120" w:afterLines="0" w:after="120" w:line="240" w:lineRule="auto"/>
        <w:rPr>
          <w:rFonts w:eastAsia="宋体"/>
        </w:rPr>
      </w:pPr>
      <w:r>
        <w:rPr>
          <w:rFonts w:eastAsia="宋体"/>
          <w:sz w:val="24"/>
          <w:szCs w:val="24"/>
        </w:rPr>
        <w:t>Evaluate quality of life before and after treatment.</w:t>
      </w:r>
    </w:p>
    <w:p w14:paraId="750F95BC" w14:textId="77777777" w:rsidR="003A2EDE" w:rsidRDefault="00000000">
      <w:pPr>
        <w:pStyle w:val="ALevel2"/>
        <w:wordWrap w:val="0"/>
        <w:spacing w:beforeLines="100" w:afterLines="100"/>
        <w:rPr>
          <w:rFonts w:eastAsia="宋体"/>
          <w:sz w:val="26"/>
          <w:szCs w:val="26"/>
        </w:rPr>
      </w:pPr>
      <w:bookmarkStart w:id="8" w:name="_Toc536644750"/>
      <w:bookmarkStart w:id="9" w:name="_Toc536644749"/>
      <w:bookmarkStart w:id="10" w:name="_Toc536644748"/>
      <w:bookmarkStart w:id="11" w:name="_Toc536644752"/>
      <w:bookmarkStart w:id="12" w:name="_Toc536644751"/>
      <w:bookmarkStart w:id="13" w:name="_Toc8856"/>
      <w:bookmarkEnd w:id="8"/>
      <w:bookmarkEnd w:id="9"/>
      <w:bookmarkEnd w:id="10"/>
      <w:bookmarkEnd w:id="11"/>
      <w:bookmarkEnd w:id="12"/>
      <w:r>
        <w:rPr>
          <w:rFonts w:eastAsia="宋体" w:hint="eastAsia"/>
          <w:sz w:val="26"/>
          <w:szCs w:val="26"/>
          <w:lang w:eastAsia="zh-CN"/>
        </w:rPr>
        <w:t>S</w:t>
      </w:r>
      <w:r>
        <w:rPr>
          <w:rFonts w:eastAsia="宋体" w:hint="eastAsia"/>
          <w:sz w:val="26"/>
          <w:szCs w:val="26"/>
          <w:lang w:val="en-US" w:eastAsia="zh-CN"/>
        </w:rPr>
        <w:t>tudy</w:t>
      </w:r>
      <w:r>
        <w:rPr>
          <w:rFonts w:eastAsia="宋体" w:hint="eastAsia"/>
          <w:sz w:val="26"/>
          <w:szCs w:val="26"/>
          <w:lang w:eastAsia="zh-CN"/>
        </w:rPr>
        <w:t xml:space="preserve"> E</w:t>
      </w:r>
      <w:r>
        <w:rPr>
          <w:rFonts w:eastAsia="宋体" w:hint="eastAsia"/>
          <w:sz w:val="26"/>
          <w:szCs w:val="26"/>
          <w:lang w:val="en-US" w:eastAsia="zh-CN"/>
        </w:rPr>
        <w:t>ndpoints</w:t>
      </w:r>
      <w:r>
        <w:rPr>
          <w:rFonts w:eastAsia="宋体" w:hint="eastAsia"/>
          <w:sz w:val="26"/>
          <w:szCs w:val="26"/>
          <w:lang w:eastAsia="zh-CN"/>
        </w:rPr>
        <w:t>:</w:t>
      </w:r>
      <w:bookmarkEnd w:id="13"/>
    </w:p>
    <w:p w14:paraId="71F04EEC" w14:textId="77777777" w:rsidR="003A2EDE" w:rsidRDefault="00000000">
      <w:pPr>
        <w:pStyle w:val="ALevel3"/>
        <w:wordWrap w:val="0"/>
        <w:spacing w:beforeLines="100" w:afterLines="100"/>
        <w:rPr>
          <w:rFonts w:eastAsia="宋体"/>
          <w:sz w:val="24"/>
          <w:szCs w:val="24"/>
        </w:rPr>
      </w:pPr>
      <w:bookmarkStart w:id="14" w:name="_Toc536644755"/>
      <w:bookmarkStart w:id="15" w:name="_Toc355"/>
      <w:bookmarkEnd w:id="14"/>
      <w:r>
        <w:rPr>
          <w:rFonts w:eastAsia="宋体"/>
          <w:sz w:val="24"/>
          <w:szCs w:val="24"/>
          <w:lang w:eastAsia="zh-CN"/>
        </w:rPr>
        <w:t xml:space="preserve">Primary </w:t>
      </w:r>
      <w:r>
        <w:rPr>
          <w:rFonts w:eastAsia="宋体" w:hint="eastAsia"/>
          <w:sz w:val="24"/>
          <w:szCs w:val="24"/>
          <w:lang w:eastAsia="zh-CN"/>
        </w:rPr>
        <w:t>E</w:t>
      </w:r>
      <w:r>
        <w:rPr>
          <w:rFonts w:eastAsia="宋体"/>
          <w:sz w:val="24"/>
          <w:szCs w:val="24"/>
          <w:lang w:eastAsia="zh-CN"/>
        </w:rPr>
        <w:t>ndpoints</w:t>
      </w:r>
      <w:bookmarkEnd w:id="15"/>
    </w:p>
    <w:p w14:paraId="2B1096DE"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OS.</w:t>
      </w:r>
    </w:p>
    <w:p w14:paraId="3678821D" w14:textId="77777777" w:rsidR="003A2EDE" w:rsidRDefault="00000000">
      <w:pPr>
        <w:pStyle w:val="ALevel3"/>
        <w:wordWrap w:val="0"/>
        <w:spacing w:beforeLines="100" w:afterLines="100"/>
        <w:rPr>
          <w:rFonts w:eastAsia="宋体"/>
          <w:sz w:val="24"/>
          <w:szCs w:val="24"/>
          <w:u w:val="single"/>
        </w:rPr>
      </w:pPr>
      <w:bookmarkStart w:id="16" w:name="_Toc10496"/>
      <w:r>
        <w:rPr>
          <w:rFonts w:eastAsia="宋体"/>
          <w:sz w:val="24"/>
          <w:szCs w:val="24"/>
          <w:lang w:eastAsia="zh-CN"/>
        </w:rPr>
        <w:t xml:space="preserve">Secondary </w:t>
      </w:r>
      <w:r>
        <w:rPr>
          <w:rFonts w:eastAsia="宋体" w:hint="eastAsia"/>
          <w:sz w:val="24"/>
          <w:szCs w:val="24"/>
          <w:lang w:eastAsia="zh-CN"/>
        </w:rPr>
        <w:t>E</w:t>
      </w:r>
      <w:r>
        <w:rPr>
          <w:rFonts w:eastAsia="宋体"/>
          <w:sz w:val="24"/>
          <w:szCs w:val="24"/>
          <w:lang w:eastAsia="zh-CN"/>
        </w:rPr>
        <w:t>ndpoints</w:t>
      </w:r>
      <w:bookmarkEnd w:id="16"/>
    </w:p>
    <w:p w14:paraId="4824669B" w14:textId="77777777" w:rsidR="003A2EDE" w:rsidRDefault="00000000">
      <w:pPr>
        <w:pStyle w:val="Afc"/>
        <w:numPr>
          <w:ilvl w:val="0"/>
          <w:numId w:val="6"/>
        </w:numPr>
        <w:wordWrap w:val="0"/>
        <w:spacing w:before="120" w:afterLines="0" w:after="120" w:line="240" w:lineRule="auto"/>
        <w:rPr>
          <w:rFonts w:eastAsia="宋体"/>
          <w:sz w:val="24"/>
          <w:szCs w:val="24"/>
        </w:rPr>
      </w:pPr>
      <w:bookmarkStart w:id="17" w:name="_Toc536644760"/>
      <w:bookmarkStart w:id="18" w:name="_Toc536644759"/>
      <w:bookmarkStart w:id="19" w:name="_Toc536644762"/>
      <w:bookmarkStart w:id="20" w:name="_Toc536644764"/>
      <w:bookmarkStart w:id="21" w:name="_Toc536644763"/>
      <w:bookmarkStart w:id="22" w:name="_Toc536644761"/>
      <w:bookmarkStart w:id="23" w:name="_Toc536644758"/>
      <w:bookmarkEnd w:id="17"/>
      <w:bookmarkEnd w:id="18"/>
      <w:bookmarkEnd w:id="19"/>
      <w:bookmarkEnd w:id="20"/>
      <w:bookmarkEnd w:id="21"/>
      <w:bookmarkEnd w:id="22"/>
      <w:bookmarkEnd w:id="23"/>
      <w:r>
        <w:rPr>
          <w:rFonts w:eastAsia="宋体"/>
          <w:sz w:val="24"/>
          <w:szCs w:val="24"/>
        </w:rPr>
        <w:t xml:space="preserve">PFS (RECIST v1.1 criteria) as assessed by the investigator and </w:t>
      </w:r>
      <w:r>
        <w:rPr>
          <w:rFonts w:eastAsia="宋体" w:hint="eastAsia"/>
          <w:sz w:val="24"/>
          <w:szCs w:val="24"/>
        </w:rPr>
        <w:t>independent review committee</w:t>
      </w:r>
      <w:r>
        <w:rPr>
          <w:rFonts w:eastAsia="宋体"/>
          <w:sz w:val="24"/>
          <w:szCs w:val="24"/>
        </w:rPr>
        <w:t xml:space="preserve"> (IRC);</w:t>
      </w:r>
    </w:p>
    <w:p w14:paraId="37811A81"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ORR (RECIST v1.1 criteria) as assessed by the investigator and IRC;</w:t>
      </w:r>
    </w:p>
    <w:p w14:paraId="6EE2AAAA"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DoR as assessed by the investigator and IRC;</w:t>
      </w:r>
    </w:p>
    <w:p w14:paraId="08BA39DE"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DCRs as assessed by the investigator and IRC;</w:t>
      </w:r>
    </w:p>
    <w:p w14:paraId="6B4AA1BC"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lastRenderedPageBreak/>
        <w:t>OS rates at 1 and 2 years;</w:t>
      </w:r>
    </w:p>
    <w:p w14:paraId="292B89F5"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Incidence and severity of adverse events (AEs) and serious adverse events (SAEs) as assessed by CTCAE 5.0, and indicators of abnormal laboratory tests;</w:t>
      </w:r>
    </w:p>
    <w:p w14:paraId="06583BC6"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PD-L1 expression levels in tumour tissues;</w:t>
      </w:r>
    </w:p>
    <w:p w14:paraId="01F9BE26"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hint="eastAsia"/>
          <w:sz w:val="24"/>
          <w:szCs w:val="24"/>
        </w:rPr>
        <w:t>Positive rate of Antidrug antibodies (ADA)</w:t>
      </w:r>
      <w:r>
        <w:rPr>
          <w:rFonts w:eastAsia="宋体"/>
          <w:sz w:val="24"/>
          <w:szCs w:val="24"/>
        </w:rPr>
        <w:t>;</w:t>
      </w:r>
    </w:p>
    <w:p w14:paraId="65007984" w14:textId="77777777" w:rsidR="003A2EDE" w:rsidRDefault="00000000">
      <w:pPr>
        <w:pStyle w:val="Afc"/>
        <w:numPr>
          <w:ilvl w:val="0"/>
          <w:numId w:val="6"/>
        </w:numPr>
        <w:wordWrap w:val="0"/>
        <w:spacing w:before="120" w:afterLines="0" w:after="120" w:line="240" w:lineRule="auto"/>
        <w:rPr>
          <w:rFonts w:eastAsia="宋体"/>
          <w:sz w:val="24"/>
          <w:szCs w:val="24"/>
        </w:rPr>
      </w:pPr>
      <w:r>
        <w:rPr>
          <w:rFonts w:eastAsia="宋体"/>
          <w:sz w:val="24"/>
          <w:szCs w:val="24"/>
        </w:rPr>
        <w:t>Quality of life scores (evaluated using EORTC QLQ-C30 and QLQ-LC13).</w:t>
      </w:r>
    </w:p>
    <w:p w14:paraId="5E42A242" w14:textId="77777777" w:rsidR="003A2EDE" w:rsidRDefault="00000000">
      <w:pPr>
        <w:pStyle w:val="ALevel2"/>
        <w:wordWrap w:val="0"/>
        <w:rPr>
          <w:rFonts w:eastAsia="宋体"/>
          <w:sz w:val="26"/>
          <w:szCs w:val="26"/>
        </w:rPr>
      </w:pPr>
      <w:bookmarkStart w:id="24" w:name="_Toc10721"/>
      <w:r>
        <w:rPr>
          <w:rFonts w:eastAsia="宋体" w:hint="eastAsia"/>
          <w:sz w:val="26"/>
          <w:szCs w:val="26"/>
        </w:rPr>
        <w:t>Study Design</w:t>
      </w:r>
      <w:bookmarkEnd w:id="24"/>
    </w:p>
    <w:p w14:paraId="3D579EA2" w14:textId="77777777" w:rsidR="003A2EDE" w:rsidRDefault="00000000">
      <w:pPr>
        <w:pStyle w:val="ALevel3"/>
        <w:wordWrap w:val="0"/>
        <w:rPr>
          <w:rFonts w:eastAsia="宋体"/>
          <w:sz w:val="24"/>
          <w:szCs w:val="24"/>
        </w:rPr>
      </w:pPr>
      <w:bookmarkStart w:id="25" w:name="_Toc13573"/>
      <w:r>
        <w:rPr>
          <w:rFonts w:eastAsia="宋体" w:hint="eastAsia"/>
          <w:sz w:val="24"/>
          <w:szCs w:val="24"/>
        </w:rPr>
        <w:t>Summary of Study Design</w:t>
      </w:r>
      <w:bookmarkEnd w:id="25"/>
    </w:p>
    <w:p w14:paraId="656D92D4"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This is a randomised, double-blind, placebo-controlled, multicentre phase III study. Patients eligible for enrolment will be randomised in a 1:1 ratio to either the </w:t>
      </w:r>
      <w:r>
        <w:rPr>
          <w:rFonts w:eastAsia="宋体" w:hint="eastAsia"/>
          <w:sz w:val="24"/>
          <w:szCs w:val="24"/>
          <w:lang w:eastAsia="zh-CN"/>
        </w:rPr>
        <w:t>treatment group</w:t>
      </w:r>
      <w:r>
        <w:rPr>
          <w:rFonts w:eastAsia="宋体"/>
          <w:sz w:val="24"/>
          <w:szCs w:val="24"/>
          <w:lang w:eastAsia="zh-CN"/>
        </w:rPr>
        <w:t xml:space="preserve">: ZKAB001 + carboplatin + etoposide or the control </w:t>
      </w:r>
      <w:r>
        <w:rPr>
          <w:rFonts w:eastAsia="宋体" w:hint="eastAsia"/>
          <w:sz w:val="24"/>
          <w:szCs w:val="24"/>
          <w:lang w:eastAsia="zh-CN"/>
        </w:rPr>
        <w:t>group</w:t>
      </w:r>
      <w:r>
        <w:rPr>
          <w:rFonts w:eastAsia="宋体"/>
          <w:sz w:val="24"/>
          <w:szCs w:val="24"/>
          <w:lang w:eastAsia="zh-CN"/>
        </w:rPr>
        <w:t xml:space="preserve">: placebo + carboplatin + etoposide, </w:t>
      </w:r>
      <w:r>
        <w:rPr>
          <w:rFonts w:eastAsia="宋体" w:hint="eastAsia"/>
          <w:sz w:val="24"/>
          <w:szCs w:val="24"/>
          <w:lang w:eastAsia="zh-CN"/>
        </w:rPr>
        <w:t>every 3 weeks is one treatment cycle</w:t>
      </w:r>
      <w:r>
        <w:rPr>
          <w:rFonts w:eastAsia="宋体"/>
          <w:sz w:val="24"/>
          <w:szCs w:val="24"/>
          <w:lang w:eastAsia="zh-CN"/>
        </w:rPr>
        <w:t>. Stratification factors include gender (male/female), PS score (0/1), and brain metastasis (yes/no).</w:t>
      </w:r>
    </w:p>
    <w:p w14:paraId="37A6B106"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study consisted of a Screening Period, a Treatment Period in which subjects received study treatment until there was confirmed disease progression, or an intolerable toxic reaction, or the maximum dosing cycle (2 years) was reached, or the subject voluntarily requested that study treatment be ended, and a Follow-up Period (consisting of both a safety follow-up and a survival follow-up component).</w:t>
      </w:r>
    </w:p>
    <w:p w14:paraId="10E1FD23" w14:textId="77777777" w:rsidR="003A2EDE" w:rsidRDefault="00000000">
      <w:pPr>
        <w:wordWrap w:val="0"/>
        <w:spacing w:before="120" w:after="120"/>
        <w:ind w:firstLineChars="200" w:firstLine="480"/>
        <w:jc w:val="left"/>
        <w:rPr>
          <w:rFonts w:eastAsia="宋体"/>
          <w:sz w:val="24"/>
          <w:szCs w:val="24"/>
          <w:lang w:eastAsia="zh-CN"/>
        </w:rPr>
      </w:pPr>
      <w:r>
        <w:rPr>
          <w:rFonts w:eastAsia="宋体" w:hint="eastAsia"/>
          <w:sz w:val="24"/>
          <w:szCs w:val="24"/>
          <w:lang w:eastAsia="zh-CN"/>
        </w:rPr>
        <w:t>Study</w:t>
      </w:r>
      <w:r>
        <w:rPr>
          <w:rFonts w:eastAsia="宋体"/>
          <w:sz w:val="24"/>
          <w:szCs w:val="24"/>
          <w:lang w:eastAsia="zh-CN"/>
        </w:rPr>
        <w:t xml:space="preserve"> design:</w:t>
      </w:r>
    </w:p>
    <w:p w14:paraId="48B8E5E8" w14:textId="77777777" w:rsidR="003A2EDE" w:rsidRDefault="00000000">
      <w:pPr>
        <w:wordWrap w:val="0"/>
        <w:spacing w:before="120" w:after="120"/>
        <w:ind w:firstLineChars="200" w:firstLine="480"/>
        <w:jc w:val="left"/>
        <w:rPr>
          <w:rFonts w:eastAsia="宋体"/>
          <w:lang w:eastAsia="zh-CN"/>
        </w:rPr>
      </w:pPr>
      <w:r>
        <w:rPr>
          <w:rFonts w:eastAsia="宋体"/>
          <w:noProof/>
          <w:sz w:val="24"/>
          <w:szCs w:val="24"/>
          <w:lang w:eastAsia="zh-CN"/>
        </w:rPr>
        <w:drawing>
          <wp:inline distT="0" distB="0" distL="114300" distR="114300" wp14:anchorId="71E3BED3" wp14:editId="491C9B7D">
            <wp:extent cx="4377690" cy="1524635"/>
            <wp:effectExtent l="0" t="0" r="3810" b="12065"/>
            <wp:docPr id="2" name="F360BE8B-6686-4F3D-AEAF-501FE73E4058-1" descr="绘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360BE8B-6686-4F3D-AEAF-501FE73E4058-1" descr="绘图1"/>
                    <pic:cNvPicPr>
                      <a:picLocks noChangeAspect="1"/>
                    </pic:cNvPicPr>
                  </pic:nvPicPr>
                  <pic:blipFill>
                    <a:blip r:embed="rId8"/>
                    <a:stretch>
                      <a:fillRect/>
                    </a:stretch>
                  </pic:blipFill>
                  <pic:spPr>
                    <a:xfrm>
                      <a:off x="0" y="0"/>
                      <a:ext cx="4377690" cy="1524635"/>
                    </a:xfrm>
                    <a:prstGeom prst="rect">
                      <a:avLst/>
                    </a:prstGeom>
                  </pic:spPr>
                </pic:pic>
              </a:graphicData>
            </a:graphic>
          </wp:inline>
        </w:drawing>
      </w:r>
    </w:p>
    <w:p w14:paraId="7858C5FA" w14:textId="77777777" w:rsidR="003A2EDE" w:rsidRDefault="00000000">
      <w:pPr>
        <w:wordWrap w:val="0"/>
        <w:spacing w:before="120" w:after="120"/>
        <w:ind w:firstLine="357"/>
        <w:jc w:val="left"/>
        <w:rPr>
          <w:rFonts w:eastAsia="宋体"/>
          <w:lang w:eastAsia="zh-CN"/>
        </w:rPr>
      </w:pPr>
      <w:r>
        <w:rPr>
          <w:rFonts w:eastAsia="宋体"/>
          <w:lang w:eastAsia="zh-CN"/>
        </w:rPr>
        <w:t>The detailed programme of the test is shown in</w:t>
      </w:r>
      <w:r>
        <w:rPr>
          <w:rFonts w:eastAsia="宋体"/>
          <w:color w:val="0070C0"/>
          <w:lang w:eastAsia="zh-CN"/>
        </w:rPr>
        <w:fldChar w:fldCharType="begin"/>
      </w:r>
      <w:r>
        <w:rPr>
          <w:rFonts w:eastAsia="宋体"/>
          <w:color w:val="0070C0"/>
          <w:lang w:eastAsia="zh-CN"/>
        </w:rPr>
        <w:instrText xml:space="preserve"> REF _Ref60302222 \h  \* MERGEFORMAT </w:instrText>
      </w:r>
      <w:r>
        <w:rPr>
          <w:rFonts w:eastAsia="宋体"/>
          <w:color w:val="0070C0"/>
          <w:lang w:eastAsia="zh-CN"/>
        </w:rPr>
      </w:r>
      <w:r>
        <w:rPr>
          <w:rFonts w:eastAsia="宋体"/>
          <w:color w:val="0070C0"/>
          <w:lang w:eastAsia="zh-CN"/>
        </w:rPr>
        <w:fldChar w:fldCharType="separate"/>
      </w:r>
      <w:r>
        <w:rPr>
          <w:rFonts w:eastAsia="宋体"/>
          <w:color w:val="0070C0"/>
        </w:rPr>
        <w:t xml:space="preserve"> Table  1</w:t>
      </w:r>
      <w:r>
        <w:rPr>
          <w:rFonts w:eastAsia="宋体"/>
          <w:color w:val="0070C0"/>
          <w:lang w:eastAsia="zh-CN"/>
        </w:rPr>
        <w:fldChar w:fldCharType="end"/>
      </w:r>
      <w:r>
        <w:rPr>
          <w:rFonts w:eastAsia="宋体"/>
          <w:lang w:eastAsia="zh-CN"/>
        </w:rPr>
        <w:t xml:space="preserve"> Table 1.</w:t>
      </w:r>
      <w:bookmarkStart w:id="26" w:name="_Ref60302222"/>
    </w:p>
    <w:p w14:paraId="00AFF9B7" w14:textId="77777777" w:rsidR="003A2EDE" w:rsidRDefault="00000000">
      <w:pPr>
        <w:widowControl/>
        <w:wordWrap w:val="0"/>
        <w:jc w:val="left"/>
        <w:rPr>
          <w:rFonts w:eastAsia="宋体"/>
          <w:lang w:eastAsia="zh-CN"/>
        </w:rPr>
      </w:pPr>
      <w:r>
        <w:rPr>
          <w:rFonts w:eastAsia="宋体"/>
          <w:lang w:eastAsia="zh-CN"/>
        </w:rPr>
        <w:br w:type="page"/>
      </w:r>
    </w:p>
    <w:p w14:paraId="7A0B988D" w14:textId="77777777" w:rsidR="003A2EDE" w:rsidRDefault="00000000">
      <w:pPr>
        <w:wordWrap w:val="0"/>
        <w:spacing w:before="120" w:after="120"/>
        <w:ind w:firstLine="357"/>
        <w:jc w:val="center"/>
        <w:rPr>
          <w:rFonts w:eastAsia="宋体"/>
          <w:b/>
        </w:rPr>
      </w:pPr>
      <w:r>
        <w:rPr>
          <w:rFonts w:eastAsia="宋体"/>
          <w:b/>
        </w:rPr>
        <w:lastRenderedPageBreak/>
        <w:t xml:space="preserve">Table </w:t>
      </w:r>
      <w:r>
        <w:rPr>
          <w:rFonts w:eastAsia="宋体"/>
          <w:b/>
          <w:sz w:val="17"/>
          <w:szCs w:val="17"/>
        </w:rPr>
        <w:fldChar w:fldCharType="begin"/>
      </w:r>
      <w:r>
        <w:rPr>
          <w:rFonts w:eastAsia="宋体"/>
          <w:b/>
        </w:rPr>
        <w:instrText xml:space="preserve"> SEQ </w:instrText>
      </w:r>
      <w:r>
        <w:rPr>
          <w:rFonts w:eastAsia="宋体"/>
          <w:b/>
        </w:rPr>
        <w:instrText>表</w:instrText>
      </w:r>
      <w:r>
        <w:rPr>
          <w:rFonts w:eastAsia="宋体"/>
          <w:b/>
        </w:rPr>
        <w:instrText xml:space="preserve"> \* ARABIC </w:instrText>
      </w:r>
      <w:r>
        <w:rPr>
          <w:rFonts w:eastAsia="宋体"/>
          <w:b/>
          <w:sz w:val="17"/>
          <w:szCs w:val="17"/>
        </w:rPr>
        <w:fldChar w:fldCharType="separate"/>
      </w:r>
      <w:r>
        <w:rPr>
          <w:rFonts w:eastAsia="宋体"/>
          <w:b/>
        </w:rPr>
        <w:t xml:space="preserve"> 1</w:t>
      </w:r>
      <w:r>
        <w:rPr>
          <w:rFonts w:eastAsia="宋体"/>
          <w:b/>
          <w:sz w:val="17"/>
          <w:szCs w:val="17"/>
        </w:rPr>
        <w:fldChar w:fldCharType="end"/>
      </w:r>
      <w:bookmarkEnd w:id="26"/>
      <w:r>
        <w:rPr>
          <w:rFonts w:eastAsia="宋体"/>
          <w:b/>
          <w:lang w:eastAsia="zh-CN"/>
        </w:rPr>
        <w:t xml:space="preserve"> </w:t>
      </w:r>
      <w:r>
        <w:rPr>
          <w:rFonts w:eastAsia="宋体" w:hint="eastAsia"/>
          <w:b/>
          <w:lang w:eastAsia="zh-CN"/>
        </w:rPr>
        <w:t>Schedule of Activity</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868"/>
        <w:gridCol w:w="880"/>
        <w:gridCol w:w="751"/>
        <w:gridCol w:w="877"/>
        <w:gridCol w:w="1001"/>
        <w:gridCol w:w="1125"/>
        <w:gridCol w:w="1001"/>
        <w:gridCol w:w="1127"/>
      </w:tblGrid>
      <w:tr w:rsidR="003A2EDE" w14:paraId="47CFAC67" w14:textId="77777777">
        <w:trPr>
          <w:trHeight w:val="354"/>
          <w:jc w:val="center"/>
        </w:trPr>
        <w:tc>
          <w:tcPr>
            <w:tcW w:w="1082" w:type="pct"/>
            <w:vMerge w:val="restart"/>
            <w:tcBorders>
              <w:tl2br w:val="single" w:sz="4" w:space="0" w:color="auto"/>
            </w:tcBorders>
          </w:tcPr>
          <w:p w14:paraId="29E84679" w14:textId="77777777" w:rsidR="003A2EDE" w:rsidRDefault="00000000">
            <w:pPr>
              <w:wordWrap w:val="0"/>
              <w:jc w:val="right"/>
              <w:rPr>
                <w:rFonts w:eastAsia="宋体"/>
                <w:sz w:val="18"/>
                <w:szCs w:val="18"/>
              </w:rPr>
            </w:pPr>
            <w:bookmarkStart w:id="27" w:name="_Hlk41919902"/>
            <w:r>
              <w:rPr>
                <w:rFonts w:eastAsia="宋体"/>
                <w:sz w:val="18"/>
                <w:szCs w:val="18"/>
              </w:rPr>
              <w:t>visit</w:t>
            </w:r>
          </w:p>
          <w:p w14:paraId="4EE44887" w14:textId="77777777" w:rsidR="003A2EDE" w:rsidRDefault="00000000">
            <w:pPr>
              <w:wordWrap w:val="0"/>
              <w:rPr>
                <w:rFonts w:eastAsia="宋体"/>
                <w:sz w:val="18"/>
                <w:szCs w:val="18"/>
              </w:rPr>
            </w:pPr>
            <w:r>
              <w:rPr>
                <w:rFonts w:eastAsia="宋体"/>
                <w:sz w:val="18"/>
                <w:szCs w:val="18"/>
              </w:rPr>
              <w:t>event</w:t>
            </w:r>
          </w:p>
        </w:tc>
        <w:tc>
          <w:tcPr>
            <w:tcW w:w="510" w:type="pct"/>
            <w:vMerge w:val="restart"/>
            <w:vAlign w:val="center"/>
          </w:tcPr>
          <w:p w14:paraId="26BF4234" w14:textId="77777777" w:rsidR="003A2EDE" w:rsidRDefault="00000000">
            <w:pPr>
              <w:wordWrap w:val="0"/>
              <w:rPr>
                <w:rFonts w:eastAsia="宋体"/>
                <w:sz w:val="18"/>
                <w:szCs w:val="18"/>
              </w:rPr>
            </w:pPr>
            <w:r>
              <w:rPr>
                <w:rFonts w:eastAsia="宋体"/>
                <w:sz w:val="18"/>
                <w:szCs w:val="18"/>
              </w:rPr>
              <w:t>screening period</w:t>
            </w:r>
            <w:r>
              <w:rPr>
                <w:rFonts w:eastAsia="宋体"/>
                <w:sz w:val="18"/>
                <w:szCs w:val="18"/>
                <w:vertAlign w:val="superscript"/>
                <w:lang w:eastAsia="zh-CN"/>
              </w:rPr>
              <w:t>1</w:t>
            </w:r>
          </w:p>
        </w:tc>
        <w:tc>
          <w:tcPr>
            <w:tcW w:w="435" w:type="pct"/>
            <w:vMerge w:val="restart"/>
            <w:vAlign w:val="center"/>
          </w:tcPr>
          <w:p w14:paraId="125B9298" w14:textId="77777777" w:rsidR="003A2EDE" w:rsidRDefault="00000000">
            <w:pPr>
              <w:wordWrap w:val="0"/>
              <w:rPr>
                <w:rFonts w:eastAsia="宋体"/>
                <w:sz w:val="18"/>
                <w:szCs w:val="18"/>
              </w:rPr>
            </w:pPr>
            <w:r>
              <w:rPr>
                <w:rFonts w:eastAsia="宋体"/>
                <w:sz w:val="18"/>
                <w:szCs w:val="18"/>
              </w:rPr>
              <w:t>base line (in geodetic survey)</w:t>
            </w:r>
            <w:r>
              <w:rPr>
                <w:rFonts w:eastAsia="宋体"/>
                <w:sz w:val="18"/>
                <w:szCs w:val="18"/>
                <w:vertAlign w:val="superscript"/>
                <w:lang w:eastAsia="zh-CN"/>
              </w:rPr>
              <w:t>2</w:t>
            </w:r>
          </w:p>
        </w:tc>
        <w:tc>
          <w:tcPr>
            <w:tcW w:w="1088" w:type="pct"/>
            <w:gridSpan w:val="2"/>
            <w:vMerge w:val="restart"/>
            <w:vAlign w:val="center"/>
          </w:tcPr>
          <w:p w14:paraId="5E13928E" w14:textId="77777777" w:rsidR="003A2EDE" w:rsidRDefault="00000000">
            <w:pPr>
              <w:wordWrap w:val="0"/>
              <w:rPr>
                <w:rFonts w:eastAsia="宋体"/>
                <w:sz w:val="18"/>
                <w:szCs w:val="18"/>
              </w:rPr>
            </w:pPr>
            <w:r>
              <w:rPr>
                <w:rFonts w:eastAsia="宋体"/>
                <w:sz w:val="18"/>
                <w:szCs w:val="18"/>
              </w:rPr>
              <w:t>Treatment period</w:t>
            </w:r>
            <w:bookmarkStart w:id="28" w:name="OLE_LINK101"/>
            <w:bookmarkStart w:id="29" w:name="OLE_LINK102"/>
            <w:r>
              <w:rPr>
                <w:rFonts w:eastAsia="宋体"/>
                <w:sz w:val="18"/>
                <w:szCs w:val="18"/>
              </w:rPr>
              <w:t xml:space="preserve"> (3 weeks (-3 </w:t>
            </w:r>
            <w:r>
              <w:rPr>
                <w:rFonts w:eastAsia="宋体"/>
                <w:sz w:val="18"/>
                <w:szCs w:val="18"/>
                <w:lang w:eastAsia="zh-CN"/>
              </w:rPr>
              <w:t>to +7 days</w:t>
            </w:r>
            <w:r>
              <w:rPr>
                <w:rFonts w:eastAsia="宋体"/>
                <w:sz w:val="18"/>
                <w:szCs w:val="18"/>
              </w:rPr>
              <w:t>)</w:t>
            </w:r>
            <w:r>
              <w:rPr>
                <w:rFonts w:eastAsia="宋体"/>
                <w:sz w:val="18"/>
                <w:szCs w:val="18"/>
                <w:lang w:eastAsia="zh-CN"/>
              </w:rPr>
              <w:t>)</w:t>
            </w:r>
          </w:p>
        </w:tc>
        <w:tc>
          <w:tcPr>
            <w:tcW w:w="1885" w:type="pct"/>
            <w:gridSpan w:val="3"/>
            <w:vAlign w:val="center"/>
          </w:tcPr>
          <w:p w14:paraId="2FEA3A69" w14:textId="77777777" w:rsidR="003A2EDE" w:rsidRDefault="00000000">
            <w:pPr>
              <w:wordWrap w:val="0"/>
              <w:jc w:val="center"/>
              <w:rPr>
                <w:rFonts w:eastAsia="宋体"/>
                <w:sz w:val="18"/>
                <w:szCs w:val="18"/>
              </w:rPr>
            </w:pPr>
            <w:r>
              <w:rPr>
                <w:rFonts w:eastAsia="宋体"/>
                <w:sz w:val="18"/>
                <w:szCs w:val="18"/>
              </w:rPr>
              <w:t>follow-up period</w:t>
            </w:r>
          </w:p>
        </w:tc>
      </w:tr>
      <w:bookmarkEnd w:id="28"/>
      <w:bookmarkEnd w:id="29"/>
      <w:tr w:rsidR="003A2EDE" w14:paraId="4A440A47" w14:textId="77777777">
        <w:trPr>
          <w:trHeight w:val="57"/>
          <w:jc w:val="center"/>
        </w:trPr>
        <w:tc>
          <w:tcPr>
            <w:tcW w:w="1082" w:type="pct"/>
            <w:vMerge/>
          </w:tcPr>
          <w:p w14:paraId="0515D898" w14:textId="77777777" w:rsidR="003A2EDE" w:rsidRDefault="003A2EDE">
            <w:pPr>
              <w:wordWrap w:val="0"/>
              <w:rPr>
                <w:rFonts w:eastAsia="宋体"/>
                <w:sz w:val="18"/>
                <w:szCs w:val="18"/>
              </w:rPr>
            </w:pPr>
          </w:p>
        </w:tc>
        <w:tc>
          <w:tcPr>
            <w:tcW w:w="510" w:type="pct"/>
            <w:vMerge/>
          </w:tcPr>
          <w:p w14:paraId="3222E549" w14:textId="77777777" w:rsidR="003A2EDE" w:rsidRDefault="003A2EDE">
            <w:pPr>
              <w:wordWrap w:val="0"/>
              <w:ind w:right="240"/>
              <w:jc w:val="center"/>
              <w:rPr>
                <w:rFonts w:eastAsia="宋体"/>
                <w:sz w:val="18"/>
                <w:szCs w:val="18"/>
              </w:rPr>
            </w:pPr>
          </w:p>
        </w:tc>
        <w:tc>
          <w:tcPr>
            <w:tcW w:w="435" w:type="pct"/>
            <w:vMerge/>
          </w:tcPr>
          <w:p w14:paraId="7FC2DF7B" w14:textId="77777777" w:rsidR="003A2EDE" w:rsidRDefault="003A2EDE">
            <w:pPr>
              <w:wordWrap w:val="0"/>
              <w:ind w:right="240"/>
              <w:jc w:val="center"/>
              <w:rPr>
                <w:rFonts w:eastAsia="宋体"/>
                <w:sz w:val="18"/>
                <w:szCs w:val="18"/>
              </w:rPr>
            </w:pPr>
          </w:p>
        </w:tc>
        <w:tc>
          <w:tcPr>
            <w:tcW w:w="1088" w:type="pct"/>
            <w:gridSpan w:val="2"/>
            <w:vMerge/>
          </w:tcPr>
          <w:p w14:paraId="72047A33" w14:textId="77777777" w:rsidR="003A2EDE" w:rsidRDefault="003A2EDE">
            <w:pPr>
              <w:wordWrap w:val="0"/>
              <w:ind w:right="240"/>
              <w:jc w:val="center"/>
              <w:rPr>
                <w:rFonts w:eastAsia="宋体"/>
                <w:sz w:val="18"/>
                <w:szCs w:val="18"/>
              </w:rPr>
            </w:pPr>
          </w:p>
        </w:tc>
        <w:tc>
          <w:tcPr>
            <w:tcW w:w="652" w:type="pct"/>
          </w:tcPr>
          <w:p w14:paraId="30D0F4EF" w14:textId="77777777" w:rsidR="003A2EDE" w:rsidRDefault="00000000">
            <w:pPr>
              <w:wordWrap w:val="0"/>
              <w:jc w:val="center"/>
              <w:rPr>
                <w:rFonts w:eastAsia="宋体"/>
                <w:sz w:val="18"/>
                <w:szCs w:val="18"/>
                <w:lang w:eastAsia="zh-CN"/>
              </w:rPr>
            </w:pPr>
            <w:r>
              <w:rPr>
                <w:rFonts w:eastAsia="宋体"/>
                <w:sz w:val="18"/>
                <w:szCs w:val="18"/>
              </w:rPr>
              <w:t>End-of-test inspection</w:t>
            </w:r>
            <w:r>
              <w:rPr>
                <w:rFonts w:eastAsia="宋体"/>
                <w:sz w:val="18"/>
                <w:szCs w:val="18"/>
                <w:vertAlign w:val="superscript"/>
                <w:lang w:eastAsia="zh-CN"/>
              </w:rPr>
              <w:t>3</w:t>
            </w:r>
          </w:p>
        </w:tc>
        <w:tc>
          <w:tcPr>
            <w:tcW w:w="580" w:type="pct"/>
          </w:tcPr>
          <w:p w14:paraId="5B5138C8" w14:textId="77777777" w:rsidR="003A2EDE" w:rsidRDefault="00000000">
            <w:pPr>
              <w:wordWrap w:val="0"/>
              <w:jc w:val="center"/>
              <w:rPr>
                <w:rFonts w:eastAsia="宋体"/>
                <w:sz w:val="18"/>
                <w:szCs w:val="18"/>
                <w:lang w:eastAsia="zh-CN"/>
              </w:rPr>
            </w:pPr>
            <w:r>
              <w:rPr>
                <w:rFonts w:eastAsia="宋体"/>
                <w:sz w:val="18"/>
                <w:szCs w:val="18"/>
              </w:rPr>
              <w:t>security follow-up</w:t>
            </w:r>
            <w:r>
              <w:rPr>
                <w:rFonts w:eastAsia="宋体"/>
                <w:sz w:val="18"/>
                <w:szCs w:val="18"/>
                <w:vertAlign w:val="superscript"/>
                <w:lang w:eastAsia="zh-CN"/>
              </w:rPr>
              <w:t>4</w:t>
            </w:r>
          </w:p>
        </w:tc>
        <w:tc>
          <w:tcPr>
            <w:tcW w:w="653" w:type="pct"/>
            <w:vAlign w:val="center"/>
          </w:tcPr>
          <w:p w14:paraId="55FC4731" w14:textId="77777777" w:rsidR="003A2EDE" w:rsidRDefault="00000000">
            <w:pPr>
              <w:wordWrap w:val="0"/>
              <w:jc w:val="center"/>
              <w:rPr>
                <w:rFonts w:eastAsia="宋体"/>
                <w:sz w:val="18"/>
                <w:szCs w:val="18"/>
                <w:lang w:eastAsia="zh-CN"/>
              </w:rPr>
            </w:pPr>
            <w:r>
              <w:rPr>
                <w:rFonts w:eastAsia="宋体"/>
                <w:sz w:val="18"/>
                <w:szCs w:val="18"/>
              </w:rPr>
              <w:t>Survival follow-up</w:t>
            </w:r>
            <w:r>
              <w:rPr>
                <w:rFonts w:eastAsia="宋体"/>
                <w:sz w:val="18"/>
                <w:szCs w:val="18"/>
                <w:vertAlign w:val="superscript"/>
                <w:lang w:eastAsia="zh-CN"/>
              </w:rPr>
              <w:t>5</w:t>
            </w:r>
          </w:p>
        </w:tc>
      </w:tr>
      <w:tr w:rsidR="003A2EDE" w14:paraId="386DF518" w14:textId="77777777">
        <w:trPr>
          <w:trHeight w:val="57"/>
          <w:jc w:val="center"/>
        </w:trPr>
        <w:tc>
          <w:tcPr>
            <w:tcW w:w="1082" w:type="pct"/>
          </w:tcPr>
          <w:p w14:paraId="2F4B19B7" w14:textId="77777777" w:rsidR="003A2EDE" w:rsidRDefault="00000000">
            <w:pPr>
              <w:wordWrap w:val="0"/>
              <w:rPr>
                <w:rFonts w:eastAsia="宋体"/>
                <w:sz w:val="18"/>
                <w:szCs w:val="18"/>
              </w:rPr>
            </w:pPr>
            <w:r>
              <w:rPr>
                <w:rFonts w:eastAsia="宋体"/>
                <w:sz w:val="18"/>
                <w:szCs w:val="18"/>
              </w:rPr>
              <w:t>Research time (days)</w:t>
            </w:r>
          </w:p>
        </w:tc>
        <w:tc>
          <w:tcPr>
            <w:tcW w:w="510" w:type="pct"/>
          </w:tcPr>
          <w:p w14:paraId="6F2645BD" w14:textId="77777777" w:rsidR="003A2EDE" w:rsidRDefault="00000000">
            <w:pPr>
              <w:wordWrap w:val="0"/>
              <w:rPr>
                <w:rFonts w:eastAsia="宋体"/>
                <w:sz w:val="18"/>
                <w:szCs w:val="18"/>
              </w:rPr>
            </w:pPr>
            <w:r>
              <w:rPr>
                <w:rFonts w:eastAsia="宋体"/>
                <w:sz w:val="18"/>
                <w:szCs w:val="18"/>
              </w:rPr>
              <w:t>-28 to 1 day</w:t>
            </w:r>
          </w:p>
        </w:tc>
        <w:tc>
          <w:tcPr>
            <w:tcW w:w="435" w:type="pct"/>
          </w:tcPr>
          <w:p w14:paraId="2A4E4FB5" w14:textId="77777777" w:rsidR="003A2EDE" w:rsidRDefault="00000000">
            <w:pPr>
              <w:wordWrap w:val="0"/>
              <w:rPr>
                <w:rFonts w:eastAsia="宋体"/>
                <w:sz w:val="18"/>
                <w:szCs w:val="18"/>
              </w:rPr>
            </w:pPr>
            <w:r>
              <w:rPr>
                <w:rFonts w:eastAsia="宋体"/>
                <w:sz w:val="18"/>
                <w:szCs w:val="18"/>
              </w:rPr>
              <w:t>-7 to 1 day</w:t>
            </w:r>
          </w:p>
        </w:tc>
        <w:tc>
          <w:tcPr>
            <w:tcW w:w="508" w:type="pct"/>
          </w:tcPr>
          <w:p w14:paraId="1954A9E6" w14:textId="77777777" w:rsidR="003A2EDE" w:rsidRDefault="00000000">
            <w:pPr>
              <w:wordWrap w:val="0"/>
              <w:rPr>
                <w:rFonts w:eastAsia="宋体"/>
                <w:sz w:val="18"/>
                <w:szCs w:val="18"/>
              </w:rPr>
            </w:pPr>
            <w:r>
              <w:rPr>
                <w:rFonts w:eastAsia="宋体"/>
                <w:sz w:val="18"/>
                <w:szCs w:val="18"/>
              </w:rPr>
              <w:t>Per cycle - within 7 days</w:t>
            </w:r>
          </w:p>
        </w:tc>
        <w:tc>
          <w:tcPr>
            <w:tcW w:w="580" w:type="pct"/>
          </w:tcPr>
          <w:p w14:paraId="6006998B" w14:textId="77777777" w:rsidR="003A2EDE" w:rsidRDefault="00000000">
            <w:pPr>
              <w:wordWrap w:val="0"/>
              <w:rPr>
                <w:rFonts w:eastAsia="宋体"/>
                <w:sz w:val="18"/>
                <w:szCs w:val="18"/>
              </w:rPr>
            </w:pPr>
            <w:r>
              <w:rPr>
                <w:rFonts w:eastAsia="宋体"/>
                <w:sz w:val="18"/>
                <w:szCs w:val="18"/>
              </w:rPr>
              <w:t xml:space="preserve">Every 2 cycles </w:t>
            </w:r>
            <w:r>
              <w:rPr>
                <w:rFonts w:eastAsia="宋体"/>
                <w:sz w:val="18"/>
                <w:szCs w:val="18"/>
                <w:lang w:eastAsia="zh-CN"/>
              </w:rPr>
              <w:t xml:space="preserve">- </w:t>
            </w:r>
            <w:r>
              <w:rPr>
                <w:rFonts w:eastAsia="宋体"/>
                <w:sz w:val="18"/>
                <w:szCs w:val="18"/>
              </w:rPr>
              <w:t>within 7 days</w:t>
            </w:r>
          </w:p>
        </w:tc>
        <w:tc>
          <w:tcPr>
            <w:tcW w:w="652" w:type="pct"/>
          </w:tcPr>
          <w:p w14:paraId="783D6427" w14:textId="77777777" w:rsidR="003A2EDE" w:rsidRDefault="00000000">
            <w:pPr>
              <w:wordWrap w:val="0"/>
              <w:rPr>
                <w:rFonts w:eastAsia="宋体"/>
                <w:sz w:val="18"/>
                <w:szCs w:val="18"/>
              </w:rPr>
            </w:pPr>
            <w:r>
              <w:rPr>
                <w:rFonts w:eastAsia="宋体"/>
                <w:sz w:val="18"/>
                <w:szCs w:val="18"/>
              </w:rPr>
              <w:t xml:space="preserve">Within 7 days of last </w:t>
            </w:r>
            <w:r>
              <w:rPr>
                <w:rFonts w:eastAsia="宋体"/>
                <w:sz w:val="18"/>
                <w:szCs w:val="18"/>
                <w:lang w:eastAsia="zh-CN"/>
              </w:rPr>
              <w:t>treatment/withdrawal from study</w:t>
            </w:r>
          </w:p>
        </w:tc>
        <w:tc>
          <w:tcPr>
            <w:tcW w:w="580" w:type="pct"/>
          </w:tcPr>
          <w:p w14:paraId="66381344" w14:textId="77777777" w:rsidR="003A2EDE" w:rsidRDefault="00000000">
            <w:pPr>
              <w:wordWrap w:val="0"/>
              <w:rPr>
                <w:rFonts w:eastAsia="宋体"/>
                <w:sz w:val="18"/>
                <w:szCs w:val="18"/>
              </w:rPr>
            </w:pPr>
            <w:r>
              <w:rPr>
                <w:rFonts w:eastAsia="宋体"/>
                <w:sz w:val="18"/>
                <w:szCs w:val="18"/>
              </w:rPr>
              <w:t>+30 days (±7 days) after last treatment</w:t>
            </w:r>
          </w:p>
        </w:tc>
        <w:tc>
          <w:tcPr>
            <w:tcW w:w="653" w:type="pct"/>
          </w:tcPr>
          <w:p w14:paraId="10481583" w14:textId="77777777" w:rsidR="003A2EDE" w:rsidRDefault="00000000">
            <w:pPr>
              <w:wordWrap w:val="0"/>
              <w:rPr>
                <w:rFonts w:eastAsia="宋体"/>
                <w:sz w:val="18"/>
                <w:szCs w:val="18"/>
              </w:rPr>
            </w:pPr>
            <w:r>
              <w:rPr>
                <w:rFonts w:eastAsia="宋体"/>
                <w:sz w:val="18"/>
                <w:szCs w:val="18"/>
              </w:rPr>
              <w:t xml:space="preserve">Previous follow-up + 30 days (± </w:t>
            </w:r>
            <w:r>
              <w:rPr>
                <w:rFonts w:eastAsia="宋体"/>
                <w:sz w:val="18"/>
                <w:szCs w:val="18"/>
                <w:lang w:eastAsia="zh-CN"/>
              </w:rPr>
              <w:t xml:space="preserve">7 </w:t>
            </w:r>
            <w:r>
              <w:rPr>
                <w:rFonts w:eastAsia="宋体"/>
                <w:sz w:val="18"/>
                <w:szCs w:val="18"/>
              </w:rPr>
              <w:t>days)</w:t>
            </w:r>
          </w:p>
        </w:tc>
      </w:tr>
      <w:tr w:rsidR="003A2EDE" w14:paraId="1F878100" w14:textId="77777777">
        <w:trPr>
          <w:trHeight w:val="57"/>
          <w:jc w:val="center"/>
        </w:trPr>
        <w:tc>
          <w:tcPr>
            <w:tcW w:w="1082" w:type="pct"/>
          </w:tcPr>
          <w:p w14:paraId="6D605D87" w14:textId="77777777" w:rsidR="003A2EDE" w:rsidRDefault="00000000">
            <w:pPr>
              <w:wordWrap w:val="0"/>
              <w:rPr>
                <w:rFonts w:eastAsia="宋体"/>
                <w:sz w:val="18"/>
                <w:szCs w:val="18"/>
                <w:lang w:eastAsia="zh-CN"/>
              </w:rPr>
            </w:pPr>
            <w:r>
              <w:rPr>
                <w:rFonts w:eastAsia="宋体" w:hint="eastAsia"/>
                <w:sz w:val="18"/>
                <w:szCs w:val="18"/>
                <w:lang w:eastAsia="zh-CN"/>
              </w:rPr>
              <w:t>I</w:t>
            </w:r>
            <w:r>
              <w:rPr>
                <w:rFonts w:eastAsia="宋体"/>
                <w:sz w:val="18"/>
                <w:szCs w:val="18"/>
              </w:rPr>
              <w:t>nformed consent</w:t>
            </w:r>
          </w:p>
        </w:tc>
        <w:tc>
          <w:tcPr>
            <w:tcW w:w="510" w:type="pct"/>
          </w:tcPr>
          <w:p w14:paraId="24F0ECA5"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49B33F4C" w14:textId="77777777" w:rsidR="003A2EDE" w:rsidRDefault="003A2EDE">
            <w:pPr>
              <w:wordWrap w:val="0"/>
              <w:jc w:val="center"/>
              <w:rPr>
                <w:rFonts w:eastAsia="宋体"/>
                <w:b/>
                <w:caps/>
                <w:sz w:val="18"/>
                <w:szCs w:val="18"/>
              </w:rPr>
            </w:pPr>
          </w:p>
        </w:tc>
        <w:tc>
          <w:tcPr>
            <w:tcW w:w="508" w:type="pct"/>
          </w:tcPr>
          <w:p w14:paraId="7C9019C7" w14:textId="77777777" w:rsidR="003A2EDE" w:rsidRDefault="003A2EDE">
            <w:pPr>
              <w:wordWrap w:val="0"/>
              <w:jc w:val="center"/>
              <w:rPr>
                <w:rFonts w:eastAsia="宋体"/>
                <w:b/>
                <w:caps/>
                <w:sz w:val="18"/>
                <w:szCs w:val="18"/>
              </w:rPr>
            </w:pPr>
          </w:p>
        </w:tc>
        <w:tc>
          <w:tcPr>
            <w:tcW w:w="580" w:type="pct"/>
          </w:tcPr>
          <w:p w14:paraId="3F39D8F6" w14:textId="77777777" w:rsidR="003A2EDE" w:rsidRDefault="003A2EDE">
            <w:pPr>
              <w:wordWrap w:val="0"/>
              <w:jc w:val="center"/>
              <w:rPr>
                <w:rFonts w:eastAsia="宋体"/>
                <w:b/>
                <w:caps/>
                <w:sz w:val="18"/>
                <w:szCs w:val="18"/>
              </w:rPr>
            </w:pPr>
          </w:p>
        </w:tc>
        <w:tc>
          <w:tcPr>
            <w:tcW w:w="652" w:type="pct"/>
          </w:tcPr>
          <w:p w14:paraId="29451DF9" w14:textId="77777777" w:rsidR="003A2EDE" w:rsidRDefault="003A2EDE">
            <w:pPr>
              <w:wordWrap w:val="0"/>
              <w:jc w:val="center"/>
              <w:rPr>
                <w:rFonts w:eastAsia="宋体"/>
                <w:b/>
                <w:caps/>
                <w:sz w:val="18"/>
                <w:szCs w:val="18"/>
              </w:rPr>
            </w:pPr>
          </w:p>
        </w:tc>
        <w:tc>
          <w:tcPr>
            <w:tcW w:w="580" w:type="pct"/>
          </w:tcPr>
          <w:p w14:paraId="5B9BB3AB" w14:textId="77777777" w:rsidR="003A2EDE" w:rsidRDefault="003A2EDE">
            <w:pPr>
              <w:wordWrap w:val="0"/>
              <w:jc w:val="center"/>
              <w:rPr>
                <w:rFonts w:eastAsia="宋体"/>
                <w:b/>
                <w:caps/>
                <w:sz w:val="18"/>
                <w:szCs w:val="18"/>
              </w:rPr>
            </w:pPr>
          </w:p>
        </w:tc>
        <w:tc>
          <w:tcPr>
            <w:tcW w:w="653" w:type="pct"/>
          </w:tcPr>
          <w:p w14:paraId="7F489BA2" w14:textId="77777777" w:rsidR="003A2EDE" w:rsidRDefault="003A2EDE">
            <w:pPr>
              <w:wordWrap w:val="0"/>
              <w:jc w:val="center"/>
              <w:rPr>
                <w:rFonts w:eastAsia="宋体"/>
                <w:b/>
                <w:caps/>
                <w:sz w:val="18"/>
                <w:szCs w:val="18"/>
              </w:rPr>
            </w:pPr>
          </w:p>
        </w:tc>
      </w:tr>
      <w:tr w:rsidR="003A2EDE" w14:paraId="03FE2364" w14:textId="77777777">
        <w:trPr>
          <w:trHeight w:val="57"/>
          <w:jc w:val="center"/>
        </w:trPr>
        <w:tc>
          <w:tcPr>
            <w:tcW w:w="1082" w:type="pct"/>
          </w:tcPr>
          <w:p w14:paraId="2C6CAD40" w14:textId="77777777" w:rsidR="003A2EDE" w:rsidRDefault="00000000">
            <w:pPr>
              <w:wordWrap w:val="0"/>
              <w:rPr>
                <w:rFonts w:eastAsia="宋体"/>
                <w:sz w:val="18"/>
                <w:szCs w:val="18"/>
              </w:rPr>
            </w:pPr>
            <w:r>
              <w:rPr>
                <w:rFonts w:eastAsia="宋体" w:hint="eastAsia"/>
                <w:sz w:val="18"/>
                <w:szCs w:val="18"/>
              </w:rPr>
              <w:t>Inclusion/exclusion criteria</w:t>
            </w:r>
          </w:p>
        </w:tc>
        <w:tc>
          <w:tcPr>
            <w:tcW w:w="510" w:type="pct"/>
          </w:tcPr>
          <w:p w14:paraId="603F3854"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7460E4AD" w14:textId="77777777" w:rsidR="003A2EDE" w:rsidRDefault="003A2EDE">
            <w:pPr>
              <w:wordWrap w:val="0"/>
              <w:jc w:val="center"/>
              <w:rPr>
                <w:rFonts w:eastAsia="宋体"/>
                <w:b/>
                <w:caps/>
                <w:sz w:val="18"/>
                <w:szCs w:val="18"/>
              </w:rPr>
            </w:pPr>
          </w:p>
        </w:tc>
        <w:tc>
          <w:tcPr>
            <w:tcW w:w="508" w:type="pct"/>
          </w:tcPr>
          <w:p w14:paraId="4431ABD8" w14:textId="77777777" w:rsidR="003A2EDE" w:rsidRDefault="003A2EDE">
            <w:pPr>
              <w:wordWrap w:val="0"/>
              <w:jc w:val="center"/>
              <w:rPr>
                <w:rFonts w:eastAsia="宋体"/>
                <w:b/>
                <w:caps/>
                <w:sz w:val="18"/>
                <w:szCs w:val="18"/>
              </w:rPr>
            </w:pPr>
          </w:p>
        </w:tc>
        <w:tc>
          <w:tcPr>
            <w:tcW w:w="580" w:type="pct"/>
          </w:tcPr>
          <w:p w14:paraId="409A65FE" w14:textId="77777777" w:rsidR="003A2EDE" w:rsidRDefault="003A2EDE">
            <w:pPr>
              <w:wordWrap w:val="0"/>
              <w:jc w:val="center"/>
              <w:rPr>
                <w:rFonts w:eastAsia="宋体"/>
                <w:b/>
                <w:caps/>
                <w:sz w:val="18"/>
                <w:szCs w:val="18"/>
              </w:rPr>
            </w:pPr>
          </w:p>
        </w:tc>
        <w:tc>
          <w:tcPr>
            <w:tcW w:w="652" w:type="pct"/>
          </w:tcPr>
          <w:p w14:paraId="7E47AA05" w14:textId="77777777" w:rsidR="003A2EDE" w:rsidRDefault="003A2EDE">
            <w:pPr>
              <w:wordWrap w:val="0"/>
              <w:jc w:val="center"/>
              <w:rPr>
                <w:rFonts w:eastAsia="宋体"/>
                <w:b/>
                <w:caps/>
                <w:sz w:val="18"/>
                <w:szCs w:val="18"/>
              </w:rPr>
            </w:pPr>
          </w:p>
        </w:tc>
        <w:tc>
          <w:tcPr>
            <w:tcW w:w="580" w:type="pct"/>
          </w:tcPr>
          <w:p w14:paraId="1E527F79" w14:textId="77777777" w:rsidR="003A2EDE" w:rsidRDefault="003A2EDE">
            <w:pPr>
              <w:wordWrap w:val="0"/>
              <w:jc w:val="center"/>
              <w:rPr>
                <w:rFonts w:eastAsia="宋体"/>
                <w:b/>
                <w:caps/>
                <w:sz w:val="18"/>
                <w:szCs w:val="18"/>
              </w:rPr>
            </w:pPr>
          </w:p>
        </w:tc>
        <w:tc>
          <w:tcPr>
            <w:tcW w:w="653" w:type="pct"/>
          </w:tcPr>
          <w:p w14:paraId="5DF10FF5" w14:textId="77777777" w:rsidR="003A2EDE" w:rsidRDefault="003A2EDE">
            <w:pPr>
              <w:wordWrap w:val="0"/>
              <w:jc w:val="center"/>
              <w:rPr>
                <w:rFonts w:eastAsia="宋体"/>
                <w:b/>
                <w:caps/>
                <w:sz w:val="18"/>
                <w:szCs w:val="18"/>
              </w:rPr>
            </w:pPr>
          </w:p>
        </w:tc>
      </w:tr>
      <w:tr w:rsidR="003A2EDE" w14:paraId="5893FC33" w14:textId="77777777">
        <w:trPr>
          <w:trHeight w:val="57"/>
          <w:jc w:val="center"/>
        </w:trPr>
        <w:tc>
          <w:tcPr>
            <w:tcW w:w="1082" w:type="pct"/>
          </w:tcPr>
          <w:p w14:paraId="47A070B2" w14:textId="77777777" w:rsidR="003A2EDE" w:rsidRDefault="00000000">
            <w:pPr>
              <w:wordWrap w:val="0"/>
              <w:rPr>
                <w:rFonts w:eastAsia="宋体"/>
                <w:sz w:val="18"/>
                <w:szCs w:val="18"/>
                <w:lang w:eastAsia="zh-CN"/>
              </w:rPr>
            </w:pPr>
            <w:r>
              <w:rPr>
                <w:rFonts w:eastAsia="宋体"/>
                <w:sz w:val="18"/>
                <w:szCs w:val="18"/>
              </w:rPr>
              <w:t>Demographics/medical history/tumour-related treatment history</w:t>
            </w:r>
            <w:r>
              <w:rPr>
                <w:rFonts w:eastAsia="宋体"/>
                <w:sz w:val="18"/>
                <w:szCs w:val="18"/>
                <w:vertAlign w:val="superscript"/>
                <w:lang w:eastAsia="zh-CN"/>
              </w:rPr>
              <w:t>6</w:t>
            </w:r>
          </w:p>
        </w:tc>
        <w:tc>
          <w:tcPr>
            <w:tcW w:w="510" w:type="pct"/>
          </w:tcPr>
          <w:p w14:paraId="71102D6F"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14ABF430" w14:textId="77777777" w:rsidR="003A2EDE" w:rsidRDefault="003A2EDE">
            <w:pPr>
              <w:wordWrap w:val="0"/>
              <w:jc w:val="center"/>
              <w:rPr>
                <w:rFonts w:eastAsia="宋体"/>
                <w:b/>
                <w:caps/>
                <w:sz w:val="18"/>
                <w:szCs w:val="18"/>
              </w:rPr>
            </w:pPr>
          </w:p>
        </w:tc>
        <w:tc>
          <w:tcPr>
            <w:tcW w:w="508" w:type="pct"/>
          </w:tcPr>
          <w:p w14:paraId="23C38877" w14:textId="77777777" w:rsidR="003A2EDE" w:rsidRDefault="003A2EDE">
            <w:pPr>
              <w:wordWrap w:val="0"/>
              <w:jc w:val="center"/>
              <w:rPr>
                <w:rFonts w:eastAsia="宋体"/>
                <w:b/>
                <w:caps/>
                <w:sz w:val="18"/>
                <w:szCs w:val="18"/>
              </w:rPr>
            </w:pPr>
          </w:p>
        </w:tc>
        <w:tc>
          <w:tcPr>
            <w:tcW w:w="580" w:type="pct"/>
          </w:tcPr>
          <w:p w14:paraId="1F570B75" w14:textId="77777777" w:rsidR="003A2EDE" w:rsidRDefault="003A2EDE">
            <w:pPr>
              <w:wordWrap w:val="0"/>
              <w:jc w:val="center"/>
              <w:rPr>
                <w:rFonts w:eastAsia="宋体"/>
                <w:b/>
                <w:caps/>
                <w:sz w:val="18"/>
                <w:szCs w:val="18"/>
              </w:rPr>
            </w:pPr>
          </w:p>
        </w:tc>
        <w:tc>
          <w:tcPr>
            <w:tcW w:w="652" w:type="pct"/>
          </w:tcPr>
          <w:p w14:paraId="695F5341" w14:textId="77777777" w:rsidR="003A2EDE" w:rsidRDefault="003A2EDE">
            <w:pPr>
              <w:wordWrap w:val="0"/>
              <w:jc w:val="center"/>
              <w:rPr>
                <w:rFonts w:eastAsia="宋体"/>
                <w:b/>
                <w:caps/>
                <w:sz w:val="18"/>
                <w:szCs w:val="18"/>
              </w:rPr>
            </w:pPr>
          </w:p>
        </w:tc>
        <w:tc>
          <w:tcPr>
            <w:tcW w:w="580" w:type="pct"/>
          </w:tcPr>
          <w:p w14:paraId="0909D6F5" w14:textId="77777777" w:rsidR="003A2EDE" w:rsidRDefault="003A2EDE">
            <w:pPr>
              <w:wordWrap w:val="0"/>
              <w:jc w:val="center"/>
              <w:rPr>
                <w:rFonts w:eastAsia="宋体"/>
                <w:b/>
                <w:caps/>
                <w:sz w:val="18"/>
                <w:szCs w:val="18"/>
              </w:rPr>
            </w:pPr>
          </w:p>
        </w:tc>
        <w:tc>
          <w:tcPr>
            <w:tcW w:w="653" w:type="pct"/>
          </w:tcPr>
          <w:p w14:paraId="59882F86" w14:textId="77777777" w:rsidR="003A2EDE" w:rsidRDefault="003A2EDE">
            <w:pPr>
              <w:wordWrap w:val="0"/>
              <w:jc w:val="center"/>
              <w:rPr>
                <w:rFonts w:eastAsia="宋体"/>
                <w:b/>
                <w:caps/>
                <w:sz w:val="18"/>
                <w:szCs w:val="18"/>
              </w:rPr>
            </w:pPr>
          </w:p>
        </w:tc>
      </w:tr>
      <w:tr w:rsidR="003A2EDE" w14:paraId="2ECB54DD" w14:textId="77777777">
        <w:trPr>
          <w:trHeight w:val="57"/>
          <w:jc w:val="center"/>
        </w:trPr>
        <w:tc>
          <w:tcPr>
            <w:tcW w:w="1082" w:type="pct"/>
          </w:tcPr>
          <w:p w14:paraId="403F062C" w14:textId="77777777" w:rsidR="003A2EDE" w:rsidRDefault="00000000">
            <w:pPr>
              <w:wordWrap w:val="0"/>
              <w:rPr>
                <w:rFonts w:eastAsia="宋体"/>
                <w:sz w:val="18"/>
                <w:szCs w:val="18"/>
                <w:lang w:eastAsia="zh-CN"/>
              </w:rPr>
            </w:pPr>
            <w:r>
              <w:rPr>
                <w:rFonts w:eastAsia="宋体"/>
                <w:sz w:val="18"/>
                <w:szCs w:val="18"/>
              </w:rPr>
              <w:t>Confirmation and staging, including tumour tissue specimens</w:t>
            </w:r>
            <w:r>
              <w:rPr>
                <w:rFonts w:eastAsia="宋体"/>
                <w:sz w:val="18"/>
                <w:szCs w:val="18"/>
                <w:vertAlign w:val="superscript"/>
                <w:lang w:eastAsia="zh-CN"/>
              </w:rPr>
              <w:t>7</w:t>
            </w:r>
          </w:p>
        </w:tc>
        <w:tc>
          <w:tcPr>
            <w:tcW w:w="510" w:type="pct"/>
          </w:tcPr>
          <w:p w14:paraId="4CDC9110"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44B5ECCD" w14:textId="77777777" w:rsidR="003A2EDE" w:rsidRDefault="003A2EDE">
            <w:pPr>
              <w:wordWrap w:val="0"/>
              <w:jc w:val="center"/>
              <w:rPr>
                <w:rFonts w:eastAsia="宋体"/>
                <w:b/>
                <w:caps/>
                <w:sz w:val="18"/>
                <w:szCs w:val="18"/>
              </w:rPr>
            </w:pPr>
          </w:p>
        </w:tc>
        <w:tc>
          <w:tcPr>
            <w:tcW w:w="508" w:type="pct"/>
          </w:tcPr>
          <w:p w14:paraId="124A5416" w14:textId="77777777" w:rsidR="003A2EDE" w:rsidRDefault="003A2EDE">
            <w:pPr>
              <w:wordWrap w:val="0"/>
              <w:jc w:val="center"/>
              <w:rPr>
                <w:rFonts w:eastAsia="宋体"/>
                <w:b/>
                <w:caps/>
                <w:sz w:val="18"/>
                <w:szCs w:val="18"/>
              </w:rPr>
            </w:pPr>
          </w:p>
        </w:tc>
        <w:tc>
          <w:tcPr>
            <w:tcW w:w="580" w:type="pct"/>
          </w:tcPr>
          <w:p w14:paraId="48887AC7" w14:textId="77777777" w:rsidR="003A2EDE" w:rsidRDefault="003A2EDE">
            <w:pPr>
              <w:wordWrap w:val="0"/>
              <w:jc w:val="center"/>
              <w:rPr>
                <w:rFonts w:eastAsia="宋体"/>
                <w:b/>
                <w:caps/>
                <w:sz w:val="18"/>
                <w:szCs w:val="18"/>
              </w:rPr>
            </w:pPr>
          </w:p>
        </w:tc>
        <w:tc>
          <w:tcPr>
            <w:tcW w:w="652" w:type="pct"/>
          </w:tcPr>
          <w:p w14:paraId="36DAF345" w14:textId="77777777" w:rsidR="003A2EDE" w:rsidRDefault="003A2EDE">
            <w:pPr>
              <w:wordWrap w:val="0"/>
              <w:jc w:val="center"/>
              <w:rPr>
                <w:rFonts w:eastAsia="宋体"/>
                <w:b/>
                <w:caps/>
                <w:sz w:val="18"/>
                <w:szCs w:val="18"/>
              </w:rPr>
            </w:pPr>
          </w:p>
        </w:tc>
        <w:tc>
          <w:tcPr>
            <w:tcW w:w="580" w:type="pct"/>
          </w:tcPr>
          <w:p w14:paraId="08B362C8" w14:textId="77777777" w:rsidR="003A2EDE" w:rsidRDefault="003A2EDE">
            <w:pPr>
              <w:wordWrap w:val="0"/>
              <w:jc w:val="center"/>
              <w:rPr>
                <w:rFonts w:eastAsia="宋体"/>
                <w:b/>
                <w:caps/>
                <w:sz w:val="18"/>
                <w:szCs w:val="18"/>
              </w:rPr>
            </w:pPr>
          </w:p>
        </w:tc>
        <w:tc>
          <w:tcPr>
            <w:tcW w:w="653" w:type="pct"/>
          </w:tcPr>
          <w:p w14:paraId="64E1356C" w14:textId="77777777" w:rsidR="003A2EDE" w:rsidRDefault="003A2EDE">
            <w:pPr>
              <w:wordWrap w:val="0"/>
              <w:jc w:val="center"/>
              <w:rPr>
                <w:rFonts w:eastAsia="宋体"/>
                <w:b/>
                <w:caps/>
                <w:sz w:val="18"/>
                <w:szCs w:val="18"/>
              </w:rPr>
            </w:pPr>
          </w:p>
        </w:tc>
      </w:tr>
      <w:tr w:rsidR="003A2EDE" w14:paraId="65A96CD1" w14:textId="77777777">
        <w:trPr>
          <w:trHeight w:val="57"/>
          <w:jc w:val="center"/>
        </w:trPr>
        <w:tc>
          <w:tcPr>
            <w:tcW w:w="1082" w:type="pct"/>
          </w:tcPr>
          <w:p w14:paraId="498379F3" w14:textId="77777777" w:rsidR="003A2EDE" w:rsidRDefault="00000000">
            <w:pPr>
              <w:wordWrap w:val="0"/>
              <w:rPr>
                <w:rFonts w:eastAsia="宋体"/>
                <w:sz w:val="18"/>
                <w:szCs w:val="18"/>
                <w:lang w:eastAsia="zh-CN"/>
              </w:rPr>
            </w:pPr>
            <w:r>
              <w:rPr>
                <w:rFonts w:eastAsia="宋体"/>
                <w:sz w:val="18"/>
                <w:szCs w:val="18"/>
                <w:lang w:eastAsia="zh-CN"/>
              </w:rPr>
              <w:t>Blood/urine HCG</w:t>
            </w:r>
            <w:r>
              <w:rPr>
                <w:rFonts w:eastAsia="宋体"/>
                <w:sz w:val="18"/>
                <w:szCs w:val="18"/>
                <w:vertAlign w:val="superscript"/>
                <w:lang w:eastAsia="zh-CN"/>
              </w:rPr>
              <w:t>8</w:t>
            </w:r>
          </w:p>
        </w:tc>
        <w:tc>
          <w:tcPr>
            <w:tcW w:w="510" w:type="pct"/>
          </w:tcPr>
          <w:p w14:paraId="53EA4D0C"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5E9AA32B" w14:textId="77777777" w:rsidR="003A2EDE" w:rsidRDefault="003A2EDE">
            <w:pPr>
              <w:wordWrap w:val="0"/>
              <w:jc w:val="center"/>
              <w:rPr>
                <w:rFonts w:eastAsia="宋体"/>
                <w:b/>
                <w:caps/>
                <w:sz w:val="18"/>
                <w:szCs w:val="18"/>
              </w:rPr>
            </w:pPr>
          </w:p>
        </w:tc>
        <w:tc>
          <w:tcPr>
            <w:tcW w:w="508" w:type="pct"/>
          </w:tcPr>
          <w:p w14:paraId="6D729258" w14:textId="77777777" w:rsidR="003A2EDE" w:rsidRDefault="003A2EDE">
            <w:pPr>
              <w:wordWrap w:val="0"/>
              <w:jc w:val="center"/>
              <w:rPr>
                <w:rFonts w:eastAsia="宋体"/>
                <w:b/>
                <w:caps/>
                <w:sz w:val="18"/>
                <w:szCs w:val="18"/>
              </w:rPr>
            </w:pPr>
          </w:p>
        </w:tc>
        <w:tc>
          <w:tcPr>
            <w:tcW w:w="580" w:type="pct"/>
          </w:tcPr>
          <w:p w14:paraId="5F651F1F" w14:textId="77777777" w:rsidR="003A2EDE" w:rsidRDefault="003A2EDE">
            <w:pPr>
              <w:wordWrap w:val="0"/>
              <w:jc w:val="center"/>
              <w:rPr>
                <w:rFonts w:eastAsia="宋体"/>
                <w:b/>
                <w:caps/>
                <w:sz w:val="18"/>
                <w:szCs w:val="18"/>
              </w:rPr>
            </w:pPr>
          </w:p>
        </w:tc>
        <w:tc>
          <w:tcPr>
            <w:tcW w:w="652" w:type="pct"/>
          </w:tcPr>
          <w:p w14:paraId="4567CA7E"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39D022A2" w14:textId="77777777" w:rsidR="003A2EDE" w:rsidRDefault="003A2EDE">
            <w:pPr>
              <w:wordWrap w:val="0"/>
              <w:jc w:val="center"/>
              <w:rPr>
                <w:rFonts w:eastAsia="宋体"/>
                <w:b/>
                <w:caps/>
                <w:sz w:val="18"/>
                <w:szCs w:val="18"/>
              </w:rPr>
            </w:pPr>
          </w:p>
        </w:tc>
        <w:tc>
          <w:tcPr>
            <w:tcW w:w="653" w:type="pct"/>
          </w:tcPr>
          <w:p w14:paraId="00CD790C" w14:textId="77777777" w:rsidR="003A2EDE" w:rsidRDefault="003A2EDE">
            <w:pPr>
              <w:wordWrap w:val="0"/>
              <w:jc w:val="center"/>
              <w:rPr>
                <w:rFonts w:eastAsia="宋体"/>
                <w:b/>
                <w:caps/>
                <w:sz w:val="18"/>
                <w:szCs w:val="18"/>
              </w:rPr>
            </w:pPr>
          </w:p>
        </w:tc>
      </w:tr>
      <w:tr w:rsidR="003A2EDE" w14:paraId="1A6D5389" w14:textId="77777777">
        <w:trPr>
          <w:trHeight w:val="57"/>
          <w:jc w:val="center"/>
        </w:trPr>
        <w:tc>
          <w:tcPr>
            <w:tcW w:w="1082" w:type="pct"/>
          </w:tcPr>
          <w:p w14:paraId="2FC07541" w14:textId="77777777" w:rsidR="003A2EDE" w:rsidRDefault="00000000">
            <w:pPr>
              <w:wordWrap w:val="0"/>
              <w:rPr>
                <w:rFonts w:eastAsia="宋体"/>
                <w:sz w:val="18"/>
                <w:szCs w:val="18"/>
              </w:rPr>
            </w:pPr>
            <w:r>
              <w:rPr>
                <w:rFonts w:eastAsia="宋体"/>
                <w:sz w:val="18"/>
                <w:szCs w:val="18"/>
              </w:rPr>
              <w:t>Vital signs, physical examination</w:t>
            </w:r>
            <w:r>
              <w:rPr>
                <w:rFonts w:eastAsia="宋体"/>
                <w:sz w:val="18"/>
                <w:szCs w:val="18"/>
                <w:vertAlign w:val="superscript"/>
                <w:lang w:eastAsia="zh-CN"/>
              </w:rPr>
              <w:t>9</w:t>
            </w:r>
          </w:p>
        </w:tc>
        <w:tc>
          <w:tcPr>
            <w:tcW w:w="510" w:type="pct"/>
          </w:tcPr>
          <w:p w14:paraId="055F1010"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2AF7FA4C"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08" w:type="pct"/>
          </w:tcPr>
          <w:p w14:paraId="064A1034"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625C3F27" w14:textId="77777777" w:rsidR="003A2EDE" w:rsidRDefault="003A2EDE">
            <w:pPr>
              <w:wordWrap w:val="0"/>
              <w:jc w:val="center"/>
              <w:rPr>
                <w:rFonts w:eastAsia="宋体"/>
                <w:b/>
                <w:caps/>
                <w:sz w:val="18"/>
                <w:szCs w:val="18"/>
              </w:rPr>
            </w:pPr>
          </w:p>
        </w:tc>
        <w:tc>
          <w:tcPr>
            <w:tcW w:w="652" w:type="pct"/>
          </w:tcPr>
          <w:p w14:paraId="07EFB814"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127582E1"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3" w:type="pct"/>
          </w:tcPr>
          <w:p w14:paraId="412A9A46" w14:textId="77777777" w:rsidR="003A2EDE" w:rsidRDefault="003A2EDE">
            <w:pPr>
              <w:wordWrap w:val="0"/>
              <w:jc w:val="center"/>
              <w:rPr>
                <w:rFonts w:eastAsia="宋体"/>
                <w:b/>
                <w:caps/>
                <w:sz w:val="18"/>
                <w:szCs w:val="18"/>
              </w:rPr>
            </w:pPr>
          </w:p>
        </w:tc>
      </w:tr>
      <w:tr w:rsidR="003A2EDE" w14:paraId="19C95103" w14:textId="77777777">
        <w:trPr>
          <w:trHeight w:val="57"/>
          <w:jc w:val="center"/>
        </w:trPr>
        <w:tc>
          <w:tcPr>
            <w:tcW w:w="1082" w:type="pct"/>
          </w:tcPr>
          <w:p w14:paraId="6F2A7C05" w14:textId="77777777" w:rsidR="003A2EDE" w:rsidRDefault="00000000">
            <w:pPr>
              <w:wordWrap w:val="0"/>
              <w:rPr>
                <w:rFonts w:eastAsia="宋体"/>
                <w:sz w:val="18"/>
                <w:szCs w:val="18"/>
                <w:lang w:eastAsia="zh-CN"/>
              </w:rPr>
            </w:pPr>
            <w:r>
              <w:rPr>
                <w:rFonts w:eastAsia="宋体"/>
                <w:sz w:val="18"/>
                <w:szCs w:val="18"/>
              </w:rPr>
              <w:t>PS Rating</w:t>
            </w:r>
            <w:r>
              <w:rPr>
                <w:rFonts w:eastAsia="宋体"/>
                <w:sz w:val="18"/>
                <w:szCs w:val="18"/>
                <w:vertAlign w:val="superscript"/>
                <w:lang w:eastAsia="zh-CN"/>
              </w:rPr>
              <w:t>10</w:t>
            </w:r>
          </w:p>
        </w:tc>
        <w:tc>
          <w:tcPr>
            <w:tcW w:w="510" w:type="pct"/>
          </w:tcPr>
          <w:p w14:paraId="4BE4B012"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1F437DE1"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08" w:type="pct"/>
          </w:tcPr>
          <w:p w14:paraId="7B40E452"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038417DA" w14:textId="77777777" w:rsidR="003A2EDE" w:rsidRDefault="003A2EDE">
            <w:pPr>
              <w:wordWrap w:val="0"/>
              <w:jc w:val="center"/>
              <w:rPr>
                <w:rFonts w:eastAsia="宋体"/>
                <w:b/>
                <w:caps/>
                <w:sz w:val="18"/>
                <w:szCs w:val="18"/>
              </w:rPr>
            </w:pPr>
          </w:p>
        </w:tc>
        <w:tc>
          <w:tcPr>
            <w:tcW w:w="652" w:type="pct"/>
          </w:tcPr>
          <w:p w14:paraId="7D93B59F"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26AB9424"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3" w:type="pct"/>
          </w:tcPr>
          <w:p w14:paraId="1F5EFAD4" w14:textId="77777777" w:rsidR="003A2EDE" w:rsidRDefault="003A2EDE">
            <w:pPr>
              <w:wordWrap w:val="0"/>
              <w:jc w:val="center"/>
              <w:rPr>
                <w:rFonts w:eastAsia="宋体"/>
                <w:b/>
                <w:caps/>
                <w:sz w:val="18"/>
                <w:szCs w:val="18"/>
              </w:rPr>
            </w:pPr>
          </w:p>
        </w:tc>
      </w:tr>
      <w:tr w:rsidR="003A2EDE" w14:paraId="193F0190" w14:textId="77777777">
        <w:trPr>
          <w:trHeight w:val="57"/>
          <w:jc w:val="center"/>
        </w:trPr>
        <w:tc>
          <w:tcPr>
            <w:tcW w:w="1082" w:type="pct"/>
          </w:tcPr>
          <w:p w14:paraId="5B35AA31" w14:textId="77777777" w:rsidR="003A2EDE" w:rsidRDefault="00000000">
            <w:pPr>
              <w:wordWrap w:val="0"/>
              <w:rPr>
                <w:rFonts w:eastAsia="宋体"/>
                <w:sz w:val="18"/>
                <w:szCs w:val="18"/>
                <w:lang w:eastAsia="zh-CN"/>
              </w:rPr>
            </w:pPr>
            <w:r>
              <w:rPr>
                <w:rFonts w:eastAsia="宋体"/>
                <w:sz w:val="18"/>
                <w:szCs w:val="18"/>
              </w:rPr>
              <w:t>Tumour Imaging</w:t>
            </w:r>
            <w:r>
              <w:rPr>
                <w:rFonts w:eastAsia="宋体"/>
                <w:sz w:val="18"/>
                <w:szCs w:val="18"/>
                <w:vertAlign w:val="superscript"/>
                <w:lang w:eastAsia="zh-CN"/>
              </w:rPr>
              <w:t>11</w:t>
            </w:r>
          </w:p>
        </w:tc>
        <w:tc>
          <w:tcPr>
            <w:tcW w:w="510" w:type="pct"/>
          </w:tcPr>
          <w:p w14:paraId="34CF0C4B"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061761B5" w14:textId="77777777" w:rsidR="003A2EDE" w:rsidRDefault="003A2EDE">
            <w:pPr>
              <w:wordWrap w:val="0"/>
              <w:jc w:val="center"/>
              <w:rPr>
                <w:rFonts w:eastAsia="宋体"/>
                <w:b/>
                <w:caps/>
                <w:sz w:val="18"/>
                <w:szCs w:val="18"/>
              </w:rPr>
            </w:pPr>
          </w:p>
        </w:tc>
        <w:tc>
          <w:tcPr>
            <w:tcW w:w="508" w:type="pct"/>
          </w:tcPr>
          <w:p w14:paraId="4A0C02AB" w14:textId="77777777" w:rsidR="003A2EDE" w:rsidRDefault="003A2EDE">
            <w:pPr>
              <w:wordWrap w:val="0"/>
              <w:jc w:val="center"/>
              <w:rPr>
                <w:rFonts w:eastAsia="宋体"/>
                <w:b/>
                <w:caps/>
                <w:sz w:val="18"/>
                <w:szCs w:val="18"/>
              </w:rPr>
            </w:pPr>
          </w:p>
        </w:tc>
        <w:tc>
          <w:tcPr>
            <w:tcW w:w="580" w:type="pct"/>
          </w:tcPr>
          <w:p w14:paraId="49CF3083"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2" w:type="pct"/>
          </w:tcPr>
          <w:p w14:paraId="2C84FBFD"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04C3F00E" w14:textId="77777777" w:rsidR="003A2EDE" w:rsidRDefault="003A2EDE">
            <w:pPr>
              <w:wordWrap w:val="0"/>
              <w:jc w:val="center"/>
              <w:rPr>
                <w:rFonts w:eastAsia="宋体"/>
                <w:b/>
                <w:caps/>
                <w:sz w:val="18"/>
                <w:szCs w:val="18"/>
              </w:rPr>
            </w:pPr>
          </w:p>
        </w:tc>
        <w:tc>
          <w:tcPr>
            <w:tcW w:w="653" w:type="pct"/>
          </w:tcPr>
          <w:p w14:paraId="6BDD0613" w14:textId="77777777" w:rsidR="003A2EDE" w:rsidRDefault="003A2EDE">
            <w:pPr>
              <w:wordWrap w:val="0"/>
              <w:jc w:val="center"/>
              <w:rPr>
                <w:rFonts w:eastAsia="宋体"/>
                <w:b/>
                <w:caps/>
                <w:sz w:val="18"/>
                <w:szCs w:val="18"/>
              </w:rPr>
            </w:pPr>
          </w:p>
        </w:tc>
      </w:tr>
      <w:tr w:rsidR="003A2EDE" w14:paraId="4E599F7A" w14:textId="77777777">
        <w:trPr>
          <w:trHeight w:val="57"/>
          <w:jc w:val="center"/>
        </w:trPr>
        <w:tc>
          <w:tcPr>
            <w:tcW w:w="1082" w:type="pct"/>
          </w:tcPr>
          <w:p w14:paraId="212BB221" w14:textId="77777777" w:rsidR="003A2EDE" w:rsidRDefault="00000000">
            <w:pPr>
              <w:wordWrap w:val="0"/>
              <w:rPr>
                <w:rFonts w:eastAsia="宋体"/>
                <w:sz w:val="18"/>
                <w:szCs w:val="18"/>
              </w:rPr>
            </w:pPr>
            <w:r>
              <w:rPr>
                <w:rFonts w:eastAsia="宋体"/>
                <w:sz w:val="18"/>
                <w:szCs w:val="18"/>
              </w:rPr>
              <w:t>ECG</w:t>
            </w:r>
            <w:r>
              <w:rPr>
                <w:rFonts w:eastAsia="宋体"/>
                <w:sz w:val="18"/>
                <w:szCs w:val="18"/>
                <w:vertAlign w:val="superscript"/>
                <w:lang w:eastAsia="zh-CN"/>
              </w:rPr>
              <w:t>12</w:t>
            </w:r>
          </w:p>
        </w:tc>
        <w:tc>
          <w:tcPr>
            <w:tcW w:w="510" w:type="pct"/>
          </w:tcPr>
          <w:p w14:paraId="245D5409"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2B6DB204" w14:textId="77777777" w:rsidR="003A2EDE" w:rsidRDefault="003A2EDE">
            <w:pPr>
              <w:wordWrap w:val="0"/>
              <w:jc w:val="center"/>
              <w:rPr>
                <w:rFonts w:eastAsia="宋体"/>
                <w:b/>
                <w:caps/>
                <w:sz w:val="18"/>
                <w:szCs w:val="18"/>
              </w:rPr>
            </w:pPr>
          </w:p>
        </w:tc>
        <w:tc>
          <w:tcPr>
            <w:tcW w:w="508" w:type="pct"/>
          </w:tcPr>
          <w:p w14:paraId="2A5307A4"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4E58DD4B" w14:textId="77777777" w:rsidR="003A2EDE" w:rsidRDefault="003A2EDE">
            <w:pPr>
              <w:wordWrap w:val="0"/>
              <w:jc w:val="center"/>
              <w:rPr>
                <w:rFonts w:eastAsia="宋体"/>
                <w:b/>
                <w:caps/>
                <w:sz w:val="18"/>
                <w:szCs w:val="18"/>
              </w:rPr>
            </w:pPr>
          </w:p>
        </w:tc>
        <w:tc>
          <w:tcPr>
            <w:tcW w:w="652" w:type="pct"/>
          </w:tcPr>
          <w:p w14:paraId="422E615C"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0859DB78"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3" w:type="pct"/>
          </w:tcPr>
          <w:p w14:paraId="7A454449" w14:textId="77777777" w:rsidR="003A2EDE" w:rsidRDefault="003A2EDE">
            <w:pPr>
              <w:wordWrap w:val="0"/>
              <w:jc w:val="center"/>
              <w:rPr>
                <w:rFonts w:eastAsia="宋体"/>
                <w:b/>
                <w:caps/>
                <w:sz w:val="18"/>
                <w:szCs w:val="18"/>
              </w:rPr>
            </w:pPr>
          </w:p>
        </w:tc>
      </w:tr>
      <w:tr w:rsidR="003A2EDE" w14:paraId="43A79787" w14:textId="77777777">
        <w:trPr>
          <w:trHeight w:val="57"/>
          <w:jc w:val="center"/>
        </w:trPr>
        <w:tc>
          <w:tcPr>
            <w:tcW w:w="1082" w:type="pct"/>
          </w:tcPr>
          <w:p w14:paraId="5F47E801" w14:textId="77777777" w:rsidR="003A2EDE" w:rsidRDefault="00000000">
            <w:pPr>
              <w:wordWrap w:val="0"/>
              <w:rPr>
                <w:rFonts w:eastAsia="宋体"/>
                <w:sz w:val="18"/>
                <w:szCs w:val="18"/>
                <w:lang w:eastAsia="zh-CN"/>
              </w:rPr>
            </w:pPr>
            <w:r>
              <w:rPr>
                <w:rFonts w:eastAsia="宋体"/>
                <w:sz w:val="18"/>
                <w:szCs w:val="18"/>
              </w:rPr>
              <w:t>routine blood test</w:t>
            </w:r>
            <w:r>
              <w:rPr>
                <w:rFonts w:eastAsia="宋体"/>
                <w:sz w:val="18"/>
                <w:szCs w:val="18"/>
                <w:vertAlign w:val="superscript"/>
                <w:lang w:eastAsia="zh-CN"/>
              </w:rPr>
              <w:t>13</w:t>
            </w:r>
          </w:p>
        </w:tc>
        <w:tc>
          <w:tcPr>
            <w:tcW w:w="510" w:type="pct"/>
          </w:tcPr>
          <w:p w14:paraId="649C62A6"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5E8176E9"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08" w:type="pct"/>
          </w:tcPr>
          <w:p w14:paraId="27BBA51C"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64B9DC31" w14:textId="77777777" w:rsidR="003A2EDE" w:rsidRDefault="003A2EDE">
            <w:pPr>
              <w:wordWrap w:val="0"/>
              <w:jc w:val="center"/>
              <w:rPr>
                <w:rFonts w:eastAsia="宋体"/>
                <w:b/>
                <w:caps/>
                <w:sz w:val="18"/>
                <w:szCs w:val="18"/>
              </w:rPr>
            </w:pPr>
          </w:p>
        </w:tc>
        <w:tc>
          <w:tcPr>
            <w:tcW w:w="652" w:type="pct"/>
          </w:tcPr>
          <w:p w14:paraId="49412668"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636B3F1E"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3" w:type="pct"/>
          </w:tcPr>
          <w:p w14:paraId="24614BD9" w14:textId="77777777" w:rsidR="003A2EDE" w:rsidRDefault="003A2EDE">
            <w:pPr>
              <w:wordWrap w:val="0"/>
              <w:jc w:val="center"/>
              <w:rPr>
                <w:rFonts w:eastAsia="宋体"/>
                <w:b/>
                <w:caps/>
                <w:sz w:val="18"/>
                <w:szCs w:val="18"/>
              </w:rPr>
            </w:pPr>
          </w:p>
        </w:tc>
      </w:tr>
      <w:tr w:rsidR="003A2EDE" w14:paraId="1390F2C1" w14:textId="77777777">
        <w:trPr>
          <w:trHeight w:val="57"/>
          <w:jc w:val="center"/>
        </w:trPr>
        <w:tc>
          <w:tcPr>
            <w:tcW w:w="1082" w:type="pct"/>
          </w:tcPr>
          <w:p w14:paraId="0F6CEBC4" w14:textId="77777777" w:rsidR="003A2EDE" w:rsidRDefault="00000000">
            <w:pPr>
              <w:wordWrap w:val="0"/>
              <w:rPr>
                <w:rFonts w:eastAsia="宋体"/>
                <w:sz w:val="18"/>
                <w:szCs w:val="18"/>
                <w:lang w:eastAsia="zh-CN"/>
              </w:rPr>
            </w:pPr>
            <w:r>
              <w:rPr>
                <w:rFonts w:eastAsia="宋体"/>
                <w:sz w:val="18"/>
                <w:szCs w:val="18"/>
              </w:rPr>
              <w:t>coagulation</w:t>
            </w:r>
            <w:r>
              <w:rPr>
                <w:rFonts w:eastAsia="宋体"/>
                <w:sz w:val="18"/>
                <w:szCs w:val="18"/>
                <w:vertAlign w:val="superscript"/>
                <w:lang w:eastAsia="zh-CN"/>
              </w:rPr>
              <w:t>14</w:t>
            </w:r>
          </w:p>
        </w:tc>
        <w:tc>
          <w:tcPr>
            <w:tcW w:w="510" w:type="pct"/>
          </w:tcPr>
          <w:p w14:paraId="609D69E2" w14:textId="77777777" w:rsidR="003A2EDE" w:rsidRDefault="00000000">
            <w:pPr>
              <w:wordWrap w:val="0"/>
              <w:jc w:val="center"/>
              <w:rPr>
                <w:rFonts w:eastAsia="宋体"/>
                <w:b/>
                <w:caps/>
                <w:sz w:val="18"/>
                <w:szCs w:val="18"/>
                <w:lang w:eastAsia="zh-CN"/>
              </w:rPr>
            </w:pPr>
            <w:r>
              <w:rPr>
                <w:rFonts w:eastAsia="宋体"/>
                <w:b/>
                <w:caps/>
                <w:sz w:val="18"/>
                <w:szCs w:val="18"/>
                <w:lang w:eastAsia="zh-CN"/>
              </w:rPr>
              <w:t>×</w:t>
            </w:r>
          </w:p>
        </w:tc>
        <w:tc>
          <w:tcPr>
            <w:tcW w:w="435" w:type="pct"/>
          </w:tcPr>
          <w:p w14:paraId="11F3FF56" w14:textId="77777777" w:rsidR="003A2EDE" w:rsidRDefault="003A2EDE">
            <w:pPr>
              <w:wordWrap w:val="0"/>
              <w:jc w:val="center"/>
              <w:rPr>
                <w:rFonts w:eastAsia="宋体"/>
                <w:b/>
                <w:caps/>
                <w:sz w:val="18"/>
                <w:szCs w:val="18"/>
                <w:lang w:eastAsia="zh-CN"/>
              </w:rPr>
            </w:pPr>
          </w:p>
        </w:tc>
        <w:tc>
          <w:tcPr>
            <w:tcW w:w="508" w:type="pct"/>
          </w:tcPr>
          <w:p w14:paraId="58973FDC" w14:textId="77777777" w:rsidR="003A2EDE" w:rsidRDefault="003A2EDE">
            <w:pPr>
              <w:wordWrap w:val="0"/>
              <w:jc w:val="center"/>
              <w:rPr>
                <w:rFonts w:eastAsia="宋体"/>
                <w:b/>
                <w:caps/>
                <w:sz w:val="18"/>
                <w:szCs w:val="18"/>
                <w:lang w:eastAsia="zh-CN"/>
              </w:rPr>
            </w:pPr>
          </w:p>
        </w:tc>
        <w:tc>
          <w:tcPr>
            <w:tcW w:w="580" w:type="pct"/>
          </w:tcPr>
          <w:p w14:paraId="3D79CEE9" w14:textId="77777777" w:rsidR="003A2EDE" w:rsidRDefault="003A2EDE">
            <w:pPr>
              <w:wordWrap w:val="0"/>
              <w:jc w:val="center"/>
              <w:rPr>
                <w:rFonts w:eastAsia="宋体"/>
                <w:b/>
                <w:caps/>
                <w:sz w:val="18"/>
                <w:szCs w:val="18"/>
                <w:lang w:eastAsia="zh-CN"/>
              </w:rPr>
            </w:pPr>
          </w:p>
        </w:tc>
        <w:tc>
          <w:tcPr>
            <w:tcW w:w="652" w:type="pct"/>
          </w:tcPr>
          <w:p w14:paraId="0503A162" w14:textId="77777777" w:rsidR="003A2EDE" w:rsidRDefault="00000000">
            <w:pPr>
              <w:wordWrap w:val="0"/>
              <w:jc w:val="center"/>
              <w:rPr>
                <w:rFonts w:eastAsia="宋体"/>
                <w:b/>
                <w:caps/>
                <w:sz w:val="18"/>
                <w:szCs w:val="18"/>
                <w:lang w:eastAsia="zh-CN"/>
              </w:rPr>
            </w:pPr>
            <w:r>
              <w:rPr>
                <w:rFonts w:eastAsia="宋体"/>
                <w:b/>
                <w:caps/>
                <w:sz w:val="18"/>
                <w:szCs w:val="18"/>
                <w:lang w:eastAsia="zh-CN"/>
              </w:rPr>
              <w:t>×</w:t>
            </w:r>
          </w:p>
        </w:tc>
        <w:tc>
          <w:tcPr>
            <w:tcW w:w="580" w:type="pct"/>
          </w:tcPr>
          <w:p w14:paraId="7752CCD1" w14:textId="77777777" w:rsidR="003A2EDE" w:rsidRDefault="003A2EDE">
            <w:pPr>
              <w:wordWrap w:val="0"/>
              <w:jc w:val="center"/>
              <w:rPr>
                <w:rFonts w:eastAsia="宋体"/>
                <w:b/>
                <w:caps/>
                <w:sz w:val="18"/>
                <w:szCs w:val="18"/>
                <w:lang w:eastAsia="zh-CN"/>
              </w:rPr>
            </w:pPr>
          </w:p>
        </w:tc>
        <w:tc>
          <w:tcPr>
            <w:tcW w:w="653" w:type="pct"/>
          </w:tcPr>
          <w:p w14:paraId="3E88722D" w14:textId="77777777" w:rsidR="003A2EDE" w:rsidRDefault="003A2EDE">
            <w:pPr>
              <w:wordWrap w:val="0"/>
              <w:jc w:val="center"/>
              <w:rPr>
                <w:rFonts w:eastAsia="宋体"/>
                <w:b/>
                <w:caps/>
                <w:sz w:val="18"/>
                <w:szCs w:val="18"/>
              </w:rPr>
            </w:pPr>
          </w:p>
        </w:tc>
      </w:tr>
      <w:tr w:rsidR="003A2EDE" w14:paraId="666A5C2D" w14:textId="77777777">
        <w:trPr>
          <w:trHeight w:val="57"/>
          <w:jc w:val="center"/>
        </w:trPr>
        <w:tc>
          <w:tcPr>
            <w:tcW w:w="1082" w:type="pct"/>
          </w:tcPr>
          <w:p w14:paraId="3ABD97C0" w14:textId="77777777" w:rsidR="003A2EDE" w:rsidRDefault="00000000">
            <w:pPr>
              <w:wordWrap w:val="0"/>
              <w:rPr>
                <w:rFonts w:eastAsia="宋体"/>
                <w:sz w:val="18"/>
                <w:szCs w:val="18"/>
                <w:lang w:eastAsia="zh-CN"/>
              </w:rPr>
            </w:pPr>
            <w:r>
              <w:rPr>
                <w:rFonts w:eastAsia="宋体"/>
                <w:sz w:val="18"/>
                <w:szCs w:val="18"/>
              </w:rPr>
              <w:t>blood biochemistry</w:t>
            </w:r>
            <w:r>
              <w:rPr>
                <w:rFonts w:eastAsia="宋体"/>
                <w:sz w:val="18"/>
                <w:szCs w:val="18"/>
                <w:vertAlign w:val="superscript"/>
                <w:lang w:eastAsia="zh-CN"/>
              </w:rPr>
              <w:t>15</w:t>
            </w:r>
          </w:p>
        </w:tc>
        <w:tc>
          <w:tcPr>
            <w:tcW w:w="510" w:type="pct"/>
          </w:tcPr>
          <w:p w14:paraId="16737F16"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67DF3CC4"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08" w:type="pct"/>
          </w:tcPr>
          <w:p w14:paraId="7A2B19DE"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628C64B7" w14:textId="77777777" w:rsidR="003A2EDE" w:rsidRDefault="003A2EDE">
            <w:pPr>
              <w:wordWrap w:val="0"/>
              <w:jc w:val="center"/>
              <w:rPr>
                <w:rFonts w:eastAsia="宋体"/>
                <w:b/>
                <w:caps/>
                <w:sz w:val="18"/>
                <w:szCs w:val="18"/>
              </w:rPr>
            </w:pPr>
          </w:p>
        </w:tc>
        <w:tc>
          <w:tcPr>
            <w:tcW w:w="652" w:type="pct"/>
          </w:tcPr>
          <w:p w14:paraId="3F009F1E"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15E50530"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3" w:type="pct"/>
          </w:tcPr>
          <w:p w14:paraId="0E04BA43" w14:textId="77777777" w:rsidR="003A2EDE" w:rsidRDefault="003A2EDE">
            <w:pPr>
              <w:wordWrap w:val="0"/>
              <w:jc w:val="center"/>
              <w:rPr>
                <w:rFonts w:eastAsia="宋体"/>
                <w:b/>
                <w:caps/>
                <w:sz w:val="18"/>
                <w:szCs w:val="18"/>
              </w:rPr>
            </w:pPr>
          </w:p>
        </w:tc>
      </w:tr>
      <w:tr w:rsidR="003A2EDE" w14:paraId="08377314" w14:textId="77777777">
        <w:trPr>
          <w:trHeight w:val="57"/>
          <w:jc w:val="center"/>
        </w:trPr>
        <w:tc>
          <w:tcPr>
            <w:tcW w:w="1082" w:type="pct"/>
          </w:tcPr>
          <w:p w14:paraId="195F2143" w14:textId="77777777" w:rsidR="003A2EDE" w:rsidRDefault="00000000">
            <w:pPr>
              <w:wordWrap w:val="0"/>
              <w:rPr>
                <w:rFonts w:eastAsia="宋体"/>
                <w:sz w:val="18"/>
                <w:szCs w:val="18"/>
                <w:lang w:eastAsia="zh-CN"/>
              </w:rPr>
            </w:pPr>
            <w:r>
              <w:rPr>
                <w:rFonts w:eastAsia="宋体"/>
                <w:sz w:val="18"/>
                <w:szCs w:val="18"/>
              </w:rPr>
              <w:t>Immunisation safety testing</w:t>
            </w:r>
            <w:r>
              <w:rPr>
                <w:rFonts w:eastAsia="宋体"/>
                <w:sz w:val="18"/>
                <w:szCs w:val="18"/>
                <w:vertAlign w:val="superscript"/>
                <w:lang w:eastAsia="zh-CN"/>
              </w:rPr>
              <w:t>16</w:t>
            </w:r>
          </w:p>
        </w:tc>
        <w:tc>
          <w:tcPr>
            <w:tcW w:w="510" w:type="pct"/>
          </w:tcPr>
          <w:p w14:paraId="718BC4EE"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1A0EC424" w14:textId="77777777" w:rsidR="003A2EDE" w:rsidRDefault="003A2EDE">
            <w:pPr>
              <w:wordWrap w:val="0"/>
              <w:jc w:val="center"/>
              <w:rPr>
                <w:rFonts w:eastAsia="宋体"/>
                <w:b/>
                <w:caps/>
                <w:sz w:val="18"/>
                <w:szCs w:val="18"/>
              </w:rPr>
            </w:pPr>
          </w:p>
        </w:tc>
        <w:tc>
          <w:tcPr>
            <w:tcW w:w="508" w:type="pct"/>
          </w:tcPr>
          <w:p w14:paraId="43875F49" w14:textId="77777777" w:rsidR="003A2EDE" w:rsidRDefault="003A2EDE">
            <w:pPr>
              <w:wordWrap w:val="0"/>
              <w:jc w:val="center"/>
              <w:rPr>
                <w:rFonts w:eastAsia="宋体"/>
                <w:b/>
                <w:caps/>
                <w:sz w:val="18"/>
                <w:szCs w:val="18"/>
              </w:rPr>
            </w:pPr>
          </w:p>
        </w:tc>
        <w:tc>
          <w:tcPr>
            <w:tcW w:w="580" w:type="pct"/>
          </w:tcPr>
          <w:p w14:paraId="3B5F54ED"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2" w:type="pct"/>
          </w:tcPr>
          <w:p w14:paraId="5349E708"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5530FD10"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3" w:type="pct"/>
          </w:tcPr>
          <w:p w14:paraId="536942E0" w14:textId="77777777" w:rsidR="003A2EDE" w:rsidRDefault="003A2EDE">
            <w:pPr>
              <w:wordWrap w:val="0"/>
              <w:jc w:val="center"/>
              <w:rPr>
                <w:rFonts w:eastAsia="宋体"/>
                <w:b/>
                <w:caps/>
                <w:sz w:val="18"/>
                <w:szCs w:val="18"/>
              </w:rPr>
            </w:pPr>
          </w:p>
        </w:tc>
      </w:tr>
      <w:tr w:rsidR="003A2EDE" w14:paraId="491D6F63" w14:textId="77777777">
        <w:trPr>
          <w:trHeight w:val="57"/>
          <w:jc w:val="center"/>
        </w:trPr>
        <w:tc>
          <w:tcPr>
            <w:tcW w:w="1082" w:type="pct"/>
          </w:tcPr>
          <w:p w14:paraId="524688BA" w14:textId="77777777" w:rsidR="003A2EDE" w:rsidRDefault="00000000">
            <w:pPr>
              <w:wordWrap w:val="0"/>
              <w:rPr>
                <w:rFonts w:eastAsia="宋体"/>
                <w:sz w:val="18"/>
                <w:szCs w:val="18"/>
              </w:rPr>
            </w:pPr>
            <w:bookmarkStart w:id="30" w:name="OLE_LINK115"/>
            <w:r>
              <w:rPr>
                <w:rFonts w:eastAsia="宋体"/>
                <w:sz w:val="18"/>
                <w:szCs w:val="18"/>
                <w:lang w:eastAsia="zh-CN"/>
              </w:rPr>
              <w:t>HBsAg</w:t>
            </w:r>
            <w:r>
              <w:rPr>
                <w:rFonts w:eastAsia="宋体"/>
                <w:sz w:val="18"/>
                <w:szCs w:val="18"/>
              </w:rPr>
              <w:t xml:space="preserve">, </w:t>
            </w:r>
            <w:r>
              <w:rPr>
                <w:rFonts w:eastAsia="宋体"/>
                <w:sz w:val="18"/>
                <w:szCs w:val="18"/>
                <w:lang w:eastAsia="zh-CN"/>
              </w:rPr>
              <w:t xml:space="preserve">HCV-Ab </w:t>
            </w:r>
            <w:r>
              <w:rPr>
                <w:rFonts w:eastAsia="宋体"/>
                <w:sz w:val="18"/>
                <w:szCs w:val="18"/>
              </w:rPr>
              <w:t xml:space="preserve">(or </w:t>
            </w:r>
            <w:r>
              <w:rPr>
                <w:rFonts w:eastAsia="宋体"/>
                <w:sz w:val="18"/>
                <w:szCs w:val="18"/>
                <w:lang w:eastAsia="zh-CN"/>
              </w:rPr>
              <w:t>RNA</w:t>
            </w:r>
            <w:r>
              <w:rPr>
                <w:rFonts w:eastAsia="宋体"/>
                <w:sz w:val="18"/>
                <w:szCs w:val="18"/>
              </w:rPr>
              <w:t>), HIV antibodies</w:t>
            </w:r>
            <w:bookmarkEnd w:id="30"/>
            <w:r>
              <w:rPr>
                <w:rFonts w:eastAsia="宋体"/>
                <w:sz w:val="18"/>
                <w:szCs w:val="18"/>
                <w:vertAlign w:val="superscript"/>
                <w:lang w:eastAsia="zh-CN"/>
              </w:rPr>
              <w:t>17</w:t>
            </w:r>
          </w:p>
        </w:tc>
        <w:tc>
          <w:tcPr>
            <w:tcW w:w="510" w:type="pct"/>
          </w:tcPr>
          <w:p w14:paraId="76F825D4"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28D02330" w14:textId="77777777" w:rsidR="003A2EDE" w:rsidRDefault="003A2EDE">
            <w:pPr>
              <w:wordWrap w:val="0"/>
              <w:jc w:val="center"/>
              <w:rPr>
                <w:rFonts w:eastAsia="宋体"/>
                <w:b/>
                <w:caps/>
                <w:sz w:val="18"/>
                <w:szCs w:val="18"/>
              </w:rPr>
            </w:pPr>
          </w:p>
        </w:tc>
        <w:tc>
          <w:tcPr>
            <w:tcW w:w="508" w:type="pct"/>
          </w:tcPr>
          <w:p w14:paraId="53E2B4F0" w14:textId="77777777" w:rsidR="003A2EDE" w:rsidRDefault="003A2EDE">
            <w:pPr>
              <w:wordWrap w:val="0"/>
              <w:jc w:val="center"/>
              <w:rPr>
                <w:rFonts w:eastAsia="宋体"/>
                <w:b/>
                <w:caps/>
                <w:sz w:val="18"/>
                <w:szCs w:val="18"/>
              </w:rPr>
            </w:pPr>
          </w:p>
        </w:tc>
        <w:tc>
          <w:tcPr>
            <w:tcW w:w="580" w:type="pct"/>
          </w:tcPr>
          <w:p w14:paraId="3B44467C" w14:textId="77777777" w:rsidR="003A2EDE" w:rsidRDefault="003A2EDE">
            <w:pPr>
              <w:wordWrap w:val="0"/>
              <w:jc w:val="center"/>
              <w:rPr>
                <w:rFonts w:eastAsia="宋体"/>
                <w:b/>
                <w:caps/>
                <w:sz w:val="18"/>
                <w:szCs w:val="18"/>
              </w:rPr>
            </w:pPr>
          </w:p>
        </w:tc>
        <w:tc>
          <w:tcPr>
            <w:tcW w:w="652" w:type="pct"/>
          </w:tcPr>
          <w:p w14:paraId="4550E115" w14:textId="77777777" w:rsidR="003A2EDE" w:rsidRDefault="003A2EDE">
            <w:pPr>
              <w:wordWrap w:val="0"/>
              <w:jc w:val="center"/>
              <w:rPr>
                <w:rFonts w:eastAsia="宋体"/>
                <w:b/>
                <w:caps/>
                <w:sz w:val="18"/>
                <w:szCs w:val="18"/>
              </w:rPr>
            </w:pPr>
          </w:p>
        </w:tc>
        <w:tc>
          <w:tcPr>
            <w:tcW w:w="580" w:type="pct"/>
          </w:tcPr>
          <w:p w14:paraId="4AD7BAE5" w14:textId="77777777" w:rsidR="003A2EDE" w:rsidRDefault="003A2EDE">
            <w:pPr>
              <w:wordWrap w:val="0"/>
              <w:jc w:val="center"/>
              <w:rPr>
                <w:rFonts w:eastAsia="宋体"/>
                <w:b/>
                <w:caps/>
                <w:sz w:val="18"/>
                <w:szCs w:val="18"/>
              </w:rPr>
            </w:pPr>
          </w:p>
        </w:tc>
        <w:tc>
          <w:tcPr>
            <w:tcW w:w="653" w:type="pct"/>
          </w:tcPr>
          <w:p w14:paraId="5129BBFB" w14:textId="77777777" w:rsidR="003A2EDE" w:rsidRDefault="003A2EDE">
            <w:pPr>
              <w:wordWrap w:val="0"/>
              <w:jc w:val="center"/>
              <w:rPr>
                <w:rFonts w:eastAsia="宋体"/>
                <w:b/>
                <w:caps/>
                <w:sz w:val="18"/>
                <w:szCs w:val="18"/>
              </w:rPr>
            </w:pPr>
          </w:p>
        </w:tc>
      </w:tr>
      <w:tr w:rsidR="003A2EDE" w14:paraId="15218D09" w14:textId="77777777">
        <w:trPr>
          <w:trHeight w:val="57"/>
          <w:jc w:val="center"/>
        </w:trPr>
        <w:tc>
          <w:tcPr>
            <w:tcW w:w="1082" w:type="pct"/>
          </w:tcPr>
          <w:p w14:paraId="094715B1" w14:textId="77777777" w:rsidR="003A2EDE" w:rsidRDefault="00000000">
            <w:pPr>
              <w:wordWrap w:val="0"/>
              <w:rPr>
                <w:rFonts w:eastAsia="宋体"/>
                <w:sz w:val="18"/>
                <w:szCs w:val="18"/>
                <w:lang w:eastAsia="zh-CN"/>
              </w:rPr>
            </w:pPr>
            <w:r>
              <w:rPr>
                <w:rFonts w:eastAsia="宋体"/>
                <w:sz w:val="18"/>
                <w:szCs w:val="18"/>
              </w:rPr>
              <w:t>HBV-DNA (optional)</w:t>
            </w:r>
            <w:r>
              <w:rPr>
                <w:rFonts w:eastAsia="宋体"/>
                <w:sz w:val="18"/>
                <w:szCs w:val="18"/>
                <w:vertAlign w:val="superscript"/>
                <w:lang w:eastAsia="zh-CN"/>
              </w:rPr>
              <w:t>18</w:t>
            </w:r>
          </w:p>
        </w:tc>
        <w:tc>
          <w:tcPr>
            <w:tcW w:w="510" w:type="pct"/>
          </w:tcPr>
          <w:p w14:paraId="0717C9EC"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36AA1310" w14:textId="77777777" w:rsidR="003A2EDE" w:rsidRDefault="003A2EDE">
            <w:pPr>
              <w:wordWrap w:val="0"/>
              <w:jc w:val="center"/>
              <w:rPr>
                <w:rFonts w:eastAsia="宋体"/>
                <w:b/>
                <w:caps/>
                <w:sz w:val="18"/>
                <w:szCs w:val="18"/>
              </w:rPr>
            </w:pPr>
          </w:p>
        </w:tc>
        <w:tc>
          <w:tcPr>
            <w:tcW w:w="508" w:type="pct"/>
          </w:tcPr>
          <w:p w14:paraId="35AA2CB9" w14:textId="77777777" w:rsidR="003A2EDE" w:rsidRDefault="003A2EDE">
            <w:pPr>
              <w:wordWrap w:val="0"/>
              <w:jc w:val="center"/>
              <w:rPr>
                <w:rFonts w:eastAsia="宋体"/>
                <w:b/>
                <w:caps/>
                <w:sz w:val="18"/>
                <w:szCs w:val="18"/>
              </w:rPr>
            </w:pPr>
          </w:p>
        </w:tc>
        <w:tc>
          <w:tcPr>
            <w:tcW w:w="580" w:type="pct"/>
          </w:tcPr>
          <w:p w14:paraId="5C827BDD"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2" w:type="pct"/>
          </w:tcPr>
          <w:p w14:paraId="14D6B224" w14:textId="77777777" w:rsidR="003A2EDE" w:rsidRDefault="003A2EDE">
            <w:pPr>
              <w:wordWrap w:val="0"/>
              <w:jc w:val="center"/>
              <w:rPr>
                <w:rFonts w:eastAsia="宋体"/>
                <w:b/>
                <w:caps/>
                <w:sz w:val="18"/>
                <w:szCs w:val="18"/>
              </w:rPr>
            </w:pPr>
          </w:p>
        </w:tc>
        <w:tc>
          <w:tcPr>
            <w:tcW w:w="580" w:type="pct"/>
          </w:tcPr>
          <w:p w14:paraId="0B7CD54A" w14:textId="77777777" w:rsidR="003A2EDE" w:rsidRDefault="003A2EDE">
            <w:pPr>
              <w:wordWrap w:val="0"/>
              <w:jc w:val="center"/>
              <w:rPr>
                <w:rFonts w:eastAsia="宋体"/>
                <w:b/>
                <w:caps/>
                <w:sz w:val="18"/>
                <w:szCs w:val="18"/>
              </w:rPr>
            </w:pPr>
          </w:p>
        </w:tc>
        <w:tc>
          <w:tcPr>
            <w:tcW w:w="653" w:type="pct"/>
          </w:tcPr>
          <w:p w14:paraId="4F0F32ED" w14:textId="77777777" w:rsidR="003A2EDE" w:rsidRDefault="003A2EDE">
            <w:pPr>
              <w:wordWrap w:val="0"/>
              <w:jc w:val="center"/>
              <w:rPr>
                <w:rFonts w:eastAsia="宋体"/>
                <w:b/>
                <w:caps/>
                <w:sz w:val="18"/>
                <w:szCs w:val="18"/>
              </w:rPr>
            </w:pPr>
          </w:p>
        </w:tc>
      </w:tr>
      <w:tr w:rsidR="003A2EDE" w14:paraId="29E68531" w14:textId="77777777">
        <w:trPr>
          <w:trHeight w:val="57"/>
          <w:jc w:val="center"/>
        </w:trPr>
        <w:tc>
          <w:tcPr>
            <w:tcW w:w="1082" w:type="pct"/>
          </w:tcPr>
          <w:p w14:paraId="432C4B11" w14:textId="77777777" w:rsidR="003A2EDE" w:rsidRDefault="00000000">
            <w:pPr>
              <w:wordWrap w:val="0"/>
              <w:rPr>
                <w:rFonts w:eastAsia="宋体"/>
                <w:sz w:val="18"/>
                <w:szCs w:val="18"/>
                <w:lang w:eastAsia="zh-CN"/>
              </w:rPr>
            </w:pPr>
            <w:r>
              <w:rPr>
                <w:rFonts w:eastAsia="宋体"/>
                <w:sz w:val="18"/>
                <w:szCs w:val="18"/>
              </w:rPr>
              <w:t>Urine and stool routine and occult blood</w:t>
            </w:r>
            <w:r>
              <w:rPr>
                <w:rFonts w:eastAsia="宋体"/>
                <w:sz w:val="18"/>
                <w:szCs w:val="18"/>
                <w:vertAlign w:val="superscript"/>
                <w:lang w:eastAsia="zh-CN"/>
              </w:rPr>
              <w:t>19</w:t>
            </w:r>
          </w:p>
        </w:tc>
        <w:tc>
          <w:tcPr>
            <w:tcW w:w="510" w:type="pct"/>
          </w:tcPr>
          <w:p w14:paraId="154898E1"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1D1DB114"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08" w:type="pct"/>
          </w:tcPr>
          <w:p w14:paraId="171F0EBB"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1D84D3D5" w14:textId="77777777" w:rsidR="003A2EDE" w:rsidRDefault="003A2EDE">
            <w:pPr>
              <w:wordWrap w:val="0"/>
              <w:jc w:val="center"/>
              <w:rPr>
                <w:rFonts w:eastAsia="宋体"/>
                <w:b/>
                <w:caps/>
                <w:sz w:val="18"/>
                <w:szCs w:val="18"/>
              </w:rPr>
            </w:pPr>
          </w:p>
        </w:tc>
        <w:tc>
          <w:tcPr>
            <w:tcW w:w="652" w:type="pct"/>
          </w:tcPr>
          <w:p w14:paraId="0BBF5931"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46CD52DD"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3" w:type="pct"/>
          </w:tcPr>
          <w:p w14:paraId="4DF0CC9D" w14:textId="77777777" w:rsidR="003A2EDE" w:rsidRDefault="003A2EDE">
            <w:pPr>
              <w:wordWrap w:val="0"/>
              <w:jc w:val="center"/>
              <w:rPr>
                <w:rFonts w:eastAsia="宋体"/>
                <w:b/>
                <w:caps/>
                <w:sz w:val="18"/>
                <w:szCs w:val="18"/>
              </w:rPr>
            </w:pPr>
          </w:p>
        </w:tc>
      </w:tr>
      <w:tr w:rsidR="003A2EDE" w14:paraId="73084705" w14:textId="77777777">
        <w:trPr>
          <w:trHeight w:val="57"/>
          <w:jc w:val="center"/>
        </w:trPr>
        <w:tc>
          <w:tcPr>
            <w:tcW w:w="1082" w:type="pct"/>
          </w:tcPr>
          <w:p w14:paraId="0B9080B2" w14:textId="77777777" w:rsidR="003A2EDE" w:rsidRDefault="00000000">
            <w:pPr>
              <w:wordWrap w:val="0"/>
              <w:rPr>
                <w:rFonts w:eastAsia="宋体"/>
                <w:sz w:val="18"/>
                <w:szCs w:val="18"/>
              </w:rPr>
            </w:pPr>
            <w:r>
              <w:rPr>
                <w:rFonts w:eastAsia="宋体"/>
                <w:sz w:val="18"/>
                <w:szCs w:val="18"/>
              </w:rPr>
              <w:t>Survival follow-up</w:t>
            </w:r>
          </w:p>
        </w:tc>
        <w:tc>
          <w:tcPr>
            <w:tcW w:w="510" w:type="pct"/>
          </w:tcPr>
          <w:p w14:paraId="41A5E29D" w14:textId="77777777" w:rsidR="003A2EDE" w:rsidRDefault="003A2EDE">
            <w:pPr>
              <w:wordWrap w:val="0"/>
              <w:jc w:val="center"/>
              <w:rPr>
                <w:rFonts w:eastAsia="宋体"/>
                <w:b/>
                <w:caps/>
                <w:sz w:val="18"/>
                <w:szCs w:val="18"/>
              </w:rPr>
            </w:pPr>
          </w:p>
        </w:tc>
        <w:tc>
          <w:tcPr>
            <w:tcW w:w="435" w:type="pct"/>
          </w:tcPr>
          <w:p w14:paraId="13F3727C" w14:textId="77777777" w:rsidR="003A2EDE" w:rsidRDefault="003A2EDE">
            <w:pPr>
              <w:wordWrap w:val="0"/>
              <w:jc w:val="center"/>
              <w:rPr>
                <w:rFonts w:eastAsia="宋体"/>
                <w:b/>
                <w:caps/>
                <w:sz w:val="18"/>
                <w:szCs w:val="18"/>
              </w:rPr>
            </w:pPr>
          </w:p>
        </w:tc>
        <w:tc>
          <w:tcPr>
            <w:tcW w:w="508" w:type="pct"/>
          </w:tcPr>
          <w:p w14:paraId="7D7BC387" w14:textId="77777777" w:rsidR="003A2EDE" w:rsidRDefault="003A2EDE">
            <w:pPr>
              <w:wordWrap w:val="0"/>
              <w:jc w:val="center"/>
              <w:rPr>
                <w:rFonts w:eastAsia="宋体"/>
                <w:b/>
                <w:caps/>
                <w:sz w:val="18"/>
                <w:szCs w:val="18"/>
              </w:rPr>
            </w:pPr>
          </w:p>
        </w:tc>
        <w:tc>
          <w:tcPr>
            <w:tcW w:w="580" w:type="pct"/>
          </w:tcPr>
          <w:p w14:paraId="100912FF" w14:textId="77777777" w:rsidR="003A2EDE" w:rsidRDefault="003A2EDE">
            <w:pPr>
              <w:wordWrap w:val="0"/>
              <w:jc w:val="center"/>
              <w:rPr>
                <w:rFonts w:eastAsia="宋体"/>
                <w:b/>
                <w:caps/>
                <w:sz w:val="18"/>
                <w:szCs w:val="18"/>
              </w:rPr>
            </w:pPr>
          </w:p>
        </w:tc>
        <w:tc>
          <w:tcPr>
            <w:tcW w:w="652" w:type="pct"/>
          </w:tcPr>
          <w:p w14:paraId="472A8B57" w14:textId="77777777" w:rsidR="003A2EDE" w:rsidRDefault="003A2EDE">
            <w:pPr>
              <w:wordWrap w:val="0"/>
              <w:jc w:val="center"/>
              <w:rPr>
                <w:rFonts w:eastAsia="宋体"/>
                <w:b/>
                <w:caps/>
                <w:sz w:val="18"/>
                <w:szCs w:val="18"/>
              </w:rPr>
            </w:pPr>
          </w:p>
        </w:tc>
        <w:tc>
          <w:tcPr>
            <w:tcW w:w="580" w:type="pct"/>
          </w:tcPr>
          <w:p w14:paraId="4630661E"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3" w:type="pct"/>
          </w:tcPr>
          <w:p w14:paraId="49CA5AC0" w14:textId="77777777" w:rsidR="003A2EDE" w:rsidRDefault="00000000">
            <w:pPr>
              <w:wordWrap w:val="0"/>
              <w:jc w:val="center"/>
              <w:rPr>
                <w:rFonts w:eastAsia="宋体"/>
                <w:b/>
                <w:caps/>
                <w:sz w:val="18"/>
                <w:szCs w:val="18"/>
              </w:rPr>
            </w:pPr>
            <w:r>
              <w:rPr>
                <w:rFonts w:eastAsia="宋体"/>
                <w:b/>
                <w:caps/>
                <w:sz w:val="18"/>
                <w:szCs w:val="18"/>
                <w:lang w:eastAsia="zh-CN"/>
              </w:rPr>
              <w:t>×</w:t>
            </w:r>
          </w:p>
        </w:tc>
      </w:tr>
      <w:tr w:rsidR="003A2EDE" w14:paraId="265CE14C" w14:textId="77777777">
        <w:trPr>
          <w:trHeight w:val="57"/>
          <w:jc w:val="center"/>
        </w:trPr>
        <w:tc>
          <w:tcPr>
            <w:tcW w:w="1082" w:type="pct"/>
          </w:tcPr>
          <w:p w14:paraId="1F9991C4" w14:textId="77777777" w:rsidR="003A2EDE" w:rsidRDefault="00000000">
            <w:pPr>
              <w:wordWrap w:val="0"/>
              <w:rPr>
                <w:rFonts w:eastAsia="宋体"/>
                <w:sz w:val="18"/>
                <w:szCs w:val="18"/>
                <w:lang w:eastAsia="zh-CN"/>
              </w:rPr>
            </w:pPr>
            <w:r>
              <w:rPr>
                <w:rFonts w:eastAsia="宋体"/>
                <w:sz w:val="18"/>
                <w:szCs w:val="18"/>
                <w:lang w:eastAsia="zh-CN"/>
              </w:rPr>
              <w:t>PD-L1 expression</w:t>
            </w:r>
            <w:r>
              <w:rPr>
                <w:rFonts w:eastAsia="宋体"/>
                <w:sz w:val="18"/>
                <w:szCs w:val="18"/>
                <w:vertAlign w:val="superscript"/>
                <w:lang w:eastAsia="zh-CN"/>
              </w:rPr>
              <w:t>20</w:t>
            </w:r>
          </w:p>
        </w:tc>
        <w:tc>
          <w:tcPr>
            <w:tcW w:w="510" w:type="pct"/>
          </w:tcPr>
          <w:p w14:paraId="6179C4EC"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435" w:type="pct"/>
          </w:tcPr>
          <w:p w14:paraId="17847ED5" w14:textId="77777777" w:rsidR="003A2EDE" w:rsidRDefault="003A2EDE">
            <w:pPr>
              <w:wordWrap w:val="0"/>
              <w:jc w:val="center"/>
              <w:rPr>
                <w:rFonts w:eastAsia="宋体"/>
                <w:b/>
                <w:caps/>
                <w:sz w:val="18"/>
                <w:szCs w:val="18"/>
              </w:rPr>
            </w:pPr>
          </w:p>
        </w:tc>
        <w:tc>
          <w:tcPr>
            <w:tcW w:w="508" w:type="pct"/>
          </w:tcPr>
          <w:p w14:paraId="510276D6" w14:textId="77777777" w:rsidR="003A2EDE" w:rsidRDefault="003A2EDE">
            <w:pPr>
              <w:wordWrap w:val="0"/>
              <w:jc w:val="center"/>
              <w:rPr>
                <w:rFonts w:eastAsia="宋体"/>
                <w:b/>
                <w:caps/>
                <w:sz w:val="18"/>
                <w:szCs w:val="18"/>
              </w:rPr>
            </w:pPr>
          </w:p>
        </w:tc>
        <w:tc>
          <w:tcPr>
            <w:tcW w:w="580" w:type="pct"/>
          </w:tcPr>
          <w:p w14:paraId="6695D831" w14:textId="77777777" w:rsidR="003A2EDE" w:rsidRDefault="003A2EDE">
            <w:pPr>
              <w:wordWrap w:val="0"/>
              <w:jc w:val="center"/>
              <w:rPr>
                <w:rFonts w:eastAsia="宋体"/>
                <w:b/>
                <w:caps/>
                <w:sz w:val="18"/>
                <w:szCs w:val="18"/>
              </w:rPr>
            </w:pPr>
          </w:p>
        </w:tc>
        <w:tc>
          <w:tcPr>
            <w:tcW w:w="652" w:type="pct"/>
          </w:tcPr>
          <w:p w14:paraId="1D93B196" w14:textId="77777777" w:rsidR="003A2EDE" w:rsidRDefault="003A2EDE">
            <w:pPr>
              <w:wordWrap w:val="0"/>
              <w:jc w:val="center"/>
              <w:rPr>
                <w:rFonts w:eastAsia="宋体"/>
                <w:b/>
                <w:caps/>
                <w:sz w:val="18"/>
                <w:szCs w:val="18"/>
              </w:rPr>
            </w:pPr>
          </w:p>
        </w:tc>
        <w:tc>
          <w:tcPr>
            <w:tcW w:w="580" w:type="pct"/>
          </w:tcPr>
          <w:p w14:paraId="46107C8B" w14:textId="77777777" w:rsidR="003A2EDE" w:rsidRDefault="003A2EDE">
            <w:pPr>
              <w:wordWrap w:val="0"/>
              <w:jc w:val="center"/>
              <w:rPr>
                <w:rFonts w:eastAsia="宋体"/>
                <w:b/>
                <w:caps/>
                <w:sz w:val="18"/>
                <w:szCs w:val="18"/>
              </w:rPr>
            </w:pPr>
          </w:p>
        </w:tc>
        <w:tc>
          <w:tcPr>
            <w:tcW w:w="653" w:type="pct"/>
          </w:tcPr>
          <w:p w14:paraId="0186AB0E" w14:textId="77777777" w:rsidR="003A2EDE" w:rsidRDefault="003A2EDE">
            <w:pPr>
              <w:wordWrap w:val="0"/>
              <w:jc w:val="center"/>
              <w:rPr>
                <w:rFonts w:eastAsia="宋体"/>
                <w:b/>
                <w:caps/>
                <w:sz w:val="18"/>
                <w:szCs w:val="18"/>
                <w:lang w:eastAsia="zh-CN"/>
              </w:rPr>
            </w:pPr>
          </w:p>
        </w:tc>
      </w:tr>
      <w:tr w:rsidR="003A2EDE" w14:paraId="44463C7A" w14:textId="77777777">
        <w:trPr>
          <w:trHeight w:val="57"/>
          <w:jc w:val="center"/>
        </w:trPr>
        <w:tc>
          <w:tcPr>
            <w:tcW w:w="1082" w:type="pct"/>
          </w:tcPr>
          <w:p w14:paraId="543BF6B4" w14:textId="77777777" w:rsidR="003A2EDE" w:rsidRDefault="00000000">
            <w:pPr>
              <w:wordWrap w:val="0"/>
              <w:rPr>
                <w:rFonts w:eastAsia="宋体"/>
                <w:sz w:val="18"/>
                <w:szCs w:val="18"/>
                <w:lang w:eastAsia="zh-CN"/>
              </w:rPr>
            </w:pPr>
            <w:r>
              <w:rPr>
                <w:rFonts w:eastAsia="宋体"/>
                <w:sz w:val="18"/>
                <w:szCs w:val="18"/>
                <w:lang w:eastAsia="zh-CN"/>
              </w:rPr>
              <w:t>Immunogenic blood collection</w:t>
            </w:r>
            <w:r>
              <w:rPr>
                <w:rFonts w:eastAsia="宋体"/>
                <w:sz w:val="18"/>
                <w:szCs w:val="18"/>
                <w:vertAlign w:val="superscript"/>
                <w:lang w:eastAsia="zh-CN"/>
              </w:rPr>
              <w:t>21</w:t>
            </w:r>
          </w:p>
        </w:tc>
        <w:tc>
          <w:tcPr>
            <w:tcW w:w="510" w:type="pct"/>
          </w:tcPr>
          <w:p w14:paraId="1B74316B" w14:textId="77777777" w:rsidR="003A2EDE" w:rsidRDefault="00000000">
            <w:pPr>
              <w:wordWrap w:val="0"/>
              <w:jc w:val="center"/>
              <w:rPr>
                <w:rFonts w:eastAsia="宋体"/>
                <w:b/>
                <w:caps/>
                <w:sz w:val="18"/>
                <w:szCs w:val="18"/>
                <w:lang w:eastAsia="zh-CN"/>
              </w:rPr>
            </w:pPr>
            <w:r>
              <w:rPr>
                <w:rFonts w:eastAsia="宋体"/>
                <w:b/>
                <w:caps/>
                <w:sz w:val="18"/>
                <w:szCs w:val="18"/>
                <w:lang w:eastAsia="zh-CN"/>
              </w:rPr>
              <w:t>×</w:t>
            </w:r>
          </w:p>
        </w:tc>
        <w:tc>
          <w:tcPr>
            <w:tcW w:w="435" w:type="pct"/>
          </w:tcPr>
          <w:p w14:paraId="5398A5BE" w14:textId="77777777" w:rsidR="003A2EDE" w:rsidRDefault="003A2EDE">
            <w:pPr>
              <w:wordWrap w:val="0"/>
              <w:jc w:val="center"/>
              <w:rPr>
                <w:rFonts w:eastAsia="宋体"/>
                <w:b/>
                <w:caps/>
                <w:sz w:val="18"/>
                <w:szCs w:val="18"/>
              </w:rPr>
            </w:pPr>
          </w:p>
        </w:tc>
        <w:tc>
          <w:tcPr>
            <w:tcW w:w="508" w:type="pct"/>
          </w:tcPr>
          <w:p w14:paraId="221B5BFE" w14:textId="77777777" w:rsidR="003A2EDE" w:rsidRDefault="003A2EDE">
            <w:pPr>
              <w:wordWrap w:val="0"/>
              <w:jc w:val="center"/>
              <w:rPr>
                <w:rFonts w:eastAsia="宋体"/>
                <w:b/>
                <w:caps/>
                <w:sz w:val="18"/>
                <w:szCs w:val="18"/>
              </w:rPr>
            </w:pPr>
          </w:p>
        </w:tc>
        <w:tc>
          <w:tcPr>
            <w:tcW w:w="580" w:type="pct"/>
          </w:tcPr>
          <w:p w14:paraId="0EA4DD51" w14:textId="77777777" w:rsidR="003A2EDE" w:rsidRDefault="003A2EDE">
            <w:pPr>
              <w:wordWrap w:val="0"/>
              <w:jc w:val="center"/>
              <w:rPr>
                <w:rFonts w:eastAsia="宋体"/>
                <w:b/>
                <w:caps/>
                <w:sz w:val="18"/>
                <w:szCs w:val="18"/>
              </w:rPr>
            </w:pPr>
          </w:p>
        </w:tc>
        <w:tc>
          <w:tcPr>
            <w:tcW w:w="652" w:type="pct"/>
          </w:tcPr>
          <w:p w14:paraId="65CB2F2F" w14:textId="77777777" w:rsidR="003A2EDE" w:rsidRDefault="003A2EDE">
            <w:pPr>
              <w:wordWrap w:val="0"/>
              <w:jc w:val="center"/>
              <w:rPr>
                <w:rFonts w:eastAsia="宋体"/>
                <w:b/>
                <w:caps/>
                <w:sz w:val="18"/>
                <w:szCs w:val="18"/>
              </w:rPr>
            </w:pPr>
          </w:p>
        </w:tc>
        <w:tc>
          <w:tcPr>
            <w:tcW w:w="580" w:type="pct"/>
          </w:tcPr>
          <w:p w14:paraId="3EDE1835" w14:textId="77777777" w:rsidR="003A2EDE" w:rsidRDefault="003A2EDE">
            <w:pPr>
              <w:wordWrap w:val="0"/>
              <w:jc w:val="center"/>
              <w:rPr>
                <w:rFonts w:eastAsia="宋体"/>
                <w:b/>
                <w:caps/>
                <w:sz w:val="18"/>
                <w:szCs w:val="18"/>
              </w:rPr>
            </w:pPr>
          </w:p>
        </w:tc>
        <w:tc>
          <w:tcPr>
            <w:tcW w:w="653" w:type="pct"/>
          </w:tcPr>
          <w:p w14:paraId="695385F0" w14:textId="77777777" w:rsidR="003A2EDE" w:rsidRDefault="003A2EDE">
            <w:pPr>
              <w:wordWrap w:val="0"/>
              <w:jc w:val="center"/>
              <w:rPr>
                <w:rFonts w:eastAsia="宋体"/>
                <w:b/>
                <w:caps/>
                <w:sz w:val="18"/>
                <w:szCs w:val="18"/>
                <w:lang w:eastAsia="zh-CN"/>
              </w:rPr>
            </w:pPr>
          </w:p>
        </w:tc>
      </w:tr>
      <w:tr w:rsidR="003A2EDE" w14:paraId="25330DEA" w14:textId="77777777">
        <w:trPr>
          <w:trHeight w:val="57"/>
          <w:jc w:val="center"/>
        </w:trPr>
        <w:tc>
          <w:tcPr>
            <w:tcW w:w="1082" w:type="pct"/>
          </w:tcPr>
          <w:p w14:paraId="558AEA90" w14:textId="77777777" w:rsidR="003A2EDE" w:rsidRDefault="00000000">
            <w:pPr>
              <w:wordWrap w:val="0"/>
              <w:rPr>
                <w:rFonts w:eastAsia="宋体"/>
                <w:sz w:val="18"/>
                <w:szCs w:val="18"/>
                <w:lang w:eastAsia="zh-CN"/>
              </w:rPr>
            </w:pPr>
            <w:r>
              <w:rPr>
                <w:rFonts w:eastAsia="宋体"/>
                <w:sz w:val="18"/>
                <w:szCs w:val="18"/>
                <w:lang w:eastAsia="zh-CN"/>
              </w:rPr>
              <w:t>Quality of life score</w:t>
            </w:r>
            <w:r>
              <w:rPr>
                <w:rFonts w:eastAsia="宋体"/>
                <w:sz w:val="18"/>
                <w:szCs w:val="18"/>
                <w:vertAlign w:val="superscript"/>
                <w:lang w:eastAsia="zh-CN"/>
              </w:rPr>
              <w:t>22</w:t>
            </w:r>
          </w:p>
        </w:tc>
        <w:tc>
          <w:tcPr>
            <w:tcW w:w="510" w:type="pct"/>
          </w:tcPr>
          <w:p w14:paraId="4D5572C6" w14:textId="77777777" w:rsidR="003A2EDE" w:rsidRDefault="00000000">
            <w:pPr>
              <w:wordWrap w:val="0"/>
              <w:jc w:val="center"/>
              <w:rPr>
                <w:rFonts w:eastAsia="宋体"/>
                <w:b/>
                <w:caps/>
                <w:sz w:val="18"/>
                <w:szCs w:val="18"/>
                <w:lang w:eastAsia="zh-CN"/>
              </w:rPr>
            </w:pPr>
            <w:r>
              <w:rPr>
                <w:rFonts w:eastAsia="宋体"/>
                <w:b/>
                <w:caps/>
                <w:sz w:val="18"/>
                <w:szCs w:val="18"/>
                <w:lang w:eastAsia="zh-CN"/>
              </w:rPr>
              <w:t>×</w:t>
            </w:r>
          </w:p>
        </w:tc>
        <w:tc>
          <w:tcPr>
            <w:tcW w:w="435" w:type="pct"/>
          </w:tcPr>
          <w:p w14:paraId="6220F550" w14:textId="77777777" w:rsidR="003A2EDE" w:rsidRDefault="003A2EDE">
            <w:pPr>
              <w:wordWrap w:val="0"/>
              <w:jc w:val="center"/>
              <w:rPr>
                <w:rFonts w:eastAsia="宋体"/>
                <w:b/>
                <w:caps/>
                <w:sz w:val="18"/>
                <w:szCs w:val="18"/>
              </w:rPr>
            </w:pPr>
          </w:p>
        </w:tc>
        <w:tc>
          <w:tcPr>
            <w:tcW w:w="508" w:type="pct"/>
          </w:tcPr>
          <w:p w14:paraId="256FE0AC" w14:textId="77777777" w:rsidR="003A2EDE" w:rsidRDefault="003A2EDE">
            <w:pPr>
              <w:wordWrap w:val="0"/>
              <w:jc w:val="center"/>
              <w:rPr>
                <w:rFonts w:eastAsia="宋体"/>
                <w:b/>
                <w:caps/>
                <w:sz w:val="18"/>
                <w:szCs w:val="18"/>
              </w:rPr>
            </w:pPr>
          </w:p>
        </w:tc>
        <w:tc>
          <w:tcPr>
            <w:tcW w:w="580" w:type="pct"/>
          </w:tcPr>
          <w:p w14:paraId="500ADB75"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2" w:type="pct"/>
          </w:tcPr>
          <w:p w14:paraId="4B920174"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580" w:type="pct"/>
          </w:tcPr>
          <w:p w14:paraId="3B4E92D6" w14:textId="77777777" w:rsidR="003A2EDE" w:rsidRDefault="003A2EDE">
            <w:pPr>
              <w:wordWrap w:val="0"/>
              <w:jc w:val="center"/>
              <w:rPr>
                <w:rFonts w:eastAsia="宋体"/>
                <w:b/>
                <w:caps/>
                <w:sz w:val="18"/>
                <w:szCs w:val="18"/>
              </w:rPr>
            </w:pPr>
          </w:p>
        </w:tc>
        <w:tc>
          <w:tcPr>
            <w:tcW w:w="653" w:type="pct"/>
          </w:tcPr>
          <w:p w14:paraId="5063F176" w14:textId="77777777" w:rsidR="003A2EDE" w:rsidRDefault="003A2EDE">
            <w:pPr>
              <w:wordWrap w:val="0"/>
              <w:jc w:val="center"/>
              <w:rPr>
                <w:rFonts w:eastAsia="宋体"/>
                <w:b/>
                <w:caps/>
                <w:sz w:val="18"/>
                <w:szCs w:val="18"/>
                <w:lang w:eastAsia="zh-CN"/>
              </w:rPr>
            </w:pPr>
          </w:p>
        </w:tc>
      </w:tr>
      <w:tr w:rsidR="003A2EDE" w14:paraId="648D5C17" w14:textId="77777777">
        <w:trPr>
          <w:trHeight w:val="57"/>
          <w:jc w:val="center"/>
        </w:trPr>
        <w:tc>
          <w:tcPr>
            <w:tcW w:w="1082" w:type="pct"/>
          </w:tcPr>
          <w:p w14:paraId="32A99FE0" w14:textId="77777777" w:rsidR="003A2EDE" w:rsidRDefault="00000000">
            <w:pPr>
              <w:wordWrap w:val="0"/>
              <w:rPr>
                <w:rFonts w:eastAsia="宋体"/>
                <w:sz w:val="18"/>
                <w:szCs w:val="18"/>
                <w:lang w:eastAsia="zh-CN"/>
              </w:rPr>
            </w:pPr>
            <w:r>
              <w:rPr>
                <w:rFonts w:eastAsia="宋体"/>
                <w:sz w:val="18"/>
                <w:szCs w:val="18"/>
              </w:rPr>
              <w:t>Comorbidities, adverse events</w:t>
            </w:r>
            <w:r>
              <w:rPr>
                <w:rFonts w:eastAsia="宋体"/>
                <w:sz w:val="18"/>
                <w:szCs w:val="18"/>
                <w:vertAlign w:val="superscript"/>
                <w:lang w:eastAsia="zh-CN"/>
              </w:rPr>
              <w:t>23</w:t>
            </w:r>
          </w:p>
        </w:tc>
        <w:tc>
          <w:tcPr>
            <w:tcW w:w="3265" w:type="pct"/>
            <w:gridSpan w:val="6"/>
          </w:tcPr>
          <w:p w14:paraId="3067345C" w14:textId="77777777" w:rsidR="003A2EDE" w:rsidRDefault="00000000">
            <w:pPr>
              <w:wordWrap w:val="0"/>
              <w:jc w:val="center"/>
              <w:rPr>
                <w:rFonts w:eastAsia="宋体"/>
                <w:b/>
                <w:caps/>
                <w:sz w:val="18"/>
                <w:szCs w:val="18"/>
              </w:rPr>
            </w:pPr>
            <w:r>
              <w:rPr>
                <w:rFonts w:eastAsia="宋体"/>
                <w:b/>
                <w:caps/>
                <w:sz w:val="18"/>
                <w:szCs w:val="18"/>
                <w:lang w:eastAsia="zh-CN"/>
              </w:rPr>
              <w:t>×</w:t>
            </w:r>
          </w:p>
        </w:tc>
        <w:tc>
          <w:tcPr>
            <w:tcW w:w="653" w:type="pct"/>
          </w:tcPr>
          <w:p w14:paraId="02507B0D" w14:textId="77777777" w:rsidR="003A2EDE" w:rsidRDefault="003A2EDE">
            <w:pPr>
              <w:wordWrap w:val="0"/>
              <w:jc w:val="center"/>
              <w:rPr>
                <w:rFonts w:eastAsia="宋体"/>
                <w:b/>
                <w:caps/>
                <w:sz w:val="18"/>
                <w:szCs w:val="18"/>
              </w:rPr>
            </w:pPr>
          </w:p>
        </w:tc>
      </w:tr>
    </w:tbl>
    <w:p w14:paraId="1E12CB4E" w14:textId="77777777" w:rsidR="003A2EDE" w:rsidRDefault="00000000">
      <w:pPr>
        <w:numPr>
          <w:ilvl w:val="0"/>
          <w:numId w:val="7"/>
        </w:numPr>
        <w:wordWrap w:val="0"/>
        <w:rPr>
          <w:rFonts w:eastAsia="宋体"/>
          <w:sz w:val="18"/>
          <w:szCs w:val="18"/>
          <w:lang w:eastAsia="zh-CN"/>
        </w:rPr>
      </w:pPr>
      <w:bookmarkStart w:id="31" w:name="OLE_LINK116"/>
      <w:bookmarkStart w:id="32" w:name="OLE_LINK118"/>
      <w:bookmarkStart w:id="33" w:name="OLE_LINK117"/>
      <w:bookmarkStart w:id="34" w:name="OLE_LINK70"/>
      <w:bookmarkEnd w:id="27"/>
      <w:r>
        <w:rPr>
          <w:rFonts w:eastAsia="宋体"/>
          <w:sz w:val="18"/>
          <w:szCs w:val="18"/>
          <w:lang w:eastAsia="zh-CN"/>
        </w:rPr>
        <w:t>Prior written informed consent must be obtained from the subject prior to the commencement of any clinical study procedure, except for screening such as tumour imaging that is available within a specified time frame prior to the first dose. Re-screening of previously unsuccessful subjects will be permitted, with re-signing of the informed consent form and re-enrolment with a new subject number.</w:t>
      </w:r>
    </w:p>
    <w:p w14:paraId="520E3DDC"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Baseline data were recorded as the closest to the first dose of medication; if the screening period examination was no more than 1 week from the first dose of medication, the examination did not need to be repeated at baseline.</w:t>
      </w:r>
    </w:p>
    <w:p w14:paraId="0768088D"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To confirm the safety of subjects at the end of treatment, an end-of-trial examination (EOT) is required within 7 days of their final treatment/confirmation of withdrawal from the study; assessments and examinations not administered and performed within the 7 days prior to confirmation of withdrawal from study treatment do not need to be repeated, and imaging should also be performed if 4 weeks have elapsed since the last imaging examination.</w:t>
      </w:r>
    </w:p>
    <w:p w14:paraId="3D1CC4B7"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Safety should be followed up every 30 days ± 7 days for 90 days after the final dose, and the first time should be as close as possible to returning to the hospital for evaluation or an examination at a local hospital. If it is confirmed that more than one dosing cycle (3 weeks) has elapsed since the last dose at the time of withdrawal from the study, the end-of-trial check will be used as the first safety follow-up after the end of dosing. The next two follow-up visits may be by telephone to collect information on survival status, adverse events, concomitant medication and concomitant therapy only. Until death, loss to follow-up, initiation of other antineoplastic therapy, or completion of all three safety follow-up visits.</w:t>
      </w:r>
    </w:p>
    <w:p w14:paraId="13B382DD"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 xml:space="preserve">After termination of treatment and completion of safety follow-up, telephone follow-ups were conducted every 30 days (±7 days) to collect information on subject survival (date of death and cause of death) and information on </w:t>
      </w:r>
      <w:r>
        <w:rPr>
          <w:rFonts w:eastAsia="宋体"/>
          <w:sz w:val="18"/>
          <w:szCs w:val="18"/>
          <w:lang w:eastAsia="zh-CN"/>
        </w:rPr>
        <w:lastRenderedPageBreak/>
        <w:t>the end of study treatment (including subsequent antitumour therapy received) until death or subject loss or termination of the study.</w:t>
      </w:r>
      <w:bookmarkEnd w:id="31"/>
      <w:bookmarkEnd w:id="32"/>
      <w:bookmarkEnd w:id="33"/>
    </w:p>
    <w:p w14:paraId="68B01EB7"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This includes the collection of information on past and current medical history, as well as previous/combined medications (between signing the ICF and the end of the screening period). For tumours, the specific regimen, start and end dates, and outcomes of all previous anti-tumour treatments (systemic or local, radiotherapy, chemotherapy, etc.) should be recorded.</w:t>
      </w:r>
    </w:p>
    <w:p w14:paraId="479748CB"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Record the subject's histological diagnosis, time to first diagnosis, and time to progression or recurrence. Include specimen type and method of acquisition, pathological staging, stage II staging, and TNM staging.</w:t>
      </w:r>
    </w:p>
    <w:p w14:paraId="11D06652"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Only for women of childbearing age who have not had an adnexectomy. A blood/urine HCG pregnancy test is required during the screening period, at the end of the trial.</w:t>
      </w:r>
    </w:p>
    <w:p w14:paraId="02F211B6"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 xml:space="preserve">Vital sign checks included temperature, pulse, respiration, and resting systolic and diastolic blood pressure. </w:t>
      </w:r>
      <w:bookmarkStart w:id="35" w:name="OLE_LINK107"/>
      <w:r>
        <w:rPr>
          <w:rFonts w:eastAsia="宋体"/>
          <w:sz w:val="18"/>
          <w:szCs w:val="18"/>
          <w:lang w:eastAsia="zh-CN"/>
        </w:rPr>
        <w:t>Vital sign checks were performed on the day of each dose, within 60 min before starting the drug infusion, and within 60 min after all therapeutic drug infusions were completed. Physical examination recorded abnormal findings, and new or worsening signs. A full set of physical examinations was completed prior to a single dose of drug and prior to the start of each cycle of infusion. Height measurements are performed only during the Screening Period. Weight measurements are taken during the Screening Period and prior to each cycle of treatment, but may be taken more frequently as needed.</w:t>
      </w:r>
      <w:bookmarkEnd w:id="35"/>
    </w:p>
    <w:p w14:paraId="1B9E3641" w14:textId="77777777" w:rsidR="003A2EDE" w:rsidRDefault="00000000">
      <w:pPr>
        <w:numPr>
          <w:ilvl w:val="0"/>
          <w:numId w:val="7"/>
        </w:numPr>
        <w:wordWrap w:val="0"/>
        <w:rPr>
          <w:rFonts w:eastAsia="宋体"/>
          <w:sz w:val="18"/>
          <w:szCs w:val="18"/>
          <w:lang w:eastAsia="zh-CN"/>
        </w:rPr>
      </w:pPr>
      <w:bookmarkStart w:id="36" w:name="OLE_LINK108"/>
      <w:r>
        <w:rPr>
          <w:rFonts w:eastAsia="宋体"/>
          <w:sz w:val="18"/>
          <w:szCs w:val="18"/>
          <w:lang w:eastAsia="zh-CN"/>
        </w:rPr>
        <w:t>PS scores were performed during the screening period and before each cycle of treatment, at the end-of-trial check, and at safety follow-up.</w:t>
      </w:r>
    </w:p>
    <w:bookmarkEnd w:id="36"/>
    <w:p w14:paraId="1F942BDE"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During the screening period, imaging should be performed every 6 weeks ± 7 days after treatment initiation, regardless of treatment delay or interruption, until progression or death. Each tumour imaging</w:t>
      </w:r>
      <w:bookmarkStart w:id="37" w:name="OLE_LINK76"/>
      <w:r>
        <w:rPr>
          <w:rFonts w:eastAsia="宋体"/>
          <w:sz w:val="18"/>
          <w:szCs w:val="18"/>
          <w:lang w:eastAsia="zh-CN"/>
        </w:rPr>
        <w:t xml:space="preserve"> evaluation includes enhanced CT scans of the chest</w:t>
      </w:r>
      <w:bookmarkEnd w:id="37"/>
      <w:r>
        <w:rPr>
          <w:rFonts w:eastAsia="宋体"/>
          <w:sz w:val="18"/>
          <w:szCs w:val="18"/>
          <w:lang w:eastAsia="zh-CN"/>
        </w:rPr>
        <w:t xml:space="preserve"> , abdomen, pelvis and sites with lesions. Enhanced CT was preferred, and only if there was a contraindication to enhanced CT (e.g., contrast allergy), a plain CT scan of the chest should be performed, and an enhanced MRI or CT scan of the other sites, except that magnetic resonance imaging (MRI) should be used preferentially for brain imaging. Imaging methods should be consistent throughout the trial period for the same subject (in terms of modality and use of contrast media, except for changing the method of examination due to contraindications to CT, and acceptance of the results of PET-CT for evaluation of bone lesions during the screening period and use of the results of bone scans at follow-up). A brain-enhanced MRI (preferred) or enhanced CT scan, as well as a bone scan, is also required during the screening period (if there is already a PET-CT-confirmed bone metastasis during this period, there is no need to repeat the bone scan). For unspecified sites with lesions, subsequent follow-up periods should be examined simultaneously.Receive baseline imaging performed at our centre within 28 days prior to treatment (brain and bone scans may be used with results from up to 42 days).</w:t>
      </w:r>
    </w:p>
    <w:p w14:paraId="12639C5F"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During the screening period, QTc will be recorded prior to each cycle of drug administration, and an echocardiogram may be added or performed in the presence of significant cardiac symptoms. Acceptance of the results at our centre within 28 days prior to treatment.</w:t>
      </w:r>
    </w:p>
    <w:p w14:paraId="1272AF3F"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Routine blood counts including: white blood cell count, absolute neutrophil count, red blood cell count, haemoglobin, platelet count. Checked within 7 days prior to each ZKAB001 or placebo administration. Results within the first 7 days are accepted prior to the first dose.</w:t>
      </w:r>
    </w:p>
    <w:p w14:paraId="54B9C958"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Coagulation functions include: at a minimum, this should include International Normalised Ratio INR, Activated Partial Thromboplastin Time APTT, Fibrinogen FIB, Prothrombin Time TT. results within the first 7 days prior to acceptance of the first dose, examined during the Screening Period and at the time of withdrawal from the trial, and examined when clinically indicated during the study or according to the investigator's judgement.</w:t>
      </w:r>
    </w:p>
    <w:p w14:paraId="766E1D6A"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 xml:space="preserve">Biochemical tests include: total bilirubin, direct bilirubin or indirect bilirubin, alkaline phosphatase, ghrelin, ghrelin, albumin, creatinine, urea or urea nitrogen, sodium, potassium, calcium, and glucose. </w:t>
      </w:r>
      <w:bookmarkStart w:id="38" w:name="OLE_LINK123"/>
      <w:bookmarkStart w:id="39" w:name="OLE_LINK122"/>
      <w:r>
        <w:rPr>
          <w:rFonts w:eastAsia="宋体"/>
          <w:sz w:val="18"/>
          <w:szCs w:val="18"/>
          <w:lang w:eastAsia="zh-CN"/>
        </w:rPr>
        <w:t>Check within 7 days prior to each ZKAB001/placebo dose. Accept results within the first 7 days prior to the first dose.</w:t>
      </w:r>
      <w:bookmarkEnd w:id="38"/>
      <w:bookmarkEnd w:id="39"/>
    </w:p>
    <w:p w14:paraId="796B73A6"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Includes thyroid stimulating hormone, free T4 levels. Results within the first 7 days are accepted prior to the first dose and checked every 6 weeks.</w:t>
      </w:r>
    </w:p>
    <w:p w14:paraId="2A40A928"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Contains</w:t>
      </w:r>
      <w:bookmarkStart w:id="40" w:name="_Hlk525820760"/>
      <w:r>
        <w:rPr>
          <w:rFonts w:eastAsia="宋体"/>
          <w:sz w:val="18"/>
          <w:szCs w:val="18"/>
          <w:lang w:eastAsia="zh-CN"/>
        </w:rPr>
        <w:t xml:space="preserve"> HBV, HCV, HIV</w:t>
      </w:r>
      <w:bookmarkEnd w:id="40"/>
      <w:r>
        <w:rPr>
          <w:rFonts w:eastAsia="宋体"/>
          <w:sz w:val="18"/>
          <w:szCs w:val="18"/>
          <w:lang w:eastAsia="zh-CN"/>
        </w:rPr>
        <w:t xml:space="preserve"> tests, accepting results up to 28 days prior to first dose. Screening period tests with positive results for HIV/HCV were excluded based on exclusion criteria.</w:t>
      </w:r>
    </w:p>
    <w:p w14:paraId="0DA63522"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Patients who are positive for hepatitis B surface antigen need to complete HBV-DNA testing to rule out hepatitis B activity (unless the HBV-DNA titre is &lt;500 IU/mL or the copy number is &lt;1000 copies/ml after antiviral treatment), and patients who are positive need to have their HBV-DNA retested every 2 cycles, and antiviral treatment should be scheduled accordingly.</w:t>
      </w:r>
    </w:p>
    <w:p w14:paraId="3C510569" w14:textId="77777777" w:rsidR="003A2EDE" w:rsidRDefault="00000000">
      <w:pPr>
        <w:numPr>
          <w:ilvl w:val="0"/>
          <w:numId w:val="7"/>
        </w:numPr>
        <w:wordWrap w:val="0"/>
        <w:rPr>
          <w:rFonts w:eastAsia="宋体"/>
          <w:bCs/>
          <w:sz w:val="18"/>
          <w:szCs w:val="18"/>
          <w:lang w:eastAsia="zh-CN"/>
        </w:rPr>
      </w:pPr>
      <w:r>
        <w:rPr>
          <w:rFonts w:eastAsia="宋体"/>
          <w:sz w:val="18"/>
          <w:szCs w:val="18"/>
          <w:lang w:eastAsia="zh-CN"/>
        </w:rPr>
        <w:t>Routine urine tests include:</w:t>
      </w:r>
      <w:bookmarkStart w:id="41" w:name="_Hlk525820515"/>
      <w:r>
        <w:rPr>
          <w:rFonts w:eastAsia="宋体"/>
          <w:sz w:val="18"/>
          <w:szCs w:val="18"/>
          <w:lang w:eastAsia="zh-CN"/>
        </w:rPr>
        <w:t xml:space="preserve"> urine specific gravity, urine pH, urine protein, urine glucose, urine leucocytes, urine red blood cells</w:t>
      </w:r>
      <w:bookmarkEnd w:id="41"/>
      <w:r>
        <w:rPr>
          <w:rFonts w:eastAsia="宋体"/>
          <w:sz w:val="18"/>
          <w:szCs w:val="18"/>
          <w:lang w:eastAsia="zh-CN"/>
        </w:rPr>
        <w:t xml:space="preserve"> , within 7 days prior to each ZKAB001/placebo administration. Accept results within 7 days prior to first dose. Stool routine including: fecal occult blood.</w:t>
      </w:r>
    </w:p>
    <w:p w14:paraId="0B495F7F" w14:textId="77777777" w:rsidR="003A2EDE" w:rsidRDefault="00000000">
      <w:pPr>
        <w:numPr>
          <w:ilvl w:val="0"/>
          <w:numId w:val="7"/>
        </w:numPr>
        <w:wordWrap w:val="0"/>
        <w:rPr>
          <w:rFonts w:eastAsia="宋体"/>
          <w:sz w:val="18"/>
          <w:szCs w:val="18"/>
          <w:lang w:eastAsia="zh-CN"/>
        </w:rPr>
      </w:pPr>
      <w:bookmarkStart w:id="42" w:name="_Hlk55900738"/>
      <w:r>
        <w:rPr>
          <w:rFonts w:eastAsia="宋体"/>
          <w:sz w:val="18"/>
          <w:szCs w:val="18"/>
          <w:lang w:eastAsia="zh-CN"/>
        </w:rPr>
        <w:t>No less than 5 white slices of specimen sections of tumour tissue (either previous or fresh), or less than 5 slices with the approval of the sponsor, are required for the detection of the expression level of PD-L1 in tumour tissue.</w:t>
      </w:r>
    </w:p>
    <w:bookmarkEnd w:id="42"/>
    <w:p w14:paraId="18E13027"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Depending on the order of enrolment, blood samples were collected once before ZKAB001/placebo administration for the first 100 subjects, once after dosing on the first day of the first cycle (C1D1), and once before dosing for C5D1 and C12D1. If a subject developed an infusion-related reaction, blood samples were retained as close as possible to the onset of the reaction, at the time of elimination, and approximately 30 days after the end of the reac</w:t>
      </w:r>
      <w:r>
        <w:rPr>
          <w:rFonts w:eastAsia="宋体"/>
          <w:sz w:val="18"/>
          <w:szCs w:val="18"/>
          <w:lang w:eastAsia="zh-CN"/>
        </w:rPr>
        <w:lastRenderedPageBreak/>
        <w:t>tion for comparative pre- and postimmunogenicity analyses. Blood collection from subjects experiencing a transfusion reaction was not limited to the first 100 cases.    Blood samples were collected from venous blood at each of the above time points in serum separator tubes of approximately 3 mL, and the collected serum was divided equally into 2 cryostat tubes (1 for immunogenicity [ADA] and 1 for backup), which were placed in a cryogenic refrigerator and stored at -60 to -80°C for 6 months, and at -20°C in a refrigerator for 1 month, until transported to the central laboratory for testing.</w:t>
      </w:r>
    </w:p>
    <w:p w14:paraId="120117AC" w14:textId="77777777" w:rsidR="003A2EDE" w:rsidRDefault="00000000">
      <w:pPr>
        <w:numPr>
          <w:ilvl w:val="0"/>
          <w:numId w:val="7"/>
        </w:numPr>
        <w:wordWrap w:val="0"/>
        <w:rPr>
          <w:rFonts w:eastAsia="宋体"/>
          <w:sz w:val="18"/>
          <w:szCs w:val="18"/>
          <w:lang w:eastAsia="zh-CN"/>
        </w:rPr>
      </w:pPr>
      <w:r>
        <w:rPr>
          <w:rFonts w:eastAsia="宋体"/>
          <w:sz w:val="18"/>
          <w:szCs w:val="18"/>
          <w:lang w:eastAsia="zh-CN"/>
        </w:rPr>
        <w:t>Evaluation was performed using the EORTC QLQ-C30 and EORTC QLQ-LC13 scales: assessment was performed during the screening period, at each imaging assessment, and at the time of withdrawal from the trial, and a concurrent quality of life score was also required if unplanned imaging assessments were performed.</w:t>
      </w:r>
    </w:p>
    <w:p w14:paraId="4EF5CA3F" w14:textId="77777777" w:rsidR="003A2EDE" w:rsidRDefault="00000000">
      <w:pPr>
        <w:numPr>
          <w:ilvl w:val="0"/>
          <w:numId w:val="7"/>
        </w:numPr>
        <w:wordWrap w:val="0"/>
        <w:rPr>
          <w:rFonts w:eastAsia="宋体"/>
          <w:sz w:val="15"/>
          <w:szCs w:val="15"/>
          <w:lang w:eastAsia="zh-CN"/>
        </w:rPr>
      </w:pPr>
      <w:bookmarkStart w:id="43" w:name="OLE_LINK103"/>
      <w:bookmarkStart w:id="44" w:name="OLE_LINK106"/>
      <w:r>
        <w:rPr>
          <w:rFonts w:eastAsia="宋体"/>
          <w:sz w:val="18"/>
          <w:szCs w:val="18"/>
          <w:lang w:eastAsia="zh-CN"/>
        </w:rPr>
        <w:t>Adverse events that occur after signing informed consent and prior to administration of study drug should be documented in the medical history/current medical condition section of the CRF.</w:t>
      </w:r>
      <w:bookmarkEnd w:id="43"/>
      <w:bookmarkEnd w:id="44"/>
    </w:p>
    <w:p w14:paraId="465CA588" w14:textId="77777777" w:rsidR="003A2EDE" w:rsidRDefault="00000000">
      <w:pPr>
        <w:widowControl/>
        <w:wordWrap w:val="0"/>
        <w:jc w:val="left"/>
        <w:rPr>
          <w:rFonts w:eastAsia="宋体"/>
          <w:sz w:val="15"/>
          <w:szCs w:val="15"/>
          <w:lang w:eastAsia="zh-CN"/>
        </w:rPr>
      </w:pPr>
      <w:r>
        <w:rPr>
          <w:rFonts w:eastAsia="宋体"/>
          <w:sz w:val="15"/>
          <w:szCs w:val="15"/>
          <w:lang w:eastAsia="zh-CN"/>
        </w:rPr>
        <w:br w:type="page"/>
      </w:r>
    </w:p>
    <w:p w14:paraId="6B4739A8" w14:textId="77777777" w:rsidR="003A2EDE" w:rsidRDefault="00000000">
      <w:pPr>
        <w:pStyle w:val="ALevel3"/>
        <w:wordWrap w:val="0"/>
        <w:rPr>
          <w:rFonts w:eastAsia="宋体"/>
          <w:sz w:val="24"/>
          <w:szCs w:val="24"/>
          <w:lang w:eastAsia="zh-CN"/>
        </w:rPr>
      </w:pPr>
      <w:bookmarkStart w:id="45" w:name="_Toc536644768"/>
      <w:bookmarkStart w:id="46" w:name="_Toc536644996"/>
      <w:bookmarkStart w:id="47" w:name="_Toc19317"/>
      <w:bookmarkEnd w:id="34"/>
      <w:bookmarkEnd w:id="45"/>
      <w:bookmarkEnd w:id="46"/>
      <w:r>
        <w:rPr>
          <w:rFonts w:eastAsia="宋体" w:hint="eastAsia"/>
          <w:sz w:val="24"/>
          <w:szCs w:val="24"/>
          <w:lang w:eastAsia="zh-CN"/>
        </w:rPr>
        <w:lastRenderedPageBreak/>
        <w:t>Determination of Sample Size</w:t>
      </w:r>
      <w:bookmarkEnd w:id="47"/>
    </w:p>
    <w:p w14:paraId="267BC769"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In this study, OS was used as the primary endpoint, and the control group was tested for superiority. The parameters for calculating the sample size were as follows:</w:t>
      </w:r>
    </w:p>
    <w:p w14:paraId="759DD7D7"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 xml:space="preserve">Efficacy assumptions: </w:t>
      </w:r>
    </w:p>
    <w:p w14:paraId="436E44FF"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 Median OS (months) = 10.5 months (control), HR = 0.73;</w:t>
      </w:r>
    </w:p>
    <w:p w14:paraId="7859C812"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 Random ratio: 1:1;</w:t>
      </w:r>
    </w:p>
    <w:p w14:paraId="275D47C9"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 Enrolment and follow-up: 18 months for enrolment + 18 months for follow-up;</w:t>
      </w:r>
    </w:p>
    <w:p w14:paraId="4097BD91"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 Annual shedding rate: 5 per cent;</w:t>
      </w:r>
    </w:p>
    <w:p w14:paraId="18502B76"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An interim analysis was planned to be done when the 3/5 event count (60% data maturity) was reached, using the O' Brien Fleming Class I error depletion function. If the OS test is 85% certainty, a total of 369 OS events are needed to reach the target event for both groups, approximately 498 subjects.</w:t>
      </w:r>
    </w:p>
    <w:p w14:paraId="56A001CB" w14:textId="77777777" w:rsidR="003A2EDE" w:rsidRDefault="00000000">
      <w:pPr>
        <w:pStyle w:val="ALevel3"/>
        <w:wordWrap w:val="0"/>
        <w:rPr>
          <w:rFonts w:eastAsia="宋体"/>
          <w:sz w:val="24"/>
          <w:szCs w:val="24"/>
          <w:lang w:eastAsia="zh-CN"/>
        </w:rPr>
      </w:pPr>
      <w:bookmarkStart w:id="48" w:name="_Toc536644999"/>
      <w:bookmarkStart w:id="49" w:name="_Toc536644998"/>
      <w:bookmarkStart w:id="50" w:name="_Toc32000"/>
      <w:bookmarkEnd w:id="48"/>
      <w:bookmarkEnd w:id="49"/>
      <w:r>
        <w:rPr>
          <w:rFonts w:eastAsia="宋体" w:hint="eastAsia"/>
          <w:sz w:val="24"/>
          <w:szCs w:val="24"/>
          <w:lang w:eastAsia="zh-CN"/>
        </w:rPr>
        <w:t>Randomization and Blinding Plan</w:t>
      </w:r>
      <w:bookmarkEnd w:id="50"/>
    </w:p>
    <w:p w14:paraId="53719DDD"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 xml:space="preserve">The study will be a randomised, double-blind design and screened subjects will be randomly assigned to either the </w:t>
      </w:r>
      <w:r>
        <w:rPr>
          <w:rFonts w:eastAsia="宋体" w:hint="eastAsia"/>
          <w:sz w:val="24"/>
          <w:szCs w:val="24"/>
          <w:lang w:eastAsia="zh-CN"/>
        </w:rPr>
        <w:t xml:space="preserve">treatment group or </w:t>
      </w:r>
      <w:r>
        <w:rPr>
          <w:rFonts w:eastAsia="宋体"/>
          <w:sz w:val="24"/>
          <w:szCs w:val="24"/>
          <w:lang w:eastAsia="zh-CN"/>
        </w:rPr>
        <w:t xml:space="preserve">control </w:t>
      </w:r>
      <w:r>
        <w:rPr>
          <w:rFonts w:eastAsia="宋体" w:hint="eastAsia"/>
          <w:sz w:val="24"/>
          <w:szCs w:val="24"/>
          <w:lang w:eastAsia="zh-CN"/>
        </w:rPr>
        <w:t xml:space="preserve">group </w:t>
      </w:r>
      <w:r>
        <w:rPr>
          <w:rFonts w:eastAsia="宋体"/>
          <w:sz w:val="24"/>
          <w:szCs w:val="24"/>
          <w:lang w:eastAsia="zh-CN"/>
        </w:rPr>
        <w:t>in a 1:1 ratio. Stratification factors include gender (male/female), PS score (0/1), and brain metastasis (yes/no).</w:t>
      </w:r>
      <w:bookmarkStart w:id="51" w:name="_Toc536645002"/>
      <w:bookmarkStart w:id="52" w:name="_Toc536645003"/>
      <w:bookmarkStart w:id="53" w:name="_Toc536645001"/>
      <w:bookmarkEnd w:id="51"/>
      <w:bookmarkEnd w:id="52"/>
      <w:bookmarkEnd w:id="53"/>
    </w:p>
    <w:p w14:paraId="48C20E50" w14:textId="77777777" w:rsidR="003A2EDE" w:rsidRDefault="00000000">
      <w:pPr>
        <w:pStyle w:val="ALevel1"/>
        <w:wordWrap w:val="0"/>
        <w:rPr>
          <w:rFonts w:eastAsia="宋体"/>
          <w:sz w:val="26"/>
          <w:szCs w:val="26"/>
        </w:rPr>
      </w:pPr>
      <w:bookmarkStart w:id="54" w:name="_Toc29821"/>
      <w:r>
        <w:rPr>
          <w:rFonts w:eastAsia="宋体"/>
          <w:sz w:val="26"/>
          <w:szCs w:val="26"/>
        </w:rPr>
        <w:t>E</w:t>
      </w:r>
      <w:r>
        <w:rPr>
          <w:rFonts w:eastAsia="宋体" w:hint="eastAsia"/>
          <w:sz w:val="26"/>
          <w:szCs w:val="26"/>
        </w:rPr>
        <w:t>stimand</w:t>
      </w:r>
      <w:bookmarkEnd w:id="54"/>
    </w:p>
    <w:p w14:paraId="57ABE389" w14:textId="77777777" w:rsidR="003A2EDE" w:rsidRDefault="00000000">
      <w:pPr>
        <w:pStyle w:val="ALevel2"/>
        <w:wordWrap w:val="0"/>
        <w:rPr>
          <w:rFonts w:eastAsia="宋体"/>
          <w:sz w:val="26"/>
          <w:szCs w:val="26"/>
        </w:rPr>
      </w:pPr>
      <w:bookmarkStart w:id="55" w:name="_Toc27034"/>
      <w:r>
        <w:rPr>
          <w:rFonts w:eastAsia="宋体"/>
          <w:sz w:val="26"/>
          <w:szCs w:val="26"/>
        </w:rPr>
        <w:t xml:space="preserve">Main </w:t>
      </w:r>
      <w:r>
        <w:rPr>
          <w:rFonts w:eastAsia="宋体" w:hint="eastAsia"/>
          <w:sz w:val="26"/>
          <w:szCs w:val="26"/>
          <w:lang w:val="en-US" w:eastAsia="zh-CN"/>
        </w:rPr>
        <w:t>E</w:t>
      </w:r>
      <w:r>
        <w:rPr>
          <w:rFonts w:eastAsia="宋体"/>
          <w:sz w:val="26"/>
          <w:szCs w:val="26"/>
        </w:rPr>
        <w:t>stima</w:t>
      </w:r>
      <w:r>
        <w:rPr>
          <w:rFonts w:eastAsia="宋体" w:hint="eastAsia"/>
          <w:sz w:val="26"/>
          <w:szCs w:val="26"/>
          <w:lang w:val="en-US" w:eastAsia="zh-CN"/>
        </w:rPr>
        <w:t>nd</w:t>
      </w:r>
      <w:bookmarkEnd w:id="55"/>
    </w:p>
    <w:p w14:paraId="7844DBC1" w14:textId="77777777" w:rsidR="003A2EDE" w:rsidRDefault="00000000">
      <w:pPr>
        <w:wordWrap w:val="0"/>
        <w:spacing w:before="120" w:after="120"/>
        <w:ind w:firstLineChars="200" w:firstLine="482"/>
        <w:jc w:val="left"/>
        <w:rPr>
          <w:rFonts w:eastAsia="宋体"/>
          <w:sz w:val="24"/>
          <w:szCs w:val="24"/>
          <w:lang w:eastAsia="zh-CN"/>
        </w:rPr>
      </w:pPr>
      <w:r>
        <w:rPr>
          <w:rFonts w:eastAsia="宋体"/>
          <w:b/>
          <w:sz w:val="24"/>
          <w:szCs w:val="24"/>
          <w:lang w:eastAsia="zh-CN"/>
        </w:rPr>
        <w:t xml:space="preserve">The main clinical question of interest in this study: </w:t>
      </w:r>
      <w:r>
        <w:rPr>
          <w:rFonts w:eastAsia="宋体"/>
          <w:sz w:val="24"/>
          <w:szCs w:val="24"/>
          <w:lang w:eastAsia="zh-CN"/>
        </w:rPr>
        <w:t xml:space="preserve">the overall survival benefit of ZKAB001 in small cell lung cancer patients meeting </w:t>
      </w:r>
      <w:r>
        <w:rPr>
          <w:rFonts w:eastAsia="宋体" w:hint="eastAsia"/>
          <w:sz w:val="24"/>
          <w:szCs w:val="24"/>
          <w:lang w:eastAsia="zh-CN"/>
        </w:rPr>
        <w:t>Inclusion/exclusion criteria</w:t>
      </w:r>
      <w:r>
        <w:rPr>
          <w:rFonts w:eastAsia="宋体"/>
          <w:sz w:val="24"/>
          <w:szCs w:val="24"/>
          <w:lang w:eastAsia="zh-CN"/>
        </w:rPr>
        <w:t xml:space="preserve"> after treatment with ZKAB001 in combination with carboplatin and etoposide, in the context of the possibility of receiving other new antitumour therapies or the possibility of termination of treatment for any reason.</w:t>
      </w:r>
    </w:p>
    <w:p w14:paraId="04AF64EA" w14:textId="77777777" w:rsidR="003A2EDE" w:rsidRDefault="00000000">
      <w:pPr>
        <w:wordWrap w:val="0"/>
        <w:spacing w:before="120" w:after="120"/>
        <w:ind w:firstLineChars="200" w:firstLine="482"/>
        <w:jc w:val="left"/>
        <w:rPr>
          <w:rFonts w:eastAsia="宋体"/>
          <w:b/>
          <w:sz w:val="24"/>
          <w:szCs w:val="24"/>
          <w:lang w:eastAsia="zh-CN"/>
        </w:rPr>
      </w:pPr>
      <w:r>
        <w:rPr>
          <w:rFonts w:eastAsia="宋体"/>
          <w:b/>
          <w:sz w:val="24"/>
          <w:szCs w:val="24"/>
          <w:lang w:eastAsia="zh-CN"/>
        </w:rPr>
        <w:t xml:space="preserve">Characteristics of the main </w:t>
      </w:r>
      <w:r>
        <w:rPr>
          <w:rFonts w:eastAsia="宋体" w:hint="eastAsia"/>
          <w:b/>
          <w:sz w:val="24"/>
          <w:szCs w:val="24"/>
          <w:lang w:eastAsia="zh-CN"/>
        </w:rPr>
        <w:t>estimand</w:t>
      </w:r>
      <w:r>
        <w:rPr>
          <w:rFonts w:eastAsia="宋体"/>
          <w:b/>
          <w:sz w:val="24"/>
          <w:szCs w:val="24"/>
          <w:lang w:eastAsia="zh-CN"/>
        </w:rPr>
        <w:t>:</w:t>
      </w:r>
    </w:p>
    <w:p w14:paraId="57BF2AC4" w14:textId="77777777" w:rsidR="003A2EDE" w:rsidRDefault="00000000">
      <w:pPr>
        <w:pStyle w:val="afa"/>
        <w:numPr>
          <w:ilvl w:val="0"/>
          <w:numId w:val="8"/>
        </w:numPr>
        <w:wordWrap w:val="0"/>
        <w:spacing w:before="120" w:after="120"/>
        <w:jc w:val="left"/>
        <w:rPr>
          <w:rFonts w:eastAsia="宋体"/>
          <w:sz w:val="24"/>
          <w:szCs w:val="24"/>
        </w:rPr>
      </w:pPr>
      <w:r>
        <w:rPr>
          <w:rFonts w:eastAsia="宋体"/>
          <w:b/>
          <w:sz w:val="24"/>
          <w:szCs w:val="24"/>
        </w:rPr>
        <w:t xml:space="preserve">Target population: </w:t>
      </w:r>
      <w:r>
        <w:rPr>
          <w:rFonts w:eastAsia="宋体"/>
          <w:sz w:val="24"/>
          <w:szCs w:val="24"/>
          <w:lang w:eastAsia="zh-CN"/>
        </w:rPr>
        <w:t xml:space="preserve">The population as defined by the </w:t>
      </w:r>
      <w:r>
        <w:rPr>
          <w:rFonts w:eastAsia="宋体" w:hint="eastAsia"/>
          <w:sz w:val="24"/>
          <w:szCs w:val="24"/>
          <w:lang w:eastAsia="zh-CN"/>
        </w:rPr>
        <w:t>Inclusion/exclusion criteria</w:t>
      </w:r>
      <w:r>
        <w:rPr>
          <w:rFonts w:eastAsia="宋体"/>
          <w:sz w:val="24"/>
          <w:szCs w:val="24"/>
          <w:lang w:eastAsia="zh-CN"/>
        </w:rPr>
        <w:t>.</w:t>
      </w:r>
    </w:p>
    <w:p w14:paraId="5BD87F29" w14:textId="77777777" w:rsidR="003A2EDE" w:rsidRDefault="00000000">
      <w:pPr>
        <w:pStyle w:val="afa"/>
        <w:numPr>
          <w:ilvl w:val="0"/>
          <w:numId w:val="8"/>
        </w:numPr>
        <w:wordWrap w:val="0"/>
        <w:spacing w:before="120" w:after="120"/>
        <w:ind w:left="845" w:hanging="363"/>
        <w:jc w:val="left"/>
        <w:rPr>
          <w:rFonts w:eastAsia="宋体"/>
          <w:sz w:val="24"/>
          <w:szCs w:val="24"/>
        </w:rPr>
      </w:pPr>
      <w:r>
        <w:rPr>
          <w:rFonts w:eastAsia="宋体"/>
          <w:b/>
          <w:sz w:val="24"/>
          <w:szCs w:val="24"/>
        </w:rPr>
        <w:t xml:space="preserve">Target variable: </w:t>
      </w:r>
      <w:r>
        <w:rPr>
          <w:rFonts w:eastAsia="宋体"/>
          <w:sz w:val="24"/>
          <w:szCs w:val="24"/>
          <w:lang w:eastAsia="zh-CN"/>
        </w:rPr>
        <w:t>OS, defined as the time between the date of subject randomisation and death from any cause.</w:t>
      </w:r>
    </w:p>
    <w:p w14:paraId="1B933F8F" w14:textId="77777777" w:rsidR="003A2EDE" w:rsidRDefault="00000000">
      <w:pPr>
        <w:pStyle w:val="afa"/>
        <w:numPr>
          <w:ilvl w:val="0"/>
          <w:numId w:val="8"/>
        </w:numPr>
        <w:wordWrap w:val="0"/>
        <w:spacing w:before="120" w:after="120"/>
        <w:jc w:val="left"/>
        <w:rPr>
          <w:rFonts w:eastAsia="宋体"/>
          <w:sz w:val="24"/>
          <w:szCs w:val="24"/>
        </w:rPr>
      </w:pPr>
      <w:r>
        <w:rPr>
          <w:rFonts w:eastAsia="宋体"/>
          <w:b/>
          <w:sz w:val="24"/>
          <w:szCs w:val="24"/>
        </w:rPr>
        <w:t xml:space="preserve">Treatment: </w:t>
      </w:r>
      <w:r>
        <w:rPr>
          <w:rFonts w:eastAsia="宋体" w:hint="eastAsia"/>
          <w:sz w:val="24"/>
          <w:szCs w:val="24"/>
          <w:lang w:eastAsia="zh-CN"/>
        </w:rPr>
        <w:t>treatment group</w:t>
      </w:r>
      <w:r>
        <w:rPr>
          <w:rFonts w:eastAsia="宋体"/>
          <w:sz w:val="24"/>
          <w:szCs w:val="24"/>
          <w:lang w:eastAsia="zh-CN"/>
        </w:rPr>
        <w:t xml:space="preserve">: </w:t>
      </w:r>
      <w:r>
        <w:rPr>
          <w:rFonts w:eastAsia="宋体"/>
          <w:sz w:val="24"/>
          <w:szCs w:val="24"/>
        </w:rPr>
        <w:t>ZKAB001</w:t>
      </w:r>
      <w:r>
        <w:rPr>
          <w:rFonts w:eastAsia="宋体"/>
          <w:sz w:val="24"/>
          <w:szCs w:val="24"/>
          <w:lang w:eastAsia="zh-CN"/>
        </w:rPr>
        <w:t>: 5 mg/kg/dose Q3W + etoposide: 100 mg/m</w:t>
      </w:r>
      <w:r>
        <w:rPr>
          <w:rFonts w:eastAsia="宋体"/>
          <w:sz w:val="24"/>
          <w:szCs w:val="24"/>
          <w:vertAlign w:val="superscript"/>
          <w:lang w:eastAsia="zh-CN"/>
        </w:rPr>
        <w:t>2</w:t>
      </w:r>
      <w:r>
        <w:rPr>
          <w:rFonts w:eastAsia="宋体"/>
          <w:sz w:val="24"/>
          <w:szCs w:val="24"/>
          <w:lang w:eastAsia="zh-CN"/>
        </w:rPr>
        <w:t xml:space="preserve"> D1,2,3 Q3W + carboplatin: AUC 5, D1 Q3W; control group: placebo 5 mg/kg/dose Q3W + etoposide: 100 mg/m</w:t>
      </w:r>
      <w:r>
        <w:rPr>
          <w:rFonts w:eastAsia="宋体"/>
          <w:sz w:val="24"/>
          <w:szCs w:val="24"/>
          <w:vertAlign w:val="superscript"/>
          <w:lang w:eastAsia="zh-CN"/>
        </w:rPr>
        <w:t>2</w:t>
      </w:r>
      <w:r>
        <w:rPr>
          <w:rFonts w:eastAsia="宋体"/>
          <w:sz w:val="24"/>
          <w:szCs w:val="24"/>
          <w:lang w:eastAsia="zh-CN"/>
        </w:rPr>
        <w:t xml:space="preserve"> D1,2,3 Q3W + carboplatin: AUC 5, D1 Q3W.</w:t>
      </w:r>
    </w:p>
    <w:p w14:paraId="7AFA077E" w14:textId="77777777" w:rsidR="003A2EDE" w:rsidRDefault="00000000">
      <w:pPr>
        <w:pStyle w:val="afa"/>
        <w:numPr>
          <w:ilvl w:val="0"/>
          <w:numId w:val="8"/>
        </w:numPr>
        <w:wordWrap w:val="0"/>
        <w:spacing w:before="120" w:after="120"/>
        <w:jc w:val="left"/>
        <w:rPr>
          <w:rFonts w:eastAsia="宋体"/>
          <w:b/>
          <w:sz w:val="24"/>
          <w:szCs w:val="24"/>
        </w:rPr>
      </w:pPr>
      <w:r>
        <w:rPr>
          <w:rFonts w:eastAsia="宋体"/>
          <w:b/>
          <w:sz w:val="24"/>
          <w:szCs w:val="24"/>
        </w:rPr>
        <w:t xml:space="preserve">Accompanying events and </w:t>
      </w:r>
      <w:r>
        <w:rPr>
          <w:rFonts w:eastAsia="宋体" w:hint="eastAsia"/>
          <w:b/>
          <w:sz w:val="24"/>
          <w:szCs w:val="24"/>
          <w:lang w:eastAsia="zh-CN"/>
        </w:rPr>
        <w:t>h</w:t>
      </w:r>
      <w:r>
        <w:rPr>
          <w:rFonts w:eastAsia="宋体" w:hint="eastAsia"/>
          <w:b/>
          <w:sz w:val="24"/>
          <w:szCs w:val="24"/>
        </w:rPr>
        <w:t>andling strategies</w:t>
      </w:r>
      <w:r>
        <w:rPr>
          <w:rFonts w:eastAsia="宋体"/>
          <w:b/>
          <w:sz w:val="24"/>
          <w:szCs w:val="24"/>
        </w:rPr>
        <w:t>:</w:t>
      </w:r>
    </w:p>
    <w:p w14:paraId="64FE75F7" w14:textId="77777777" w:rsidR="003A2EDE" w:rsidRDefault="00000000">
      <w:pPr>
        <w:pStyle w:val="afa"/>
        <w:numPr>
          <w:ilvl w:val="1"/>
          <w:numId w:val="8"/>
        </w:numPr>
        <w:wordWrap w:val="0"/>
        <w:spacing w:before="120" w:after="120"/>
        <w:jc w:val="left"/>
        <w:rPr>
          <w:rFonts w:eastAsia="宋体"/>
          <w:sz w:val="24"/>
          <w:szCs w:val="24"/>
        </w:rPr>
      </w:pPr>
      <w:r>
        <w:rPr>
          <w:rFonts w:eastAsia="宋体"/>
          <w:sz w:val="24"/>
          <w:szCs w:val="24"/>
          <w:lang w:eastAsia="zh-CN"/>
        </w:rPr>
        <w:t>Initiation of other new antineoplastic treatment: a therapeutic strategy is used, i.e. if a new antineoplastic treatment is initiated, follow-up is continued and the data collected is included in the analysis;</w:t>
      </w:r>
    </w:p>
    <w:p w14:paraId="1100750D" w14:textId="77777777" w:rsidR="003A2EDE" w:rsidRDefault="00000000">
      <w:pPr>
        <w:pStyle w:val="afa"/>
        <w:numPr>
          <w:ilvl w:val="1"/>
          <w:numId w:val="8"/>
        </w:numPr>
        <w:wordWrap w:val="0"/>
        <w:spacing w:before="120" w:after="120"/>
        <w:jc w:val="left"/>
        <w:rPr>
          <w:rFonts w:eastAsia="宋体"/>
          <w:sz w:val="24"/>
          <w:szCs w:val="24"/>
        </w:rPr>
      </w:pPr>
      <w:r>
        <w:rPr>
          <w:rFonts w:eastAsia="宋体"/>
          <w:sz w:val="24"/>
          <w:szCs w:val="24"/>
          <w:lang w:eastAsia="zh-CN"/>
        </w:rPr>
        <w:t>Discontinuation of treatment for any reason: a therapeutic strategy is used, i.e., if treatment is discontinued, follow-up will continue and the data collec</w:t>
      </w:r>
      <w:r>
        <w:rPr>
          <w:rFonts w:eastAsia="宋体"/>
          <w:sz w:val="24"/>
          <w:szCs w:val="24"/>
          <w:lang w:eastAsia="zh-CN"/>
        </w:rPr>
        <w:lastRenderedPageBreak/>
        <w:t>ted will be included in the analyses.</w:t>
      </w:r>
    </w:p>
    <w:p w14:paraId="599731E9" w14:textId="77777777" w:rsidR="003A2EDE" w:rsidRDefault="00000000">
      <w:pPr>
        <w:pStyle w:val="afa"/>
        <w:numPr>
          <w:ilvl w:val="0"/>
          <w:numId w:val="8"/>
        </w:numPr>
        <w:wordWrap w:val="0"/>
        <w:spacing w:before="120" w:after="120"/>
        <w:jc w:val="left"/>
        <w:rPr>
          <w:rFonts w:eastAsia="宋体"/>
        </w:rPr>
      </w:pPr>
      <w:r>
        <w:rPr>
          <w:rFonts w:eastAsia="宋体"/>
          <w:b/>
          <w:sz w:val="24"/>
          <w:szCs w:val="24"/>
        </w:rPr>
        <w:t xml:space="preserve">Population-level </w:t>
      </w:r>
      <w:r>
        <w:rPr>
          <w:rFonts w:eastAsia="宋体" w:hint="eastAsia"/>
          <w:b/>
          <w:sz w:val="24"/>
          <w:szCs w:val="24"/>
          <w:lang w:eastAsia="zh-CN"/>
        </w:rPr>
        <w:t>summary</w:t>
      </w:r>
      <w:r>
        <w:rPr>
          <w:rFonts w:eastAsia="宋体"/>
          <w:b/>
          <w:sz w:val="24"/>
          <w:szCs w:val="24"/>
        </w:rPr>
        <w:t xml:space="preserve">: </w:t>
      </w:r>
      <w:r>
        <w:rPr>
          <w:rFonts w:eastAsia="宋体"/>
          <w:sz w:val="24"/>
          <w:szCs w:val="24"/>
          <w:lang w:eastAsia="zh-CN"/>
        </w:rPr>
        <w:t xml:space="preserve">risk ratios and 95% CIs for </w:t>
      </w:r>
      <w:r>
        <w:rPr>
          <w:rFonts w:eastAsia="宋体" w:hint="eastAsia"/>
          <w:sz w:val="24"/>
          <w:szCs w:val="24"/>
          <w:lang w:eastAsia="zh-CN"/>
        </w:rPr>
        <w:t>treatment</w:t>
      </w:r>
      <w:r>
        <w:rPr>
          <w:rFonts w:eastAsia="宋体"/>
          <w:sz w:val="24"/>
          <w:szCs w:val="24"/>
          <w:lang w:eastAsia="zh-CN"/>
        </w:rPr>
        <w:t xml:space="preserve"> and control groups.</w:t>
      </w:r>
    </w:p>
    <w:p w14:paraId="1862AEB5" w14:textId="77777777" w:rsidR="003A2EDE" w:rsidRDefault="00000000">
      <w:pPr>
        <w:pStyle w:val="ALevel2"/>
        <w:rPr>
          <w:rFonts w:eastAsia="宋体"/>
          <w:sz w:val="26"/>
          <w:szCs w:val="26"/>
        </w:rPr>
      </w:pPr>
      <w:bookmarkStart w:id="56" w:name="_Toc14267"/>
      <w:r>
        <w:rPr>
          <w:rFonts w:eastAsia="宋体"/>
          <w:sz w:val="26"/>
          <w:szCs w:val="26"/>
        </w:rPr>
        <w:t xml:space="preserve">Secondary </w:t>
      </w:r>
      <w:r>
        <w:rPr>
          <w:rFonts w:eastAsia="宋体" w:hint="eastAsia"/>
          <w:sz w:val="26"/>
          <w:szCs w:val="26"/>
          <w:lang w:val="en-US" w:eastAsia="zh-CN"/>
        </w:rPr>
        <w:t>E</w:t>
      </w:r>
      <w:r>
        <w:rPr>
          <w:rFonts w:eastAsia="宋体"/>
          <w:sz w:val="26"/>
          <w:szCs w:val="26"/>
        </w:rPr>
        <w:t>stima</w:t>
      </w:r>
      <w:r>
        <w:rPr>
          <w:rFonts w:eastAsia="宋体" w:hint="eastAsia"/>
          <w:sz w:val="26"/>
          <w:szCs w:val="26"/>
          <w:lang w:val="en-US" w:eastAsia="zh-CN"/>
        </w:rPr>
        <w:t>nd</w:t>
      </w:r>
      <w:bookmarkEnd w:id="56"/>
    </w:p>
    <w:p w14:paraId="1CD52149" w14:textId="77777777" w:rsidR="003A2EDE" w:rsidRDefault="00000000">
      <w:pPr>
        <w:pStyle w:val="ALevel3"/>
        <w:wordWrap w:val="0"/>
        <w:rPr>
          <w:rFonts w:eastAsia="宋体"/>
          <w:sz w:val="24"/>
          <w:szCs w:val="24"/>
        </w:rPr>
      </w:pPr>
      <w:bookmarkStart w:id="57" w:name="_Toc17501"/>
      <w:r>
        <w:rPr>
          <w:rFonts w:eastAsia="宋体" w:hint="eastAsia"/>
          <w:sz w:val="24"/>
          <w:szCs w:val="24"/>
          <w:lang w:eastAsia="zh-CN"/>
        </w:rPr>
        <w:t>PFS (RECIST v1.1 criteria) as assessed by the investigator and independent review committee (IRC)</w:t>
      </w:r>
      <w:bookmarkEnd w:id="57"/>
    </w:p>
    <w:p w14:paraId="376AA498" w14:textId="77777777" w:rsidR="003A2EDE" w:rsidRDefault="00000000">
      <w:pPr>
        <w:wordWrap w:val="0"/>
        <w:spacing w:before="120" w:after="120"/>
        <w:ind w:firstLineChars="200" w:firstLine="482"/>
        <w:jc w:val="left"/>
        <w:rPr>
          <w:rFonts w:eastAsia="宋体"/>
          <w:sz w:val="24"/>
          <w:szCs w:val="24"/>
        </w:rPr>
      </w:pPr>
      <w:r>
        <w:rPr>
          <w:rFonts w:eastAsia="宋体"/>
          <w:b/>
          <w:sz w:val="24"/>
          <w:szCs w:val="24"/>
          <w:lang w:eastAsia="zh-CN"/>
        </w:rPr>
        <w:t xml:space="preserve">CLINICAL QUESTION: </w:t>
      </w:r>
      <w:r>
        <w:rPr>
          <w:rFonts w:eastAsia="宋体"/>
          <w:sz w:val="24"/>
          <w:szCs w:val="24"/>
          <w:lang w:eastAsia="zh-CN"/>
        </w:rPr>
        <w:t>PFS benefit after treatment with ZKAB001 in combination with carboplatin and etoposide in patients with small-cell lung cancer who meet protocol entry criteria, assuming they are not receiving new antineoplastic therapy and may discontinue treatment for reasons other than disease progression.</w:t>
      </w:r>
    </w:p>
    <w:p w14:paraId="1139221B" w14:textId="77777777" w:rsidR="003A2EDE" w:rsidRDefault="00000000">
      <w:pPr>
        <w:wordWrap w:val="0"/>
        <w:spacing w:before="120" w:after="120"/>
        <w:ind w:firstLineChars="200" w:firstLine="482"/>
        <w:jc w:val="left"/>
        <w:rPr>
          <w:rFonts w:eastAsia="宋体"/>
          <w:b/>
          <w:sz w:val="24"/>
          <w:szCs w:val="24"/>
          <w:lang w:eastAsia="zh-CN"/>
        </w:rPr>
      </w:pPr>
      <w:r>
        <w:rPr>
          <w:rFonts w:eastAsia="宋体"/>
          <w:b/>
          <w:sz w:val="24"/>
          <w:szCs w:val="24"/>
          <w:lang w:eastAsia="zh-CN"/>
        </w:rPr>
        <w:t xml:space="preserve">Characteristics of the </w:t>
      </w:r>
      <w:r>
        <w:rPr>
          <w:rFonts w:eastAsia="宋体" w:hint="eastAsia"/>
          <w:b/>
          <w:sz w:val="24"/>
          <w:szCs w:val="24"/>
          <w:lang w:eastAsia="zh-CN"/>
        </w:rPr>
        <w:t>estimand</w:t>
      </w:r>
      <w:r>
        <w:rPr>
          <w:rFonts w:eastAsia="宋体"/>
          <w:b/>
          <w:sz w:val="24"/>
          <w:szCs w:val="24"/>
          <w:lang w:eastAsia="zh-CN"/>
        </w:rPr>
        <w:t>:</w:t>
      </w:r>
    </w:p>
    <w:p w14:paraId="57DE12D7" w14:textId="77777777" w:rsidR="003A2EDE" w:rsidRDefault="00000000">
      <w:pPr>
        <w:pStyle w:val="afa"/>
        <w:numPr>
          <w:ilvl w:val="0"/>
          <w:numId w:val="9"/>
        </w:numPr>
        <w:wordWrap w:val="0"/>
        <w:spacing w:before="120" w:after="120"/>
        <w:jc w:val="left"/>
        <w:rPr>
          <w:rFonts w:eastAsia="宋体"/>
          <w:sz w:val="24"/>
          <w:szCs w:val="24"/>
          <w:lang w:eastAsia="zh-CN"/>
        </w:rPr>
      </w:pPr>
      <w:r>
        <w:rPr>
          <w:rFonts w:eastAsia="宋体"/>
          <w:b/>
          <w:sz w:val="24"/>
          <w:szCs w:val="24"/>
          <w:lang w:eastAsia="zh-CN"/>
        </w:rPr>
        <w:t xml:space="preserve">Target population: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7D85A24F" w14:textId="77777777" w:rsidR="003A2EDE" w:rsidRDefault="00000000">
      <w:pPr>
        <w:pStyle w:val="afa"/>
        <w:numPr>
          <w:ilvl w:val="0"/>
          <w:numId w:val="9"/>
        </w:numPr>
        <w:wordWrap w:val="0"/>
        <w:spacing w:before="120" w:after="120"/>
        <w:jc w:val="left"/>
        <w:rPr>
          <w:rFonts w:eastAsia="宋体"/>
          <w:sz w:val="24"/>
          <w:szCs w:val="24"/>
          <w:lang w:eastAsia="zh-CN"/>
        </w:rPr>
      </w:pPr>
      <w:r>
        <w:rPr>
          <w:rFonts w:eastAsia="宋体"/>
          <w:b/>
          <w:sz w:val="24"/>
          <w:szCs w:val="24"/>
          <w:lang w:eastAsia="zh-CN"/>
        </w:rPr>
        <w:t xml:space="preserve">Target variable: </w:t>
      </w:r>
      <w:r>
        <w:rPr>
          <w:rFonts w:eastAsia="宋体"/>
          <w:sz w:val="24"/>
          <w:szCs w:val="24"/>
          <w:lang w:eastAsia="zh-CN"/>
        </w:rPr>
        <w:t>PFS as assessed by the investigator and IRC according to RECIST v1.1 criteria, defined as the time between the date of subject randomisation and any documented tumour progression or death from any cause, whichever occurs first.</w:t>
      </w:r>
    </w:p>
    <w:p w14:paraId="0AB0B999" w14:textId="77777777" w:rsidR="003A2EDE" w:rsidRDefault="00000000">
      <w:pPr>
        <w:pStyle w:val="afa"/>
        <w:numPr>
          <w:ilvl w:val="0"/>
          <w:numId w:val="9"/>
        </w:numPr>
        <w:wordWrap w:val="0"/>
        <w:spacing w:before="120" w:after="120"/>
        <w:jc w:val="left"/>
        <w:rPr>
          <w:rFonts w:eastAsia="宋体"/>
          <w:sz w:val="24"/>
          <w:szCs w:val="24"/>
          <w:lang w:eastAsia="zh-CN"/>
        </w:rPr>
      </w:pPr>
      <w:r>
        <w:rPr>
          <w:rFonts w:eastAsia="宋体"/>
          <w:b/>
          <w:sz w:val="24"/>
          <w:szCs w:val="24"/>
          <w:lang w:eastAsia="zh-CN"/>
        </w:rPr>
        <w:t xml:space="preserve">Treatment: </w:t>
      </w:r>
      <w:r>
        <w:rPr>
          <w:rFonts w:eastAsia="宋体"/>
          <w:sz w:val="24"/>
          <w:szCs w:val="24"/>
          <w:lang w:eastAsia="zh-CN"/>
        </w:rPr>
        <w:t>Same a</w:t>
      </w:r>
      <w:r>
        <w:rPr>
          <w:rFonts w:eastAsia="宋体" w:hint="eastAsia"/>
          <w:sz w:val="24"/>
          <w:szCs w:val="24"/>
          <w:lang w:eastAsia="zh-CN"/>
        </w:rPr>
        <w:t>s main estimand.</w:t>
      </w:r>
    </w:p>
    <w:p w14:paraId="38CCD0AA" w14:textId="77777777" w:rsidR="003A2EDE" w:rsidRDefault="00000000">
      <w:pPr>
        <w:pStyle w:val="afa"/>
        <w:numPr>
          <w:ilvl w:val="0"/>
          <w:numId w:val="9"/>
        </w:numPr>
        <w:wordWrap w:val="0"/>
        <w:spacing w:before="120" w:after="120"/>
        <w:jc w:val="left"/>
        <w:rPr>
          <w:rFonts w:eastAsia="宋体"/>
          <w:b/>
          <w:sz w:val="24"/>
          <w:szCs w:val="24"/>
          <w:lang w:eastAsia="zh-CN"/>
        </w:rPr>
      </w:pPr>
      <w:r>
        <w:rPr>
          <w:rFonts w:eastAsia="宋体"/>
          <w:b/>
          <w:sz w:val="24"/>
          <w:szCs w:val="24"/>
          <w:lang w:eastAsia="zh-CN"/>
        </w:rPr>
        <w:t xml:space="preserve">Accompanying events and </w:t>
      </w:r>
      <w:r>
        <w:rPr>
          <w:rFonts w:eastAsia="宋体" w:hint="eastAsia"/>
          <w:b/>
          <w:sz w:val="24"/>
          <w:szCs w:val="24"/>
          <w:lang w:eastAsia="zh-CN"/>
        </w:rPr>
        <w:t>h</w:t>
      </w:r>
      <w:r>
        <w:rPr>
          <w:rFonts w:eastAsia="宋体" w:hint="eastAsia"/>
          <w:b/>
          <w:sz w:val="24"/>
          <w:szCs w:val="24"/>
        </w:rPr>
        <w:t>andling strategies</w:t>
      </w:r>
      <w:r>
        <w:rPr>
          <w:rFonts w:eastAsia="宋体"/>
          <w:b/>
          <w:sz w:val="24"/>
          <w:szCs w:val="24"/>
          <w:lang w:eastAsia="zh-CN"/>
        </w:rPr>
        <w:t>:</w:t>
      </w:r>
    </w:p>
    <w:p w14:paraId="246DD86F" w14:textId="77777777" w:rsidR="003A2EDE" w:rsidRDefault="00000000">
      <w:pPr>
        <w:pStyle w:val="afa"/>
        <w:numPr>
          <w:ilvl w:val="1"/>
          <w:numId w:val="9"/>
        </w:numPr>
        <w:wordWrap w:val="0"/>
        <w:spacing w:before="120" w:after="120"/>
        <w:jc w:val="left"/>
        <w:rPr>
          <w:rFonts w:eastAsia="宋体"/>
          <w:sz w:val="24"/>
          <w:szCs w:val="24"/>
          <w:lang w:eastAsia="zh-CN"/>
        </w:rPr>
      </w:pPr>
      <w:r>
        <w:rPr>
          <w:rFonts w:eastAsia="宋体"/>
          <w:sz w:val="24"/>
          <w:szCs w:val="24"/>
          <w:lang w:eastAsia="zh-CN"/>
        </w:rPr>
        <w:t>Initiation of new antineoplastic therapy: a hypothetical strategy was used, whereby the date of the last valid imaging examination up to the date of receipt of new antineoplastic therapy was censored if new antineoplastic therapy was initiated.</w:t>
      </w:r>
    </w:p>
    <w:p w14:paraId="2514E987" w14:textId="77777777" w:rsidR="003A2EDE" w:rsidRDefault="00000000">
      <w:pPr>
        <w:pStyle w:val="afa"/>
        <w:numPr>
          <w:ilvl w:val="1"/>
          <w:numId w:val="9"/>
        </w:numPr>
        <w:wordWrap w:val="0"/>
        <w:spacing w:before="120" w:after="120"/>
        <w:jc w:val="left"/>
        <w:rPr>
          <w:rFonts w:eastAsia="宋体"/>
          <w:sz w:val="24"/>
          <w:szCs w:val="24"/>
          <w:lang w:eastAsia="zh-CN"/>
        </w:rPr>
      </w:pPr>
      <w:r>
        <w:rPr>
          <w:rFonts w:eastAsia="宋体"/>
          <w:sz w:val="24"/>
          <w:szCs w:val="24"/>
          <w:lang w:eastAsia="zh-CN"/>
        </w:rPr>
        <w:t>Discontinuation of treatment for reasons other than disease progression: a therapeutic strategy is used, i.e., if treatment is discontinued for reasons other than disease progression, follow-up will continue and data collected will be included in the analysis.</w:t>
      </w:r>
    </w:p>
    <w:p w14:paraId="2E4F934C" w14:textId="77777777" w:rsidR="003A2EDE" w:rsidRDefault="00000000">
      <w:pPr>
        <w:pStyle w:val="afa"/>
        <w:numPr>
          <w:ilvl w:val="0"/>
          <w:numId w:val="9"/>
        </w:numPr>
        <w:wordWrap w:val="0"/>
        <w:spacing w:before="120" w:after="120"/>
        <w:jc w:val="left"/>
        <w:rPr>
          <w:rFonts w:eastAsia="宋体"/>
          <w:lang w:eastAsia="zh-CN"/>
        </w:rPr>
      </w:pPr>
      <w:r>
        <w:rPr>
          <w:rFonts w:eastAsia="宋体"/>
          <w:b/>
          <w:sz w:val="24"/>
          <w:szCs w:val="24"/>
        </w:rPr>
        <w:t xml:space="preserve">Population-level </w:t>
      </w:r>
      <w:r>
        <w:rPr>
          <w:rFonts w:eastAsia="宋体" w:hint="eastAsia"/>
          <w:b/>
          <w:sz w:val="24"/>
          <w:szCs w:val="24"/>
          <w:lang w:eastAsia="zh-CN"/>
        </w:rPr>
        <w:t>summary</w:t>
      </w:r>
      <w:r>
        <w:rPr>
          <w:rFonts w:eastAsia="宋体"/>
          <w:b/>
          <w:sz w:val="24"/>
          <w:szCs w:val="24"/>
          <w:lang w:eastAsia="zh-CN"/>
        </w:rPr>
        <w:t xml:space="preserve">: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3DD28760" w14:textId="77777777" w:rsidR="003A2EDE" w:rsidRDefault="00000000">
      <w:pPr>
        <w:pStyle w:val="ALevel3"/>
        <w:wordWrap w:val="0"/>
        <w:rPr>
          <w:rFonts w:eastAsia="宋体"/>
          <w:sz w:val="24"/>
          <w:szCs w:val="24"/>
        </w:rPr>
      </w:pPr>
      <w:bookmarkStart w:id="58" w:name="_Toc31512"/>
      <w:r>
        <w:rPr>
          <w:rFonts w:eastAsia="宋体" w:hint="eastAsia"/>
          <w:sz w:val="24"/>
          <w:szCs w:val="24"/>
          <w:lang w:eastAsia="zh-CN"/>
        </w:rPr>
        <w:t>ORR (RECIST v1.1 criteria) as assessed by the investigator and IRC</w:t>
      </w:r>
      <w:bookmarkEnd w:id="58"/>
    </w:p>
    <w:p w14:paraId="50A053A0" w14:textId="77777777" w:rsidR="003A2EDE" w:rsidRDefault="00000000">
      <w:pPr>
        <w:wordWrap w:val="0"/>
        <w:spacing w:before="120" w:after="120"/>
        <w:ind w:firstLineChars="200" w:firstLine="482"/>
        <w:jc w:val="left"/>
        <w:rPr>
          <w:rFonts w:eastAsia="宋体"/>
          <w:sz w:val="24"/>
          <w:szCs w:val="24"/>
        </w:rPr>
      </w:pPr>
      <w:r>
        <w:rPr>
          <w:rFonts w:eastAsia="宋体"/>
          <w:b/>
          <w:sz w:val="24"/>
          <w:szCs w:val="24"/>
          <w:lang w:eastAsia="zh-CN"/>
        </w:rPr>
        <w:t xml:space="preserve">CLINICAL QUESTION: </w:t>
      </w:r>
      <w:r>
        <w:rPr>
          <w:rFonts w:eastAsia="宋体"/>
          <w:sz w:val="24"/>
          <w:szCs w:val="24"/>
          <w:lang w:eastAsia="zh-CN"/>
        </w:rPr>
        <w:t>ORR benefit after treatment with ZKAB001 in combination with carboplatin and etoposide in patients with small-cell lung cancer who meet protocol entry criteria prior to receiving new antineoplastic therapy and/or termination of therapy due to disease progression, and who may be terminated for reasons other than disease progression.</w:t>
      </w:r>
    </w:p>
    <w:p w14:paraId="31B51497" w14:textId="77777777" w:rsidR="003A2EDE" w:rsidRDefault="00000000">
      <w:pPr>
        <w:wordWrap w:val="0"/>
        <w:spacing w:before="120" w:after="120"/>
        <w:ind w:firstLineChars="200" w:firstLine="482"/>
        <w:jc w:val="left"/>
        <w:rPr>
          <w:rFonts w:eastAsia="宋体"/>
          <w:b/>
          <w:sz w:val="24"/>
          <w:szCs w:val="24"/>
          <w:lang w:eastAsia="zh-CN"/>
        </w:rPr>
      </w:pPr>
      <w:r>
        <w:rPr>
          <w:rFonts w:eastAsia="宋体"/>
          <w:b/>
          <w:sz w:val="24"/>
          <w:szCs w:val="24"/>
          <w:lang w:eastAsia="zh-CN"/>
        </w:rPr>
        <w:t xml:space="preserve">Characteristics of the </w:t>
      </w:r>
      <w:r>
        <w:rPr>
          <w:rFonts w:eastAsia="宋体" w:hint="eastAsia"/>
          <w:b/>
          <w:sz w:val="24"/>
          <w:szCs w:val="24"/>
          <w:lang w:eastAsia="zh-CN"/>
        </w:rPr>
        <w:t>estimand</w:t>
      </w:r>
      <w:r>
        <w:rPr>
          <w:rFonts w:eastAsia="宋体"/>
          <w:b/>
          <w:sz w:val="24"/>
          <w:szCs w:val="24"/>
          <w:lang w:eastAsia="zh-CN"/>
        </w:rPr>
        <w:t>:</w:t>
      </w:r>
    </w:p>
    <w:p w14:paraId="0AE3BB2D" w14:textId="77777777" w:rsidR="003A2EDE" w:rsidRDefault="00000000">
      <w:pPr>
        <w:pStyle w:val="afa"/>
        <w:numPr>
          <w:ilvl w:val="0"/>
          <w:numId w:val="10"/>
        </w:numPr>
        <w:wordWrap w:val="0"/>
        <w:spacing w:before="120" w:after="120"/>
        <w:jc w:val="left"/>
        <w:rPr>
          <w:rFonts w:eastAsia="宋体"/>
          <w:sz w:val="24"/>
          <w:szCs w:val="24"/>
          <w:lang w:eastAsia="zh-CN"/>
        </w:rPr>
      </w:pPr>
      <w:r>
        <w:rPr>
          <w:rFonts w:eastAsia="宋体"/>
          <w:b/>
          <w:sz w:val="24"/>
          <w:szCs w:val="24"/>
          <w:lang w:eastAsia="zh-CN"/>
        </w:rPr>
        <w:t xml:space="preserve">Target population: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5D906A6A" w14:textId="77777777" w:rsidR="003A2EDE" w:rsidRDefault="00000000">
      <w:pPr>
        <w:pStyle w:val="afa"/>
        <w:numPr>
          <w:ilvl w:val="0"/>
          <w:numId w:val="10"/>
        </w:numPr>
        <w:wordWrap w:val="0"/>
        <w:spacing w:before="120" w:after="120"/>
        <w:jc w:val="left"/>
        <w:rPr>
          <w:rFonts w:eastAsia="宋体"/>
          <w:sz w:val="24"/>
          <w:szCs w:val="24"/>
          <w:lang w:eastAsia="zh-CN"/>
        </w:rPr>
      </w:pPr>
      <w:r>
        <w:rPr>
          <w:rFonts w:eastAsia="宋体"/>
          <w:b/>
          <w:sz w:val="24"/>
          <w:szCs w:val="24"/>
          <w:lang w:eastAsia="zh-CN"/>
        </w:rPr>
        <w:t xml:space="preserve">Target variable: </w:t>
      </w:r>
      <w:r>
        <w:rPr>
          <w:rFonts w:eastAsia="宋体"/>
          <w:sz w:val="24"/>
          <w:szCs w:val="24"/>
          <w:lang w:eastAsia="zh-CN"/>
        </w:rPr>
        <w:t>The investigator and IRC assessed whether the subject's BOR was CR or PR according to RECIST v1.1 criteria.</w:t>
      </w:r>
    </w:p>
    <w:p w14:paraId="084F3FC6" w14:textId="77777777" w:rsidR="003A2EDE" w:rsidRDefault="00000000">
      <w:pPr>
        <w:pStyle w:val="afa"/>
        <w:numPr>
          <w:ilvl w:val="0"/>
          <w:numId w:val="10"/>
        </w:numPr>
        <w:wordWrap w:val="0"/>
        <w:spacing w:before="120" w:after="120"/>
        <w:jc w:val="left"/>
        <w:rPr>
          <w:rFonts w:eastAsia="宋体"/>
          <w:sz w:val="24"/>
          <w:szCs w:val="24"/>
          <w:lang w:eastAsia="zh-CN"/>
        </w:rPr>
      </w:pPr>
      <w:r>
        <w:rPr>
          <w:rFonts w:eastAsia="宋体"/>
          <w:b/>
          <w:sz w:val="24"/>
          <w:szCs w:val="24"/>
          <w:lang w:eastAsia="zh-CN"/>
        </w:rPr>
        <w:t xml:space="preserve">Treatment: </w:t>
      </w:r>
      <w:r>
        <w:rPr>
          <w:rFonts w:eastAsia="宋体"/>
          <w:sz w:val="24"/>
          <w:szCs w:val="24"/>
          <w:lang w:eastAsia="zh-CN"/>
        </w:rPr>
        <w:t>Same a</w:t>
      </w:r>
      <w:r>
        <w:rPr>
          <w:rFonts w:eastAsia="宋体" w:hint="eastAsia"/>
          <w:sz w:val="24"/>
          <w:szCs w:val="24"/>
          <w:lang w:eastAsia="zh-CN"/>
        </w:rPr>
        <w:t>s main estimand</w:t>
      </w:r>
      <w:r>
        <w:rPr>
          <w:rFonts w:eastAsia="宋体"/>
          <w:sz w:val="24"/>
          <w:szCs w:val="24"/>
          <w:lang w:eastAsia="zh-CN"/>
        </w:rPr>
        <w:t>.</w:t>
      </w:r>
    </w:p>
    <w:p w14:paraId="634E4B8B" w14:textId="77777777" w:rsidR="003A2EDE" w:rsidRDefault="00000000">
      <w:pPr>
        <w:pStyle w:val="afa"/>
        <w:numPr>
          <w:ilvl w:val="0"/>
          <w:numId w:val="10"/>
        </w:numPr>
        <w:wordWrap w:val="0"/>
        <w:spacing w:before="120" w:after="120"/>
        <w:jc w:val="left"/>
        <w:rPr>
          <w:rFonts w:eastAsia="宋体"/>
          <w:b/>
          <w:sz w:val="24"/>
          <w:szCs w:val="24"/>
          <w:lang w:eastAsia="zh-CN"/>
        </w:rPr>
      </w:pPr>
      <w:r>
        <w:rPr>
          <w:rFonts w:eastAsia="宋体"/>
          <w:b/>
          <w:sz w:val="24"/>
          <w:szCs w:val="24"/>
          <w:lang w:eastAsia="zh-CN"/>
        </w:rPr>
        <w:t xml:space="preserve">Accompanying events and </w:t>
      </w:r>
      <w:r>
        <w:rPr>
          <w:rFonts w:eastAsia="宋体" w:hint="eastAsia"/>
          <w:b/>
          <w:sz w:val="24"/>
          <w:szCs w:val="24"/>
          <w:lang w:eastAsia="zh-CN"/>
        </w:rPr>
        <w:t>h</w:t>
      </w:r>
      <w:r>
        <w:rPr>
          <w:rFonts w:eastAsia="宋体" w:hint="eastAsia"/>
          <w:b/>
          <w:sz w:val="24"/>
          <w:szCs w:val="24"/>
        </w:rPr>
        <w:t>andling strategies</w:t>
      </w:r>
      <w:r>
        <w:rPr>
          <w:rFonts w:eastAsia="宋体"/>
          <w:b/>
          <w:sz w:val="24"/>
          <w:szCs w:val="24"/>
          <w:lang w:eastAsia="zh-CN"/>
        </w:rPr>
        <w:t>:</w:t>
      </w:r>
    </w:p>
    <w:p w14:paraId="4DB511AD" w14:textId="77777777" w:rsidR="003A2EDE" w:rsidRDefault="00000000">
      <w:pPr>
        <w:pStyle w:val="afa"/>
        <w:numPr>
          <w:ilvl w:val="1"/>
          <w:numId w:val="9"/>
        </w:numPr>
        <w:wordWrap w:val="0"/>
        <w:spacing w:before="120" w:after="120"/>
        <w:jc w:val="left"/>
        <w:rPr>
          <w:rFonts w:eastAsia="宋体"/>
          <w:sz w:val="24"/>
          <w:szCs w:val="24"/>
          <w:lang w:eastAsia="zh-CN"/>
        </w:rPr>
      </w:pPr>
      <w:r>
        <w:rPr>
          <w:rFonts w:eastAsia="宋体"/>
          <w:sz w:val="24"/>
          <w:szCs w:val="24"/>
          <w:lang w:eastAsia="zh-CN"/>
        </w:rPr>
        <w:t xml:space="preserve">Initiation of new antitumour therapy: using an on-treatment strategy, </w:t>
      </w:r>
      <w:r>
        <w:rPr>
          <w:rFonts w:eastAsia="宋体"/>
          <w:sz w:val="24"/>
          <w:szCs w:val="24"/>
          <w:lang w:val="da-DK" w:eastAsia="zh-CN"/>
        </w:rPr>
        <w:t>only d</w:t>
      </w:r>
      <w:r>
        <w:rPr>
          <w:rFonts w:eastAsia="宋体"/>
          <w:sz w:val="24"/>
          <w:szCs w:val="24"/>
          <w:lang w:val="da-DK" w:eastAsia="zh-CN"/>
        </w:rPr>
        <w:lastRenderedPageBreak/>
        <w:t>ata observed before the new antitumour therapy will be used for the analysis; data after the new antitumour therapy will not be used</w:t>
      </w:r>
      <w:r>
        <w:rPr>
          <w:rFonts w:eastAsia="宋体"/>
          <w:sz w:val="24"/>
          <w:szCs w:val="24"/>
          <w:lang w:eastAsia="zh-CN"/>
        </w:rPr>
        <w:t>;</w:t>
      </w:r>
    </w:p>
    <w:p w14:paraId="3673EF31" w14:textId="77777777" w:rsidR="003A2EDE" w:rsidRDefault="00000000">
      <w:pPr>
        <w:pStyle w:val="afa"/>
        <w:numPr>
          <w:ilvl w:val="1"/>
          <w:numId w:val="9"/>
        </w:numPr>
        <w:wordWrap w:val="0"/>
        <w:spacing w:before="120" w:after="120"/>
        <w:jc w:val="left"/>
        <w:rPr>
          <w:rFonts w:eastAsia="宋体"/>
          <w:sz w:val="24"/>
          <w:szCs w:val="24"/>
          <w:lang w:eastAsia="zh-CN"/>
        </w:rPr>
      </w:pPr>
      <w:r>
        <w:rPr>
          <w:rFonts w:eastAsia="宋体"/>
          <w:sz w:val="24"/>
          <w:szCs w:val="24"/>
          <w:lang w:eastAsia="zh-CN"/>
        </w:rPr>
        <w:t>Discontinuation of treatment due to disease progression: using an on-treatment strategy, only data observed prior to discontinuation of treatment due to disease progression are used in the analyses; data after discontinuation of treatment due to disease progression will not be used;</w:t>
      </w:r>
    </w:p>
    <w:p w14:paraId="18AC005F" w14:textId="77777777" w:rsidR="003A2EDE" w:rsidRDefault="00000000">
      <w:pPr>
        <w:pStyle w:val="afa"/>
        <w:numPr>
          <w:ilvl w:val="1"/>
          <w:numId w:val="9"/>
        </w:numPr>
        <w:wordWrap w:val="0"/>
        <w:spacing w:before="120" w:after="120"/>
        <w:jc w:val="left"/>
        <w:rPr>
          <w:rFonts w:eastAsia="宋体"/>
          <w:sz w:val="24"/>
          <w:szCs w:val="24"/>
          <w:lang w:eastAsia="zh-CN"/>
        </w:rPr>
      </w:pPr>
      <w:r>
        <w:rPr>
          <w:rFonts w:eastAsia="宋体"/>
          <w:sz w:val="24"/>
          <w:szCs w:val="24"/>
          <w:lang w:eastAsia="zh-CN"/>
        </w:rPr>
        <w:t>Discontinuation of treatment for reasons other than disease progression: a therapeutic strategy is used, i.e., if treatment is discontinued for reasons other than disease progression, follow-up will continue and data collected will be included in the analysis.</w:t>
      </w:r>
    </w:p>
    <w:p w14:paraId="199700A0" w14:textId="77777777" w:rsidR="003A2EDE" w:rsidRDefault="00000000">
      <w:pPr>
        <w:pStyle w:val="afa"/>
        <w:numPr>
          <w:ilvl w:val="0"/>
          <w:numId w:val="10"/>
        </w:numPr>
        <w:wordWrap w:val="0"/>
        <w:spacing w:before="120" w:after="120"/>
        <w:jc w:val="left"/>
        <w:rPr>
          <w:rFonts w:eastAsia="宋体"/>
          <w:sz w:val="24"/>
          <w:szCs w:val="24"/>
          <w:lang w:eastAsia="zh-CN"/>
        </w:rPr>
      </w:pPr>
      <w:r>
        <w:rPr>
          <w:rFonts w:eastAsia="宋体"/>
          <w:b/>
          <w:sz w:val="24"/>
          <w:szCs w:val="24"/>
        </w:rPr>
        <w:t xml:space="preserve">Population-level </w:t>
      </w:r>
      <w:r>
        <w:rPr>
          <w:rFonts w:eastAsia="宋体" w:hint="eastAsia"/>
          <w:b/>
          <w:sz w:val="24"/>
          <w:szCs w:val="24"/>
          <w:lang w:eastAsia="zh-CN"/>
        </w:rPr>
        <w:t>summary</w:t>
      </w:r>
      <w:r>
        <w:rPr>
          <w:rFonts w:eastAsia="宋体"/>
          <w:b/>
          <w:sz w:val="24"/>
          <w:szCs w:val="24"/>
          <w:lang w:eastAsia="zh-CN"/>
        </w:rPr>
        <w:t xml:space="preserve">: </w:t>
      </w:r>
      <w:r>
        <w:rPr>
          <w:rFonts w:eastAsia="宋体"/>
          <w:sz w:val="24"/>
          <w:szCs w:val="24"/>
          <w:lang w:eastAsia="zh-CN"/>
        </w:rPr>
        <w:t>ORR and 95% CI for trial and control groups.</w:t>
      </w:r>
    </w:p>
    <w:p w14:paraId="50FFB1DF" w14:textId="77777777" w:rsidR="003A2EDE" w:rsidRDefault="00000000">
      <w:pPr>
        <w:pStyle w:val="ALevel3"/>
        <w:wordWrap w:val="0"/>
        <w:rPr>
          <w:rFonts w:eastAsia="宋体"/>
          <w:sz w:val="24"/>
          <w:szCs w:val="24"/>
        </w:rPr>
      </w:pPr>
      <w:bookmarkStart w:id="59" w:name="_Toc15346"/>
      <w:r>
        <w:rPr>
          <w:rFonts w:eastAsia="宋体" w:hint="eastAsia"/>
          <w:sz w:val="24"/>
          <w:szCs w:val="24"/>
        </w:rPr>
        <w:t>DoR as assessed by the investigator and IRC</w:t>
      </w:r>
      <w:bookmarkEnd w:id="59"/>
    </w:p>
    <w:p w14:paraId="7C57973E" w14:textId="77777777" w:rsidR="003A2EDE" w:rsidRDefault="00000000">
      <w:pPr>
        <w:wordWrap w:val="0"/>
        <w:spacing w:before="120" w:after="120"/>
        <w:ind w:firstLineChars="200" w:firstLine="482"/>
        <w:jc w:val="left"/>
        <w:rPr>
          <w:rFonts w:eastAsia="宋体"/>
          <w:sz w:val="24"/>
          <w:szCs w:val="24"/>
        </w:rPr>
      </w:pPr>
      <w:r>
        <w:rPr>
          <w:rFonts w:eastAsia="宋体"/>
          <w:b/>
          <w:sz w:val="24"/>
          <w:szCs w:val="24"/>
          <w:lang w:eastAsia="zh-CN"/>
        </w:rPr>
        <w:t xml:space="preserve">CLINICAL QUESTION: </w:t>
      </w:r>
      <w:r>
        <w:rPr>
          <w:rFonts w:eastAsia="宋体"/>
          <w:sz w:val="24"/>
          <w:szCs w:val="24"/>
          <w:lang w:eastAsia="zh-CN"/>
        </w:rPr>
        <w:t>DoR benefit after treatment with ZKAB001 in combination with carboplatin and etoposide in patients with small cell lung cancer who meet protocol entry criteria, assuming that they are not receiving new antineoplastic therapy and may discontinue treatment for reasons other than disease progression.</w:t>
      </w:r>
    </w:p>
    <w:p w14:paraId="4752208E" w14:textId="77777777" w:rsidR="003A2EDE" w:rsidRDefault="00000000">
      <w:pPr>
        <w:wordWrap w:val="0"/>
        <w:spacing w:before="120" w:after="120"/>
        <w:ind w:firstLineChars="200" w:firstLine="482"/>
        <w:jc w:val="left"/>
        <w:rPr>
          <w:rFonts w:eastAsia="宋体"/>
          <w:b/>
          <w:sz w:val="24"/>
          <w:szCs w:val="24"/>
          <w:lang w:eastAsia="zh-CN"/>
        </w:rPr>
      </w:pPr>
      <w:r>
        <w:rPr>
          <w:rFonts w:eastAsia="宋体"/>
          <w:b/>
          <w:sz w:val="24"/>
          <w:szCs w:val="24"/>
          <w:lang w:eastAsia="zh-CN"/>
        </w:rPr>
        <w:t xml:space="preserve">Characteristics of the </w:t>
      </w:r>
      <w:r>
        <w:rPr>
          <w:rFonts w:eastAsia="宋体" w:hint="eastAsia"/>
          <w:b/>
          <w:sz w:val="24"/>
          <w:szCs w:val="24"/>
          <w:lang w:eastAsia="zh-CN"/>
        </w:rPr>
        <w:t>estimand</w:t>
      </w:r>
      <w:r>
        <w:rPr>
          <w:rFonts w:eastAsia="宋体"/>
          <w:b/>
          <w:sz w:val="24"/>
          <w:szCs w:val="24"/>
          <w:lang w:eastAsia="zh-CN"/>
        </w:rPr>
        <w:t>:</w:t>
      </w:r>
    </w:p>
    <w:p w14:paraId="34B7CB51" w14:textId="77777777" w:rsidR="003A2EDE" w:rsidRDefault="00000000">
      <w:pPr>
        <w:pStyle w:val="afa"/>
        <w:numPr>
          <w:ilvl w:val="0"/>
          <w:numId w:val="11"/>
        </w:numPr>
        <w:wordWrap w:val="0"/>
        <w:spacing w:before="120" w:after="120"/>
        <w:jc w:val="left"/>
        <w:rPr>
          <w:rFonts w:eastAsia="宋体"/>
          <w:sz w:val="24"/>
          <w:szCs w:val="24"/>
          <w:lang w:eastAsia="zh-CN"/>
        </w:rPr>
      </w:pPr>
      <w:r>
        <w:rPr>
          <w:rFonts w:eastAsia="宋体"/>
          <w:b/>
          <w:sz w:val="24"/>
          <w:szCs w:val="24"/>
          <w:lang w:eastAsia="zh-CN"/>
        </w:rPr>
        <w:t xml:space="preserve">Target population: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09FFB334" w14:textId="77777777" w:rsidR="003A2EDE" w:rsidRDefault="00000000">
      <w:pPr>
        <w:pStyle w:val="afa"/>
        <w:numPr>
          <w:ilvl w:val="0"/>
          <w:numId w:val="11"/>
        </w:numPr>
        <w:wordWrap w:val="0"/>
        <w:spacing w:before="120" w:after="120"/>
        <w:jc w:val="left"/>
        <w:rPr>
          <w:rFonts w:eastAsia="宋体"/>
          <w:sz w:val="24"/>
          <w:szCs w:val="24"/>
          <w:lang w:eastAsia="zh-CN"/>
        </w:rPr>
      </w:pPr>
      <w:r>
        <w:rPr>
          <w:rFonts w:eastAsia="宋体"/>
          <w:b/>
          <w:sz w:val="24"/>
          <w:szCs w:val="24"/>
          <w:lang w:eastAsia="zh-CN"/>
        </w:rPr>
        <w:t xml:space="preserve">Target variable: </w:t>
      </w:r>
      <w:r>
        <w:rPr>
          <w:rFonts w:eastAsia="宋体"/>
          <w:sz w:val="24"/>
          <w:szCs w:val="24"/>
          <w:lang w:eastAsia="zh-CN"/>
        </w:rPr>
        <w:t xml:space="preserve">the DoR as assessed by the investigator and IRC according to the RECIST v1.1 criteria, defined as </w:t>
      </w:r>
      <w:r>
        <w:rPr>
          <w:rFonts w:eastAsia="宋体"/>
          <w:iCs/>
          <w:sz w:val="24"/>
          <w:szCs w:val="24"/>
          <w:lang w:eastAsia="zh-CN"/>
        </w:rPr>
        <w:t xml:space="preserve">the time </w:t>
      </w:r>
      <w:r>
        <w:rPr>
          <w:rFonts w:eastAsia="宋体"/>
          <w:iCs/>
          <w:sz w:val="24"/>
          <w:szCs w:val="24"/>
          <w:lang w:val="da-DK" w:eastAsia="zh-CN"/>
        </w:rPr>
        <w:t xml:space="preserve">from the first evaluation of achieving objective remission (CR or PR) in subjects with a BOR of CR or PR to </w:t>
      </w:r>
      <w:r>
        <w:rPr>
          <w:rFonts w:eastAsia="宋体"/>
          <w:iCs/>
          <w:sz w:val="24"/>
          <w:szCs w:val="24"/>
          <w:lang w:eastAsia="zh-CN"/>
        </w:rPr>
        <w:t xml:space="preserve">disease progression </w:t>
      </w:r>
      <w:r>
        <w:rPr>
          <w:rFonts w:eastAsia="宋体"/>
          <w:iCs/>
          <w:sz w:val="24"/>
          <w:szCs w:val="24"/>
          <w:lang w:val="da-DK" w:eastAsia="zh-CN"/>
        </w:rPr>
        <w:t>(</w:t>
      </w:r>
      <w:r>
        <w:rPr>
          <w:rFonts w:eastAsia="宋体"/>
          <w:iCs/>
          <w:sz w:val="24"/>
          <w:szCs w:val="24"/>
          <w:lang w:eastAsia="zh-CN"/>
        </w:rPr>
        <w:t xml:space="preserve">PD) or death from any cause </w:t>
      </w:r>
      <w:r>
        <w:rPr>
          <w:rFonts w:eastAsia="宋体"/>
          <w:iCs/>
          <w:sz w:val="24"/>
          <w:szCs w:val="24"/>
          <w:lang w:val="da-DK" w:eastAsia="zh-CN"/>
        </w:rPr>
        <w:t>(calculated as the time when both occur first)</w:t>
      </w:r>
      <w:r>
        <w:rPr>
          <w:rFonts w:eastAsia="宋体"/>
          <w:iCs/>
          <w:sz w:val="24"/>
          <w:szCs w:val="24"/>
          <w:lang w:eastAsia="zh-CN"/>
        </w:rPr>
        <w:t>.</w:t>
      </w:r>
    </w:p>
    <w:p w14:paraId="318A7E06" w14:textId="77777777" w:rsidR="003A2EDE" w:rsidRDefault="00000000">
      <w:pPr>
        <w:pStyle w:val="afa"/>
        <w:numPr>
          <w:ilvl w:val="0"/>
          <w:numId w:val="11"/>
        </w:numPr>
        <w:wordWrap w:val="0"/>
        <w:spacing w:before="120" w:after="120"/>
        <w:jc w:val="left"/>
        <w:rPr>
          <w:rFonts w:eastAsia="宋体"/>
          <w:sz w:val="24"/>
          <w:szCs w:val="24"/>
          <w:lang w:eastAsia="zh-CN"/>
        </w:rPr>
      </w:pPr>
      <w:r>
        <w:rPr>
          <w:rFonts w:eastAsia="宋体"/>
          <w:b/>
          <w:sz w:val="24"/>
          <w:szCs w:val="24"/>
          <w:lang w:eastAsia="zh-CN"/>
        </w:rPr>
        <w:t xml:space="preserve">Treatment: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2911857F" w14:textId="77777777" w:rsidR="003A2EDE" w:rsidRDefault="00000000">
      <w:pPr>
        <w:pStyle w:val="afa"/>
        <w:numPr>
          <w:ilvl w:val="0"/>
          <w:numId w:val="11"/>
        </w:numPr>
        <w:wordWrap w:val="0"/>
        <w:spacing w:before="120" w:after="120"/>
        <w:jc w:val="left"/>
        <w:rPr>
          <w:rFonts w:eastAsia="宋体"/>
          <w:b/>
          <w:sz w:val="24"/>
          <w:szCs w:val="24"/>
          <w:lang w:eastAsia="zh-CN"/>
        </w:rPr>
      </w:pPr>
      <w:r>
        <w:rPr>
          <w:rFonts w:eastAsia="宋体"/>
          <w:b/>
          <w:sz w:val="24"/>
          <w:szCs w:val="24"/>
          <w:lang w:eastAsia="zh-CN"/>
        </w:rPr>
        <w:t xml:space="preserve">Accompanying Events and </w:t>
      </w:r>
      <w:r>
        <w:rPr>
          <w:rFonts w:eastAsia="宋体" w:hint="eastAsia"/>
          <w:b/>
          <w:sz w:val="24"/>
          <w:szCs w:val="24"/>
          <w:lang w:eastAsia="zh-CN"/>
        </w:rPr>
        <w:t>h</w:t>
      </w:r>
      <w:r>
        <w:rPr>
          <w:rFonts w:eastAsia="宋体"/>
          <w:b/>
          <w:sz w:val="24"/>
          <w:szCs w:val="24"/>
          <w:lang w:eastAsia="zh-CN"/>
        </w:rPr>
        <w:t xml:space="preserve">andling Strategies: </w:t>
      </w:r>
      <w:r>
        <w:rPr>
          <w:rFonts w:eastAsia="宋体"/>
          <w:sz w:val="24"/>
          <w:szCs w:val="24"/>
          <w:lang w:eastAsia="zh-CN"/>
        </w:rPr>
        <w:t>Same as PFS.</w:t>
      </w:r>
    </w:p>
    <w:p w14:paraId="203B2065" w14:textId="77777777" w:rsidR="003A2EDE" w:rsidRDefault="00000000">
      <w:pPr>
        <w:pStyle w:val="afa"/>
        <w:numPr>
          <w:ilvl w:val="0"/>
          <w:numId w:val="11"/>
        </w:numPr>
        <w:wordWrap w:val="0"/>
        <w:spacing w:before="120" w:after="120"/>
        <w:jc w:val="left"/>
        <w:rPr>
          <w:rFonts w:eastAsia="宋体"/>
          <w:sz w:val="24"/>
          <w:szCs w:val="24"/>
          <w:lang w:eastAsia="zh-CN"/>
        </w:rPr>
      </w:pPr>
      <w:r>
        <w:rPr>
          <w:rFonts w:eastAsia="宋体"/>
          <w:b/>
          <w:sz w:val="24"/>
          <w:szCs w:val="24"/>
        </w:rPr>
        <w:t xml:space="preserve">Population-level </w:t>
      </w:r>
      <w:r>
        <w:rPr>
          <w:rFonts w:eastAsia="宋体" w:hint="eastAsia"/>
          <w:b/>
          <w:sz w:val="24"/>
          <w:szCs w:val="24"/>
          <w:lang w:eastAsia="zh-CN"/>
        </w:rPr>
        <w:t>summary</w:t>
      </w:r>
      <w:r>
        <w:rPr>
          <w:rFonts w:eastAsia="宋体"/>
          <w:b/>
          <w:sz w:val="24"/>
          <w:szCs w:val="24"/>
          <w:lang w:eastAsia="zh-CN"/>
        </w:rPr>
        <w:t xml:space="preserve">: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17569291" w14:textId="77777777" w:rsidR="003A2EDE" w:rsidRDefault="00000000">
      <w:pPr>
        <w:pStyle w:val="ALevel3"/>
        <w:wordWrap w:val="0"/>
        <w:rPr>
          <w:rFonts w:eastAsia="宋体"/>
          <w:sz w:val="24"/>
          <w:szCs w:val="24"/>
        </w:rPr>
      </w:pPr>
      <w:bookmarkStart w:id="60" w:name="_Toc6518"/>
      <w:r>
        <w:rPr>
          <w:rFonts w:eastAsia="宋体"/>
          <w:sz w:val="24"/>
          <w:szCs w:val="24"/>
        </w:rPr>
        <w:t>DCRs as assessed by the investigator and IRC</w:t>
      </w:r>
      <w:bookmarkEnd w:id="60"/>
    </w:p>
    <w:p w14:paraId="6F419047" w14:textId="77777777" w:rsidR="003A2EDE" w:rsidRDefault="00000000">
      <w:pPr>
        <w:wordWrap w:val="0"/>
        <w:spacing w:before="120" w:after="120"/>
        <w:ind w:firstLineChars="200" w:firstLine="482"/>
        <w:jc w:val="left"/>
        <w:rPr>
          <w:rFonts w:eastAsia="宋体"/>
          <w:sz w:val="24"/>
          <w:szCs w:val="24"/>
        </w:rPr>
      </w:pPr>
      <w:r>
        <w:rPr>
          <w:rFonts w:eastAsia="宋体"/>
          <w:b/>
          <w:sz w:val="24"/>
          <w:szCs w:val="24"/>
          <w:lang w:eastAsia="zh-CN"/>
        </w:rPr>
        <w:t xml:space="preserve">CLINICAL QUESTION: </w:t>
      </w:r>
      <w:r>
        <w:rPr>
          <w:rFonts w:eastAsia="宋体"/>
          <w:sz w:val="24"/>
          <w:szCs w:val="24"/>
          <w:lang w:eastAsia="zh-CN"/>
        </w:rPr>
        <w:t>DCR benefit after treatment with ZKAB001 in combination with carboplatin and etoposide in patients with small-cell lung cancer who meet protocol entry criteria prior to receiving new antineoplastic therapy and/or termination of therapy due to disease progression, and who may be terminated for reasons other than disease progression.</w:t>
      </w:r>
    </w:p>
    <w:p w14:paraId="4148D832" w14:textId="77777777" w:rsidR="003A2EDE" w:rsidRDefault="00000000">
      <w:pPr>
        <w:wordWrap w:val="0"/>
        <w:spacing w:before="120" w:after="120"/>
        <w:ind w:firstLineChars="200" w:firstLine="482"/>
        <w:jc w:val="left"/>
        <w:rPr>
          <w:rFonts w:eastAsia="宋体"/>
          <w:b/>
          <w:sz w:val="24"/>
          <w:szCs w:val="24"/>
          <w:lang w:eastAsia="zh-CN"/>
        </w:rPr>
      </w:pPr>
      <w:r>
        <w:rPr>
          <w:rFonts w:eastAsia="宋体"/>
          <w:b/>
          <w:sz w:val="24"/>
          <w:szCs w:val="24"/>
          <w:lang w:eastAsia="zh-CN"/>
        </w:rPr>
        <w:t xml:space="preserve">Characteristics of the main </w:t>
      </w:r>
      <w:r>
        <w:rPr>
          <w:rFonts w:eastAsia="宋体" w:hint="eastAsia"/>
          <w:b/>
          <w:sz w:val="24"/>
          <w:szCs w:val="24"/>
          <w:lang w:eastAsia="zh-CN"/>
        </w:rPr>
        <w:t>estimand</w:t>
      </w:r>
      <w:r>
        <w:rPr>
          <w:rFonts w:eastAsia="宋体"/>
          <w:b/>
          <w:sz w:val="24"/>
          <w:szCs w:val="24"/>
          <w:lang w:eastAsia="zh-CN"/>
        </w:rPr>
        <w:t>:</w:t>
      </w:r>
    </w:p>
    <w:p w14:paraId="229ADF4A" w14:textId="77777777" w:rsidR="003A2EDE" w:rsidRDefault="00000000">
      <w:pPr>
        <w:pStyle w:val="afa"/>
        <w:numPr>
          <w:ilvl w:val="0"/>
          <w:numId w:val="12"/>
        </w:numPr>
        <w:wordWrap w:val="0"/>
        <w:spacing w:before="120" w:after="120"/>
        <w:jc w:val="left"/>
        <w:rPr>
          <w:rFonts w:eastAsia="宋体"/>
          <w:sz w:val="24"/>
          <w:szCs w:val="24"/>
          <w:lang w:eastAsia="zh-CN"/>
        </w:rPr>
      </w:pPr>
      <w:r>
        <w:rPr>
          <w:rFonts w:eastAsia="宋体"/>
          <w:b/>
          <w:sz w:val="24"/>
          <w:szCs w:val="24"/>
          <w:lang w:eastAsia="zh-CN"/>
        </w:rPr>
        <w:t xml:space="preserve">Target population: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2A74EDA7" w14:textId="77777777" w:rsidR="003A2EDE" w:rsidRDefault="00000000">
      <w:pPr>
        <w:pStyle w:val="afa"/>
        <w:numPr>
          <w:ilvl w:val="0"/>
          <w:numId w:val="12"/>
        </w:numPr>
        <w:wordWrap w:val="0"/>
        <w:spacing w:before="120" w:after="120"/>
        <w:jc w:val="left"/>
        <w:rPr>
          <w:rFonts w:eastAsia="宋体"/>
          <w:sz w:val="24"/>
          <w:szCs w:val="24"/>
          <w:lang w:eastAsia="zh-CN"/>
        </w:rPr>
      </w:pPr>
      <w:r>
        <w:rPr>
          <w:rFonts w:eastAsia="宋体"/>
          <w:b/>
          <w:sz w:val="24"/>
          <w:szCs w:val="24"/>
          <w:lang w:eastAsia="zh-CN"/>
        </w:rPr>
        <w:t xml:space="preserve">OBJECTIVE VARIABLES: </w:t>
      </w:r>
      <w:r>
        <w:rPr>
          <w:rFonts w:eastAsia="宋体"/>
          <w:sz w:val="24"/>
          <w:szCs w:val="24"/>
          <w:lang w:eastAsia="zh-CN"/>
        </w:rPr>
        <w:t>The investigator and IRC assessed whether the subject's BOR was CR, PR, or SD according to RECIST v1.1 criteria.</w:t>
      </w:r>
    </w:p>
    <w:p w14:paraId="62CDFC5A" w14:textId="77777777" w:rsidR="003A2EDE" w:rsidRDefault="00000000">
      <w:pPr>
        <w:pStyle w:val="afa"/>
        <w:numPr>
          <w:ilvl w:val="0"/>
          <w:numId w:val="12"/>
        </w:numPr>
        <w:wordWrap w:val="0"/>
        <w:spacing w:before="120" w:after="120"/>
        <w:jc w:val="left"/>
        <w:rPr>
          <w:rFonts w:eastAsia="宋体"/>
          <w:sz w:val="24"/>
          <w:szCs w:val="24"/>
          <w:lang w:eastAsia="zh-CN"/>
        </w:rPr>
      </w:pPr>
      <w:r>
        <w:rPr>
          <w:rFonts w:eastAsia="宋体"/>
          <w:b/>
          <w:sz w:val="24"/>
          <w:szCs w:val="24"/>
          <w:lang w:eastAsia="zh-CN"/>
        </w:rPr>
        <w:t xml:space="preserve">Treatment: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1356FCFD" w14:textId="77777777" w:rsidR="003A2EDE" w:rsidRDefault="00000000">
      <w:pPr>
        <w:pStyle w:val="afa"/>
        <w:numPr>
          <w:ilvl w:val="0"/>
          <w:numId w:val="12"/>
        </w:numPr>
        <w:wordWrap w:val="0"/>
        <w:spacing w:before="120" w:after="120"/>
        <w:jc w:val="left"/>
        <w:rPr>
          <w:rFonts w:eastAsia="宋体"/>
          <w:b/>
          <w:sz w:val="24"/>
          <w:szCs w:val="24"/>
          <w:lang w:eastAsia="zh-CN"/>
        </w:rPr>
      </w:pPr>
      <w:r>
        <w:rPr>
          <w:rFonts w:eastAsia="宋体"/>
          <w:b/>
          <w:sz w:val="24"/>
          <w:szCs w:val="24"/>
          <w:lang w:eastAsia="zh-CN"/>
        </w:rPr>
        <w:t xml:space="preserve">Concomitant events and </w:t>
      </w:r>
      <w:r>
        <w:rPr>
          <w:rFonts w:eastAsia="宋体" w:hint="eastAsia"/>
          <w:b/>
          <w:sz w:val="24"/>
          <w:szCs w:val="24"/>
          <w:lang w:eastAsia="zh-CN"/>
        </w:rPr>
        <w:t>h</w:t>
      </w:r>
      <w:r>
        <w:rPr>
          <w:rFonts w:eastAsia="宋体" w:hint="eastAsia"/>
          <w:b/>
          <w:sz w:val="24"/>
          <w:szCs w:val="24"/>
        </w:rPr>
        <w:t>andling strategies</w:t>
      </w:r>
      <w:r>
        <w:rPr>
          <w:rFonts w:eastAsia="宋体"/>
          <w:b/>
          <w:sz w:val="24"/>
          <w:szCs w:val="24"/>
          <w:lang w:eastAsia="zh-CN"/>
        </w:rPr>
        <w:t xml:space="preserve">: </w:t>
      </w:r>
      <w:r>
        <w:rPr>
          <w:rFonts w:eastAsia="宋体"/>
          <w:sz w:val="24"/>
          <w:szCs w:val="24"/>
          <w:lang w:eastAsia="zh-CN"/>
        </w:rPr>
        <w:t>same as ORR.</w:t>
      </w:r>
    </w:p>
    <w:p w14:paraId="0B3425CB" w14:textId="77777777" w:rsidR="003A2EDE" w:rsidRDefault="00000000">
      <w:pPr>
        <w:pStyle w:val="afa"/>
        <w:numPr>
          <w:ilvl w:val="0"/>
          <w:numId w:val="12"/>
        </w:numPr>
        <w:wordWrap w:val="0"/>
        <w:spacing w:before="120" w:after="120"/>
        <w:jc w:val="left"/>
        <w:rPr>
          <w:rFonts w:eastAsia="宋体"/>
          <w:b/>
          <w:sz w:val="24"/>
          <w:szCs w:val="24"/>
          <w:lang w:eastAsia="zh-CN"/>
        </w:rPr>
      </w:pPr>
      <w:r>
        <w:rPr>
          <w:rFonts w:eastAsia="宋体"/>
          <w:b/>
          <w:sz w:val="24"/>
          <w:szCs w:val="24"/>
        </w:rPr>
        <w:t xml:space="preserve">Population-level </w:t>
      </w:r>
      <w:r>
        <w:rPr>
          <w:rFonts w:eastAsia="宋体" w:hint="eastAsia"/>
          <w:b/>
          <w:sz w:val="24"/>
          <w:szCs w:val="24"/>
          <w:lang w:eastAsia="zh-CN"/>
        </w:rPr>
        <w:t>summary</w:t>
      </w:r>
      <w:r>
        <w:rPr>
          <w:rFonts w:eastAsia="宋体"/>
          <w:b/>
          <w:sz w:val="24"/>
          <w:szCs w:val="24"/>
          <w:lang w:eastAsia="zh-CN"/>
        </w:rPr>
        <w:t xml:space="preserve">: </w:t>
      </w:r>
      <w:r>
        <w:rPr>
          <w:rFonts w:eastAsia="宋体"/>
          <w:sz w:val="24"/>
          <w:szCs w:val="24"/>
          <w:lang w:eastAsia="zh-CN"/>
        </w:rPr>
        <w:t>DCR and 95% CI for trial and control groups.</w:t>
      </w:r>
    </w:p>
    <w:p w14:paraId="6A9A92D8" w14:textId="77777777" w:rsidR="003A2EDE" w:rsidRDefault="00000000">
      <w:pPr>
        <w:pStyle w:val="ALevel3"/>
        <w:wordWrap w:val="0"/>
        <w:rPr>
          <w:rFonts w:eastAsia="宋体"/>
          <w:sz w:val="24"/>
          <w:szCs w:val="24"/>
        </w:rPr>
      </w:pPr>
      <w:bookmarkStart w:id="61" w:name="_Toc29475"/>
      <w:r>
        <w:rPr>
          <w:rFonts w:eastAsia="宋体"/>
          <w:sz w:val="24"/>
          <w:szCs w:val="24"/>
        </w:rPr>
        <w:lastRenderedPageBreak/>
        <w:t>OS rate at 1 and 2 years</w:t>
      </w:r>
      <w:bookmarkEnd w:id="61"/>
    </w:p>
    <w:p w14:paraId="470047DA" w14:textId="77777777" w:rsidR="003A2EDE" w:rsidRDefault="00000000">
      <w:pPr>
        <w:wordWrap w:val="0"/>
        <w:spacing w:before="120" w:after="120"/>
        <w:ind w:firstLineChars="200" w:firstLine="482"/>
        <w:jc w:val="left"/>
        <w:rPr>
          <w:rFonts w:eastAsia="宋体"/>
          <w:sz w:val="24"/>
          <w:szCs w:val="24"/>
          <w:lang w:eastAsia="zh-CN"/>
        </w:rPr>
      </w:pPr>
      <w:r>
        <w:rPr>
          <w:rFonts w:eastAsia="宋体"/>
          <w:b/>
          <w:sz w:val="24"/>
          <w:szCs w:val="24"/>
          <w:lang w:eastAsia="zh-CN"/>
        </w:rPr>
        <w:t xml:space="preserve">CLINICAL QUESTION: </w:t>
      </w:r>
      <w:r>
        <w:rPr>
          <w:rFonts w:eastAsia="宋体"/>
          <w:sz w:val="24"/>
          <w:szCs w:val="24"/>
          <w:lang w:eastAsia="zh-CN"/>
        </w:rPr>
        <w:t>OS rate benefit after treatment with ZKAB001 in combination with carboplatin and etoposide in patients with small-cell lung cancer who meet the protocol entry criteria, in the context of the possibility of receiving other new antineoplastic treatments, or the possibility of discontinuation of treatment for any reason.</w:t>
      </w:r>
    </w:p>
    <w:p w14:paraId="70D158CC" w14:textId="77777777" w:rsidR="003A2EDE" w:rsidRDefault="00000000">
      <w:pPr>
        <w:wordWrap w:val="0"/>
        <w:spacing w:before="120" w:after="120"/>
        <w:ind w:firstLineChars="200" w:firstLine="482"/>
        <w:jc w:val="left"/>
        <w:rPr>
          <w:rFonts w:eastAsia="宋体"/>
          <w:b/>
          <w:sz w:val="24"/>
          <w:szCs w:val="24"/>
          <w:lang w:eastAsia="zh-CN"/>
        </w:rPr>
      </w:pPr>
      <w:r>
        <w:rPr>
          <w:rFonts w:eastAsia="宋体"/>
          <w:b/>
          <w:sz w:val="24"/>
          <w:szCs w:val="24"/>
          <w:lang w:eastAsia="zh-CN"/>
        </w:rPr>
        <w:t xml:space="preserve">Characteristics of the </w:t>
      </w:r>
      <w:r>
        <w:rPr>
          <w:rFonts w:eastAsia="宋体" w:hint="eastAsia"/>
          <w:b/>
          <w:sz w:val="24"/>
          <w:szCs w:val="24"/>
          <w:lang w:eastAsia="zh-CN"/>
        </w:rPr>
        <w:t>estimand</w:t>
      </w:r>
      <w:r>
        <w:rPr>
          <w:rFonts w:eastAsia="宋体"/>
          <w:b/>
          <w:sz w:val="24"/>
          <w:szCs w:val="24"/>
          <w:lang w:eastAsia="zh-CN"/>
        </w:rPr>
        <w:t>:</w:t>
      </w:r>
    </w:p>
    <w:p w14:paraId="2A488BD0" w14:textId="77777777" w:rsidR="003A2EDE" w:rsidRDefault="00000000">
      <w:pPr>
        <w:pStyle w:val="afa"/>
        <w:numPr>
          <w:ilvl w:val="0"/>
          <w:numId w:val="13"/>
        </w:numPr>
        <w:wordWrap w:val="0"/>
        <w:spacing w:before="120" w:after="120"/>
        <w:jc w:val="left"/>
        <w:rPr>
          <w:rFonts w:eastAsia="宋体"/>
          <w:sz w:val="24"/>
          <w:szCs w:val="24"/>
        </w:rPr>
      </w:pPr>
      <w:r>
        <w:rPr>
          <w:rFonts w:eastAsia="宋体"/>
          <w:b/>
          <w:sz w:val="24"/>
          <w:szCs w:val="24"/>
        </w:rPr>
        <w:t xml:space="preserve">Target population: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3C286E39" w14:textId="77777777" w:rsidR="003A2EDE" w:rsidRDefault="00000000">
      <w:pPr>
        <w:pStyle w:val="afa"/>
        <w:numPr>
          <w:ilvl w:val="0"/>
          <w:numId w:val="13"/>
        </w:numPr>
        <w:wordWrap w:val="0"/>
        <w:spacing w:before="120" w:after="120"/>
        <w:jc w:val="left"/>
        <w:rPr>
          <w:rFonts w:eastAsia="宋体"/>
          <w:sz w:val="24"/>
          <w:szCs w:val="24"/>
        </w:rPr>
      </w:pPr>
      <w:r>
        <w:rPr>
          <w:rFonts w:eastAsia="宋体"/>
          <w:b/>
          <w:sz w:val="24"/>
          <w:szCs w:val="24"/>
        </w:rPr>
        <w:t xml:space="preserve">Target variable: </w:t>
      </w:r>
      <w:r>
        <w:rPr>
          <w:rFonts w:eastAsia="宋体"/>
          <w:sz w:val="24"/>
          <w:szCs w:val="24"/>
          <w:lang w:eastAsia="zh-CN"/>
        </w:rPr>
        <w:t>whether subjects are alive at 1 and 2 years.</w:t>
      </w:r>
    </w:p>
    <w:p w14:paraId="76195B5E" w14:textId="77777777" w:rsidR="003A2EDE" w:rsidRDefault="00000000">
      <w:pPr>
        <w:pStyle w:val="afa"/>
        <w:numPr>
          <w:ilvl w:val="0"/>
          <w:numId w:val="13"/>
        </w:numPr>
        <w:wordWrap w:val="0"/>
        <w:spacing w:before="120" w:after="120"/>
        <w:jc w:val="left"/>
        <w:rPr>
          <w:rFonts w:eastAsia="宋体"/>
          <w:sz w:val="24"/>
          <w:szCs w:val="24"/>
        </w:rPr>
      </w:pPr>
      <w:r>
        <w:rPr>
          <w:rFonts w:eastAsia="宋体"/>
          <w:b/>
          <w:sz w:val="24"/>
          <w:szCs w:val="24"/>
        </w:rPr>
        <w:t xml:space="preserve">Treatment: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45D31D1C" w14:textId="77777777" w:rsidR="003A2EDE" w:rsidRDefault="00000000">
      <w:pPr>
        <w:pStyle w:val="afa"/>
        <w:numPr>
          <w:ilvl w:val="0"/>
          <w:numId w:val="13"/>
        </w:numPr>
        <w:wordWrap w:val="0"/>
        <w:spacing w:before="120" w:after="120"/>
        <w:jc w:val="left"/>
        <w:rPr>
          <w:rFonts w:eastAsia="宋体"/>
          <w:sz w:val="24"/>
          <w:szCs w:val="24"/>
        </w:rPr>
      </w:pPr>
      <w:r>
        <w:rPr>
          <w:rFonts w:eastAsia="宋体"/>
          <w:b/>
          <w:sz w:val="24"/>
          <w:szCs w:val="24"/>
        </w:rPr>
        <w:t xml:space="preserve">Accompanying events and </w:t>
      </w:r>
      <w:r>
        <w:rPr>
          <w:rFonts w:eastAsia="宋体" w:hint="eastAsia"/>
          <w:b/>
          <w:sz w:val="24"/>
          <w:szCs w:val="24"/>
          <w:lang w:eastAsia="zh-CN"/>
        </w:rPr>
        <w:t>h</w:t>
      </w:r>
      <w:r>
        <w:rPr>
          <w:rFonts w:eastAsia="宋体" w:hint="eastAsia"/>
          <w:b/>
          <w:sz w:val="24"/>
          <w:szCs w:val="24"/>
        </w:rPr>
        <w:t>andling strategies</w:t>
      </w:r>
      <w:r>
        <w:rPr>
          <w:rFonts w:eastAsia="宋体"/>
          <w:b/>
          <w:sz w:val="24"/>
          <w:szCs w:val="24"/>
        </w:rPr>
        <w:t xml:space="preserve">: </w:t>
      </w:r>
      <w:r>
        <w:rPr>
          <w:rFonts w:eastAsia="宋体"/>
          <w:sz w:val="24"/>
          <w:szCs w:val="24"/>
          <w:lang w:eastAsia="zh-CN"/>
        </w:rPr>
        <w:t xml:space="preserve">same as main </w:t>
      </w:r>
      <w:r>
        <w:rPr>
          <w:rFonts w:eastAsia="宋体" w:hint="eastAsia"/>
          <w:sz w:val="24"/>
          <w:szCs w:val="24"/>
          <w:lang w:eastAsia="zh-CN"/>
        </w:rPr>
        <w:t>estimand</w:t>
      </w:r>
      <w:r>
        <w:rPr>
          <w:rFonts w:eastAsia="宋体"/>
          <w:sz w:val="24"/>
          <w:szCs w:val="24"/>
          <w:lang w:eastAsia="zh-CN"/>
        </w:rPr>
        <w:t>.</w:t>
      </w:r>
    </w:p>
    <w:p w14:paraId="4F108DAB" w14:textId="77777777" w:rsidR="003A2EDE" w:rsidRDefault="00000000">
      <w:pPr>
        <w:pStyle w:val="afa"/>
        <w:numPr>
          <w:ilvl w:val="0"/>
          <w:numId w:val="13"/>
        </w:numPr>
        <w:wordWrap w:val="0"/>
        <w:spacing w:before="120" w:after="120"/>
        <w:jc w:val="left"/>
        <w:rPr>
          <w:rFonts w:eastAsia="宋体"/>
          <w:lang w:eastAsia="zh-CN"/>
        </w:rPr>
      </w:pPr>
      <w:r>
        <w:rPr>
          <w:rFonts w:eastAsia="宋体"/>
          <w:b/>
          <w:sz w:val="24"/>
          <w:szCs w:val="24"/>
        </w:rPr>
        <w:t xml:space="preserve">Population-level </w:t>
      </w:r>
      <w:r>
        <w:rPr>
          <w:rFonts w:eastAsia="宋体" w:hint="eastAsia"/>
          <w:b/>
          <w:sz w:val="24"/>
          <w:szCs w:val="24"/>
          <w:lang w:eastAsia="zh-CN"/>
        </w:rPr>
        <w:t>summary</w:t>
      </w:r>
      <w:r>
        <w:rPr>
          <w:rFonts w:eastAsia="宋体"/>
          <w:b/>
          <w:sz w:val="24"/>
          <w:szCs w:val="24"/>
        </w:rPr>
        <w:t xml:space="preserve">: </w:t>
      </w:r>
      <w:r>
        <w:rPr>
          <w:rFonts w:eastAsia="宋体"/>
          <w:sz w:val="24"/>
          <w:szCs w:val="24"/>
          <w:lang w:eastAsia="zh-CN"/>
        </w:rPr>
        <w:t xml:space="preserve">1- and 2-year OS rates </w:t>
      </w:r>
      <w:r>
        <w:rPr>
          <w:rFonts w:eastAsia="宋体"/>
          <w:sz w:val="24"/>
          <w:szCs w:val="24"/>
        </w:rPr>
        <w:t xml:space="preserve">and 95% CIs for trial and control groups </w:t>
      </w:r>
      <w:r>
        <w:rPr>
          <w:rFonts w:eastAsia="宋体"/>
          <w:sz w:val="24"/>
          <w:szCs w:val="24"/>
          <w:lang w:eastAsia="zh-CN"/>
        </w:rPr>
        <w:t xml:space="preserve">estimated based on the </w:t>
      </w:r>
      <w:r>
        <w:rPr>
          <w:rFonts w:eastAsia="宋体"/>
          <w:sz w:val="24"/>
          <w:szCs w:val="24"/>
        </w:rPr>
        <w:t xml:space="preserve">Kaplan-Meier </w:t>
      </w:r>
      <w:r>
        <w:rPr>
          <w:rFonts w:eastAsia="宋体"/>
          <w:sz w:val="24"/>
          <w:szCs w:val="24"/>
          <w:lang w:eastAsia="zh-CN"/>
        </w:rPr>
        <w:t>method</w:t>
      </w:r>
      <w:r>
        <w:rPr>
          <w:rFonts w:eastAsia="宋体"/>
          <w:sz w:val="24"/>
          <w:szCs w:val="24"/>
        </w:rPr>
        <w:t>.</w:t>
      </w:r>
    </w:p>
    <w:p w14:paraId="4917B26F" w14:textId="77777777" w:rsidR="003A2EDE" w:rsidRDefault="00000000">
      <w:pPr>
        <w:pStyle w:val="ALevel1"/>
        <w:rPr>
          <w:rFonts w:eastAsia="宋体"/>
          <w:sz w:val="26"/>
          <w:szCs w:val="26"/>
        </w:rPr>
      </w:pPr>
      <w:bookmarkStart w:id="62" w:name="_Toc22558"/>
      <w:r>
        <w:rPr>
          <w:rFonts w:eastAsia="宋体"/>
          <w:sz w:val="26"/>
          <w:szCs w:val="26"/>
        </w:rPr>
        <w:t xml:space="preserve">Statistical </w:t>
      </w:r>
      <w:r>
        <w:rPr>
          <w:rFonts w:eastAsia="宋体" w:hint="eastAsia"/>
          <w:sz w:val="26"/>
          <w:szCs w:val="26"/>
        </w:rPr>
        <w:t>A</w:t>
      </w:r>
      <w:r>
        <w:rPr>
          <w:rFonts w:eastAsia="宋体"/>
          <w:sz w:val="26"/>
          <w:szCs w:val="26"/>
        </w:rPr>
        <w:t xml:space="preserve">nalyses </w:t>
      </w:r>
      <w:r>
        <w:rPr>
          <w:rFonts w:eastAsia="宋体" w:hint="eastAsia"/>
          <w:sz w:val="26"/>
          <w:szCs w:val="26"/>
        </w:rPr>
        <w:t>General Consideration</w:t>
      </w:r>
      <w:bookmarkEnd w:id="62"/>
    </w:p>
    <w:p w14:paraId="2D2539F2" w14:textId="77777777" w:rsidR="003A2EDE" w:rsidRDefault="00000000">
      <w:pPr>
        <w:pStyle w:val="ALevel2"/>
        <w:rPr>
          <w:rFonts w:eastAsia="宋体"/>
          <w:sz w:val="26"/>
          <w:szCs w:val="26"/>
          <w:lang w:eastAsia="zh-CN"/>
        </w:rPr>
      </w:pPr>
      <w:bookmarkStart w:id="63" w:name="_Toc14619"/>
      <w:r>
        <w:rPr>
          <w:rFonts w:eastAsia="宋体" w:hint="eastAsia"/>
          <w:sz w:val="26"/>
          <w:szCs w:val="26"/>
          <w:lang w:val="en-US" w:eastAsia="zh-CN"/>
        </w:rPr>
        <w:t>B</w:t>
      </w:r>
      <w:r>
        <w:rPr>
          <w:rFonts w:eastAsia="宋体" w:hint="eastAsia"/>
          <w:sz w:val="26"/>
          <w:szCs w:val="26"/>
          <w:lang w:eastAsia="zh-CN"/>
        </w:rPr>
        <w:t xml:space="preserve">asic </w:t>
      </w:r>
      <w:r>
        <w:rPr>
          <w:rFonts w:eastAsia="宋体" w:hint="eastAsia"/>
          <w:sz w:val="26"/>
          <w:szCs w:val="26"/>
          <w:lang w:val="en-US" w:eastAsia="zh-CN"/>
        </w:rPr>
        <w:t>P</w:t>
      </w:r>
      <w:r>
        <w:rPr>
          <w:rFonts w:eastAsia="宋体" w:hint="eastAsia"/>
          <w:sz w:val="26"/>
          <w:szCs w:val="26"/>
          <w:lang w:eastAsia="zh-CN"/>
        </w:rPr>
        <w:t>rinciple</w:t>
      </w:r>
      <w:bookmarkEnd w:id="63"/>
    </w:p>
    <w:p w14:paraId="082CC8C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ll statistical analyses will be done using SAS 9.4.</w:t>
      </w:r>
    </w:p>
    <w:p w14:paraId="391FB8FC"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Unless otherwise stated, all subjects enrolled and who used the trial medicinal product at least once were analysed by treatment group, and data tabulations are provided for all randomised subjects.</w:t>
      </w:r>
    </w:p>
    <w:p w14:paraId="11087FF4"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In general, continuous variables will be statistically described using the number of instances, mean, median, standard deviation (STD), minimum and maximum values; categorical and ranked variables will be statistically described using frequencies and percentages for each category or rank, and missing values will not be included in the computation of percentages, unless otherwise noted.</w:t>
      </w:r>
    </w:p>
    <w:p w14:paraId="0E217668"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Statistical tests will be performed using a two-sided test with α = 0.05 and two-sided 95% confidence intervals (CIs) will be calculated </w:t>
      </w:r>
      <w:r>
        <w:rPr>
          <w:rFonts w:eastAsia="宋体"/>
          <w:sz w:val="24"/>
          <w:szCs w:val="24"/>
          <w:lang w:val="da-DK" w:eastAsia="zh-CN"/>
        </w:rPr>
        <w:t>if not otherwise specified</w:t>
      </w:r>
      <w:r>
        <w:rPr>
          <w:rFonts w:eastAsia="宋体"/>
          <w:sz w:val="24"/>
          <w:szCs w:val="24"/>
          <w:lang w:eastAsia="zh-CN"/>
        </w:rPr>
        <w:t>.</w:t>
      </w:r>
    </w:p>
    <w:p w14:paraId="34C82130" w14:textId="77777777" w:rsidR="003A2EDE" w:rsidRDefault="00000000">
      <w:pPr>
        <w:pStyle w:val="ALevel2"/>
        <w:rPr>
          <w:rFonts w:eastAsia="宋体"/>
          <w:sz w:val="26"/>
          <w:szCs w:val="26"/>
          <w:lang w:eastAsia="zh-CN"/>
        </w:rPr>
      </w:pPr>
      <w:bookmarkStart w:id="64" w:name="_Toc29833"/>
      <w:r>
        <w:rPr>
          <w:rFonts w:eastAsia="宋体"/>
          <w:sz w:val="26"/>
          <w:szCs w:val="26"/>
          <w:lang w:eastAsia="zh-CN"/>
        </w:rPr>
        <w:t xml:space="preserve">Analysing </w:t>
      </w:r>
      <w:r>
        <w:rPr>
          <w:rFonts w:eastAsia="宋体" w:hint="eastAsia"/>
          <w:sz w:val="26"/>
          <w:szCs w:val="26"/>
          <w:lang w:val="en-US" w:eastAsia="zh-CN"/>
        </w:rPr>
        <w:t>S</w:t>
      </w:r>
      <w:r>
        <w:rPr>
          <w:rFonts w:eastAsia="宋体"/>
          <w:sz w:val="26"/>
          <w:szCs w:val="26"/>
          <w:lang w:eastAsia="zh-CN"/>
        </w:rPr>
        <w:t>ets</w:t>
      </w:r>
      <w:bookmarkEnd w:id="64"/>
    </w:p>
    <w:p w14:paraId="7CAE0B1F" w14:textId="77777777" w:rsidR="003A2EDE" w:rsidRDefault="00000000">
      <w:pPr>
        <w:pStyle w:val="afa"/>
        <w:numPr>
          <w:ilvl w:val="0"/>
          <w:numId w:val="14"/>
        </w:numPr>
        <w:wordWrap w:val="0"/>
        <w:spacing w:before="120" w:after="120"/>
        <w:jc w:val="left"/>
        <w:rPr>
          <w:rFonts w:eastAsia="宋体"/>
          <w:sz w:val="24"/>
          <w:szCs w:val="24"/>
          <w:lang w:eastAsia="zh-CN"/>
        </w:rPr>
      </w:pPr>
      <w:r>
        <w:rPr>
          <w:rFonts w:eastAsia="宋体"/>
          <w:sz w:val="24"/>
          <w:szCs w:val="24"/>
          <w:lang w:eastAsia="zh-CN"/>
        </w:rPr>
        <w:t xml:space="preserve">Full Analysis Set (FAS): </w:t>
      </w:r>
      <w:r>
        <w:rPr>
          <w:rFonts w:eastAsia="宋体"/>
          <w:bCs/>
          <w:sz w:val="24"/>
          <w:szCs w:val="24"/>
          <w:lang w:eastAsia="zh-CN"/>
        </w:rPr>
        <w:t xml:space="preserve">all subjects randomised and receiving the trial drug at least once. </w:t>
      </w:r>
      <w:r>
        <w:rPr>
          <w:rFonts w:eastAsia="宋体"/>
          <w:sz w:val="24"/>
          <w:szCs w:val="24"/>
          <w:lang w:eastAsia="zh-CN"/>
        </w:rPr>
        <w:t>The full analysis set will be used for analyses of subject distribution, demographic and baseline characteristics, and will also be used for the primary analysis of effectiveness.</w:t>
      </w:r>
    </w:p>
    <w:p w14:paraId="3BED988D" w14:textId="77777777" w:rsidR="003A2EDE" w:rsidRDefault="003A2EDE">
      <w:pPr>
        <w:pStyle w:val="afa"/>
        <w:wordWrap w:val="0"/>
        <w:spacing w:before="120" w:after="120"/>
        <w:ind w:left="777"/>
        <w:jc w:val="left"/>
        <w:rPr>
          <w:rFonts w:eastAsia="宋体"/>
          <w:sz w:val="24"/>
          <w:szCs w:val="24"/>
          <w:lang w:eastAsia="zh-CN"/>
        </w:rPr>
      </w:pPr>
    </w:p>
    <w:p w14:paraId="25022F78" w14:textId="77777777" w:rsidR="003A2EDE" w:rsidRDefault="00000000">
      <w:pPr>
        <w:pStyle w:val="afa"/>
        <w:numPr>
          <w:ilvl w:val="0"/>
          <w:numId w:val="14"/>
        </w:numPr>
        <w:wordWrap w:val="0"/>
        <w:spacing w:before="120" w:after="120"/>
        <w:jc w:val="left"/>
        <w:rPr>
          <w:rFonts w:eastAsia="宋体"/>
          <w:sz w:val="24"/>
          <w:szCs w:val="24"/>
          <w:lang w:eastAsia="zh-CN"/>
        </w:rPr>
      </w:pPr>
      <w:r>
        <w:rPr>
          <w:rFonts w:eastAsia="宋体" w:hint="eastAsia"/>
          <w:sz w:val="24"/>
          <w:szCs w:val="24"/>
          <w:lang w:eastAsia="zh-CN"/>
        </w:rPr>
        <w:t>Per</w:t>
      </w:r>
      <w:r>
        <w:rPr>
          <w:rFonts w:eastAsia="宋体"/>
          <w:sz w:val="24"/>
          <w:szCs w:val="24"/>
          <w:lang w:eastAsia="zh-CN"/>
        </w:rPr>
        <w:t xml:space="preserve"> Protocol Set (PPS): </w:t>
      </w:r>
      <w:r>
        <w:rPr>
          <w:rFonts w:eastAsia="宋体"/>
          <w:bCs/>
          <w:sz w:val="24"/>
          <w:szCs w:val="24"/>
          <w:lang w:eastAsia="zh-CN"/>
        </w:rPr>
        <w:t xml:space="preserve">a subset of subjects defined in the FAS set that excludes subjects with significant protocol deviations that are judged to have a significant impact on the outcome. </w:t>
      </w:r>
      <w:r>
        <w:rPr>
          <w:rFonts w:eastAsia="宋体"/>
          <w:sz w:val="24"/>
          <w:szCs w:val="24"/>
          <w:lang w:eastAsia="zh-CN"/>
        </w:rPr>
        <w:t>The PPS will be used to support analyses of validity.</w:t>
      </w:r>
    </w:p>
    <w:p w14:paraId="5FE3C4B1" w14:textId="77777777" w:rsidR="003A2EDE" w:rsidRDefault="003A2EDE">
      <w:pPr>
        <w:pStyle w:val="afa"/>
        <w:wordWrap w:val="0"/>
        <w:spacing w:before="120" w:after="120"/>
        <w:ind w:left="777"/>
        <w:jc w:val="left"/>
        <w:rPr>
          <w:rFonts w:eastAsia="宋体"/>
          <w:sz w:val="24"/>
          <w:szCs w:val="24"/>
          <w:lang w:eastAsia="zh-CN"/>
        </w:rPr>
      </w:pPr>
    </w:p>
    <w:p w14:paraId="3FFD99AF" w14:textId="77777777" w:rsidR="003A2EDE" w:rsidRDefault="00000000">
      <w:pPr>
        <w:pStyle w:val="afa"/>
        <w:numPr>
          <w:ilvl w:val="0"/>
          <w:numId w:val="14"/>
        </w:numPr>
        <w:wordWrap w:val="0"/>
        <w:spacing w:before="120" w:after="120"/>
        <w:jc w:val="left"/>
        <w:rPr>
          <w:rFonts w:eastAsia="宋体"/>
          <w:sz w:val="24"/>
          <w:szCs w:val="24"/>
          <w:lang w:eastAsia="zh-CN"/>
        </w:rPr>
      </w:pPr>
      <w:r>
        <w:rPr>
          <w:rFonts w:eastAsia="宋体"/>
          <w:sz w:val="24"/>
          <w:szCs w:val="24"/>
          <w:lang w:eastAsia="zh-CN"/>
        </w:rPr>
        <w:t xml:space="preserve">Safety set (SS): </w:t>
      </w:r>
      <w:r>
        <w:rPr>
          <w:rFonts w:eastAsia="宋体"/>
          <w:bCs/>
          <w:sz w:val="24"/>
          <w:szCs w:val="24"/>
          <w:lang w:eastAsia="zh-CN"/>
        </w:rPr>
        <w:t>all subjects who were randomised and received the trial drug at least once and for whom safety evaluation data are available. The safety analysis set is used for safety analyses.</w:t>
      </w:r>
    </w:p>
    <w:p w14:paraId="7EFDB12D" w14:textId="77777777" w:rsidR="003A2EDE" w:rsidRDefault="003A2EDE">
      <w:pPr>
        <w:pStyle w:val="afa"/>
        <w:wordWrap w:val="0"/>
        <w:rPr>
          <w:rFonts w:eastAsia="宋体"/>
          <w:sz w:val="24"/>
          <w:szCs w:val="24"/>
          <w:lang w:eastAsia="zh-CN"/>
        </w:rPr>
      </w:pPr>
    </w:p>
    <w:p w14:paraId="65830D0C" w14:textId="77777777" w:rsidR="003A2EDE" w:rsidRDefault="00000000">
      <w:pPr>
        <w:pStyle w:val="afa"/>
        <w:numPr>
          <w:ilvl w:val="0"/>
          <w:numId w:val="14"/>
        </w:numPr>
        <w:wordWrap w:val="0"/>
        <w:spacing w:before="120" w:after="120"/>
        <w:jc w:val="left"/>
        <w:rPr>
          <w:rFonts w:eastAsia="宋体"/>
          <w:bCs/>
          <w:sz w:val="24"/>
          <w:szCs w:val="24"/>
          <w:lang w:eastAsia="zh-CN"/>
        </w:rPr>
      </w:pPr>
      <w:r>
        <w:rPr>
          <w:rFonts w:eastAsia="宋体"/>
          <w:bCs/>
          <w:sz w:val="24"/>
          <w:szCs w:val="24"/>
          <w:lang w:eastAsia="zh-CN"/>
        </w:rPr>
        <w:lastRenderedPageBreak/>
        <w:t>Immunogenicity analysis set: all subjects who were randomised and received the test drug at least once and had at least one immunogenicity evaluation. The immunogenicity analysis set is used for immunogenicity analysis.</w:t>
      </w:r>
    </w:p>
    <w:p w14:paraId="6F986F61" w14:textId="77777777" w:rsidR="003A2EDE" w:rsidRDefault="00000000">
      <w:pPr>
        <w:pStyle w:val="ALevel2"/>
        <w:rPr>
          <w:rFonts w:eastAsia="宋体"/>
          <w:sz w:val="26"/>
          <w:szCs w:val="26"/>
          <w:lang w:eastAsia="zh-CN"/>
        </w:rPr>
      </w:pPr>
      <w:bookmarkStart w:id="65" w:name="_Toc15485"/>
      <w:r>
        <w:rPr>
          <w:rFonts w:eastAsia="宋体" w:hint="eastAsia"/>
          <w:sz w:val="26"/>
          <w:szCs w:val="26"/>
          <w:lang w:val="en-US" w:eastAsia="zh-CN"/>
        </w:rPr>
        <w:t>M</w:t>
      </w:r>
      <w:r>
        <w:rPr>
          <w:rFonts w:eastAsia="宋体"/>
          <w:sz w:val="26"/>
          <w:szCs w:val="26"/>
          <w:lang w:eastAsia="zh-CN"/>
        </w:rPr>
        <w:t xml:space="preserve">ulticentre </w:t>
      </w:r>
      <w:r>
        <w:rPr>
          <w:rFonts w:eastAsia="宋体" w:hint="eastAsia"/>
          <w:sz w:val="26"/>
          <w:szCs w:val="26"/>
          <w:lang w:val="en-US" w:eastAsia="zh-CN"/>
        </w:rPr>
        <w:t>Trial</w:t>
      </w:r>
      <w:bookmarkEnd w:id="65"/>
    </w:p>
    <w:p w14:paraId="45F5DD44"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Differences between centres will not be taken into account if not otherwise stated, data from all the different centres participating in this trial will be combined for analysis and centre will no longer be considered as a variable in the statistical analysis model.</w:t>
      </w:r>
    </w:p>
    <w:p w14:paraId="04364B74" w14:textId="77777777" w:rsidR="003A2EDE" w:rsidRDefault="00000000">
      <w:pPr>
        <w:pStyle w:val="ALevel2"/>
        <w:rPr>
          <w:rFonts w:eastAsia="宋体"/>
          <w:sz w:val="26"/>
          <w:szCs w:val="26"/>
          <w:lang w:eastAsia="zh-CN"/>
        </w:rPr>
      </w:pPr>
      <w:bookmarkStart w:id="66" w:name="_Toc30107"/>
      <w:r>
        <w:rPr>
          <w:rFonts w:eastAsia="宋体"/>
          <w:sz w:val="26"/>
          <w:szCs w:val="26"/>
          <w:lang w:eastAsia="zh-CN"/>
        </w:rPr>
        <w:t xml:space="preserve">Adjustments for </w:t>
      </w:r>
      <w:r>
        <w:rPr>
          <w:rFonts w:eastAsia="宋体" w:hint="eastAsia"/>
          <w:sz w:val="26"/>
          <w:szCs w:val="26"/>
          <w:lang w:val="en-US" w:eastAsia="zh-CN"/>
        </w:rPr>
        <w:t>C</w:t>
      </w:r>
      <w:r>
        <w:rPr>
          <w:rFonts w:eastAsia="宋体"/>
          <w:sz w:val="26"/>
          <w:szCs w:val="26"/>
          <w:lang w:eastAsia="zh-CN"/>
        </w:rPr>
        <w:t>ovariates</w:t>
      </w:r>
      <w:bookmarkEnd w:id="66"/>
    </w:p>
    <w:p w14:paraId="31F95B23" w14:textId="77777777" w:rsidR="003A2EDE" w:rsidRDefault="00000000">
      <w:pPr>
        <w:spacing w:before="120" w:after="120"/>
        <w:ind w:firstLineChars="200" w:firstLine="480"/>
        <w:jc w:val="left"/>
        <w:rPr>
          <w:rFonts w:eastAsia="宋体"/>
          <w:sz w:val="24"/>
          <w:szCs w:val="24"/>
          <w:lang w:eastAsia="zh-CN"/>
        </w:rPr>
      </w:pPr>
      <w:r>
        <w:rPr>
          <w:rFonts w:eastAsia="宋体"/>
          <w:sz w:val="24"/>
          <w:szCs w:val="24"/>
          <w:lang w:eastAsia="zh-CN"/>
        </w:rPr>
        <w:t>Unless otherwise stated, the corresponding baseline scores will be used as covariates in all models where quality of life analyses are conducted.</w:t>
      </w:r>
    </w:p>
    <w:p w14:paraId="462A17D2" w14:textId="77777777" w:rsidR="003A2EDE" w:rsidRDefault="00000000">
      <w:pPr>
        <w:pStyle w:val="ALevel2"/>
        <w:rPr>
          <w:rFonts w:eastAsia="宋体"/>
          <w:sz w:val="26"/>
          <w:szCs w:val="26"/>
          <w:lang w:eastAsia="zh-CN"/>
        </w:rPr>
      </w:pPr>
      <w:bookmarkStart w:id="67" w:name="_Toc22592"/>
      <w:r>
        <w:rPr>
          <w:rFonts w:eastAsia="宋体"/>
          <w:sz w:val="26"/>
          <w:szCs w:val="26"/>
          <w:lang w:eastAsia="zh-CN"/>
        </w:rPr>
        <w:t>Multiple comparisons and multiplicity</w:t>
      </w:r>
      <w:bookmarkEnd w:id="67"/>
    </w:p>
    <w:p w14:paraId="57E09F6A"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is trial had only one primary endpoint, OS, and there were only two comparisons between treatment groups, so multiple comparisons were not necessary.</w:t>
      </w:r>
    </w:p>
    <w:p w14:paraId="5F509453"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The test </w:t>
      </w:r>
      <w:r>
        <w:rPr>
          <w:rFonts w:eastAsia="宋体"/>
          <w:sz w:val="24"/>
          <w:szCs w:val="24"/>
        </w:rPr>
        <w:t xml:space="preserve">plan was to </w:t>
      </w:r>
      <w:r>
        <w:rPr>
          <w:rFonts w:eastAsia="宋体"/>
          <w:sz w:val="24"/>
          <w:szCs w:val="24"/>
          <w:lang w:eastAsia="zh-CN"/>
        </w:rPr>
        <w:t xml:space="preserve">conduct an interim analysis </w:t>
      </w:r>
      <w:r>
        <w:rPr>
          <w:rFonts w:eastAsia="宋体"/>
          <w:sz w:val="24"/>
          <w:szCs w:val="24"/>
        </w:rPr>
        <w:t>when 3/5 OS events were reached</w:t>
      </w:r>
      <w:r>
        <w:rPr>
          <w:rFonts w:eastAsia="宋体"/>
          <w:sz w:val="24"/>
          <w:szCs w:val="24"/>
          <w:lang w:eastAsia="zh-CN"/>
        </w:rPr>
        <w:t xml:space="preserve">, using the O'Brien Fleming class I error consumption function, and the actual number of OS events to calculate the validity bounds at a nominal test level of 0.0038, and a final analysis when 369 OS events were reached at a nominal test level of 0.0238. The final analysis will be adjusted appropriately if the final event count or interim analysis event count </w:t>
      </w:r>
      <w:r>
        <w:rPr>
          <w:rFonts w:eastAsia="宋体"/>
          <w:sz w:val="24"/>
          <w:szCs w:val="24"/>
        </w:rPr>
        <w:t>is slightly different from the plan (which may be caused by multiple events occurring on the same day as reaching the event count)</w:t>
      </w:r>
      <w:r>
        <w:rPr>
          <w:rFonts w:eastAsia="宋体"/>
          <w:sz w:val="24"/>
          <w:szCs w:val="24"/>
          <w:lang w:eastAsia="zh-CN"/>
        </w:rPr>
        <w:t>. analysis, if the final number of events or the number of events in the interim analysis differed slightly from the plan (possibly due to multiple events occurring on the same day that the number of events was reached), appropriate adjustments were made to the class I error bounds for the final analysis.</w:t>
      </w:r>
    </w:p>
    <w:p w14:paraId="315726CB" w14:textId="77777777" w:rsidR="003A2EDE" w:rsidRDefault="00000000">
      <w:pPr>
        <w:wordWrap w:val="0"/>
        <w:spacing w:before="120" w:after="120"/>
        <w:ind w:firstLineChars="200" w:firstLine="480"/>
        <w:jc w:val="left"/>
        <w:rPr>
          <w:rFonts w:eastAsia="宋体"/>
          <w:lang w:eastAsia="zh-CN"/>
        </w:rPr>
      </w:pPr>
      <w:r>
        <w:rPr>
          <w:rFonts w:eastAsia="宋体"/>
          <w:sz w:val="24"/>
          <w:szCs w:val="24"/>
          <w:lang w:eastAsia="zh-CN"/>
        </w:rPr>
        <w:t>Analyses of secondary endpoints will all be treated as supportive/exploratory analyses and the statistical results of these analyses will be interpreted with caution.</w:t>
      </w:r>
    </w:p>
    <w:p w14:paraId="77781023" w14:textId="77777777" w:rsidR="003A2EDE" w:rsidRDefault="00000000">
      <w:pPr>
        <w:pStyle w:val="ALevel2"/>
        <w:rPr>
          <w:rFonts w:eastAsia="宋体"/>
          <w:sz w:val="26"/>
          <w:szCs w:val="26"/>
          <w:lang w:eastAsia="zh-CN"/>
        </w:rPr>
      </w:pPr>
      <w:bookmarkStart w:id="68" w:name="_Toc903"/>
      <w:r>
        <w:rPr>
          <w:rFonts w:eastAsia="宋体"/>
          <w:sz w:val="26"/>
          <w:szCs w:val="26"/>
          <w:lang w:eastAsia="zh-CN"/>
        </w:rPr>
        <w:t>Subgroup analysis</w:t>
      </w:r>
      <w:bookmarkEnd w:id="68"/>
    </w:p>
    <w:p w14:paraId="540FF91D"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If the data permit, subgroup analyses of the primary efficacy indicator OS and secondary efficacy indicators PFS and ORR will be performed according to the following factors: </w:t>
      </w:r>
    </w:p>
    <w:p w14:paraId="03D4A4AE" w14:textId="77777777" w:rsidR="003A2EDE" w:rsidRDefault="00000000">
      <w:pPr>
        <w:pStyle w:val="afa"/>
        <w:numPr>
          <w:ilvl w:val="0"/>
          <w:numId w:val="15"/>
        </w:numPr>
        <w:wordWrap w:val="0"/>
        <w:spacing w:before="120" w:after="120"/>
        <w:ind w:hanging="357"/>
        <w:contextualSpacing w:val="0"/>
        <w:jc w:val="left"/>
        <w:rPr>
          <w:rFonts w:eastAsia="宋体"/>
          <w:sz w:val="24"/>
          <w:szCs w:val="24"/>
          <w:lang w:eastAsia="zh-CN"/>
        </w:rPr>
      </w:pPr>
      <w:r>
        <w:rPr>
          <w:rFonts w:eastAsia="宋体"/>
          <w:sz w:val="24"/>
          <w:szCs w:val="24"/>
          <w:lang w:eastAsia="zh-CN"/>
        </w:rPr>
        <w:t>Sex (male or female)</w:t>
      </w:r>
    </w:p>
    <w:p w14:paraId="0FBE6435" w14:textId="77777777" w:rsidR="003A2EDE" w:rsidRDefault="00000000">
      <w:pPr>
        <w:pStyle w:val="afa"/>
        <w:numPr>
          <w:ilvl w:val="0"/>
          <w:numId w:val="15"/>
        </w:numPr>
        <w:wordWrap w:val="0"/>
        <w:spacing w:before="120" w:after="120"/>
        <w:ind w:hanging="357"/>
        <w:contextualSpacing w:val="0"/>
        <w:jc w:val="left"/>
        <w:rPr>
          <w:rFonts w:eastAsia="宋体"/>
          <w:sz w:val="24"/>
          <w:szCs w:val="24"/>
          <w:lang w:eastAsia="zh-CN"/>
        </w:rPr>
      </w:pPr>
      <w:r>
        <w:rPr>
          <w:rFonts w:eastAsia="宋体"/>
          <w:sz w:val="24"/>
          <w:szCs w:val="24"/>
          <w:lang w:eastAsia="zh-CN"/>
        </w:rPr>
        <w:t>Age (&lt; 65 or ≥ 65)</w:t>
      </w:r>
    </w:p>
    <w:p w14:paraId="1616F330" w14:textId="77777777" w:rsidR="003A2EDE" w:rsidRDefault="00000000">
      <w:pPr>
        <w:pStyle w:val="afa"/>
        <w:numPr>
          <w:ilvl w:val="0"/>
          <w:numId w:val="15"/>
        </w:numPr>
        <w:wordWrap w:val="0"/>
        <w:spacing w:before="120" w:after="120"/>
        <w:contextualSpacing w:val="0"/>
        <w:jc w:val="left"/>
        <w:rPr>
          <w:rFonts w:eastAsia="宋体"/>
          <w:sz w:val="24"/>
          <w:szCs w:val="24"/>
          <w:lang w:eastAsia="zh-CN"/>
        </w:rPr>
      </w:pPr>
      <w:r>
        <w:rPr>
          <w:rFonts w:eastAsia="宋体"/>
          <w:sz w:val="24"/>
          <w:szCs w:val="24"/>
          <w:lang w:eastAsia="zh-CN"/>
        </w:rPr>
        <w:t>Disease Staging (Stage III or IV)</w:t>
      </w:r>
    </w:p>
    <w:p w14:paraId="097C392E" w14:textId="77777777" w:rsidR="003A2EDE" w:rsidRDefault="00000000">
      <w:pPr>
        <w:pStyle w:val="afa"/>
        <w:numPr>
          <w:ilvl w:val="0"/>
          <w:numId w:val="15"/>
        </w:numPr>
        <w:wordWrap w:val="0"/>
        <w:spacing w:before="120" w:after="120"/>
        <w:ind w:hanging="357"/>
        <w:contextualSpacing w:val="0"/>
        <w:jc w:val="left"/>
        <w:rPr>
          <w:rFonts w:eastAsia="宋体"/>
          <w:sz w:val="24"/>
          <w:szCs w:val="24"/>
          <w:lang w:eastAsia="zh-CN"/>
        </w:rPr>
      </w:pPr>
      <w:r>
        <w:rPr>
          <w:rFonts w:eastAsia="宋体"/>
          <w:sz w:val="24"/>
          <w:szCs w:val="24"/>
          <w:lang w:eastAsia="zh-CN"/>
        </w:rPr>
        <w:t>Brain metastases (yes or no)</w:t>
      </w:r>
    </w:p>
    <w:p w14:paraId="7DAA4AC9" w14:textId="77777777" w:rsidR="003A2EDE" w:rsidRDefault="00000000">
      <w:pPr>
        <w:pStyle w:val="afa"/>
        <w:numPr>
          <w:ilvl w:val="0"/>
          <w:numId w:val="15"/>
        </w:numPr>
        <w:wordWrap w:val="0"/>
        <w:spacing w:before="120" w:after="120"/>
        <w:ind w:hanging="357"/>
        <w:contextualSpacing w:val="0"/>
        <w:jc w:val="left"/>
        <w:rPr>
          <w:rFonts w:eastAsia="宋体"/>
          <w:sz w:val="24"/>
          <w:szCs w:val="24"/>
          <w:lang w:eastAsia="zh-CN"/>
        </w:rPr>
      </w:pPr>
      <w:r>
        <w:rPr>
          <w:rFonts w:eastAsia="宋体"/>
          <w:sz w:val="24"/>
          <w:szCs w:val="24"/>
          <w:lang w:eastAsia="zh-CN"/>
        </w:rPr>
        <w:t>Liver metastases (yes or no)</w:t>
      </w:r>
    </w:p>
    <w:p w14:paraId="09040040" w14:textId="77777777" w:rsidR="003A2EDE" w:rsidRDefault="00000000">
      <w:pPr>
        <w:pStyle w:val="afa"/>
        <w:numPr>
          <w:ilvl w:val="0"/>
          <w:numId w:val="15"/>
        </w:numPr>
        <w:wordWrap w:val="0"/>
        <w:spacing w:before="120" w:after="120"/>
        <w:jc w:val="left"/>
        <w:rPr>
          <w:rFonts w:eastAsia="宋体"/>
          <w:sz w:val="24"/>
          <w:szCs w:val="24"/>
          <w:lang w:eastAsia="zh-CN"/>
        </w:rPr>
      </w:pPr>
      <w:r>
        <w:rPr>
          <w:rFonts w:eastAsia="宋体"/>
          <w:sz w:val="24"/>
          <w:szCs w:val="24"/>
          <w:lang w:eastAsia="zh-CN"/>
        </w:rPr>
        <w:t>Baseline tumour load (sum of target lesion diameters) assessed by investigator</w:t>
      </w:r>
      <w:r>
        <w:rPr>
          <w:rFonts w:eastAsia="宋体"/>
          <w:sz w:val="24"/>
          <w:szCs w:val="24"/>
          <w:lang w:eastAsia="zh-CN"/>
        </w:rPr>
        <w:lastRenderedPageBreak/>
        <w:t xml:space="preserve"> and IRC respectively (&lt;10 cm, ≥10 cm)</w:t>
      </w:r>
    </w:p>
    <w:p w14:paraId="798A5B35" w14:textId="77777777" w:rsidR="003A2EDE" w:rsidRDefault="00000000">
      <w:pPr>
        <w:pStyle w:val="afa"/>
        <w:numPr>
          <w:ilvl w:val="0"/>
          <w:numId w:val="15"/>
        </w:numPr>
        <w:wordWrap w:val="0"/>
        <w:spacing w:before="120" w:after="120"/>
        <w:ind w:hanging="357"/>
        <w:contextualSpacing w:val="0"/>
        <w:jc w:val="left"/>
        <w:rPr>
          <w:rFonts w:eastAsia="宋体"/>
          <w:sz w:val="24"/>
          <w:szCs w:val="24"/>
          <w:lang w:eastAsia="zh-CN"/>
        </w:rPr>
      </w:pPr>
      <w:r>
        <w:rPr>
          <w:rFonts w:eastAsia="宋体"/>
          <w:sz w:val="24"/>
          <w:szCs w:val="24"/>
          <w:lang w:eastAsia="zh-CN"/>
        </w:rPr>
        <w:t>Number of baseline target lesions (&lt;3, ≥3) assessed by investigator and IRC respectively</w:t>
      </w:r>
    </w:p>
    <w:p w14:paraId="4BD9F6CA" w14:textId="77777777" w:rsidR="003A2EDE" w:rsidRDefault="00000000">
      <w:pPr>
        <w:pStyle w:val="afa"/>
        <w:numPr>
          <w:ilvl w:val="0"/>
          <w:numId w:val="15"/>
        </w:numPr>
        <w:wordWrap w:val="0"/>
        <w:spacing w:before="120" w:after="120"/>
        <w:ind w:hanging="357"/>
        <w:contextualSpacing w:val="0"/>
        <w:jc w:val="left"/>
        <w:rPr>
          <w:rFonts w:eastAsia="宋体"/>
          <w:sz w:val="24"/>
          <w:szCs w:val="24"/>
          <w:lang w:eastAsia="zh-CN"/>
        </w:rPr>
      </w:pPr>
      <w:r>
        <w:rPr>
          <w:rFonts w:eastAsia="宋体"/>
          <w:sz w:val="24"/>
          <w:szCs w:val="24"/>
          <w:lang w:eastAsia="zh-CN"/>
        </w:rPr>
        <w:t>Baseline PS score (0 or 1)</w:t>
      </w:r>
    </w:p>
    <w:p w14:paraId="03DD8B03" w14:textId="77777777" w:rsidR="003A2EDE" w:rsidRDefault="00000000">
      <w:pPr>
        <w:pStyle w:val="afa"/>
        <w:numPr>
          <w:ilvl w:val="0"/>
          <w:numId w:val="15"/>
        </w:numPr>
        <w:wordWrap w:val="0"/>
        <w:spacing w:before="120" w:after="120"/>
        <w:ind w:hanging="357"/>
        <w:contextualSpacing w:val="0"/>
        <w:jc w:val="left"/>
        <w:rPr>
          <w:rFonts w:eastAsia="宋体"/>
          <w:sz w:val="24"/>
          <w:szCs w:val="24"/>
          <w:lang w:eastAsia="zh-CN"/>
        </w:rPr>
      </w:pPr>
      <w:r>
        <w:rPr>
          <w:rFonts w:eastAsia="宋体"/>
          <w:sz w:val="24"/>
          <w:szCs w:val="24"/>
          <w:lang w:val="da-DK"/>
        </w:rPr>
        <w:t xml:space="preserve">Baseline PD-L1 expression level </w:t>
      </w:r>
      <w:r>
        <w:rPr>
          <w:rFonts w:eastAsia="宋体"/>
          <w:sz w:val="24"/>
          <w:szCs w:val="24"/>
        </w:rPr>
        <w:t>(</w:t>
      </w:r>
      <w:r>
        <w:rPr>
          <w:rFonts w:eastAsia="宋体"/>
          <w:sz w:val="24"/>
          <w:szCs w:val="24"/>
          <w:lang w:eastAsia="zh-CN"/>
        </w:rPr>
        <w:t>&lt;1%, 1%-10%, &gt;10%</w:t>
      </w:r>
      <w:r>
        <w:rPr>
          <w:rFonts w:eastAsia="宋体"/>
          <w:sz w:val="24"/>
          <w:szCs w:val="24"/>
        </w:rPr>
        <w:t>)</w:t>
      </w:r>
    </w:p>
    <w:p w14:paraId="652AAD95" w14:textId="77777777" w:rsidR="003A2EDE" w:rsidRDefault="00000000">
      <w:pPr>
        <w:wordWrap w:val="0"/>
        <w:spacing w:before="120" w:after="120"/>
        <w:ind w:firstLineChars="200" w:firstLine="480"/>
        <w:jc w:val="left"/>
        <w:rPr>
          <w:rFonts w:eastAsia="宋体"/>
          <w:lang w:eastAsia="zh-CN"/>
        </w:rPr>
      </w:pPr>
      <w:r>
        <w:rPr>
          <w:rFonts w:eastAsia="宋体"/>
          <w:sz w:val="24"/>
          <w:szCs w:val="24"/>
          <w:lang w:eastAsia="zh-CN"/>
        </w:rPr>
        <w:t>If applicable, other demographic and baseline disease characteristic subgroups will also be analysed exploratively. Corresponding forest maps will be developed.</w:t>
      </w:r>
    </w:p>
    <w:p w14:paraId="31520F83" w14:textId="77777777" w:rsidR="003A2EDE" w:rsidRDefault="00000000">
      <w:pPr>
        <w:pStyle w:val="ALevel1"/>
        <w:rPr>
          <w:rFonts w:eastAsia="宋体"/>
          <w:sz w:val="26"/>
          <w:szCs w:val="26"/>
        </w:rPr>
      </w:pPr>
      <w:bookmarkStart w:id="69" w:name="_Toc536645012"/>
      <w:bookmarkStart w:id="70" w:name="_Toc5083783"/>
      <w:bookmarkStart w:id="71" w:name="_Toc20603"/>
      <w:bookmarkEnd w:id="69"/>
      <w:bookmarkEnd w:id="70"/>
      <w:r>
        <w:rPr>
          <w:rFonts w:eastAsia="宋体"/>
          <w:sz w:val="26"/>
          <w:szCs w:val="26"/>
        </w:rPr>
        <w:t xml:space="preserve">Data-processing </w:t>
      </w:r>
      <w:r>
        <w:rPr>
          <w:rFonts w:eastAsia="宋体" w:hint="eastAsia"/>
          <w:sz w:val="26"/>
          <w:szCs w:val="26"/>
        </w:rPr>
        <w:t>P</w:t>
      </w:r>
      <w:r>
        <w:rPr>
          <w:rFonts w:eastAsia="宋体"/>
          <w:sz w:val="26"/>
          <w:szCs w:val="26"/>
        </w:rPr>
        <w:t>rinciples</w:t>
      </w:r>
      <w:bookmarkEnd w:id="71"/>
    </w:p>
    <w:p w14:paraId="3429DB06" w14:textId="77777777" w:rsidR="003A2EDE" w:rsidRDefault="00000000">
      <w:pPr>
        <w:pStyle w:val="ALevel2"/>
        <w:rPr>
          <w:rFonts w:eastAsia="宋体"/>
          <w:lang w:eastAsia="zh-CN"/>
        </w:rPr>
      </w:pPr>
      <w:bookmarkStart w:id="72" w:name="_Toc25586"/>
      <w:bookmarkStart w:id="73" w:name="_Toc418848535"/>
      <w:r>
        <w:rPr>
          <w:rFonts w:eastAsia="宋体" w:hint="eastAsia"/>
          <w:sz w:val="26"/>
          <w:szCs w:val="26"/>
          <w:lang w:val="en-US" w:eastAsia="zh-CN"/>
        </w:rPr>
        <w:t>D</w:t>
      </w:r>
      <w:r>
        <w:rPr>
          <w:rFonts w:eastAsia="宋体"/>
          <w:sz w:val="26"/>
          <w:szCs w:val="26"/>
          <w:lang w:eastAsia="zh-CN"/>
        </w:rPr>
        <w:t xml:space="preserve">erived </w:t>
      </w:r>
      <w:r>
        <w:rPr>
          <w:rFonts w:eastAsia="宋体" w:hint="eastAsia"/>
          <w:sz w:val="26"/>
          <w:szCs w:val="26"/>
          <w:lang w:val="en-US" w:eastAsia="zh-CN"/>
        </w:rPr>
        <w:t>V</w:t>
      </w:r>
      <w:r>
        <w:rPr>
          <w:rFonts w:eastAsia="宋体"/>
          <w:sz w:val="26"/>
          <w:szCs w:val="26"/>
          <w:lang w:eastAsia="zh-CN"/>
        </w:rPr>
        <w:t>ariable</w:t>
      </w:r>
      <w:bookmarkEnd w:id="72"/>
    </w:p>
    <w:p w14:paraId="44C44521" w14:textId="77777777" w:rsidR="003A2EDE" w:rsidRDefault="00000000">
      <w:pPr>
        <w:pStyle w:val="ALevel3"/>
        <w:wordWrap w:val="0"/>
        <w:rPr>
          <w:rFonts w:eastAsia="宋体"/>
          <w:sz w:val="24"/>
          <w:szCs w:val="24"/>
          <w:lang w:eastAsia="zh-CN"/>
        </w:rPr>
      </w:pPr>
      <w:bookmarkStart w:id="74" w:name="_Toc18053"/>
      <w:r>
        <w:rPr>
          <w:rFonts w:eastAsia="宋体"/>
          <w:sz w:val="24"/>
          <w:szCs w:val="24"/>
          <w:lang w:eastAsia="zh-CN"/>
        </w:rPr>
        <w:t>Baseline</w:t>
      </w:r>
      <w:bookmarkEnd w:id="73"/>
      <w:r>
        <w:rPr>
          <w:rFonts w:eastAsia="宋体"/>
          <w:sz w:val="24"/>
          <w:szCs w:val="24"/>
          <w:lang w:eastAsia="zh-CN"/>
        </w:rPr>
        <w:t xml:space="preserve"> and change relative to baseline</w:t>
      </w:r>
      <w:bookmarkEnd w:id="74"/>
    </w:p>
    <w:p w14:paraId="389CD58F"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For efficacy assessments, baseline was defined as the last non-missing assessment/inspection prior to randomisation; for safety assessments, baseline was defined as the last non-missing assessment/inspection prior to the first ZKAB001 or placebo administration. The value of change relative to baseline was calculated as the post-baseline assessment/examination value minus the baseline value.</w:t>
      </w:r>
    </w:p>
    <w:p w14:paraId="73B9AF3B" w14:textId="77777777" w:rsidR="003A2EDE" w:rsidRDefault="00000000">
      <w:pPr>
        <w:pStyle w:val="ALevel3"/>
        <w:wordWrap w:val="0"/>
        <w:rPr>
          <w:rFonts w:eastAsia="宋体"/>
          <w:sz w:val="24"/>
          <w:szCs w:val="24"/>
          <w:lang w:eastAsia="zh-CN"/>
        </w:rPr>
      </w:pPr>
      <w:bookmarkStart w:id="75" w:name="_Toc25617"/>
      <w:bookmarkStart w:id="76" w:name="OLE_LINK65"/>
      <w:bookmarkStart w:id="77" w:name="OLE_LINK64"/>
      <w:bookmarkStart w:id="78" w:name="OLE_LINK66"/>
      <w:r>
        <w:rPr>
          <w:rFonts w:eastAsia="宋体"/>
          <w:sz w:val="24"/>
          <w:szCs w:val="24"/>
          <w:lang w:eastAsia="zh-CN"/>
        </w:rPr>
        <w:t>Time from first tumour diagnosis to enrolment</w:t>
      </w:r>
      <w:bookmarkEnd w:id="75"/>
    </w:p>
    <w:p w14:paraId="358453EF"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ime from first tumour diagnosis to randomisation (in months) = (date of randomisation - date of tumour diagnosis + 1) / 30.4375, retained to 1 decimal place.</w:t>
      </w:r>
    </w:p>
    <w:p w14:paraId="3094C813" w14:textId="77777777" w:rsidR="003A2EDE" w:rsidRDefault="00000000">
      <w:pPr>
        <w:pStyle w:val="ALevel3"/>
        <w:wordWrap w:val="0"/>
        <w:rPr>
          <w:rFonts w:eastAsia="宋体"/>
          <w:sz w:val="24"/>
          <w:szCs w:val="24"/>
          <w:lang w:eastAsia="zh-CN"/>
        </w:rPr>
      </w:pPr>
      <w:bookmarkStart w:id="79" w:name="_Toc536645017"/>
      <w:bookmarkStart w:id="80" w:name="_Toc10002"/>
      <w:bookmarkStart w:id="81" w:name="OLE_LINK11"/>
      <w:bookmarkEnd w:id="79"/>
      <w:r>
        <w:rPr>
          <w:rFonts w:eastAsia="宋体" w:hint="eastAsia"/>
          <w:sz w:val="24"/>
          <w:szCs w:val="24"/>
          <w:lang w:eastAsia="zh-CN"/>
        </w:rPr>
        <w:t>T</w:t>
      </w:r>
      <w:r>
        <w:rPr>
          <w:rFonts w:eastAsia="宋体"/>
          <w:sz w:val="24"/>
          <w:szCs w:val="24"/>
          <w:lang w:eastAsia="zh-CN"/>
        </w:rPr>
        <w:t xml:space="preserve">herapy </w:t>
      </w:r>
      <w:r>
        <w:rPr>
          <w:rFonts w:eastAsia="宋体" w:hint="eastAsia"/>
          <w:sz w:val="24"/>
          <w:szCs w:val="24"/>
          <w:lang w:eastAsia="zh-CN"/>
        </w:rPr>
        <w:t>D</w:t>
      </w:r>
      <w:r>
        <w:rPr>
          <w:rFonts w:eastAsia="宋体"/>
          <w:sz w:val="24"/>
          <w:szCs w:val="24"/>
          <w:lang w:eastAsia="zh-CN"/>
        </w:rPr>
        <w:t>ay</w:t>
      </w:r>
      <w:bookmarkEnd w:id="80"/>
    </w:p>
    <w:p w14:paraId="56CC48F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reatment day is defined as the number of days for efficacy assessment/safety relative to the reference date. For efficacy assessments, the date of randomisation will be used as the reference date; for safety assessments, the date of first ZKAB001 or placebo administration will be used as the reference date. The day of the reference date will be recorded as Day 1.</w:t>
      </w:r>
    </w:p>
    <w:p w14:paraId="7618BB58"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reatment days are calculated as follows:</w:t>
      </w:r>
    </w:p>
    <w:p w14:paraId="2DD809F8" w14:textId="77777777" w:rsidR="003A2EDE" w:rsidRDefault="00000000">
      <w:pPr>
        <w:pStyle w:val="afa"/>
        <w:numPr>
          <w:ilvl w:val="0"/>
          <w:numId w:val="16"/>
        </w:numPr>
        <w:wordWrap w:val="0"/>
        <w:spacing w:before="120" w:after="120"/>
        <w:jc w:val="left"/>
        <w:rPr>
          <w:rFonts w:eastAsia="宋体"/>
          <w:sz w:val="24"/>
          <w:szCs w:val="24"/>
          <w:lang w:eastAsia="zh-CN"/>
        </w:rPr>
      </w:pPr>
      <w:r>
        <w:rPr>
          <w:rFonts w:eastAsia="宋体"/>
          <w:sz w:val="24"/>
          <w:szCs w:val="24"/>
          <w:lang w:eastAsia="zh-CN"/>
        </w:rPr>
        <w:t>Treatment day = date of assessment/examination - reference date + 1 if assessment/examination is on or after reference date</w:t>
      </w:r>
      <w:r>
        <w:rPr>
          <w:rFonts w:eastAsia="宋体" w:hint="eastAsia"/>
          <w:sz w:val="24"/>
          <w:szCs w:val="24"/>
          <w:lang w:eastAsia="zh-CN"/>
        </w:rPr>
        <w:t xml:space="preserve"> </w:t>
      </w:r>
      <w:r>
        <w:rPr>
          <w:rFonts w:eastAsia="宋体"/>
          <w:sz w:val="24"/>
          <w:szCs w:val="24"/>
          <w:lang w:eastAsia="zh-CN"/>
        </w:rPr>
        <w:t>maybe</w:t>
      </w:r>
    </w:p>
    <w:p w14:paraId="54033141" w14:textId="77777777" w:rsidR="003A2EDE" w:rsidRDefault="00000000">
      <w:pPr>
        <w:pStyle w:val="afa"/>
        <w:numPr>
          <w:ilvl w:val="0"/>
          <w:numId w:val="17"/>
        </w:numPr>
        <w:wordWrap w:val="0"/>
        <w:spacing w:before="120" w:after="120"/>
        <w:jc w:val="left"/>
        <w:rPr>
          <w:rFonts w:eastAsia="宋体"/>
          <w:lang w:eastAsia="zh-CN"/>
        </w:rPr>
      </w:pPr>
      <w:r>
        <w:rPr>
          <w:rFonts w:eastAsia="宋体"/>
          <w:sz w:val="24"/>
          <w:szCs w:val="24"/>
          <w:lang w:eastAsia="zh-CN"/>
        </w:rPr>
        <w:t>Treatment day = date of assessment/examination - reference date, if assessment/examination is before the reference date.</w:t>
      </w:r>
    </w:p>
    <w:p w14:paraId="1985735E" w14:textId="77777777" w:rsidR="003A2EDE" w:rsidRDefault="00000000">
      <w:pPr>
        <w:pStyle w:val="ALevel2"/>
        <w:rPr>
          <w:rFonts w:eastAsia="宋体"/>
          <w:sz w:val="26"/>
          <w:szCs w:val="26"/>
          <w:lang w:eastAsia="zh-CN"/>
        </w:rPr>
      </w:pPr>
      <w:bookmarkStart w:id="82" w:name="_Toc461947462"/>
      <w:bookmarkStart w:id="83" w:name="_Toc2259"/>
      <w:bookmarkStart w:id="84" w:name="_Toc471802075"/>
      <w:bookmarkEnd w:id="76"/>
      <w:bookmarkEnd w:id="77"/>
      <w:bookmarkEnd w:id="78"/>
      <w:bookmarkEnd w:id="81"/>
      <w:bookmarkEnd w:id="82"/>
      <w:r>
        <w:rPr>
          <w:rFonts w:eastAsia="宋体"/>
          <w:sz w:val="26"/>
          <w:szCs w:val="26"/>
          <w:lang w:eastAsia="zh-CN"/>
        </w:rPr>
        <w:t>Missing data</w:t>
      </w:r>
      <w:bookmarkEnd w:id="83"/>
      <w:bookmarkEnd w:id="84"/>
    </w:p>
    <w:p w14:paraId="2FA78E14"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Unless otherwise noted, missing data are treated as missing and are not filled in with any assumed values.</w:t>
      </w:r>
    </w:p>
    <w:p w14:paraId="4A026032" w14:textId="77777777" w:rsidR="003A2EDE" w:rsidRDefault="00000000">
      <w:pPr>
        <w:pStyle w:val="ALevel3"/>
        <w:wordWrap w:val="0"/>
        <w:rPr>
          <w:rFonts w:eastAsia="宋体"/>
          <w:sz w:val="24"/>
          <w:szCs w:val="24"/>
          <w:lang w:eastAsia="zh-CN"/>
        </w:rPr>
      </w:pPr>
      <w:bookmarkStart w:id="85" w:name="_Toc10803"/>
      <w:r>
        <w:rPr>
          <w:rFonts w:eastAsia="宋体"/>
          <w:sz w:val="24"/>
          <w:szCs w:val="24"/>
          <w:lang w:eastAsia="zh-CN"/>
        </w:rPr>
        <w:lastRenderedPageBreak/>
        <w:t>Missing efficacy data</w:t>
      </w:r>
      <w:bookmarkEnd w:id="85"/>
    </w:p>
    <w:p w14:paraId="58312A37"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treatment of the efficacy analysis if the subject is lost to visit or the tumour assessment is missing, etc., is detailed in section 5.2 Efficacy analysis.</w:t>
      </w:r>
    </w:p>
    <w:p w14:paraId="712D67D4" w14:textId="77777777" w:rsidR="003A2EDE" w:rsidRDefault="00000000">
      <w:pPr>
        <w:pStyle w:val="ALevel3"/>
        <w:wordWrap w:val="0"/>
        <w:rPr>
          <w:rFonts w:eastAsia="宋体"/>
          <w:sz w:val="24"/>
          <w:szCs w:val="24"/>
          <w:lang w:eastAsia="zh-CN"/>
        </w:rPr>
      </w:pPr>
      <w:bookmarkStart w:id="86" w:name="_Toc23903"/>
      <w:r>
        <w:rPr>
          <w:rFonts w:eastAsia="宋体"/>
          <w:sz w:val="24"/>
          <w:szCs w:val="24"/>
          <w:lang w:eastAsia="zh-CN"/>
        </w:rPr>
        <w:t>Missing/incomplete dates</w:t>
      </w:r>
      <w:bookmarkEnd w:id="86"/>
    </w:p>
    <w:p w14:paraId="75F526C6" w14:textId="77777777" w:rsidR="003A2EDE" w:rsidRDefault="00000000">
      <w:pPr>
        <w:wordWrap w:val="0"/>
        <w:spacing w:beforeLines="50" w:before="120" w:afterLines="50" w:after="120"/>
        <w:ind w:firstLineChars="200" w:firstLine="480"/>
        <w:jc w:val="left"/>
        <w:rPr>
          <w:rFonts w:eastAsia="宋体"/>
          <w:sz w:val="24"/>
          <w:szCs w:val="24"/>
          <w:lang w:eastAsia="zh-CN"/>
        </w:rPr>
      </w:pPr>
      <w:r>
        <w:rPr>
          <w:rFonts w:eastAsia="宋体"/>
          <w:sz w:val="24"/>
          <w:szCs w:val="24"/>
          <w:lang w:eastAsia="zh-CN"/>
        </w:rPr>
        <w:t>Unless otherwise noted, if the date is completely missing, it is not populated.</w:t>
      </w:r>
    </w:p>
    <w:p w14:paraId="58DD7662" w14:textId="77777777" w:rsidR="003A2EDE" w:rsidRDefault="00000000">
      <w:pPr>
        <w:wordWrap w:val="0"/>
        <w:spacing w:beforeLines="50" w:before="120" w:afterLines="50" w:after="120"/>
        <w:ind w:firstLineChars="200" w:firstLine="480"/>
        <w:jc w:val="left"/>
        <w:rPr>
          <w:rFonts w:eastAsia="宋体"/>
          <w:sz w:val="24"/>
          <w:szCs w:val="24"/>
          <w:u w:val="single"/>
          <w:lang w:eastAsia="zh-CN"/>
        </w:rPr>
      </w:pPr>
      <w:r>
        <w:rPr>
          <w:rFonts w:eastAsia="宋体"/>
          <w:sz w:val="24"/>
          <w:szCs w:val="24"/>
          <w:u w:val="single"/>
          <w:lang w:eastAsia="zh-CN"/>
        </w:rPr>
        <w:t>Date of tumour diagnosis</w:t>
      </w:r>
    </w:p>
    <w:p w14:paraId="43138291" w14:textId="77777777" w:rsidR="003A2EDE" w:rsidRDefault="00000000">
      <w:pPr>
        <w:pStyle w:val="afa"/>
        <w:numPr>
          <w:ilvl w:val="0"/>
          <w:numId w:val="17"/>
        </w:numPr>
        <w:wordWrap w:val="0"/>
        <w:spacing w:beforeLines="50" w:before="120" w:afterLines="50" w:after="120"/>
        <w:jc w:val="left"/>
        <w:rPr>
          <w:rFonts w:eastAsia="宋体"/>
          <w:sz w:val="24"/>
          <w:szCs w:val="24"/>
          <w:lang w:eastAsia="zh-CN"/>
        </w:rPr>
      </w:pPr>
      <w:r>
        <w:rPr>
          <w:rFonts w:eastAsia="宋体"/>
          <w:sz w:val="24"/>
          <w:szCs w:val="24"/>
          <w:lang w:eastAsia="zh-CN"/>
        </w:rPr>
        <w:t>If only the year of the date of diagnosis was recorded, 1 July was used to fill in the missing month and day of the date of diagnosis.</w:t>
      </w:r>
    </w:p>
    <w:p w14:paraId="5E84BCE8" w14:textId="77777777" w:rsidR="003A2EDE" w:rsidRDefault="003A2EDE">
      <w:pPr>
        <w:pStyle w:val="afa"/>
        <w:wordWrap w:val="0"/>
        <w:spacing w:beforeLines="50" w:before="120" w:afterLines="50" w:after="120"/>
        <w:rPr>
          <w:rFonts w:eastAsia="宋体"/>
          <w:sz w:val="24"/>
          <w:szCs w:val="24"/>
          <w:lang w:val="da-DK" w:eastAsia="zh-CN"/>
        </w:rPr>
      </w:pPr>
    </w:p>
    <w:p w14:paraId="254FEE05" w14:textId="77777777" w:rsidR="003A2EDE" w:rsidRDefault="00000000">
      <w:pPr>
        <w:pStyle w:val="afa"/>
        <w:numPr>
          <w:ilvl w:val="0"/>
          <w:numId w:val="17"/>
        </w:numPr>
        <w:wordWrap w:val="0"/>
        <w:spacing w:beforeLines="50" w:before="120" w:afterLines="50" w:after="120"/>
        <w:jc w:val="left"/>
        <w:rPr>
          <w:rFonts w:eastAsia="宋体"/>
          <w:sz w:val="24"/>
          <w:szCs w:val="24"/>
          <w:lang w:eastAsia="zh-CN"/>
        </w:rPr>
      </w:pPr>
      <w:r>
        <w:rPr>
          <w:rFonts w:eastAsia="宋体"/>
          <w:sz w:val="24"/>
          <w:szCs w:val="24"/>
          <w:lang w:eastAsia="zh-CN"/>
        </w:rPr>
        <w:t>If only the year and month of the date of diagnosis were recorded, 15 days were used to fill in the missing days in the date of diagnosis.</w:t>
      </w:r>
    </w:p>
    <w:p w14:paraId="066AF236" w14:textId="77777777" w:rsidR="003A2EDE" w:rsidRDefault="003A2EDE">
      <w:pPr>
        <w:pStyle w:val="afa"/>
        <w:wordWrap w:val="0"/>
        <w:spacing w:beforeLines="50" w:before="120" w:afterLines="50" w:after="120"/>
        <w:rPr>
          <w:rFonts w:eastAsia="宋体"/>
          <w:sz w:val="24"/>
          <w:szCs w:val="24"/>
          <w:lang w:val="da-DK" w:eastAsia="zh-CN"/>
        </w:rPr>
      </w:pPr>
    </w:p>
    <w:p w14:paraId="4FDAC487" w14:textId="77777777" w:rsidR="003A2EDE" w:rsidRDefault="00000000">
      <w:pPr>
        <w:pStyle w:val="afa"/>
        <w:numPr>
          <w:ilvl w:val="0"/>
          <w:numId w:val="17"/>
        </w:numPr>
        <w:wordWrap w:val="0"/>
        <w:spacing w:beforeLines="50" w:before="120" w:afterLines="50" w:after="120"/>
        <w:jc w:val="left"/>
        <w:rPr>
          <w:rFonts w:eastAsia="宋体"/>
          <w:sz w:val="24"/>
          <w:szCs w:val="24"/>
          <w:lang w:eastAsia="zh-CN"/>
        </w:rPr>
      </w:pPr>
      <w:r>
        <w:rPr>
          <w:rFonts w:eastAsia="宋体"/>
          <w:sz w:val="24"/>
          <w:szCs w:val="24"/>
          <w:lang w:eastAsia="zh-CN"/>
        </w:rPr>
        <w:t>If the post-populated metastasis date is earlier than the tumour diagnosis date, the tumour diagnosis date is used to populate the metastasis date.</w:t>
      </w:r>
    </w:p>
    <w:p w14:paraId="16B250C1" w14:textId="77777777" w:rsidR="003A2EDE" w:rsidRDefault="003A2EDE">
      <w:pPr>
        <w:pStyle w:val="afa"/>
        <w:wordWrap w:val="0"/>
        <w:spacing w:beforeLines="50" w:before="120" w:afterLines="50" w:after="120"/>
        <w:rPr>
          <w:rFonts w:eastAsia="宋体"/>
          <w:sz w:val="24"/>
          <w:szCs w:val="24"/>
          <w:lang w:eastAsia="zh-CN"/>
        </w:rPr>
      </w:pPr>
    </w:p>
    <w:p w14:paraId="51D0AA32" w14:textId="77777777" w:rsidR="003A2EDE" w:rsidRDefault="00000000">
      <w:pPr>
        <w:pStyle w:val="afa"/>
        <w:numPr>
          <w:ilvl w:val="0"/>
          <w:numId w:val="17"/>
        </w:numPr>
        <w:wordWrap w:val="0"/>
        <w:spacing w:beforeLines="50" w:before="120" w:afterLines="50" w:after="120"/>
        <w:jc w:val="left"/>
        <w:rPr>
          <w:rFonts w:eastAsia="宋体"/>
          <w:sz w:val="24"/>
          <w:szCs w:val="24"/>
          <w:lang w:eastAsia="zh-CN"/>
        </w:rPr>
      </w:pPr>
      <w:r>
        <w:rPr>
          <w:rFonts w:eastAsia="宋体"/>
          <w:sz w:val="24"/>
          <w:szCs w:val="24"/>
          <w:lang w:eastAsia="zh-CN"/>
        </w:rPr>
        <w:t>If the post-fill tumour diagnosis date is later than the informed consent signing date, the day before the informed consent signing date is used for the fill to ensure that the post-fill tumour diagnosis/metastasis date is no later than the informed consent signing date.</w:t>
      </w:r>
    </w:p>
    <w:p w14:paraId="4D1E0ED7" w14:textId="77777777" w:rsidR="003A2EDE" w:rsidRDefault="00000000">
      <w:pPr>
        <w:wordWrap w:val="0"/>
        <w:spacing w:beforeLines="50" w:before="120" w:afterLines="50" w:after="120"/>
        <w:ind w:firstLineChars="200" w:firstLine="480"/>
        <w:jc w:val="left"/>
        <w:rPr>
          <w:rFonts w:eastAsia="宋体"/>
          <w:sz w:val="24"/>
          <w:szCs w:val="24"/>
          <w:u w:val="single"/>
          <w:lang w:eastAsia="zh-CN"/>
        </w:rPr>
      </w:pPr>
      <w:r>
        <w:rPr>
          <w:rFonts w:eastAsia="宋体"/>
          <w:sz w:val="24"/>
          <w:szCs w:val="24"/>
          <w:u w:val="single"/>
          <w:lang w:eastAsia="zh-CN"/>
        </w:rPr>
        <w:t>Adverse events/combinations</w:t>
      </w:r>
    </w:p>
    <w:p w14:paraId="152C1D4F" w14:textId="77777777" w:rsidR="003A2EDE" w:rsidRDefault="00000000">
      <w:pPr>
        <w:pStyle w:val="afa"/>
        <w:numPr>
          <w:ilvl w:val="0"/>
          <w:numId w:val="17"/>
        </w:numPr>
        <w:wordWrap w:val="0"/>
        <w:spacing w:beforeLines="50" w:before="120" w:afterLines="50" w:after="120"/>
        <w:jc w:val="left"/>
        <w:rPr>
          <w:rFonts w:eastAsia="宋体"/>
          <w:sz w:val="24"/>
          <w:szCs w:val="24"/>
          <w:lang w:eastAsia="zh-CN"/>
        </w:rPr>
      </w:pPr>
      <w:r>
        <w:rPr>
          <w:rFonts w:eastAsia="宋体"/>
          <w:sz w:val="24"/>
          <w:szCs w:val="24"/>
          <w:lang w:eastAsia="zh-CN"/>
        </w:rPr>
        <w:t>If only the year and month are recorded for the adverse event/combination start date, the adverse event/combination start date will be populated as the date of the first ZKAB001/placebo infusion, assuming the year and month are the same as those of the first ZKAB001/placebo infusion date (if the populated adverse event/combination start date is later than the end date, the start date will be populated directly with the end date); otherwise the adverse event/combination start date will be populated as the first day (1st day) of the month in which the adverse event/combination started. directly); otherwise the Adverse Event/Combination Start Date will be populated as the first day (1st) of the month in which the Adverse Event/Combination started.</w:t>
      </w:r>
    </w:p>
    <w:p w14:paraId="586D12F3" w14:textId="77777777" w:rsidR="003A2EDE" w:rsidRDefault="003A2EDE">
      <w:pPr>
        <w:pStyle w:val="afa"/>
        <w:wordWrap w:val="0"/>
        <w:spacing w:line="264" w:lineRule="auto"/>
        <w:ind w:left="1140"/>
        <w:rPr>
          <w:rFonts w:eastAsia="宋体"/>
          <w:sz w:val="24"/>
          <w:szCs w:val="24"/>
        </w:rPr>
      </w:pPr>
    </w:p>
    <w:p w14:paraId="6B7CD768" w14:textId="77777777" w:rsidR="003A2EDE" w:rsidRDefault="00000000">
      <w:pPr>
        <w:pStyle w:val="afa"/>
        <w:numPr>
          <w:ilvl w:val="0"/>
          <w:numId w:val="17"/>
        </w:numPr>
        <w:wordWrap w:val="0"/>
        <w:spacing w:before="120"/>
        <w:rPr>
          <w:rFonts w:eastAsia="宋体"/>
          <w:sz w:val="24"/>
          <w:szCs w:val="24"/>
          <w:lang w:eastAsia="zh-CN"/>
        </w:rPr>
      </w:pPr>
      <w:r>
        <w:rPr>
          <w:rFonts w:eastAsia="宋体"/>
          <w:sz w:val="24"/>
          <w:szCs w:val="24"/>
          <w:lang w:eastAsia="zh-CN"/>
        </w:rPr>
        <w:t>If only the year is recorded for the adverse event/combination start date, the adverse event/combination start date will be populated as the date of the first ZKAB001/placebo infusion, assuming the year is the same as the year of the first ZKAB001/placebo infusion date (if the populated adverse event/combination start date is later than the end date, the start date will be populated directly with the end date); otherwise the adverse event/combination start date will be populated as the first day of the year in which the adverse event/combination started (1 January).</w:t>
      </w:r>
    </w:p>
    <w:p w14:paraId="2F609689" w14:textId="77777777" w:rsidR="003A2EDE" w:rsidRDefault="003A2EDE">
      <w:pPr>
        <w:pStyle w:val="afa"/>
        <w:wordWrap w:val="0"/>
        <w:rPr>
          <w:rFonts w:eastAsia="宋体"/>
          <w:sz w:val="24"/>
          <w:szCs w:val="24"/>
          <w:lang w:eastAsia="zh-CN"/>
        </w:rPr>
      </w:pPr>
    </w:p>
    <w:p w14:paraId="277BD306" w14:textId="77777777" w:rsidR="003A2EDE" w:rsidRDefault="00000000">
      <w:pPr>
        <w:pStyle w:val="afa"/>
        <w:numPr>
          <w:ilvl w:val="0"/>
          <w:numId w:val="17"/>
        </w:numPr>
        <w:wordWrap w:val="0"/>
        <w:spacing w:before="120"/>
        <w:jc w:val="left"/>
        <w:rPr>
          <w:rFonts w:eastAsia="宋体"/>
          <w:sz w:val="24"/>
          <w:szCs w:val="24"/>
          <w:lang w:eastAsia="zh-CN"/>
        </w:rPr>
      </w:pPr>
      <w:r>
        <w:rPr>
          <w:rFonts w:eastAsia="宋体"/>
          <w:sz w:val="24"/>
          <w:szCs w:val="24"/>
          <w:lang w:eastAsia="zh-CN"/>
        </w:rPr>
        <w:t>If the adverse event/combination end date is incomplete, the adverse event/combination end date will be populated as the last day of the month in which the</w:t>
      </w:r>
      <w:r>
        <w:rPr>
          <w:rFonts w:eastAsia="宋体"/>
          <w:sz w:val="24"/>
          <w:szCs w:val="24"/>
          <w:lang w:eastAsia="zh-CN"/>
        </w:rPr>
        <w:lastRenderedPageBreak/>
        <w:t xml:space="preserve"> adverse event/combination ended or the last day of the year (31 December), but not later than the earliest of the study end date/date of death (if applicable).</w:t>
      </w:r>
    </w:p>
    <w:p w14:paraId="545B4B12" w14:textId="77777777" w:rsidR="003A2EDE" w:rsidRDefault="003A2EDE">
      <w:pPr>
        <w:pStyle w:val="afa"/>
        <w:wordWrap w:val="0"/>
        <w:rPr>
          <w:rFonts w:eastAsia="宋体"/>
          <w:sz w:val="24"/>
          <w:szCs w:val="24"/>
          <w:lang w:eastAsia="zh-CN"/>
        </w:rPr>
      </w:pPr>
    </w:p>
    <w:p w14:paraId="4D5BCCBA" w14:textId="77777777" w:rsidR="003A2EDE" w:rsidRDefault="00000000">
      <w:pPr>
        <w:wordWrap w:val="0"/>
        <w:spacing w:line="264" w:lineRule="auto"/>
        <w:ind w:firstLineChars="200" w:firstLine="480"/>
        <w:rPr>
          <w:rFonts w:eastAsia="宋体"/>
          <w:sz w:val="24"/>
          <w:szCs w:val="24"/>
          <w:u w:val="single"/>
          <w:lang w:eastAsia="zh-CN"/>
        </w:rPr>
      </w:pPr>
      <w:r>
        <w:rPr>
          <w:rFonts w:eastAsia="宋体"/>
          <w:sz w:val="24"/>
          <w:szCs w:val="24"/>
          <w:u w:val="single"/>
          <w:lang w:eastAsia="zh-CN"/>
        </w:rPr>
        <w:t>Date of death</w:t>
      </w:r>
    </w:p>
    <w:p w14:paraId="55C9D795" w14:textId="77777777" w:rsidR="003A2EDE" w:rsidRDefault="00000000">
      <w:pPr>
        <w:pStyle w:val="afa"/>
        <w:numPr>
          <w:ilvl w:val="0"/>
          <w:numId w:val="18"/>
        </w:numPr>
        <w:wordWrap w:val="0"/>
        <w:spacing w:before="120"/>
        <w:jc w:val="left"/>
        <w:rPr>
          <w:rFonts w:eastAsia="宋体"/>
          <w:sz w:val="24"/>
          <w:szCs w:val="24"/>
          <w:lang w:eastAsia="zh-CN"/>
        </w:rPr>
      </w:pPr>
      <w:r>
        <w:rPr>
          <w:rFonts w:eastAsia="宋体"/>
          <w:sz w:val="24"/>
          <w:szCs w:val="24"/>
          <w:lang w:eastAsia="zh-CN"/>
        </w:rPr>
        <w:t>If only the year and month are recorded for the date of death, the date of death will be populated with the last known survival date + 1 if the year and month are the same as the year and month of the last known survival date; otherwise the date of death will be populated with the first day of the month in which the date of death occurs (the 1st).</w:t>
      </w:r>
    </w:p>
    <w:p w14:paraId="3B604B11" w14:textId="77777777" w:rsidR="003A2EDE" w:rsidRDefault="003A2EDE">
      <w:pPr>
        <w:pStyle w:val="afa"/>
        <w:wordWrap w:val="0"/>
        <w:spacing w:line="264" w:lineRule="auto"/>
        <w:ind w:left="1140"/>
        <w:rPr>
          <w:rFonts w:eastAsia="宋体"/>
          <w:sz w:val="24"/>
          <w:szCs w:val="24"/>
        </w:rPr>
      </w:pPr>
    </w:p>
    <w:p w14:paraId="782CA024" w14:textId="77777777" w:rsidR="003A2EDE" w:rsidRDefault="00000000">
      <w:pPr>
        <w:pStyle w:val="afa"/>
        <w:numPr>
          <w:ilvl w:val="0"/>
          <w:numId w:val="18"/>
        </w:numPr>
        <w:wordWrap w:val="0"/>
        <w:spacing w:before="120" w:after="120"/>
        <w:jc w:val="left"/>
        <w:rPr>
          <w:rFonts w:eastAsia="宋体"/>
          <w:sz w:val="24"/>
          <w:szCs w:val="24"/>
          <w:lang w:eastAsia="zh-CN"/>
        </w:rPr>
      </w:pPr>
      <w:r>
        <w:rPr>
          <w:rFonts w:eastAsia="宋体"/>
          <w:sz w:val="24"/>
          <w:szCs w:val="24"/>
          <w:lang w:eastAsia="zh-CN"/>
        </w:rPr>
        <w:t>If only the year is recorded for the date of death, the date of death will be populated with the last known date of survival + 1 if the year is the same as the year of the last known date of survival; otherwise, the date of death will be populated with the first day of the year in which the death occurred (1 January).</w:t>
      </w:r>
    </w:p>
    <w:p w14:paraId="63088488" w14:textId="77777777" w:rsidR="003A2EDE" w:rsidRDefault="003A2EDE">
      <w:pPr>
        <w:pStyle w:val="afa"/>
        <w:wordWrap w:val="0"/>
        <w:rPr>
          <w:rFonts w:eastAsia="宋体"/>
          <w:sz w:val="24"/>
          <w:szCs w:val="24"/>
          <w:lang w:eastAsia="zh-CN"/>
        </w:rPr>
      </w:pPr>
    </w:p>
    <w:p w14:paraId="58D12E32" w14:textId="77777777" w:rsidR="003A2EDE" w:rsidRDefault="00000000">
      <w:pPr>
        <w:pStyle w:val="afa"/>
        <w:numPr>
          <w:ilvl w:val="0"/>
          <w:numId w:val="17"/>
        </w:numPr>
        <w:wordWrap w:val="0"/>
        <w:spacing w:beforeLines="50" w:before="120" w:afterLines="50" w:after="120"/>
        <w:ind w:left="1077" w:hanging="357"/>
        <w:jc w:val="left"/>
        <w:rPr>
          <w:rFonts w:eastAsia="宋体"/>
          <w:sz w:val="24"/>
          <w:szCs w:val="24"/>
          <w:lang w:eastAsia="zh-CN"/>
        </w:rPr>
      </w:pPr>
      <w:r>
        <w:rPr>
          <w:rFonts w:eastAsia="宋体"/>
          <w:sz w:val="24"/>
          <w:szCs w:val="24"/>
          <w:lang w:eastAsia="zh-CN"/>
        </w:rPr>
        <w:t>If the date of death is completely missing, the date of death is filled in using the last known survival date + 1.</w:t>
      </w:r>
    </w:p>
    <w:p w14:paraId="6BE6175E" w14:textId="77777777" w:rsidR="003A2EDE" w:rsidRDefault="003A2EDE">
      <w:pPr>
        <w:wordWrap w:val="0"/>
        <w:spacing w:beforeLines="50" w:before="120" w:afterLines="50" w:after="120"/>
        <w:ind w:firstLineChars="200" w:firstLine="480"/>
        <w:jc w:val="left"/>
        <w:rPr>
          <w:rFonts w:eastAsia="宋体"/>
          <w:sz w:val="24"/>
          <w:szCs w:val="24"/>
          <w:u w:val="single"/>
          <w:lang w:eastAsia="zh-CN"/>
        </w:rPr>
      </w:pPr>
    </w:p>
    <w:p w14:paraId="751B5DDE" w14:textId="77777777" w:rsidR="003A2EDE" w:rsidRDefault="00000000">
      <w:pPr>
        <w:wordWrap w:val="0"/>
        <w:spacing w:line="264" w:lineRule="auto"/>
        <w:ind w:firstLineChars="200" w:firstLine="482"/>
        <w:jc w:val="left"/>
        <w:rPr>
          <w:rFonts w:eastAsia="宋体"/>
          <w:b/>
          <w:sz w:val="24"/>
          <w:szCs w:val="24"/>
          <w:u w:val="single"/>
          <w:lang w:eastAsia="zh-CN"/>
        </w:rPr>
      </w:pPr>
      <w:r>
        <w:rPr>
          <w:rFonts w:eastAsia="宋体"/>
          <w:b/>
          <w:sz w:val="24"/>
          <w:szCs w:val="24"/>
          <w:u w:val="single"/>
          <w:lang w:eastAsia="zh-CN"/>
        </w:rPr>
        <w:t>Date of commencement of new anti-tumour therapy</w:t>
      </w:r>
    </w:p>
    <w:p w14:paraId="35ECFD11" w14:textId="77777777" w:rsidR="003A2EDE" w:rsidRDefault="00000000">
      <w:pPr>
        <w:pStyle w:val="tablelistbull"/>
        <w:numPr>
          <w:ilvl w:val="0"/>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If only days are missing</w:t>
      </w:r>
    </w:p>
    <w:p w14:paraId="5FB552E9" w14:textId="77777777" w:rsidR="003A2EDE" w:rsidRDefault="00000000">
      <w:pPr>
        <w:pStyle w:val="tablelistbull"/>
        <w:numPr>
          <w:ilvl w:val="1"/>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Year equal to minimum (maximum (date of disease progression + 1, date of end of treatment + 1, date of end of treatment imaging + 1), date of end of subsequent antineoplastic treatment)</w:t>
      </w:r>
    </w:p>
    <w:p w14:paraId="4A3A9766" w14:textId="77777777" w:rsidR="003A2EDE" w:rsidRDefault="00000000">
      <w:pPr>
        <w:pStyle w:val="tablelistbull"/>
        <w:numPr>
          <w:ilvl w:val="2"/>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Months less than the minimum (maximum (date of disease progression + 1, date of end of treatment + 1, date of end of treatment imaging + 1), date of end of subsequent antineoplastic treatment) were filled with the smaller of the last day of the month and the data cut-off date;</w:t>
      </w:r>
    </w:p>
    <w:p w14:paraId="44CF0D54" w14:textId="77777777" w:rsidR="003A2EDE" w:rsidRDefault="00000000">
      <w:pPr>
        <w:pStyle w:val="tablelistbull"/>
        <w:numPr>
          <w:ilvl w:val="2"/>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Months equal to the minimum (maximum (date of disease progression + 1, date of end of treatment + 1, date of end of treatment imaging + 1), date of end of subsequent antineoplastic therapy) are filled in with the minimum (maximum (date of disease progression + 1, date of last dose + 1, date of end of treatment imaging + 1), date of end of subsequent antineoplastic therapy);</w:t>
      </w:r>
    </w:p>
    <w:p w14:paraId="563F3139" w14:textId="77777777" w:rsidR="003A2EDE" w:rsidRDefault="00000000">
      <w:pPr>
        <w:pStyle w:val="afa"/>
        <w:widowControl/>
        <w:numPr>
          <w:ilvl w:val="2"/>
          <w:numId w:val="17"/>
        </w:numPr>
        <w:wordWrap w:val="0"/>
        <w:snapToGrid w:val="0"/>
        <w:spacing w:before="120"/>
        <w:contextualSpacing w:val="0"/>
        <w:jc w:val="left"/>
        <w:rPr>
          <w:rFonts w:eastAsia="宋体"/>
          <w:sz w:val="24"/>
          <w:szCs w:val="24"/>
          <w:lang w:eastAsia="zh-CN"/>
        </w:rPr>
      </w:pPr>
      <w:r>
        <w:rPr>
          <w:rFonts w:eastAsia="宋体"/>
          <w:sz w:val="24"/>
          <w:szCs w:val="24"/>
          <w:lang w:eastAsia="zh-CN"/>
        </w:rPr>
        <w:t>Months greater than the minimum (maximum (date of disease progression + 1, date of end of treatment + 1, date of end of treatment imaging + 1), date of end of subsequent antineoplastic therapy) were filled with the smaller of the 1st of the month and the data cut-off date;</w:t>
      </w:r>
    </w:p>
    <w:p w14:paraId="51502C27" w14:textId="77777777" w:rsidR="003A2EDE" w:rsidRDefault="00000000">
      <w:pPr>
        <w:pStyle w:val="tablelistbull"/>
        <w:numPr>
          <w:ilvl w:val="1"/>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 xml:space="preserve">Years less than the minimum (maximum (date of disease progression + 1, date of end of treatment + 1, date of end of treatment imaging + </w:t>
      </w:r>
      <w:r>
        <w:rPr>
          <w:rFonts w:cs="Times New Roman"/>
          <w:color w:val="auto"/>
          <w:sz w:val="24"/>
          <w:szCs w:val="24"/>
          <w:lang w:eastAsia="zh-CN"/>
        </w:rPr>
        <w:lastRenderedPageBreak/>
        <w:t>1), date of end of subsequent antitumour therapy) were filled with the smaller of the last day of the month and the data cut-off date;</w:t>
      </w:r>
    </w:p>
    <w:p w14:paraId="0BBAA2D9" w14:textId="77777777" w:rsidR="003A2EDE" w:rsidRDefault="00000000">
      <w:pPr>
        <w:pStyle w:val="tablelistbull"/>
        <w:numPr>
          <w:ilvl w:val="1"/>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Years greater than the minimum (maximum (date of disease progression + 1, date of end of treatment + 1, date of end of treatment imaging + 1), date of end of subsequent antineoplastic therapy) were filled with the smaller of the 1st of the month and the data cut-off date;</w:t>
      </w:r>
    </w:p>
    <w:p w14:paraId="120607AC" w14:textId="77777777" w:rsidR="003A2EDE" w:rsidRDefault="00000000">
      <w:pPr>
        <w:pStyle w:val="tablelistbull"/>
        <w:numPr>
          <w:ilvl w:val="0"/>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If the month and day are missing</w:t>
      </w:r>
    </w:p>
    <w:p w14:paraId="0C6104BD" w14:textId="77777777" w:rsidR="003A2EDE" w:rsidRDefault="00000000">
      <w:pPr>
        <w:pStyle w:val="tablelistbull"/>
        <w:numPr>
          <w:ilvl w:val="1"/>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Years less than the minimum (maximum (date of disease progression + 1, date of end of treatment + 1, date of end of treatment imaging + 1), date of end of subsequent antineoplastic therapy) were filled with the smaller of 31 December and the data cut-off date;</w:t>
      </w:r>
    </w:p>
    <w:p w14:paraId="00FF836E" w14:textId="77777777" w:rsidR="003A2EDE" w:rsidRDefault="00000000">
      <w:pPr>
        <w:pStyle w:val="tablelistbull"/>
        <w:numPr>
          <w:ilvl w:val="1"/>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Years equal to the minimum (maximum (date of disease progression + 1, date of end of treatment + 1, date of end of treatment imaging + 1), date of end of subsequent antineoplastic therapy) are filled in with the minimum (maximum (date of disease progression + 1, date of last dose + 1, date of end of treatment imaging + 1), date of end of subsequent antineoplastic therapy);</w:t>
      </w:r>
    </w:p>
    <w:p w14:paraId="6561D259" w14:textId="77777777" w:rsidR="003A2EDE" w:rsidRDefault="00000000">
      <w:pPr>
        <w:pStyle w:val="tablelistbull"/>
        <w:numPr>
          <w:ilvl w:val="1"/>
          <w:numId w:val="17"/>
        </w:numPr>
        <w:wordWrap w:val="0"/>
        <w:snapToGrid w:val="0"/>
        <w:spacing w:before="120"/>
        <w:rPr>
          <w:rFonts w:cs="Times New Roman"/>
          <w:color w:val="auto"/>
          <w:sz w:val="24"/>
          <w:szCs w:val="24"/>
          <w:lang w:eastAsia="zh-CN"/>
        </w:rPr>
      </w:pPr>
      <w:r>
        <w:rPr>
          <w:rFonts w:cs="Times New Roman"/>
          <w:color w:val="auto"/>
          <w:sz w:val="24"/>
          <w:szCs w:val="24"/>
          <w:lang w:eastAsia="zh-CN"/>
        </w:rPr>
        <w:t>Years greater than the minimum (maximum (date of disease progression + 1, date of end of treatment + 1, date of end of treatment imaging + 1), date of end of subsequent antineoplastic therapy) were filled with the smaller of 1 January of the current year and the data cut-off date;</w:t>
      </w:r>
    </w:p>
    <w:p w14:paraId="74CF93CB" w14:textId="77777777" w:rsidR="003A2EDE" w:rsidRDefault="00000000">
      <w:pPr>
        <w:pStyle w:val="afa"/>
        <w:keepLines/>
        <w:widowControl/>
        <w:numPr>
          <w:ilvl w:val="0"/>
          <w:numId w:val="17"/>
        </w:numPr>
        <w:suppressAutoHyphens/>
        <w:wordWrap w:val="0"/>
        <w:autoSpaceDE w:val="0"/>
        <w:autoSpaceDN w:val="0"/>
        <w:adjustRightInd w:val="0"/>
        <w:spacing w:beforeLines="50" w:before="120" w:afterLines="50" w:after="120"/>
        <w:jc w:val="left"/>
        <w:rPr>
          <w:rFonts w:eastAsia="宋体"/>
          <w:sz w:val="24"/>
          <w:szCs w:val="24"/>
          <w:lang w:eastAsia="zh-CN"/>
        </w:rPr>
      </w:pPr>
      <w:r>
        <w:rPr>
          <w:rFonts w:eastAsia="宋体"/>
          <w:sz w:val="24"/>
          <w:szCs w:val="24"/>
          <w:lang w:eastAsia="zh-CN"/>
        </w:rPr>
        <w:t>For complete absence, the minimum value (maximum (date of disease progression + 1, date of end of treatment + 1, date of end of treatment imaging + 1), date of end of subsequent antitumour therapy) was used to fill in.</w:t>
      </w:r>
    </w:p>
    <w:p w14:paraId="5A65DAE4" w14:textId="77777777" w:rsidR="003A2EDE" w:rsidRDefault="00000000">
      <w:pPr>
        <w:pStyle w:val="ALevel2"/>
        <w:rPr>
          <w:rFonts w:eastAsia="宋体"/>
          <w:sz w:val="26"/>
          <w:szCs w:val="26"/>
          <w:lang w:eastAsia="zh-CN"/>
        </w:rPr>
      </w:pPr>
      <w:bookmarkStart w:id="87" w:name="_Toc31845"/>
      <w:r>
        <w:rPr>
          <w:rFonts w:eastAsia="宋体"/>
          <w:sz w:val="26"/>
          <w:szCs w:val="26"/>
          <w:lang w:eastAsia="zh-CN"/>
        </w:rPr>
        <w:t>Data cut-off principle</w:t>
      </w:r>
      <w:bookmarkEnd w:id="87"/>
    </w:p>
    <w:p w14:paraId="108B3852" w14:textId="77777777" w:rsidR="003A2EDE" w:rsidRDefault="00000000">
      <w:pPr>
        <w:pStyle w:val="SAP1"/>
        <w:wordWrap w:val="0"/>
        <w:rPr>
          <w:rFonts w:eastAsia="宋体"/>
          <w:sz w:val="24"/>
          <w:szCs w:val="24"/>
        </w:rPr>
      </w:pPr>
      <w:r>
        <w:rPr>
          <w:rFonts w:eastAsia="宋体"/>
          <w:sz w:val="24"/>
          <w:szCs w:val="24"/>
        </w:rPr>
        <w:t>The interim and final analyses are planned to be carried out when the number of 222 and 369 events are known, respectively, and the data will be included in the analyses according to the following principles, based on the given "data cut-off date":</w:t>
      </w:r>
    </w:p>
    <w:p w14:paraId="47FC4CF3" w14:textId="77777777" w:rsidR="003A2EDE" w:rsidRDefault="00000000">
      <w:pPr>
        <w:pStyle w:val="SAP"/>
        <w:wordWrap w:val="0"/>
        <w:ind w:leftChars="200" w:left="880" w:hangingChars="200" w:hanging="480"/>
        <w:rPr>
          <w:rFonts w:eastAsia="宋体"/>
          <w:sz w:val="24"/>
          <w:szCs w:val="24"/>
          <w:lang w:eastAsia="zh-CN"/>
        </w:rPr>
      </w:pPr>
      <w:r>
        <w:rPr>
          <w:rFonts w:eastAsia="宋体"/>
          <w:sz w:val="24"/>
          <w:szCs w:val="24"/>
          <w:lang w:eastAsia="zh-CN"/>
        </w:rPr>
        <w:t>Data collected on the basis of a visit: data collected under a visit with a date no later than the "data cut-off date";</w:t>
      </w:r>
    </w:p>
    <w:p w14:paraId="3520D1BB" w14:textId="77777777" w:rsidR="003A2EDE" w:rsidRDefault="00000000">
      <w:pPr>
        <w:pStyle w:val="SAP"/>
        <w:wordWrap w:val="0"/>
        <w:ind w:leftChars="200" w:left="880" w:hangingChars="200" w:hanging="480"/>
        <w:rPr>
          <w:rFonts w:eastAsia="宋体"/>
          <w:sz w:val="24"/>
          <w:szCs w:val="24"/>
          <w:lang w:eastAsia="zh-CN"/>
        </w:rPr>
      </w:pPr>
      <w:r>
        <w:rPr>
          <w:rFonts w:eastAsia="宋体"/>
          <w:sz w:val="24"/>
          <w:szCs w:val="24"/>
          <w:lang w:eastAsia="zh-CN"/>
        </w:rPr>
        <w:t>Adverse events: Adverse events with a start date no later than the "data cut-off date", if the end date is later than the "data cut-off date", the adverse event will be considered as "ongoing";</w:t>
      </w:r>
    </w:p>
    <w:p w14:paraId="471AC967" w14:textId="77777777" w:rsidR="003A2EDE" w:rsidRDefault="00000000">
      <w:pPr>
        <w:pStyle w:val="SAP"/>
        <w:wordWrap w:val="0"/>
        <w:ind w:leftChars="200" w:left="880" w:hangingChars="200" w:hanging="480"/>
        <w:rPr>
          <w:rFonts w:eastAsia="宋体"/>
          <w:sz w:val="24"/>
          <w:szCs w:val="24"/>
          <w:lang w:eastAsia="zh-CN"/>
        </w:rPr>
      </w:pPr>
      <w:r>
        <w:rPr>
          <w:rFonts w:eastAsia="宋体"/>
          <w:sz w:val="24"/>
          <w:szCs w:val="24"/>
          <w:lang w:eastAsia="zh-CN"/>
        </w:rPr>
        <w:t>Combination/non-pharmacological treatment: data on combination/non-pharmacological treatment with a start date no later than the "data cut-off date", if the end date is later than the "data cut-off date", the combination/non-pharmacological treatment will be considered as "Continuous";</w:t>
      </w:r>
    </w:p>
    <w:p w14:paraId="69AD3F6B" w14:textId="77777777" w:rsidR="003A2EDE" w:rsidRDefault="00000000">
      <w:pPr>
        <w:pStyle w:val="SAP"/>
        <w:wordWrap w:val="0"/>
        <w:ind w:leftChars="200" w:left="880" w:hangingChars="200" w:hanging="480"/>
        <w:rPr>
          <w:rFonts w:eastAsia="宋体"/>
          <w:sz w:val="24"/>
          <w:szCs w:val="24"/>
          <w:lang w:eastAsia="zh-CN"/>
        </w:rPr>
      </w:pPr>
      <w:r>
        <w:rPr>
          <w:rFonts w:eastAsia="宋体"/>
          <w:sz w:val="24"/>
          <w:szCs w:val="24"/>
          <w:lang w:eastAsia="zh-CN"/>
        </w:rPr>
        <w:t>Subsequent antineoplastic therapy: Subsequent antineoplastic therapy with a start date no later than the "data cut-off date"; if the end date is later than the "data cut-off date", the new antineoplastic therapy is considered to be "continuous" after discontinuation. ";</w:t>
      </w:r>
    </w:p>
    <w:p w14:paraId="3666E541" w14:textId="77777777" w:rsidR="003A2EDE" w:rsidRDefault="00000000">
      <w:pPr>
        <w:pStyle w:val="SAP"/>
        <w:wordWrap w:val="0"/>
        <w:ind w:leftChars="200" w:left="880" w:hangingChars="200" w:hanging="480"/>
        <w:rPr>
          <w:rFonts w:eastAsia="宋体"/>
          <w:sz w:val="24"/>
          <w:szCs w:val="24"/>
          <w:lang w:eastAsia="zh-CN"/>
        </w:rPr>
      </w:pPr>
      <w:r>
        <w:rPr>
          <w:rFonts w:eastAsia="宋体"/>
          <w:sz w:val="24"/>
          <w:szCs w:val="24"/>
          <w:lang w:eastAsia="zh-CN"/>
        </w:rPr>
        <w:lastRenderedPageBreak/>
        <w:t>Tumour assessment: If at least one of the target/non-target/new lesion examination dates is not later than the "data cut-off date", all data for that assessment cycle are retained;</w:t>
      </w:r>
    </w:p>
    <w:p w14:paraId="2475D258" w14:textId="77777777" w:rsidR="003A2EDE" w:rsidRDefault="00000000">
      <w:pPr>
        <w:pStyle w:val="SAP"/>
        <w:wordWrap w:val="0"/>
        <w:ind w:leftChars="200" w:left="880" w:hangingChars="200" w:hanging="480"/>
        <w:rPr>
          <w:rFonts w:eastAsia="宋体"/>
          <w:lang w:eastAsia="zh-CN"/>
        </w:rPr>
      </w:pPr>
      <w:r>
        <w:rPr>
          <w:rFonts w:eastAsia="宋体"/>
          <w:sz w:val="24"/>
          <w:szCs w:val="24"/>
          <w:lang w:eastAsia="zh-CN"/>
        </w:rPr>
        <w:t>Death records: Deaths with a date of death later than the "data cut-off date" are considered to be alive at the time of the data cut-off.</w:t>
      </w:r>
    </w:p>
    <w:p w14:paraId="57134ABE" w14:textId="77777777" w:rsidR="003A2EDE" w:rsidRDefault="00000000">
      <w:pPr>
        <w:pStyle w:val="ALevel2"/>
        <w:rPr>
          <w:rFonts w:eastAsia="宋体"/>
          <w:sz w:val="26"/>
          <w:szCs w:val="26"/>
          <w:lang w:eastAsia="zh-CN"/>
        </w:rPr>
      </w:pPr>
      <w:bookmarkStart w:id="88" w:name="_Toc14951"/>
      <w:r>
        <w:rPr>
          <w:rFonts w:eastAsia="宋体" w:hint="eastAsia"/>
          <w:sz w:val="26"/>
          <w:szCs w:val="26"/>
          <w:lang w:val="en-US" w:eastAsia="zh-CN"/>
        </w:rPr>
        <w:t>V</w:t>
      </w:r>
      <w:r>
        <w:rPr>
          <w:rFonts w:eastAsia="宋体"/>
          <w:sz w:val="26"/>
          <w:szCs w:val="26"/>
          <w:lang w:eastAsia="zh-CN"/>
        </w:rPr>
        <w:t>isit window</w:t>
      </w:r>
      <w:bookmarkEnd w:id="88"/>
    </w:p>
    <w:p w14:paraId="1A272D86"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N/A. All analyses will be analysed as per the planned visit, without taking into account deviations from the visit window.</w:t>
      </w:r>
    </w:p>
    <w:p w14:paraId="6C0A20A1" w14:textId="77777777" w:rsidR="003A2EDE" w:rsidRDefault="00000000">
      <w:pPr>
        <w:pStyle w:val="ALevel1"/>
        <w:rPr>
          <w:rFonts w:eastAsia="宋体"/>
          <w:sz w:val="26"/>
          <w:szCs w:val="26"/>
        </w:rPr>
      </w:pPr>
      <w:bookmarkStart w:id="89" w:name="_Toc8469"/>
      <w:r>
        <w:rPr>
          <w:rFonts w:eastAsia="宋体" w:hint="eastAsia"/>
          <w:sz w:val="26"/>
          <w:szCs w:val="26"/>
        </w:rPr>
        <w:t xml:space="preserve">Statistical </w:t>
      </w:r>
      <w:r>
        <w:rPr>
          <w:rFonts w:eastAsia="宋体"/>
          <w:sz w:val="26"/>
          <w:szCs w:val="26"/>
        </w:rPr>
        <w:t>analysis</w:t>
      </w:r>
      <w:r>
        <w:rPr>
          <w:rFonts w:eastAsia="宋体" w:hint="eastAsia"/>
          <w:sz w:val="26"/>
          <w:szCs w:val="26"/>
        </w:rPr>
        <w:t xml:space="preserve"> Methods</w:t>
      </w:r>
      <w:bookmarkEnd w:id="89"/>
    </w:p>
    <w:p w14:paraId="5B92AE1B" w14:textId="77777777" w:rsidR="003A2EDE" w:rsidRDefault="00000000">
      <w:pPr>
        <w:pStyle w:val="ALevel2"/>
        <w:rPr>
          <w:rFonts w:eastAsia="宋体"/>
          <w:sz w:val="26"/>
          <w:szCs w:val="26"/>
          <w:lang w:eastAsia="zh-CN"/>
        </w:rPr>
      </w:pPr>
      <w:bookmarkStart w:id="90" w:name="_Toc29980"/>
      <w:r>
        <w:rPr>
          <w:rFonts w:eastAsia="宋体" w:hint="eastAsia"/>
          <w:sz w:val="26"/>
          <w:szCs w:val="26"/>
          <w:lang w:val="en-US" w:eastAsia="zh-CN"/>
        </w:rPr>
        <w:t>R</w:t>
      </w:r>
      <w:r>
        <w:rPr>
          <w:rFonts w:eastAsia="宋体"/>
          <w:sz w:val="26"/>
          <w:szCs w:val="26"/>
          <w:lang w:eastAsia="zh-CN"/>
        </w:rPr>
        <w:t xml:space="preserve">esearch </w:t>
      </w:r>
      <w:r>
        <w:rPr>
          <w:rFonts w:eastAsia="宋体" w:hint="eastAsia"/>
          <w:sz w:val="26"/>
          <w:szCs w:val="26"/>
          <w:lang w:val="en-US" w:eastAsia="zh-CN"/>
        </w:rPr>
        <w:t>T</w:t>
      </w:r>
      <w:r>
        <w:rPr>
          <w:rFonts w:eastAsia="宋体"/>
          <w:sz w:val="26"/>
          <w:szCs w:val="26"/>
          <w:lang w:eastAsia="zh-CN"/>
        </w:rPr>
        <w:t>arget</w:t>
      </w:r>
      <w:bookmarkEnd w:id="90"/>
    </w:p>
    <w:p w14:paraId="252E381F" w14:textId="77777777" w:rsidR="003A2EDE" w:rsidRDefault="00000000">
      <w:pPr>
        <w:pStyle w:val="ALevel3"/>
        <w:rPr>
          <w:rFonts w:eastAsia="宋体"/>
          <w:sz w:val="24"/>
          <w:szCs w:val="24"/>
          <w:lang w:eastAsia="zh-CN"/>
        </w:rPr>
      </w:pPr>
      <w:bookmarkStart w:id="91" w:name="_Toc25154"/>
      <w:r>
        <w:rPr>
          <w:rFonts w:eastAsia="宋体" w:hint="eastAsia"/>
          <w:sz w:val="24"/>
          <w:szCs w:val="24"/>
          <w:lang w:eastAsia="zh-CN"/>
        </w:rPr>
        <w:t>Patient Disposition</w:t>
      </w:r>
      <w:bookmarkEnd w:id="91"/>
    </w:p>
    <w:p w14:paraId="792BCFD4"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ll subjects who sign informed consent will be included in the analysis.</w:t>
      </w:r>
    </w:p>
    <w:p w14:paraId="20D0FEAA"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If a subject withdrew from the study before randomisation, it was considered a screening failure. Report the total number of subjects who failed screening and the reason for screening failure, and tabulate the reasons for screening failure. Subjects with screening failures will not be included in additional analyses.</w:t>
      </w:r>
    </w:p>
    <w:p w14:paraId="0CC682F9"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Summarise the number and percentage of cases where treatment ended and the reasons for treatment ending; similarly for the number of cases where the study ended and the reasons for study ending. Treatment closure and reasons for study closure will be presented in tables in the order they appear on the electronic case report form (eCRF). Tabular descriptions of study completion for all randomised subjects will include the date and reason for treatment end and the date and reason for study end.</w:t>
      </w:r>
    </w:p>
    <w:p w14:paraId="369B3B50"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In addition, the number of instances and percentages of subjects in each analysed dataset are summarised, using the number of instances of subjects randomised as the denominator in the calculation of percentages. The distribution of each analysed dataset and the reasons for exclusion from the analysed dataset are tabulated.</w:t>
      </w:r>
    </w:p>
    <w:p w14:paraId="7C3F3005" w14:textId="77777777" w:rsidR="003A2EDE" w:rsidRDefault="00000000">
      <w:pPr>
        <w:pStyle w:val="ALevel3"/>
        <w:rPr>
          <w:rFonts w:eastAsia="宋体"/>
          <w:sz w:val="24"/>
          <w:szCs w:val="24"/>
          <w:lang w:eastAsia="zh-CN"/>
        </w:rPr>
      </w:pPr>
      <w:bookmarkStart w:id="92" w:name="_Toc6861"/>
      <w:r>
        <w:rPr>
          <w:rFonts w:eastAsia="宋体" w:hint="eastAsia"/>
          <w:sz w:val="24"/>
          <w:szCs w:val="24"/>
          <w:lang w:eastAsia="zh-CN"/>
        </w:rPr>
        <w:t>Protocol Deviation</w:t>
      </w:r>
      <w:bookmarkEnd w:id="92"/>
    </w:p>
    <w:p w14:paraId="1F22265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Programme deviations will be classified as minor or major. Programme deviations will be assessed and agreed upon by the researcher and the sponsor as "minor" or "major" during the data review prior to database lock. Final major programme deviations will be finalized and documented prior to database lock.</w:t>
      </w:r>
    </w:p>
    <w:p w14:paraId="7C263251"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ll randomised subjects were tabulated for major protocol deviations and all protocol deviations were analysed in a table.</w:t>
      </w:r>
    </w:p>
    <w:p w14:paraId="606555A5" w14:textId="77777777" w:rsidR="003A2EDE" w:rsidRDefault="00000000">
      <w:pPr>
        <w:pStyle w:val="ALevel3"/>
        <w:rPr>
          <w:rFonts w:eastAsia="宋体"/>
          <w:sz w:val="24"/>
          <w:szCs w:val="24"/>
          <w:lang w:eastAsia="zh-CN"/>
        </w:rPr>
      </w:pPr>
      <w:bookmarkStart w:id="93" w:name="_Toc32290"/>
      <w:r>
        <w:rPr>
          <w:rFonts w:eastAsia="宋体" w:hint="eastAsia"/>
          <w:sz w:val="24"/>
          <w:szCs w:val="24"/>
          <w:lang w:eastAsia="zh-CN"/>
        </w:rPr>
        <w:t>Demographics and Baseline Characteristics</w:t>
      </w:r>
      <w:bookmarkEnd w:id="93"/>
    </w:p>
    <w:p w14:paraId="2A937D79"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following demographic information and baseline disease characteristics were tabulated and summarised and tabulated separately.</w:t>
      </w:r>
    </w:p>
    <w:p w14:paraId="77415F53" w14:textId="77777777" w:rsidR="003A2EDE" w:rsidRDefault="00000000">
      <w:pPr>
        <w:pStyle w:val="ALevel4"/>
        <w:wordWrap w:val="0"/>
        <w:rPr>
          <w:rFonts w:eastAsia="宋体" w:cs="Times New Roman"/>
          <w:sz w:val="24"/>
          <w:szCs w:val="24"/>
        </w:rPr>
      </w:pPr>
      <w:r>
        <w:rPr>
          <w:rFonts w:eastAsia="宋体" w:cs="Times New Roman" w:hint="eastAsia"/>
          <w:sz w:val="24"/>
          <w:szCs w:val="24"/>
        </w:rPr>
        <w:lastRenderedPageBreak/>
        <w:t>Demographics</w:t>
      </w:r>
    </w:p>
    <w:p w14:paraId="21F2E139"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Age (years)</w:t>
      </w:r>
    </w:p>
    <w:p w14:paraId="7DB71B19"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Age group (≥65, &lt;65)</w:t>
      </w:r>
    </w:p>
    <w:p w14:paraId="749794A6"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distinguishing between the sexes</w:t>
      </w:r>
    </w:p>
    <w:p w14:paraId="762EAD32"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nation</w:t>
      </w:r>
    </w:p>
    <w:p w14:paraId="77B751F8"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Height (cm)</w:t>
      </w:r>
    </w:p>
    <w:p w14:paraId="4ED08C35"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Weight (kg)</w:t>
      </w:r>
    </w:p>
    <w:p w14:paraId="319FA37F"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Body Mass Index (BMI) (kg/m</w:t>
      </w:r>
      <w:r>
        <w:rPr>
          <w:rFonts w:eastAsia="宋体"/>
          <w:sz w:val="24"/>
          <w:szCs w:val="24"/>
          <w:vertAlign w:val="superscript"/>
          <w:lang w:val="da-DK"/>
        </w:rPr>
        <w:t>2</w:t>
      </w:r>
      <w:r>
        <w:rPr>
          <w:rFonts w:eastAsia="宋体"/>
          <w:sz w:val="24"/>
          <w:szCs w:val="24"/>
          <w:lang w:val="da-DK"/>
        </w:rPr>
        <w:t xml:space="preserve"> )</w:t>
      </w:r>
    </w:p>
    <w:p w14:paraId="54501B99"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Body surface area (BSA) (m</w:t>
      </w:r>
      <w:r>
        <w:rPr>
          <w:rFonts w:eastAsia="宋体"/>
          <w:sz w:val="24"/>
          <w:szCs w:val="24"/>
          <w:vertAlign w:val="superscript"/>
          <w:lang w:val="da-DK"/>
        </w:rPr>
        <w:t>2</w:t>
      </w:r>
      <w:r>
        <w:rPr>
          <w:rFonts w:eastAsia="宋体"/>
          <w:sz w:val="24"/>
          <w:szCs w:val="24"/>
          <w:lang w:val="da-DK"/>
        </w:rPr>
        <w:t xml:space="preserve"> )</w:t>
      </w:r>
    </w:p>
    <w:p w14:paraId="203F9BF8" w14:textId="77777777" w:rsidR="003A2EDE" w:rsidRDefault="00000000">
      <w:pPr>
        <w:pStyle w:val="ALevel4"/>
        <w:wordWrap w:val="0"/>
        <w:rPr>
          <w:rFonts w:eastAsia="宋体" w:cs="Times New Roman"/>
          <w:sz w:val="24"/>
          <w:szCs w:val="24"/>
        </w:rPr>
      </w:pPr>
      <w:r>
        <w:rPr>
          <w:rFonts w:eastAsia="宋体" w:cs="Times New Roman" w:hint="eastAsia"/>
          <w:sz w:val="24"/>
          <w:szCs w:val="24"/>
        </w:rPr>
        <w:t>Baseline Disease Characteristics</w:t>
      </w:r>
    </w:p>
    <w:p w14:paraId="434F3556"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Time from first diagnosis to randomisation (months)</w:t>
      </w:r>
    </w:p>
    <w:p w14:paraId="50BDFF94"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Stage II at first diagnosis</w:t>
      </w:r>
    </w:p>
    <w:p w14:paraId="2402BAB7"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Second instalment at screening</w:t>
      </w:r>
    </w:p>
    <w:p w14:paraId="17C1D22E"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Current stage T, N, M staging</w:t>
      </w:r>
    </w:p>
    <w:p w14:paraId="01A8DE12"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Current clinical staging</w:t>
      </w:r>
    </w:p>
    <w:p w14:paraId="465C0439"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Progress or not</w:t>
      </w:r>
    </w:p>
    <w:p w14:paraId="531AD493"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Is there a recurrence</w:t>
      </w:r>
    </w:p>
    <w:p w14:paraId="4759F6D9"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Whether distant metastasis</w:t>
      </w:r>
    </w:p>
    <w:p w14:paraId="615FCECD"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Site of metastasis (lungs, liver, kidneys, bones, brain, lymph nodes, etc.)</w:t>
      </w:r>
    </w:p>
    <w:p w14:paraId="338D84DC"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Baseline PS score</w:t>
      </w:r>
    </w:p>
    <w:p w14:paraId="572EC576" w14:textId="77777777" w:rsidR="003A2EDE" w:rsidRDefault="00000000">
      <w:pPr>
        <w:pStyle w:val="Afc"/>
        <w:numPr>
          <w:ilvl w:val="0"/>
          <w:numId w:val="19"/>
        </w:numPr>
        <w:wordWrap w:val="0"/>
        <w:spacing w:beforeLines="50" w:before="120" w:after="120" w:line="240" w:lineRule="auto"/>
        <w:rPr>
          <w:rFonts w:eastAsia="宋体"/>
          <w:sz w:val="24"/>
          <w:szCs w:val="24"/>
          <w:lang w:val="da-DK"/>
        </w:rPr>
      </w:pPr>
      <w:r>
        <w:rPr>
          <w:rFonts w:eastAsia="宋体"/>
          <w:sz w:val="24"/>
          <w:szCs w:val="24"/>
          <w:lang w:val="da-DK"/>
        </w:rPr>
        <w:t xml:space="preserve">Baseline PD-L1 expression level </w:t>
      </w:r>
      <w:r>
        <w:rPr>
          <w:rFonts w:eastAsia="宋体"/>
          <w:sz w:val="24"/>
          <w:szCs w:val="24"/>
        </w:rPr>
        <w:t>(&lt;1%, 1%-10%, &gt;10%)</w:t>
      </w:r>
    </w:p>
    <w:p w14:paraId="385A1C08" w14:textId="77777777" w:rsidR="003A2EDE" w:rsidRDefault="00000000">
      <w:pPr>
        <w:pStyle w:val="Afc"/>
        <w:numPr>
          <w:ilvl w:val="0"/>
          <w:numId w:val="20"/>
        </w:numPr>
        <w:wordWrap w:val="0"/>
        <w:spacing w:beforeLines="50" w:before="120" w:after="120" w:line="240" w:lineRule="auto"/>
        <w:rPr>
          <w:rFonts w:eastAsia="宋体"/>
          <w:sz w:val="24"/>
          <w:szCs w:val="24"/>
          <w:lang w:val="da-DK"/>
        </w:rPr>
      </w:pPr>
      <w:r>
        <w:rPr>
          <w:rFonts w:eastAsia="宋体"/>
          <w:sz w:val="24"/>
          <w:szCs w:val="24"/>
          <w:lang w:val="da-DK"/>
        </w:rPr>
        <w:t>Sum of total target lesion diameters (cm) assessed by the investigator and IRC respectively (mean, median, STD, minimum and maximum)</w:t>
      </w:r>
    </w:p>
    <w:p w14:paraId="73F2226A" w14:textId="77777777" w:rsidR="003A2EDE" w:rsidRDefault="00000000">
      <w:pPr>
        <w:pStyle w:val="Afc"/>
        <w:numPr>
          <w:ilvl w:val="0"/>
          <w:numId w:val="20"/>
        </w:numPr>
        <w:wordWrap w:val="0"/>
        <w:spacing w:beforeLines="50" w:before="120" w:after="120" w:line="240" w:lineRule="auto"/>
        <w:rPr>
          <w:rFonts w:eastAsia="宋体"/>
          <w:sz w:val="24"/>
          <w:szCs w:val="24"/>
          <w:lang w:val="da-DK"/>
        </w:rPr>
      </w:pPr>
      <w:r>
        <w:rPr>
          <w:rFonts w:eastAsia="宋体"/>
          <w:sz w:val="24"/>
          <w:szCs w:val="24"/>
          <w:lang w:val="da-DK"/>
        </w:rPr>
        <w:t>Baseline tumour load (sum of target lesion diameters) assessed by investigator and IRC respectively (&lt;10 cm, ≥10 cm)</w:t>
      </w:r>
    </w:p>
    <w:p w14:paraId="2B1F2F99" w14:textId="77777777" w:rsidR="003A2EDE" w:rsidRDefault="00000000">
      <w:pPr>
        <w:pStyle w:val="Afc"/>
        <w:numPr>
          <w:ilvl w:val="0"/>
          <w:numId w:val="20"/>
        </w:numPr>
        <w:wordWrap w:val="0"/>
        <w:spacing w:beforeLines="50" w:before="120" w:after="120" w:line="240" w:lineRule="auto"/>
        <w:rPr>
          <w:rFonts w:eastAsia="宋体"/>
          <w:sz w:val="24"/>
          <w:szCs w:val="24"/>
          <w:lang w:val="da-DK"/>
        </w:rPr>
      </w:pPr>
      <w:r>
        <w:rPr>
          <w:rFonts w:eastAsia="宋体"/>
          <w:sz w:val="24"/>
          <w:szCs w:val="24"/>
          <w:lang w:val="da-DK"/>
        </w:rPr>
        <w:t>Number of target lesions at baseline (&lt;3, ≥3) assessed by investigator and IRC respectively</w:t>
      </w:r>
    </w:p>
    <w:p w14:paraId="6671DA6B" w14:textId="77777777" w:rsidR="003A2EDE" w:rsidRDefault="00000000">
      <w:pPr>
        <w:pStyle w:val="ALevel4"/>
        <w:wordWrap w:val="0"/>
        <w:rPr>
          <w:rFonts w:eastAsia="宋体" w:cs="Times New Roman"/>
          <w:sz w:val="24"/>
          <w:szCs w:val="24"/>
        </w:rPr>
      </w:pPr>
      <w:r>
        <w:rPr>
          <w:rFonts w:eastAsia="宋体" w:cs="Times New Roman"/>
          <w:sz w:val="24"/>
          <w:szCs w:val="24"/>
        </w:rPr>
        <w:t xml:space="preserve">Other </w:t>
      </w:r>
      <w:r>
        <w:rPr>
          <w:rFonts w:eastAsia="宋体" w:cs="Times New Roman" w:hint="eastAsia"/>
          <w:sz w:val="24"/>
          <w:szCs w:val="24"/>
        </w:rPr>
        <w:t>Baseline Characteristics</w:t>
      </w:r>
    </w:p>
    <w:p w14:paraId="38D532E8" w14:textId="77777777" w:rsidR="003A2EDE" w:rsidRDefault="00000000">
      <w:pPr>
        <w:pStyle w:val="Afc"/>
        <w:wordWrap w:val="0"/>
        <w:spacing w:after="120" w:line="260" w:lineRule="auto"/>
        <w:rPr>
          <w:rFonts w:eastAsia="宋体"/>
          <w:sz w:val="24"/>
          <w:szCs w:val="24"/>
          <w:lang w:val="da-DK"/>
        </w:rPr>
      </w:pPr>
      <w:r>
        <w:rPr>
          <w:rFonts w:eastAsia="宋体"/>
          <w:sz w:val="24"/>
          <w:szCs w:val="24"/>
          <w:lang w:val="da-DK"/>
        </w:rPr>
        <w:t xml:space="preserve">Subjects' drug allergy history, </w:t>
      </w:r>
      <w:r>
        <w:rPr>
          <w:rFonts w:eastAsia="宋体"/>
          <w:sz w:val="24"/>
          <w:szCs w:val="24"/>
        </w:rPr>
        <w:t xml:space="preserve">history of previous non-oncological surgery </w:t>
      </w:r>
      <w:r>
        <w:rPr>
          <w:rFonts w:eastAsia="宋体"/>
          <w:sz w:val="24"/>
          <w:szCs w:val="24"/>
          <w:lang w:val="da-DK"/>
        </w:rPr>
        <w:t>and virological findings were tabulated according to treatment group.</w:t>
      </w:r>
    </w:p>
    <w:p w14:paraId="660EC7AB" w14:textId="77777777" w:rsidR="003A2EDE" w:rsidRDefault="00000000">
      <w:pPr>
        <w:pStyle w:val="ALevel3"/>
        <w:rPr>
          <w:rFonts w:eastAsia="宋体"/>
          <w:sz w:val="24"/>
          <w:szCs w:val="24"/>
          <w:lang w:eastAsia="zh-CN"/>
        </w:rPr>
      </w:pPr>
      <w:bookmarkStart w:id="94" w:name="_Toc18039"/>
      <w:r>
        <w:rPr>
          <w:rFonts w:eastAsia="宋体"/>
          <w:sz w:val="24"/>
          <w:szCs w:val="24"/>
          <w:lang w:eastAsia="zh-CN"/>
        </w:rPr>
        <w:t>Previous history of tumour treatment</w:t>
      </w:r>
      <w:bookmarkEnd w:id="94"/>
    </w:p>
    <w:p w14:paraId="600EDFB5"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Summarise the number of cases and percentage of subjects for whom a history of pr</w:t>
      </w:r>
      <w:r>
        <w:rPr>
          <w:rFonts w:eastAsia="宋体"/>
          <w:sz w:val="24"/>
          <w:szCs w:val="24"/>
          <w:lang w:eastAsia="zh-CN"/>
        </w:rPr>
        <w:lastRenderedPageBreak/>
        <w:t xml:space="preserve">evious antineoplastic treatment (medication, radiotherapy and surgical treatment history) exists. </w:t>
      </w:r>
      <w:r>
        <w:rPr>
          <w:rFonts w:eastAsia="宋体"/>
          <w:sz w:val="24"/>
          <w:szCs w:val="24"/>
          <w:lang w:val="da-DK" w:eastAsia="zh-CN"/>
        </w:rPr>
        <w:t xml:space="preserve">For drug treatment history, </w:t>
      </w:r>
      <w:r>
        <w:rPr>
          <w:rFonts w:eastAsia="宋体"/>
          <w:sz w:val="24"/>
          <w:szCs w:val="24"/>
          <w:lang w:eastAsia="zh-CN"/>
        </w:rPr>
        <w:t xml:space="preserve">this will be further summarised by type of treatment regimen and </w:t>
      </w:r>
      <w:r>
        <w:rPr>
          <w:rFonts w:eastAsia="宋体"/>
          <w:sz w:val="24"/>
          <w:szCs w:val="24"/>
          <w:lang w:val="da-DK" w:eastAsia="zh-CN"/>
        </w:rPr>
        <w:t xml:space="preserve">will also be coded using </w:t>
      </w:r>
      <w:r>
        <w:rPr>
          <w:rFonts w:eastAsia="宋体"/>
          <w:sz w:val="24"/>
          <w:szCs w:val="24"/>
          <w:lang w:eastAsia="zh-CN"/>
        </w:rPr>
        <w:t xml:space="preserve">the World Health Organisation Drug Dictionary (WHODRUG) </w:t>
      </w:r>
      <w:r>
        <w:rPr>
          <w:rFonts w:eastAsia="宋体"/>
          <w:iCs/>
          <w:sz w:val="24"/>
          <w:szCs w:val="24"/>
          <w:lang w:eastAsia="zh-CN"/>
        </w:rPr>
        <w:t>Global 2021 Mar 1 or above</w:t>
      </w:r>
      <w:r>
        <w:rPr>
          <w:rFonts w:eastAsia="宋体"/>
          <w:sz w:val="24"/>
          <w:szCs w:val="24"/>
          <w:lang w:val="da-DK" w:eastAsia="zh-CN"/>
        </w:rPr>
        <w:t>, providing the preferred name (PN) and anatomical therapeutic chemistry (ATC) classification of the drug and summarised in terms of ATC Classification Level 2 and PN.</w:t>
      </w:r>
    </w:p>
    <w:p w14:paraId="35A914DF" w14:textId="77777777" w:rsidR="003A2EDE" w:rsidRDefault="00000000">
      <w:pPr>
        <w:wordWrap w:val="0"/>
        <w:spacing w:before="120" w:after="120"/>
        <w:ind w:firstLineChars="200" w:firstLine="480"/>
        <w:jc w:val="left"/>
        <w:rPr>
          <w:rFonts w:eastAsia="宋体"/>
          <w:lang w:eastAsia="zh-CN"/>
        </w:rPr>
      </w:pPr>
      <w:r>
        <w:rPr>
          <w:rFonts w:eastAsia="宋体"/>
          <w:sz w:val="24"/>
          <w:szCs w:val="24"/>
          <w:lang w:eastAsia="zh-CN"/>
        </w:rPr>
        <w:t>A tabular description of the history of previous antineoplastic therapy.</w:t>
      </w:r>
    </w:p>
    <w:p w14:paraId="32927AFD" w14:textId="77777777" w:rsidR="003A2EDE" w:rsidRDefault="00000000">
      <w:pPr>
        <w:pStyle w:val="ALevel3"/>
        <w:wordWrap w:val="0"/>
        <w:rPr>
          <w:rFonts w:eastAsia="宋体"/>
          <w:sz w:val="24"/>
          <w:szCs w:val="24"/>
          <w:lang w:eastAsia="zh-CN"/>
        </w:rPr>
      </w:pPr>
      <w:bookmarkStart w:id="95" w:name="_Toc2800"/>
      <w:r>
        <w:rPr>
          <w:rFonts w:eastAsia="宋体" w:hint="eastAsia"/>
          <w:sz w:val="24"/>
          <w:szCs w:val="24"/>
          <w:lang w:eastAsia="zh-CN"/>
        </w:rPr>
        <w:t>M</w:t>
      </w:r>
      <w:r>
        <w:rPr>
          <w:rFonts w:eastAsia="宋体"/>
          <w:sz w:val="24"/>
          <w:szCs w:val="24"/>
          <w:lang w:eastAsia="zh-CN"/>
        </w:rPr>
        <w:t>edical history</w:t>
      </w:r>
      <w:bookmarkEnd w:id="95"/>
    </w:p>
    <w:p w14:paraId="38851CC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The history was coded using the International Medical Dictionary of Terms (MedDRA) </w:t>
      </w:r>
      <w:r>
        <w:rPr>
          <w:rFonts w:eastAsia="宋体"/>
          <w:iCs/>
          <w:sz w:val="24"/>
          <w:szCs w:val="24"/>
          <w:lang w:eastAsia="zh-CN"/>
        </w:rPr>
        <w:t>version 24.0 or higher</w:t>
      </w:r>
      <w:r>
        <w:rPr>
          <w:rFonts w:eastAsia="宋体"/>
          <w:sz w:val="24"/>
          <w:szCs w:val="24"/>
          <w:lang w:eastAsia="zh-CN"/>
        </w:rPr>
        <w:t>.</w:t>
      </w:r>
    </w:p>
    <w:p w14:paraId="65AE6C43"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histories were summarised by System Organ Classification (SOC) and Preferred Terminology (PT) and the number of cases and percentage of subjects were calculated.</w:t>
      </w:r>
    </w:p>
    <w:p w14:paraId="6F7C4258"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 tabulation of the subject's medical history.</w:t>
      </w:r>
    </w:p>
    <w:p w14:paraId="0D0A1B6A" w14:textId="77777777" w:rsidR="003A2EDE" w:rsidRDefault="00000000">
      <w:pPr>
        <w:pStyle w:val="ALevel3"/>
        <w:wordWrap w:val="0"/>
        <w:rPr>
          <w:rFonts w:eastAsia="宋体"/>
          <w:sz w:val="24"/>
          <w:szCs w:val="24"/>
          <w:lang w:eastAsia="zh-CN"/>
        </w:rPr>
      </w:pPr>
      <w:bookmarkStart w:id="96" w:name="_Toc18378"/>
      <w:r>
        <w:rPr>
          <w:rFonts w:eastAsia="宋体"/>
          <w:sz w:val="24"/>
          <w:szCs w:val="24"/>
          <w:lang w:eastAsia="zh-CN"/>
        </w:rPr>
        <w:t>Prior and co-medication</w:t>
      </w:r>
      <w:bookmarkEnd w:id="96"/>
    </w:p>
    <w:p w14:paraId="57CA6548"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Previous/combined medications were coded using the World Health Organisation Drug Dictionary (WHODRUG) </w:t>
      </w:r>
      <w:r>
        <w:rPr>
          <w:rFonts w:eastAsia="宋体"/>
          <w:iCs/>
          <w:sz w:val="24"/>
          <w:szCs w:val="24"/>
          <w:lang w:eastAsia="zh-CN"/>
        </w:rPr>
        <w:t>Global 2021 Mar 1 or above</w:t>
      </w:r>
      <w:r>
        <w:rPr>
          <w:rFonts w:eastAsia="宋体"/>
          <w:sz w:val="24"/>
          <w:szCs w:val="24"/>
          <w:lang w:eastAsia="zh-CN"/>
        </w:rPr>
        <w:t>, providing the preferred pharmacological name (PN) and anatomical therapeutic chemical (ATC) classification of the drug. Previous and combined medications were summarised separately by ATC classification level 2 and PN, and the number of cases and percentage of subjects were calculated:</w:t>
      </w:r>
    </w:p>
    <w:p w14:paraId="0A9C68B4" w14:textId="77777777" w:rsidR="003A2EDE" w:rsidRDefault="00000000">
      <w:pPr>
        <w:pStyle w:val="Afc"/>
        <w:numPr>
          <w:ilvl w:val="0"/>
          <w:numId w:val="6"/>
        </w:numPr>
        <w:wordWrap w:val="0"/>
        <w:spacing w:beforeLines="50" w:before="120" w:after="120" w:line="240" w:lineRule="auto"/>
        <w:ind w:left="1140"/>
        <w:rPr>
          <w:rFonts w:eastAsia="宋体"/>
          <w:sz w:val="24"/>
          <w:szCs w:val="24"/>
        </w:rPr>
      </w:pPr>
      <w:r>
        <w:rPr>
          <w:rFonts w:eastAsia="宋体"/>
          <w:sz w:val="24"/>
          <w:szCs w:val="24"/>
        </w:rPr>
        <w:t>Prior medication, i.e., medication used only prior to the start of the first ZKAB001/placebo infusion (i.e., medication had ended prior to administration);</w:t>
      </w:r>
    </w:p>
    <w:p w14:paraId="2D698A4C" w14:textId="77777777" w:rsidR="003A2EDE" w:rsidRDefault="00000000">
      <w:pPr>
        <w:pStyle w:val="Afc"/>
        <w:numPr>
          <w:ilvl w:val="0"/>
          <w:numId w:val="6"/>
        </w:numPr>
        <w:wordWrap w:val="0"/>
        <w:spacing w:beforeLines="50" w:before="120" w:after="120" w:line="240" w:lineRule="auto"/>
        <w:ind w:left="1140"/>
        <w:rPr>
          <w:rFonts w:eastAsia="宋体"/>
          <w:sz w:val="24"/>
          <w:szCs w:val="24"/>
        </w:rPr>
      </w:pPr>
      <w:r>
        <w:rPr>
          <w:rFonts w:eastAsia="宋体"/>
          <w:sz w:val="24"/>
          <w:szCs w:val="24"/>
        </w:rPr>
        <w:t>Co-administered medications, defined as medications that were not discontinued prior to the start of the first ZKAB001/placebo infusion or started after the start of the first ZKAB001/placebo infusion.</w:t>
      </w:r>
    </w:p>
    <w:p w14:paraId="44EB5555"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If the timing of the drug relative to the first ZKAB001/placebo infusion cannot be determined, the drug is considered to be coadministered.</w:t>
      </w:r>
    </w:p>
    <w:p w14:paraId="133581E9" w14:textId="77777777" w:rsidR="003A2EDE" w:rsidRDefault="00000000">
      <w:pPr>
        <w:wordWrap w:val="0"/>
        <w:spacing w:before="120" w:after="120"/>
        <w:ind w:firstLineChars="200" w:firstLine="480"/>
        <w:jc w:val="left"/>
        <w:rPr>
          <w:rFonts w:eastAsia="宋体"/>
          <w:lang w:eastAsia="zh-CN"/>
        </w:rPr>
      </w:pPr>
      <w:r>
        <w:rPr>
          <w:rFonts w:eastAsia="宋体"/>
          <w:sz w:val="24"/>
          <w:szCs w:val="24"/>
          <w:lang w:eastAsia="zh-CN"/>
        </w:rPr>
        <w:t>Previous/combined medications of the subjects were tabulated separately.</w:t>
      </w:r>
    </w:p>
    <w:p w14:paraId="06C58DEE" w14:textId="77777777" w:rsidR="003A2EDE" w:rsidRDefault="00000000">
      <w:pPr>
        <w:pStyle w:val="ALevel3"/>
        <w:rPr>
          <w:rFonts w:eastAsia="宋体"/>
          <w:sz w:val="24"/>
          <w:szCs w:val="24"/>
          <w:lang w:eastAsia="zh-CN"/>
        </w:rPr>
      </w:pPr>
      <w:bookmarkStart w:id="97" w:name="_Toc2651"/>
      <w:r>
        <w:rPr>
          <w:rFonts w:eastAsia="宋体"/>
          <w:sz w:val="24"/>
          <w:szCs w:val="24"/>
          <w:lang w:eastAsia="zh-CN"/>
        </w:rPr>
        <w:t>Previous and combined non-pharmacological treatment</w:t>
      </w:r>
      <w:bookmarkEnd w:id="97"/>
    </w:p>
    <w:p w14:paraId="63E2A579"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Prior and combined non-pharmacological treatments were coded using MedDRA </w:t>
      </w:r>
      <w:r>
        <w:rPr>
          <w:rFonts w:eastAsia="宋体"/>
          <w:iCs/>
          <w:sz w:val="24"/>
          <w:szCs w:val="24"/>
          <w:lang w:eastAsia="zh-CN"/>
        </w:rPr>
        <w:t>version 24.0 or above</w:t>
      </w:r>
      <w:r>
        <w:rPr>
          <w:rFonts w:eastAsia="宋体"/>
          <w:sz w:val="24"/>
          <w:szCs w:val="24"/>
          <w:lang w:eastAsia="zh-CN"/>
        </w:rPr>
        <w:t>.</w:t>
      </w:r>
    </w:p>
    <w:p w14:paraId="08F2EDC6"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Previous, combined non-pharmacological treatments were summarised separately by System Organ Classification (SOC) and Preferred Terminology (PT), respectively, and the number of cases and percentage of subjects were calculated:</w:t>
      </w:r>
    </w:p>
    <w:p w14:paraId="6A987E19" w14:textId="77777777" w:rsidR="003A2EDE" w:rsidRDefault="00000000">
      <w:pPr>
        <w:pStyle w:val="Afc"/>
        <w:numPr>
          <w:ilvl w:val="0"/>
          <w:numId w:val="6"/>
        </w:numPr>
        <w:wordWrap w:val="0"/>
        <w:spacing w:beforeLines="50" w:before="120" w:after="120" w:line="240" w:lineRule="auto"/>
        <w:ind w:left="1140"/>
        <w:rPr>
          <w:rFonts w:eastAsia="宋体"/>
          <w:sz w:val="24"/>
          <w:szCs w:val="24"/>
        </w:rPr>
      </w:pPr>
      <w:r>
        <w:rPr>
          <w:rFonts w:eastAsia="宋体"/>
          <w:sz w:val="24"/>
          <w:szCs w:val="24"/>
        </w:rPr>
        <w:t>Prior non-pharmacological treatment, i.e. non-pharmacological treatment used only prior to the start of the first ZKAB001/placebo infusion (i.e. treatment had ended prior to administration);</w:t>
      </w:r>
    </w:p>
    <w:p w14:paraId="772A759F" w14:textId="77777777" w:rsidR="003A2EDE" w:rsidRDefault="00000000">
      <w:pPr>
        <w:pStyle w:val="Afc"/>
        <w:numPr>
          <w:ilvl w:val="0"/>
          <w:numId w:val="6"/>
        </w:numPr>
        <w:wordWrap w:val="0"/>
        <w:spacing w:beforeLines="50" w:before="120" w:after="120" w:line="240" w:lineRule="auto"/>
        <w:ind w:left="1140"/>
        <w:rPr>
          <w:rFonts w:eastAsia="宋体"/>
          <w:sz w:val="24"/>
          <w:szCs w:val="24"/>
        </w:rPr>
      </w:pPr>
      <w:r>
        <w:rPr>
          <w:rFonts w:eastAsia="宋体"/>
          <w:sz w:val="24"/>
          <w:szCs w:val="24"/>
        </w:rPr>
        <w:lastRenderedPageBreak/>
        <w:t>Combined non-pharmacological treatments, i.e., non-pharmacological treatments that remain in use during the treatment period (medications not discontinued prior to the first ZKAB001/placebo infusion or initiated after the start of the first ZKAB001/placebo infusion).</w:t>
      </w:r>
    </w:p>
    <w:p w14:paraId="32EF4E39"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Non-pharmacological treatments were considered to be combined if the timing of the non-pharmacological treatment relative to the time of the first ZKAB001/placebo infusion could not be determined.</w:t>
      </w:r>
    </w:p>
    <w:p w14:paraId="2198A51E"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Separate tabular descriptions of subjects' prior/combined non-pharmacological treatments.</w:t>
      </w:r>
    </w:p>
    <w:p w14:paraId="78034384" w14:textId="77777777" w:rsidR="003A2EDE" w:rsidRDefault="00000000">
      <w:pPr>
        <w:pStyle w:val="ALevel3"/>
        <w:rPr>
          <w:rFonts w:eastAsia="宋体"/>
          <w:sz w:val="24"/>
          <w:szCs w:val="24"/>
          <w:lang w:eastAsia="zh-CN"/>
        </w:rPr>
      </w:pPr>
      <w:bookmarkStart w:id="98" w:name="_Toc20343"/>
      <w:r>
        <w:rPr>
          <w:rFonts w:eastAsia="宋体"/>
          <w:sz w:val="24"/>
          <w:szCs w:val="24"/>
          <w:lang w:eastAsia="zh-CN"/>
        </w:rPr>
        <w:t>Follow-up anti-tumour therapy</w:t>
      </w:r>
      <w:bookmarkEnd w:id="98"/>
    </w:p>
    <w:p w14:paraId="30421411"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The number of cases and percentage of subjects who have received subsequent antineoplastic therapy will be calculated by treatment group and the number of cases and percentage of subjects who have received each type of subsequent antineoplastic therapy will be summarised separately by type of treatment (radiotherapy, surgical treatment, chemotherapy, etc.). </w:t>
      </w:r>
      <w:r>
        <w:rPr>
          <w:rFonts w:eastAsia="宋体"/>
          <w:sz w:val="24"/>
          <w:szCs w:val="24"/>
          <w:lang w:val="da-DK" w:eastAsia="zh-CN"/>
        </w:rPr>
        <w:t xml:space="preserve">For subsequent antineoplastic drug treatments, this will also be coded using </w:t>
      </w:r>
      <w:r>
        <w:rPr>
          <w:rFonts w:eastAsia="宋体"/>
          <w:sz w:val="24"/>
          <w:szCs w:val="24"/>
          <w:lang w:eastAsia="zh-CN"/>
        </w:rPr>
        <w:t xml:space="preserve">WHODRUG </w:t>
      </w:r>
      <w:r>
        <w:rPr>
          <w:rFonts w:eastAsia="宋体"/>
          <w:iCs/>
          <w:sz w:val="24"/>
          <w:szCs w:val="24"/>
          <w:lang w:eastAsia="zh-CN"/>
        </w:rPr>
        <w:t>Global 2021 Mar 1 or above</w:t>
      </w:r>
      <w:r>
        <w:rPr>
          <w:rFonts w:eastAsia="宋体"/>
          <w:sz w:val="24"/>
          <w:szCs w:val="24"/>
          <w:lang w:val="da-DK" w:eastAsia="zh-CN"/>
        </w:rPr>
        <w:t xml:space="preserve">, providing the PN and ATC classification of the drug and summarised according to ATC Classification Level 2 and PN; for subsequent antineoplastic non-pharmacological treatments, this will also be </w:t>
      </w:r>
      <w:r>
        <w:rPr>
          <w:rFonts w:eastAsia="宋体"/>
          <w:iCs/>
          <w:sz w:val="24"/>
          <w:szCs w:val="24"/>
          <w:lang w:eastAsia="zh-CN"/>
        </w:rPr>
        <w:t xml:space="preserve">coded </w:t>
      </w:r>
      <w:r>
        <w:rPr>
          <w:rFonts w:eastAsia="宋体"/>
          <w:sz w:val="24"/>
          <w:szCs w:val="24"/>
          <w:lang w:val="da-DK" w:eastAsia="zh-CN"/>
        </w:rPr>
        <w:t xml:space="preserve">using </w:t>
      </w:r>
      <w:r>
        <w:rPr>
          <w:rFonts w:eastAsia="宋体"/>
          <w:sz w:val="24"/>
          <w:szCs w:val="24"/>
          <w:lang w:eastAsia="zh-CN"/>
        </w:rPr>
        <w:t xml:space="preserve">MedDRA </w:t>
      </w:r>
      <w:r>
        <w:rPr>
          <w:rFonts w:eastAsia="宋体"/>
          <w:iCs/>
          <w:sz w:val="24"/>
          <w:szCs w:val="24"/>
          <w:lang w:eastAsia="zh-CN"/>
        </w:rPr>
        <w:t>Version 24.0 or above, providing the SOC and PT classification and summarised</w:t>
      </w:r>
      <w:r>
        <w:rPr>
          <w:rFonts w:eastAsia="宋体"/>
          <w:sz w:val="24"/>
          <w:szCs w:val="24"/>
          <w:lang w:val="da-DK" w:eastAsia="zh-CN"/>
        </w:rPr>
        <w:t xml:space="preserve"> .</w:t>
      </w:r>
    </w:p>
    <w:p w14:paraId="7208A66A"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median time to receive subsequent antineoplastic therapy was estimated for each treatment group using the Kaplan-Meier method, and a bilateral CI was constructed based on the Brookmeyer-Crowley method with a double logarithmic (Log-Log) transformation to report the rate of receiving subsequent antineoplastic therapy at different time points (1 year, 2 years, etc.), and calculated based on the Greenwood formula to calculate its corresponding Bilateral CIs. time to receipt of follow-up antineoplastic therapy was defined as the time from randomisation to initiation of follow-up antineoplastic therapy, and if subjects had not received follow-up antineoplastic therapy at the time of data cut-off, the date of the last visit was used as the censored date in the analyses. Survival functions for the two treatment groups will be compared using stratified Log-rank tests. In addition, a stratified Cox proportional risk model will be used to estimate the hazard ratio (HR) and its two-sided CI for comparisons between the two treatment groups and to provide a p-value for comparisons between the treatment groups; in the case of a tie (tie), this will be dealt with using the Efron method.</w:t>
      </w:r>
    </w:p>
    <w:p w14:paraId="50E53355"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 detailed list of new anti-tumour treatments after the end of treatment.</w:t>
      </w:r>
    </w:p>
    <w:p w14:paraId="03EF236B" w14:textId="77777777" w:rsidR="003A2EDE" w:rsidRDefault="00000000">
      <w:pPr>
        <w:pStyle w:val="ALevel2"/>
        <w:rPr>
          <w:rFonts w:eastAsia="宋体"/>
          <w:sz w:val="26"/>
          <w:szCs w:val="26"/>
          <w:lang w:eastAsia="zh-CN"/>
        </w:rPr>
      </w:pPr>
      <w:bookmarkStart w:id="99" w:name="_Toc12584"/>
      <w:r>
        <w:rPr>
          <w:rFonts w:eastAsia="宋体" w:hint="eastAsia"/>
          <w:sz w:val="26"/>
          <w:szCs w:val="26"/>
          <w:lang w:eastAsia="zh-CN"/>
        </w:rPr>
        <w:t>Efficacy Analyses</w:t>
      </w:r>
      <w:bookmarkEnd w:id="99"/>
    </w:p>
    <w:p w14:paraId="082E63B1" w14:textId="77777777" w:rsidR="003A2EDE" w:rsidRDefault="00000000">
      <w:pPr>
        <w:wordWrap w:val="0"/>
        <w:spacing w:before="120" w:after="120"/>
        <w:ind w:firstLineChars="300" w:firstLine="720"/>
        <w:jc w:val="left"/>
        <w:rPr>
          <w:rFonts w:eastAsia="宋体"/>
          <w:sz w:val="24"/>
          <w:szCs w:val="24"/>
          <w:lang w:val="da-DK" w:eastAsia="zh-CN"/>
        </w:rPr>
      </w:pPr>
      <w:r>
        <w:rPr>
          <w:rFonts w:eastAsia="宋体"/>
          <w:sz w:val="24"/>
          <w:szCs w:val="24"/>
          <w:lang w:val="da-DK" w:eastAsia="zh-CN"/>
        </w:rPr>
        <w:t xml:space="preserve">Imaging data will be evaluated by the investigators at each study centre and by an independent </w:t>
      </w:r>
      <w:r>
        <w:rPr>
          <w:rFonts w:eastAsia="宋体"/>
          <w:sz w:val="24"/>
          <w:szCs w:val="24"/>
          <w:lang w:eastAsia="zh-CN"/>
        </w:rPr>
        <w:t xml:space="preserve">imaging evaluation committee (IRC) </w:t>
      </w:r>
      <w:r>
        <w:rPr>
          <w:rFonts w:eastAsia="宋体"/>
          <w:sz w:val="24"/>
          <w:szCs w:val="24"/>
          <w:lang w:val="da-DK" w:eastAsia="zh-CN"/>
        </w:rPr>
        <w:t>according to RECIST v1.1 criteria. Imaging-related efficacy analyses will be analysed based on both investigator and IRC evaluations.</w:t>
      </w:r>
    </w:p>
    <w:p w14:paraId="76B32A08" w14:textId="77777777" w:rsidR="003A2EDE" w:rsidRDefault="00000000">
      <w:pPr>
        <w:wordWrap w:val="0"/>
        <w:spacing w:before="120" w:after="120"/>
        <w:ind w:firstLineChars="200" w:firstLine="480"/>
        <w:rPr>
          <w:rFonts w:eastAsia="宋体"/>
          <w:sz w:val="24"/>
          <w:szCs w:val="24"/>
          <w:lang w:eastAsia="zh-CN"/>
        </w:rPr>
      </w:pPr>
      <w:r>
        <w:rPr>
          <w:rFonts w:eastAsia="宋体"/>
          <w:sz w:val="24"/>
          <w:szCs w:val="24"/>
        </w:rPr>
        <w:t>The analysis of efficacy involves stratification based factors that will be analysed based on stratification at randomisation in the IWRS .</w:t>
      </w:r>
    </w:p>
    <w:p w14:paraId="52605F9A" w14:textId="77777777" w:rsidR="003A2EDE" w:rsidRDefault="00000000">
      <w:pPr>
        <w:pStyle w:val="ALevel3"/>
        <w:rPr>
          <w:rFonts w:eastAsia="宋体"/>
          <w:sz w:val="24"/>
          <w:szCs w:val="24"/>
          <w:lang w:eastAsia="zh-CN"/>
        </w:rPr>
      </w:pPr>
      <w:bookmarkStart w:id="100" w:name="_Toc12988"/>
      <w:r>
        <w:rPr>
          <w:rFonts w:eastAsia="宋体" w:hint="eastAsia"/>
          <w:lang w:eastAsia="zh-CN"/>
        </w:rPr>
        <w:lastRenderedPageBreak/>
        <w:t>P</w:t>
      </w:r>
      <w:r>
        <w:rPr>
          <w:rFonts w:eastAsia="宋体"/>
          <w:lang w:val="da-DK" w:eastAsia="zh-CN"/>
        </w:rPr>
        <w:t xml:space="preserve">rimary </w:t>
      </w:r>
      <w:r>
        <w:rPr>
          <w:rFonts w:eastAsia="宋体" w:hint="eastAsia"/>
          <w:lang w:eastAsia="zh-CN"/>
        </w:rPr>
        <w:t>E</w:t>
      </w:r>
      <w:r>
        <w:rPr>
          <w:rFonts w:eastAsia="宋体"/>
          <w:lang w:val="da-DK" w:eastAsia="zh-CN"/>
        </w:rPr>
        <w:t xml:space="preserve">fficacy </w:t>
      </w:r>
      <w:r>
        <w:rPr>
          <w:rFonts w:eastAsia="宋体" w:hint="eastAsia"/>
          <w:lang w:eastAsia="zh-CN"/>
        </w:rPr>
        <w:t>E</w:t>
      </w:r>
      <w:r>
        <w:rPr>
          <w:rFonts w:eastAsia="宋体"/>
          <w:lang w:val="da-DK" w:eastAsia="zh-CN"/>
        </w:rPr>
        <w:t>ndpoint</w:t>
      </w:r>
      <w:bookmarkEnd w:id="100"/>
    </w:p>
    <w:p w14:paraId="564089F6" w14:textId="77777777" w:rsidR="003A2EDE" w:rsidRDefault="00000000">
      <w:pPr>
        <w:wordWrap w:val="0"/>
        <w:spacing w:before="120" w:after="120"/>
        <w:ind w:firstLineChars="200" w:firstLine="480"/>
        <w:rPr>
          <w:rFonts w:eastAsia="宋体"/>
          <w:sz w:val="24"/>
          <w:szCs w:val="24"/>
          <w:lang w:eastAsia="zh-CN"/>
        </w:rPr>
      </w:pPr>
      <w:r>
        <w:rPr>
          <w:rFonts w:eastAsia="宋体"/>
          <w:sz w:val="24"/>
          <w:szCs w:val="24"/>
          <w:lang w:val="da-DK" w:eastAsia="zh-CN"/>
        </w:rPr>
        <w:t xml:space="preserve">The primary efficacy endpoint was </w:t>
      </w:r>
      <w:r>
        <w:rPr>
          <w:rFonts w:eastAsia="宋体"/>
          <w:sz w:val="24"/>
          <w:szCs w:val="24"/>
          <w:lang w:eastAsia="zh-CN"/>
        </w:rPr>
        <w:t>overall survival (OS), defined as the time between the date of subject randomisation and death from any cause. If the subject is alive at the time of data cut-off, the date the subject was last known to be alive will be used as the censored date in the OS analysis; if no survival information is provided for the subject after the baseline period, the date of randomisation will be used as the censored date in the OS analysis; and if the subject dies but the date of death is missing or incomplete, it will be populated by using the method of filling in the missing dates as defined in 3.2.2.</w:t>
      </w:r>
    </w:p>
    <w:p w14:paraId="04F9753E"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trial will perform the main OS analysis when 369 OS events are reached.</w:t>
      </w:r>
    </w:p>
    <w:p w14:paraId="71137AF3"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hypothesis testing for OS is as follows:</w:t>
      </w:r>
    </w:p>
    <w:p w14:paraId="1360BBA9"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H</w:t>
      </w:r>
      <w:r>
        <w:rPr>
          <w:rFonts w:eastAsia="宋体"/>
          <w:sz w:val="24"/>
          <w:szCs w:val="24"/>
          <w:vertAlign w:val="subscript"/>
          <w:lang w:eastAsia="zh-CN"/>
        </w:rPr>
        <w:t>0</w:t>
      </w:r>
      <w:r>
        <w:rPr>
          <w:rFonts w:eastAsia="宋体"/>
          <w:sz w:val="24"/>
          <w:szCs w:val="24"/>
          <w:lang w:eastAsia="zh-CN"/>
        </w:rPr>
        <w:t xml:space="preserve"> : OS(t)</w:t>
      </w:r>
      <w:r>
        <w:rPr>
          <w:rFonts w:eastAsia="宋体" w:hint="eastAsia"/>
          <w:sz w:val="24"/>
          <w:szCs w:val="24"/>
          <w:vertAlign w:val="subscript"/>
          <w:lang w:eastAsia="zh-CN"/>
        </w:rPr>
        <w:t>treatment group</w:t>
      </w:r>
      <w:r>
        <w:rPr>
          <w:rFonts w:eastAsia="宋体"/>
          <w:sz w:val="24"/>
          <w:szCs w:val="24"/>
          <w:lang w:eastAsia="zh-CN"/>
        </w:rPr>
        <w:t xml:space="preserve"> = OS(t)</w:t>
      </w:r>
      <w:r>
        <w:rPr>
          <w:rFonts w:eastAsia="宋体"/>
          <w:sz w:val="24"/>
          <w:szCs w:val="24"/>
          <w:vertAlign w:val="subscript"/>
          <w:lang w:eastAsia="zh-CN"/>
        </w:rPr>
        <w:t xml:space="preserve">control </w:t>
      </w:r>
      <w:r>
        <w:rPr>
          <w:rFonts w:eastAsia="宋体" w:hint="eastAsia"/>
          <w:sz w:val="24"/>
          <w:szCs w:val="24"/>
          <w:vertAlign w:val="subscript"/>
          <w:lang w:eastAsia="zh-CN"/>
        </w:rPr>
        <w:t>group</w:t>
      </w:r>
      <w:r>
        <w:rPr>
          <w:rFonts w:eastAsia="宋体"/>
          <w:sz w:val="24"/>
          <w:szCs w:val="24"/>
          <w:lang w:eastAsia="zh-CN"/>
        </w:rPr>
        <w:t xml:space="preserve"> ; </w:t>
      </w:r>
    </w:p>
    <w:p w14:paraId="010BEDC8"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H</w:t>
      </w:r>
      <w:r>
        <w:rPr>
          <w:rFonts w:eastAsia="宋体"/>
          <w:sz w:val="24"/>
          <w:szCs w:val="24"/>
          <w:vertAlign w:val="subscript"/>
          <w:lang w:eastAsia="zh-CN"/>
        </w:rPr>
        <w:t>1</w:t>
      </w:r>
      <w:r>
        <w:rPr>
          <w:rFonts w:eastAsia="宋体"/>
          <w:sz w:val="24"/>
          <w:szCs w:val="24"/>
          <w:lang w:eastAsia="zh-CN"/>
        </w:rPr>
        <w:t xml:space="preserve"> : OS(t)</w:t>
      </w:r>
      <w:r>
        <w:rPr>
          <w:rFonts w:eastAsia="宋体" w:hint="eastAsia"/>
          <w:sz w:val="24"/>
          <w:szCs w:val="24"/>
          <w:vertAlign w:val="subscript"/>
          <w:lang w:eastAsia="zh-CN"/>
        </w:rPr>
        <w:t>treatment group</w:t>
      </w:r>
      <w:r>
        <w:rPr>
          <w:rFonts w:eastAsia="宋体"/>
          <w:sz w:val="24"/>
          <w:szCs w:val="24"/>
          <w:lang w:eastAsia="zh-CN"/>
        </w:rPr>
        <w:t xml:space="preserve"> ≠ OS(t)</w:t>
      </w:r>
      <w:r>
        <w:rPr>
          <w:rFonts w:eastAsia="宋体"/>
          <w:sz w:val="24"/>
          <w:szCs w:val="24"/>
          <w:vertAlign w:val="subscript"/>
          <w:lang w:eastAsia="zh-CN"/>
        </w:rPr>
        <w:t xml:space="preserve">control </w:t>
      </w:r>
      <w:r>
        <w:rPr>
          <w:rFonts w:eastAsia="宋体" w:hint="eastAsia"/>
          <w:sz w:val="24"/>
          <w:szCs w:val="24"/>
          <w:vertAlign w:val="subscript"/>
          <w:lang w:eastAsia="zh-CN"/>
        </w:rPr>
        <w:t>group</w:t>
      </w:r>
      <w:r>
        <w:rPr>
          <w:rFonts w:eastAsia="宋体"/>
          <w:sz w:val="24"/>
          <w:szCs w:val="24"/>
          <w:lang w:eastAsia="zh-CN"/>
        </w:rPr>
        <w:t xml:space="preserve"> .</w:t>
      </w:r>
    </w:p>
    <w:p w14:paraId="41ADCBA7"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Here OS(t) denotes the survival function of OS at time t, t ≥ 0.</w:t>
      </w:r>
    </w:p>
    <w:p w14:paraId="436A8FC6" w14:textId="77777777" w:rsidR="003A2EDE" w:rsidRDefault="00000000">
      <w:pPr>
        <w:pStyle w:val="ALevel4"/>
        <w:rPr>
          <w:rFonts w:eastAsia="宋体" w:cs="Times New Roman"/>
          <w:sz w:val="24"/>
          <w:szCs w:val="24"/>
        </w:rPr>
      </w:pPr>
      <w:bookmarkStart w:id="101" w:name="_Toc54284579"/>
      <w:r>
        <w:rPr>
          <w:rFonts w:eastAsia="宋体" w:cs="Times New Roman" w:hint="eastAsia"/>
          <w:sz w:val="24"/>
          <w:szCs w:val="24"/>
        </w:rPr>
        <w:t>M</w:t>
      </w:r>
      <w:r>
        <w:rPr>
          <w:rFonts w:eastAsia="宋体" w:cs="Times New Roman"/>
          <w:sz w:val="24"/>
          <w:szCs w:val="24"/>
        </w:rPr>
        <w:t xml:space="preserve">aster </w:t>
      </w:r>
      <w:r>
        <w:rPr>
          <w:rFonts w:eastAsia="宋体" w:cs="Times New Roman" w:hint="eastAsia"/>
          <w:sz w:val="24"/>
          <w:szCs w:val="24"/>
        </w:rPr>
        <w:t>A</w:t>
      </w:r>
      <w:r>
        <w:rPr>
          <w:rFonts w:eastAsia="宋体" w:cs="Times New Roman"/>
          <w:sz w:val="24"/>
          <w:szCs w:val="24"/>
        </w:rPr>
        <w:t>nalysis</w:t>
      </w:r>
      <w:bookmarkEnd w:id="101"/>
    </w:p>
    <w:p w14:paraId="6A1A7685"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Based on the FAS, the number of cases of subjects who died and censored and their percentages were described separately for each treatment group. Survival function estimates and first-, median-, and third-quartile OS estimates were obtained using the Kaplan-Meier method, and two-sided confidence intervals (CIs) corresponding to OS were constructed using the Brookmeyer-Crowley method with double logarithmic (Log-Log) transformation. The overall survival rates at different time points (6 months, 12 months, 18 months, 24 months, etc.) were also reported and their corresponding bilateral CIs were calculated based on Greenwood's formula.Kaplan-Meier survival curves were plotted.</w:t>
      </w:r>
    </w:p>
    <w:p w14:paraId="1441B31F"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Survival functions were compared between the two treatment groups using a stratified log-rank test, with stratification factors including sex (male or female), brain metastasis (presence or absence of brain metastasis), and PS status (0 or 1).</w:t>
      </w:r>
    </w:p>
    <w:p w14:paraId="378167D5" w14:textId="77777777" w:rsidR="003A2EDE" w:rsidRDefault="00000000">
      <w:pPr>
        <w:wordWrap w:val="0"/>
        <w:spacing w:before="120" w:after="120"/>
        <w:ind w:firstLineChars="200" w:firstLine="480"/>
        <w:rPr>
          <w:rFonts w:eastAsia="宋体"/>
          <w:lang w:eastAsia="zh-CN"/>
        </w:rPr>
      </w:pPr>
      <w:r>
        <w:rPr>
          <w:rFonts w:eastAsia="宋体"/>
          <w:sz w:val="24"/>
          <w:szCs w:val="24"/>
          <w:lang w:eastAsia="zh-CN"/>
        </w:rPr>
        <w:t>In addition, a stratified Cox proportional risk model will be used to estimate the hazard ratio (HR) and its two-sided CI for comparisons between the two treatment groups and to provide a p-value for comparisons between the treatment groups; if there is a tie (tie), this will be dealt with using the Efron method.</w:t>
      </w:r>
    </w:p>
    <w:p w14:paraId="7A79195D" w14:textId="77777777" w:rsidR="003A2EDE" w:rsidRDefault="00000000">
      <w:pPr>
        <w:pStyle w:val="ALevel4"/>
        <w:rPr>
          <w:rFonts w:eastAsia="宋体" w:cs="Times New Roman"/>
          <w:sz w:val="24"/>
          <w:szCs w:val="24"/>
        </w:rPr>
      </w:pPr>
      <w:r>
        <w:rPr>
          <w:rFonts w:eastAsia="宋体" w:cs="Times New Roman" w:hint="eastAsia"/>
          <w:sz w:val="24"/>
          <w:szCs w:val="24"/>
        </w:rPr>
        <w:t>Sensitivity Analysis</w:t>
      </w:r>
    </w:p>
    <w:p w14:paraId="12CEED77" w14:textId="77777777" w:rsidR="003A2EDE" w:rsidRDefault="00000000">
      <w:pPr>
        <w:wordWrap w:val="0"/>
        <w:spacing w:before="120" w:after="120"/>
        <w:ind w:firstLineChars="200" w:firstLine="480"/>
        <w:rPr>
          <w:rFonts w:eastAsia="宋体"/>
          <w:sz w:val="24"/>
          <w:szCs w:val="24"/>
          <w:lang w:eastAsia="zh-CN"/>
        </w:rPr>
      </w:pPr>
      <w:r>
        <w:rPr>
          <w:rFonts w:eastAsia="宋体"/>
          <w:sz w:val="24"/>
          <w:szCs w:val="24"/>
          <w:lang w:eastAsia="zh-CN"/>
        </w:rPr>
        <w:t>Based on the FAS, the following analyses were performed following a similar approach to the main analysis:</w:t>
      </w:r>
    </w:p>
    <w:p w14:paraId="27789844" w14:textId="77777777" w:rsidR="003A2EDE" w:rsidRDefault="00000000">
      <w:pPr>
        <w:pStyle w:val="Afc"/>
        <w:numPr>
          <w:ilvl w:val="0"/>
          <w:numId w:val="6"/>
        </w:numPr>
        <w:wordWrap w:val="0"/>
        <w:spacing w:beforeLines="50" w:before="120" w:after="120" w:line="240" w:lineRule="auto"/>
        <w:ind w:left="1140"/>
        <w:rPr>
          <w:rFonts w:eastAsia="宋体"/>
          <w:sz w:val="24"/>
          <w:szCs w:val="24"/>
        </w:rPr>
      </w:pPr>
      <w:r>
        <w:rPr>
          <w:rFonts w:eastAsia="宋体"/>
          <w:sz w:val="24"/>
          <w:szCs w:val="24"/>
        </w:rPr>
        <w:t>No stratification is considered;</w:t>
      </w:r>
    </w:p>
    <w:p w14:paraId="58763EB8" w14:textId="77777777" w:rsidR="003A2EDE" w:rsidRDefault="00000000">
      <w:pPr>
        <w:pStyle w:val="Afc"/>
        <w:numPr>
          <w:ilvl w:val="0"/>
          <w:numId w:val="6"/>
        </w:numPr>
        <w:wordWrap w:val="0"/>
        <w:spacing w:beforeLines="50" w:before="120" w:after="120" w:line="240" w:lineRule="auto"/>
        <w:ind w:left="1140"/>
        <w:rPr>
          <w:rFonts w:eastAsia="宋体"/>
          <w:sz w:val="24"/>
          <w:szCs w:val="24"/>
        </w:rPr>
      </w:pPr>
      <w:r>
        <w:rPr>
          <w:rFonts w:eastAsia="宋体"/>
          <w:sz w:val="24"/>
          <w:szCs w:val="24"/>
        </w:rPr>
        <w:t>If the percentage of inconsistency between actual and random stratification is greater than 5 per cent, the analysis will be based on actual stratification;</w:t>
      </w:r>
    </w:p>
    <w:p w14:paraId="4B5106C3" w14:textId="77777777" w:rsidR="003A2EDE" w:rsidRDefault="00000000">
      <w:pPr>
        <w:pStyle w:val="Afc"/>
        <w:numPr>
          <w:ilvl w:val="0"/>
          <w:numId w:val="6"/>
        </w:numPr>
        <w:wordWrap w:val="0"/>
        <w:spacing w:beforeLines="50" w:before="120" w:after="120" w:line="240" w:lineRule="auto"/>
        <w:ind w:left="1140"/>
        <w:rPr>
          <w:rFonts w:eastAsia="宋体"/>
        </w:rPr>
      </w:pPr>
      <w:r>
        <w:rPr>
          <w:rFonts w:eastAsia="宋体"/>
          <w:sz w:val="24"/>
          <w:szCs w:val="24"/>
        </w:rPr>
        <w:t>To avoid over-stratification, if the number of OS events in a stratum was less than 10, a stratification factor containing the minimum number of subjects was removed until the number of OS events in all strata was greater than 10.</w:t>
      </w:r>
    </w:p>
    <w:p w14:paraId="7E7D5295" w14:textId="77777777" w:rsidR="003A2EDE" w:rsidRDefault="00000000">
      <w:pPr>
        <w:pStyle w:val="ALevel4"/>
        <w:rPr>
          <w:rFonts w:eastAsia="宋体" w:cs="Times New Roman"/>
          <w:sz w:val="24"/>
          <w:szCs w:val="24"/>
        </w:rPr>
      </w:pPr>
      <w:bookmarkStart w:id="102" w:name="_Toc1544380"/>
      <w:r>
        <w:rPr>
          <w:rFonts w:eastAsia="宋体" w:cs="Times New Roman" w:hint="eastAsia"/>
          <w:sz w:val="24"/>
          <w:szCs w:val="24"/>
        </w:rPr>
        <w:lastRenderedPageBreak/>
        <w:t>Subgroup Analysis</w:t>
      </w:r>
      <w:bookmarkEnd w:id="102"/>
    </w:p>
    <w:p w14:paraId="28D625FA" w14:textId="77777777" w:rsidR="003A2EDE" w:rsidRDefault="00000000">
      <w:pPr>
        <w:pStyle w:val="Afe"/>
        <w:wordWrap w:val="0"/>
        <w:spacing w:after="120" w:line="260" w:lineRule="auto"/>
        <w:ind w:firstLine="480"/>
        <w:rPr>
          <w:rFonts w:cs="Times New Roman"/>
          <w:sz w:val="24"/>
          <w:szCs w:val="24"/>
        </w:rPr>
      </w:pPr>
      <w:r>
        <w:rPr>
          <w:rFonts w:cs="Times New Roman"/>
          <w:sz w:val="24"/>
          <w:szCs w:val="24"/>
        </w:rPr>
        <w:t>Subgroup analyses will be performed to assess the consistency of treatment effects between different subgroups by subgrouping the OS ratings of subjects according to the subgroups defined in 3.6, and forest plots will be drawn.</w:t>
      </w:r>
    </w:p>
    <w:p w14:paraId="3A7BA76F" w14:textId="77777777" w:rsidR="003A2EDE" w:rsidRDefault="00000000">
      <w:pPr>
        <w:pStyle w:val="ALevel4"/>
        <w:rPr>
          <w:rFonts w:eastAsia="宋体" w:cs="Times New Roman"/>
          <w:sz w:val="24"/>
          <w:szCs w:val="24"/>
        </w:rPr>
      </w:pPr>
      <w:bookmarkStart w:id="103" w:name="_Toc54284581"/>
      <w:r>
        <w:rPr>
          <w:rFonts w:eastAsia="宋体" w:cs="Times New Roman" w:hint="eastAsia"/>
          <w:sz w:val="24"/>
          <w:szCs w:val="24"/>
        </w:rPr>
        <w:t>Supplementary Analysis</w:t>
      </w:r>
    </w:p>
    <w:p w14:paraId="34D32F55" w14:textId="77777777" w:rsidR="003A2EDE" w:rsidRDefault="00000000">
      <w:pPr>
        <w:pStyle w:val="Afe"/>
        <w:wordWrap w:val="0"/>
        <w:spacing w:after="120" w:line="260" w:lineRule="auto"/>
        <w:ind w:firstLine="480"/>
        <w:rPr>
          <w:rFonts w:cs="Times New Roman"/>
          <w:sz w:val="24"/>
          <w:szCs w:val="24"/>
        </w:rPr>
      </w:pPr>
      <w:r>
        <w:rPr>
          <w:rFonts w:cs="Times New Roman"/>
          <w:sz w:val="24"/>
          <w:szCs w:val="24"/>
        </w:rPr>
        <w:t>Supplementary Analyses 1 and 2: The robustness of the results was interpreted based on all randomised subjects and PPS respectively following a similar methodology to the main analysis and compared with the results of the main analysis.</w:t>
      </w:r>
    </w:p>
    <w:p w14:paraId="24CB99D6" w14:textId="77777777" w:rsidR="003A2EDE" w:rsidRDefault="00000000">
      <w:pPr>
        <w:pStyle w:val="Afe"/>
        <w:wordWrap w:val="0"/>
        <w:spacing w:after="120" w:line="260" w:lineRule="auto"/>
        <w:ind w:firstLine="480"/>
        <w:rPr>
          <w:rFonts w:cs="Times New Roman"/>
          <w:sz w:val="24"/>
          <w:szCs w:val="24"/>
        </w:rPr>
      </w:pPr>
      <w:r>
        <w:rPr>
          <w:rFonts w:cs="Times New Roman"/>
          <w:sz w:val="24"/>
          <w:szCs w:val="24"/>
        </w:rPr>
        <w:t>Supplementary analysis 3: For the concomitant event "receiving other new antineoplastic treatment", supplementary analyses will be conducted using a hypothetical strategy, in which subjects receiving other new antineoplastic treatment are censored to the date of the start of the new antineoplastic treatment and analyses are conducted in a similar way to the main analyses, adjusting for the effect of the other new antineoplastic treatment on OS. . If data were applicable, subjects receiving other new antineoplastic treatments were also considered to be treated as with Informative Censoring, e.g., using the Inverse Probability Censoring Weighting (IPCW) method.</w:t>
      </w:r>
    </w:p>
    <w:p w14:paraId="31D964EF" w14:textId="77777777" w:rsidR="003A2EDE" w:rsidRDefault="00000000">
      <w:pPr>
        <w:pStyle w:val="Afe"/>
        <w:wordWrap w:val="0"/>
        <w:spacing w:after="120" w:line="260" w:lineRule="auto"/>
        <w:ind w:firstLine="480"/>
        <w:rPr>
          <w:rFonts w:cs="Times New Roman"/>
        </w:rPr>
      </w:pPr>
      <w:r>
        <w:rPr>
          <w:rFonts w:cs="Times New Roman"/>
          <w:sz w:val="24"/>
          <w:szCs w:val="24"/>
        </w:rPr>
        <w:t>Supplementary Analysis 4: If the proportional risk assumption does not hold, the results of analyses based on the Restricted Mean Survival Time (RMST) approach will also be provided.</w:t>
      </w:r>
    </w:p>
    <w:p w14:paraId="7C01F585" w14:textId="77777777" w:rsidR="003A2EDE" w:rsidRDefault="00000000">
      <w:pPr>
        <w:pStyle w:val="ALevel3"/>
        <w:rPr>
          <w:rFonts w:eastAsia="宋体"/>
          <w:sz w:val="24"/>
          <w:szCs w:val="24"/>
          <w:lang w:eastAsia="zh-CN"/>
        </w:rPr>
      </w:pPr>
      <w:bookmarkStart w:id="104" w:name="_Toc19703"/>
      <w:bookmarkEnd w:id="103"/>
      <w:r>
        <w:rPr>
          <w:rFonts w:eastAsia="宋体"/>
          <w:sz w:val="24"/>
          <w:szCs w:val="24"/>
          <w:lang w:eastAsia="zh-CN"/>
        </w:rPr>
        <w:t>Secondary</w:t>
      </w:r>
      <w:r>
        <w:rPr>
          <w:rFonts w:eastAsia="宋体" w:hint="eastAsia"/>
          <w:sz w:val="24"/>
          <w:szCs w:val="24"/>
          <w:lang w:eastAsia="zh-CN"/>
        </w:rPr>
        <w:t xml:space="preserve"> Efficacy Endpoint</w:t>
      </w:r>
      <w:bookmarkEnd w:id="104"/>
    </w:p>
    <w:p w14:paraId="7234E134" w14:textId="77777777" w:rsidR="003A2EDE" w:rsidRDefault="00000000">
      <w:pPr>
        <w:pStyle w:val="SAP1"/>
        <w:wordWrap w:val="0"/>
        <w:spacing w:beforeLines="0" w:afterLines="0"/>
        <w:rPr>
          <w:rFonts w:eastAsia="宋体"/>
          <w:sz w:val="24"/>
          <w:szCs w:val="24"/>
        </w:rPr>
      </w:pPr>
      <w:r>
        <w:rPr>
          <w:rFonts w:eastAsia="宋体"/>
          <w:sz w:val="24"/>
          <w:szCs w:val="24"/>
        </w:rPr>
        <w:t>Efficacy metrics will be evaluated by the investigators according to RECIST v1.1, and progression-free survival (PFS) and objective remission rate (ORR) will also be evaluated by independent imaging (IRC) according to RECIST v1.1.</w:t>
      </w:r>
    </w:p>
    <w:p w14:paraId="71B08BB0" w14:textId="77777777" w:rsidR="003A2EDE" w:rsidRDefault="00000000">
      <w:pPr>
        <w:pStyle w:val="ALevel4"/>
        <w:wordWrap w:val="0"/>
        <w:rPr>
          <w:rFonts w:eastAsia="宋体" w:cs="Times New Roman"/>
          <w:sz w:val="24"/>
          <w:szCs w:val="24"/>
        </w:rPr>
      </w:pPr>
      <w:bookmarkStart w:id="105" w:name="_Toc54284583"/>
      <w:r>
        <w:rPr>
          <w:rFonts w:eastAsia="宋体" w:hint="eastAsia"/>
          <w:sz w:val="24"/>
          <w:szCs w:val="24"/>
        </w:rPr>
        <w:t>P</w:t>
      </w:r>
      <w:r>
        <w:rPr>
          <w:rFonts w:eastAsia="宋体"/>
          <w:sz w:val="24"/>
          <w:szCs w:val="24"/>
        </w:rPr>
        <w:t>rogression</w:t>
      </w:r>
      <w:r>
        <w:rPr>
          <w:rFonts w:eastAsia="宋体" w:hint="eastAsia"/>
          <w:sz w:val="24"/>
          <w:szCs w:val="24"/>
        </w:rPr>
        <w:t xml:space="preserve"> F</w:t>
      </w:r>
      <w:r>
        <w:rPr>
          <w:rFonts w:eastAsia="宋体"/>
          <w:sz w:val="24"/>
          <w:szCs w:val="24"/>
        </w:rPr>
        <w:t xml:space="preserve">ree </w:t>
      </w:r>
      <w:r>
        <w:rPr>
          <w:rFonts w:eastAsia="宋体" w:hint="eastAsia"/>
          <w:sz w:val="24"/>
          <w:szCs w:val="24"/>
        </w:rPr>
        <w:t>S</w:t>
      </w:r>
      <w:r>
        <w:rPr>
          <w:rFonts w:eastAsia="宋体"/>
          <w:sz w:val="24"/>
          <w:szCs w:val="24"/>
        </w:rPr>
        <w:t>urvival</w:t>
      </w:r>
      <w:r>
        <w:rPr>
          <w:rFonts w:eastAsia="宋体" w:cs="Times New Roman"/>
          <w:sz w:val="24"/>
          <w:szCs w:val="24"/>
        </w:rPr>
        <w:t xml:space="preserve"> (PFS</w:t>
      </w:r>
      <w:bookmarkEnd w:id="105"/>
      <w:r>
        <w:rPr>
          <w:rFonts w:eastAsia="宋体" w:cs="Times New Roman"/>
          <w:sz w:val="24"/>
          <w:szCs w:val="24"/>
        </w:rPr>
        <w:t xml:space="preserve"> )</w:t>
      </w:r>
    </w:p>
    <w:p w14:paraId="1CEBCC43" w14:textId="77777777" w:rsidR="003A2EDE" w:rsidRDefault="00000000">
      <w:pPr>
        <w:pStyle w:val="Afc"/>
        <w:wordWrap w:val="0"/>
        <w:spacing w:before="120" w:afterLines="0" w:after="120" w:line="240" w:lineRule="auto"/>
        <w:ind w:firstLineChars="200" w:firstLine="480"/>
        <w:rPr>
          <w:rFonts w:eastAsia="宋体"/>
          <w:sz w:val="24"/>
          <w:szCs w:val="24"/>
        </w:rPr>
      </w:pPr>
      <w:r>
        <w:rPr>
          <w:rFonts w:eastAsia="宋体"/>
          <w:sz w:val="24"/>
          <w:szCs w:val="24"/>
        </w:rPr>
        <w:t>PFS results based on IRC and investigator-assessed PFS were analysed separately.</w:t>
      </w:r>
    </w:p>
    <w:p w14:paraId="1D07DA6B" w14:textId="77777777" w:rsidR="003A2EDE" w:rsidRDefault="00000000">
      <w:pPr>
        <w:pStyle w:val="Afc"/>
        <w:wordWrap w:val="0"/>
        <w:spacing w:before="120" w:afterLines="0" w:after="120" w:line="240" w:lineRule="auto"/>
        <w:ind w:firstLineChars="200" w:firstLine="480"/>
        <w:rPr>
          <w:rFonts w:eastAsia="宋体"/>
          <w:sz w:val="24"/>
          <w:szCs w:val="24"/>
        </w:rPr>
      </w:pPr>
      <w:r>
        <w:rPr>
          <w:rFonts w:eastAsia="宋体"/>
          <w:sz w:val="24"/>
          <w:szCs w:val="24"/>
        </w:rPr>
        <w:t>PFS was defined as the time between the date of subject randomisation and any documented tumour progression or death from any cause, whichever occurred first.</w:t>
      </w:r>
    </w:p>
    <w:p w14:paraId="5152F790"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PFS incident, deletion processing principles are shown in</w:t>
      </w:r>
      <w:r>
        <w:rPr>
          <w:rFonts w:eastAsia="宋体"/>
          <w:sz w:val="24"/>
          <w:szCs w:val="24"/>
          <w:lang w:eastAsia="zh-CN"/>
        </w:rPr>
        <w:fldChar w:fldCharType="begin"/>
      </w:r>
      <w:r>
        <w:rPr>
          <w:rFonts w:eastAsia="宋体"/>
          <w:sz w:val="24"/>
          <w:szCs w:val="24"/>
          <w:lang w:eastAsia="zh-CN"/>
        </w:rPr>
        <w:instrText xml:space="preserve"> REF _Ref49947588 \h  \* MERGEFORMAT </w:instrText>
      </w:r>
      <w:r>
        <w:rPr>
          <w:rFonts w:eastAsia="宋体"/>
          <w:sz w:val="24"/>
          <w:szCs w:val="24"/>
          <w:lang w:eastAsia="zh-CN"/>
        </w:rPr>
      </w:r>
      <w:r>
        <w:rPr>
          <w:rFonts w:eastAsia="宋体"/>
          <w:sz w:val="24"/>
          <w:szCs w:val="24"/>
          <w:lang w:eastAsia="zh-CN"/>
        </w:rPr>
        <w:fldChar w:fldCharType="separate"/>
      </w:r>
      <w:r>
        <w:rPr>
          <w:rFonts w:eastAsia="宋体"/>
          <w:color w:val="3333CC"/>
          <w:sz w:val="24"/>
          <w:szCs w:val="24"/>
        </w:rPr>
        <w:t xml:space="preserve"> Table  2</w:t>
      </w:r>
      <w:r>
        <w:rPr>
          <w:rFonts w:eastAsia="宋体"/>
          <w:sz w:val="24"/>
          <w:szCs w:val="24"/>
          <w:lang w:eastAsia="zh-CN"/>
        </w:rPr>
        <w:fldChar w:fldCharType="end"/>
      </w:r>
      <w:r>
        <w:rPr>
          <w:rFonts w:eastAsia="宋体"/>
          <w:sz w:val="24"/>
          <w:szCs w:val="24"/>
          <w:lang w:eastAsia="zh-CN"/>
        </w:rPr>
        <w:t xml:space="preserve"> . If the subject meets the</w:t>
      </w:r>
      <w:r>
        <w:rPr>
          <w:rFonts w:eastAsia="宋体"/>
          <w:sz w:val="24"/>
          <w:szCs w:val="24"/>
          <w:lang w:eastAsia="zh-CN"/>
        </w:rPr>
        <w:fldChar w:fldCharType="begin"/>
      </w:r>
      <w:r>
        <w:rPr>
          <w:rFonts w:eastAsia="宋体"/>
          <w:sz w:val="24"/>
          <w:szCs w:val="24"/>
          <w:lang w:eastAsia="zh-CN"/>
        </w:rPr>
        <w:instrText xml:space="preserve"> REF _Ref49947588 \h  \* MERGEFORMAT </w:instrText>
      </w:r>
      <w:r>
        <w:rPr>
          <w:rFonts w:eastAsia="宋体"/>
          <w:sz w:val="24"/>
          <w:szCs w:val="24"/>
          <w:lang w:eastAsia="zh-CN"/>
        </w:rPr>
      </w:r>
      <w:r>
        <w:rPr>
          <w:rFonts w:eastAsia="宋体"/>
          <w:sz w:val="24"/>
          <w:szCs w:val="24"/>
          <w:lang w:eastAsia="zh-CN"/>
        </w:rPr>
        <w:fldChar w:fldCharType="separate"/>
      </w:r>
      <w:r>
        <w:rPr>
          <w:rFonts w:eastAsia="宋体"/>
          <w:color w:val="3333CC"/>
          <w:sz w:val="24"/>
          <w:szCs w:val="24"/>
        </w:rPr>
        <w:t xml:space="preserve"> Table  2</w:t>
      </w:r>
      <w:r>
        <w:rPr>
          <w:rFonts w:eastAsia="宋体"/>
          <w:sz w:val="24"/>
          <w:szCs w:val="24"/>
          <w:lang w:eastAsia="zh-CN"/>
        </w:rPr>
        <w:fldChar w:fldCharType="end"/>
      </w:r>
      <w:r>
        <w:rPr>
          <w:rFonts w:eastAsia="宋体"/>
          <w:sz w:val="24"/>
          <w:szCs w:val="24"/>
          <w:lang w:eastAsia="zh-CN"/>
        </w:rPr>
        <w:t xml:space="preserve"> multiple conditions in Table 2, the earliest date will be used in the analyses.</w:t>
      </w:r>
    </w:p>
    <w:p w14:paraId="76F02E18" w14:textId="77777777" w:rsidR="003A2EDE" w:rsidRDefault="00000000">
      <w:pPr>
        <w:pStyle w:val="a8"/>
        <w:jc w:val="center"/>
        <w:rPr>
          <w:rFonts w:ascii="Times New Roman" w:eastAsia="宋体" w:hAnsi="Times New Roman" w:cs="Times New Roman"/>
          <w:b/>
          <w:color w:val="000000" w:themeColor="text1"/>
          <w:sz w:val="21"/>
          <w:szCs w:val="21"/>
        </w:rPr>
      </w:pPr>
      <w:bookmarkStart w:id="106" w:name="_Ref49947588"/>
      <w:r>
        <w:rPr>
          <w:rFonts w:ascii="Times New Roman" w:eastAsia="宋体" w:hAnsi="Times New Roman" w:cs="Times New Roman"/>
          <w:b/>
          <w:color w:val="000000" w:themeColor="text1"/>
          <w:sz w:val="21"/>
          <w:szCs w:val="21"/>
        </w:rPr>
        <w:t xml:space="preserve">Table </w:t>
      </w:r>
      <w:r>
        <w:rPr>
          <w:rFonts w:ascii="Times New Roman" w:eastAsia="宋体" w:hAnsi="Times New Roman" w:cs="Times New Roman"/>
          <w:b/>
          <w:color w:val="000000" w:themeColor="text1"/>
          <w:sz w:val="21"/>
          <w:szCs w:val="21"/>
        </w:rPr>
        <w:fldChar w:fldCharType="begin"/>
      </w:r>
      <w:r>
        <w:rPr>
          <w:rFonts w:ascii="Times New Roman" w:eastAsia="宋体" w:hAnsi="Times New Roman" w:cs="Times New Roman"/>
          <w:b/>
          <w:color w:val="000000" w:themeColor="text1"/>
          <w:sz w:val="21"/>
          <w:szCs w:val="21"/>
        </w:rPr>
        <w:instrText xml:space="preserve"> SEQ </w:instrText>
      </w:r>
      <w:r>
        <w:rPr>
          <w:rFonts w:ascii="Times New Roman" w:eastAsia="宋体" w:hAnsi="Times New Roman" w:cs="Times New Roman"/>
          <w:b/>
          <w:color w:val="000000" w:themeColor="text1"/>
          <w:sz w:val="21"/>
          <w:szCs w:val="21"/>
        </w:rPr>
        <w:instrText>表</w:instrText>
      </w:r>
      <w:r>
        <w:rPr>
          <w:rFonts w:ascii="Times New Roman" w:eastAsia="宋体" w:hAnsi="Times New Roman" w:cs="Times New Roman"/>
          <w:b/>
          <w:color w:val="000000" w:themeColor="text1"/>
          <w:sz w:val="21"/>
          <w:szCs w:val="21"/>
        </w:rPr>
        <w:instrText xml:space="preserve"> \* ARABIC </w:instrText>
      </w:r>
      <w:r>
        <w:rPr>
          <w:rFonts w:ascii="Times New Roman" w:eastAsia="宋体" w:hAnsi="Times New Roman" w:cs="Times New Roman"/>
          <w:b/>
          <w:color w:val="000000" w:themeColor="text1"/>
          <w:sz w:val="21"/>
          <w:szCs w:val="21"/>
        </w:rPr>
        <w:fldChar w:fldCharType="separate"/>
      </w:r>
      <w:r>
        <w:rPr>
          <w:rFonts w:ascii="Times New Roman" w:eastAsia="宋体" w:hAnsi="Times New Roman" w:cs="Times New Roman"/>
          <w:b/>
          <w:color w:val="000000" w:themeColor="text1"/>
          <w:sz w:val="21"/>
          <w:szCs w:val="21"/>
        </w:rPr>
        <w:t xml:space="preserve"> 2</w:t>
      </w:r>
      <w:r>
        <w:rPr>
          <w:rFonts w:ascii="Times New Roman" w:eastAsia="宋体" w:hAnsi="Times New Roman" w:cs="Times New Roman"/>
          <w:b/>
          <w:color w:val="000000" w:themeColor="text1"/>
          <w:sz w:val="21"/>
          <w:szCs w:val="21"/>
        </w:rPr>
        <w:fldChar w:fldCharType="end"/>
      </w:r>
      <w:bookmarkEnd w:id="106"/>
      <w:r>
        <w:rPr>
          <w:rFonts w:ascii="Times New Roman" w:eastAsia="宋体" w:hAnsi="Times New Roman" w:cs="Times New Roman"/>
          <w:b/>
          <w:color w:val="000000" w:themeColor="text1"/>
          <w:sz w:val="21"/>
          <w:szCs w:val="21"/>
        </w:rPr>
        <w:t xml:space="preserve"> Incident, deletion handling principles for PFS</w:t>
      </w:r>
    </w:p>
    <w:tbl>
      <w:tblPr>
        <w:tblW w:w="5000" w:type="pct"/>
        <w:tblLayout w:type="fixed"/>
        <w:tblLook w:val="04A0" w:firstRow="1" w:lastRow="0" w:firstColumn="1" w:lastColumn="0" w:noHBand="0" w:noVBand="1"/>
      </w:tblPr>
      <w:tblGrid>
        <w:gridCol w:w="4503"/>
        <w:gridCol w:w="2503"/>
        <w:gridCol w:w="1614"/>
      </w:tblGrid>
      <w:tr w:rsidR="003A2EDE" w14:paraId="70CEFED6" w14:textId="77777777">
        <w:trPr>
          <w:tblHeader/>
        </w:trPr>
        <w:tc>
          <w:tcPr>
            <w:tcW w:w="2611" w:type="pct"/>
            <w:tcBorders>
              <w:top w:val="single" w:sz="8" w:space="0" w:color="auto"/>
              <w:left w:val="single" w:sz="8" w:space="0" w:color="auto"/>
              <w:bottom w:val="nil"/>
              <w:right w:val="single" w:sz="8" w:space="0" w:color="auto"/>
            </w:tcBorders>
            <w:shd w:val="clear" w:color="auto" w:fill="auto"/>
            <w:vAlign w:val="center"/>
          </w:tcPr>
          <w:p w14:paraId="7725464D" w14:textId="77777777" w:rsidR="003A2EDE" w:rsidRDefault="00000000">
            <w:pPr>
              <w:widowControl/>
              <w:wordWrap w:val="0"/>
              <w:jc w:val="center"/>
              <w:rPr>
                <w:rFonts w:eastAsia="宋体"/>
                <w:b/>
                <w:bCs/>
                <w:color w:val="000000"/>
                <w:kern w:val="0"/>
                <w:sz w:val="21"/>
                <w:szCs w:val="21"/>
                <w:lang w:eastAsia="zh-CN"/>
              </w:rPr>
            </w:pPr>
            <w:r>
              <w:rPr>
                <w:rFonts w:eastAsia="宋体"/>
                <w:b/>
                <w:bCs/>
                <w:color w:val="000000"/>
                <w:kern w:val="0"/>
                <w:sz w:val="21"/>
                <w:szCs w:val="21"/>
              </w:rPr>
              <w:t>position</w:t>
            </w:r>
          </w:p>
        </w:tc>
        <w:tc>
          <w:tcPr>
            <w:tcW w:w="1452" w:type="pct"/>
            <w:tcBorders>
              <w:top w:val="single" w:sz="8" w:space="0" w:color="auto"/>
              <w:left w:val="nil"/>
              <w:bottom w:val="nil"/>
              <w:right w:val="single" w:sz="8" w:space="0" w:color="auto"/>
            </w:tcBorders>
            <w:shd w:val="clear" w:color="auto" w:fill="auto"/>
            <w:vAlign w:val="center"/>
          </w:tcPr>
          <w:p w14:paraId="6C06F447" w14:textId="77777777" w:rsidR="003A2EDE" w:rsidRDefault="00000000">
            <w:pPr>
              <w:widowControl/>
              <w:wordWrap w:val="0"/>
              <w:jc w:val="center"/>
              <w:rPr>
                <w:rFonts w:eastAsia="宋体"/>
                <w:b/>
                <w:bCs/>
                <w:color w:val="000000"/>
                <w:kern w:val="0"/>
                <w:sz w:val="21"/>
                <w:szCs w:val="21"/>
                <w:lang w:eastAsia="zh-CN"/>
              </w:rPr>
            </w:pPr>
            <w:r>
              <w:rPr>
                <w:rFonts w:eastAsia="宋体"/>
                <w:b/>
                <w:bCs/>
                <w:color w:val="000000"/>
                <w:kern w:val="0"/>
                <w:sz w:val="21"/>
                <w:szCs w:val="21"/>
              </w:rPr>
              <w:t>Dates used in the analysis</w:t>
            </w:r>
          </w:p>
        </w:tc>
        <w:tc>
          <w:tcPr>
            <w:tcW w:w="936" w:type="pct"/>
            <w:tcBorders>
              <w:top w:val="single" w:sz="8" w:space="0" w:color="auto"/>
              <w:left w:val="nil"/>
              <w:bottom w:val="nil"/>
              <w:right w:val="single" w:sz="8" w:space="0" w:color="auto"/>
            </w:tcBorders>
            <w:shd w:val="clear" w:color="auto" w:fill="auto"/>
            <w:vAlign w:val="center"/>
          </w:tcPr>
          <w:p w14:paraId="61D62ED1" w14:textId="77777777" w:rsidR="003A2EDE" w:rsidRDefault="00000000">
            <w:pPr>
              <w:widowControl/>
              <w:wordWrap w:val="0"/>
              <w:jc w:val="center"/>
              <w:rPr>
                <w:rFonts w:eastAsia="宋体"/>
                <w:b/>
                <w:bCs/>
                <w:color w:val="000000"/>
                <w:kern w:val="0"/>
                <w:sz w:val="21"/>
                <w:szCs w:val="21"/>
                <w:lang w:eastAsia="zh-CN"/>
              </w:rPr>
            </w:pPr>
            <w:r>
              <w:rPr>
                <w:rFonts w:eastAsia="宋体"/>
                <w:b/>
                <w:bCs/>
                <w:color w:val="000000"/>
                <w:kern w:val="0"/>
                <w:sz w:val="21"/>
                <w:szCs w:val="21"/>
                <w:lang w:val="da-DK" w:eastAsia="zh-CN"/>
              </w:rPr>
              <w:t>PFS ending</w:t>
            </w:r>
          </w:p>
        </w:tc>
      </w:tr>
      <w:tr w:rsidR="003A2EDE" w14:paraId="58E3BAAA" w14:textId="77777777">
        <w:tc>
          <w:tcPr>
            <w:tcW w:w="2611" w:type="pct"/>
            <w:tcBorders>
              <w:top w:val="single" w:sz="4" w:space="0" w:color="auto"/>
              <w:left w:val="single" w:sz="4" w:space="0" w:color="auto"/>
              <w:bottom w:val="single" w:sz="4" w:space="0" w:color="auto"/>
              <w:right w:val="single" w:sz="4" w:space="0" w:color="auto"/>
            </w:tcBorders>
            <w:shd w:val="clear" w:color="auto" w:fill="auto"/>
            <w:vAlign w:val="center"/>
          </w:tcPr>
          <w:p w14:paraId="50133BB2"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Baseline tumour evaluations not completed or missing</w:t>
            </w:r>
          </w:p>
        </w:tc>
        <w:tc>
          <w:tcPr>
            <w:tcW w:w="1452" w:type="pct"/>
            <w:tcBorders>
              <w:top w:val="single" w:sz="4" w:space="0" w:color="auto"/>
              <w:left w:val="nil"/>
              <w:bottom w:val="single" w:sz="4" w:space="0" w:color="auto"/>
              <w:right w:val="single" w:sz="4" w:space="0" w:color="auto"/>
            </w:tcBorders>
            <w:shd w:val="clear" w:color="auto" w:fill="auto"/>
            <w:vAlign w:val="center"/>
          </w:tcPr>
          <w:p w14:paraId="0CE6017F"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Random date</w:t>
            </w:r>
          </w:p>
        </w:tc>
        <w:tc>
          <w:tcPr>
            <w:tcW w:w="936" w:type="pct"/>
            <w:tcBorders>
              <w:top w:val="single" w:sz="4" w:space="0" w:color="auto"/>
              <w:left w:val="nil"/>
              <w:bottom w:val="single" w:sz="4" w:space="0" w:color="auto"/>
              <w:right w:val="single" w:sz="4" w:space="0" w:color="auto"/>
            </w:tcBorders>
            <w:shd w:val="clear" w:color="auto" w:fill="auto"/>
            <w:vAlign w:val="center"/>
          </w:tcPr>
          <w:p w14:paraId="6ED412D7" w14:textId="77777777" w:rsidR="003A2EDE" w:rsidRDefault="00000000">
            <w:pPr>
              <w:widowControl/>
              <w:wordWrap w:val="0"/>
              <w:jc w:val="center"/>
              <w:rPr>
                <w:rFonts w:eastAsia="宋体"/>
                <w:color w:val="000000"/>
                <w:kern w:val="0"/>
                <w:sz w:val="21"/>
                <w:szCs w:val="21"/>
                <w:lang w:eastAsia="zh-CN"/>
              </w:rPr>
            </w:pPr>
            <w:r>
              <w:rPr>
                <w:rFonts w:eastAsia="宋体"/>
                <w:color w:val="000000"/>
                <w:kern w:val="0"/>
                <w:sz w:val="21"/>
                <w:szCs w:val="21"/>
                <w:lang w:eastAsia="zh-CN"/>
              </w:rPr>
              <w:t>delete</w:t>
            </w:r>
          </w:p>
        </w:tc>
      </w:tr>
      <w:tr w:rsidR="003A2EDE" w14:paraId="0E0A3AC3" w14:textId="77777777">
        <w:tc>
          <w:tcPr>
            <w:tcW w:w="2611" w:type="pct"/>
            <w:tcBorders>
              <w:top w:val="nil"/>
              <w:left w:val="single" w:sz="4" w:space="0" w:color="auto"/>
              <w:bottom w:val="single" w:sz="4" w:space="0" w:color="auto"/>
              <w:right w:val="single" w:sz="4" w:space="0" w:color="auto"/>
            </w:tcBorders>
            <w:shd w:val="clear" w:color="auto" w:fill="auto"/>
            <w:noWrap/>
            <w:vAlign w:val="center"/>
          </w:tcPr>
          <w:p w14:paraId="337CEFA3"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Progress between planned visits</w:t>
            </w:r>
          </w:p>
        </w:tc>
        <w:tc>
          <w:tcPr>
            <w:tcW w:w="1452" w:type="pct"/>
            <w:tcBorders>
              <w:top w:val="nil"/>
              <w:left w:val="nil"/>
              <w:bottom w:val="single" w:sz="4" w:space="0" w:color="auto"/>
              <w:right w:val="single" w:sz="4" w:space="0" w:color="auto"/>
            </w:tcBorders>
            <w:shd w:val="clear" w:color="auto" w:fill="auto"/>
            <w:vAlign w:val="center"/>
          </w:tcPr>
          <w:p w14:paraId="5B021EEC"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ate of progress</w:t>
            </w:r>
          </w:p>
        </w:tc>
        <w:tc>
          <w:tcPr>
            <w:tcW w:w="936" w:type="pct"/>
            <w:tcBorders>
              <w:top w:val="nil"/>
              <w:left w:val="nil"/>
              <w:bottom w:val="single" w:sz="4" w:space="0" w:color="auto"/>
              <w:right w:val="single" w:sz="4" w:space="0" w:color="auto"/>
            </w:tcBorders>
            <w:shd w:val="clear" w:color="auto" w:fill="auto"/>
            <w:noWrap/>
            <w:vAlign w:val="center"/>
          </w:tcPr>
          <w:p w14:paraId="7B693459" w14:textId="77777777" w:rsidR="003A2EDE" w:rsidRDefault="00000000">
            <w:pPr>
              <w:widowControl/>
              <w:wordWrap w:val="0"/>
              <w:jc w:val="center"/>
              <w:rPr>
                <w:rFonts w:eastAsia="宋体"/>
                <w:color w:val="000000"/>
                <w:kern w:val="0"/>
                <w:sz w:val="21"/>
                <w:szCs w:val="21"/>
                <w:lang w:eastAsia="zh-CN"/>
              </w:rPr>
            </w:pPr>
            <w:r>
              <w:rPr>
                <w:rFonts w:eastAsia="宋体"/>
                <w:color w:val="000000"/>
                <w:kern w:val="0"/>
                <w:sz w:val="21"/>
                <w:szCs w:val="21"/>
                <w:lang w:eastAsia="zh-CN"/>
              </w:rPr>
              <w:t>make headway</w:t>
            </w:r>
          </w:p>
        </w:tc>
      </w:tr>
      <w:tr w:rsidR="003A2EDE" w14:paraId="3C565E0F" w14:textId="77777777">
        <w:tc>
          <w:tcPr>
            <w:tcW w:w="2611" w:type="pct"/>
            <w:tcBorders>
              <w:top w:val="nil"/>
              <w:left w:val="single" w:sz="4" w:space="0" w:color="auto"/>
              <w:bottom w:val="single" w:sz="4" w:space="0" w:color="auto"/>
              <w:right w:val="single" w:sz="4" w:space="0" w:color="auto"/>
            </w:tcBorders>
            <w:shd w:val="clear" w:color="auto" w:fill="auto"/>
            <w:vAlign w:val="center"/>
          </w:tcPr>
          <w:p w14:paraId="397D0B34"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No progress</w:t>
            </w:r>
          </w:p>
        </w:tc>
        <w:tc>
          <w:tcPr>
            <w:tcW w:w="1452" w:type="pct"/>
            <w:tcBorders>
              <w:top w:val="nil"/>
              <w:left w:val="nil"/>
              <w:bottom w:val="single" w:sz="4" w:space="0" w:color="auto"/>
              <w:right w:val="single" w:sz="4" w:space="0" w:color="auto"/>
            </w:tcBorders>
            <w:shd w:val="clear" w:color="auto" w:fill="auto"/>
            <w:vAlign w:val="center"/>
          </w:tcPr>
          <w:p w14:paraId="0D23A4DB"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ate of last valid imaging</w:t>
            </w:r>
          </w:p>
        </w:tc>
        <w:tc>
          <w:tcPr>
            <w:tcW w:w="936" w:type="pct"/>
            <w:tcBorders>
              <w:top w:val="nil"/>
              <w:left w:val="nil"/>
              <w:bottom w:val="single" w:sz="4" w:space="0" w:color="auto"/>
              <w:right w:val="single" w:sz="4" w:space="0" w:color="auto"/>
            </w:tcBorders>
            <w:shd w:val="clear" w:color="auto" w:fill="auto"/>
            <w:vAlign w:val="center"/>
          </w:tcPr>
          <w:p w14:paraId="2B782CAB" w14:textId="77777777" w:rsidR="003A2EDE" w:rsidRDefault="00000000">
            <w:pPr>
              <w:widowControl/>
              <w:wordWrap w:val="0"/>
              <w:jc w:val="center"/>
              <w:rPr>
                <w:rFonts w:eastAsia="宋体"/>
                <w:color w:val="000000"/>
                <w:kern w:val="0"/>
                <w:sz w:val="21"/>
                <w:szCs w:val="21"/>
                <w:lang w:eastAsia="zh-CN"/>
              </w:rPr>
            </w:pPr>
            <w:r>
              <w:rPr>
                <w:rFonts w:eastAsia="宋体"/>
                <w:color w:val="000000"/>
                <w:kern w:val="0"/>
                <w:sz w:val="21"/>
                <w:szCs w:val="21"/>
                <w:lang w:eastAsia="zh-CN"/>
              </w:rPr>
              <w:t>delete</w:t>
            </w:r>
          </w:p>
        </w:tc>
      </w:tr>
      <w:tr w:rsidR="003A2EDE" w14:paraId="33B437E6" w14:textId="77777777">
        <w:tc>
          <w:tcPr>
            <w:tcW w:w="2611" w:type="pct"/>
            <w:tcBorders>
              <w:top w:val="nil"/>
              <w:left w:val="single" w:sz="4" w:space="0" w:color="auto"/>
              <w:bottom w:val="single" w:sz="4" w:space="0" w:color="auto"/>
              <w:right w:val="single" w:sz="4" w:space="0" w:color="auto"/>
            </w:tcBorders>
            <w:shd w:val="clear" w:color="auto" w:fill="auto"/>
            <w:vAlign w:val="center"/>
          </w:tcPr>
          <w:p w14:paraId="5863394B"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iscontinuation of administration due to non-confirmatory progression</w:t>
            </w:r>
          </w:p>
        </w:tc>
        <w:tc>
          <w:tcPr>
            <w:tcW w:w="1452" w:type="pct"/>
            <w:tcBorders>
              <w:top w:val="nil"/>
              <w:left w:val="nil"/>
              <w:bottom w:val="single" w:sz="4" w:space="0" w:color="auto"/>
              <w:right w:val="single" w:sz="4" w:space="0" w:color="auto"/>
            </w:tcBorders>
            <w:shd w:val="clear" w:color="auto" w:fill="auto"/>
            <w:vAlign w:val="center"/>
          </w:tcPr>
          <w:p w14:paraId="7199D5E6"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ate of last valid imaging</w:t>
            </w:r>
          </w:p>
        </w:tc>
        <w:tc>
          <w:tcPr>
            <w:tcW w:w="936" w:type="pct"/>
            <w:tcBorders>
              <w:top w:val="nil"/>
              <w:left w:val="nil"/>
              <w:bottom w:val="single" w:sz="4" w:space="0" w:color="auto"/>
              <w:right w:val="single" w:sz="4" w:space="0" w:color="auto"/>
            </w:tcBorders>
            <w:shd w:val="clear" w:color="auto" w:fill="auto"/>
            <w:vAlign w:val="center"/>
          </w:tcPr>
          <w:p w14:paraId="35AFC8B9" w14:textId="77777777" w:rsidR="003A2EDE" w:rsidRDefault="00000000">
            <w:pPr>
              <w:widowControl/>
              <w:wordWrap w:val="0"/>
              <w:jc w:val="center"/>
              <w:rPr>
                <w:rFonts w:eastAsia="宋体"/>
                <w:color w:val="000000"/>
                <w:kern w:val="0"/>
                <w:sz w:val="21"/>
                <w:szCs w:val="21"/>
                <w:lang w:eastAsia="zh-CN"/>
              </w:rPr>
            </w:pPr>
            <w:r>
              <w:rPr>
                <w:rFonts w:eastAsia="宋体"/>
                <w:color w:val="000000"/>
                <w:kern w:val="0"/>
                <w:sz w:val="21"/>
                <w:szCs w:val="21"/>
                <w:lang w:eastAsia="zh-CN"/>
              </w:rPr>
              <w:t>delete</w:t>
            </w:r>
          </w:p>
        </w:tc>
      </w:tr>
      <w:tr w:rsidR="003A2EDE" w14:paraId="4B5701FF" w14:textId="77777777">
        <w:tc>
          <w:tcPr>
            <w:tcW w:w="2611" w:type="pct"/>
            <w:tcBorders>
              <w:top w:val="nil"/>
              <w:left w:val="single" w:sz="4" w:space="0" w:color="auto"/>
              <w:bottom w:val="single" w:sz="4" w:space="0" w:color="auto"/>
              <w:right w:val="single" w:sz="4" w:space="0" w:color="auto"/>
            </w:tcBorders>
            <w:shd w:val="clear" w:color="auto" w:fill="auto"/>
            <w:noWrap/>
            <w:vAlign w:val="center"/>
          </w:tcPr>
          <w:p w14:paraId="23D15277"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lastRenderedPageBreak/>
              <w:t>Termination of administration due to toxicity or other reasons</w:t>
            </w:r>
          </w:p>
        </w:tc>
        <w:tc>
          <w:tcPr>
            <w:tcW w:w="1452" w:type="pct"/>
            <w:tcBorders>
              <w:top w:val="nil"/>
              <w:left w:val="nil"/>
              <w:bottom w:val="single" w:sz="4" w:space="0" w:color="auto"/>
              <w:right w:val="single" w:sz="4" w:space="0" w:color="auto"/>
            </w:tcBorders>
            <w:shd w:val="clear" w:color="auto" w:fill="auto"/>
            <w:vAlign w:val="center"/>
          </w:tcPr>
          <w:p w14:paraId="305565E4"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ate of last valid imaging</w:t>
            </w:r>
          </w:p>
        </w:tc>
        <w:tc>
          <w:tcPr>
            <w:tcW w:w="936" w:type="pct"/>
            <w:tcBorders>
              <w:top w:val="nil"/>
              <w:left w:val="nil"/>
              <w:bottom w:val="single" w:sz="4" w:space="0" w:color="auto"/>
              <w:right w:val="single" w:sz="4" w:space="0" w:color="auto"/>
            </w:tcBorders>
            <w:shd w:val="clear" w:color="auto" w:fill="auto"/>
            <w:noWrap/>
            <w:vAlign w:val="center"/>
          </w:tcPr>
          <w:p w14:paraId="57329A51" w14:textId="77777777" w:rsidR="003A2EDE" w:rsidRDefault="00000000">
            <w:pPr>
              <w:widowControl/>
              <w:wordWrap w:val="0"/>
              <w:jc w:val="center"/>
              <w:rPr>
                <w:rFonts w:eastAsia="宋体"/>
                <w:color w:val="000000"/>
                <w:kern w:val="0"/>
                <w:sz w:val="21"/>
                <w:szCs w:val="21"/>
                <w:lang w:eastAsia="zh-CN"/>
              </w:rPr>
            </w:pPr>
            <w:r>
              <w:rPr>
                <w:rFonts w:eastAsia="宋体"/>
                <w:color w:val="000000"/>
                <w:kern w:val="0"/>
                <w:sz w:val="21"/>
                <w:szCs w:val="21"/>
                <w:lang w:eastAsia="zh-CN"/>
              </w:rPr>
              <w:t>delete</w:t>
            </w:r>
          </w:p>
        </w:tc>
      </w:tr>
      <w:tr w:rsidR="003A2EDE" w14:paraId="00245377" w14:textId="77777777">
        <w:tc>
          <w:tcPr>
            <w:tcW w:w="2611" w:type="pct"/>
            <w:tcBorders>
              <w:top w:val="nil"/>
              <w:left w:val="single" w:sz="4" w:space="0" w:color="auto"/>
              <w:bottom w:val="single" w:sz="4" w:space="0" w:color="auto"/>
              <w:right w:val="single" w:sz="4" w:space="0" w:color="auto"/>
            </w:tcBorders>
            <w:shd w:val="clear" w:color="auto" w:fill="auto"/>
            <w:noWrap/>
            <w:vAlign w:val="center"/>
          </w:tcPr>
          <w:p w14:paraId="63F4750B"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Initiation of new anti-tumour therapy</w:t>
            </w:r>
          </w:p>
        </w:tc>
        <w:tc>
          <w:tcPr>
            <w:tcW w:w="1452" w:type="pct"/>
            <w:tcBorders>
              <w:top w:val="nil"/>
              <w:left w:val="nil"/>
              <w:bottom w:val="single" w:sz="4" w:space="0" w:color="auto"/>
              <w:right w:val="single" w:sz="4" w:space="0" w:color="auto"/>
            </w:tcBorders>
            <w:shd w:val="clear" w:color="auto" w:fill="auto"/>
            <w:vAlign w:val="center"/>
          </w:tcPr>
          <w:p w14:paraId="343B05EE"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ate of last validated imaging before receiving new antineoplastic therapy</w:t>
            </w:r>
          </w:p>
        </w:tc>
        <w:tc>
          <w:tcPr>
            <w:tcW w:w="936" w:type="pct"/>
            <w:tcBorders>
              <w:top w:val="nil"/>
              <w:left w:val="nil"/>
              <w:bottom w:val="single" w:sz="4" w:space="0" w:color="auto"/>
              <w:right w:val="single" w:sz="4" w:space="0" w:color="auto"/>
            </w:tcBorders>
            <w:shd w:val="clear" w:color="auto" w:fill="auto"/>
            <w:noWrap/>
            <w:vAlign w:val="center"/>
          </w:tcPr>
          <w:p w14:paraId="575F5A9E" w14:textId="77777777" w:rsidR="003A2EDE" w:rsidRDefault="00000000">
            <w:pPr>
              <w:widowControl/>
              <w:wordWrap w:val="0"/>
              <w:jc w:val="center"/>
              <w:rPr>
                <w:rFonts w:eastAsia="宋体"/>
                <w:color w:val="000000"/>
                <w:kern w:val="0"/>
                <w:sz w:val="21"/>
                <w:szCs w:val="21"/>
                <w:lang w:eastAsia="zh-CN"/>
              </w:rPr>
            </w:pPr>
            <w:r>
              <w:rPr>
                <w:rFonts w:eastAsia="宋体"/>
                <w:color w:val="000000"/>
                <w:kern w:val="0"/>
                <w:sz w:val="21"/>
                <w:szCs w:val="21"/>
                <w:lang w:eastAsia="zh-CN"/>
              </w:rPr>
              <w:t>delete</w:t>
            </w:r>
          </w:p>
        </w:tc>
      </w:tr>
      <w:tr w:rsidR="003A2EDE" w14:paraId="611C92CE" w14:textId="77777777">
        <w:tc>
          <w:tcPr>
            <w:tcW w:w="2611" w:type="pct"/>
            <w:tcBorders>
              <w:top w:val="nil"/>
              <w:left w:val="single" w:sz="4" w:space="0" w:color="auto"/>
              <w:bottom w:val="single" w:sz="4" w:space="0" w:color="auto"/>
              <w:right w:val="single" w:sz="4" w:space="0" w:color="auto"/>
            </w:tcBorders>
            <w:shd w:val="clear" w:color="auto" w:fill="auto"/>
            <w:vAlign w:val="center"/>
          </w:tcPr>
          <w:p w14:paraId="0CA2BD92"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eath before first progress assessment</w:t>
            </w:r>
          </w:p>
        </w:tc>
        <w:tc>
          <w:tcPr>
            <w:tcW w:w="1452" w:type="pct"/>
            <w:tcBorders>
              <w:top w:val="nil"/>
              <w:left w:val="nil"/>
              <w:bottom w:val="single" w:sz="4" w:space="0" w:color="auto"/>
              <w:right w:val="single" w:sz="4" w:space="0" w:color="auto"/>
            </w:tcBorders>
            <w:shd w:val="clear" w:color="auto" w:fill="auto"/>
            <w:vAlign w:val="center"/>
          </w:tcPr>
          <w:p w14:paraId="5A4F4C80"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ate of death</w:t>
            </w:r>
          </w:p>
        </w:tc>
        <w:tc>
          <w:tcPr>
            <w:tcW w:w="936" w:type="pct"/>
            <w:tcBorders>
              <w:top w:val="nil"/>
              <w:left w:val="nil"/>
              <w:bottom w:val="single" w:sz="4" w:space="0" w:color="auto"/>
              <w:right w:val="single" w:sz="4" w:space="0" w:color="auto"/>
            </w:tcBorders>
            <w:shd w:val="clear" w:color="auto" w:fill="auto"/>
            <w:vAlign w:val="center"/>
          </w:tcPr>
          <w:p w14:paraId="2F36B723" w14:textId="77777777" w:rsidR="003A2EDE" w:rsidRDefault="00000000">
            <w:pPr>
              <w:widowControl/>
              <w:wordWrap w:val="0"/>
              <w:jc w:val="center"/>
              <w:rPr>
                <w:rFonts w:eastAsia="宋体"/>
                <w:color w:val="000000"/>
                <w:kern w:val="0"/>
                <w:sz w:val="21"/>
                <w:szCs w:val="21"/>
                <w:lang w:eastAsia="zh-CN"/>
              </w:rPr>
            </w:pPr>
            <w:r>
              <w:rPr>
                <w:rFonts w:eastAsia="宋体"/>
                <w:color w:val="000000"/>
                <w:kern w:val="0"/>
                <w:sz w:val="21"/>
                <w:szCs w:val="21"/>
                <w:lang w:eastAsia="zh-CN"/>
              </w:rPr>
              <w:t>make headway</w:t>
            </w:r>
          </w:p>
        </w:tc>
      </w:tr>
      <w:tr w:rsidR="003A2EDE" w14:paraId="2E7E7DF0" w14:textId="77777777">
        <w:tc>
          <w:tcPr>
            <w:tcW w:w="2611" w:type="pct"/>
            <w:tcBorders>
              <w:top w:val="nil"/>
              <w:left w:val="single" w:sz="4" w:space="0" w:color="auto"/>
              <w:bottom w:val="single" w:sz="4" w:space="0" w:color="auto"/>
              <w:right w:val="single" w:sz="4" w:space="0" w:color="auto"/>
            </w:tcBorders>
            <w:shd w:val="clear" w:color="auto" w:fill="auto"/>
            <w:vAlign w:val="center"/>
          </w:tcPr>
          <w:p w14:paraId="2038C18E"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eaths between full assessment visits</w:t>
            </w:r>
          </w:p>
        </w:tc>
        <w:tc>
          <w:tcPr>
            <w:tcW w:w="1452" w:type="pct"/>
            <w:tcBorders>
              <w:top w:val="nil"/>
              <w:left w:val="nil"/>
              <w:bottom w:val="single" w:sz="4" w:space="0" w:color="auto"/>
              <w:right w:val="single" w:sz="4" w:space="0" w:color="auto"/>
            </w:tcBorders>
            <w:shd w:val="clear" w:color="auto" w:fill="auto"/>
            <w:vAlign w:val="center"/>
          </w:tcPr>
          <w:p w14:paraId="3C661A76"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ate of death</w:t>
            </w:r>
          </w:p>
        </w:tc>
        <w:tc>
          <w:tcPr>
            <w:tcW w:w="936" w:type="pct"/>
            <w:tcBorders>
              <w:top w:val="nil"/>
              <w:left w:val="nil"/>
              <w:bottom w:val="single" w:sz="4" w:space="0" w:color="auto"/>
              <w:right w:val="single" w:sz="4" w:space="0" w:color="auto"/>
            </w:tcBorders>
            <w:shd w:val="clear" w:color="auto" w:fill="auto"/>
            <w:vAlign w:val="center"/>
          </w:tcPr>
          <w:p w14:paraId="3411EB59" w14:textId="77777777" w:rsidR="003A2EDE" w:rsidRDefault="00000000">
            <w:pPr>
              <w:widowControl/>
              <w:wordWrap w:val="0"/>
              <w:jc w:val="center"/>
              <w:rPr>
                <w:rFonts w:eastAsia="宋体"/>
                <w:color w:val="000000"/>
                <w:kern w:val="0"/>
                <w:sz w:val="21"/>
                <w:szCs w:val="21"/>
                <w:lang w:eastAsia="zh-CN"/>
              </w:rPr>
            </w:pPr>
            <w:r>
              <w:rPr>
                <w:rFonts w:eastAsia="宋体"/>
                <w:color w:val="000000"/>
                <w:kern w:val="0"/>
                <w:sz w:val="21"/>
                <w:szCs w:val="21"/>
                <w:lang w:eastAsia="zh-CN"/>
              </w:rPr>
              <w:t>make headway</w:t>
            </w:r>
          </w:p>
        </w:tc>
      </w:tr>
      <w:tr w:rsidR="003A2EDE" w14:paraId="284066C1" w14:textId="77777777">
        <w:tc>
          <w:tcPr>
            <w:tcW w:w="2611" w:type="pct"/>
            <w:tcBorders>
              <w:top w:val="nil"/>
              <w:left w:val="single" w:sz="4" w:space="0" w:color="auto"/>
              <w:bottom w:val="single" w:sz="4" w:space="0" w:color="auto"/>
              <w:right w:val="single" w:sz="4" w:space="0" w:color="auto"/>
            </w:tcBorders>
            <w:shd w:val="clear" w:color="auto" w:fill="auto"/>
            <w:vAlign w:val="center"/>
          </w:tcPr>
          <w:p w14:paraId="45B23A67"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Progression or death after 2 or more consecutive missing tumour assessments</w:t>
            </w:r>
          </w:p>
        </w:tc>
        <w:tc>
          <w:tcPr>
            <w:tcW w:w="1452" w:type="pct"/>
            <w:tcBorders>
              <w:top w:val="nil"/>
              <w:left w:val="nil"/>
              <w:bottom w:val="single" w:sz="4" w:space="0" w:color="auto"/>
              <w:right w:val="single" w:sz="4" w:space="0" w:color="auto"/>
            </w:tcBorders>
            <w:shd w:val="clear" w:color="auto" w:fill="auto"/>
            <w:vAlign w:val="center"/>
          </w:tcPr>
          <w:p w14:paraId="61774F91" w14:textId="77777777" w:rsidR="003A2EDE" w:rsidRDefault="00000000">
            <w:pPr>
              <w:widowControl/>
              <w:wordWrap w:val="0"/>
              <w:rPr>
                <w:rFonts w:eastAsia="宋体"/>
                <w:color w:val="000000"/>
                <w:kern w:val="0"/>
                <w:sz w:val="21"/>
                <w:szCs w:val="21"/>
                <w:lang w:eastAsia="zh-CN"/>
              </w:rPr>
            </w:pPr>
            <w:r>
              <w:rPr>
                <w:rFonts w:eastAsia="宋体"/>
                <w:color w:val="000000"/>
                <w:kern w:val="0"/>
                <w:sz w:val="21"/>
                <w:szCs w:val="21"/>
                <w:lang w:eastAsia="zh-CN"/>
              </w:rPr>
              <w:t>Date of last validated imaging prior to progression</w:t>
            </w:r>
          </w:p>
        </w:tc>
        <w:tc>
          <w:tcPr>
            <w:tcW w:w="936" w:type="pct"/>
            <w:tcBorders>
              <w:top w:val="nil"/>
              <w:left w:val="nil"/>
              <w:bottom w:val="single" w:sz="4" w:space="0" w:color="auto"/>
              <w:right w:val="single" w:sz="4" w:space="0" w:color="auto"/>
            </w:tcBorders>
            <w:shd w:val="clear" w:color="auto" w:fill="auto"/>
            <w:vAlign w:val="center"/>
          </w:tcPr>
          <w:p w14:paraId="393458D3" w14:textId="77777777" w:rsidR="003A2EDE" w:rsidRDefault="00000000">
            <w:pPr>
              <w:widowControl/>
              <w:wordWrap w:val="0"/>
              <w:jc w:val="center"/>
              <w:rPr>
                <w:rFonts w:eastAsia="宋体"/>
                <w:color w:val="000000"/>
                <w:kern w:val="0"/>
                <w:sz w:val="21"/>
                <w:szCs w:val="21"/>
                <w:lang w:eastAsia="zh-CN"/>
              </w:rPr>
            </w:pPr>
            <w:r>
              <w:rPr>
                <w:rFonts w:eastAsia="宋体"/>
                <w:color w:val="000000"/>
                <w:kern w:val="0"/>
                <w:sz w:val="21"/>
                <w:szCs w:val="21"/>
                <w:lang w:eastAsia="zh-CN"/>
              </w:rPr>
              <w:t>delete</w:t>
            </w:r>
          </w:p>
        </w:tc>
      </w:tr>
    </w:tbl>
    <w:p w14:paraId="49B2B442" w14:textId="77777777" w:rsidR="003A2EDE" w:rsidRDefault="00000000">
      <w:pPr>
        <w:pStyle w:val="Afc"/>
        <w:wordWrap w:val="0"/>
        <w:spacing w:before="120" w:afterLines="0" w:after="120" w:line="240" w:lineRule="auto"/>
        <w:ind w:firstLineChars="200" w:firstLine="480"/>
        <w:rPr>
          <w:rFonts w:eastAsia="宋体"/>
          <w:sz w:val="24"/>
          <w:szCs w:val="24"/>
        </w:rPr>
      </w:pPr>
      <w:r>
        <w:rPr>
          <w:rFonts w:eastAsia="宋体"/>
          <w:sz w:val="24"/>
          <w:szCs w:val="24"/>
        </w:rPr>
        <w:t>The PFS will be analysed based on the FAS using statistical methods similar to those used in the main OS analysis, with additional analyses based on all randomised subjects and the PPS.</w:t>
      </w:r>
    </w:p>
    <w:p w14:paraId="67BA2004" w14:textId="77777777" w:rsidR="003A2EDE" w:rsidRDefault="00000000">
      <w:pPr>
        <w:wordWrap w:val="0"/>
        <w:spacing w:before="120" w:after="120"/>
        <w:ind w:firstLineChars="200" w:firstLine="480"/>
        <w:jc w:val="left"/>
        <w:rPr>
          <w:rFonts w:eastAsia="宋体"/>
          <w:sz w:val="24"/>
          <w:szCs w:val="24"/>
        </w:rPr>
      </w:pPr>
      <w:r>
        <w:rPr>
          <w:rFonts w:eastAsia="宋体"/>
          <w:sz w:val="24"/>
          <w:szCs w:val="24"/>
          <w:lang w:eastAsia="zh-CN"/>
        </w:rPr>
        <w:t xml:space="preserve">Based on the FAS, IRC and investigator-assessed PFS outcomes (PD, censored) will be cross-tabulated according to treatment group, and the consistency of IRC and investigator-assessed PFS evaluation results will be analysed using the McNeamar test. </w:t>
      </w:r>
      <w:r>
        <w:rPr>
          <w:rFonts w:eastAsia="宋体"/>
          <w:sz w:val="24"/>
          <w:szCs w:val="24"/>
        </w:rPr>
        <w:t>In addition, the number and proportion of subjects with IRC PFS times earlier or later than the investigator-assessed PFS times will be summarised.</w:t>
      </w:r>
    </w:p>
    <w:p w14:paraId="6A6B23B3" w14:textId="77777777" w:rsidR="003A2EDE" w:rsidRDefault="00000000">
      <w:pPr>
        <w:pStyle w:val="Afc"/>
        <w:wordWrap w:val="0"/>
        <w:spacing w:before="120" w:afterLines="0" w:after="120" w:line="240" w:lineRule="auto"/>
        <w:ind w:firstLineChars="200" w:firstLine="480"/>
        <w:rPr>
          <w:rFonts w:eastAsia="宋体"/>
        </w:rPr>
      </w:pPr>
      <w:r>
        <w:rPr>
          <w:rFonts w:eastAsia="宋体"/>
          <w:sz w:val="24"/>
          <w:szCs w:val="24"/>
        </w:rPr>
        <w:t>Subgroup analyses of IRC and investigator-assessed PFS outcomes for subjects in the FAS analysis set according to the subgroups defined in section 2.6 were performed separately to assess the consistency of treatment effects across subgroups, and forest plots were drawn.</w:t>
      </w:r>
    </w:p>
    <w:p w14:paraId="2B457999" w14:textId="77777777" w:rsidR="003A2EDE" w:rsidRDefault="00000000">
      <w:pPr>
        <w:pStyle w:val="ALevel4"/>
        <w:wordWrap w:val="0"/>
        <w:rPr>
          <w:rFonts w:eastAsia="宋体"/>
          <w:sz w:val="24"/>
          <w:szCs w:val="24"/>
        </w:rPr>
      </w:pPr>
      <w:r>
        <w:rPr>
          <w:rFonts w:eastAsia="宋体" w:hint="eastAsia"/>
          <w:sz w:val="24"/>
          <w:szCs w:val="24"/>
        </w:rPr>
        <w:t>Objective Response Rate</w:t>
      </w:r>
      <w:r>
        <w:rPr>
          <w:rFonts w:eastAsia="宋体"/>
          <w:sz w:val="24"/>
          <w:szCs w:val="24"/>
        </w:rPr>
        <w:t xml:space="preserve"> (ORR)</w:t>
      </w:r>
    </w:p>
    <w:p w14:paraId="2356A7D1" w14:textId="77777777" w:rsidR="003A2EDE" w:rsidRDefault="00000000">
      <w:pPr>
        <w:pStyle w:val="Afc"/>
        <w:wordWrap w:val="0"/>
        <w:spacing w:before="120" w:after="120" w:line="240" w:lineRule="auto"/>
        <w:ind w:firstLineChars="200" w:firstLine="480"/>
        <w:rPr>
          <w:rFonts w:eastAsia="宋体"/>
          <w:sz w:val="24"/>
          <w:szCs w:val="24"/>
        </w:rPr>
      </w:pPr>
      <w:r>
        <w:rPr>
          <w:rFonts w:eastAsia="宋体"/>
          <w:sz w:val="24"/>
          <w:szCs w:val="24"/>
        </w:rPr>
        <w:t>The results of ORR evaluation based on IRC and researcher were analysed separately.</w:t>
      </w:r>
    </w:p>
    <w:p w14:paraId="4E70D078" w14:textId="77777777" w:rsidR="003A2EDE" w:rsidRDefault="00000000">
      <w:pPr>
        <w:pStyle w:val="Afc"/>
        <w:wordWrap w:val="0"/>
        <w:spacing w:before="120" w:after="120" w:line="240" w:lineRule="auto"/>
        <w:ind w:firstLineChars="200" w:firstLine="480"/>
        <w:rPr>
          <w:rFonts w:eastAsia="宋体"/>
          <w:sz w:val="24"/>
          <w:szCs w:val="24"/>
        </w:rPr>
      </w:pPr>
      <w:r>
        <w:rPr>
          <w:rFonts w:eastAsia="宋体"/>
          <w:sz w:val="24"/>
          <w:szCs w:val="24"/>
        </w:rPr>
        <w:t>ORR was defined as the number of cases in which the best overall outcome during the study was complete remission (CR) and partial remission (PR) maintained for more than 4 weeks as a percentage of subjects with evaluable efficacy. The number of cases and percentage of subjects achieving objective remission in each treatment group was calculated and the 95% CI for ORR was calculated based on the Clopper Pearson method.The Cochran-Mantel-Haenszel (CMH) chi-square test was used to compare the ORR of the test group with that of the control group, and the p-value was calculated for the comparison of the two treatment groups.Stratification factors in the CMH test were considered the same as the randomised stratification factors. The difference in the proportion of ORR in the test group relative to the control group and its 95% CI (stratified Miettinen-Nurminen method) will be further calculated. The number and proportion of subjects achieving objective remission in FAS will also be calculated and the 95% CI of ORR will be calculated and compared between groups in a similar way as described above.</w:t>
      </w:r>
    </w:p>
    <w:p w14:paraId="58FA79BD" w14:textId="77777777" w:rsidR="003A2EDE" w:rsidRDefault="00000000">
      <w:pPr>
        <w:pStyle w:val="Afc"/>
        <w:wordWrap w:val="0"/>
        <w:spacing w:before="120" w:after="120" w:line="240" w:lineRule="auto"/>
        <w:ind w:firstLineChars="200" w:firstLine="480"/>
        <w:rPr>
          <w:rFonts w:eastAsia="宋体"/>
          <w:sz w:val="24"/>
          <w:szCs w:val="24"/>
        </w:rPr>
      </w:pPr>
      <w:r>
        <w:rPr>
          <w:rFonts w:eastAsia="宋体"/>
          <w:sz w:val="24"/>
          <w:szCs w:val="24"/>
        </w:rPr>
        <w:t>In addition, the number and proportion of cases with different best efficacy ratings (CR, PR, SD, PD and NE) and the corresponding 95% CI will be calculated.The concordance between IRC and investigator-rated best efficacy will be analysed by calculating the proportion of subjects with different best efficacy ratings by the IRC and the investigator and the Bowker's test will be used to explore whether the differences in best efficacy ratings are biased.</w:t>
      </w:r>
    </w:p>
    <w:p w14:paraId="1C1D21F4" w14:textId="77777777" w:rsidR="003A2EDE" w:rsidRDefault="00000000">
      <w:pPr>
        <w:pStyle w:val="Afc"/>
        <w:wordWrap w:val="0"/>
        <w:spacing w:before="120" w:afterLines="0" w:after="120" w:line="240" w:lineRule="auto"/>
        <w:ind w:firstLineChars="200" w:firstLine="480"/>
        <w:rPr>
          <w:rFonts w:eastAsia="宋体"/>
          <w:sz w:val="24"/>
          <w:szCs w:val="24"/>
          <w:lang w:val="da-DK"/>
        </w:rPr>
      </w:pPr>
      <w:r>
        <w:rPr>
          <w:rFonts w:eastAsia="宋体"/>
          <w:sz w:val="24"/>
          <w:szCs w:val="24"/>
        </w:rPr>
        <w:lastRenderedPageBreak/>
        <w:t>The ORR results of the IRC evaluations of the full analysis set of subjects were stratified separately according to the subgroups defined in section 2.5 to assess the consistency of the treatment effects between the different subgroups. Forest plotting.</w:t>
      </w:r>
    </w:p>
    <w:p w14:paraId="24AC3C66" w14:textId="77777777" w:rsidR="003A2EDE" w:rsidRDefault="00000000">
      <w:pPr>
        <w:pStyle w:val="ALevel4"/>
        <w:wordWrap w:val="0"/>
        <w:rPr>
          <w:rFonts w:eastAsia="宋体"/>
          <w:sz w:val="24"/>
          <w:szCs w:val="24"/>
        </w:rPr>
      </w:pPr>
      <w:bookmarkStart w:id="107" w:name="_Toc478013374"/>
      <w:r>
        <w:rPr>
          <w:rFonts w:eastAsia="宋体" w:hint="eastAsia"/>
          <w:sz w:val="24"/>
          <w:szCs w:val="24"/>
        </w:rPr>
        <w:t>During of Response (DoR)</w:t>
      </w:r>
      <w:bookmarkEnd w:id="107"/>
    </w:p>
    <w:p w14:paraId="7E95D5B7" w14:textId="77777777" w:rsidR="003A2EDE" w:rsidRDefault="00000000">
      <w:pPr>
        <w:pStyle w:val="Afc"/>
        <w:wordWrap w:val="0"/>
        <w:spacing w:before="120" w:afterLines="0" w:line="240" w:lineRule="auto"/>
        <w:rPr>
          <w:rFonts w:eastAsia="宋体"/>
          <w:iCs/>
          <w:sz w:val="24"/>
          <w:szCs w:val="24"/>
          <w:lang w:val="da-DK"/>
        </w:rPr>
      </w:pPr>
      <w:r>
        <w:rPr>
          <w:rFonts w:eastAsia="宋体"/>
          <w:iCs/>
          <w:sz w:val="24"/>
          <w:szCs w:val="24"/>
        </w:rPr>
        <w:t xml:space="preserve">The results of the DoR evaluation were analysed based on the IRC and </w:t>
      </w:r>
      <w:r>
        <w:rPr>
          <w:rFonts w:eastAsia="宋体"/>
          <w:iCs/>
          <w:sz w:val="24"/>
          <w:szCs w:val="24"/>
          <w:lang w:val="da-DK"/>
        </w:rPr>
        <w:t>the researcher</w:t>
      </w:r>
      <w:r>
        <w:rPr>
          <w:rFonts w:eastAsia="宋体"/>
          <w:iCs/>
          <w:sz w:val="24"/>
          <w:szCs w:val="24"/>
        </w:rPr>
        <w:t>.</w:t>
      </w:r>
    </w:p>
    <w:p w14:paraId="5534C451" w14:textId="77777777" w:rsidR="003A2EDE" w:rsidRDefault="00000000">
      <w:pPr>
        <w:pStyle w:val="Afc"/>
        <w:wordWrap w:val="0"/>
        <w:spacing w:before="120" w:afterLines="0" w:line="240" w:lineRule="auto"/>
        <w:rPr>
          <w:rFonts w:eastAsia="宋体"/>
          <w:iCs/>
          <w:sz w:val="24"/>
          <w:szCs w:val="24"/>
          <w:lang w:val="da-DK"/>
        </w:rPr>
      </w:pPr>
      <w:r>
        <w:rPr>
          <w:rFonts w:eastAsia="宋体"/>
          <w:iCs/>
          <w:sz w:val="24"/>
          <w:szCs w:val="24"/>
          <w:lang w:val="da-DK"/>
        </w:rPr>
        <w:t xml:space="preserve">DoR was defined as the </w:t>
      </w:r>
      <w:r>
        <w:rPr>
          <w:rFonts w:eastAsia="宋体"/>
          <w:iCs/>
          <w:sz w:val="24"/>
          <w:szCs w:val="24"/>
        </w:rPr>
        <w:t xml:space="preserve">time </w:t>
      </w:r>
      <w:r>
        <w:rPr>
          <w:rFonts w:eastAsia="宋体"/>
          <w:iCs/>
          <w:sz w:val="24"/>
          <w:szCs w:val="24"/>
          <w:lang w:val="da-DK"/>
        </w:rPr>
        <w:t xml:space="preserve">from the first evaluation of achieving objective remission (CR or PR) to </w:t>
      </w:r>
      <w:r>
        <w:rPr>
          <w:rFonts w:eastAsia="宋体"/>
          <w:iCs/>
          <w:sz w:val="24"/>
          <w:szCs w:val="24"/>
        </w:rPr>
        <w:t xml:space="preserve">disease progression (PD) or death from any cause </w:t>
      </w:r>
      <w:r>
        <w:rPr>
          <w:rFonts w:eastAsia="宋体"/>
          <w:iCs/>
          <w:sz w:val="24"/>
          <w:szCs w:val="24"/>
          <w:lang w:val="da-DK"/>
        </w:rPr>
        <w:t>(whichever occurs first) for subjects with a best efficacy rating of CR or PR</w:t>
      </w:r>
      <w:r>
        <w:rPr>
          <w:rFonts w:eastAsia="宋体"/>
          <w:iCs/>
          <w:sz w:val="24"/>
          <w:szCs w:val="24"/>
        </w:rPr>
        <w:t xml:space="preserve">. DoR was event and censored </w:t>
      </w:r>
      <w:r>
        <w:rPr>
          <w:rFonts w:eastAsia="宋体"/>
          <w:iCs/>
          <w:sz w:val="24"/>
          <w:szCs w:val="24"/>
          <w:lang w:val="da-DK"/>
        </w:rPr>
        <w:t xml:space="preserve">according to </w:t>
      </w:r>
      <w:r>
        <w:rPr>
          <w:rFonts w:eastAsia="宋体"/>
          <w:iCs/>
          <w:sz w:val="24"/>
          <w:szCs w:val="24"/>
        </w:rPr>
        <w:t>the principles of event, censored treatment for PFS.</w:t>
      </w:r>
      <w:r>
        <w:rPr>
          <w:rFonts w:eastAsia="宋体"/>
          <w:iCs/>
          <w:sz w:val="24"/>
          <w:szCs w:val="24"/>
          <w:lang w:val="da-DK"/>
        </w:rPr>
        <w:t>DoR was calculated only for subjects with a best efficacy rating of CR or PR.</w:t>
      </w:r>
    </w:p>
    <w:p w14:paraId="645C348F" w14:textId="77777777" w:rsidR="003A2EDE" w:rsidRDefault="00000000">
      <w:pPr>
        <w:pStyle w:val="Afc"/>
        <w:wordWrap w:val="0"/>
        <w:spacing w:before="120" w:afterLines="0" w:after="120" w:line="240" w:lineRule="auto"/>
        <w:ind w:firstLineChars="200" w:firstLine="480"/>
        <w:rPr>
          <w:rFonts w:eastAsia="宋体"/>
          <w:iCs/>
          <w:kern w:val="2"/>
        </w:rPr>
      </w:pPr>
      <w:r>
        <w:rPr>
          <w:rFonts w:eastAsia="宋体"/>
          <w:iCs/>
          <w:kern w:val="2"/>
          <w:sz w:val="24"/>
          <w:szCs w:val="24"/>
        </w:rPr>
        <w:t>DoR was analysed using statistical methods similar to those used in the main PFS analysis.</w:t>
      </w:r>
    </w:p>
    <w:p w14:paraId="405949AF" w14:textId="77777777" w:rsidR="003A2EDE" w:rsidRDefault="00000000">
      <w:pPr>
        <w:pStyle w:val="ALevel4"/>
        <w:wordWrap w:val="0"/>
        <w:rPr>
          <w:rFonts w:eastAsia="宋体"/>
          <w:sz w:val="24"/>
          <w:szCs w:val="24"/>
        </w:rPr>
      </w:pPr>
      <w:r>
        <w:rPr>
          <w:rFonts w:eastAsia="宋体" w:hint="eastAsia"/>
          <w:sz w:val="24"/>
          <w:szCs w:val="24"/>
        </w:rPr>
        <w:t>Disease Control Rate (DCR)</w:t>
      </w:r>
    </w:p>
    <w:p w14:paraId="3C6CA274" w14:textId="77777777" w:rsidR="003A2EDE" w:rsidRDefault="00000000">
      <w:pPr>
        <w:pStyle w:val="Afe"/>
        <w:wordWrap w:val="0"/>
        <w:spacing w:after="120" w:line="260" w:lineRule="auto"/>
        <w:ind w:firstLine="480"/>
        <w:rPr>
          <w:rFonts w:cs="Times New Roman"/>
          <w:sz w:val="24"/>
          <w:szCs w:val="24"/>
          <w:lang w:val="da-DK"/>
        </w:rPr>
      </w:pPr>
      <w:r>
        <w:rPr>
          <w:rFonts w:cs="Times New Roman"/>
          <w:sz w:val="24"/>
          <w:szCs w:val="24"/>
        </w:rPr>
        <w:t xml:space="preserve">The results of the DCR evaluation were analysed based on IRC and </w:t>
      </w:r>
      <w:r>
        <w:rPr>
          <w:rFonts w:cs="Times New Roman"/>
          <w:sz w:val="24"/>
          <w:szCs w:val="24"/>
          <w:lang w:val="da-DK"/>
        </w:rPr>
        <w:t>the researcher</w:t>
      </w:r>
      <w:r>
        <w:rPr>
          <w:rFonts w:cs="Times New Roman"/>
          <w:sz w:val="24"/>
          <w:szCs w:val="24"/>
        </w:rPr>
        <w:t>.</w:t>
      </w:r>
    </w:p>
    <w:p w14:paraId="2EA11ADA" w14:textId="77777777" w:rsidR="003A2EDE" w:rsidRDefault="00000000">
      <w:pPr>
        <w:pStyle w:val="Afe"/>
        <w:wordWrap w:val="0"/>
        <w:spacing w:after="120" w:line="260" w:lineRule="auto"/>
        <w:ind w:firstLine="480"/>
        <w:rPr>
          <w:rFonts w:cs="Times New Roman"/>
          <w:sz w:val="24"/>
          <w:szCs w:val="24"/>
          <w:lang w:val="da-DK"/>
        </w:rPr>
      </w:pPr>
      <w:r>
        <w:rPr>
          <w:rFonts w:cs="Times New Roman"/>
          <w:sz w:val="24"/>
          <w:szCs w:val="24"/>
          <w:lang w:val="da-DK"/>
        </w:rPr>
        <w:t xml:space="preserve">DCR was defined as the proportion of </w:t>
      </w:r>
      <w:r>
        <w:rPr>
          <w:rFonts w:cs="Times New Roman"/>
          <w:iCs/>
          <w:sz w:val="24"/>
          <w:szCs w:val="24"/>
          <w:lang w:val="da-DK"/>
        </w:rPr>
        <w:t xml:space="preserve">subjects with a best efficacy rating of CR or PR </w:t>
      </w:r>
      <w:r>
        <w:rPr>
          <w:rFonts w:cs="Times New Roman"/>
          <w:sz w:val="24"/>
          <w:szCs w:val="24"/>
          <w:lang w:val="da-DK"/>
        </w:rPr>
        <w:t>who achieved a confirmed objective remission (CR or PR evaluated according to RECIST v1.1 criteria and maintained for more than 4 weeks) or stable disease (SD) maintained for more than 6 weeks during the course of the study.</w:t>
      </w:r>
    </w:p>
    <w:p w14:paraId="758FE772" w14:textId="77777777" w:rsidR="003A2EDE" w:rsidRDefault="00000000">
      <w:pPr>
        <w:pStyle w:val="Afe"/>
        <w:wordWrap w:val="0"/>
        <w:spacing w:after="120" w:line="260" w:lineRule="auto"/>
        <w:ind w:firstLine="480"/>
        <w:rPr>
          <w:rFonts w:cs="Times New Roman"/>
          <w:sz w:val="24"/>
          <w:szCs w:val="24"/>
          <w:lang w:val="da-DK"/>
        </w:rPr>
      </w:pPr>
      <w:r>
        <w:rPr>
          <w:rFonts w:cs="Times New Roman"/>
          <w:sz w:val="24"/>
          <w:szCs w:val="24"/>
        </w:rPr>
        <w:t>The DCR will be analysed using statistical methods similar to those used for ORR analysis</w:t>
      </w:r>
      <w:r>
        <w:rPr>
          <w:rFonts w:cs="Times New Roman"/>
          <w:sz w:val="24"/>
          <w:szCs w:val="24"/>
          <w:lang w:val="da-DK"/>
        </w:rPr>
        <w:t>.</w:t>
      </w:r>
    </w:p>
    <w:p w14:paraId="2CAF00D8" w14:textId="77777777" w:rsidR="003A2EDE" w:rsidRDefault="00000000">
      <w:pPr>
        <w:pStyle w:val="ALevel2"/>
        <w:rPr>
          <w:rFonts w:eastAsia="宋体"/>
          <w:sz w:val="26"/>
          <w:szCs w:val="26"/>
          <w:lang w:eastAsia="zh-CN"/>
        </w:rPr>
      </w:pPr>
      <w:bookmarkStart w:id="108" w:name="_Toc10382"/>
      <w:r>
        <w:rPr>
          <w:rFonts w:eastAsia="宋体" w:hint="eastAsia"/>
          <w:sz w:val="26"/>
          <w:szCs w:val="26"/>
          <w:lang w:eastAsia="zh-CN"/>
        </w:rPr>
        <w:t>Safety Analyses</w:t>
      </w:r>
      <w:bookmarkEnd w:id="108"/>
    </w:p>
    <w:p w14:paraId="50C01ED5" w14:textId="77777777" w:rsidR="003A2EDE" w:rsidRDefault="00000000">
      <w:pPr>
        <w:pStyle w:val="ALevel3"/>
        <w:rPr>
          <w:rFonts w:eastAsia="宋体"/>
          <w:sz w:val="24"/>
          <w:szCs w:val="24"/>
          <w:lang w:eastAsia="zh-CN"/>
        </w:rPr>
      </w:pPr>
      <w:bookmarkStart w:id="109" w:name="_Toc16737"/>
      <w:r>
        <w:rPr>
          <w:rFonts w:eastAsia="宋体" w:hint="eastAsia"/>
          <w:sz w:val="24"/>
          <w:szCs w:val="24"/>
          <w:lang w:eastAsia="zh-CN"/>
        </w:rPr>
        <w:t>Extent of Exposure</w:t>
      </w:r>
      <w:bookmarkEnd w:id="109"/>
    </w:p>
    <w:p w14:paraId="756BAC57"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total number of cycles of treatment in which subjects actually received the test drug (ZKAB001 or placebo) and the combination (carboplatin, etoposide) were analysed descriptively (mean, median, STD, minimum and maximum values), respectively, and the number of cases and percentage of subjects receiving at least a certain number of cycles of treatment (≥1, ≥2, ≥3, ≥4, ≥5, ≥6, etc.) was summarised.</w:t>
      </w:r>
    </w:p>
    <w:p w14:paraId="3EBF7313"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Subjects were descriptively analysed for total drug exposure time, total actual dose administered, actual intensity of administration and relative intensity of administration:</w:t>
      </w:r>
    </w:p>
    <w:p w14:paraId="51AE8847" w14:textId="77777777" w:rsidR="003A2EDE" w:rsidRDefault="00000000">
      <w:pPr>
        <w:wordWrap w:val="0"/>
        <w:spacing w:before="120" w:after="120"/>
        <w:ind w:firstLineChars="200" w:firstLine="480"/>
        <w:jc w:val="left"/>
        <w:rPr>
          <w:rFonts w:eastAsia="宋体"/>
          <w:sz w:val="24"/>
          <w:szCs w:val="24"/>
          <w:u w:val="single"/>
          <w:lang w:eastAsia="zh-CN"/>
        </w:rPr>
      </w:pPr>
      <w:r>
        <w:rPr>
          <w:rFonts w:eastAsia="宋体"/>
          <w:sz w:val="24"/>
          <w:szCs w:val="24"/>
          <w:u w:val="single"/>
          <w:lang w:eastAsia="zh-CN"/>
        </w:rPr>
        <w:t>ZKAB001 or placebo (5 mg/kg/dose IV every 3 weeks)</w:t>
      </w:r>
    </w:p>
    <w:p w14:paraId="2FAEE69B"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 xml:space="preserve">Duration of drug exposure (weeks) = (date of last dose - date of first dose + 21) ÷ 7 </w:t>
      </w:r>
    </w:p>
    <w:p w14:paraId="63D1A7D7"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Total actual dose administered (mg/kg) = sum of all actual doses administered</w:t>
      </w:r>
    </w:p>
    <w:p w14:paraId="7D20D3A5"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Actual strength of drug administered (mg/kg/week) = Total dose actually administered (mg) ÷ Duration of drug exposure (weeks)</w:t>
      </w:r>
    </w:p>
    <w:p w14:paraId="6F645A66"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Scheduled strength of administration (mg/kg/week) = 5 mg/kg/dose ÷ 3 weeks</w:t>
      </w:r>
    </w:p>
    <w:p w14:paraId="77ECE5D3"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Relative strength of administration (%) = Actual strength of administration (m</w:t>
      </w:r>
      <w:r>
        <w:rPr>
          <w:rFonts w:eastAsia="宋体"/>
          <w:sz w:val="24"/>
          <w:szCs w:val="24"/>
          <w:lang w:eastAsia="zh-CN"/>
        </w:rPr>
        <w:lastRenderedPageBreak/>
        <w:t>g/kg/week) ÷ Scheduled strength of administration (mg/kg/week) × 100%.</w:t>
      </w:r>
    </w:p>
    <w:p w14:paraId="5639C9B6" w14:textId="77777777" w:rsidR="003A2EDE" w:rsidRDefault="00000000">
      <w:pPr>
        <w:wordWrap w:val="0"/>
        <w:spacing w:before="120" w:after="120"/>
        <w:ind w:firstLineChars="200" w:firstLine="480"/>
        <w:jc w:val="left"/>
        <w:rPr>
          <w:rFonts w:eastAsia="宋体"/>
          <w:sz w:val="24"/>
          <w:szCs w:val="24"/>
          <w:u w:val="single"/>
          <w:lang w:eastAsia="zh-CN"/>
        </w:rPr>
      </w:pPr>
      <w:r>
        <w:rPr>
          <w:rFonts w:eastAsia="宋体"/>
          <w:sz w:val="24"/>
          <w:szCs w:val="24"/>
          <w:u w:val="single"/>
          <w:lang w:eastAsia="zh-CN"/>
        </w:rPr>
        <w:t>Carboplatin (AUC 5, IV every 3 weeks)</w:t>
      </w:r>
    </w:p>
    <w:p w14:paraId="01FC20EA"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Drug exposure time (weeks) = (date of last dose - date of first dose + 21) ÷ 7</w:t>
      </w:r>
    </w:p>
    <w:p w14:paraId="408763A9"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Total actual dose administered (</w:t>
      </w:r>
      <w:r>
        <w:rPr>
          <w:rFonts w:eastAsia="宋体"/>
          <w:kern w:val="0"/>
          <w:sz w:val="24"/>
          <w:szCs w:val="24"/>
          <w:lang w:eastAsia="zh-CN"/>
        </w:rPr>
        <w:t>mg/ml/min</w:t>
      </w:r>
      <w:r>
        <w:rPr>
          <w:rFonts w:eastAsia="宋体"/>
          <w:sz w:val="24"/>
          <w:szCs w:val="24"/>
          <w:lang w:eastAsia="zh-CN"/>
        </w:rPr>
        <w:t>) = sum of all actual doses administered</w:t>
      </w:r>
    </w:p>
    <w:p w14:paraId="25071C25"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Actual strength of drug administered (mg/ml/min/week) = total actual dose administered (</w:t>
      </w:r>
      <w:r>
        <w:rPr>
          <w:rFonts w:eastAsia="宋体"/>
          <w:kern w:val="0"/>
          <w:sz w:val="24"/>
          <w:szCs w:val="24"/>
          <w:lang w:eastAsia="zh-CN"/>
        </w:rPr>
        <w:t>mg/ml/min</w:t>
      </w:r>
      <w:r>
        <w:rPr>
          <w:rFonts w:eastAsia="宋体"/>
          <w:sz w:val="24"/>
          <w:szCs w:val="24"/>
          <w:lang w:eastAsia="zh-CN"/>
        </w:rPr>
        <w:t>) ÷ duration of drug exposure (weeks)</w:t>
      </w:r>
    </w:p>
    <w:p w14:paraId="1CCF8871"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 xml:space="preserve">Scheduled dosing strength (mg/ml/min/week) = 5 </w:t>
      </w:r>
      <w:r>
        <w:rPr>
          <w:rFonts w:eastAsia="宋体"/>
          <w:kern w:val="0"/>
          <w:sz w:val="24"/>
          <w:szCs w:val="24"/>
          <w:lang w:eastAsia="zh-CN"/>
        </w:rPr>
        <w:t>mg/ml/min</w:t>
      </w:r>
      <w:r>
        <w:rPr>
          <w:rFonts w:eastAsia="宋体"/>
          <w:sz w:val="24"/>
          <w:szCs w:val="24"/>
          <w:lang w:eastAsia="zh-CN"/>
        </w:rPr>
        <w:t xml:space="preserve"> ÷ </w:t>
      </w:r>
      <w:r>
        <w:rPr>
          <w:rFonts w:eastAsia="宋体"/>
          <w:kern w:val="0"/>
          <w:sz w:val="24"/>
          <w:szCs w:val="24"/>
          <w:lang w:eastAsia="zh-CN"/>
        </w:rPr>
        <w:t>3 weeks</w:t>
      </w:r>
    </w:p>
    <w:p w14:paraId="60B21816"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Relative strength of administration (%) = Actual strength of administration (mg/week) ÷ Scheduled strength of administration (mg/week) × 100%.</w:t>
      </w:r>
    </w:p>
    <w:p w14:paraId="2B52F74F" w14:textId="77777777" w:rsidR="003A2EDE" w:rsidRDefault="00000000">
      <w:pPr>
        <w:wordWrap w:val="0"/>
        <w:spacing w:before="120" w:after="120"/>
        <w:ind w:firstLineChars="200" w:firstLine="480"/>
        <w:jc w:val="left"/>
        <w:rPr>
          <w:rFonts w:eastAsia="宋体"/>
          <w:sz w:val="24"/>
          <w:szCs w:val="24"/>
          <w:u w:val="single"/>
          <w:lang w:eastAsia="zh-CN"/>
        </w:rPr>
      </w:pPr>
      <w:r>
        <w:rPr>
          <w:rFonts w:eastAsia="宋体"/>
          <w:sz w:val="24"/>
          <w:szCs w:val="24"/>
          <w:u w:val="single"/>
          <w:lang w:eastAsia="zh-CN"/>
        </w:rPr>
        <w:t>Etoposide (100mg/m</w:t>
      </w:r>
      <w:r>
        <w:rPr>
          <w:rFonts w:eastAsia="宋体"/>
          <w:sz w:val="24"/>
          <w:szCs w:val="24"/>
          <w:u w:val="single"/>
          <w:vertAlign w:val="superscript"/>
          <w:lang w:eastAsia="zh-CN"/>
        </w:rPr>
        <w:t>2</w:t>
      </w:r>
      <w:r>
        <w:rPr>
          <w:rFonts w:eastAsia="宋体"/>
          <w:sz w:val="24"/>
          <w:szCs w:val="24"/>
          <w:u w:val="single"/>
          <w:lang w:eastAsia="zh-CN"/>
        </w:rPr>
        <w:t xml:space="preserve"> , IV every 3 weeks)</w:t>
      </w:r>
    </w:p>
    <w:p w14:paraId="28E65A15"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Duration of drug exposure (weeks) = (date of last dose - date of first dose + 21) ÷ 7</w:t>
      </w:r>
    </w:p>
    <w:p w14:paraId="281A9CF0"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Total actual dose administered (</w:t>
      </w:r>
      <w:r>
        <w:rPr>
          <w:rFonts w:eastAsia="宋体"/>
          <w:sz w:val="24"/>
          <w:szCs w:val="24"/>
          <w:u w:val="single"/>
          <w:lang w:eastAsia="zh-CN"/>
        </w:rPr>
        <w:t>mg/m</w:t>
      </w:r>
      <w:r>
        <w:rPr>
          <w:rFonts w:eastAsia="宋体"/>
          <w:sz w:val="24"/>
          <w:szCs w:val="24"/>
          <w:u w:val="single"/>
          <w:vertAlign w:val="superscript"/>
          <w:lang w:eastAsia="zh-CN"/>
        </w:rPr>
        <w:t>2</w:t>
      </w:r>
      <w:r>
        <w:rPr>
          <w:rFonts w:eastAsia="宋体"/>
          <w:sz w:val="24"/>
          <w:szCs w:val="24"/>
          <w:lang w:eastAsia="zh-CN"/>
        </w:rPr>
        <w:t xml:space="preserve"> ) = sum of all actual doses administered</w:t>
      </w:r>
    </w:p>
    <w:p w14:paraId="20037DB4"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Actual strength of drug administered (</w:t>
      </w:r>
      <w:r>
        <w:rPr>
          <w:rFonts w:eastAsia="宋体"/>
          <w:sz w:val="24"/>
          <w:szCs w:val="24"/>
          <w:u w:val="single"/>
          <w:lang w:eastAsia="zh-CN"/>
        </w:rPr>
        <w:t>mg/m</w:t>
      </w:r>
      <w:r>
        <w:rPr>
          <w:rFonts w:eastAsia="宋体"/>
          <w:sz w:val="24"/>
          <w:szCs w:val="24"/>
          <w:u w:val="single"/>
          <w:vertAlign w:val="superscript"/>
          <w:lang w:eastAsia="zh-CN"/>
        </w:rPr>
        <w:t>2</w:t>
      </w:r>
      <w:r>
        <w:rPr>
          <w:rFonts w:eastAsia="宋体"/>
          <w:sz w:val="24"/>
          <w:szCs w:val="24"/>
          <w:lang w:eastAsia="zh-CN"/>
        </w:rPr>
        <w:t xml:space="preserve"> /week) = Total actual dose administered (</w:t>
      </w:r>
      <w:r>
        <w:rPr>
          <w:rFonts w:eastAsia="宋体"/>
          <w:sz w:val="24"/>
          <w:szCs w:val="24"/>
          <w:u w:val="single"/>
          <w:lang w:eastAsia="zh-CN"/>
        </w:rPr>
        <w:t>mg/m</w:t>
      </w:r>
      <w:r>
        <w:rPr>
          <w:rFonts w:eastAsia="宋体"/>
          <w:sz w:val="24"/>
          <w:szCs w:val="24"/>
          <w:u w:val="single"/>
          <w:vertAlign w:val="superscript"/>
          <w:lang w:eastAsia="zh-CN"/>
        </w:rPr>
        <w:t>2</w:t>
      </w:r>
      <w:r>
        <w:rPr>
          <w:rFonts w:eastAsia="宋体"/>
          <w:sz w:val="24"/>
          <w:szCs w:val="24"/>
          <w:lang w:eastAsia="zh-CN"/>
        </w:rPr>
        <w:t xml:space="preserve"> ) ÷ Duration of drug exposure (weeks)</w:t>
      </w:r>
    </w:p>
    <w:p w14:paraId="40FA260D"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Scheduled dosing strength (</w:t>
      </w:r>
      <w:r>
        <w:rPr>
          <w:rFonts w:eastAsia="宋体"/>
          <w:sz w:val="24"/>
          <w:szCs w:val="24"/>
          <w:u w:val="single"/>
          <w:lang w:eastAsia="zh-CN"/>
        </w:rPr>
        <w:t>mg/m</w:t>
      </w:r>
      <w:r>
        <w:rPr>
          <w:rFonts w:eastAsia="宋体"/>
          <w:sz w:val="24"/>
          <w:szCs w:val="24"/>
          <w:u w:val="single"/>
          <w:vertAlign w:val="superscript"/>
          <w:lang w:eastAsia="zh-CN"/>
        </w:rPr>
        <w:t>2</w:t>
      </w:r>
      <w:r>
        <w:rPr>
          <w:rFonts w:eastAsia="宋体"/>
          <w:sz w:val="24"/>
          <w:szCs w:val="24"/>
          <w:lang w:eastAsia="zh-CN"/>
        </w:rPr>
        <w:t xml:space="preserve"> /week) = </w:t>
      </w:r>
      <w:r>
        <w:rPr>
          <w:rFonts w:eastAsia="宋体"/>
          <w:sz w:val="24"/>
          <w:szCs w:val="24"/>
          <w:u w:val="single"/>
          <w:lang w:eastAsia="zh-CN"/>
        </w:rPr>
        <w:t>100mg/m</w:t>
      </w:r>
      <w:r>
        <w:rPr>
          <w:rFonts w:eastAsia="宋体"/>
          <w:sz w:val="24"/>
          <w:szCs w:val="24"/>
          <w:u w:val="single"/>
          <w:vertAlign w:val="superscript"/>
          <w:lang w:eastAsia="zh-CN"/>
        </w:rPr>
        <w:t xml:space="preserve">2 </w:t>
      </w:r>
      <w:r>
        <w:rPr>
          <w:rFonts w:eastAsia="宋体"/>
          <w:sz w:val="24"/>
          <w:szCs w:val="24"/>
          <w:lang w:eastAsia="zh-CN"/>
        </w:rPr>
        <w:t xml:space="preserve"> ÷ 3 weeks</w:t>
      </w:r>
    </w:p>
    <w:p w14:paraId="57929B63"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Relative dosing intensity (%) = Actual dosing intensity (</w:t>
      </w:r>
      <w:r>
        <w:rPr>
          <w:rFonts w:eastAsia="宋体"/>
          <w:sz w:val="24"/>
          <w:szCs w:val="24"/>
          <w:u w:val="single"/>
          <w:lang w:eastAsia="zh-CN"/>
        </w:rPr>
        <w:t>mg/m</w:t>
      </w:r>
      <w:r>
        <w:rPr>
          <w:rFonts w:eastAsia="宋体"/>
          <w:sz w:val="24"/>
          <w:szCs w:val="24"/>
          <w:u w:val="single"/>
          <w:vertAlign w:val="superscript"/>
          <w:lang w:eastAsia="zh-CN"/>
        </w:rPr>
        <w:t>2</w:t>
      </w:r>
      <w:r>
        <w:rPr>
          <w:rFonts w:eastAsia="宋体"/>
          <w:sz w:val="24"/>
          <w:szCs w:val="24"/>
          <w:lang w:eastAsia="zh-CN"/>
        </w:rPr>
        <w:t xml:space="preserve"> /week) ÷ Planned dosing intensity (</w:t>
      </w:r>
      <w:r>
        <w:rPr>
          <w:rFonts w:eastAsia="宋体"/>
          <w:sz w:val="24"/>
          <w:szCs w:val="24"/>
          <w:u w:val="single"/>
          <w:lang w:eastAsia="zh-CN"/>
        </w:rPr>
        <w:t>mg/m</w:t>
      </w:r>
      <w:r>
        <w:rPr>
          <w:rFonts w:eastAsia="宋体"/>
          <w:sz w:val="24"/>
          <w:szCs w:val="24"/>
          <w:u w:val="single"/>
          <w:vertAlign w:val="superscript"/>
          <w:lang w:eastAsia="zh-CN"/>
        </w:rPr>
        <w:t>2</w:t>
      </w:r>
      <w:r>
        <w:rPr>
          <w:rFonts w:eastAsia="宋体"/>
          <w:sz w:val="24"/>
          <w:szCs w:val="24"/>
          <w:lang w:eastAsia="zh-CN"/>
        </w:rPr>
        <w:t xml:space="preserve"> /week) × 100%.</w:t>
      </w:r>
    </w:p>
    <w:p w14:paraId="2E5FF690"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In addition, the number and percentage of subjects in whom at least one adjustment (delayed dosing, permanent discontinuation, infusion interruption of dosing, etc.) occurred throughout the trial and the reasons for their occurrence will be analysed separately and in summary.</w:t>
      </w:r>
    </w:p>
    <w:p w14:paraId="3282C4BC"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administration of ZKAB001/placebo, carboplatin, and etoposide are tabulated separately.</w:t>
      </w:r>
    </w:p>
    <w:p w14:paraId="5DC232A4" w14:textId="77777777" w:rsidR="003A2EDE" w:rsidRDefault="00000000">
      <w:pPr>
        <w:pStyle w:val="ALevel3"/>
        <w:rPr>
          <w:rFonts w:eastAsia="宋体"/>
          <w:sz w:val="24"/>
          <w:szCs w:val="24"/>
          <w:lang w:eastAsia="zh-CN"/>
        </w:rPr>
      </w:pPr>
      <w:bookmarkStart w:id="110" w:name="_Toc13520"/>
      <w:r>
        <w:rPr>
          <w:rFonts w:eastAsia="宋体"/>
          <w:sz w:val="24"/>
          <w:szCs w:val="24"/>
          <w:lang w:eastAsia="zh-CN"/>
        </w:rPr>
        <w:t>Adverse Events (AE</w:t>
      </w:r>
      <w:r>
        <w:rPr>
          <w:rFonts w:eastAsia="宋体" w:hint="eastAsia"/>
          <w:sz w:val="24"/>
          <w:szCs w:val="24"/>
          <w:lang w:eastAsia="zh-CN"/>
        </w:rPr>
        <w:t>s</w:t>
      </w:r>
      <w:r>
        <w:rPr>
          <w:rFonts w:eastAsia="宋体"/>
          <w:sz w:val="24"/>
          <w:szCs w:val="24"/>
          <w:lang w:eastAsia="zh-CN"/>
        </w:rPr>
        <w:t>)</w:t>
      </w:r>
      <w:bookmarkEnd w:id="110"/>
    </w:p>
    <w:p w14:paraId="7E1DAF51"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Adverse events (AEs) were coded according to MedDRA </w:t>
      </w:r>
      <w:r>
        <w:rPr>
          <w:rFonts w:eastAsia="宋体"/>
          <w:iCs/>
          <w:sz w:val="24"/>
          <w:szCs w:val="24"/>
          <w:lang w:eastAsia="zh-CN"/>
        </w:rPr>
        <w:t>version 24.0 or higher</w:t>
      </w:r>
      <w:r>
        <w:rPr>
          <w:rFonts w:eastAsia="宋体"/>
          <w:sz w:val="24"/>
          <w:szCs w:val="24"/>
          <w:lang w:eastAsia="zh-CN"/>
        </w:rPr>
        <w:t>.</w:t>
      </w:r>
    </w:p>
    <w:p w14:paraId="53DBAC49"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 xml:space="preserve">A treatment-emergent or worsening adverse event (TEAE) was defined as an adverse </w:t>
      </w:r>
      <w:r>
        <w:rPr>
          <w:rFonts w:eastAsia="宋体"/>
          <w:kern w:val="0"/>
          <w:sz w:val="24"/>
          <w:szCs w:val="24"/>
          <w:lang w:eastAsia="zh-CN"/>
        </w:rPr>
        <w:t>event</w:t>
      </w:r>
      <w:r>
        <w:rPr>
          <w:rFonts w:eastAsia="宋体"/>
          <w:sz w:val="24"/>
          <w:szCs w:val="24"/>
          <w:lang w:eastAsia="zh-CN"/>
        </w:rPr>
        <w:t xml:space="preserve"> that occurred in a subject after initiation of ZKAB001/placebo up to </w:t>
      </w:r>
      <w:r>
        <w:rPr>
          <w:rFonts w:eastAsia="宋体"/>
          <w:kern w:val="0"/>
          <w:sz w:val="24"/>
          <w:szCs w:val="24"/>
          <w:lang w:eastAsia="zh-CN"/>
        </w:rPr>
        <w:t xml:space="preserve">90 days after the last dose of </w:t>
      </w:r>
      <w:r>
        <w:rPr>
          <w:rFonts w:eastAsia="宋体"/>
          <w:sz w:val="24"/>
          <w:szCs w:val="24"/>
          <w:lang w:eastAsia="zh-CN"/>
        </w:rPr>
        <w:t>ZKAB001/placebo or prior to initiation of a new antineoplastic therapy</w:t>
      </w:r>
      <w:r>
        <w:rPr>
          <w:rFonts w:eastAsia="宋体"/>
          <w:sz w:val="24"/>
          <w:szCs w:val="24"/>
        </w:rPr>
        <w:t xml:space="preserve">, whichever occurred first, </w:t>
      </w:r>
      <w:r>
        <w:rPr>
          <w:rFonts w:eastAsia="宋体"/>
          <w:sz w:val="24"/>
          <w:szCs w:val="24"/>
          <w:lang w:eastAsia="zh-CN"/>
        </w:rPr>
        <w:t>or an exacerbation or worsening of a pre-dose adverse event or a pre-existing persistent medical condition. An adverse event is considered a TEAE if the timing of the adverse event relative to the start of ZKAB001/placebo administration cannot be determined.</w:t>
      </w:r>
    </w:p>
    <w:p w14:paraId="2D6D6215"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Summarises only TEAEs, but provides a list of data for all AEs.</w:t>
      </w:r>
    </w:p>
    <w:p w14:paraId="5858993E"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If the time of administration of AE relative to the first study drug could not be determined, it was considered a TEAE.</w:t>
      </w:r>
    </w:p>
    <w:p w14:paraId="59FBC2A7" w14:textId="77777777" w:rsidR="003A2EDE" w:rsidRDefault="00000000">
      <w:pPr>
        <w:wordWrap w:val="0"/>
        <w:spacing w:before="120" w:after="120"/>
        <w:ind w:firstLineChars="200" w:firstLine="480"/>
        <w:jc w:val="left"/>
        <w:rPr>
          <w:rFonts w:eastAsia="宋体"/>
          <w:lang w:eastAsia="zh-CN"/>
        </w:rPr>
      </w:pPr>
      <w:r>
        <w:rPr>
          <w:rFonts w:eastAsia="宋体"/>
          <w:sz w:val="24"/>
          <w:szCs w:val="24"/>
          <w:lang w:eastAsia="zh-CN"/>
        </w:rPr>
        <w:t>Only TEAEs were analysed on a pooled basis. Only separate data listings are provided for AEs defined as present before treatment.</w:t>
      </w:r>
    </w:p>
    <w:p w14:paraId="2A67666C" w14:textId="77777777" w:rsidR="003A2EDE" w:rsidRDefault="00000000">
      <w:pPr>
        <w:pStyle w:val="ALevel4"/>
        <w:rPr>
          <w:rFonts w:eastAsia="宋体" w:cs="Times New Roman"/>
          <w:sz w:val="24"/>
          <w:szCs w:val="24"/>
        </w:rPr>
      </w:pPr>
      <w:r>
        <w:rPr>
          <w:rFonts w:eastAsia="宋体" w:cs="Times New Roman"/>
          <w:sz w:val="24"/>
          <w:szCs w:val="24"/>
        </w:rPr>
        <w:lastRenderedPageBreak/>
        <w:t>TEAE Summary Sheet</w:t>
      </w:r>
    </w:p>
    <w:p w14:paraId="5BD10A56"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 TEAE summary table is given that reports the number of cases, percentage of subjects who experienced at least 1 TEAE, and the number of cases of TEAE:</w:t>
      </w:r>
    </w:p>
    <w:p w14:paraId="7D865B8E"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All TEAE</w:t>
      </w:r>
    </w:p>
    <w:p w14:paraId="26736062"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 xml:space="preserve">TEAE associated </w:t>
      </w:r>
      <w:r>
        <w:rPr>
          <w:rFonts w:eastAsia="宋体"/>
          <w:sz w:val="24"/>
          <w:szCs w:val="24"/>
          <w:lang w:val="en-US" w:eastAsia="zh-CN"/>
        </w:rPr>
        <w:t xml:space="preserve">with any of the trial medicines </w:t>
      </w:r>
      <w:r>
        <w:rPr>
          <w:rFonts w:eastAsia="宋体"/>
          <w:sz w:val="24"/>
          <w:szCs w:val="24"/>
          <w:lang w:eastAsia="zh-CN"/>
        </w:rPr>
        <w:t xml:space="preserve">(associated is defined as "definitely associated", "probably associated", "possibly associated", TEAE with missing association with </w:t>
      </w:r>
      <w:r>
        <w:rPr>
          <w:rFonts w:eastAsia="宋体"/>
          <w:sz w:val="24"/>
          <w:szCs w:val="24"/>
          <w:lang w:val="en-US" w:eastAsia="zh-CN"/>
        </w:rPr>
        <w:t>ZKAB001/placebo/carboplatin/etoposide is also considered associated)</w:t>
      </w:r>
      <w:r>
        <w:rPr>
          <w:rFonts w:eastAsia="宋体"/>
          <w:sz w:val="24"/>
          <w:szCs w:val="24"/>
          <w:lang w:eastAsia="zh-CN"/>
        </w:rPr>
        <w:t xml:space="preserve">. TEAEs with missing relationships to </w:t>
      </w:r>
      <w:r>
        <w:rPr>
          <w:rFonts w:eastAsia="宋体"/>
          <w:sz w:val="24"/>
          <w:szCs w:val="24"/>
          <w:lang w:val="en-US" w:eastAsia="zh-CN"/>
        </w:rPr>
        <w:t xml:space="preserve">ZKAB001/placebo/carboplatin/etoposide </w:t>
      </w:r>
      <w:r>
        <w:rPr>
          <w:rFonts w:eastAsia="宋体"/>
          <w:sz w:val="24"/>
          <w:szCs w:val="24"/>
          <w:lang w:eastAsia="zh-CN"/>
        </w:rPr>
        <w:t>are also considered relevant)</w:t>
      </w:r>
    </w:p>
    <w:p w14:paraId="33454494"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 xml:space="preserve">TEAEs related </w:t>
      </w:r>
      <w:r>
        <w:rPr>
          <w:rFonts w:eastAsia="宋体"/>
          <w:sz w:val="24"/>
          <w:szCs w:val="24"/>
          <w:lang w:val="en-US" w:eastAsia="zh-CN"/>
        </w:rPr>
        <w:t xml:space="preserve">to ZKAB001/placebo </w:t>
      </w:r>
      <w:r>
        <w:rPr>
          <w:rFonts w:eastAsia="宋体"/>
          <w:sz w:val="24"/>
          <w:szCs w:val="24"/>
          <w:lang w:eastAsia="zh-CN"/>
        </w:rPr>
        <w:t>(relatedness is defined as "definitely related", "probably related", "possibly related", and TEAEs with no relationship to ZKAB001/placebo are also considered related). (defined as "definitely related", "probably related", "probably related", and TEAEs with a missing relationship to ZKAB001/placebo are also considered related)</w:t>
      </w:r>
    </w:p>
    <w:p w14:paraId="0364A55B"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TEAE at CTCAE level 3 or above</w:t>
      </w:r>
    </w:p>
    <w:p w14:paraId="47284164" w14:textId="77777777" w:rsidR="003A2EDE" w:rsidRDefault="00000000">
      <w:pPr>
        <w:pStyle w:val="SAP"/>
        <w:numPr>
          <w:ilvl w:val="1"/>
          <w:numId w:val="23"/>
        </w:numPr>
        <w:wordWrap w:val="0"/>
        <w:jc w:val="both"/>
        <w:rPr>
          <w:rFonts w:eastAsia="宋体"/>
          <w:sz w:val="24"/>
          <w:szCs w:val="24"/>
          <w:lang w:val="en-US" w:eastAsia="zh-CN"/>
        </w:rPr>
      </w:pPr>
      <w:r>
        <w:rPr>
          <w:rFonts w:eastAsia="宋体"/>
          <w:sz w:val="24"/>
          <w:szCs w:val="24"/>
          <w:lang w:val="en-US" w:eastAsia="zh-CN"/>
        </w:rPr>
        <w:t xml:space="preserve">CTCAE level 3 or higher TEAE </w:t>
      </w:r>
      <w:r>
        <w:rPr>
          <w:rFonts w:eastAsia="宋体"/>
          <w:sz w:val="24"/>
          <w:szCs w:val="24"/>
          <w:lang w:eastAsia="zh-CN"/>
        </w:rPr>
        <w:t>associated</w:t>
      </w:r>
      <w:r>
        <w:rPr>
          <w:rFonts w:eastAsia="宋体"/>
          <w:sz w:val="24"/>
          <w:szCs w:val="24"/>
          <w:lang w:val="en-US" w:eastAsia="zh-CN"/>
        </w:rPr>
        <w:t xml:space="preserve"> with any of the test medicines</w:t>
      </w:r>
    </w:p>
    <w:p w14:paraId="6E616F0B" w14:textId="77777777" w:rsidR="003A2EDE" w:rsidRDefault="00000000">
      <w:pPr>
        <w:pStyle w:val="SAP"/>
        <w:numPr>
          <w:ilvl w:val="1"/>
          <w:numId w:val="23"/>
        </w:numPr>
        <w:wordWrap w:val="0"/>
        <w:jc w:val="both"/>
        <w:rPr>
          <w:rFonts w:eastAsia="宋体"/>
          <w:sz w:val="24"/>
          <w:szCs w:val="24"/>
          <w:lang w:val="en-US" w:eastAsia="zh-CN"/>
        </w:rPr>
      </w:pPr>
      <w:r>
        <w:rPr>
          <w:rFonts w:eastAsia="宋体"/>
          <w:sz w:val="24"/>
          <w:szCs w:val="24"/>
          <w:lang w:val="en-US" w:eastAsia="zh-CN"/>
        </w:rPr>
        <w:t>TEAE with CTCAE grade 3 or higher associated with ZKAB001/placebo</w:t>
      </w:r>
    </w:p>
    <w:p w14:paraId="2AEDF168" w14:textId="77777777" w:rsidR="003A2EDE" w:rsidRDefault="00000000">
      <w:pPr>
        <w:pStyle w:val="SAP"/>
        <w:numPr>
          <w:ilvl w:val="1"/>
          <w:numId w:val="23"/>
        </w:numPr>
        <w:wordWrap w:val="0"/>
        <w:jc w:val="both"/>
        <w:rPr>
          <w:rFonts w:eastAsia="宋体"/>
          <w:sz w:val="24"/>
          <w:szCs w:val="24"/>
          <w:lang w:val="en-US" w:eastAsia="zh-CN"/>
        </w:rPr>
      </w:pPr>
      <w:r>
        <w:rPr>
          <w:rFonts w:eastAsia="宋体"/>
          <w:sz w:val="24"/>
          <w:szCs w:val="24"/>
          <w:lang w:val="en-US" w:eastAsia="zh-CN"/>
        </w:rPr>
        <w:t>Carboplatin ≥ 750mg CTCAE grade 3 or higher TEAE</w:t>
      </w:r>
    </w:p>
    <w:p w14:paraId="0552F8BA" w14:textId="77777777" w:rsidR="003A2EDE" w:rsidRDefault="00000000">
      <w:pPr>
        <w:pStyle w:val="SAP"/>
        <w:numPr>
          <w:ilvl w:val="1"/>
          <w:numId w:val="23"/>
        </w:numPr>
        <w:wordWrap w:val="0"/>
        <w:jc w:val="both"/>
        <w:rPr>
          <w:rFonts w:eastAsia="宋体"/>
          <w:sz w:val="24"/>
          <w:szCs w:val="24"/>
          <w:lang w:val="en-US" w:eastAsia="zh-CN"/>
        </w:rPr>
      </w:pPr>
      <w:r>
        <w:rPr>
          <w:rFonts w:eastAsia="宋体"/>
          <w:sz w:val="24"/>
          <w:szCs w:val="24"/>
          <w:lang w:val="en-US" w:eastAsia="zh-CN"/>
        </w:rPr>
        <w:t>Carboplatin &lt;750mg CTCAE Grade 3 or higher TEAE</w:t>
      </w:r>
    </w:p>
    <w:p w14:paraId="5B1CB828" w14:textId="77777777" w:rsidR="003A2EDE" w:rsidRDefault="00000000">
      <w:pPr>
        <w:pStyle w:val="SAP"/>
        <w:numPr>
          <w:ilvl w:val="1"/>
          <w:numId w:val="23"/>
        </w:numPr>
        <w:wordWrap w:val="0"/>
        <w:jc w:val="both"/>
        <w:rPr>
          <w:rFonts w:eastAsia="宋体"/>
          <w:sz w:val="24"/>
          <w:szCs w:val="24"/>
          <w:lang w:val="en-US" w:eastAsia="zh-CN"/>
        </w:rPr>
      </w:pPr>
      <w:r>
        <w:rPr>
          <w:rFonts w:eastAsia="宋体"/>
          <w:sz w:val="24"/>
          <w:szCs w:val="24"/>
          <w:lang w:val="en-US" w:eastAsia="zh-CN"/>
        </w:rPr>
        <w:t>TEAE at CTCAE level 3 or above aged ≥65 years</w:t>
      </w:r>
    </w:p>
    <w:p w14:paraId="77D1C665" w14:textId="77777777" w:rsidR="003A2EDE" w:rsidRDefault="00000000">
      <w:pPr>
        <w:pStyle w:val="SAP"/>
        <w:numPr>
          <w:ilvl w:val="1"/>
          <w:numId w:val="23"/>
        </w:numPr>
        <w:wordWrap w:val="0"/>
        <w:jc w:val="both"/>
        <w:rPr>
          <w:rFonts w:eastAsia="宋体"/>
          <w:sz w:val="24"/>
          <w:szCs w:val="24"/>
          <w:lang w:val="en-US" w:eastAsia="zh-CN"/>
        </w:rPr>
      </w:pPr>
      <w:r>
        <w:rPr>
          <w:rFonts w:eastAsia="宋体"/>
          <w:sz w:val="24"/>
          <w:szCs w:val="24"/>
          <w:lang w:val="en-US" w:eastAsia="zh-CN"/>
        </w:rPr>
        <w:t>TEAE at CTCAE level 3 or above at age &lt;65 years</w:t>
      </w:r>
    </w:p>
    <w:p w14:paraId="45B51829"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val="en-US" w:eastAsia="zh-CN"/>
        </w:rPr>
        <w:t>Immune-related adverse events (irAE)</w:t>
      </w:r>
    </w:p>
    <w:p w14:paraId="4F6CC651"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val="en-US" w:eastAsia="zh-CN"/>
        </w:rPr>
        <w:t>CTCAE level 3 or higher irAE</w:t>
      </w:r>
    </w:p>
    <w:p w14:paraId="1B010112"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val="en-US" w:eastAsia="zh-CN"/>
        </w:rPr>
        <w:t>Infusion or anaphylactic reaction (AE with "Yes" for "Is infusion-related reaction" or "Hypersensitivity reaction" for PT in CRF)</w:t>
      </w:r>
    </w:p>
    <w:p w14:paraId="1092DBBF"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val="en-US" w:eastAsia="zh-CN"/>
        </w:rPr>
        <w:t>CTCAE grade 3 or higher infusion or allergic reaction</w:t>
      </w:r>
    </w:p>
    <w:p w14:paraId="6D04D772"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 xml:space="preserve">TEAE leading to </w:t>
      </w:r>
      <w:r>
        <w:rPr>
          <w:rFonts w:eastAsia="宋体"/>
          <w:sz w:val="24"/>
          <w:szCs w:val="24"/>
          <w:lang w:val="en-US" w:eastAsia="zh-CN"/>
        </w:rPr>
        <w:t>suspension of ZKAB001/placebo dosing</w:t>
      </w:r>
    </w:p>
    <w:p w14:paraId="6DCA1EEE"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Related</w:t>
      </w:r>
      <w:r>
        <w:rPr>
          <w:rFonts w:eastAsia="宋体"/>
          <w:sz w:val="24"/>
          <w:szCs w:val="24"/>
          <w:lang w:val="en-US" w:eastAsia="zh-CN"/>
        </w:rPr>
        <w:t xml:space="preserve"> to any of the test drugs</w:t>
      </w:r>
    </w:p>
    <w:p w14:paraId="7E118DAA"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 xml:space="preserve">Related to </w:t>
      </w:r>
      <w:r>
        <w:rPr>
          <w:rFonts w:eastAsia="宋体"/>
          <w:sz w:val="24"/>
          <w:szCs w:val="24"/>
          <w:lang w:val="en-US" w:eastAsia="zh-CN"/>
        </w:rPr>
        <w:t>ZKAB001/placebo</w:t>
      </w:r>
    </w:p>
    <w:p w14:paraId="0274A0AF"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val="en-US" w:eastAsia="zh-CN"/>
        </w:rPr>
        <w:t xml:space="preserve">TEAE </w:t>
      </w:r>
      <w:r>
        <w:rPr>
          <w:rFonts w:eastAsia="宋体"/>
          <w:sz w:val="24"/>
          <w:szCs w:val="24"/>
          <w:lang w:eastAsia="zh-CN"/>
        </w:rPr>
        <w:t xml:space="preserve">leading </w:t>
      </w:r>
      <w:r>
        <w:rPr>
          <w:rFonts w:eastAsia="宋体"/>
          <w:sz w:val="24"/>
          <w:szCs w:val="24"/>
          <w:lang w:val="en-US" w:eastAsia="zh-CN"/>
        </w:rPr>
        <w:t>to termination of ZKAB001/placebo dosing</w:t>
      </w:r>
    </w:p>
    <w:p w14:paraId="4F44F8AB"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Related</w:t>
      </w:r>
      <w:r>
        <w:rPr>
          <w:rFonts w:eastAsia="宋体"/>
          <w:sz w:val="24"/>
          <w:szCs w:val="24"/>
          <w:lang w:val="en-US" w:eastAsia="zh-CN"/>
        </w:rPr>
        <w:t xml:space="preserve"> to any of the test drugs</w:t>
      </w:r>
    </w:p>
    <w:p w14:paraId="2404A093"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Related to ZKAB001/placebo</w:t>
      </w:r>
    </w:p>
    <w:p w14:paraId="6090F9D2"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 xml:space="preserve">TEAE leading to </w:t>
      </w:r>
      <w:r>
        <w:rPr>
          <w:rFonts w:eastAsia="宋体"/>
          <w:sz w:val="24"/>
          <w:szCs w:val="24"/>
          <w:lang w:val="en-US" w:eastAsia="zh-CN"/>
        </w:rPr>
        <w:t xml:space="preserve">reduced </w:t>
      </w:r>
      <w:r>
        <w:rPr>
          <w:rFonts w:eastAsia="宋体"/>
          <w:sz w:val="24"/>
          <w:szCs w:val="24"/>
          <w:lang w:eastAsia="zh-CN"/>
        </w:rPr>
        <w:t xml:space="preserve">chemotherapy (carboplatin/etoposide) </w:t>
      </w:r>
      <w:r>
        <w:rPr>
          <w:rFonts w:eastAsia="宋体"/>
          <w:sz w:val="24"/>
          <w:szCs w:val="24"/>
          <w:lang w:val="en-US" w:eastAsia="zh-CN"/>
        </w:rPr>
        <w:t>dosing</w:t>
      </w:r>
    </w:p>
    <w:p w14:paraId="34CCE600"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Related</w:t>
      </w:r>
      <w:r>
        <w:rPr>
          <w:rFonts w:eastAsia="宋体"/>
          <w:sz w:val="24"/>
          <w:szCs w:val="24"/>
          <w:lang w:val="en-US" w:eastAsia="zh-CN"/>
        </w:rPr>
        <w:t xml:space="preserve"> to any of the test drugs</w:t>
      </w:r>
    </w:p>
    <w:p w14:paraId="33A05961"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Related to ZKAB001/placebo</w:t>
      </w:r>
    </w:p>
    <w:p w14:paraId="2991ADBD"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 xml:space="preserve">TEAE leading to </w:t>
      </w:r>
      <w:r>
        <w:rPr>
          <w:rFonts w:eastAsia="宋体"/>
          <w:sz w:val="24"/>
          <w:szCs w:val="24"/>
          <w:lang w:val="en-US" w:eastAsia="zh-CN"/>
        </w:rPr>
        <w:t xml:space="preserve">suspension of </w:t>
      </w:r>
      <w:r>
        <w:rPr>
          <w:rFonts w:eastAsia="宋体"/>
          <w:sz w:val="24"/>
          <w:szCs w:val="24"/>
          <w:lang w:eastAsia="zh-CN"/>
        </w:rPr>
        <w:t xml:space="preserve">chemotherapy (carboplatin/etoposide) </w:t>
      </w:r>
      <w:r>
        <w:rPr>
          <w:rFonts w:eastAsia="宋体"/>
          <w:sz w:val="24"/>
          <w:szCs w:val="24"/>
          <w:lang w:val="en-US" w:eastAsia="zh-CN"/>
        </w:rPr>
        <w:t>administration</w:t>
      </w:r>
    </w:p>
    <w:p w14:paraId="54C2FAC9"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Related</w:t>
      </w:r>
      <w:r>
        <w:rPr>
          <w:rFonts w:eastAsia="宋体"/>
          <w:sz w:val="24"/>
          <w:szCs w:val="24"/>
          <w:lang w:val="en-US" w:eastAsia="zh-CN"/>
        </w:rPr>
        <w:t xml:space="preserve"> to any of the test drugs</w:t>
      </w:r>
    </w:p>
    <w:p w14:paraId="571BC3AA"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Related to ZKAB001/placebo</w:t>
      </w:r>
    </w:p>
    <w:p w14:paraId="5F2E3802"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val="en-US" w:eastAsia="zh-CN"/>
        </w:rPr>
        <w:t xml:space="preserve">TEAE </w:t>
      </w:r>
      <w:r>
        <w:rPr>
          <w:rFonts w:eastAsia="宋体"/>
          <w:sz w:val="24"/>
          <w:szCs w:val="24"/>
          <w:lang w:eastAsia="zh-CN"/>
        </w:rPr>
        <w:t xml:space="preserve">leading to </w:t>
      </w:r>
      <w:r>
        <w:rPr>
          <w:rFonts w:eastAsia="宋体"/>
          <w:sz w:val="24"/>
          <w:szCs w:val="24"/>
          <w:lang w:val="en-US" w:eastAsia="zh-CN"/>
        </w:rPr>
        <w:t xml:space="preserve">termination of </w:t>
      </w:r>
      <w:r>
        <w:rPr>
          <w:rFonts w:eastAsia="宋体"/>
          <w:sz w:val="24"/>
          <w:szCs w:val="24"/>
          <w:lang w:eastAsia="zh-CN"/>
        </w:rPr>
        <w:t xml:space="preserve">chemotherapy (carboplatin/etoposide) </w:t>
      </w:r>
      <w:r>
        <w:rPr>
          <w:rFonts w:eastAsia="宋体"/>
          <w:sz w:val="24"/>
          <w:szCs w:val="24"/>
          <w:lang w:val="en-US" w:eastAsia="zh-CN"/>
        </w:rPr>
        <w:t>administration</w:t>
      </w:r>
    </w:p>
    <w:p w14:paraId="0B278A1C"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Related</w:t>
      </w:r>
      <w:r>
        <w:rPr>
          <w:rFonts w:eastAsia="宋体"/>
          <w:sz w:val="24"/>
          <w:szCs w:val="24"/>
          <w:lang w:val="en-US" w:eastAsia="zh-CN"/>
        </w:rPr>
        <w:t xml:space="preserve"> to any of the test drugs</w:t>
      </w:r>
    </w:p>
    <w:p w14:paraId="06E9FE6F" w14:textId="77777777" w:rsidR="003A2EDE" w:rsidRDefault="00000000">
      <w:pPr>
        <w:pStyle w:val="SAP"/>
        <w:numPr>
          <w:ilvl w:val="1"/>
          <w:numId w:val="23"/>
        </w:numPr>
        <w:wordWrap w:val="0"/>
        <w:jc w:val="both"/>
        <w:rPr>
          <w:rFonts w:eastAsia="宋体"/>
          <w:sz w:val="24"/>
          <w:szCs w:val="24"/>
          <w:lang w:eastAsia="zh-CN"/>
        </w:rPr>
      </w:pPr>
      <w:r>
        <w:rPr>
          <w:rFonts w:eastAsia="宋体"/>
          <w:sz w:val="24"/>
          <w:szCs w:val="24"/>
          <w:lang w:eastAsia="zh-CN"/>
        </w:rPr>
        <w:t>Related to ZKAB001/placebo</w:t>
      </w:r>
    </w:p>
    <w:p w14:paraId="59D2ACE2"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Serious Adverse Events (SAEs)</w:t>
      </w:r>
    </w:p>
    <w:p w14:paraId="023F3BAA"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SAEs related</w:t>
      </w:r>
      <w:r>
        <w:rPr>
          <w:rFonts w:eastAsia="宋体"/>
          <w:sz w:val="24"/>
          <w:szCs w:val="24"/>
          <w:lang w:val="en-US" w:eastAsia="zh-CN"/>
        </w:rPr>
        <w:t xml:space="preserve"> to any of the test drugs</w:t>
      </w:r>
    </w:p>
    <w:p w14:paraId="4EE088E7"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lastRenderedPageBreak/>
        <w:t xml:space="preserve">SAEs related to </w:t>
      </w:r>
      <w:r>
        <w:rPr>
          <w:rFonts w:eastAsia="宋体"/>
          <w:sz w:val="24"/>
          <w:szCs w:val="24"/>
          <w:lang w:val="en-US" w:eastAsia="zh-CN"/>
        </w:rPr>
        <w:t>ZKAB001/placebo</w:t>
      </w:r>
    </w:p>
    <w:p w14:paraId="16F0DCD7"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TEAE leading to death</w:t>
      </w:r>
    </w:p>
    <w:p w14:paraId="3154E332" w14:textId="77777777" w:rsidR="003A2EDE" w:rsidRDefault="00000000">
      <w:pPr>
        <w:pStyle w:val="SAP"/>
        <w:numPr>
          <w:ilvl w:val="0"/>
          <w:numId w:val="22"/>
        </w:numPr>
        <w:wordWrap w:val="0"/>
        <w:jc w:val="both"/>
        <w:rPr>
          <w:rFonts w:eastAsia="宋体"/>
          <w:sz w:val="24"/>
          <w:szCs w:val="24"/>
          <w:lang w:eastAsia="zh-CN"/>
        </w:rPr>
      </w:pPr>
      <w:r>
        <w:rPr>
          <w:rFonts w:eastAsia="宋体"/>
          <w:sz w:val="24"/>
          <w:szCs w:val="24"/>
          <w:lang w:eastAsia="zh-CN"/>
        </w:rPr>
        <w:t>TEAEs associated with either test drug that resulted in death.</w:t>
      </w:r>
    </w:p>
    <w:p w14:paraId="209CCCC2" w14:textId="77777777" w:rsidR="003A2EDE" w:rsidRDefault="00000000">
      <w:pPr>
        <w:pStyle w:val="SAP"/>
        <w:numPr>
          <w:ilvl w:val="0"/>
          <w:numId w:val="22"/>
        </w:numPr>
        <w:wordWrap w:val="0"/>
        <w:jc w:val="both"/>
        <w:rPr>
          <w:rFonts w:eastAsia="宋体"/>
          <w:lang w:eastAsia="zh-CN"/>
        </w:rPr>
      </w:pPr>
      <w:r>
        <w:rPr>
          <w:rFonts w:eastAsia="宋体"/>
          <w:sz w:val="24"/>
          <w:szCs w:val="24"/>
          <w:lang w:eastAsia="zh-CN"/>
        </w:rPr>
        <w:t xml:space="preserve">TEAE associated with </w:t>
      </w:r>
      <w:r>
        <w:rPr>
          <w:rFonts w:eastAsia="宋体"/>
          <w:sz w:val="24"/>
          <w:szCs w:val="24"/>
          <w:lang w:val="en-US" w:eastAsia="zh-CN"/>
        </w:rPr>
        <w:t xml:space="preserve">ZKAB001/placebo </w:t>
      </w:r>
      <w:r>
        <w:rPr>
          <w:rFonts w:eastAsia="宋体"/>
          <w:sz w:val="24"/>
          <w:szCs w:val="24"/>
          <w:lang w:eastAsia="zh-CN"/>
        </w:rPr>
        <w:t>that resulted in death.</w:t>
      </w:r>
    </w:p>
    <w:p w14:paraId="3A67EEEA" w14:textId="77777777" w:rsidR="003A2EDE" w:rsidRDefault="00000000">
      <w:pPr>
        <w:pStyle w:val="ALevel4"/>
        <w:rPr>
          <w:rFonts w:eastAsia="宋体" w:cs="Times New Roman"/>
          <w:sz w:val="24"/>
          <w:szCs w:val="24"/>
          <w:lang w:val="da-DK"/>
        </w:rPr>
      </w:pPr>
      <w:r>
        <w:rPr>
          <w:rFonts w:eastAsia="宋体" w:cs="Times New Roman"/>
          <w:sz w:val="24"/>
          <w:szCs w:val="24"/>
          <w:lang w:val="da-DK"/>
        </w:rPr>
        <w:t xml:space="preserve">TEAE </w:t>
      </w:r>
      <w:r>
        <w:rPr>
          <w:rFonts w:eastAsia="宋体" w:cs="Times New Roman"/>
          <w:sz w:val="24"/>
          <w:szCs w:val="24"/>
        </w:rPr>
        <w:t xml:space="preserve">analysed by </w:t>
      </w:r>
      <w:r>
        <w:rPr>
          <w:rFonts w:eastAsia="宋体" w:cs="Times New Roman"/>
          <w:sz w:val="24"/>
          <w:szCs w:val="24"/>
          <w:lang w:val="da-DK"/>
        </w:rPr>
        <w:t xml:space="preserve">SOC </w:t>
      </w:r>
      <w:r>
        <w:rPr>
          <w:rFonts w:eastAsia="宋体" w:cs="Times New Roman"/>
          <w:sz w:val="24"/>
          <w:szCs w:val="24"/>
        </w:rPr>
        <w:t xml:space="preserve">and </w:t>
      </w:r>
      <w:r>
        <w:rPr>
          <w:rFonts w:eastAsia="宋体" w:cs="Times New Roman"/>
          <w:sz w:val="24"/>
          <w:szCs w:val="24"/>
          <w:lang w:val="da-DK"/>
        </w:rPr>
        <w:t>PT</w:t>
      </w:r>
    </w:p>
    <w:p w14:paraId="404568F0" w14:textId="77777777" w:rsidR="003A2EDE" w:rsidRDefault="00000000">
      <w:pPr>
        <w:spacing w:before="120" w:after="120"/>
        <w:ind w:firstLineChars="200" w:firstLine="480"/>
        <w:jc w:val="left"/>
        <w:rPr>
          <w:rFonts w:eastAsia="宋体"/>
          <w:sz w:val="24"/>
          <w:szCs w:val="24"/>
          <w:lang w:val="da-DK" w:eastAsia="zh-CN"/>
        </w:rPr>
      </w:pPr>
      <w:r>
        <w:rPr>
          <w:rFonts w:eastAsia="宋体"/>
          <w:sz w:val="24"/>
          <w:szCs w:val="24"/>
          <w:lang w:eastAsia="zh-CN"/>
        </w:rPr>
        <w:t xml:space="preserve">For the following </w:t>
      </w:r>
      <w:r>
        <w:rPr>
          <w:rFonts w:eastAsia="宋体"/>
          <w:sz w:val="24"/>
          <w:szCs w:val="24"/>
          <w:lang w:val="da-DK" w:eastAsia="zh-CN"/>
        </w:rPr>
        <w:t xml:space="preserve">TEAEs, </w:t>
      </w:r>
      <w:r>
        <w:rPr>
          <w:rFonts w:eastAsia="宋体"/>
          <w:sz w:val="24"/>
          <w:szCs w:val="24"/>
          <w:lang w:eastAsia="zh-CN"/>
        </w:rPr>
        <w:t xml:space="preserve">report the number of cases, percentage of subjects who experienced a </w:t>
      </w:r>
      <w:r>
        <w:rPr>
          <w:rFonts w:eastAsia="宋体"/>
          <w:sz w:val="24"/>
          <w:szCs w:val="24"/>
          <w:lang w:val="da-DK" w:eastAsia="zh-CN"/>
        </w:rPr>
        <w:t>TEAE</w:t>
      </w:r>
      <w:r>
        <w:rPr>
          <w:rFonts w:eastAsia="宋体"/>
          <w:sz w:val="24"/>
          <w:szCs w:val="24"/>
          <w:lang w:eastAsia="zh-CN"/>
        </w:rPr>
        <w:t xml:space="preserve">, and the number of cases of </w:t>
      </w:r>
      <w:r>
        <w:rPr>
          <w:rFonts w:eastAsia="宋体"/>
          <w:sz w:val="24"/>
          <w:szCs w:val="24"/>
          <w:lang w:val="da-DK" w:eastAsia="zh-CN"/>
        </w:rPr>
        <w:t xml:space="preserve">TEAE </w:t>
      </w:r>
      <w:r>
        <w:rPr>
          <w:rFonts w:eastAsia="宋体"/>
          <w:sz w:val="24"/>
          <w:szCs w:val="24"/>
          <w:lang w:eastAsia="zh-CN"/>
        </w:rPr>
        <w:t xml:space="preserve">by </w:t>
      </w:r>
      <w:r>
        <w:rPr>
          <w:rFonts w:eastAsia="宋体"/>
          <w:sz w:val="24"/>
          <w:szCs w:val="24"/>
          <w:lang w:val="da-DK" w:eastAsia="zh-CN"/>
        </w:rPr>
        <w:t xml:space="preserve">MedDRA SOC </w:t>
      </w:r>
      <w:r>
        <w:rPr>
          <w:rFonts w:eastAsia="宋体"/>
          <w:sz w:val="24"/>
          <w:szCs w:val="24"/>
          <w:lang w:eastAsia="zh-CN"/>
        </w:rPr>
        <w:t xml:space="preserve">and </w:t>
      </w:r>
      <w:r>
        <w:rPr>
          <w:rFonts w:eastAsia="宋体"/>
          <w:sz w:val="24"/>
          <w:szCs w:val="24"/>
          <w:lang w:val="da-DK" w:eastAsia="zh-CN"/>
        </w:rPr>
        <w:t>PT:</w:t>
      </w:r>
    </w:p>
    <w:p w14:paraId="41D7A889" w14:textId="77777777" w:rsidR="003A2EDE" w:rsidRDefault="00000000">
      <w:pPr>
        <w:pStyle w:val="afa"/>
        <w:widowControl/>
        <w:numPr>
          <w:ilvl w:val="0"/>
          <w:numId w:val="24"/>
        </w:numPr>
        <w:autoSpaceDE w:val="0"/>
        <w:autoSpaceDN w:val="0"/>
        <w:adjustRightInd w:val="0"/>
        <w:spacing w:afterLines="50" w:after="120"/>
        <w:jc w:val="left"/>
        <w:rPr>
          <w:rFonts w:eastAsia="宋体"/>
          <w:kern w:val="0"/>
          <w:sz w:val="24"/>
          <w:szCs w:val="24"/>
          <w:lang w:eastAsia="zh-CN"/>
        </w:rPr>
      </w:pPr>
      <w:r>
        <w:rPr>
          <w:rFonts w:eastAsia="宋体"/>
          <w:kern w:val="0"/>
          <w:sz w:val="24"/>
          <w:szCs w:val="24"/>
          <w:lang w:eastAsia="zh-CN"/>
        </w:rPr>
        <w:t>All TEAE</w:t>
      </w:r>
    </w:p>
    <w:p w14:paraId="09697873" w14:textId="77777777" w:rsidR="003A2EDE" w:rsidRDefault="00000000">
      <w:pPr>
        <w:pStyle w:val="afa"/>
        <w:widowControl/>
        <w:numPr>
          <w:ilvl w:val="0"/>
          <w:numId w:val="24"/>
        </w:numPr>
        <w:autoSpaceDE w:val="0"/>
        <w:autoSpaceDN w:val="0"/>
        <w:adjustRightInd w:val="0"/>
        <w:spacing w:afterLines="50" w:after="120"/>
        <w:jc w:val="left"/>
        <w:rPr>
          <w:rFonts w:eastAsia="宋体"/>
          <w:kern w:val="0"/>
          <w:sz w:val="24"/>
          <w:szCs w:val="24"/>
          <w:lang w:eastAsia="zh-CN"/>
        </w:rPr>
      </w:pPr>
      <w:r>
        <w:rPr>
          <w:rFonts w:eastAsia="宋体"/>
          <w:kern w:val="0"/>
          <w:sz w:val="24"/>
          <w:szCs w:val="24"/>
          <w:lang w:eastAsia="zh-CN"/>
        </w:rPr>
        <w:t xml:space="preserve">TEAE </w:t>
      </w:r>
      <w:r>
        <w:rPr>
          <w:rFonts w:eastAsia="宋体"/>
          <w:sz w:val="24"/>
          <w:szCs w:val="24"/>
          <w:lang w:eastAsia="zh-CN"/>
        </w:rPr>
        <w:t>associated with any of the test medicines</w:t>
      </w:r>
    </w:p>
    <w:p w14:paraId="2E3E7DBD" w14:textId="77777777" w:rsidR="003A2EDE" w:rsidRDefault="00000000">
      <w:pPr>
        <w:pStyle w:val="afa"/>
        <w:widowControl/>
        <w:numPr>
          <w:ilvl w:val="0"/>
          <w:numId w:val="24"/>
        </w:numPr>
        <w:autoSpaceDE w:val="0"/>
        <w:autoSpaceDN w:val="0"/>
        <w:adjustRightInd w:val="0"/>
        <w:spacing w:afterLines="50" w:after="120"/>
        <w:jc w:val="left"/>
        <w:rPr>
          <w:rFonts w:eastAsia="宋体"/>
          <w:kern w:val="0"/>
          <w:sz w:val="24"/>
          <w:szCs w:val="24"/>
          <w:lang w:eastAsia="zh-CN"/>
        </w:rPr>
      </w:pPr>
      <w:r>
        <w:rPr>
          <w:rFonts w:eastAsia="宋体"/>
          <w:kern w:val="0"/>
          <w:sz w:val="24"/>
          <w:szCs w:val="24"/>
          <w:lang w:eastAsia="zh-CN"/>
        </w:rPr>
        <w:t xml:space="preserve">TEAE associated with </w:t>
      </w:r>
      <w:r>
        <w:rPr>
          <w:rFonts w:eastAsia="宋体"/>
          <w:sz w:val="24"/>
          <w:szCs w:val="24"/>
          <w:lang w:eastAsia="zh-CN"/>
        </w:rPr>
        <w:t>ZKAB001/placebo</w:t>
      </w:r>
      <w:r>
        <w:rPr>
          <w:rFonts w:eastAsia="宋体"/>
          <w:kern w:val="0"/>
          <w:sz w:val="24"/>
          <w:szCs w:val="24"/>
          <w:lang w:eastAsia="zh-CN"/>
        </w:rPr>
        <w:t>.</w:t>
      </w:r>
    </w:p>
    <w:p w14:paraId="2E6A8AB6" w14:textId="77777777" w:rsidR="003A2EDE" w:rsidRDefault="00000000">
      <w:pPr>
        <w:spacing w:before="120" w:after="120"/>
        <w:ind w:firstLineChars="200" w:firstLine="480"/>
        <w:jc w:val="left"/>
        <w:rPr>
          <w:rFonts w:eastAsia="宋体"/>
          <w:lang w:eastAsia="zh-CN"/>
        </w:rPr>
      </w:pPr>
      <w:r>
        <w:rPr>
          <w:rFonts w:eastAsia="宋体"/>
          <w:sz w:val="24"/>
          <w:szCs w:val="24"/>
          <w:lang w:eastAsia="zh-CN"/>
        </w:rPr>
        <w:t xml:space="preserve">The number of cases and percentage of subjects experiencing a TEAE will also be summarised for all TEAEs, TEAEs associated with ZKAB001/placebo, and </w:t>
      </w:r>
      <w:r>
        <w:rPr>
          <w:rFonts w:eastAsia="宋体"/>
          <w:kern w:val="0"/>
          <w:sz w:val="24"/>
          <w:szCs w:val="24"/>
          <w:lang w:eastAsia="zh-CN"/>
        </w:rPr>
        <w:t xml:space="preserve">TEAEs </w:t>
      </w:r>
      <w:r>
        <w:rPr>
          <w:rFonts w:eastAsia="宋体"/>
          <w:sz w:val="24"/>
          <w:szCs w:val="24"/>
          <w:lang w:eastAsia="zh-CN"/>
        </w:rPr>
        <w:t>associated with any of the investigational medicines, according to the MedDRA SOC, PT, and severity (CTCAE grades 1-5). If multiple TEAEs with the same SOC or PT occur in the same subject, that subject will be counted only once at the corresponding SOC or PT level according to the highest CTCAE classification.</w:t>
      </w:r>
    </w:p>
    <w:p w14:paraId="485833CB" w14:textId="77777777" w:rsidR="003A2EDE" w:rsidRDefault="00000000">
      <w:pPr>
        <w:pStyle w:val="ALevel4"/>
        <w:wordWrap w:val="0"/>
        <w:rPr>
          <w:rFonts w:eastAsia="宋体" w:cs="Times New Roman"/>
          <w:sz w:val="24"/>
          <w:szCs w:val="24"/>
        </w:rPr>
      </w:pPr>
      <w:r>
        <w:rPr>
          <w:rFonts w:eastAsia="宋体" w:cs="Times New Roman"/>
          <w:sz w:val="24"/>
          <w:szCs w:val="24"/>
        </w:rPr>
        <w:t>Adverse events of special concern</w:t>
      </w:r>
    </w:p>
    <w:p w14:paraId="7AC7DE1D" w14:textId="77777777" w:rsidR="003A2EDE" w:rsidRDefault="00000000">
      <w:pPr>
        <w:pStyle w:val="SAP1"/>
        <w:wordWrap w:val="0"/>
        <w:rPr>
          <w:rFonts w:eastAsia="宋体"/>
          <w:sz w:val="24"/>
          <w:szCs w:val="24"/>
        </w:rPr>
      </w:pPr>
      <w:r>
        <w:rPr>
          <w:rFonts w:eastAsia="宋体"/>
          <w:sz w:val="24"/>
          <w:szCs w:val="24"/>
        </w:rPr>
        <w:t xml:space="preserve">irAE, infusion, or allergic reactions were the AEs of special interest (AESIs) in this trial. The number and percentage of subjects who experienced the following AESIs and the number of instances of </w:t>
      </w:r>
      <w:r>
        <w:rPr>
          <w:rFonts w:eastAsia="宋体"/>
          <w:sz w:val="24"/>
          <w:szCs w:val="24"/>
          <w:lang w:val="da-DK"/>
        </w:rPr>
        <w:t xml:space="preserve">AESIs </w:t>
      </w:r>
      <w:r>
        <w:rPr>
          <w:rFonts w:eastAsia="宋体"/>
          <w:sz w:val="24"/>
          <w:szCs w:val="24"/>
        </w:rPr>
        <w:t xml:space="preserve">in each treatment group were reported according to </w:t>
      </w:r>
      <w:r>
        <w:rPr>
          <w:rFonts w:eastAsia="宋体"/>
          <w:sz w:val="24"/>
          <w:szCs w:val="24"/>
          <w:lang w:val="da-DK"/>
        </w:rPr>
        <w:t>MedDRA SOC</w:t>
      </w:r>
      <w:r>
        <w:rPr>
          <w:rFonts w:eastAsia="宋体"/>
          <w:sz w:val="24"/>
          <w:szCs w:val="24"/>
        </w:rPr>
        <w:t xml:space="preserve">, </w:t>
      </w:r>
      <w:r>
        <w:rPr>
          <w:rFonts w:eastAsia="宋体"/>
          <w:sz w:val="24"/>
          <w:szCs w:val="24"/>
          <w:lang w:val="da-DK"/>
        </w:rPr>
        <w:t>PT</w:t>
      </w:r>
      <w:r>
        <w:rPr>
          <w:rFonts w:eastAsia="宋体"/>
          <w:sz w:val="24"/>
          <w:szCs w:val="24"/>
        </w:rPr>
        <w:t>:</w:t>
      </w:r>
    </w:p>
    <w:p w14:paraId="60A109E6" w14:textId="77777777" w:rsidR="003A2EDE" w:rsidRDefault="00000000">
      <w:pPr>
        <w:pStyle w:val="SAP"/>
        <w:wordWrap w:val="0"/>
        <w:rPr>
          <w:rFonts w:eastAsia="宋体"/>
          <w:sz w:val="24"/>
          <w:szCs w:val="24"/>
          <w:lang w:eastAsia="zh-CN"/>
        </w:rPr>
      </w:pPr>
      <w:r>
        <w:rPr>
          <w:rFonts w:eastAsia="宋体"/>
          <w:sz w:val="24"/>
          <w:szCs w:val="24"/>
          <w:lang w:eastAsia="zh-CN"/>
        </w:rPr>
        <w:t>irAE</w:t>
      </w:r>
    </w:p>
    <w:p w14:paraId="1D05B711" w14:textId="77777777" w:rsidR="003A2EDE" w:rsidRDefault="00000000">
      <w:pPr>
        <w:pStyle w:val="SAP"/>
        <w:wordWrap w:val="0"/>
        <w:rPr>
          <w:rFonts w:eastAsia="宋体"/>
          <w:sz w:val="24"/>
          <w:szCs w:val="24"/>
          <w:lang w:eastAsia="zh-CN"/>
        </w:rPr>
      </w:pPr>
      <w:r>
        <w:rPr>
          <w:rFonts w:eastAsia="宋体"/>
          <w:sz w:val="24"/>
          <w:szCs w:val="24"/>
          <w:lang w:eastAsia="zh-CN"/>
        </w:rPr>
        <w:t>CTCAE level 3 or higher irAE</w:t>
      </w:r>
    </w:p>
    <w:p w14:paraId="7F4CB9F9" w14:textId="77777777" w:rsidR="003A2EDE" w:rsidRDefault="00000000">
      <w:pPr>
        <w:pStyle w:val="SAP"/>
        <w:wordWrap w:val="0"/>
        <w:rPr>
          <w:rFonts w:eastAsia="宋体"/>
          <w:sz w:val="24"/>
          <w:szCs w:val="24"/>
          <w:lang w:eastAsia="zh-CN"/>
        </w:rPr>
      </w:pPr>
      <w:r>
        <w:rPr>
          <w:rFonts w:eastAsia="宋体"/>
          <w:sz w:val="24"/>
          <w:szCs w:val="24"/>
        </w:rPr>
        <w:t xml:space="preserve">Infusion or allergic </w:t>
      </w:r>
      <w:r>
        <w:rPr>
          <w:rFonts w:eastAsia="宋体"/>
          <w:sz w:val="24"/>
          <w:szCs w:val="24"/>
          <w:lang w:eastAsia="zh-CN"/>
        </w:rPr>
        <w:t>reaction</w:t>
      </w:r>
    </w:p>
    <w:p w14:paraId="3D878B81" w14:textId="77777777" w:rsidR="003A2EDE" w:rsidRDefault="00000000">
      <w:pPr>
        <w:pStyle w:val="SAP"/>
        <w:wordWrap w:val="0"/>
        <w:rPr>
          <w:rFonts w:eastAsia="宋体"/>
          <w:sz w:val="24"/>
          <w:szCs w:val="24"/>
          <w:lang w:eastAsia="zh-CN"/>
        </w:rPr>
      </w:pPr>
      <w:r>
        <w:rPr>
          <w:rFonts w:eastAsia="宋体"/>
          <w:sz w:val="24"/>
          <w:szCs w:val="24"/>
          <w:lang w:eastAsia="zh-CN"/>
        </w:rPr>
        <w:t xml:space="preserve">CTCAE Grade 3 or greater </w:t>
      </w:r>
      <w:r>
        <w:rPr>
          <w:rFonts w:eastAsia="宋体"/>
          <w:sz w:val="24"/>
          <w:szCs w:val="24"/>
        </w:rPr>
        <w:t xml:space="preserve">infusion or allergic </w:t>
      </w:r>
      <w:r>
        <w:rPr>
          <w:rFonts w:eastAsia="宋体"/>
          <w:sz w:val="24"/>
          <w:szCs w:val="24"/>
          <w:lang w:eastAsia="zh-CN"/>
        </w:rPr>
        <w:t>reaction.</w:t>
      </w:r>
    </w:p>
    <w:p w14:paraId="13FFAC0F" w14:textId="77777777" w:rsidR="003A2EDE" w:rsidRDefault="00000000">
      <w:pPr>
        <w:pStyle w:val="SAP1"/>
        <w:wordWrap w:val="0"/>
        <w:rPr>
          <w:rFonts w:eastAsia="宋体"/>
          <w:sz w:val="24"/>
          <w:szCs w:val="24"/>
        </w:rPr>
      </w:pPr>
      <w:r>
        <w:rPr>
          <w:rFonts w:eastAsia="宋体"/>
          <w:sz w:val="24"/>
          <w:szCs w:val="24"/>
        </w:rPr>
        <w:t xml:space="preserve">The time to presentation of the first AESI (any CTCAE grade, </w:t>
      </w:r>
      <w:r>
        <w:rPr>
          <w:rFonts w:eastAsia="宋体"/>
          <w:sz w:val="24"/>
          <w:szCs w:val="24"/>
          <w:lang w:val="da-DK"/>
        </w:rPr>
        <w:t>CTCAE grade 3 or higher</w:t>
      </w:r>
      <w:r>
        <w:rPr>
          <w:rFonts w:eastAsia="宋体"/>
          <w:sz w:val="24"/>
          <w:szCs w:val="24"/>
        </w:rPr>
        <w:t>) and the time to remission of the first AESI will be analysed descriptively. In addition, time to presentation of the first AESI and time to remission of the first AESI will be analysed using the Kaplan-Meier method to obtain the median time and its 95% CI, if the data allow.</w:t>
      </w:r>
    </w:p>
    <w:p w14:paraId="527866E8" w14:textId="77777777" w:rsidR="003A2EDE" w:rsidRDefault="00000000">
      <w:pPr>
        <w:pStyle w:val="SAP1"/>
        <w:wordWrap w:val="0"/>
        <w:rPr>
          <w:rFonts w:eastAsia="宋体"/>
          <w:sz w:val="24"/>
          <w:szCs w:val="24"/>
          <w:lang w:val="da-DK"/>
        </w:rPr>
      </w:pPr>
      <w:r>
        <w:rPr>
          <w:rFonts w:eastAsia="宋体"/>
          <w:sz w:val="24"/>
          <w:szCs w:val="24"/>
        </w:rPr>
        <w:t xml:space="preserve">Time to first AESI was defined as the </w:t>
      </w:r>
      <w:r>
        <w:rPr>
          <w:rFonts w:eastAsia="宋体"/>
          <w:sz w:val="24"/>
          <w:szCs w:val="24"/>
          <w:lang w:val="da-DK"/>
        </w:rPr>
        <w:t xml:space="preserve">time from the </w:t>
      </w:r>
      <w:r>
        <w:rPr>
          <w:rFonts w:eastAsia="宋体"/>
          <w:sz w:val="24"/>
          <w:szCs w:val="24"/>
        </w:rPr>
        <w:t xml:space="preserve">start of </w:t>
      </w:r>
      <w:r>
        <w:rPr>
          <w:rFonts w:eastAsia="宋体"/>
          <w:sz w:val="24"/>
          <w:szCs w:val="24"/>
          <w:lang w:val="da-DK"/>
        </w:rPr>
        <w:t xml:space="preserve">the first </w:t>
      </w:r>
      <w:r>
        <w:rPr>
          <w:rFonts w:eastAsia="宋体"/>
          <w:sz w:val="24"/>
          <w:szCs w:val="24"/>
        </w:rPr>
        <w:t xml:space="preserve">ZKAB001/placebo infusion </w:t>
      </w:r>
      <w:r>
        <w:rPr>
          <w:rFonts w:eastAsia="宋体"/>
          <w:sz w:val="24"/>
          <w:szCs w:val="24"/>
          <w:lang w:val="da-DK"/>
        </w:rPr>
        <w:t>to the first occurrence of an AESI. If a subject's</w:t>
      </w:r>
      <w:bookmarkStart w:id="111" w:name="_Hlk68615822"/>
      <w:r>
        <w:rPr>
          <w:rFonts w:eastAsia="宋体"/>
          <w:sz w:val="24"/>
          <w:szCs w:val="24"/>
          <w:lang w:val="da-DK"/>
        </w:rPr>
        <w:t xml:space="preserve"> AESI had not occurred by the time of data cut-off</w:t>
      </w:r>
      <w:bookmarkEnd w:id="111"/>
      <w:r>
        <w:rPr>
          <w:rFonts w:eastAsia="宋体"/>
          <w:sz w:val="24"/>
          <w:szCs w:val="24"/>
          <w:lang w:val="da-DK"/>
        </w:rPr>
        <w:t xml:space="preserve"> , the earliest of the four dates of the last </w:t>
      </w:r>
      <w:r>
        <w:rPr>
          <w:rFonts w:eastAsia="宋体"/>
          <w:sz w:val="24"/>
          <w:szCs w:val="24"/>
        </w:rPr>
        <w:t xml:space="preserve">ZKAB001/placebo infusion </w:t>
      </w:r>
      <w:r>
        <w:rPr>
          <w:rFonts w:eastAsia="宋体"/>
          <w:sz w:val="24"/>
          <w:szCs w:val="24"/>
          <w:lang w:val="da-DK"/>
        </w:rPr>
        <w:t>date + 90 days, data cut-off, time of loss to visit, or time of death was used as the censoring date in the analyses.</w:t>
      </w:r>
    </w:p>
    <w:p w14:paraId="7010B99B" w14:textId="77777777" w:rsidR="003A2EDE" w:rsidRDefault="00000000">
      <w:pPr>
        <w:wordWrap w:val="0"/>
        <w:spacing w:before="120" w:after="120"/>
        <w:ind w:firstLineChars="200" w:firstLine="480"/>
        <w:jc w:val="left"/>
        <w:rPr>
          <w:rFonts w:eastAsia="宋体"/>
          <w:sz w:val="24"/>
          <w:szCs w:val="24"/>
          <w:lang w:val="da-DK"/>
        </w:rPr>
      </w:pPr>
      <w:r>
        <w:rPr>
          <w:rFonts w:eastAsia="宋体"/>
          <w:sz w:val="24"/>
          <w:szCs w:val="24"/>
          <w:lang w:val="da-DK"/>
        </w:rPr>
        <w:t>The time to remission of the first AESI was defined as the time from the presentation of the first AESI to remission (AE outcome collected in the CRF as "</w:t>
      </w:r>
      <w:r>
        <w:rPr>
          <w:rFonts w:eastAsia="宋体"/>
          <w:sz w:val="24"/>
          <w:szCs w:val="24"/>
        </w:rPr>
        <w:t>recovered/healed</w:t>
      </w:r>
      <w:r>
        <w:rPr>
          <w:rFonts w:eastAsia="宋体"/>
          <w:sz w:val="24"/>
          <w:szCs w:val="24"/>
          <w:lang w:val="da-DK"/>
        </w:rPr>
        <w:t>" or "</w:t>
      </w:r>
      <w:r>
        <w:rPr>
          <w:rFonts w:eastAsia="宋体"/>
          <w:sz w:val="24"/>
          <w:szCs w:val="24"/>
        </w:rPr>
        <w:t>recovered/healed with sequelae</w:t>
      </w:r>
      <w:r>
        <w:rPr>
          <w:rFonts w:eastAsia="宋体"/>
          <w:sz w:val="24"/>
          <w:szCs w:val="24"/>
          <w:lang w:val="da-DK"/>
        </w:rPr>
        <w:t xml:space="preserve">"). If the AESI was not in remission at the time of data cut-off, the earliest of the date of the last </w:t>
      </w:r>
      <w:r>
        <w:rPr>
          <w:rFonts w:eastAsia="宋体"/>
          <w:sz w:val="24"/>
          <w:szCs w:val="24"/>
          <w:lang w:eastAsia="zh-CN"/>
        </w:rPr>
        <w:t xml:space="preserve">ZKAB001/placebo infusion </w:t>
      </w:r>
      <w:r>
        <w:rPr>
          <w:rFonts w:eastAsia="宋体"/>
          <w:sz w:val="24"/>
          <w:szCs w:val="24"/>
          <w:lang w:val="da-DK"/>
        </w:rPr>
        <w:t>+ 90 days, the data cut-off, the time of loss to follow-up, or the time of death was used as the censored date in the analyses.</w:t>
      </w:r>
    </w:p>
    <w:p w14:paraId="4CAD5BA8" w14:textId="77777777" w:rsidR="003A2EDE" w:rsidRDefault="00000000">
      <w:pPr>
        <w:wordWrap w:val="0"/>
        <w:spacing w:before="120" w:after="120"/>
        <w:ind w:firstLineChars="200" w:firstLine="480"/>
        <w:jc w:val="left"/>
        <w:rPr>
          <w:rFonts w:eastAsia="宋体"/>
          <w:sz w:val="24"/>
          <w:szCs w:val="24"/>
          <w:lang w:val="da-DK"/>
        </w:rPr>
      </w:pPr>
      <w:r>
        <w:rPr>
          <w:rFonts w:eastAsia="宋体"/>
          <w:sz w:val="24"/>
          <w:szCs w:val="24"/>
          <w:lang w:val="da-DK" w:eastAsia="zh-CN"/>
        </w:rPr>
        <w:lastRenderedPageBreak/>
        <w:t>If there are multiple AESIs with the same start date when determining the first AESI and calculating the mitigation time, the one with the longer mitigation time is selected as the mitigation time for the first AESI.</w:t>
      </w:r>
    </w:p>
    <w:p w14:paraId="31A208AF" w14:textId="77777777" w:rsidR="003A2EDE" w:rsidRDefault="00000000">
      <w:pPr>
        <w:pStyle w:val="ALevel4"/>
        <w:rPr>
          <w:rFonts w:eastAsia="宋体" w:cs="Times New Roman"/>
          <w:sz w:val="24"/>
          <w:szCs w:val="24"/>
          <w:lang w:val="da-DK"/>
        </w:rPr>
      </w:pPr>
      <w:r>
        <w:rPr>
          <w:rFonts w:eastAsia="宋体" w:cs="Times New Roman"/>
          <w:sz w:val="24"/>
          <w:szCs w:val="24"/>
        </w:rPr>
        <w:t>Deaths</w:t>
      </w:r>
      <w:r>
        <w:rPr>
          <w:rFonts w:eastAsia="宋体" w:cs="Times New Roman"/>
          <w:sz w:val="24"/>
          <w:szCs w:val="24"/>
          <w:lang w:val="da-DK"/>
        </w:rPr>
        <w:t xml:space="preserve">, SAEs </w:t>
      </w:r>
      <w:r>
        <w:rPr>
          <w:rFonts w:eastAsia="宋体" w:cs="Times New Roman"/>
          <w:sz w:val="24"/>
          <w:szCs w:val="24"/>
        </w:rPr>
        <w:t xml:space="preserve">and other important </w:t>
      </w:r>
      <w:r>
        <w:rPr>
          <w:rFonts w:eastAsia="宋体" w:cs="Times New Roman"/>
          <w:sz w:val="24"/>
          <w:szCs w:val="24"/>
          <w:lang w:val="da-DK"/>
        </w:rPr>
        <w:t>TEAEs</w:t>
      </w:r>
    </w:p>
    <w:p w14:paraId="3033F472" w14:textId="77777777" w:rsidR="003A2EDE" w:rsidRDefault="00000000">
      <w:pPr>
        <w:pStyle w:val="ALevel5"/>
        <w:rPr>
          <w:rFonts w:eastAsia="宋体"/>
          <w:sz w:val="24"/>
          <w:szCs w:val="24"/>
        </w:rPr>
      </w:pPr>
      <w:r>
        <w:rPr>
          <w:rFonts w:eastAsia="宋体" w:hint="eastAsia"/>
          <w:sz w:val="24"/>
          <w:szCs w:val="24"/>
          <w:lang w:eastAsia="zh-CN"/>
        </w:rPr>
        <w:t>D</w:t>
      </w:r>
      <w:r>
        <w:rPr>
          <w:rFonts w:eastAsia="宋体"/>
          <w:sz w:val="24"/>
          <w:szCs w:val="24"/>
        </w:rPr>
        <w:t>ea</w:t>
      </w:r>
      <w:r>
        <w:rPr>
          <w:rFonts w:eastAsia="宋体" w:hint="eastAsia"/>
          <w:sz w:val="24"/>
          <w:szCs w:val="24"/>
          <w:lang w:eastAsia="zh-CN"/>
        </w:rPr>
        <w:t>ths</w:t>
      </w:r>
    </w:p>
    <w:p w14:paraId="54358F35"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 summary description of when the death occurred and the cause of the death (adverse event, disease progression, other, etc.):</w:t>
      </w:r>
    </w:p>
    <w:p w14:paraId="25C3BD45" w14:textId="77777777" w:rsidR="003A2EDE" w:rsidRDefault="00000000">
      <w:pPr>
        <w:pStyle w:val="afa"/>
        <w:widowControl/>
        <w:numPr>
          <w:ilvl w:val="0"/>
          <w:numId w:val="22"/>
        </w:numPr>
        <w:wordWrap w:val="0"/>
        <w:autoSpaceDE w:val="0"/>
        <w:autoSpaceDN w:val="0"/>
        <w:adjustRightInd w:val="0"/>
        <w:jc w:val="left"/>
        <w:rPr>
          <w:rFonts w:eastAsia="宋体"/>
          <w:kern w:val="0"/>
          <w:sz w:val="24"/>
          <w:szCs w:val="24"/>
          <w:lang w:eastAsia="zh-CN"/>
        </w:rPr>
      </w:pPr>
      <w:r>
        <w:rPr>
          <w:rFonts w:eastAsia="宋体"/>
          <w:kern w:val="0"/>
          <w:sz w:val="24"/>
          <w:szCs w:val="24"/>
          <w:lang w:eastAsia="zh-CN"/>
        </w:rPr>
        <w:t>All dead;</w:t>
      </w:r>
    </w:p>
    <w:p w14:paraId="6140D1D0" w14:textId="77777777" w:rsidR="003A2EDE" w:rsidRDefault="00000000">
      <w:pPr>
        <w:pStyle w:val="afa"/>
        <w:widowControl/>
        <w:numPr>
          <w:ilvl w:val="0"/>
          <w:numId w:val="22"/>
        </w:numPr>
        <w:wordWrap w:val="0"/>
        <w:autoSpaceDE w:val="0"/>
        <w:autoSpaceDN w:val="0"/>
        <w:adjustRightInd w:val="0"/>
        <w:jc w:val="left"/>
        <w:rPr>
          <w:rFonts w:eastAsia="宋体"/>
          <w:kern w:val="0"/>
          <w:sz w:val="24"/>
          <w:szCs w:val="24"/>
          <w:lang w:eastAsia="zh-CN"/>
        </w:rPr>
      </w:pPr>
      <w:r>
        <w:rPr>
          <w:rFonts w:eastAsia="宋体"/>
          <w:kern w:val="0"/>
          <w:sz w:val="24"/>
          <w:szCs w:val="24"/>
          <w:lang w:eastAsia="zh-CN"/>
        </w:rPr>
        <w:t>Deaths during treatment, defined as deaths between the start of the first ZKAB001/placebo infusion and the first safety follow-up visit (within 30 days ± 7 days after the last treatment);</w:t>
      </w:r>
    </w:p>
    <w:p w14:paraId="0EBDF8EC" w14:textId="77777777" w:rsidR="003A2EDE" w:rsidRDefault="00000000">
      <w:pPr>
        <w:pStyle w:val="afa"/>
        <w:widowControl/>
        <w:numPr>
          <w:ilvl w:val="0"/>
          <w:numId w:val="22"/>
        </w:numPr>
        <w:wordWrap w:val="0"/>
        <w:autoSpaceDE w:val="0"/>
        <w:autoSpaceDN w:val="0"/>
        <w:adjustRightInd w:val="0"/>
        <w:jc w:val="left"/>
        <w:rPr>
          <w:rFonts w:eastAsia="宋体"/>
          <w:kern w:val="0"/>
          <w:sz w:val="24"/>
          <w:szCs w:val="24"/>
          <w:lang w:eastAsia="zh-CN"/>
        </w:rPr>
      </w:pPr>
      <w:r>
        <w:rPr>
          <w:rFonts w:eastAsia="宋体"/>
          <w:kern w:val="0"/>
          <w:sz w:val="24"/>
          <w:szCs w:val="24"/>
          <w:lang w:eastAsia="zh-CN"/>
        </w:rPr>
        <w:t>Deaths during safety follow-up were defined as deaths occurring from the first safety follow-up until 90 days after the last dose;</w:t>
      </w:r>
    </w:p>
    <w:p w14:paraId="29033FD7" w14:textId="77777777" w:rsidR="003A2EDE" w:rsidRDefault="00000000">
      <w:pPr>
        <w:pStyle w:val="afa"/>
        <w:widowControl/>
        <w:numPr>
          <w:ilvl w:val="0"/>
          <w:numId w:val="22"/>
        </w:numPr>
        <w:wordWrap w:val="0"/>
        <w:autoSpaceDE w:val="0"/>
        <w:autoSpaceDN w:val="0"/>
        <w:adjustRightInd w:val="0"/>
        <w:jc w:val="left"/>
        <w:rPr>
          <w:rFonts w:eastAsia="宋体"/>
          <w:kern w:val="0"/>
          <w:sz w:val="24"/>
          <w:szCs w:val="24"/>
          <w:lang w:eastAsia="zh-CN"/>
        </w:rPr>
      </w:pPr>
      <w:r>
        <w:rPr>
          <w:rFonts w:eastAsia="宋体"/>
          <w:kern w:val="0"/>
          <w:sz w:val="24"/>
          <w:szCs w:val="24"/>
          <w:lang w:eastAsia="zh-CN"/>
        </w:rPr>
        <w:t>Deaths during the survival follow-up period were defined as deaths during the survival follow-up period.</w:t>
      </w:r>
    </w:p>
    <w:p w14:paraId="7CB4E73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In addition, the number and percentage of subjects for whom a death occurred during treatment will be analysed by SOC and PT.</w:t>
      </w:r>
    </w:p>
    <w:p w14:paraId="4317B141" w14:textId="77777777" w:rsidR="003A2EDE" w:rsidRDefault="00000000">
      <w:pPr>
        <w:pStyle w:val="ALevel5"/>
        <w:wordWrap w:val="0"/>
        <w:rPr>
          <w:rFonts w:eastAsia="宋体"/>
          <w:sz w:val="24"/>
          <w:szCs w:val="24"/>
        </w:rPr>
      </w:pPr>
      <w:r>
        <w:rPr>
          <w:rFonts w:eastAsia="宋体"/>
          <w:sz w:val="24"/>
          <w:szCs w:val="24"/>
        </w:rPr>
        <w:t>SAE</w:t>
      </w:r>
    </w:p>
    <w:p w14:paraId="7EF7D6F6"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Using a similar approach to the TEAE analysis, the following SAEs are described in summary by SOC and PT:</w:t>
      </w:r>
    </w:p>
    <w:p w14:paraId="04FE9F18" w14:textId="77777777" w:rsidR="003A2EDE" w:rsidRDefault="00000000">
      <w:pPr>
        <w:pStyle w:val="afa"/>
        <w:widowControl/>
        <w:numPr>
          <w:ilvl w:val="0"/>
          <w:numId w:val="22"/>
        </w:numPr>
        <w:wordWrap w:val="0"/>
        <w:autoSpaceDE w:val="0"/>
        <w:autoSpaceDN w:val="0"/>
        <w:adjustRightInd w:val="0"/>
        <w:jc w:val="left"/>
        <w:rPr>
          <w:rFonts w:eastAsia="宋体"/>
          <w:kern w:val="0"/>
          <w:sz w:val="24"/>
          <w:szCs w:val="24"/>
          <w:lang w:eastAsia="zh-CN"/>
        </w:rPr>
      </w:pPr>
      <w:r>
        <w:rPr>
          <w:rFonts w:eastAsia="宋体"/>
          <w:kern w:val="0"/>
          <w:sz w:val="24"/>
          <w:szCs w:val="24"/>
          <w:lang w:eastAsia="zh-CN"/>
        </w:rPr>
        <w:t>SAE;</w:t>
      </w:r>
    </w:p>
    <w:p w14:paraId="372A1BC9" w14:textId="77777777" w:rsidR="003A2EDE" w:rsidRDefault="00000000">
      <w:pPr>
        <w:pStyle w:val="afa"/>
        <w:widowControl/>
        <w:numPr>
          <w:ilvl w:val="0"/>
          <w:numId w:val="22"/>
        </w:numPr>
        <w:wordWrap w:val="0"/>
        <w:autoSpaceDE w:val="0"/>
        <w:autoSpaceDN w:val="0"/>
        <w:adjustRightInd w:val="0"/>
        <w:jc w:val="left"/>
        <w:rPr>
          <w:rFonts w:eastAsia="宋体"/>
          <w:kern w:val="0"/>
          <w:sz w:val="24"/>
          <w:szCs w:val="24"/>
          <w:lang w:eastAsia="zh-CN"/>
        </w:rPr>
      </w:pPr>
      <w:r>
        <w:rPr>
          <w:rFonts w:eastAsia="宋体"/>
          <w:kern w:val="0"/>
          <w:sz w:val="24"/>
          <w:szCs w:val="24"/>
          <w:lang w:eastAsia="zh-CN"/>
        </w:rPr>
        <w:t xml:space="preserve">SAEs </w:t>
      </w:r>
      <w:r>
        <w:rPr>
          <w:rFonts w:eastAsia="宋体"/>
          <w:sz w:val="24"/>
          <w:szCs w:val="24"/>
          <w:lang w:eastAsia="zh-CN"/>
        </w:rPr>
        <w:t>related to any of the test drugs</w:t>
      </w:r>
    </w:p>
    <w:p w14:paraId="6578AD1B" w14:textId="77777777" w:rsidR="003A2EDE" w:rsidRDefault="00000000">
      <w:pPr>
        <w:pStyle w:val="afa"/>
        <w:widowControl/>
        <w:numPr>
          <w:ilvl w:val="0"/>
          <w:numId w:val="22"/>
        </w:numPr>
        <w:wordWrap w:val="0"/>
        <w:autoSpaceDE w:val="0"/>
        <w:autoSpaceDN w:val="0"/>
        <w:adjustRightInd w:val="0"/>
        <w:jc w:val="left"/>
        <w:rPr>
          <w:rFonts w:eastAsia="宋体"/>
          <w:kern w:val="0"/>
          <w:sz w:val="24"/>
          <w:szCs w:val="24"/>
          <w:lang w:eastAsia="zh-CN"/>
        </w:rPr>
      </w:pPr>
      <w:r>
        <w:rPr>
          <w:rFonts w:eastAsia="宋体"/>
          <w:kern w:val="0"/>
          <w:sz w:val="24"/>
          <w:szCs w:val="24"/>
          <w:lang w:eastAsia="zh-CN"/>
        </w:rPr>
        <w:t xml:space="preserve">SAEs associated with </w:t>
      </w:r>
      <w:r>
        <w:rPr>
          <w:rFonts w:eastAsia="宋体"/>
          <w:sz w:val="24"/>
          <w:szCs w:val="24"/>
          <w:lang w:eastAsia="zh-CN"/>
        </w:rPr>
        <w:t>ZKAB001/placebo</w:t>
      </w:r>
      <w:r>
        <w:rPr>
          <w:rFonts w:eastAsia="宋体"/>
          <w:kern w:val="0"/>
          <w:sz w:val="24"/>
          <w:szCs w:val="24"/>
          <w:lang w:eastAsia="zh-CN"/>
        </w:rPr>
        <w:t>.</w:t>
      </w:r>
    </w:p>
    <w:p w14:paraId="6195E2C3" w14:textId="77777777" w:rsidR="003A2EDE" w:rsidRDefault="00000000">
      <w:pPr>
        <w:wordWrap w:val="0"/>
        <w:spacing w:before="120" w:after="120"/>
        <w:ind w:firstLineChars="200" w:firstLine="480"/>
        <w:jc w:val="left"/>
        <w:rPr>
          <w:rFonts w:eastAsia="宋体"/>
          <w:lang w:eastAsia="zh-CN"/>
        </w:rPr>
      </w:pPr>
      <w:r>
        <w:rPr>
          <w:rFonts w:eastAsia="宋体"/>
          <w:sz w:val="24"/>
          <w:szCs w:val="24"/>
          <w:lang w:eastAsia="zh-CN"/>
        </w:rPr>
        <w:t>Tabulate all SAEs that occurred during the trial.</w:t>
      </w:r>
    </w:p>
    <w:p w14:paraId="4E2939A4" w14:textId="77777777" w:rsidR="003A2EDE" w:rsidRDefault="00000000">
      <w:pPr>
        <w:pStyle w:val="ALevel5"/>
        <w:rPr>
          <w:rFonts w:eastAsia="宋体"/>
          <w:sz w:val="24"/>
          <w:szCs w:val="24"/>
        </w:rPr>
      </w:pPr>
      <w:r>
        <w:rPr>
          <w:rFonts w:eastAsia="宋体"/>
          <w:sz w:val="24"/>
          <w:szCs w:val="24"/>
        </w:rPr>
        <w:t>Other important TEAEs</w:t>
      </w:r>
    </w:p>
    <w:p w14:paraId="1E952A83"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Using a similar approach to the TEAE analysis, the following significant TEAEs are described in summary by SOC and PT:</w:t>
      </w:r>
    </w:p>
    <w:p w14:paraId="5B8CA693" w14:textId="77777777" w:rsidR="003A2EDE" w:rsidRDefault="00000000">
      <w:pPr>
        <w:pStyle w:val="SAP"/>
        <w:numPr>
          <w:ilvl w:val="0"/>
          <w:numId w:val="25"/>
        </w:numPr>
        <w:wordWrap w:val="0"/>
        <w:jc w:val="both"/>
        <w:rPr>
          <w:rFonts w:eastAsia="宋体"/>
          <w:sz w:val="24"/>
          <w:szCs w:val="24"/>
          <w:lang w:eastAsia="zh-CN"/>
        </w:rPr>
      </w:pPr>
      <w:r>
        <w:rPr>
          <w:rFonts w:eastAsia="宋体"/>
          <w:sz w:val="24"/>
          <w:szCs w:val="24"/>
          <w:lang w:eastAsia="zh-CN"/>
        </w:rPr>
        <w:t xml:space="preserve">TEAE leading to </w:t>
      </w:r>
      <w:r>
        <w:rPr>
          <w:rFonts w:eastAsia="宋体"/>
          <w:sz w:val="24"/>
          <w:szCs w:val="24"/>
          <w:lang w:val="en-US" w:eastAsia="zh-CN"/>
        </w:rPr>
        <w:t>suspension of ZKAB001/placebo dosing</w:t>
      </w:r>
    </w:p>
    <w:p w14:paraId="3DDF3E14" w14:textId="77777777" w:rsidR="003A2EDE" w:rsidRDefault="00000000">
      <w:pPr>
        <w:pStyle w:val="SAP"/>
        <w:numPr>
          <w:ilvl w:val="0"/>
          <w:numId w:val="25"/>
        </w:numPr>
        <w:wordWrap w:val="0"/>
        <w:jc w:val="both"/>
        <w:rPr>
          <w:rFonts w:eastAsia="宋体"/>
          <w:sz w:val="24"/>
          <w:szCs w:val="24"/>
          <w:lang w:eastAsia="zh-CN"/>
        </w:rPr>
      </w:pPr>
      <w:r>
        <w:rPr>
          <w:rFonts w:eastAsia="宋体"/>
          <w:sz w:val="24"/>
          <w:szCs w:val="24"/>
          <w:lang w:val="en-US" w:eastAsia="zh-CN"/>
        </w:rPr>
        <w:t xml:space="preserve">TEAE </w:t>
      </w:r>
      <w:r>
        <w:rPr>
          <w:rFonts w:eastAsia="宋体"/>
          <w:sz w:val="24"/>
          <w:szCs w:val="24"/>
          <w:lang w:eastAsia="zh-CN"/>
        </w:rPr>
        <w:t xml:space="preserve">leading to </w:t>
      </w:r>
      <w:r>
        <w:rPr>
          <w:rFonts w:eastAsia="宋体"/>
          <w:sz w:val="24"/>
          <w:szCs w:val="24"/>
          <w:lang w:val="en-US" w:eastAsia="zh-CN"/>
        </w:rPr>
        <w:t>termination of ZKAB001/placebo dosing</w:t>
      </w:r>
    </w:p>
    <w:p w14:paraId="385D5597" w14:textId="77777777" w:rsidR="003A2EDE" w:rsidRDefault="00000000">
      <w:pPr>
        <w:pStyle w:val="SAP"/>
        <w:numPr>
          <w:ilvl w:val="0"/>
          <w:numId w:val="25"/>
        </w:numPr>
        <w:wordWrap w:val="0"/>
        <w:jc w:val="both"/>
        <w:rPr>
          <w:rFonts w:eastAsia="宋体"/>
          <w:sz w:val="24"/>
          <w:szCs w:val="24"/>
          <w:lang w:eastAsia="zh-CN"/>
        </w:rPr>
      </w:pPr>
      <w:r>
        <w:rPr>
          <w:rFonts w:eastAsia="宋体"/>
          <w:sz w:val="24"/>
          <w:szCs w:val="24"/>
          <w:lang w:eastAsia="zh-CN"/>
        </w:rPr>
        <w:t xml:space="preserve">TEAE leading to </w:t>
      </w:r>
      <w:r>
        <w:rPr>
          <w:rFonts w:eastAsia="宋体"/>
          <w:sz w:val="24"/>
          <w:szCs w:val="24"/>
          <w:lang w:val="en-US" w:eastAsia="zh-CN"/>
        </w:rPr>
        <w:t xml:space="preserve">reduced </w:t>
      </w:r>
      <w:r>
        <w:rPr>
          <w:rFonts w:eastAsia="宋体"/>
          <w:sz w:val="24"/>
          <w:szCs w:val="24"/>
          <w:lang w:eastAsia="zh-CN"/>
        </w:rPr>
        <w:t xml:space="preserve">chemotherapy (carboplatin/etoposide) </w:t>
      </w:r>
      <w:r>
        <w:rPr>
          <w:rFonts w:eastAsia="宋体"/>
          <w:sz w:val="24"/>
          <w:szCs w:val="24"/>
          <w:lang w:val="en-US" w:eastAsia="zh-CN"/>
        </w:rPr>
        <w:t>administration</w:t>
      </w:r>
    </w:p>
    <w:p w14:paraId="6FA950E7" w14:textId="77777777" w:rsidR="003A2EDE" w:rsidRDefault="00000000">
      <w:pPr>
        <w:pStyle w:val="SAP"/>
        <w:numPr>
          <w:ilvl w:val="0"/>
          <w:numId w:val="25"/>
        </w:numPr>
        <w:wordWrap w:val="0"/>
        <w:jc w:val="both"/>
        <w:rPr>
          <w:rFonts w:eastAsia="宋体"/>
          <w:sz w:val="24"/>
          <w:szCs w:val="24"/>
          <w:lang w:eastAsia="zh-CN"/>
        </w:rPr>
      </w:pPr>
      <w:r>
        <w:rPr>
          <w:rFonts w:eastAsia="宋体"/>
          <w:sz w:val="24"/>
          <w:szCs w:val="24"/>
          <w:lang w:eastAsia="zh-CN"/>
        </w:rPr>
        <w:t xml:space="preserve">TEAE leading to </w:t>
      </w:r>
      <w:r>
        <w:rPr>
          <w:rFonts w:eastAsia="宋体"/>
          <w:sz w:val="24"/>
          <w:szCs w:val="24"/>
          <w:lang w:val="en-US" w:eastAsia="zh-CN"/>
        </w:rPr>
        <w:t xml:space="preserve">suspension of </w:t>
      </w:r>
      <w:r>
        <w:rPr>
          <w:rFonts w:eastAsia="宋体"/>
          <w:sz w:val="24"/>
          <w:szCs w:val="24"/>
          <w:lang w:eastAsia="zh-CN"/>
        </w:rPr>
        <w:t xml:space="preserve">chemotherapy (carboplatin/etoposide) </w:t>
      </w:r>
      <w:r>
        <w:rPr>
          <w:rFonts w:eastAsia="宋体"/>
          <w:sz w:val="24"/>
          <w:szCs w:val="24"/>
          <w:lang w:val="en-US" w:eastAsia="zh-CN"/>
        </w:rPr>
        <w:t>administration</w:t>
      </w:r>
    </w:p>
    <w:p w14:paraId="4D919FF5" w14:textId="77777777" w:rsidR="003A2EDE" w:rsidRDefault="00000000">
      <w:pPr>
        <w:pStyle w:val="SAP"/>
        <w:numPr>
          <w:ilvl w:val="0"/>
          <w:numId w:val="25"/>
        </w:numPr>
        <w:wordWrap w:val="0"/>
        <w:jc w:val="both"/>
        <w:rPr>
          <w:rFonts w:eastAsia="宋体"/>
          <w:sz w:val="24"/>
          <w:szCs w:val="24"/>
          <w:lang w:eastAsia="zh-CN"/>
        </w:rPr>
      </w:pPr>
      <w:r>
        <w:rPr>
          <w:rFonts w:eastAsia="宋体"/>
          <w:sz w:val="24"/>
          <w:szCs w:val="24"/>
          <w:lang w:val="en-US" w:eastAsia="zh-CN"/>
        </w:rPr>
        <w:t xml:space="preserve">TEAE </w:t>
      </w:r>
      <w:r>
        <w:rPr>
          <w:rFonts w:eastAsia="宋体"/>
          <w:sz w:val="24"/>
          <w:szCs w:val="24"/>
          <w:lang w:eastAsia="zh-CN"/>
        </w:rPr>
        <w:t xml:space="preserve">leading to </w:t>
      </w:r>
      <w:r>
        <w:rPr>
          <w:rFonts w:eastAsia="宋体"/>
          <w:sz w:val="24"/>
          <w:szCs w:val="24"/>
          <w:lang w:val="en-US" w:eastAsia="zh-CN"/>
        </w:rPr>
        <w:t xml:space="preserve">termination of </w:t>
      </w:r>
      <w:r>
        <w:rPr>
          <w:rFonts w:eastAsia="宋体"/>
          <w:sz w:val="24"/>
          <w:szCs w:val="24"/>
          <w:lang w:eastAsia="zh-CN"/>
        </w:rPr>
        <w:t xml:space="preserve">chemotherapy (carboplatin/etoposide) </w:t>
      </w:r>
      <w:r>
        <w:rPr>
          <w:rFonts w:eastAsia="宋体"/>
          <w:sz w:val="24"/>
          <w:szCs w:val="24"/>
          <w:lang w:val="en-US" w:eastAsia="zh-CN"/>
        </w:rPr>
        <w:t>administration</w:t>
      </w:r>
    </w:p>
    <w:p w14:paraId="66B26586" w14:textId="77777777" w:rsidR="003A2EDE" w:rsidRDefault="00000000">
      <w:pPr>
        <w:pStyle w:val="ALevel3"/>
        <w:rPr>
          <w:rFonts w:eastAsia="宋体"/>
          <w:sz w:val="24"/>
          <w:szCs w:val="24"/>
          <w:lang w:eastAsia="zh-CN"/>
        </w:rPr>
      </w:pPr>
      <w:bookmarkStart w:id="112" w:name="_Toc7870"/>
      <w:r>
        <w:rPr>
          <w:rFonts w:eastAsia="宋体" w:hint="eastAsia"/>
          <w:sz w:val="24"/>
          <w:szCs w:val="24"/>
          <w:lang w:eastAsia="zh-CN"/>
        </w:rPr>
        <w:lastRenderedPageBreak/>
        <w:t>Clinical Laboratory Evaluations</w:t>
      </w:r>
      <w:bookmarkEnd w:id="112"/>
    </w:p>
    <w:p w14:paraId="64EDB89E"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Laboratory tests include routine blood, urine and stool and occult blood, blood biochemistry, coagulation, and immune safety tests.</w:t>
      </w:r>
    </w:p>
    <w:p w14:paraId="0ED077A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Minimum and maximum values over the trial period were summarised for quantitative laboratory test indicators, and observations and changes relative to baseline were tabulated (number of subject cases, mean, STD, median, minimum and maximum values) were summarised.</w:t>
      </w:r>
    </w:p>
    <w:p w14:paraId="6E8B8EA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bnormal results and toxicity grades of applicable laboratory tests were judged according to NCI CTCAE version 5.0. A cross-tabulation of the change in CTCAE grade of the laboratory test from baseline to the time point with the most severe post-baseline toxicity grade, and the last post-baseline time point, is given. In addition, the number of cases and percentage of subjects with at least one post-baseline laboratory test CTCAE grade increase and post-baseline CTCAE grade increase to grade 3 or 4 will be summarised according to the toxicity designation given in CTCAE version 5.0.</w:t>
      </w:r>
    </w:p>
    <w:p w14:paraId="7AED351F"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worst clinically significant time point from baseline to post-baseline is given using the categories "normal", "abnormal not clinically significant" and "abnormal clinically significant" according to the investigator's judgement, A cross-tabulation of the change in clinical significance of laboratory tests from baseline to the worst post-baseline clinical significance time point, and the last post-baseline time point.</w:t>
      </w:r>
    </w:p>
    <w:p w14:paraId="791BE1F7" w14:textId="77777777" w:rsidR="003A2EDE" w:rsidRDefault="00000000">
      <w:pPr>
        <w:wordWrap w:val="0"/>
        <w:spacing w:before="120" w:after="120"/>
        <w:ind w:firstLineChars="200" w:firstLine="480"/>
        <w:jc w:val="left"/>
        <w:rPr>
          <w:rFonts w:eastAsia="宋体"/>
          <w:lang w:eastAsia="zh-CN"/>
        </w:rPr>
      </w:pPr>
      <w:r>
        <w:rPr>
          <w:rFonts w:eastAsia="宋体"/>
          <w:sz w:val="24"/>
          <w:szCs w:val="24"/>
          <w:lang w:eastAsia="zh-CN"/>
        </w:rPr>
        <w:t>All laboratory tests will be tabulated and all test values outside the normal laboratory value range will be labelled. In addition, laboratory tests with increased CTCAE grades from baseline will be tabulated separately.</w:t>
      </w:r>
    </w:p>
    <w:p w14:paraId="3DB8BCBD" w14:textId="77777777" w:rsidR="003A2EDE" w:rsidRDefault="00000000">
      <w:pPr>
        <w:pStyle w:val="ALevel3"/>
        <w:rPr>
          <w:rFonts w:eastAsia="宋体"/>
          <w:sz w:val="24"/>
          <w:szCs w:val="24"/>
          <w:lang w:eastAsia="zh-CN"/>
        </w:rPr>
      </w:pPr>
      <w:bookmarkStart w:id="113" w:name="_Toc23154"/>
      <w:r>
        <w:rPr>
          <w:rFonts w:eastAsia="宋体" w:hint="eastAsia"/>
          <w:sz w:val="24"/>
          <w:szCs w:val="24"/>
          <w:lang w:eastAsia="zh-CN"/>
        </w:rPr>
        <w:t>V</w:t>
      </w:r>
      <w:r>
        <w:rPr>
          <w:rFonts w:eastAsia="宋体"/>
          <w:sz w:val="24"/>
          <w:szCs w:val="24"/>
          <w:lang w:eastAsia="zh-CN"/>
        </w:rPr>
        <w:t xml:space="preserve">ital </w:t>
      </w:r>
      <w:r>
        <w:rPr>
          <w:rFonts w:eastAsia="宋体" w:hint="eastAsia"/>
          <w:sz w:val="24"/>
          <w:szCs w:val="24"/>
          <w:lang w:eastAsia="zh-CN"/>
        </w:rPr>
        <w:t>S</w:t>
      </w:r>
      <w:r>
        <w:rPr>
          <w:rFonts w:eastAsia="宋体"/>
          <w:sz w:val="24"/>
          <w:szCs w:val="24"/>
          <w:lang w:eastAsia="zh-CN"/>
        </w:rPr>
        <w:t>igns</w:t>
      </w:r>
      <w:bookmarkEnd w:id="113"/>
    </w:p>
    <w:p w14:paraId="732D69CF"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Minimum and maximum values during the trial period were summarised for vital signs, and observations and changes relative to baseline were tabulated (number of subject cases, mean, STD, median, minimum and maximum values).</w:t>
      </w:r>
    </w:p>
    <w:p w14:paraId="30413185"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Vital Signs List Description.</w:t>
      </w:r>
    </w:p>
    <w:p w14:paraId="501596F4" w14:textId="77777777" w:rsidR="003A2EDE" w:rsidRDefault="00000000">
      <w:pPr>
        <w:pStyle w:val="ALevel3"/>
        <w:rPr>
          <w:rFonts w:eastAsia="宋体"/>
          <w:sz w:val="24"/>
          <w:szCs w:val="24"/>
          <w:lang w:eastAsia="zh-CN"/>
        </w:rPr>
      </w:pPr>
      <w:bookmarkStart w:id="114" w:name="_Toc10321"/>
      <w:r>
        <w:rPr>
          <w:rFonts w:eastAsia="宋体"/>
          <w:sz w:val="24"/>
          <w:szCs w:val="24"/>
          <w:lang w:eastAsia="zh-CN"/>
        </w:rPr>
        <w:t xml:space="preserve">ECOG PS </w:t>
      </w:r>
      <w:r>
        <w:rPr>
          <w:rFonts w:eastAsia="宋体" w:hint="eastAsia"/>
          <w:sz w:val="24"/>
          <w:szCs w:val="24"/>
          <w:lang w:eastAsia="zh-CN"/>
        </w:rPr>
        <w:t>S</w:t>
      </w:r>
      <w:r>
        <w:rPr>
          <w:rFonts w:eastAsia="宋体"/>
          <w:sz w:val="24"/>
          <w:szCs w:val="24"/>
          <w:lang w:eastAsia="zh-CN"/>
        </w:rPr>
        <w:t>core</w:t>
      </w:r>
      <w:bookmarkEnd w:id="114"/>
    </w:p>
    <w:p w14:paraId="674CEE19"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 cross-tabulation of the change in ECOG scores from baseline to the worst (highest) post-baseline ECOG score at the time point, and the last post-baseline ECOG score at the time point, is given.</w:t>
      </w:r>
    </w:p>
    <w:p w14:paraId="0D571EA9"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 description of the ECOG scoring list.</w:t>
      </w:r>
    </w:p>
    <w:p w14:paraId="623FEA3F" w14:textId="77777777" w:rsidR="003A2EDE" w:rsidRDefault="00000000">
      <w:pPr>
        <w:pStyle w:val="ALevel3"/>
        <w:rPr>
          <w:rFonts w:eastAsia="宋体"/>
          <w:sz w:val="24"/>
          <w:szCs w:val="24"/>
          <w:lang w:eastAsia="zh-CN"/>
        </w:rPr>
      </w:pPr>
      <w:bookmarkStart w:id="115" w:name="_Toc13173"/>
      <w:r>
        <w:rPr>
          <w:rFonts w:eastAsia="宋体"/>
          <w:sz w:val="24"/>
          <w:szCs w:val="24"/>
          <w:lang w:eastAsia="zh-CN"/>
        </w:rPr>
        <w:t>Electrocardiogram (ECG)</w:t>
      </w:r>
      <w:bookmarkEnd w:id="115"/>
    </w:p>
    <w:p w14:paraId="490A5D36"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Minimum and maximum values during the trial period were summarised for ECG parameters, and observations and changes relative to baseline were tabulated (number of subject cases, mean, STD, median, minimum and maximum values).</w:t>
      </w:r>
    </w:p>
    <w:p w14:paraId="2DA6B0C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worst clinically significant time point from baseline to post-baseline is given usi</w:t>
      </w:r>
      <w:r>
        <w:rPr>
          <w:rFonts w:eastAsia="宋体"/>
          <w:sz w:val="24"/>
          <w:szCs w:val="24"/>
          <w:lang w:eastAsia="zh-CN"/>
        </w:rPr>
        <w:lastRenderedPageBreak/>
        <w:t>ng the categories "normal", "abnormal not clinically significant" and "abnormal clinically significant" according to the investigator's judgement, The change in clinical significance from baseline to the last post-baseline time point is given.</w:t>
      </w:r>
    </w:p>
    <w:p w14:paraId="6ED91CD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 description of the ECG list.</w:t>
      </w:r>
    </w:p>
    <w:p w14:paraId="1A34F7D8" w14:textId="77777777" w:rsidR="003A2EDE" w:rsidRDefault="00000000">
      <w:pPr>
        <w:pStyle w:val="ALevel3"/>
        <w:rPr>
          <w:rFonts w:eastAsia="宋体"/>
          <w:sz w:val="24"/>
          <w:szCs w:val="24"/>
          <w:lang w:eastAsia="zh-CN"/>
        </w:rPr>
      </w:pPr>
      <w:bookmarkStart w:id="116" w:name="_Toc3251"/>
      <w:r>
        <w:rPr>
          <w:rFonts w:eastAsia="宋体" w:hint="eastAsia"/>
          <w:sz w:val="24"/>
          <w:szCs w:val="24"/>
          <w:lang w:eastAsia="zh-CN"/>
        </w:rPr>
        <w:t>Physical Exam</w:t>
      </w:r>
      <w:bookmarkEnd w:id="116"/>
    </w:p>
    <w:p w14:paraId="7D14DDBA"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abular description of physical examination findings with at least one new clinically significant abnormality during the treatment period.</w:t>
      </w:r>
    </w:p>
    <w:p w14:paraId="248B149E" w14:textId="77777777" w:rsidR="003A2EDE" w:rsidRDefault="00000000">
      <w:pPr>
        <w:pStyle w:val="ALevel3"/>
        <w:rPr>
          <w:rFonts w:eastAsia="宋体"/>
          <w:sz w:val="24"/>
          <w:szCs w:val="24"/>
          <w:lang w:eastAsia="zh-CN"/>
        </w:rPr>
      </w:pPr>
      <w:bookmarkStart w:id="117" w:name="_Toc17960"/>
      <w:r>
        <w:rPr>
          <w:rFonts w:eastAsia="宋体" w:hint="eastAsia"/>
          <w:sz w:val="24"/>
          <w:szCs w:val="24"/>
          <w:lang w:eastAsia="zh-CN"/>
        </w:rPr>
        <w:t>Other safety Exam</w:t>
      </w:r>
      <w:bookmarkEnd w:id="117"/>
    </w:p>
    <w:p w14:paraId="06A2C88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abular description of HBV-DNA, HCV-RNA, pregnancy test, echocardiography, etc.</w:t>
      </w:r>
    </w:p>
    <w:p w14:paraId="2DF4397D" w14:textId="77777777" w:rsidR="003A2EDE" w:rsidRDefault="00000000">
      <w:pPr>
        <w:pStyle w:val="ALevel2"/>
        <w:rPr>
          <w:rFonts w:eastAsia="宋体"/>
          <w:sz w:val="26"/>
          <w:szCs w:val="26"/>
          <w:lang w:eastAsia="zh-CN"/>
        </w:rPr>
      </w:pPr>
      <w:bookmarkStart w:id="118" w:name="_Toc27312"/>
      <w:r>
        <w:rPr>
          <w:rFonts w:eastAsia="宋体"/>
          <w:sz w:val="26"/>
          <w:szCs w:val="26"/>
          <w:lang w:eastAsia="zh-CN"/>
        </w:rPr>
        <w:t xml:space="preserve">Immunogenicity </w:t>
      </w:r>
      <w:r>
        <w:rPr>
          <w:rFonts w:eastAsia="宋体" w:hint="eastAsia"/>
          <w:sz w:val="26"/>
          <w:szCs w:val="26"/>
          <w:lang w:val="en-US" w:eastAsia="zh-CN"/>
        </w:rPr>
        <w:t>A</w:t>
      </w:r>
      <w:r>
        <w:rPr>
          <w:rFonts w:eastAsia="宋体"/>
          <w:sz w:val="26"/>
          <w:szCs w:val="26"/>
          <w:lang w:eastAsia="zh-CN"/>
        </w:rPr>
        <w:t>nalysis</w:t>
      </w:r>
      <w:bookmarkEnd w:id="118"/>
    </w:p>
    <w:p w14:paraId="0D4E44B5"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Immunogenicity analysis will be based on the ADA analysis set.</w:t>
      </w:r>
    </w:p>
    <w:p w14:paraId="0EAE947F"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Summarise the number of cases and percentage of subjects who were ADA positive in the following categories by treatment group:</w:t>
      </w:r>
    </w:p>
    <w:p w14:paraId="5A837D37" w14:textId="77777777" w:rsidR="003A2EDE" w:rsidRDefault="00000000">
      <w:pPr>
        <w:pStyle w:val="SAP"/>
        <w:numPr>
          <w:ilvl w:val="0"/>
          <w:numId w:val="25"/>
        </w:numPr>
        <w:wordWrap w:val="0"/>
        <w:jc w:val="both"/>
        <w:rPr>
          <w:rFonts w:eastAsia="宋体"/>
          <w:sz w:val="24"/>
          <w:szCs w:val="24"/>
          <w:lang w:val="en-US" w:eastAsia="zh-CN"/>
        </w:rPr>
      </w:pPr>
      <w:r>
        <w:rPr>
          <w:rFonts w:eastAsia="宋体"/>
          <w:sz w:val="24"/>
          <w:szCs w:val="24"/>
          <w:lang w:val="en-US" w:eastAsia="zh-CN"/>
        </w:rPr>
        <w:t>ADA positive at any visit during the trial (including baseline)</w:t>
      </w:r>
    </w:p>
    <w:p w14:paraId="01677FD9" w14:textId="77777777" w:rsidR="003A2EDE" w:rsidRDefault="00000000">
      <w:pPr>
        <w:pStyle w:val="SAP"/>
        <w:numPr>
          <w:ilvl w:val="0"/>
          <w:numId w:val="25"/>
        </w:numPr>
        <w:wordWrap w:val="0"/>
        <w:jc w:val="both"/>
        <w:rPr>
          <w:rFonts w:eastAsia="宋体"/>
          <w:sz w:val="24"/>
          <w:szCs w:val="24"/>
          <w:lang w:val="en-US" w:eastAsia="zh-CN"/>
        </w:rPr>
      </w:pPr>
      <w:r>
        <w:rPr>
          <w:rFonts w:eastAsia="宋体"/>
          <w:sz w:val="24"/>
          <w:szCs w:val="24"/>
          <w:lang w:val="en-US" w:eastAsia="zh-CN"/>
        </w:rPr>
        <w:t>Positive ADA at baseline</w:t>
      </w:r>
    </w:p>
    <w:p w14:paraId="7AA06BA4" w14:textId="77777777" w:rsidR="003A2EDE" w:rsidRDefault="00000000">
      <w:pPr>
        <w:pStyle w:val="SAP"/>
        <w:numPr>
          <w:ilvl w:val="0"/>
          <w:numId w:val="25"/>
        </w:numPr>
        <w:wordWrap w:val="0"/>
        <w:jc w:val="both"/>
        <w:rPr>
          <w:rFonts w:eastAsia="宋体"/>
          <w:sz w:val="24"/>
          <w:szCs w:val="24"/>
          <w:lang w:val="en-US" w:eastAsia="zh-CN"/>
        </w:rPr>
      </w:pPr>
      <w:r>
        <w:rPr>
          <w:rFonts w:eastAsia="宋体"/>
          <w:sz w:val="24"/>
          <w:szCs w:val="24"/>
          <w:lang w:val="en-US" w:eastAsia="zh-CN"/>
        </w:rPr>
        <w:t>Negative ADA at baseline but positive ADA at either post-baseline visit</w:t>
      </w:r>
      <w:r>
        <w:rPr>
          <w:rFonts w:eastAsia="宋体"/>
          <w:sz w:val="24"/>
          <w:szCs w:val="24"/>
          <w:lang w:eastAsia="zh-CN"/>
        </w:rPr>
        <w:t>.</w:t>
      </w:r>
    </w:p>
    <w:p w14:paraId="774E5B2D"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For ADA-positive subjects, further descriptive analyses of the results of their antibody titres, and possibly the time of onset and duration of ADA positivity, will be performed, and the number and percentage of subjects who are neutralising antibody (Nab)-positive will be calculated. If the incidence of ADA positivity is high, the impact of ADA positivity on the primary efficacy endpoints and primary safety outcomes will be further explored.</w:t>
      </w:r>
    </w:p>
    <w:p w14:paraId="140CC89C"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ADA and Nab results were tabulated for the subjects.</w:t>
      </w:r>
    </w:p>
    <w:p w14:paraId="4978B481" w14:textId="77777777" w:rsidR="003A2EDE" w:rsidRDefault="00000000">
      <w:pPr>
        <w:pStyle w:val="ALevel2"/>
        <w:rPr>
          <w:rFonts w:eastAsia="宋体"/>
          <w:sz w:val="26"/>
          <w:szCs w:val="26"/>
          <w:lang w:eastAsia="zh-CN"/>
        </w:rPr>
      </w:pPr>
      <w:bookmarkStart w:id="119" w:name="_Toc26897"/>
      <w:r>
        <w:rPr>
          <w:rFonts w:eastAsia="宋体"/>
          <w:sz w:val="26"/>
          <w:szCs w:val="26"/>
          <w:lang w:eastAsia="zh-CN"/>
        </w:rPr>
        <w:t>Quality of life analysis</w:t>
      </w:r>
      <w:bookmarkEnd w:id="119"/>
    </w:p>
    <w:p w14:paraId="36B19CAB" w14:textId="77777777" w:rsidR="003A2EDE" w:rsidRDefault="00000000">
      <w:pPr>
        <w:pStyle w:val="ALevel3"/>
        <w:rPr>
          <w:rFonts w:eastAsia="宋体"/>
          <w:sz w:val="24"/>
          <w:szCs w:val="24"/>
          <w:lang w:eastAsia="zh-CN"/>
        </w:rPr>
      </w:pPr>
      <w:bookmarkStart w:id="120" w:name="_Toc19957"/>
      <w:r>
        <w:rPr>
          <w:rFonts w:eastAsia="宋体" w:hint="eastAsia"/>
          <w:sz w:val="24"/>
          <w:szCs w:val="24"/>
          <w:lang w:eastAsia="zh-CN"/>
        </w:rPr>
        <w:t>EORTC QLQ-C30 Scores</w:t>
      </w:r>
      <w:bookmarkEnd w:id="120"/>
    </w:p>
    <w:p w14:paraId="56D423DC" w14:textId="77777777" w:rsidR="003A2EDE" w:rsidRDefault="00000000">
      <w:pPr>
        <w:wordWrap w:val="0"/>
        <w:spacing w:beforeLines="50" w:before="120" w:afterLines="50" w:after="120"/>
        <w:ind w:firstLineChars="200" w:firstLine="480"/>
        <w:rPr>
          <w:rFonts w:eastAsia="宋体"/>
          <w:sz w:val="24"/>
          <w:szCs w:val="24"/>
          <w:lang w:eastAsia="zh-CN"/>
        </w:rPr>
      </w:pPr>
      <w:r>
        <w:rPr>
          <w:rFonts w:eastAsia="宋体"/>
          <w:sz w:val="24"/>
          <w:szCs w:val="24"/>
          <w:lang w:eastAsia="zh-CN"/>
        </w:rPr>
        <w:t>The EORTC QLQ-C30 has a total of 30 entries, which can be categorised into 15 areas, including:</w:t>
      </w:r>
    </w:p>
    <w:p w14:paraId="2370A3AA"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5 domains of functioning (somatic, role, cognitive, emotional and social functioning)</w:t>
      </w:r>
    </w:p>
    <w:p w14:paraId="33436416"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3 symptom areas (fatigue, pain, nausea and vomiting)</w:t>
      </w:r>
    </w:p>
    <w:p w14:paraId="3B6363BA"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1 total health status/quality of life domain</w:t>
      </w:r>
    </w:p>
    <w:p w14:paraId="6EF5B833"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6 single entries (each as a field).</w:t>
      </w:r>
    </w:p>
    <w:p w14:paraId="63A8705D" w14:textId="77777777" w:rsidR="003A2EDE" w:rsidRDefault="00000000">
      <w:pPr>
        <w:wordWrap w:val="0"/>
        <w:spacing w:beforeLines="50" w:before="120" w:afterLines="50" w:after="120"/>
        <w:ind w:firstLineChars="200" w:firstLine="480"/>
        <w:rPr>
          <w:rFonts w:eastAsia="宋体"/>
          <w:sz w:val="24"/>
          <w:szCs w:val="24"/>
          <w:lang w:eastAsia="zh-CN"/>
        </w:rPr>
      </w:pPr>
      <w:r>
        <w:rPr>
          <w:rFonts w:eastAsia="宋体"/>
          <w:sz w:val="24"/>
          <w:szCs w:val="24"/>
          <w:lang w:eastAsia="zh-CN"/>
        </w:rPr>
        <w:t>Specific raw scores (RS) are calculated as follows:</w:t>
      </w:r>
    </w:p>
    <w:p w14:paraId="4FEB9918"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lastRenderedPageBreak/>
        <w:t>Total health status (QL2) = (Q29+Q30)/2</w:t>
      </w:r>
    </w:p>
    <w:p w14:paraId="1C5D0A7C"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Functional areas:</w:t>
      </w:r>
    </w:p>
    <w:p w14:paraId="3867E594"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Domain of somatic functioning (PF2) = (Q1+Q2+Q3+Q4+Q5)/5</w:t>
      </w:r>
    </w:p>
    <w:p w14:paraId="04DF30E4"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Role Functional Area (RF2) = (Q6+Q7)/2</w:t>
      </w:r>
    </w:p>
    <w:p w14:paraId="0163514E"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Emotional Functioning Domain (EF) = (Q21+Q22+Q23+Q24)/4</w:t>
      </w:r>
    </w:p>
    <w:p w14:paraId="5A32D2D5"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Domain of Cognitive Functioning (CF) = (Q20+Q25)/2</w:t>
      </w:r>
    </w:p>
    <w:p w14:paraId="6ACF29BE"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Social Functioning Area (SF) = (Q26+Q27)/2</w:t>
      </w:r>
    </w:p>
    <w:p w14:paraId="288146B3"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Symptom domains and 6 single entries:</w:t>
      </w:r>
    </w:p>
    <w:p w14:paraId="0282116E"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Fatigue (FA) = (Q10+Q12+Q18)/3</w:t>
      </w:r>
    </w:p>
    <w:p w14:paraId="52E3589D"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Nausea and vomiting (NV) = (Q14+Q15)/2</w:t>
      </w:r>
    </w:p>
    <w:p w14:paraId="76CB6CF4"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Pain (PA) = (Q9 +Q19)/2</w:t>
      </w:r>
    </w:p>
    <w:p w14:paraId="751FCF63"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Shortness of breath (DY) = Q8</w:t>
      </w:r>
    </w:p>
    <w:p w14:paraId="606407D1"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Insomnia (SL) = Q11</w:t>
      </w:r>
    </w:p>
    <w:p w14:paraId="788CCAB1"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Loss of appetite (AP) = Q13</w:t>
      </w:r>
    </w:p>
    <w:p w14:paraId="4C48EC79"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Constipation (CO) = Q16</w:t>
      </w:r>
    </w:p>
    <w:p w14:paraId="24A4C7AF"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Diarrhoea (DI) = Q17</w:t>
      </w:r>
    </w:p>
    <w:p w14:paraId="608D435D" w14:textId="77777777" w:rsidR="003A2EDE" w:rsidRDefault="00000000">
      <w:pPr>
        <w:numPr>
          <w:ilvl w:val="0"/>
          <w:numId w:val="26"/>
        </w:numPr>
        <w:wordWrap w:val="0"/>
        <w:rPr>
          <w:rFonts w:eastAsia="宋体"/>
          <w:sz w:val="24"/>
          <w:szCs w:val="24"/>
          <w:lang w:eastAsia="zh-CN"/>
        </w:rPr>
      </w:pPr>
      <w:r>
        <w:rPr>
          <w:rFonts w:eastAsia="宋体"/>
          <w:sz w:val="24"/>
          <w:szCs w:val="24"/>
          <w:lang w:eastAsia="zh-CN"/>
        </w:rPr>
        <w:t>Financial hardship (FI) = Q28</w:t>
      </w:r>
    </w:p>
    <w:p w14:paraId="265E28DE" w14:textId="77777777" w:rsidR="003A2EDE" w:rsidRDefault="00000000">
      <w:pPr>
        <w:wordWrap w:val="0"/>
        <w:spacing w:beforeLines="50" w:before="120" w:afterLines="50" w:after="120"/>
        <w:ind w:firstLineChars="200" w:firstLine="480"/>
        <w:rPr>
          <w:rFonts w:eastAsia="宋体"/>
          <w:sz w:val="24"/>
          <w:szCs w:val="24"/>
          <w:lang w:eastAsia="zh-CN"/>
        </w:rPr>
      </w:pPr>
      <w:r>
        <w:rPr>
          <w:rFonts w:eastAsia="宋体"/>
          <w:sz w:val="24"/>
          <w:szCs w:val="24"/>
          <w:lang w:eastAsia="zh-CN"/>
        </w:rPr>
        <w:t>If missing data are encountered during the calculation of a raw score, the average of other non-missing questions may be used in place of the missing data, as long as the number of missing questions does not exceed half of the total number of questions required for that raw score. If the number of missing questions exceeds half of the total number of questions required for the raw score, the raw score is set as missing.</w:t>
      </w:r>
    </w:p>
    <w:p w14:paraId="05529D93" w14:textId="77777777" w:rsidR="003A2EDE" w:rsidRDefault="00000000">
      <w:pPr>
        <w:wordWrap w:val="0"/>
        <w:spacing w:beforeLines="50" w:before="120" w:afterLines="50" w:after="120"/>
        <w:ind w:firstLineChars="200" w:firstLine="480"/>
        <w:rPr>
          <w:rFonts w:eastAsia="宋体"/>
          <w:sz w:val="24"/>
          <w:szCs w:val="24"/>
          <w:lang w:eastAsia="zh-CN"/>
        </w:rPr>
      </w:pPr>
      <w:r>
        <w:rPr>
          <w:rFonts w:eastAsia="宋体"/>
          <w:sz w:val="24"/>
          <w:szCs w:val="24"/>
          <w:lang w:eastAsia="zh-CN"/>
        </w:rPr>
        <w:t>In order to make the domain scores comparable with each other, the raw scores will be further transformed linearly into standardised scores (SS) within 0 to 100:</w:t>
      </w:r>
    </w:p>
    <w:p w14:paraId="4D73CA79"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Overall health status: SS = (RS-1) /6 × 100.</w:t>
      </w:r>
    </w:p>
    <w:p w14:paraId="6E2B5507"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Functional area: SS = [1-(RS-1) /3] × 100</w:t>
      </w:r>
    </w:p>
    <w:p w14:paraId="0F69DBEA"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Symptom domain: SS = (RS-1) /3 × 100.</w:t>
      </w:r>
    </w:p>
    <w:p w14:paraId="6B2668E9" w14:textId="77777777" w:rsidR="003A2EDE" w:rsidRDefault="00000000">
      <w:pPr>
        <w:wordWrap w:val="0"/>
        <w:spacing w:beforeLines="50" w:before="120" w:afterLines="50" w:after="120"/>
        <w:ind w:firstLineChars="200" w:firstLine="480"/>
        <w:rPr>
          <w:rFonts w:eastAsia="宋体"/>
          <w:sz w:val="24"/>
          <w:szCs w:val="24"/>
          <w:lang w:eastAsia="zh-CN"/>
        </w:rPr>
      </w:pPr>
      <w:r>
        <w:rPr>
          <w:rFonts w:eastAsia="宋体"/>
          <w:sz w:val="24"/>
          <w:szCs w:val="24"/>
          <w:lang w:eastAsia="zh-CN"/>
        </w:rPr>
        <w:t>Criteria scores for each domain were summarised by visit, observations and their change from baseline were tabulated (number of cases, mean, SD, median, minimum and maximum), and criterion scores for each domain were calculated as increasing (change from baseline ≥ 10 points), decreasing (change from baseline ≤ -10 points) and remaining stable (change from baseline between -10 and 10 points, excluding borders). The number of cases and percentage of subjects whose</w:t>
      </w:r>
    </w:p>
    <w:p w14:paraId="3B93A8BB" w14:textId="77777777" w:rsidR="003A2EDE" w:rsidRDefault="00000000">
      <w:pPr>
        <w:wordWrap w:val="0"/>
        <w:spacing w:beforeLines="50" w:before="120" w:afterLines="50" w:after="120"/>
        <w:ind w:firstLineChars="200" w:firstLine="480"/>
        <w:rPr>
          <w:rFonts w:eastAsia="宋体"/>
          <w:lang w:eastAsia="zh-CN"/>
        </w:rPr>
      </w:pPr>
      <w:r>
        <w:rPr>
          <w:rFonts w:eastAsia="宋体"/>
          <w:sz w:val="24"/>
          <w:szCs w:val="24"/>
          <w:lang w:val="da-DK" w:eastAsia="zh-CN"/>
        </w:rPr>
        <w:t xml:space="preserve">Repeated-measures linear mixed-effects models (MMRM) were used </w:t>
      </w:r>
      <w:r>
        <w:rPr>
          <w:rFonts w:eastAsia="宋体"/>
          <w:sz w:val="24"/>
          <w:szCs w:val="24"/>
          <w:lang w:eastAsia="zh-CN"/>
        </w:rPr>
        <w:t>to compare differences in total health status domain scores between the two treatment groups</w:t>
      </w:r>
      <w:r>
        <w:rPr>
          <w:rFonts w:eastAsia="宋体"/>
          <w:sz w:val="24"/>
          <w:szCs w:val="24"/>
          <w:lang w:val="da-DK" w:eastAsia="zh-CN"/>
        </w:rPr>
        <w:t>. The change from baseline in standardised scores at each time point after baseline was used as the dependent variable, with treatment group, random stratification factors, time point, and the interaction between treatment group and time point as independent variables, the corresponding baseline scores as covariates, and the within-subjects variance-covariance structure as an unstructured variance structure (UN). If the model did not converge when the covariance structure was UN, a covariance structure of CS could be chosen for the final model. Least squares means, standard errors of change from baseline at each time point after baseline, p-values for comparison of the test group relative to the control group, and the difference in change from baseline between the two groups (test-control), standard errors, and 9</w:t>
      </w:r>
      <w:r>
        <w:rPr>
          <w:rFonts w:eastAsia="宋体"/>
          <w:sz w:val="24"/>
          <w:szCs w:val="24"/>
          <w:lang w:val="da-DK" w:eastAsia="zh-CN"/>
        </w:rPr>
        <w:lastRenderedPageBreak/>
        <w:t>5% two-sided CIs are reported for each treatment group.</w:t>
      </w:r>
    </w:p>
    <w:p w14:paraId="2ABCF1F7" w14:textId="77777777" w:rsidR="003A2EDE" w:rsidRDefault="00000000">
      <w:pPr>
        <w:pStyle w:val="ALevel3"/>
        <w:rPr>
          <w:rFonts w:eastAsia="宋体"/>
          <w:sz w:val="24"/>
          <w:szCs w:val="24"/>
          <w:lang w:eastAsia="zh-CN"/>
        </w:rPr>
      </w:pPr>
      <w:bookmarkStart w:id="121" w:name="_Toc21345"/>
      <w:r>
        <w:rPr>
          <w:rFonts w:eastAsia="宋体" w:hint="eastAsia"/>
          <w:sz w:val="24"/>
          <w:szCs w:val="24"/>
          <w:lang w:eastAsia="zh-CN"/>
        </w:rPr>
        <w:t>EORTC QLQ-LC13 Scores</w:t>
      </w:r>
      <w:bookmarkEnd w:id="121"/>
    </w:p>
    <w:p w14:paraId="2D9B5704" w14:textId="77777777" w:rsidR="003A2EDE" w:rsidRDefault="00000000">
      <w:pPr>
        <w:wordWrap w:val="0"/>
        <w:spacing w:beforeLines="50" w:before="120" w:afterLines="50" w:after="120"/>
        <w:ind w:firstLineChars="200" w:firstLine="480"/>
        <w:rPr>
          <w:rFonts w:eastAsia="宋体"/>
          <w:sz w:val="24"/>
          <w:szCs w:val="24"/>
          <w:lang w:eastAsia="zh-CN"/>
        </w:rPr>
      </w:pPr>
      <w:r>
        <w:rPr>
          <w:rFonts w:eastAsia="宋体"/>
          <w:sz w:val="24"/>
          <w:szCs w:val="24"/>
          <w:lang w:eastAsia="zh-CN"/>
        </w:rPr>
        <w:t>EORTC QLQ-LC13 has a total of 13 entries, which can be categorised into 10 domains, and the specific raw scores (RS) for each domain are calculated as follows:</w:t>
      </w:r>
    </w:p>
    <w:p w14:paraId="3B65F677"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Shortness of breath (LCDY) = (Q33+Q34+Q35)/3</w:t>
      </w:r>
    </w:p>
    <w:p w14:paraId="51AD0E0B"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Cough (LCCO) = Q31</w:t>
      </w:r>
    </w:p>
    <w:p w14:paraId="77009B87"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Haemoptysis (LCHA) = Q32</w:t>
      </w:r>
    </w:p>
    <w:p w14:paraId="6D5B7A95"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Oral pain (LCSM) = Q36</w:t>
      </w:r>
    </w:p>
    <w:p w14:paraId="697A9FBC"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Dysphagia (LCDS) = Q37</w:t>
      </w:r>
    </w:p>
    <w:p w14:paraId="204EE802"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Tingling in hands and feet (LCPN) = Q38</w:t>
      </w:r>
    </w:p>
    <w:p w14:paraId="0E27601C"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Hair loss (LCHR) = Q39</w:t>
      </w:r>
    </w:p>
    <w:p w14:paraId="179EBB4F"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Chest pain (LCPC) = Q40</w:t>
      </w:r>
    </w:p>
    <w:p w14:paraId="3F8494D3"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Pain in arm or shoulder (LCPA) = Q41</w:t>
      </w:r>
    </w:p>
    <w:p w14:paraId="5C4E354C"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Pain in other areas (LCPO) = Q42</w:t>
      </w:r>
    </w:p>
    <w:p w14:paraId="3F5F8BDC" w14:textId="77777777" w:rsidR="003A2EDE" w:rsidRDefault="00000000">
      <w:pPr>
        <w:wordWrap w:val="0"/>
        <w:spacing w:beforeLines="50" w:before="120" w:afterLines="50" w:after="120"/>
        <w:ind w:firstLineChars="200" w:firstLine="480"/>
        <w:rPr>
          <w:rFonts w:eastAsia="宋体"/>
          <w:sz w:val="24"/>
          <w:szCs w:val="24"/>
          <w:lang w:eastAsia="zh-CN"/>
        </w:rPr>
      </w:pPr>
      <w:r>
        <w:rPr>
          <w:rFonts w:eastAsia="宋体"/>
          <w:sz w:val="24"/>
          <w:szCs w:val="24"/>
          <w:lang w:eastAsia="zh-CN"/>
        </w:rPr>
        <w:t>If missing data are encountered during the calculation of a raw score, the average of other non-missing questions may be used in place of the missing data, as long as the number of missing questions does not exceed half of the total number of questions required for that raw score. If the number of missing questions exceeds half of the total number of questions required for the raw score, the raw score is set as missing.</w:t>
      </w:r>
    </w:p>
    <w:p w14:paraId="4F855C4D" w14:textId="77777777" w:rsidR="003A2EDE" w:rsidRDefault="00000000">
      <w:pPr>
        <w:wordWrap w:val="0"/>
        <w:spacing w:beforeLines="50" w:before="120" w:afterLines="50" w:after="120"/>
        <w:ind w:firstLineChars="200" w:firstLine="480"/>
        <w:rPr>
          <w:rFonts w:eastAsia="宋体"/>
          <w:sz w:val="24"/>
          <w:szCs w:val="24"/>
          <w:lang w:eastAsia="zh-CN"/>
        </w:rPr>
      </w:pPr>
      <w:r>
        <w:rPr>
          <w:rFonts w:eastAsia="宋体"/>
          <w:sz w:val="24"/>
          <w:szCs w:val="24"/>
          <w:lang w:eastAsia="zh-CN"/>
        </w:rPr>
        <w:t xml:space="preserve">The raw scores were further converted linearly to standardised scores (SS) within 0-100 according to the following formula: </w:t>
      </w:r>
    </w:p>
    <w:p w14:paraId="4A32C698" w14:textId="77777777" w:rsidR="003A2EDE" w:rsidRDefault="00000000">
      <w:pPr>
        <w:numPr>
          <w:ilvl w:val="0"/>
          <w:numId w:val="21"/>
        </w:numPr>
        <w:wordWrap w:val="0"/>
        <w:rPr>
          <w:rFonts w:eastAsia="宋体"/>
          <w:sz w:val="24"/>
          <w:szCs w:val="24"/>
          <w:lang w:eastAsia="zh-CN"/>
        </w:rPr>
      </w:pPr>
      <w:r>
        <w:rPr>
          <w:rFonts w:eastAsia="宋体"/>
          <w:sz w:val="24"/>
          <w:szCs w:val="24"/>
          <w:lang w:eastAsia="zh-CN"/>
        </w:rPr>
        <w:t>SS = (RS-1) /3 × 100.</w:t>
      </w:r>
    </w:p>
    <w:p w14:paraId="18F9A025" w14:textId="77777777" w:rsidR="003A2EDE" w:rsidRDefault="00000000">
      <w:pPr>
        <w:wordWrap w:val="0"/>
        <w:spacing w:before="120" w:after="120"/>
        <w:ind w:firstLineChars="200" w:firstLine="480"/>
        <w:jc w:val="left"/>
        <w:rPr>
          <w:rFonts w:eastAsia="宋体"/>
          <w:lang w:eastAsia="zh-CN"/>
        </w:rPr>
      </w:pPr>
      <w:r>
        <w:rPr>
          <w:rFonts w:eastAsia="宋体"/>
          <w:sz w:val="24"/>
          <w:szCs w:val="24"/>
          <w:lang w:eastAsia="zh-CN"/>
        </w:rPr>
        <w:t>EORTC QLQ-LC13 was analysed using statistical methods similar to those used for the EORTC QLQ-C30 analysis.</w:t>
      </w:r>
    </w:p>
    <w:p w14:paraId="3B8166A3" w14:textId="77777777" w:rsidR="003A2EDE" w:rsidRDefault="00000000">
      <w:pPr>
        <w:pStyle w:val="ALevel1"/>
        <w:rPr>
          <w:rFonts w:eastAsia="宋体"/>
          <w:sz w:val="26"/>
          <w:szCs w:val="26"/>
        </w:rPr>
      </w:pPr>
      <w:bookmarkStart w:id="122" w:name="_Toc536645055"/>
      <w:bookmarkStart w:id="123" w:name="_Toc27199"/>
      <w:bookmarkEnd w:id="122"/>
      <w:r>
        <w:rPr>
          <w:rFonts w:eastAsia="宋体"/>
          <w:sz w:val="26"/>
          <w:szCs w:val="26"/>
        </w:rPr>
        <w:t xml:space="preserve">Planned </w:t>
      </w:r>
      <w:r>
        <w:rPr>
          <w:rFonts w:eastAsia="宋体" w:hint="eastAsia"/>
          <w:sz w:val="26"/>
          <w:szCs w:val="26"/>
        </w:rPr>
        <w:t>A</w:t>
      </w:r>
      <w:r>
        <w:rPr>
          <w:rFonts w:eastAsia="宋体"/>
          <w:sz w:val="26"/>
          <w:szCs w:val="26"/>
        </w:rPr>
        <w:t>nalyses</w:t>
      </w:r>
      <w:bookmarkEnd w:id="123"/>
    </w:p>
    <w:p w14:paraId="6E4B41B8" w14:textId="77777777" w:rsidR="003A2EDE" w:rsidRDefault="00000000">
      <w:pPr>
        <w:pStyle w:val="ALevel2"/>
        <w:rPr>
          <w:rFonts w:eastAsia="宋体"/>
          <w:sz w:val="26"/>
          <w:szCs w:val="26"/>
          <w:lang w:eastAsia="zh-CN"/>
        </w:rPr>
      </w:pPr>
      <w:bookmarkStart w:id="124" w:name="_Toc9714"/>
      <w:r>
        <w:rPr>
          <w:rFonts w:eastAsia="宋体" w:hint="eastAsia"/>
          <w:sz w:val="26"/>
          <w:szCs w:val="26"/>
          <w:lang w:val="en-US" w:eastAsia="zh-CN"/>
        </w:rPr>
        <w:t>In</w:t>
      </w:r>
      <w:r>
        <w:rPr>
          <w:rFonts w:eastAsia="宋体"/>
          <w:sz w:val="26"/>
          <w:szCs w:val="26"/>
          <w:lang w:eastAsia="zh-CN"/>
        </w:rPr>
        <w:t>ter</w:t>
      </w:r>
      <w:r>
        <w:rPr>
          <w:rFonts w:eastAsia="宋体" w:hint="eastAsia"/>
          <w:sz w:val="26"/>
          <w:szCs w:val="26"/>
          <w:lang w:val="en-US" w:eastAsia="zh-CN"/>
        </w:rPr>
        <w:t>i</w:t>
      </w:r>
      <w:r>
        <w:rPr>
          <w:rFonts w:eastAsia="宋体"/>
          <w:sz w:val="26"/>
          <w:szCs w:val="26"/>
          <w:lang w:eastAsia="zh-CN"/>
        </w:rPr>
        <w:t xml:space="preserve">m </w:t>
      </w:r>
      <w:r>
        <w:rPr>
          <w:rFonts w:eastAsia="宋体" w:hint="eastAsia"/>
          <w:sz w:val="26"/>
          <w:szCs w:val="26"/>
          <w:lang w:val="en-US" w:eastAsia="zh-CN"/>
        </w:rPr>
        <w:t>A</w:t>
      </w:r>
      <w:r>
        <w:rPr>
          <w:rFonts w:eastAsia="宋体"/>
          <w:sz w:val="26"/>
          <w:szCs w:val="26"/>
          <w:lang w:eastAsia="zh-CN"/>
        </w:rPr>
        <w:t>nalysis</w:t>
      </w:r>
      <w:bookmarkEnd w:id="124"/>
    </w:p>
    <w:p w14:paraId="58252D1F" w14:textId="77777777" w:rsidR="003A2EDE" w:rsidRDefault="00000000">
      <w:pPr>
        <w:pStyle w:val="Afe"/>
        <w:wordWrap w:val="0"/>
        <w:spacing w:after="120" w:line="240" w:lineRule="auto"/>
        <w:ind w:firstLine="480"/>
        <w:rPr>
          <w:rFonts w:cs="Times New Roman"/>
          <w:sz w:val="24"/>
          <w:szCs w:val="24"/>
          <w:lang w:val="da-DK"/>
        </w:rPr>
      </w:pPr>
      <w:r>
        <w:rPr>
          <w:rFonts w:cs="Times New Roman"/>
          <w:sz w:val="24"/>
          <w:szCs w:val="24"/>
          <w:lang w:val="da-DK"/>
        </w:rPr>
        <w:t xml:space="preserve">An interim analysis will be performed during the course of the trial when the number of </w:t>
      </w:r>
      <w:r>
        <w:rPr>
          <w:rFonts w:cs="Times New Roman"/>
          <w:sz w:val="24"/>
          <w:szCs w:val="24"/>
        </w:rPr>
        <w:t xml:space="preserve">3/5 </w:t>
      </w:r>
      <w:r>
        <w:rPr>
          <w:rFonts w:cs="Times New Roman"/>
          <w:sz w:val="24"/>
          <w:szCs w:val="24"/>
          <w:lang w:val="da-DK"/>
        </w:rPr>
        <w:t>OS events (222) has been reached. The interim analysis will be performed by the Independent Data Monitoring Committee (IDMC) and the primary purpose of the interim analysis will be to assess whether the effectiveness endpoint has been reached earlier.</w:t>
      </w:r>
    </w:p>
    <w:p w14:paraId="2540F314" w14:textId="77777777" w:rsidR="003A2EDE" w:rsidRDefault="00000000">
      <w:pPr>
        <w:pStyle w:val="afa"/>
        <w:numPr>
          <w:ilvl w:val="0"/>
          <w:numId w:val="27"/>
        </w:numPr>
        <w:wordWrap w:val="0"/>
        <w:ind w:leftChars="100" w:left="620"/>
        <w:jc w:val="left"/>
        <w:rPr>
          <w:rFonts w:eastAsia="宋体"/>
          <w:sz w:val="24"/>
          <w:szCs w:val="24"/>
          <w:lang w:val="da-DK" w:eastAsia="zh-CN"/>
        </w:rPr>
      </w:pPr>
      <w:r>
        <w:rPr>
          <w:rFonts w:eastAsia="宋体"/>
          <w:sz w:val="24"/>
          <w:szCs w:val="24"/>
          <w:lang w:val="da-DK" w:eastAsia="zh-CN"/>
        </w:rPr>
        <w:t xml:space="preserve">The O'Brien Fleming one class error consumption function will be used to determine the one class error consumption based on the actual number of OS events that occur. It is expected that the one class error consumption at the time of the interim analysis will be approximately </w:t>
      </w:r>
      <w:r>
        <w:rPr>
          <w:rFonts w:eastAsia="宋体"/>
          <w:sz w:val="24"/>
          <w:szCs w:val="24"/>
          <w:lang w:eastAsia="zh-CN"/>
        </w:rPr>
        <w:t xml:space="preserve">0.0038 </w:t>
      </w:r>
      <w:r>
        <w:rPr>
          <w:rFonts w:eastAsia="宋体"/>
          <w:sz w:val="24"/>
          <w:szCs w:val="24"/>
          <w:lang w:val="da-DK" w:eastAsia="zh-CN"/>
        </w:rPr>
        <w:t>on one side.</w:t>
      </w:r>
    </w:p>
    <w:p w14:paraId="47BA008F" w14:textId="77777777" w:rsidR="003A2EDE" w:rsidRDefault="003A2EDE">
      <w:pPr>
        <w:wordWrap w:val="0"/>
        <w:ind w:leftChars="100" w:left="200"/>
        <w:jc w:val="left"/>
        <w:rPr>
          <w:rFonts w:eastAsia="宋体"/>
          <w:sz w:val="24"/>
          <w:szCs w:val="24"/>
          <w:lang w:val="da-DK" w:eastAsia="zh-CN"/>
        </w:rPr>
      </w:pPr>
    </w:p>
    <w:p w14:paraId="45B453ED" w14:textId="77777777" w:rsidR="003A2EDE" w:rsidRDefault="00000000">
      <w:pPr>
        <w:pStyle w:val="afa"/>
        <w:numPr>
          <w:ilvl w:val="0"/>
          <w:numId w:val="27"/>
        </w:numPr>
        <w:wordWrap w:val="0"/>
        <w:ind w:leftChars="100" w:left="620"/>
        <w:jc w:val="left"/>
        <w:rPr>
          <w:rFonts w:eastAsia="宋体"/>
          <w:sz w:val="24"/>
          <w:szCs w:val="24"/>
          <w:lang w:val="da-DK" w:eastAsia="zh-CN"/>
        </w:rPr>
      </w:pPr>
      <w:r>
        <w:rPr>
          <w:rFonts w:eastAsia="宋体"/>
          <w:sz w:val="24"/>
          <w:szCs w:val="24"/>
          <w:lang w:val="da-DK" w:eastAsia="zh-CN"/>
        </w:rPr>
        <w:t>If the validity test for the primary endpoint has exceeded the O'Brien Fleming boundaries at the time of the interim analysis, it will be up to the IDMC to decide whether to recommend early termination of the trial due to superiority of validity.</w:t>
      </w:r>
    </w:p>
    <w:p w14:paraId="32048D1B" w14:textId="77777777" w:rsidR="003A2EDE" w:rsidRDefault="003A2EDE">
      <w:pPr>
        <w:wordWrap w:val="0"/>
        <w:rPr>
          <w:rFonts w:eastAsia="宋体"/>
          <w:sz w:val="24"/>
          <w:szCs w:val="24"/>
          <w:lang w:val="da-DK" w:eastAsia="zh-CN"/>
        </w:rPr>
      </w:pPr>
    </w:p>
    <w:p w14:paraId="73A60EC3" w14:textId="77777777" w:rsidR="003A2EDE" w:rsidRDefault="00000000">
      <w:pPr>
        <w:pStyle w:val="afa"/>
        <w:numPr>
          <w:ilvl w:val="0"/>
          <w:numId w:val="27"/>
        </w:numPr>
        <w:wordWrap w:val="0"/>
        <w:ind w:leftChars="100" w:left="620"/>
        <w:jc w:val="left"/>
        <w:rPr>
          <w:rFonts w:eastAsia="宋体"/>
          <w:lang w:val="da-DK" w:eastAsia="zh-CN"/>
        </w:rPr>
      </w:pPr>
      <w:r>
        <w:rPr>
          <w:rFonts w:eastAsia="宋体"/>
          <w:sz w:val="24"/>
          <w:szCs w:val="24"/>
          <w:lang w:val="da-DK" w:eastAsia="zh-CN"/>
        </w:rPr>
        <w:lastRenderedPageBreak/>
        <w:t>The Class I error boundary for the final analysis is approximately 0.0238 unilaterally, and the Class I error boundary for the final analysis will be adjusted appropriately if the final number of events or the number of events in the interim analysis varies slightly from the plan (which may be caused by multiple events occurring on the same day that the number of events is reached).</w:t>
      </w:r>
    </w:p>
    <w:p w14:paraId="44913365" w14:textId="77777777" w:rsidR="003A2EDE" w:rsidRDefault="00000000">
      <w:pPr>
        <w:pStyle w:val="ALevel2"/>
        <w:rPr>
          <w:rFonts w:eastAsia="宋体"/>
          <w:sz w:val="26"/>
          <w:szCs w:val="26"/>
          <w:lang w:eastAsia="zh-CN"/>
        </w:rPr>
      </w:pPr>
      <w:bookmarkStart w:id="125" w:name="_Toc20711"/>
      <w:r>
        <w:rPr>
          <w:rFonts w:eastAsia="宋体" w:hint="eastAsia"/>
          <w:sz w:val="26"/>
          <w:szCs w:val="26"/>
          <w:lang w:val="en-US" w:eastAsia="zh-CN"/>
        </w:rPr>
        <w:t>F</w:t>
      </w:r>
      <w:r>
        <w:rPr>
          <w:rFonts w:eastAsia="宋体"/>
          <w:sz w:val="26"/>
          <w:szCs w:val="26"/>
          <w:lang w:eastAsia="zh-CN"/>
        </w:rPr>
        <w:t xml:space="preserve">inal </w:t>
      </w:r>
      <w:r>
        <w:rPr>
          <w:rFonts w:eastAsia="宋体" w:hint="eastAsia"/>
          <w:sz w:val="26"/>
          <w:szCs w:val="26"/>
          <w:lang w:val="en-US" w:eastAsia="zh-CN"/>
        </w:rPr>
        <w:t>A</w:t>
      </w:r>
      <w:r>
        <w:rPr>
          <w:rFonts w:eastAsia="宋体"/>
          <w:sz w:val="26"/>
          <w:szCs w:val="26"/>
          <w:lang w:eastAsia="zh-CN"/>
        </w:rPr>
        <w:t>nalysis</w:t>
      </w:r>
      <w:bookmarkEnd w:id="125"/>
    </w:p>
    <w:p w14:paraId="116D7A8B" w14:textId="77777777" w:rsidR="003A2EDE" w:rsidRDefault="00000000">
      <w:pPr>
        <w:wordWrap w:val="0"/>
        <w:spacing w:before="120" w:after="120"/>
        <w:ind w:firstLineChars="200" w:firstLine="480"/>
        <w:jc w:val="left"/>
        <w:rPr>
          <w:rFonts w:eastAsia="宋体"/>
          <w:sz w:val="24"/>
          <w:szCs w:val="24"/>
          <w:lang w:eastAsia="zh-CN"/>
        </w:rPr>
      </w:pPr>
      <w:r>
        <w:rPr>
          <w:rFonts w:eastAsia="宋体"/>
          <w:sz w:val="24"/>
          <w:szCs w:val="24"/>
          <w:lang w:eastAsia="zh-CN"/>
        </w:rPr>
        <w:t>The trial will perform an OS master analysis when 369 OS events are reached.</w:t>
      </w:r>
    </w:p>
    <w:p w14:paraId="3002D999" w14:textId="77777777" w:rsidR="003A2EDE" w:rsidRDefault="00000000">
      <w:pPr>
        <w:pStyle w:val="ALevel1"/>
        <w:rPr>
          <w:rFonts w:eastAsia="宋体"/>
          <w:sz w:val="26"/>
          <w:szCs w:val="26"/>
        </w:rPr>
      </w:pPr>
      <w:bookmarkStart w:id="126" w:name="_Toc22794"/>
      <w:r>
        <w:rPr>
          <w:rFonts w:eastAsia="宋体" w:hint="eastAsia"/>
          <w:sz w:val="26"/>
          <w:szCs w:val="26"/>
        </w:rPr>
        <w:t>Protocol Deviation</w:t>
      </w:r>
      <w:bookmarkEnd w:id="126"/>
    </w:p>
    <w:p w14:paraId="786297C6" w14:textId="77777777" w:rsidR="003A2EDE" w:rsidRDefault="00000000">
      <w:pPr>
        <w:pStyle w:val="Afc"/>
        <w:wordWrap w:val="0"/>
        <w:spacing w:before="120" w:afterLines="0" w:after="120" w:line="240" w:lineRule="auto"/>
        <w:ind w:firstLineChars="200" w:firstLine="480"/>
        <w:rPr>
          <w:rFonts w:eastAsia="宋体"/>
          <w:sz w:val="24"/>
          <w:szCs w:val="24"/>
        </w:rPr>
      </w:pPr>
      <w:r>
        <w:rPr>
          <w:rFonts w:eastAsia="宋体"/>
          <w:sz w:val="24"/>
          <w:szCs w:val="24"/>
        </w:rPr>
        <w:t>The following changes have been made to this statistical analysis plan relative to the analysis planned in the programme:</w:t>
      </w:r>
    </w:p>
    <w:p w14:paraId="796574EC" w14:textId="77777777" w:rsidR="003A2EDE" w:rsidRDefault="00000000">
      <w:pPr>
        <w:pStyle w:val="afa"/>
        <w:numPr>
          <w:ilvl w:val="0"/>
          <w:numId w:val="27"/>
        </w:numPr>
        <w:wordWrap w:val="0"/>
        <w:ind w:leftChars="100" w:left="620"/>
        <w:jc w:val="left"/>
        <w:rPr>
          <w:rFonts w:eastAsia="宋体"/>
          <w:sz w:val="24"/>
          <w:szCs w:val="24"/>
          <w:lang w:val="da-DK" w:eastAsia="zh-CN"/>
        </w:rPr>
      </w:pPr>
      <w:r>
        <w:rPr>
          <w:rFonts w:eastAsia="宋体"/>
          <w:sz w:val="24"/>
          <w:szCs w:val="24"/>
          <w:lang w:val="da-DK" w:eastAsia="zh-CN"/>
        </w:rPr>
        <w:t>The protocol defines DCR as "the percentage of patients with the best overall outcome of CR, PR, and SD that is maintained for more than 4 weeks." In the case of SD, measurements must have met the SD criteria at least once after study entry at a minimum interval (in general not less than 6-8 weeks), in accordance with RECIST 1.1, which generally requires that SD last for a minimum of 6 weeks ("In the case of SD, measurements must have met the SD criteria at least once after study entry at a minimum interval (in general not less than 6-8 weeks) that is defined in the study protocol."), the minimum duration of SD was therefore changed to 6 weeks; also as with ORR, the DCR will be calculated based on FAS .</w:t>
      </w:r>
    </w:p>
    <w:p w14:paraId="44437473" w14:textId="77777777" w:rsidR="003A2EDE" w:rsidRDefault="003A2EDE">
      <w:pPr>
        <w:pStyle w:val="afa"/>
        <w:wordWrap w:val="0"/>
        <w:rPr>
          <w:rFonts w:eastAsia="宋体"/>
          <w:sz w:val="24"/>
          <w:szCs w:val="24"/>
          <w:lang w:val="da-DK" w:eastAsia="zh-CN"/>
        </w:rPr>
      </w:pPr>
    </w:p>
    <w:p w14:paraId="6AD73D36" w14:textId="77777777" w:rsidR="003A2EDE" w:rsidRDefault="00000000">
      <w:pPr>
        <w:pStyle w:val="afa"/>
        <w:numPr>
          <w:ilvl w:val="0"/>
          <w:numId w:val="27"/>
        </w:numPr>
        <w:wordWrap w:val="0"/>
        <w:ind w:leftChars="100" w:left="620"/>
        <w:jc w:val="left"/>
        <w:rPr>
          <w:rFonts w:eastAsia="宋体"/>
          <w:sz w:val="24"/>
          <w:szCs w:val="24"/>
          <w:lang w:val="da-DK" w:eastAsia="zh-CN"/>
        </w:rPr>
      </w:pPr>
      <w:r>
        <w:rPr>
          <w:rFonts w:eastAsia="宋体"/>
          <w:sz w:val="24"/>
          <w:szCs w:val="24"/>
          <w:lang w:val="da-DK" w:eastAsia="zh-CN"/>
        </w:rPr>
        <w:t>The protocol description for the quality of life scores "compares differences in overall survival domain scores between the two groups by analysis of covariance." Considering that the quality of life scores were assessed multiple times, to reflect the correlation between multiple scores for the same subjects, MMRM was used for the analyses.</w:t>
      </w:r>
    </w:p>
    <w:p w14:paraId="5E542DDC" w14:textId="77777777" w:rsidR="003A2EDE" w:rsidRDefault="00000000">
      <w:pPr>
        <w:pStyle w:val="ALevel1"/>
        <w:rPr>
          <w:rFonts w:eastAsia="宋体"/>
          <w:sz w:val="26"/>
          <w:szCs w:val="26"/>
        </w:rPr>
      </w:pPr>
      <w:bookmarkStart w:id="127" w:name="_Toc31753"/>
      <w:r>
        <w:rPr>
          <w:rFonts w:eastAsia="宋体" w:hint="eastAsia"/>
          <w:sz w:val="26"/>
          <w:szCs w:val="26"/>
        </w:rPr>
        <w:t>Statistical analysis tables/lists/charts</w:t>
      </w:r>
      <w:bookmarkEnd w:id="127"/>
    </w:p>
    <w:p w14:paraId="5E704AD4" w14:textId="77777777" w:rsidR="003A2EDE" w:rsidRDefault="00000000">
      <w:pPr>
        <w:pStyle w:val="Afc"/>
        <w:wordWrap w:val="0"/>
        <w:spacing w:before="120" w:afterLines="0" w:after="120" w:line="240" w:lineRule="auto"/>
        <w:ind w:firstLineChars="200" w:firstLine="480"/>
        <w:rPr>
          <w:rFonts w:eastAsia="宋体"/>
          <w:sz w:val="24"/>
          <w:szCs w:val="24"/>
        </w:rPr>
      </w:pPr>
      <w:r>
        <w:rPr>
          <w:rFonts w:eastAsia="宋体"/>
          <w:sz w:val="24"/>
          <w:szCs w:val="24"/>
        </w:rPr>
        <w:t>Templates for statistical analysis tables/lists/charts will be provided separately in a separate document.</w:t>
      </w:r>
      <w:bookmarkEnd w:id="2"/>
      <w:bookmarkEnd w:id="3"/>
    </w:p>
    <w:p w14:paraId="14F3952A" w14:textId="77777777" w:rsidR="003A2EDE" w:rsidRDefault="00000000">
      <w:pPr>
        <w:pStyle w:val="ALevel1"/>
        <w:rPr>
          <w:rFonts w:eastAsia="宋体"/>
          <w:sz w:val="26"/>
          <w:szCs w:val="26"/>
        </w:rPr>
      </w:pPr>
      <w:bookmarkStart w:id="128" w:name="_Toc7559"/>
      <w:r>
        <w:rPr>
          <w:rFonts w:eastAsia="宋体" w:hint="eastAsia"/>
          <w:sz w:val="26"/>
          <w:szCs w:val="26"/>
        </w:rPr>
        <w:t>References</w:t>
      </w:r>
      <w:bookmarkEnd w:id="128"/>
    </w:p>
    <w:p w14:paraId="5FAE202E" w14:textId="77777777" w:rsidR="003A2EDE" w:rsidRDefault="00000000">
      <w:pPr>
        <w:pStyle w:val="Afc"/>
        <w:wordWrap w:val="0"/>
        <w:spacing w:before="120" w:afterLines="0" w:after="120" w:line="240" w:lineRule="auto"/>
        <w:ind w:firstLineChars="200" w:firstLine="480"/>
        <w:rPr>
          <w:rFonts w:eastAsia="宋体"/>
          <w:sz w:val="24"/>
          <w:szCs w:val="24"/>
        </w:rPr>
      </w:pPr>
      <w:r>
        <w:rPr>
          <w:rFonts w:eastAsia="宋体"/>
          <w:sz w:val="24"/>
          <w:szCs w:val="24"/>
        </w:rPr>
        <w:t xml:space="preserve">[1] </w:t>
      </w:r>
      <w:r>
        <w:rPr>
          <w:rFonts w:eastAsia="宋体" w:hint="eastAsia"/>
          <w:sz w:val="24"/>
          <w:szCs w:val="24"/>
        </w:rPr>
        <w:t>Guideline on Statistical Design of Cancer Clinical Trials.</w:t>
      </w:r>
    </w:p>
    <w:p w14:paraId="36158032" w14:textId="77777777" w:rsidR="003A2EDE" w:rsidRDefault="00000000">
      <w:pPr>
        <w:pStyle w:val="Afc"/>
        <w:wordWrap w:val="0"/>
        <w:spacing w:before="120" w:afterLines="0" w:after="120" w:line="240" w:lineRule="auto"/>
        <w:ind w:firstLineChars="200" w:firstLine="480"/>
        <w:rPr>
          <w:rFonts w:eastAsia="宋体"/>
        </w:rPr>
      </w:pPr>
      <w:r>
        <w:rPr>
          <w:rFonts w:eastAsia="宋体"/>
          <w:sz w:val="24"/>
          <w:szCs w:val="24"/>
        </w:rPr>
        <w:t>[2] New response evaluation criteria in solid tumours: Revised RECIST guideline (version 1.1)</w:t>
      </w:r>
      <w:r>
        <w:rPr>
          <w:rFonts w:eastAsia="宋体" w:hint="eastAsia"/>
          <w:sz w:val="24"/>
          <w:szCs w:val="24"/>
        </w:rPr>
        <w:t>.</w:t>
      </w:r>
    </w:p>
    <w:sectPr w:rsidR="003A2EDE">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DF6F49" w14:textId="77777777" w:rsidR="00DE54A8" w:rsidRDefault="00DE54A8">
      <w:r>
        <w:separator/>
      </w:r>
    </w:p>
  </w:endnote>
  <w:endnote w:type="continuationSeparator" w:id="0">
    <w:p w14:paraId="649430B2" w14:textId="77777777" w:rsidR="00DE54A8" w:rsidRDefault="00DE5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default"/>
    <w:sig w:usb0="00000000" w:usb1="00000000"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BA350D" w14:textId="77777777" w:rsidR="006469E2" w:rsidRDefault="006469E2">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af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5"/>
      <w:gridCol w:w="5485"/>
      <w:gridCol w:w="1040"/>
    </w:tblGrid>
    <w:tr w:rsidR="003A2EDE" w14:paraId="5C9341C5" w14:textId="77777777" w:rsidTr="00A51DA0">
      <w:trPr>
        <w:trHeight w:val="284"/>
      </w:trPr>
      <w:tc>
        <w:tcPr>
          <w:tcW w:w="1224" w:type="pct"/>
        </w:tcPr>
        <w:p w14:paraId="30E18B9D" w14:textId="17EF5C69" w:rsidR="003A2EDE" w:rsidRDefault="003A2EDE">
          <w:pPr>
            <w:pStyle w:val="af0"/>
            <w:rPr>
              <w:rFonts w:eastAsia="宋体"/>
            </w:rPr>
          </w:pPr>
        </w:p>
      </w:tc>
      <w:tc>
        <w:tcPr>
          <w:tcW w:w="3173" w:type="pct"/>
        </w:tcPr>
        <w:p w14:paraId="57B5CE0A" w14:textId="5823134E" w:rsidR="003A2EDE" w:rsidRDefault="003A2EDE">
          <w:pPr>
            <w:pStyle w:val="af0"/>
            <w:jc w:val="center"/>
            <w:rPr>
              <w:rFonts w:eastAsia="宋体"/>
            </w:rPr>
          </w:pPr>
        </w:p>
      </w:tc>
      <w:tc>
        <w:tcPr>
          <w:tcW w:w="602" w:type="pct"/>
        </w:tcPr>
        <w:p w14:paraId="74AE44D3" w14:textId="77777777" w:rsidR="003A2EDE" w:rsidRDefault="00000000">
          <w:pPr>
            <w:pStyle w:val="af0"/>
            <w:jc w:val="right"/>
            <w:rPr>
              <w:rFonts w:eastAsia="宋体"/>
            </w:rPr>
          </w:pPr>
          <w:r>
            <w:rPr>
              <w:rFonts w:eastAsia="宋体"/>
            </w:rPr>
            <w:fldChar w:fldCharType="begin"/>
          </w:r>
          <w:r>
            <w:rPr>
              <w:rFonts w:eastAsia="宋体"/>
            </w:rPr>
            <w:instrText>PAGE   \* MERGEFORMAT</w:instrText>
          </w:r>
          <w:r>
            <w:rPr>
              <w:rFonts w:eastAsia="宋体"/>
            </w:rPr>
            <w:fldChar w:fldCharType="separate"/>
          </w:r>
          <w:r>
            <w:rPr>
              <w:rFonts w:eastAsia="宋体"/>
              <w:lang w:val="zh-CN"/>
            </w:rPr>
            <w:t>21</w:t>
          </w:r>
          <w:r>
            <w:rPr>
              <w:rFonts w:eastAsia="宋体"/>
            </w:rPr>
            <w:fldChar w:fldCharType="end"/>
          </w:r>
        </w:p>
      </w:tc>
    </w:tr>
  </w:tbl>
  <w:p w14:paraId="184F0ACB" w14:textId="77777777" w:rsidR="003A2EDE" w:rsidRDefault="003A2EDE"/>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CAD6E5" w14:textId="77777777" w:rsidR="006469E2" w:rsidRDefault="006469E2">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F66C32" w14:textId="77777777" w:rsidR="00DE54A8" w:rsidRDefault="00DE54A8">
      <w:r>
        <w:separator/>
      </w:r>
    </w:p>
  </w:footnote>
  <w:footnote w:type="continuationSeparator" w:id="0">
    <w:p w14:paraId="1D94640A" w14:textId="77777777" w:rsidR="00DE54A8" w:rsidRDefault="00DE54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196A76" w14:textId="77777777" w:rsidR="006469E2" w:rsidRDefault="006469E2">
    <w:pPr>
      <w:pStyle w:val="af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af6"/>
      <w:tblW w:w="23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5"/>
    </w:tblGrid>
    <w:tr w:rsidR="00A51DA0" w14:paraId="262198E1" w14:textId="77777777" w:rsidTr="00A51DA0">
      <w:tc>
        <w:tcPr>
          <w:tcW w:w="5000" w:type="pct"/>
        </w:tcPr>
        <w:p w14:paraId="23249B9E" w14:textId="0E4C89B1" w:rsidR="00A51DA0" w:rsidRDefault="00A51DA0">
          <w:pPr>
            <w:pStyle w:val="af2"/>
            <w:rPr>
              <w:rFonts w:eastAsia="宋体"/>
              <w:lang w:eastAsia="zh-CN"/>
            </w:rPr>
          </w:pPr>
        </w:p>
      </w:tc>
    </w:tr>
    <w:tr w:rsidR="00A51DA0" w14:paraId="7BE6F22E" w14:textId="77777777" w:rsidTr="00A51DA0">
      <w:tc>
        <w:tcPr>
          <w:tcW w:w="5000" w:type="pct"/>
        </w:tcPr>
        <w:p w14:paraId="71F2AA08" w14:textId="525A9A8A" w:rsidR="00A51DA0" w:rsidRDefault="00A51DA0">
          <w:pPr>
            <w:pStyle w:val="af2"/>
            <w:rPr>
              <w:rFonts w:eastAsia="宋体"/>
            </w:rPr>
          </w:pPr>
        </w:p>
      </w:tc>
    </w:tr>
  </w:tbl>
  <w:p w14:paraId="65E5C5FF" w14:textId="77777777" w:rsidR="003A2EDE" w:rsidRDefault="003A2EDE"/>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A6646B" w14:textId="77777777" w:rsidR="006469E2" w:rsidRDefault="006469E2">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3B07BB"/>
    <w:multiLevelType w:val="multilevel"/>
    <w:tmpl w:val="073B07B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7FD2CEE"/>
    <w:multiLevelType w:val="multilevel"/>
    <w:tmpl w:val="07FD2CEE"/>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 w15:restartNumberingAfterBreak="0">
    <w:nsid w:val="0A7C7332"/>
    <w:multiLevelType w:val="multilevel"/>
    <w:tmpl w:val="0A7C733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0AFE6981"/>
    <w:multiLevelType w:val="multilevel"/>
    <w:tmpl w:val="0AFE698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0D2032A7"/>
    <w:multiLevelType w:val="multilevel"/>
    <w:tmpl w:val="0D2032A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0F0A2AB2"/>
    <w:multiLevelType w:val="multilevel"/>
    <w:tmpl w:val="0F0A2AB2"/>
    <w:lvl w:ilvl="0">
      <w:start w:val="1"/>
      <w:numFmt w:val="decimal"/>
      <w:lvlText w:val="%1."/>
      <w:lvlJc w:val="left"/>
      <w:pPr>
        <w:ind w:left="840" w:hanging="360"/>
      </w:pPr>
      <w:rPr>
        <w:rFonts w:eastAsia="宋体"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6" w15:restartNumberingAfterBreak="0">
    <w:nsid w:val="15410319"/>
    <w:multiLevelType w:val="multilevel"/>
    <w:tmpl w:val="15410319"/>
    <w:lvl w:ilvl="0">
      <w:start w:val="1"/>
      <w:numFmt w:val="decimal"/>
      <w:lvlText w:val="%1."/>
      <w:lvlJc w:val="left"/>
      <w:pPr>
        <w:ind w:left="840" w:hanging="36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7" w15:restartNumberingAfterBreak="0">
    <w:nsid w:val="185F30AA"/>
    <w:multiLevelType w:val="multilevel"/>
    <w:tmpl w:val="185F30AA"/>
    <w:lvl w:ilvl="0">
      <w:start w:val="1"/>
      <w:numFmt w:val="bullet"/>
      <w:pStyle w:val="SAP"/>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28D82BAC"/>
    <w:multiLevelType w:val="multilevel"/>
    <w:tmpl w:val="28D82BAC"/>
    <w:lvl w:ilvl="0">
      <w:start w:val="1"/>
      <w:numFmt w:val="decimal"/>
      <w:pStyle w:val="a"/>
      <w:lvlText w:val="%1."/>
      <w:lvlJc w:val="left"/>
      <w:pPr>
        <w:ind w:left="425" w:hanging="425"/>
      </w:pPr>
      <w:rPr>
        <w:rFonts w:hint="eastAsia"/>
      </w:rPr>
    </w:lvl>
    <w:lvl w:ilvl="1">
      <w:start w:val="1"/>
      <w:numFmt w:val="decimal"/>
      <w:pStyle w:val="a0"/>
      <w:lvlText w:val="%1.%2"/>
      <w:lvlJc w:val="left"/>
      <w:pPr>
        <w:ind w:left="567" w:hanging="567"/>
      </w:pPr>
      <w:rPr>
        <w:rFonts w:hint="eastAsia"/>
      </w:rPr>
    </w:lvl>
    <w:lvl w:ilvl="2">
      <w:start w:val="1"/>
      <w:numFmt w:val="decimal"/>
      <w:pStyle w:val="a1"/>
      <w:lvlText w:val="%1.%2.%3"/>
      <w:lvlJc w:val="left"/>
      <w:pPr>
        <w:ind w:left="709" w:hanging="709"/>
      </w:pPr>
      <w:rPr>
        <w:rFonts w:hint="eastAsia"/>
      </w:rPr>
    </w:lvl>
    <w:lvl w:ilvl="3">
      <w:start w:val="1"/>
      <w:numFmt w:val="decimal"/>
      <w:pStyle w:val="a2"/>
      <w:lvlText w:val="%1.%2.%3.%4"/>
      <w:lvlJc w:val="left"/>
      <w:pPr>
        <w:ind w:left="851" w:hanging="851"/>
      </w:pPr>
      <w:rPr>
        <w:rFonts w:hint="eastAsia"/>
      </w:rPr>
    </w:lvl>
    <w:lvl w:ilvl="4">
      <w:start w:val="1"/>
      <w:numFmt w:val="decimal"/>
      <w:pStyle w:val="a3"/>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9" w15:restartNumberingAfterBreak="0">
    <w:nsid w:val="2B9B262F"/>
    <w:multiLevelType w:val="multilevel"/>
    <w:tmpl w:val="2B9B262F"/>
    <w:lvl w:ilvl="0">
      <w:start w:val="1"/>
      <w:numFmt w:val="bullet"/>
      <w:lvlText w:val=""/>
      <w:lvlJc w:val="left"/>
      <w:pPr>
        <w:ind w:left="1140" w:hanging="420"/>
      </w:pPr>
      <w:rPr>
        <w:rFonts w:ascii="Symbol" w:hAnsi="Symbol" w:hint="default"/>
      </w:rPr>
    </w:lvl>
    <w:lvl w:ilvl="1">
      <w:start w:val="1"/>
      <w:numFmt w:val="bullet"/>
      <w:lvlText w:val=""/>
      <w:lvlJc w:val="left"/>
      <w:pPr>
        <w:ind w:left="1560" w:hanging="420"/>
      </w:pPr>
      <w:rPr>
        <w:rFonts w:ascii="Wingdings" w:hAnsi="Wingdings" w:hint="default"/>
      </w:rPr>
    </w:lvl>
    <w:lvl w:ilvl="2">
      <w:start w:val="1"/>
      <w:numFmt w:val="bullet"/>
      <w:lvlText w:val=""/>
      <w:lvlJc w:val="left"/>
      <w:pPr>
        <w:ind w:left="1980" w:hanging="420"/>
      </w:pPr>
      <w:rPr>
        <w:rFonts w:ascii="Wingdings" w:hAnsi="Wingdings" w:hint="default"/>
      </w:rPr>
    </w:lvl>
    <w:lvl w:ilvl="3">
      <w:start w:val="1"/>
      <w:numFmt w:val="bullet"/>
      <w:lvlText w:val=""/>
      <w:lvlJc w:val="left"/>
      <w:pPr>
        <w:ind w:left="2400" w:hanging="420"/>
      </w:pPr>
      <w:rPr>
        <w:rFonts w:ascii="Wingdings" w:hAnsi="Wingdings" w:hint="default"/>
      </w:rPr>
    </w:lvl>
    <w:lvl w:ilvl="4">
      <w:start w:val="1"/>
      <w:numFmt w:val="bullet"/>
      <w:lvlText w:val=""/>
      <w:lvlJc w:val="left"/>
      <w:pPr>
        <w:ind w:left="2820" w:hanging="420"/>
      </w:pPr>
      <w:rPr>
        <w:rFonts w:ascii="Wingdings" w:hAnsi="Wingdings" w:hint="default"/>
      </w:rPr>
    </w:lvl>
    <w:lvl w:ilvl="5">
      <w:start w:val="1"/>
      <w:numFmt w:val="bullet"/>
      <w:lvlText w:val=""/>
      <w:lvlJc w:val="left"/>
      <w:pPr>
        <w:ind w:left="3240" w:hanging="420"/>
      </w:pPr>
      <w:rPr>
        <w:rFonts w:ascii="Wingdings" w:hAnsi="Wingdings" w:hint="default"/>
      </w:rPr>
    </w:lvl>
    <w:lvl w:ilvl="6">
      <w:start w:val="1"/>
      <w:numFmt w:val="bullet"/>
      <w:lvlText w:val=""/>
      <w:lvlJc w:val="left"/>
      <w:pPr>
        <w:ind w:left="3660" w:hanging="420"/>
      </w:pPr>
      <w:rPr>
        <w:rFonts w:ascii="Wingdings" w:hAnsi="Wingdings" w:hint="default"/>
      </w:rPr>
    </w:lvl>
    <w:lvl w:ilvl="7">
      <w:start w:val="1"/>
      <w:numFmt w:val="bullet"/>
      <w:lvlText w:val=""/>
      <w:lvlJc w:val="left"/>
      <w:pPr>
        <w:ind w:left="4080" w:hanging="420"/>
      </w:pPr>
      <w:rPr>
        <w:rFonts w:ascii="Wingdings" w:hAnsi="Wingdings" w:hint="default"/>
      </w:rPr>
    </w:lvl>
    <w:lvl w:ilvl="8">
      <w:start w:val="1"/>
      <w:numFmt w:val="bullet"/>
      <w:lvlText w:val=""/>
      <w:lvlJc w:val="left"/>
      <w:pPr>
        <w:ind w:left="4500" w:hanging="420"/>
      </w:pPr>
      <w:rPr>
        <w:rFonts w:ascii="Wingdings" w:hAnsi="Wingdings" w:hint="default"/>
      </w:rPr>
    </w:lvl>
  </w:abstractNum>
  <w:abstractNum w:abstractNumId="10" w15:restartNumberingAfterBreak="0">
    <w:nsid w:val="3352073A"/>
    <w:multiLevelType w:val="multilevel"/>
    <w:tmpl w:val="3352073A"/>
    <w:lvl w:ilvl="0">
      <w:start w:val="1"/>
      <w:numFmt w:val="bullet"/>
      <w:lvlText w:val="o"/>
      <w:lvlJc w:val="left"/>
      <w:pPr>
        <w:ind w:left="1512" w:hanging="360"/>
      </w:pPr>
      <w:rPr>
        <w:rFonts w:ascii="Courier New" w:hAnsi="Courier New" w:cs="Courier New" w:hint="default"/>
      </w:rPr>
    </w:lvl>
    <w:lvl w:ilvl="1">
      <w:start w:val="1"/>
      <w:numFmt w:val="bullet"/>
      <w:lvlText w:val="o"/>
      <w:lvlJc w:val="left"/>
      <w:pPr>
        <w:ind w:left="2232" w:hanging="360"/>
      </w:pPr>
      <w:rPr>
        <w:rFonts w:ascii="Courier New" w:hAnsi="Courier New" w:cs="Courier New" w:hint="default"/>
      </w:rPr>
    </w:lvl>
    <w:lvl w:ilvl="2">
      <w:start w:val="1"/>
      <w:numFmt w:val="bullet"/>
      <w:lvlText w:val=""/>
      <w:lvlJc w:val="left"/>
      <w:pPr>
        <w:ind w:left="2952" w:hanging="360"/>
      </w:pPr>
      <w:rPr>
        <w:rFonts w:ascii="Wingdings" w:hAnsi="Wingdings" w:hint="default"/>
      </w:rPr>
    </w:lvl>
    <w:lvl w:ilvl="3">
      <w:start w:val="1"/>
      <w:numFmt w:val="bullet"/>
      <w:lvlText w:val=""/>
      <w:lvlJc w:val="left"/>
      <w:pPr>
        <w:ind w:left="3672" w:hanging="360"/>
      </w:pPr>
      <w:rPr>
        <w:rFonts w:ascii="Symbol" w:hAnsi="Symbol" w:hint="default"/>
      </w:rPr>
    </w:lvl>
    <w:lvl w:ilvl="4">
      <w:start w:val="1"/>
      <w:numFmt w:val="bullet"/>
      <w:lvlText w:val="o"/>
      <w:lvlJc w:val="left"/>
      <w:pPr>
        <w:ind w:left="4392" w:hanging="360"/>
      </w:pPr>
      <w:rPr>
        <w:rFonts w:ascii="Courier New" w:hAnsi="Courier New" w:cs="Courier New" w:hint="default"/>
      </w:rPr>
    </w:lvl>
    <w:lvl w:ilvl="5">
      <w:start w:val="1"/>
      <w:numFmt w:val="bullet"/>
      <w:lvlText w:val=""/>
      <w:lvlJc w:val="left"/>
      <w:pPr>
        <w:ind w:left="5112" w:hanging="360"/>
      </w:pPr>
      <w:rPr>
        <w:rFonts w:ascii="Wingdings" w:hAnsi="Wingdings" w:hint="default"/>
      </w:rPr>
    </w:lvl>
    <w:lvl w:ilvl="6">
      <w:start w:val="1"/>
      <w:numFmt w:val="bullet"/>
      <w:lvlText w:val=""/>
      <w:lvlJc w:val="left"/>
      <w:pPr>
        <w:ind w:left="5832" w:hanging="360"/>
      </w:pPr>
      <w:rPr>
        <w:rFonts w:ascii="Symbol" w:hAnsi="Symbol" w:hint="default"/>
      </w:rPr>
    </w:lvl>
    <w:lvl w:ilvl="7">
      <w:start w:val="1"/>
      <w:numFmt w:val="bullet"/>
      <w:lvlText w:val="o"/>
      <w:lvlJc w:val="left"/>
      <w:pPr>
        <w:ind w:left="6552" w:hanging="360"/>
      </w:pPr>
      <w:rPr>
        <w:rFonts w:ascii="Courier New" w:hAnsi="Courier New" w:cs="Courier New" w:hint="default"/>
      </w:rPr>
    </w:lvl>
    <w:lvl w:ilvl="8">
      <w:start w:val="1"/>
      <w:numFmt w:val="bullet"/>
      <w:lvlText w:val=""/>
      <w:lvlJc w:val="left"/>
      <w:pPr>
        <w:ind w:left="7272" w:hanging="360"/>
      </w:pPr>
      <w:rPr>
        <w:rFonts w:ascii="Wingdings" w:hAnsi="Wingdings" w:hint="default"/>
      </w:rPr>
    </w:lvl>
  </w:abstractNum>
  <w:abstractNum w:abstractNumId="11" w15:restartNumberingAfterBreak="0">
    <w:nsid w:val="35652D21"/>
    <w:multiLevelType w:val="multilevel"/>
    <w:tmpl w:val="35652D21"/>
    <w:lvl w:ilvl="0">
      <w:start w:val="1"/>
      <w:numFmt w:val="decimal"/>
      <w:lvlText w:val="%1."/>
      <w:lvlJc w:val="left"/>
      <w:pPr>
        <w:ind w:left="840" w:hanging="36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2" w15:restartNumberingAfterBreak="0">
    <w:nsid w:val="3F19677C"/>
    <w:multiLevelType w:val="multilevel"/>
    <w:tmpl w:val="3F19677C"/>
    <w:lvl w:ilvl="0">
      <w:start w:val="1"/>
      <w:numFmt w:val="decimal"/>
      <w:lvlText w:val="%1."/>
      <w:lvlJc w:val="left"/>
      <w:pPr>
        <w:ind w:left="480" w:hanging="480"/>
      </w:p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13" w15:restartNumberingAfterBreak="0">
    <w:nsid w:val="42562581"/>
    <w:multiLevelType w:val="multilevel"/>
    <w:tmpl w:val="42562581"/>
    <w:lvl w:ilvl="0">
      <w:start w:val="1"/>
      <w:numFmt w:val="decimal"/>
      <w:lvlText w:val="%1."/>
      <w:lvlJc w:val="left"/>
      <w:pPr>
        <w:ind w:left="840" w:hanging="360"/>
      </w:pPr>
      <w:rPr>
        <w:rFonts w:eastAsia="宋体"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4" w15:restartNumberingAfterBreak="0">
    <w:nsid w:val="43D57FDF"/>
    <w:multiLevelType w:val="multilevel"/>
    <w:tmpl w:val="43D57FDF"/>
    <w:lvl w:ilvl="0">
      <w:start w:val="1"/>
      <w:numFmt w:val="bullet"/>
      <w:lvlText w:val=""/>
      <w:lvlJc w:val="left"/>
      <w:pPr>
        <w:ind w:left="1140" w:hanging="420"/>
      </w:pPr>
      <w:rPr>
        <w:rFonts w:ascii="Symbol" w:hAnsi="Symbol" w:hint="default"/>
      </w:rPr>
    </w:lvl>
    <w:lvl w:ilvl="1">
      <w:start w:val="1"/>
      <w:numFmt w:val="bullet"/>
      <w:lvlText w:val=""/>
      <w:lvlJc w:val="left"/>
      <w:pPr>
        <w:ind w:left="1560" w:hanging="420"/>
      </w:pPr>
      <w:rPr>
        <w:rFonts w:ascii="Wingdings" w:hAnsi="Wingdings" w:hint="default"/>
      </w:rPr>
    </w:lvl>
    <w:lvl w:ilvl="2">
      <w:start w:val="1"/>
      <w:numFmt w:val="bullet"/>
      <w:lvlText w:val=""/>
      <w:lvlJc w:val="left"/>
      <w:pPr>
        <w:ind w:left="1980" w:hanging="420"/>
      </w:pPr>
      <w:rPr>
        <w:rFonts w:ascii="Wingdings" w:hAnsi="Wingdings" w:hint="default"/>
      </w:rPr>
    </w:lvl>
    <w:lvl w:ilvl="3">
      <w:start w:val="1"/>
      <w:numFmt w:val="bullet"/>
      <w:lvlText w:val=""/>
      <w:lvlJc w:val="left"/>
      <w:pPr>
        <w:ind w:left="2400" w:hanging="420"/>
      </w:pPr>
      <w:rPr>
        <w:rFonts w:ascii="Wingdings" w:hAnsi="Wingdings" w:hint="default"/>
      </w:rPr>
    </w:lvl>
    <w:lvl w:ilvl="4">
      <w:start w:val="1"/>
      <w:numFmt w:val="bullet"/>
      <w:lvlText w:val=""/>
      <w:lvlJc w:val="left"/>
      <w:pPr>
        <w:ind w:left="2820" w:hanging="420"/>
      </w:pPr>
      <w:rPr>
        <w:rFonts w:ascii="Wingdings" w:hAnsi="Wingdings" w:hint="default"/>
      </w:rPr>
    </w:lvl>
    <w:lvl w:ilvl="5">
      <w:start w:val="1"/>
      <w:numFmt w:val="bullet"/>
      <w:lvlText w:val=""/>
      <w:lvlJc w:val="left"/>
      <w:pPr>
        <w:ind w:left="3240" w:hanging="420"/>
      </w:pPr>
      <w:rPr>
        <w:rFonts w:ascii="Wingdings" w:hAnsi="Wingdings" w:hint="default"/>
      </w:rPr>
    </w:lvl>
    <w:lvl w:ilvl="6">
      <w:start w:val="1"/>
      <w:numFmt w:val="bullet"/>
      <w:lvlText w:val=""/>
      <w:lvlJc w:val="left"/>
      <w:pPr>
        <w:ind w:left="3660" w:hanging="420"/>
      </w:pPr>
      <w:rPr>
        <w:rFonts w:ascii="Wingdings" w:hAnsi="Wingdings" w:hint="default"/>
      </w:rPr>
    </w:lvl>
    <w:lvl w:ilvl="7">
      <w:start w:val="1"/>
      <w:numFmt w:val="bullet"/>
      <w:lvlText w:val=""/>
      <w:lvlJc w:val="left"/>
      <w:pPr>
        <w:ind w:left="4080" w:hanging="420"/>
      </w:pPr>
      <w:rPr>
        <w:rFonts w:ascii="Wingdings" w:hAnsi="Wingdings" w:hint="default"/>
      </w:rPr>
    </w:lvl>
    <w:lvl w:ilvl="8">
      <w:start w:val="1"/>
      <w:numFmt w:val="bullet"/>
      <w:lvlText w:val=""/>
      <w:lvlJc w:val="left"/>
      <w:pPr>
        <w:ind w:left="4500" w:hanging="420"/>
      </w:pPr>
      <w:rPr>
        <w:rFonts w:ascii="Wingdings" w:hAnsi="Wingdings" w:hint="default"/>
      </w:rPr>
    </w:lvl>
  </w:abstractNum>
  <w:abstractNum w:abstractNumId="15" w15:restartNumberingAfterBreak="0">
    <w:nsid w:val="467250A8"/>
    <w:multiLevelType w:val="multilevel"/>
    <w:tmpl w:val="467250A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47555211"/>
    <w:multiLevelType w:val="multilevel"/>
    <w:tmpl w:val="47555211"/>
    <w:lvl w:ilvl="0">
      <w:start w:val="1"/>
      <w:numFmt w:val="bullet"/>
      <w:lvlText w:val=""/>
      <w:lvlJc w:val="left"/>
      <w:pPr>
        <w:ind w:left="777" w:hanging="420"/>
      </w:pPr>
      <w:rPr>
        <w:rFonts w:ascii="Symbol" w:hAnsi="Symbol" w:hint="default"/>
        <w:sz w:val="17"/>
        <w:szCs w:val="17"/>
      </w:rPr>
    </w:lvl>
    <w:lvl w:ilvl="1">
      <w:start w:val="1"/>
      <w:numFmt w:val="bullet"/>
      <w:lvlText w:val=""/>
      <w:lvlJc w:val="left"/>
      <w:pPr>
        <w:ind w:left="1197" w:hanging="420"/>
      </w:pPr>
      <w:rPr>
        <w:rFonts w:ascii="Wingdings" w:hAnsi="Wingdings" w:hint="default"/>
      </w:rPr>
    </w:lvl>
    <w:lvl w:ilvl="2">
      <w:start w:val="1"/>
      <w:numFmt w:val="bullet"/>
      <w:lvlText w:val=""/>
      <w:lvlJc w:val="left"/>
      <w:pPr>
        <w:ind w:left="1617" w:hanging="420"/>
      </w:pPr>
      <w:rPr>
        <w:rFonts w:ascii="Wingdings" w:hAnsi="Wingdings" w:hint="default"/>
      </w:rPr>
    </w:lvl>
    <w:lvl w:ilvl="3">
      <w:start w:val="1"/>
      <w:numFmt w:val="bullet"/>
      <w:lvlText w:val=""/>
      <w:lvlJc w:val="left"/>
      <w:pPr>
        <w:ind w:left="2037" w:hanging="420"/>
      </w:pPr>
      <w:rPr>
        <w:rFonts w:ascii="Wingdings" w:hAnsi="Wingdings" w:hint="default"/>
      </w:rPr>
    </w:lvl>
    <w:lvl w:ilvl="4">
      <w:start w:val="1"/>
      <w:numFmt w:val="bullet"/>
      <w:lvlText w:val=""/>
      <w:lvlJc w:val="left"/>
      <w:pPr>
        <w:ind w:left="2457" w:hanging="420"/>
      </w:pPr>
      <w:rPr>
        <w:rFonts w:ascii="Wingdings" w:hAnsi="Wingdings" w:hint="default"/>
      </w:rPr>
    </w:lvl>
    <w:lvl w:ilvl="5">
      <w:start w:val="1"/>
      <w:numFmt w:val="bullet"/>
      <w:lvlText w:val=""/>
      <w:lvlJc w:val="left"/>
      <w:pPr>
        <w:ind w:left="2877" w:hanging="420"/>
      </w:pPr>
      <w:rPr>
        <w:rFonts w:ascii="Wingdings" w:hAnsi="Wingdings" w:hint="default"/>
      </w:rPr>
    </w:lvl>
    <w:lvl w:ilvl="6">
      <w:start w:val="1"/>
      <w:numFmt w:val="bullet"/>
      <w:lvlText w:val=""/>
      <w:lvlJc w:val="left"/>
      <w:pPr>
        <w:ind w:left="3297" w:hanging="420"/>
      </w:pPr>
      <w:rPr>
        <w:rFonts w:ascii="Wingdings" w:hAnsi="Wingdings" w:hint="default"/>
      </w:rPr>
    </w:lvl>
    <w:lvl w:ilvl="7">
      <w:start w:val="1"/>
      <w:numFmt w:val="bullet"/>
      <w:lvlText w:val=""/>
      <w:lvlJc w:val="left"/>
      <w:pPr>
        <w:ind w:left="3717" w:hanging="420"/>
      </w:pPr>
      <w:rPr>
        <w:rFonts w:ascii="Wingdings" w:hAnsi="Wingdings" w:hint="default"/>
      </w:rPr>
    </w:lvl>
    <w:lvl w:ilvl="8">
      <w:start w:val="1"/>
      <w:numFmt w:val="bullet"/>
      <w:lvlText w:val=""/>
      <w:lvlJc w:val="left"/>
      <w:pPr>
        <w:ind w:left="4137" w:hanging="420"/>
      </w:pPr>
      <w:rPr>
        <w:rFonts w:ascii="Wingdings" w:hAnsi="Wingdings" w:hint="default"/>
      </w:rPr>
    </w:lvl>
  </w:abstractNum>
  <w:abstractNum w:abstractNumId="17" w15:restartNumberingAfterBreak="0">
    <w:nsid w:val="4F397FE4"/>
    <w:multiLevelType w:val="multilevel"/>
    <w:tmpl w:val="4F397FE4"/>
    <w:lvl w:ilvl="0">
      <w:start w:val="1"/>
      <w:numFmt w:val="decimal"/>
      <w:pStyle w:val="ALevel1"/>
      <w:lvlText w:val="%1"/>
      <w:lvlJc w:val="left"/>
      <w:pPr>
        <w:ind w:left="425" w:hanging="425"/>
      </w:pPr>
      <w:rPr>
        <w:rFonts w:hint="eastAsia"/>
      </w:rPr>
    </w:lvl>
    <w:lvl w:ilvl="1">
      <w:start w:val="1"/>
      <w:numFmt w:val="decimal"/>
      <w:pStyle w:val="ALevel2"/>
      <w:lvlText w:val="%1.%2"/>
      <w:lvlJc w:val="left"/>
      <w:pPr>
        <w:ind w:left="567" w:hanging="567"/>
      </w:pPr>
      <w:rPr>
        <w:rFonts w:hint="eastAsia"/>
      </w:rPr>
    </w:lvl>
    <w:lvl w:ilvl="2">
      <w:start w:val="1"/>
      <w:numFmt w:val="decimal"/>
      <w:pStyle w:val="ALevel3"/>
      <w:lvlText w:val="%1.%2.%3"/>
      <w:lvlJc w:val="left"/>
      <w:pPr>
        <w:ind w:left="709" w:hanging="709"/>
      </w:pPr>
      <w:rPr>
        <w:rFonts w:hint="eastAsia"/>
      </w:rPr>
    </w:lvl>
    <w:lvl w:ilvl="3">
      <w:start w:val="1"/>
      <w:numFmt w:val="decimal"/>
      <w:pStyle w:val="ALevel4"/>
      <w:lvlText w:val="%1.%2.%3.%4"/>
      <w:lvlJc w:val="left"/>
      <w:pPr>
        <w:ind w:left="851" w:hanging="851"/>
      </w:pPr>
      <w:rPr>
        <w:rFonts w:hint="eastAsia"/>
      </w:rPr>
    </w:lvl>
    <w:lvl w:ilvl="4">
      <w:start w:val="1"/>
      <w:numFmt w:val="decimal"/>
      <w:pStyle w:val="ALevel5"/>
      <w:lvlText w:val="%1.%2.%3.%4.%5"/>
      <w:lvlJc w:val="left"/>
      <w:pPr>
        <w:ind w:left="992" w:hanging="992"/>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8" w15:restartNumberingAfterBreak="0">
    <w:nsid w:val="56DE461F"/>
    <w:multiLevelType w:val="multilevel"/>
    <w:tmpl w:val="56DE461F"/>
    <w:lvl w:ilvl="0">
      <w:start w:val="1"/>
      <w:numFmt w:val="bullet"/>
      <w:lvlText w:val=""/>
      <w:lvlJc w:val="left"/>
      <w:pPr>
        <w:ind w:left="1140" w:hanging="420"/>
      </w:pPr>
      <w:rPr>
        <w:rFonts w:ascii="Symbol" w:hAnsi="Symbol" w:hint="default"/>
      </w:rPr>
    </w:lvl>
    <w:lvl w:ilvl="1">
      <w:start w:val="1"/>
      <w:numFmt w:val="bullet"/>
      <w:lvlText w:val=""/>
      <w:lvlJc w:val="left"/>
      <w:pPr>
        <w:ind w:left="1560" w:hanging="420"/>
      </w:pPr>
      <w:rPr>
        <w:rFonts w:ascii="Wingdings" w:hAnsi="Wingdings" w:hint="default"/>
      </w:rPr>
    </w:lvl>
    <w:lvl w:ilvl="2">
      <w:start w:val="1"/>
      <w:numFmt w:val="bullet"/>
      <w:lvlText w:val=""/>
      <w:lvlJc w:val="left"/>
      <w:pPr>
        <w:ind w:left="1980" w:hanging="420"/>
      </w:pPr>
      <w:rPr>
        <w:rFonts w:ascii="Wingdings" w:hAnsi="Wingdings" w:hint="default"/>
      </w:rPr>
    </w:lvl>
    <w:lvl w:ilvl="3">
      <w:start w:val="1"/>
      <w:numFmt w:val="bullet"/>
      <w:lvlText w:val=""/>
      <w:lvlJc w:val="left"/>
      <w:pPr>
        <w:ind w:left="2400" w:hanging="420"/>
      </w:pPr>
      <w:rPr>
        <w:rFonts w:ascii="Wingdings" w:hAnsi="Wingdings" w:hint="default"/>
      </w:rPr>
    </w:lvl>
    <w:lvl w:ilvl="4">
      <w:start w:val="1"/>
      <w:numFmt w:val="bullet"/>
      <w:lvlText w:val=""/>
      <w:lvlJc w:val="left"/>
      <w:pPr>
        <w:ind w:left="2820" w:hanging="420"/>
      </w:pPr>
      <w:rPr>
        <w:rFonts w:ascii="Wingdings" w:hAnsi="Wingdings" w:hint="default"/>
      </w:rPr>
    </w:lvl>
    <w:lvl w:ilvl="5">
      <w:start w:val="1"/>
      <w:numFmt w:val="bullet"/>
      <w:lvlText w:val=""/>
      <w:lvlJc w:val="left"/>
      <w:pPr>
        <w:ind w:left="3240" w:hanging="420"/>
      </w:pPr>
      <w:rPr>
        <w:rFonts w:ascii="Wingdings" w:hAnsi="Wingdings" w:hint="default"/>
      </w:rPr>
    </w:lvl>
    <w:lvl w:ilvl="6">
      <w:start w:val="1"/>
      <w:numFmt w:val="bullet"/>
      <w:lvlText w:val=""/>
      <w:lvlJc w:val="left"/>
      <w:pPr>
        <w:ind w:left="3660" w:hanging="420"/>
      </w:pPr>
      <w:rPr>
        <w:rFonts w:ascii="Wingdings" w:hAnsi="Wingdings" w:hint="default"/>
      </w:rPr>
    </w:lvl>
    <w:lvl w:ilvl="7">
      <w:start w:val="1"/>
      <w:numFmt w:val="bullet"/>
      <w:lvlText w:val=""/>
      <w:lvlJc w:val="left"/>
      <w:pPr>
        <w:ind w:left="4080" w:hanging="420"/>
      </w:pPr>
      <w:rPr>
        <w:rFonts w:ascii="Wingdings" w:hAnsi="Wingdings" w:hint="default"/>
      </w:rPr>
    </w:lvl>
    <w:lvl w:ilvl="8">
      <w:start w:val="1"/>
      <w:numFmt w:val="bullet"/>
      <w:lvlText w:val=""/>
      <w:lvlJc w:val="left"/>
      <w:pPr>
        <w:ind w:left="4500" w:hanging="420"/>
      </w:pPr>
      <w:rPr>
        <w:rFonts w:ascii="Wingdings" w:hAnsi="Wingdings" w:hint="default"/>
      </w:rPr>
    </w:lvl>
  </w:abstractNum>
  <w:abstractNum w:abstractNumId="19" w15:restartNumberingAfterBreak="0">
    <w:nsid w:val="57A357AC"/>
    <w:multiLevelType w:val="multilevel"/>
    <w:tmpl w:val="57A357AC"/>
    <w:lvl w:ilvl="0">
      <w:start w:val="1"/>
      <w:numFmt w:val="bullet"/>
      <w:lvlText w:val=""/>
      <w:lvlJc w:val="left"/>
      <w:pPr>
        <w:ind w:left="840" w:hanging="420"/>
      </w:pPr>
      <w:rPr>
        <w:rFonts w:ascii="Symbol" w:hAnsi="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0" w15:restartNumberingAfterBreak="0">
    <w:nsid w:val="5B8E1F85"/>
    <w:multiLevelType w:val="multilevel"/>
    <w:tmpl w:val="5B8E1F85"/>
    <w:lvl w:ilvl="0">
      <w:start w:val="1"/>
      <w:numFmt w:val="decimal"/>
      <w:lvlText w:val="%1."/>
      <w:lvlJc w:val="left"/>
      <w:pPr>
        <w:ind w:left="840" w:hanging="360"/>
      </w:pPr>
      <w:rPr>
        <w:rFonts w:hint="default"/>
        <w:b w:val="0"/>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1" w15:restartNumberingAfterBreak="0">
    <w:nsid w:val="604205DA"/>
    <w:multiLevelType w:val="multilevel"/>
    <w:tmpl w:val="604205DA"/>
    <w:lvl w:ilvl="0">
      <w:start w:val="1"/>
      <w:numFmt w:val="decimal"/>
      <w:lvlText w:val="%1."/>
      <w:lvlJc w:val="left"/>
      <w:pPr>
        <w:ind w:left="840" w:hanging="360"/>
      </w:pPr>
      <w:rPr>
        <w:rFonts w:hint="default"/>
        <w:b w:val="0"/>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2" w15:restartNumberingAfterBreak="0">
    <w:nsid w:val="6C02559F"/>
    <w:multiLevelType w:val="multilevel"/>
    <w:tmpl w:val="6C02559F"/>
    <w:lvl w:ilvl="0">
      <w:start w:val="1"/>
      <w:numFmt w:val="bullet"/>
      <w:lvlText w:val=""/>
      <w:lvlJc w:val="left"/>
      <w:pPr>
        <w:ind w:left="1140" w:hanging="420"/>
      </w:pPr>
      <w:rPr>
        <w:rFonts w:ascii="Symbol" w:hAnsi="Symbol" w:hint="default"/>
      </w:rPr>
    </w:lvl>
    <w:lvl w:ilvl="1">
      <w:start w:val="1"/>
      <w:numFmt w:val="bullet"/>
      <w:lvlText w:val=""/>
      <w:lvlJc w:val="left"/>
      <w:pPr>
        <w:ind w:left="1560" w:hanging="420"/>
      </w:pPr>
      <w:rPr>
        <w:rFonts w:ascii="Wingdings" w:hAnsi="Wingdings" w:hint="default"/>
      </w:rPr>
    </w:lvl>
    <w:lvl w:ilvl="2">
      <w:start w:val="1"/>
      <w:numFmt w:val="bullet"/>
      <w:lvlText w:val=""/>
      <w:lvlJc w:val="left"/>
      <w:pPr>
        <w:ind w:left="1980" w:hanging="420"/>
      </w:pPr>
      <w:rPr>
        <w:rFonts w:ascii="Wingdings" w:hAnsi="Wingdings" w:hint="default"/>
      </w:rPr>
    </w:lvl>
    <w:lvl w:ilvl="3">
      <w:start w:val="1"/>
      <w:numFmt w:val="bullet"/>
      <w:lvlText w:val=""/>
      <w:lvlJc w:val="left"/>
      <w:pPr>
        <w:ind w:left="2400" w:hanging="420"/>
      </w:pPr>
      <w:rPr>
        <w:rFonts w:ascii="Wingdings" w:hAnsi="Wingdings" w:hint="default"/>
      </w:rPr>
    </w:lvl>
    <w:lvl w:ilvl="4">
      <w:start w:val="1"/>
      <w:numFmt w:val="bullet"/>
      <w:lvlText w:val=""/>
      <w:lvlJc w:val="left"/>
      <w:pPr>
        <w:ind w:left="2820" w:hanging="420"/>
      </w:pPr>
      <w:rPr>
        <w:rFonts w:ascii="Wingdings" w:hAnsi="Wingdings" w:hint="default"/>
      </w:rPr>
    </w:lvl>
    <w:lvl w:ilvl="5">
      <w:start w:val="1"/>
      <w:numFmt w:val="bullet"/>
      <w:lvlText w:val=""/>
      <w:lvlJc w:val="left"/>
      <w:pPr>
        <w:ind w:left="3240" w:hanging="420"/>
      </w:pPr>
      <w:rPr>
        <w:rFonts w:ascii="Wingdings" w:hAnsi="Wingdings" w:hint="default"/>
      </w:rPr>
    </w:lvl>
    <w:lvl w:ilvl="6">
      <w:start w:val="1"/>
      <w:numFmt w:val="bullet"/>
      <w:lvlText w:val=""/>
      <w:lvlJc w:val="left"/>
      <w:pPr>
        <w:ind w:left="3660" w:hanging="420"/>
      </w:pPr>
      <w:rPr>
        <w:rFonts w:ascii="Wingdings" w:hAnsi="Wingdings" w:hint="default"/>
      </w:rPr>
    </w:lvl>
    <w:lvl w:ilvl="7">
      <w:start w:val="1"/>
      <w:numFmt w:val="bullet"/>
      <w:lvlText w:val=""/>
      <w:lvlJc w:val="left"/>
      <w:pPr>
        <w:ind w:left="4080" w:hanging="420"/>
      </w:pPr>
      <w:rPr>
        <w:rFonts w:ascii="Wingdings" w:hAnsi="Wingdings" w:hint="default"/>
      </w:rPr>
    </w:lvl>
    <w:lvl w:ilvl="8">
      <w:start w:val="1"/>
      <w:numFmt w:val="bullet"/>
      <w:lvlText w:val=""/>
      <w:lvlJc w:val="left"/>
      <w:pPr>
        <w:ind w:left="4500" w:hanging="420"/>
      </w:pPr>
      <w:rPr>
        <w:rFonts w:ascii="Wingdings" w:hAnsi="Wingdings" w:hint="default"/>
      </w:rPr>
    </w:lvl>
  </w:abstractNum>
  <w:abstractNum w:abstractNumId="23" w15:restartNumberingAfterBreak="0">
    <w:nsid w:val="6E58010E"/>
    <w:multiLevelType w:val="multilevel"/>
    <w:tmpl w:val="6E58010E"/>
    <w:lvl w:ilvl="0">
      <w:start w:val="1"/>
      <w:numFmt w:val="decimal"/>
      <w:lvlText w:val="%1."/>
      <w:lvlJc w:val="left"/>
      <w:pPr>
        <w:tabs>
          <w:tab w:val="left" w:pos="720"/>
        </w:tabs>
        <w:ind w:left="720" w:hanging="720"/>
      </w:pPr>
      <w:rPr>
        <w:rFonts w:hint="eastAsia"/>
      </w:rPr>
    </w:lvl>
    <w:lvl w:ilvl="1">
      <w:start w:val="1"/>
      <w:numFmt w:val="decimal"/>
      <w:lvlText w:val="%1.%2"/>
      <w:lvlJc w:val="left"/>
      <w:pPr>
        <w:tabs>
          <w:tab w:val="left" w:pos="720"/>
        </w:tabs>
        <w:ind w:left="720" w:hanging="720"/>
      </w:pPr>
      <w:rPr>
        <w:rFonts w:hint="eastAsia"/>
      </w:rPr>
    </w:lvl>
    <w:lvl w:ilvl="2">
      <w:start w:val="1"/>
      <w:numFmt w:val="decimal"/>
      <w:lvlText w:val="%1.%2.%3"/>
      <w:lvlJc w:val="left"/>
      <w:pPr>
        <w:tabs>
          <w:tab w:val="left" w:pos="720"/>
        </w:tabs>
        <w:ind w:left="720" w:hanging="720"/>
      </w:pPr>
      <w:rPr>
        <w:rFonts w:hint="eastAsia"/>
      </w:rPr>
    </w:lvl>
    <w:lvl w:ilvl="3">
      <w:start w:val="1"/>
      <w:numFmt w:val="decimal"/>
      <w:lvlText w:val="%1.%2.%3.%4"/>
      <w:lvlJc w:val="left"/>
      <w:pPr>
        <w:tabs>
          <w:tab w:val="left" w:pos="862"/>
        </w:tabs>
        <w:ind w:left="862" w:hanging="862"/>
      </w:pPr>
      <w:rPr>
        <w:rFonts w:hint="eastAsia"/>
      </w:rPr>
    </w:lvl>
    <w:lvl w:ilvl="4">
      <w:start w:val="1"/>
      <w:numFmt w:val="decimal"/>
      <w:lvlText w:val="3.3.2.4.%5"/>
      <w:lvlJc w:val="left"/>
      <w:pPr>
        <w:tabs>
          <w:tab w:val="left" w:pos="1191"/>
        </w:tabs>
        <w:ind w:left="1191" w:hanging="1191"/>
      </w:pPr>
      <w:rPr>
        <w:rFonts w:hint="eastAsia"/>
      </w:rPr>
    </w:lvl>
    <w:lvl w:ilvl="5">
      <w:start w:val="1"/>
      <w:numFmt w:val="decimal"/>
      <w:pStyle w:val="6"/>
      <w:lvlText w:val="%1.%2.%3.%4.%5.%6"/>
      <w:lvlJc w:val="left"/>
      <w:pPr>
        <w:tabs>
          <w:tab w:val="left" w:pos="1800"/>
        </w:tabs>
        <w:ind w:left="1361" w:hanging="1361"/>
      </w:pPr>
      <w:rPr>
        <w:rFonts w:hint="eastAsia"/>
      </w:rPr>
    </w:lvl>
    <w:lvl w:ilvl="6">
      <w:start w:val="1"/>
      <w:numFmt w:val="decimal"/>
      <w:lvlText w:val="%1.%2.%3.%4.%5.%6.%7"/>
      <w:lvlJc w:val="left"/>
      <w:pPr>
        <w:tabs>
          <w:tab w:val="left" w:pos="3827"/>
        </w:tabs>
        <w:ind w:left="3827" w:hanging="3827"/>
      </w:pPr>
      <w:rPr>
        <w:rFonts w:hint="eastAsia"/>
      </w:rPr>
    </w:lvl>
    <w:lvl w:ilvl="7">
      <w:start w:val="1"/>
      <w:numFmt w:val="decimal"/>
      <w:lvlText w:val="%1.%2.%3.%4.%5.%6.%7.%8"/>
      <w:lvlJc w:val="left"/>
      <w:pPr>
        <w:tabs>
          <w:tab w:val="left" w:pos="4394"/>
        </w:tabs>
        <w:ind w:left="4394" w:hanging="4394"/>
      </w:pPr>
      <w:rPr>
        <w:rFonts w:hint="eastAsia"/>
      </w:rPr>
    </w:lvl>
    <w:lvl w:ilvl="8">
      <w:start w:val="1"/>
      <w:numFmt w:val="decimal"/>
      <w:lvlText w:val="%1.%2.%3.%4.%5.%6.%7.%8.%9"/>
      <w:lvlJc w:val="left"/>
      <w:pPr>
        <w:tabs>
          <w:tab w:val="left" w:pos="5102"/>
        </w:tabs>
        <w:ind w:left="5102" w:hanging="5102"/>
      </w:pPr>
      <w:rPr>
        <w:rFonts w:hint="eastAsia"/>
      </w:rPr>
    </w:lvl>
  </w:abstractNum>
  <w:abstractNum w:abstractNumId="24" w15:restartNumberingAfterBreak="0">
    <w:nsid w:val="7137081B"/>
    <w:multiLevelType w:val="multilevel"/>
    <w:tmpl w:val="7137081B"/>
    <w:lvl w:ilvl="0">
      <w:start w:val="1"/>
      <w:numFmt w:val="bullet"/>
      <w:lvlText w:val=""/>
      <w:lvlJc w:val="left"/>
      <w:pPr>
        <w:ind w:left="1152" w:hanging="360"/>
      </w:pPr>
      <w:rPr>
        <w:rFonts w:ascii="Symbol" w:hAnsi="Symbol" w:hint="default"/>
      </w:rPr>
    </w:lvl>
    <w:lvl w:ilvl="1">
      <w:start w:val="1"/>
      <w:numFmt w:val="bullet"/>
      <w:lvlText w:val="o"/>
      <w:lvlJc w:val="left"/>
      <w:pPr>
        <w:ind w:left="1872" w:hanging="360"/>
      </w:pPr>
      <w:rPr>
        <w:rFonts w:ascii="Courier New" w:hAnsi="Courier New" w:cs="Courier New" w:hint="default"/>
      </w:rPr>
    </w:lvl>
    <w:lvl w:ilvl="2">
      <w:start w:val="1"/>
      <w:numFmt w:val="bullet"/>
      <w:lvlText w:val=""/>
      <w:lvlJc w:val="left"/>
      <w:pPr>
        <w:ind w:left="2592" w:hanging="360"/>
      </w:pPr>
      <w:rPr>
        <w:rFonts w:ascii="Wingdings" w:hAnsi="Wingdings" w:hint="default"/>
      </w:rPr>
    </w:lvl>
    <w:lvl w:ilvl="3">
      <w:start w:val="1"/>
      <w:numFmt w:val="bullet"/>
      <w:lvlText w:val=""/>
      <w:lvlJc w:val="left"/>
      <w:pPr>
        <w:ind w:left="3312" w:hanging="360"/>
      </w:pPr>
      <w:rPr>
        <w:rFonts w:ascii="Symbol" w:hAnsi="Symbol" w:hint="default"/>
      </w:rPr>
    </w:lvl>
    <w:lvl w:ilvl="4">
      <w:start w:val="1"/>
      <w:numFmt w:val="bullet"/>
      <w:lvlText w:val="o"/>
      <w:lvlJc w:val="left"/>
      <w:pPr>
        <w:ind w:left="4032" w:hanging="360"/>
      </w:pPr>
      <w:rPr>
        <w:rFonts w:ascii="Courier New" w:hAnsi="Courier New" w:cs="Courier New" w:hint="default"/>
      </w:rPr>
    </w:lvl>
    <w:lvl w:ilvl="5">
      <w:start w:val="1"/>
      <w:numFmt w:val="bullet"/>
      <w:lvlText w:val=""/>
      <w:lvlJc w:val="left"/>
      <w:pPr>
        <w:ind w:left="4752" w:hanging="360"/>
      </w:pPr>
      <w:rPr>
        <w:rFonts w:ascii="Wingdings" w:hAnsi="Wingdings" w:hint="default"/>
      </w:rPr>
    </w:lvl>
    <w:lvl w:ilvl="6">
      <w:start w:val="1"/>
      <w:numFmt w:val="bullet"/>
      <w:lvlText w:val=""/>
      <w:lvlJc w:val="left"/>
      <w:pPr>
        <w:ind w:left="5472" w:hanging="360"/>
      </w:pPr>
      <w:rPr>
        <w:rFonts w:ascii="Symbol" w:hAnsi="Symbol" w:hint="default"/>
      </w:rPr>
    </w:lvl>
    <w:lvl w:ilvl="7">
      <w:start w:val="1"/>
      <w:numFmt w:val="bullet"/>
      <w:lvlText w:val="o"/>
      <w:lvlJc w:val="left"/>
      <w:pPr>
        <w:ind w:left="6192" w:hanging="360"/>
      </w:pPr>
      <w:rPr>
        <w:rFonts w:ascii="Courier New" w:hAnsi="Courier New" w:cs="Courier New" w:hint="default"/>
      </w:rPr>
    </w:lvl>
    <w:lvl w:ilvl="8">
      <w:start w:val="1"/>
      <w:numFmt w:val="bullet"/>
      <w:lvlText w:val=""/>
      <w:lvlJc w:val="left"/>
      <w:pPr>
        <w:ind w:left="6912" w:hanging="360"/>
      </w:pPr>
      <w:rPr>
        <w:rFonts w:ascii="Wingdings" w:hAnsi="Wingdings" w:hint="default"/>
      </w:rPr>
    </w:lvl>
  </w:abstractNum>
  <w:abstractNum w:abstractNumId="25" w15:restartNumberingAfterBreak="0">
    <w:nsid w:val="75EC3B5D"/>
    <w:multiLevelType w:val="multilevel"/>
    <w:tmpl w:val="75EC3B5D"/>
    <w:lvl w:ilvl="0">
      <w:start w:val="1"/>
      <w:numFmt w:val="bullet"/>
      <w:lvlText w:val=""/>
      <w:lvlJc w:val="left"/>
      <w:pPr>
        <w:ind w:left="1140" w:hanging="420"/>
      </w:pPr>
      <w:rPr>
        <w:rFonts w:ascii="Symbol" w:hAnsi="Symbol" w:hint="default"/>
      </w:rPr>
    </w:lvl>
    <w:lvl w:ilvl="1">
      <w:start w:val="1"/>
      <w:numFmt w:val="bullet"/>
      <w:lvlText w:val=""/>
      <w:lvlJc w:val="left"/>
      <w:pPr>
        <w:ind w:left="1560" w:hanging="420"/>
      </w:pPr>
      <w:rPr>
        <w:rFonts w:ascii="Wingdings" w:hAnsi="Wingdings" w:hint="default"/>
      </w:rPr>
    </w:lvl>
    <w:lvl w:ilvl="2">
      <w:start w:val="1"/>
      <w:numFmt w:val="bullet"/>
      <w:lvlText w:val=""/>
      <w:lvlJc w:val="left"/>
      <w:pPr>
        <w:ind w:left="1980" w:hanging="420"/>
      </w:pPr>
      <w:rPr>
        <w:rFonts w:ascii="Wingdings" w:hAnsi="Wingdings" w:hint="default"/>
      </w:rPr>
    </w:lvl>
    <w:lvl w:ilvl="3">
      <w:start w:val="1"/>
      <w:numFmt w:val="bullet"/>
      <w:lvlText w:val=""/>
      <w:lvlJc w:val="left"/>
      <w:pPr>
        <w:ind w:left="2400" w:hanging="420"/>
      </w:pPr>
      <w:rPr>
        <w:rFonts w:ascii="Wingdings" w:hAnsi="Wingdings" w:hint="default"/>
      </w:rPr>
    </w:lvl>
    <w:lvl w:ilvl="4">
      <w:start w:val="1"/>
      <w:numFmt w:val="bullet"/>
      <w:lvlText w:val=""/>
      <w:lvlJc w:val="left"/>
      <w:pPr>
        <w:ind w:left="2820" w:hanging="420"/>
      </w:pPr>
      <w:rPr>
        <w:rFonts w:ascii="Wingdings" w:hAnsi="Wingdings" w:hint="default"/>
      </w:rPr>
    </w:lvl>
    <w:lvl w:ilvl="5">
      <w:start w:val="1"/>
      <w:numFmt w:val="bullet"/>
      <w:lvlText w:val=""/>
      <w:lvlJc w:val="left"/>
      <w:pPr>
        <w:ind w:left="3240" w:hanging="420"/>
      </w:pPr>
      <w:rPr>
        <w:rFonts w:ascii="Wingdings" w:hAnsi="Wingdings" w:hint="default"/>
      </w:rPr>
    </w:lvl>
    <w:lvl w:ilvl="6">
      <w:start w:val="1"/>
      <w:numFmt w:val="bullet"/>
      <w:lvlText w:val=""/>
      <w:lvlJc w:val="left"/>
      <w:pPr>
        <w:ind w:left="3660" w:hanging="420"/>
      </w:pPr>
      <w:rPr>
        <w:rFonts w:ascii="Wingdings" w:hAnsi="Wingdings" w:hint="default"/>
      </w:rPr>
    </w:lvl>
    <w:lvl w:ilvl="7">
      <w:start w:val="1"/>
      <w:numFmt w:val="bullet"/>
      <w:lvlText w:val=""/>
      <w:lvlJc w:val="left"/>
      <w:pPr>
        <w:ind w:left="4080" w:hanging="420"/>
      </w:pPr>
      <w:rPr>
        <w:rFonts w:ascii="Wingdings" w:hAnsi="Wingdings" w:hint="default"/>
      </w:rPr>
    </w:lvl>
    <w:lvl w:ilvl="8">
      <w:start w:val="1"/>
      <w:numFmt w:val="bullet"/>
      <w:lvlText w:val=""/>
      <w:lvlJc w:val="left"/>
      <w:pPr>
        <w:ind w:left="4500" w:hanging="420"/>
      </w:pPr>
      <w:rPr>
        <w:rFonts w:ascii="Wingdings" w:hAnsi="Wingdings" w:hint="default"/>
      </w:rPr>
    </w:lvl>
  </w:abstractNum>
  <w:abstractNum w:abstractNumId="26" w15:restartNumberingAfterBreak="0">
    <w:nsid w:val="75F3317F"/>
    <w:multiLevelType w:val="multilevel"/>
    <w:tmpl w:val="75F3317F"/>
    <w:lvl w:ilvl="0">
      <w:start w:val="1"/>
      <w:numFmt w:val="bullet"/>
      <w:pStyle w:val="tablelistbull"/>
      <w:lvlText w:val=""/>
      <w:lvlJc w:val="left"/>
      <w:pPr>
        <w:ind w:left="720" w:hanging="360"/>
      </w:pPr>
      <w:rPr>
        <w:rFonts w:ascii="Symbol" w:hAnsi="Symbol" w:hint="default"/>
        <w:color w:val="00000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481049514">
    <w:abstractNumId w:val="23"/>
  </w:num>
  <w:num w:numId="2" w16cid:durableId="1222985718">
    <w:abstractNumId w:val="17"/>
  </w:num>
  <w:num w:numId="3" w16cid:durableId="1322389992">
    <w:abstractNumId w:val="7"/>
  </w:num>
  <w:num w:numId="4" w16cid:durableId="1953048758">
    <w:abstractNumId w:val="8"/>
  </w:num>
  <w:num w:numId="5" w16cid:durableId="1206602796">
    <w:abstractNumId w:val="26"/>
  </w:num>
  <w:num w:numId="6" w16cid:durableId="1134518350">
    <w:abstractNumId w:val="19"/>
  </w:num>
  <w:num w:numId="7" w16cid:durableId="36441123">
    <w:abstractNumId w:val="12"/>
  </w:num>
  <w:num w:numId="8" w16cid:durableId="1306592519">
    <w:abstractNumId w:val="13"/>
  </w:num>
  <w:num w:numId="9" w16cid:durableId="1638872538">
    <w:abstractNumId w:val="6"/>
  </w:num>
  <w:num w:numId="10" w16cid:durableId="1287008081">
    <w:abstractNumId w:val="20"/>
  </w:num>
  <w:num w:numId="11" w16cid:durableId="855726603">
    <w:abstractNumId w:val="11"/>
  </w:num>
  <w:num w:numId="12" w16cid:durableId="681055826">
    <w:abstractNumId w:val="21"/>
  </w:num>
  <w:num w:numId="13" w16cid:durableId="1253733800">
    <w:abstractNumId w:val="5"/>
  </w:num>
  <w:num w:numId="14" w16cid:durableId="417025598">
    <w:abstractNumId w:val="16"/>
  </w:num>
  <w:num w:numId="15" w16cid:durableId="481508494">
    <w:abstractNumId w:val="3"/>
  </w:num>
  <w:num w:numId="16" w16cid:durableId="1543515806">
    <w:abstractNumId w:val="0"/>
  </w:num>
  <w:num w:numId="17" w16cid:durableId="1280991338">
    <w:abstractNumId w:val="4"/>
  </w:num>
  <w:num w:numId="18" w16cid:durableId="186021032">
    <w:abstractNumId w:val="15"/>
  </w:num>
  <w:num w:numId="19" w16cid:durableId="2083410399">
    <w:abstractNumId w:val="22"/>
  </w:num>
  <w:num w:numId="20" w16cid:durableId="80686177">
    <w:abstractNumId w:val="25"/>
  </w:num>
  <w:num w:numId="21" w16cid:durableId="426392170">
    <w:abstractNumId w:val="24"/>
  </w:num>
  <w:num w:numId="22" w16cid:durableId="471794551">
    <w:abstractNumId w:val="18"/>
  </w:num>
  <w:num w:numId="23" w16cid:durableId="761024239">
    <w:abstractNumId w:val="14"/>
  </w:num>
  <w:num w:numId="24" w16cid:durableId="773019963">
    <w:abstractNumId w:val="2"/>
  </w:num>
  <w:num w:numId="25" w16cid:durableId="646667488">
    <w:abstractNumId w:val="9"/>
  </w:num>
  <w:num w:numId="26" w16cid:durableId="1720859288">
    <w:abstractNumId w:val="10"/>
  </w:num>
  <w:num w:numId="27" w16cid:durableId="3428292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1NDc1MDe0MDUyMrBU0lEKTi0uzszPAykwrwUAx8GWhCwAAAA="/>
  </w:docVars>
  <w:rsids>
    <w:rsidRoot w:val="00007614"/>
    <w:rsid w:val="000006F2"/>
    <w:rsid w:val="00000C56"/>
    <w:rsid w:val="0000161E"/>
    <w:rsid w:val="00001B27"/>
    <w:rsid w:val="00001C09"/>
    <w:rsid w:val="00001ED2"/>
    <w:rsid w:val="00002695"/>
    <w:rsid w:val="000026A3"/>
    <w:rsid w:val="00002B88"/>
    <w:rsid w:val="00003A34"/>
    <w:rsid w:val="00003AF0"/>
    <w:rsid w:val="00003F9B"/>
    <w:rsid w:val="00004327"/>
    <w:rsid w:val="00004C48"/>
    <w:rsid w:val="00004DC0"/>
    <w:rsid w:val="00004E2A"/>
    <w:rsid w:val="00004E59"/>
    <w:rsid w:val="0000514D"/>
    <w:rsid w:val="0000528D"/>
    <w:rsid w:val="000052EE"/>
    <w:rsid w:val="00005327"/>
    <w:rsid w:val="00005556"/>
    <w:rsid w:val="00005B57"/>
    <w:rsid w:val="00005C59"/>
    <w:rsid w:val="000061F2"/>
    <w:rsid w:val="00006A44"/>
    <w:rsid w:val="00006D99"/>
    <w:rsid w:val="00006E4D"/>
    <w:rsid w:val="00007614"/>
    <w:rsid w:val="00007EBB"/>
    <w:rsid w:val="00010325"/>
    <w:rsid w:val="00010A34"/>
    <w:rsid w:val="00010F55"/>
    <w:rsid w:val="00011128"/>
    <w:rsid w:val="00011306"/>
    <w:rsid w:val="0001187C"/>
    <w:rsid w:val="00011883"/>
    <w:rsid w:val="000119D9"/>
    <w:rsid w:val="00011A8C"/>
    <w:rsid w:val="00012741"/>
    <w:rsid w:val="00012744"/>
    <w:rsid w:val="00012E91"/>
    <w:rsid w:val="000130CC"/>
    <w:rsid w:val="00013285"/>
    <w:rsid w:val="000134D5"/>
    <w:rsid w:val="000135C2"/>
    <w:rsid w:val="00013823"/>
    <w:rsid w:val="00013889"/>
    <w:rsid w:val="0001484E"/>
    <w:rsid w:val="00015F51"/>
    <w:rsid w:val="00016012"/>
    <w:rsid w:val="00016048"/>
    <w:rsid w:val="00016221"/>
    <w:rsid w:val="000163CB"/>
    <w:rsid w:val="00016451"/>
    <w:rsid w:val="000169B0"/>
    <w:rsid w:val="00016BF4"/>
    <w:rsid w:val="000170DD"/>
    <w:rsid w:val="0001712F"/>
    <w:rsid w:val="00017C1E"/>
    <w:rsid w:val="000200FC"/>
    <w:rsid w:val="00020109"/>
    <w:rsid w:val="000207EC"/>
    <w:rsid w:val="0002083E"/>
    <w:rsid w:val="0002097A"/>
    <w:rsid w:val="00020A12"/>
    <w:rsid w:val="00020BBF"/>
    <w:rsid w:val="000210B8"/>
    <w:rsid w:val="00021813"/>
    <w:rsid w:val="00021B7D"/>
    <w:rsid w:val="00021BFC"/>
    <w:rsid w:val="00021C74"/>
    <w:rsid w:val="00021DE7"/>
    <w:rsid w:val="0002219C"/>
    <w:rsid w:val="000223F3"/>
    <w:rsid w:val="000224D1"/>
    <w:rsid w:val="00022B80"/>
    <w:rsid w:val="00023599"/>
    <w:rsid w:val="000235BA"/>
    <w:rsid w:val="000239CD"/>
    <w:rsid w:val="00023A9D"/>
    <w:rsid w:val="00023BAE"/>
    <w:rsid w:val="00023C9B"/>
    <w:rsid w:val="0002405A"/>
    <w:rsid w:val="0002417A"/>
    <w:rsid w:val="00024472"/>
    <w:rsid w:val="00024488"/>
    <w:rsid w:val="00024796"/>
    <w:rsid w:val="0002518F"/>
    <w:rsid w:val="000251C5"/>
    <w:rsid w:val="00025528"/>
    <w:rsid w:val="00025564"/>
    <w:rsid w:val="000258F5"/>
    <w:rsid w:val="00025B81"/>
    <w:rsid w:val="00025B82"/>
    <w:rsid w:val="0002619C"/>
    <w:rsid w:val="00026BA5"/>
    <w:rsid w:val="000270E7"/>
    <w:rsid w:val="00027E60"/>
    <w:rsid w:val="000303FA"/>
    <w:rsid w:val="00030678"/>
    <w:rsid w:val="00030806"/>
    <w:rsid w:val="00030EE8"/>
    <w:rsid w:val="0003130B"/>
    <w:rsid w:val="000314FD"/>
    <w:rsid w:val="0003168F"/>
    <w:rsid w:val="000316E7"/>
    <w:rsid w:val="000318D3"/>
    <w:rsid w:val="00031918"/>
    <w:rsid w:val="00031CFC"/>
    <w:rsid w:val="000329F2"/>
    <w:rsid w:val="00032BAC"/>
    <w:rsid w:val="00033244"/>
    <w:rsid w:val="000349F9"/>
    <w:rsid w:val="00034CCC"/>
    <w:rsid w:val="000355AC"/>
    <w:rsid w:val="00035737"/>
    <w:rsid w:val="000362A0"/>
    <w:rsid w:val="000363A2"/>
    <w:rsid w:val="00036AD8"/>
    <w:rsid w:val="00036B88"/>
    <w:rsid w:val="00036DCA"/>
    <w:rsid w:val="00036FDF"/>
    <w:rsid w:val="0003702A"/>
    <w:rsid w:val="00037354"/>
    <w:rsid w:val="00037551"/>
    <w:rsid w:val="00037F0E"/>
    <w:rsid w:val="00037F4C"/>
    <w:rsid w:val="000405CC"/>
    <w:rsid w:val="00040666"/>
    <w:rsid w:val="000408A8"/>
    <w:rsid w:val="00040CEE"/>
    <w:rsid w:val="0004205D"/>
    <w:rsid w:val="000422E0"/>
    <w:rsid w:val="000426CF"/>
    <w:rsid w:val="00042D36"/>
    <w:rsid w:val="00042DB5"/>
    <w:rsid w:val="00042DFA"/>
    <w:rsid w:val="00043065"/>
    <w:rsid w:val="000434BD"/>
    <w:rsid w:val="00043630"/>
    <w:rsid w:val="0004402F"/>
    <w:rsid w:val="000444D7"/>
    <w:rsid w:val="00044B84"/>
    <w:rsid w:val="00044F6F"/>
    <w:rsid w:val="00045175"/>
    <w:rsid w:val="00045231"/>
    <w:rsid w:val="000452B9"/>
    <w:rsid w:val="000457AA"/>
    <w:rsid w:val="00045897"/>
    <w:rsid w:val="0004617D"/>
    <w:rsid w:val="000461A6"/>
    <w:rsid w:val="000464B7"/>
    <w:rsid w:val="00046F8B"/>
    <w:rsid w:val="00047293"/>
    <w:rsid w:val="0004744B"/>
    <w:rsid w:val="00047702"/>
    <w:rsid w:val="0004788B"/>
    <w:rsid w:val="00047D2D"/>
    <w:rsid w:val="00047EE5"/>
    <w:rsid w:val="00047F70"/>
    <w:rsid w:val="000502B5"/>
    <w:rsid w:val="000502D3"/>
    <w:rsid w:val="000503C0"/>
    <w:rsid w:val="000503EE"/>
    <w:rsid w:val="000504BF"/>
    <w:rsid w:val="00050895"/>
    <w:rsid w:val="00050995"/>
    <w:rsid w:val="00050B42"/>
    <w:rsid w:val="00050DE9"/>
    <w:rsid w:val="00051D6A"/>
    <w:rsid w:val="00052679"/>
    <w:rsid w:val="00052E42"/>
    <w:rsid w:val="00053542"/>
    <w:rsid w:val="00053644"/>
    <w:rsid w:val="00053790"/>
    <w:rsid w:val="00053888"/>
    <w:rsid w:val="00053D76"/>
    <w:rsid w:val="0005448E"/>
    <w:rsid w:val="00054E12"/>
    <w:rsid w:val="00054E25"/>
    <w:rsid w:val="0005512E"/>
    <w:rsid w:val="00055A9B"/>
    <w:rsid w:val="00055F1C"/>
    <w:rsid w:val="00055FA7"/>
    <w:rsid w:val="00055FAF"/>
    <w:rsid w:val="0005630E"/>
    <w:rsid w:val="0005646E"/>
    <w:rsid w:val="000566DA"/>
    <w:rsid w:val="00056722"/>
    <w:rsid w:val="00057054"/>
    <w:rsid w:val="000572E1"/>
    <w:rsid w:val="000600BA"/>
    <w:rsid w:val="000604D3"/>
    <w:rsid w:val="0006050F"/>
    <w:rsid w:val="0006052A"/>
    <w:rsid w:val="000605C1"/>
    <w:rsid w:val="00060AF9"/>
    <w:rsid w:val="00060D52"/>
    <w:rsid w:val="00060E2E"/>
    <w:rsid w:val="00061741"/>
    <w:rsid w:val="00061C2E"/>
    <w:rsid w:val="00061CC9"/>
    <w:rsid w:val="000624AA"/>
    <w:rsid w:val="00062B54"/>
    <w:rsid w:val="000630E7"/>
    <w:rsid w:val="000633D5"/>
    <w:rsid w:val="000635F5"/>
    <w:rsid w:val="0006376D"/>
    <w:rsid w:val="00064378"/>
    <w:rsid w:val="00064A62"/>
    <w:rsid w:val="00064A7D"/>
    <w:rsid w:val="00064E16"/>
    <w:rsid w:val="00065260"/>
    <w:rsid w:val="00065BF3"/>
    <w:rsid w:val="00065CAA"/>
    <w:rsid w:val="000664F0"/>
    <w:rsid w:val="000669C2"/>
    <w:rsid w:val="00067259"/>
    <w:rsid w:val="0006737F"/>
    <w:rsid w:val="000673BB"/>
    <w:rsid w:val="000674B0"/>
    <w:rsid w:val="00067A2D"/>
    <w:rsid w:val="00067BC3"/>
    <w:rsid w:val="00067C10"/>
    <w:rsid w:val="0007008F"/>
    <w:rsid w:val="00070248"/>
    <w:rsid w:val="00070643"/>
    <w:rsid w:val="00070DB8"/>
    <w:rsid w:val="00070ED9"/>
    <w:rsid w:val="0007138D"/>
    <w:rsid w:val="000715A9"/>
    <w:rsid w:val="00071B31"/>
    <w:rsid w:val="00071BDB"/>
    <w:rsid w:val="00071EF1"/>
    <w:rsid w:val="000720E5"/>
    <w:rsid w:val="00072850"/>
    <w:rsid w:val="00073A6C"/>
    <w:rsid w:val="00073EAD"/>
    <w:rsid w:val="00074080"/>
    <w:rsid w:val="000745F6"/>
    <w:rsid w:val="0007482B"/>
    <w:rsid w:val="00074897"/>
    <w:rsid w:val="000749D7"/>
    <w:rsid w:val="00075112"/>
    <w:rsid w:val="000752B9"/>
    <w:rsid w:val="00075460"/>
    <w:rsid w:val="0007575C"/>
    <w:rsid w:val="00075795"/>
    <w:rsid w:val="000759F7"/>
    <w:rsid w:val="0007610B"/>
    <w:rsid w:val="0007611F"/>
    <w:rsid w:val="0007632F"/>
    <w:rsid w:val="00076670"/>
    <w:rsid w:val="00076725"/>
    <w:rsid w:val="00077212"/>
    <w:rsid w:val="00077822"/>
    <w:rsid w:val="00077F84"/>
    <w:rsid w:val="0008011D"/>
    <w:rsid w:val="00080473"/>
    <w:rsid w:val="000820A2"/>
    <w:rsid w:val="000821E9"/>
    <w:rsid w:val="000823D2"/>
    <w:rsid w:val="000825E9"/>
    <w:rsid w:val="00082707"/>
    <w:rsid w:val="000827CD"/>
    <w:rsid w:val="00082ABC"/>
    <w:rsid w:val="00082EE0"/>
    <w:rsid w:val="00083117"/>
    <w:rsid w:val="000834E5"/>
    <w:rsid w:val="00083567"/>
    <w:rsid w:val="00083C8E"/>
    <w:rsid w:val="00084454"/>
    <w:rsid w:val="000844EE"/>
    <w:rsid w:val="00084A12"/>
    <w:rsid w:val="00084E5C"/>
    <w:rsid w:val="000854C5"/>
    <w:rsid w:val="00085766"/>
    <w:rsid w:val="00085840"/>
    <w:rsid w:val="00085AE9"/>
    <w:rsid w:val="00085F0B"/>
    <w:rsid w:val="00085FEF"/>
    <w:rsid w:val="000863FF"/>
    <w:rsid w:val="00086A13"/>
    <w:rsid w:val="00086A84"/>
    <w:rsid w:val="00086AEE"/>
    <w:rsid w:val="00086DF8"/>
    <w:rsid w:val="000872EF"/>
    <w:rsid w:val="000876D2"/>
    <w:rsid w:val="0008792E"/>
    <w:rsid w:val="000901AC"/>
    <w:rsid w:val="00090308"/>
    <w:rsid w:val="0009031D"/>
    <w:rsid w:val="00090A1A"/>
    <w:rsid w:val="00090AB4"/>
    <w:rsid w:val="00090B5E"/>
    <w:rsid w:val="00090BDB"/>
    <w:rsid w:val="0009157F"/>
    <w:rsid w:val="00091766"/>
    <w:rsid w:val="00091874"/>
    <w:rsid w:val="0009190C"/>
    <w:rsid w:val="000919EE"/>
    <w:rsid w:val="00091C36"/>
    <w:rsid w:val="00092079"/>
    <w:rsid w:val="000920C7"/>
    <w:rsid w:val="000922ED"/>
    <w:rsid w:val="000939BE"/>
    <w:rsid w:val="00093E84"/>
    <w:rsid w:val="00094072"/>
    <w:rsid w:val="0009413B"/>
    <w:rsid w:val="0009453C"/>
    <w:rsid w:val="000945E5"/>
    <w:rsid w:val="00094C78"/>
    <w:rsid w:val="00094EC4"/>
    <w:rsid w:val="00095EB5"/>
    <w:rsid w:val="000965DD"/>
    <w:rsid w:val="00096883"/>
    <w:rsid w:val="00096A22"/>
    <w:rsid w:val="00096A4B"/>
    <w:rsid w:val="00096BD6"/>
    <w:rsid w:val="00096F01"/>
    <w:rsid w:val="000971C8"/>
    <w:rsid w:val="000974EF"/>
    <w:rsid w:val="0009759C"/>
    <w:rsid w:val="00097658"/>
    <w:rsid w:val="00097A25"/>
    <w:rsid w:val="000A0021"/>
    <w:rsid w:val="000A08A4"/>
    <w:rsid w:val="000A08E1"/>
    <w:rsid w:val="000A0968"/>
    <w:rsid w:val="000A0E58"/>
    <w:rsid w:val="000A12EB"/>
    <w:rsid w:val="000A1548"/>
    <w:rsid w:val="000A156C"/>
    <w:rsid w:val="000A175D"/>
    <w:rsid w:val="000A1AB8"/>
    <w:rsid w:val="000A1D32"/>
    <w:rsid w:val="000A1DCD"/>
    <w:rsid w:val="000A1FD4"/>
    <w:rsid w:val="000A2394"/>
    <w:rsid w:val="000A24F2"/>
    <w:rsid w:val="000A2838"/>
    <w:rsid w:val="000A28BC"/>
    <w:rsid w:val="000A2C2D"/>
    <w:rsid w:val="000A2FE4"/>
    <w:rsid w:val="000A39C8"/>
    <w:rsid w:val="000A3D1C"/>
    <w:rsid w:val="000A3F8C"/>
    <w:rsid w:val="000A4375"/>
    <w:rsid w:val="000A43E0"/>
    <w:rsid w:val="000A44D1"/>
    <w:rsid w:val="000A4531"/>
    <w:rsid w:val="000A4D91"/>
    <w:rsid w:val="000A4E00"/>
    <w:rsid w:val="000A4EBF"/>
    <w:rsid w:val="000A534A"/>
    <w:rsid w:val="000A540B"/>
    <w:rsid w:val="000A54C8"/>
    <w:rsid w:val="000A54EC"/>
    <w:rsid w:val="000A566D"/>
    <w:rsid w:val="000A572C"/>
    <w:rsid w:val="000A5E7E"/>
    <w:rsid w:val="000A6048"/>
    <w:rsid w:val="000A608D"/>
    <w:rsid w:val="000A60A5"/>
    <w:rsid w:val="000A60AC"/>
    <w:rsid w:val="000A6697"/>
    <w:rsid w:val="000A6765"/>
    <w:rsid w:val="000A6E4C"/>
    <w:rsid w:val="000A7575"/>
    <w:rsid w:val="000A76A2"/>
    <w:rsid w:val="000A78F5"/>
    <w:rsid w:val="000A79E9"/>
    <w:rsid w:val="000A7B12"/>
    <w:rsid w:val="000A7B90"/>
    <w:rsid w:val="000B03B9"/>
    <w:rsid w:val="000B03F2"/>
    <w:rsid w:val="000B0B50"/>
    <w:rsid w:val="000B0D47"/>
    <w:rsid w:val="000B0E52"/>
    <w:rsid w:val="000B192B"/>
    <w:rsid w:val="000B1E4C"/>
    <w:rsid w:val="000B20F4"/>
    <w:rsid w:val="000B2CE3"/>
    <w:rsid w:val="000B3624"/>
    <w:rsid w:val="000B43F9"/>
    <w:rsid w:val="000B4669"/>
    <w:rsid w:val="000B4B7D"/>
    <w:rsid w:val="000B4CED"/>
    <w:rsid w:val="000B6B4F"/>
    <w:rsid w:val="000B7138"/>
    <w:rsid w:val="000B71C9"/>
    <w:rsid w:val="000B747A"/>
    <w:rsid w:val="000B762F"/>
    <w:rsid w:val="000B7BB5"/>
    <w:rsid w:val="000C05B2"/>
    <w:rsid w:val="000C0B55"/>
    <w:rsid w:val="000C0BF7"/>
    <w:rsid w:val="000C0C51"/>
    <w:rsid w:val="000C0E17"/>
    <w:rsid w:val="000C1345"/>
    <w:rsid w:val="000C13C8"/>
    <w:rsid w:val="000C15AB"/>
    <w:rsid w:val="000C1ACB"/>
    <w:rsid w:val="000C1D73"/>
    <w:rsid w:val="000C1DBF"/>
    <w:rsid w:val="000C2190"/>
    <w:rsid w:val="000C2520"/>
    <w:rsid w:val="000C2648"/>
    <w:rsid w:val="000C2672"/>
    <w:rsid w:val="000C2A38"/>
    <w:rsid w:val="000C2CC3"/>
    <w:rsid w:val="000C30D6"/>
    <w:rsid w:val="000C3353"/>
    <w:rsid w:val="000C34A7"/>
    <w:rsid w:val="000C3693"/>
    <w:rsid w:val="000C3814"/>
    <w:rsid w:val="000C3D83"/>
    <w:rsid w:val="000C4A11"/>
    <w:rsid w:val="000C4E6E"/>
    <w:rsid w:val="000C4ED3"/>
    <w:rsid w:val="000C52F1"/>
    <w:rsid w:val="000C533B"/>
    <w:rsid w:val="000C590A"/>
    <w:rsid w:val="000C5CDF"/>
    <w:rsid w:val="000C605C"/>
    <w:rsid w:val="000C673C"/>
    <w:rsid w:val="000C68F3"/>
    <w:rsid w:val="000C6A4B"/>
    <w:rsid w:val="000C6BA4"/>
    <w:rsid w:val="000C76B9"/>
    <w:rsid w:val="000C7C7E"/>
    <w:rsid w:val="000C7E21"/>
    <w:rsid w:val="000D03D0"/>
    <w:rsid w:val="000D05B3"/>
    <w:rsid w:val="000D062D"/>
    <w:rsid w:val="000D0787"/>
    <w:rsid w:val="000D07FB"/>
    <w:rsid w:val="000D0829"/>
    <w:rsid w:val="000D0863"/>
    <w:rsid w:val="000D08EA"/>
    <w:rsid w:val="000D0AD9"/>
    <w:rsid w:val="000D0C57"/>
    <w:rsid w:val="000D12C4"/>
    <w:rsid w:val="000D1341"/>
    <w:rsid w:val="000D1703"/>
    <w:rsid w:val="000D17C8"/>
    <w:rsid w:val="000D18AC"/>
    <w:rsid w:val="000D1A0A"/>
    <w:rsid w:val="000D1B5B"/>
    <w:rsid w:val="000D1BC8"/>
    <w:rsid w:val="000D24D8"/>
    <w:rsid w:val="000D273D"/>
    <w:rsid w:val="000D282C"/>
    <w:rsid w:val="000D29BF"/>
    <w:rsid w:val="000D2A3E"/>
    <w:rsid w:val="000D309A"/>
    <w:rsid w:val="000D3320"/>
    <w:rsid w:val="000D33A0"/>
    <w:rsid w:val="000D371C"/>
    <w:rsid w:val="000D38D9"/>
    <w:rsid w:val="000D3ACE"/>
    <w:rsid w:val="000D48FE"/>
    <w:rsid w:val="000D5661"/>
    <w:rsid w:val="000D56B4"/>
    <w:rsid w:val="000D56D6"/>
    <w:rsid w:val="000D5714"/>
    <w:rsid w:val="000D5731"/>
    <w:rsid w:val="000D5CC3"/>
    <w:rsid w:val="000D5E59"/>
    <w:rsid w:val="000D5F6B"/>
    <w:rsid w:val="000D6646"/>
    <w:rsid w:val="000D6A77"/>
    <w:rsid w:val="000D6B01"/>
    <w:rsid w:val="000D7864"/>
    <w:rsid w:val="000D787D"/>
    <w:rsid w:val="000D7DD3"/>
    <w:rsid w:val="000E0961"/>
    <w:rsid w:val="000E0B16"/>
    <w:rsid w:val="000E0C99"/>
    <w:rsid w:val="000E12C0"/>
    <w:rsid w:val="000E12E1"/>
    <w:rsid w:val="000E1B3B"/>
    <w:rsid w:val="000E26E3"/>
    <w:rsid w:val="000E28EF"/>
    <w:rsid w:val="000E29C7"/>
    <w:rsid w:val="000E3508"/>
    <w:rsid w:val="000E351C"/>
    <w:rsid w:val="000E3D6F"/>
    <w:rsid w:val="000E3E8E"/>
    <w:rsid w:val="000E4044"/>
    <w:rsid w:val="000E4116"/>
    <w:rsid w:val="000E45B1"/>
    <w:rsid w:val="000E46EB"/>
    <w:rsid w:val="000E47E0"/>
    <w:rsid w:val="000E4D60"/>
    <w:rsid w:val="000E587F"/>
    <w:rsid w:val="000E6C62"/>
    <w:rsid w:val="000E6E07"/>
    <w:rsid w:val="000E6E1D"/>
    <w:rsid w:val="000E6E69"/>
    <w:rsid w:val="000E6EBD"/>
    <w:rsid w:val="000E7A85"/>
    <w:rsid w:val="000F037F"/>
    <w:rsid w:val="000F07DC"/>
    <w:rsid w:val="000F085B"/>
    <w:rsid w:val="000F09B5"/>
    <w:rsid w:val="000F0B9D"/>
    <w:rsid w:val="000F0C33"/>
    <w:rsid w:val="000F1569"/>
    <w:rsid w:val="000F15F6"/>
    <w:rsid w:val="000F1917"/>
    <w:rsid w:val="000F228C"/>
    <w:rsid w:val="000F2533"/>
    <w:rsid w:val="000F26BE"/>
    <w:rsid w:val="000F2CB3"/>
    <w:rsid w:val="000F3396"/>
    <w:rsid w:val="000F33B7"/>
    <w:rsid w:val="000F3AE2"/>
    <w:rsid w:val="000F3D24"/>
    <w:rsid w:val="000F46F7"/>
    <w:rsid w:val="000F47D9"/>
    <w:rsid w:val="000F4A2B"/>
    <w:rsid w:val="000F4A8C"/>
    <w:rsid w:val="000F4B35"/>
    <w:rsid w:val="000F5373"/>
    <w:rsid w:val="000F53E6"/>
    <w:rsid w:val="000F56D1"/>
    <w:rsid w:val="000F5950"/>
    <w:rsid w:val="000F5A30"/>
    <w:rsid w:val="000F6617"/>
    <w:rsid w:val="000F6D49"/>
    <w:rsid w:val="000F7278"/>
    <w:rsid w:val="000F7740"/>
    <w:rsid w:val="000F7776"/>
    <w:rsid w:val="000F795A"/>
    <w:rsid w:val="000F7DFD"/>
    <w:rsid w:val="00100245"/>
    <w:rsid w:val="0010056E"/>
    <w:rsid w:val="00100818"/>
    <w:rsid w:val="00100DA8"/>
    <w:rsid w:val="00100F69"/>
    <w:rsid w:val="0010110B"/>
    <w:rsid w:val="001015B0"/>
    <w:rsid w:val="001016F4"/>
    <w:rsid w:val="00101784"/>
    <w:rsid w:val="00101845"/>
    <w:rsid w:val="00101C0F"/>
    <w:rsid w:val="00101C8B"/>
    <w:rsid w:val="00101D0D"/>
    <w:rsid w:val="00101D97"/>
    <w:rsid w:val="001021B4"/>
    <w:rsid w:val="001022A5"/>
    <w:rsid w:val="0010289D"/>
    <w:rsid w:val="00102B76"/>
    <w:rsid w:val="00102FF0"/>
    <w:rsid w:val="00103013"/>
    <w:rsid w:val="00103313"/>
    <w:rsid w:val="001034D1"/>
    <w:rsid w:val="00103AA4"/>
    <w:rsid w:val="00103CAA"/>
    <w:rsid w:val="00103D5A"/>
    <w:rsid w:val="00103EA4"/>
    <w:rsid w:val="001040FA"/>
    <w:rsid w:val="00104154"/>
    <w:rsid w:val="00104199"/>
    <w:rsid w:val="001044DA"/>
    <w:rsid w:val="0010480F"/>
    <w:rsid w:val="0010489E"/>
    <w:rsid w:val="00104FB9"/>
    <w:rsid w:val="001052FF"/>
    <w:rsid w:val="0010551A"/>
    <w:rsid w:val="001058FF"/>
    <w:rsid w:val="00105AED"/>
    <w:rsid w:val="001060F5"/>
    <w:rsid w:val="00106120"/>
    <w:rsid w:val="0010646B"/>
    <w:rsid w:val="00106E80"/>
    <w:rsid w:val="00106EC6"/>
    <w:rsid w:val="0010704E"/>
    <w:rsid w:val="001071C4"/>
    <w:rsid w:val="001071FB"/>
    <w:rsid w:val="00110731"/>
    <w:rsid w:val="00110A49"/>
    <w:rsid w:val="00110AD5"/>
    <w:rsid w:val="00110CDB"/>
    <w:rsid w:val="00111291"/>
    <w:rsid w:val="00111878"/>
    <w:rsid w:val="00111D24"/>
    <w:rsid w:val="00112262"/>
    <w:rsid w:val="0011227E"/>
    <w:rsid w:val="001127A5"/>
    <w:rsid w:val="00112F34"/>
    <w:rsid w:val="0011357E"/>
    <w:rsid w:val="00113A69"/>
    <w:rsid w:val="00113E65"/>
    <w:rsid w:val="00113F96"/>
    <w:rsid w:val="001144B7"/>
    <w:rsid w:val="00114876"/>
    <w:rsid w:val="0011490B"/>
    <w:rsid w:val="00114A99"/>
    <w:rsid w:val="00114CE3"/>
    <w:rsid w:val="00115066"/>
    <w:rsid w:val="0011522A"/>
    <w:rsid w:val="0011543B"/>
    <w:rsid w:val="001158E1"/>
    <w:rsid w:val="00115D3C"/>
    <w:rsid w:val="00115FAC"/>
    <w:rsid w:val="00116134"/>
    <w:rsid w:val="00116C54"/>
    <w:rsid w:val="0011709A"/>
    <w:rsid w:val="001173BC"/>
    <w:rsid w:val="00117834"/>
    <w:rsid w:val="00117BDA"/>
    <w:rsid w:val="00117E28"/>
    <w:rsid w:val="0012013F"/>
    <w:rsid w:val="00120468"/>
    <w:rsid w:val="001204FE"/>
    <w:rsid w:val="00120513"/>
    <w:rsid w:val="00120D11"/>
    <w:rsid w:val="00120E52"/>
    <w:rsid w:val="00120F5D"/>
    <w:rsid w:val="00121364"/>
    <w:rsid w:val="001213BC"/>
    <w:rsid w:val="0012153F"/>
    <w:rsid w:val="00121899"/>
    <w:rsid w:val="00121A5A"/>
    <w:rsid w:val="001222DC"/>
    <w:rsid w:val="0012231A"/>
    <w:rsid w:val="0012349F"/>
    <w:rsid w:val="0012385A"/>
    <w:rsid w:val="00124E66"/>
    <w:rsid w:val="00124EC2"/>
    <w:rsid w:val="00125955"/>
    <w:rsid w:val="00126267"/>
    <w:rsid w:val="00126F1E"/>
    <w:rsid w:val="0012708A"/>
    <w:rsid w:val="00127486"/>
    <w:rsid w:val="0013072B"/>
    <w:rsid w:val="00130E85"/>
    <w:rsid w:val="00130EB3"/>
    <w:rsid w:val="001311D0"/>
    <w:rsid w:val="00131DEF"/>
    <w:rsid w:val="0013285D"/>
    <w:rsid w:val="001329A4"/>
    <w:rsid w:val="00132A53"/>
    <w:rsid w:val="00132C51"/>
    <w:rsid w:val="001335E7"/>
    <w:rsid w:val="00133BFC"/>
    <w:rsid w:val="00134549"/>
    <w:rsid w:val="00135216"/>
    <w:rsid w:val="001352B7"/>
    <w:rsid w:val="00135626"/>
    <w:rsid w:val="0013571A"/>
    <w:rsid w:val="00136065"/>
    <w:rsid w:val="001363FE"/>
    <w:rsid w:val="001364D4"/>
    <w:rsid w:val="00136A6D"/>
    <w:rsid w:val="00136CA4"/>
    <w:rsid w:val="00137651"/>
    <w:rsid w:val="00140940"/>
    <w:rsid w:val="00140CE8"/>
    <w:rsid w:val="00141689"/>
    <w:rsid w:val="001417E2"/>
    <w:rsid w:val="00141CC8"/>
    <w:rsid w:val="001420E4"/>
    <w:rsid w:val="001422C9"/>
    <w:rsid w:val="0014242B"/>
    <w:rsid w:val="0014263D"/>
    <w:rsid w:val="00142BAA"/>
    <w:rsid w:val="00142EAF"/>
    <w:rsid w:val="00142F4E"/>
    <w:rsid w:val="0014308F"/>
    <w:rsid w:val="00143175"/>
    <w:rsid w:val="001431F8"/>
    <w:rsid w:val="001432E6"/>
    <w:rsid w:val="0014394E"/>
    <w:rsid w:val="00144286"/>
    <w:rsid w:val="0014433A"/>
    <w:rsid w:val="001448EE"/>
    <w:rsid w:val="0014513C"/>
    <w:rsid w:val="0014558A"/>
    <w:rsid w:val="00145662"/>
    <w:rsid w:val="00145905"/>
    <w:rsid w:val="00145B6F"/>
    <w:rsid w:val="00145BD4"/>
    <w:rsid w:val="0014624E"/>
    <w:rsid w:val="001462D8"/>
    <w:rsid w:val="001467F2"/>
    <w:rsid w:val="00146DE5"/>
    <w:rsid w:val="00146F2B"/>
    <w:rsid w:val="001471A2"/>
    <w:rsid w:val="0014794F"/>
    <w:rsid w:val="00147969"/>
    <w:rsid w:val="00147F27"/>
    <w:rsid w:val="0015011A"/>
    <w:rsid w:val="00150761"/>
    <w:rsid w:val="00150F67"/>
    <w:rsid w:val="00151436"/>
    <w:rsid w:val="0015150B"/>
    <w:rsid w:val="001517F4"/>
    <w:rsid w:val="00151818"/>
    <w:rsid w:val="001519AE"/>
    <w:rsid w:val="00151C7F"/>
    <w:rsid w:val="00151D5A"/>
    <w:rsid w:val="00152032"/>
    <w:rsid w:val="00152086"/>
    <w:rsid w:val="0015239B"/>
    <w:rsid w:val="001527B7"/>
    <w:rsid w:val="00152819"/>
    <w:rsid w:val="0015392E"/>
    <w:rsid w:val="00153970"/>
    <w:rsid w:val="00153EFF"/>
    <w:rsid w:val="0015427A"/>
    <w:rsid w:val="00154B3F"/>
    <w:rsid w:val="00154CD3"/>
    <w:rsid w:val="00154E78"/>
    <w:rsid w:val="00155239"/>
    <w:rsid w:val="0015523F"/>
    <w:rsid w:val="001553A2"/>
    <w:rsid w:val="001554C2"/>
    <w:rsid w:val="00156532"/>
    <w:rsid w:val="001571EE"/>
    <w:rsid w:val="00157C17"/>
    <w:rsid w:val="00160158"/>
    <w:rsid w:val="0016042B"/>
    <w:rsid w:val="00160BD3"/>
    <w:rsid w:val="00161A0B"/>
    <w:rsid w:val="00161AA5"/>
    <w:rsid w:val="00161B0B"/>
    <w:rsid w:val="0016258F"/>
    <w:rsid w:val="00162C82"/>
    <w:rsid w:val="00162FAF"/>
    <w:rsid w:val="001630FA"/>
    <w:rsid w:val="00163110"/>
    <w:rsid w:val="00163403"/>
    <w:rsid w:val="001636D4"/>
    <w:rsid w:val="00164A0F"/>
    <w:rsid w:val="00164B28"/>
    <w:rsid w:val="00165625"/>
    <w:rsid w:val="0016582A"/>
    <w:rsid w:val="001659D4"/>
    <w:rsid w:val="00165E93"/>
    <w:rsid w:val="00165FC3"/>
    <w:rsid w:val="00166582"/>
    <w:rsid w:val="00166A32"/>
    <w:rsid w:val="00166A66"/>
    <w:rsid w:val="00166DF8"/>
    <w:rsid w:val="00166E95"/>
    <w:rsid w:val="00166F3D"/>
    <w:rsid w:val="00167383"/>
    <w:rsid w:val="00167A3C"/>
    <w:rsid w:val="00170011"/>
    <w:rsid w:val="001700A6"/>
    <w:rsid w:val="00170324"/>
    <w:rsid w:val="00170495"/>
    <w:rsid w:val="00170E10"/>
    <w:rsid w:val="00170FD0"/>
    <w:rsid w:val="0017105A"/>
    <w:rsid w:val="0017162A"/>
    <w:rsid w:val="0017183E"/>
    <w:rsid w:val="00171B48"/>
    <w:rsid w:val="00171B61"/>
    <w:rsid w:val="00171D43"/>
    <w:rsid w:val="0017207D"/>
    <w:rsid w:val="001721BE"/>
    <w:rsid w:val="00172C46"/>
    <w:rsid w:val="00172DC0"/>
    <w:rsid w:val="0017302E"/>
    <w:rsid w:val="00173299"/>
    <w:rsid w:val="0017347E"/>
    <w:rsid w:val="00174138"/>
    <w:rsid w:val="001741C1"/>
    <w:rsid w:val="00174259"/>
    <w:rsid w:val="00174343"/>
    <w:rsid w:val="00174DC6"/>
    <w:rsid w:val="00175309"/>
    <w:rsid w:val="00175A1A"/>
    <w:rsid w:val="00175A70"/>
    <w:rsid w:val="00175C5C"/>
    <w:rsid w:val="00175D3D"/>
    <w:rsid w:val="00175ED5"/>
    <w:rsid w:val="00176166"/>
    <w:rsid w:val="00176264"/>
    <w:rsid w:val="001763A7"/>
    <w:rsid w:val="00177331"/>
    <w:rsid w:val="00180464"/>
    <w:rsid w:val="001805AA"/>
    <w:rsid w:val="00180612"/>
    <w:rsid w:val="00180922"/>
    <w:rsid w:val="00180F5A"/>
    <w:rsid w:val="00180F80"/>
    <w:rsid w:val="00181BD5"/>
    <w:rsid w:val="00182004"/>
    <w:rsid w:val="00182561"/>
    <w:rsid w:val="00182624"/>
    <w:rsid w:val="00182A6C"/>
    <w:rsid w:val="00183078"/>
    <w:rsid w:val="001833BF"/>
    <w:rsid w:val="0018360B"/>
    <w:rsid w:val="0018382B"/>
    <w:rsid w:val="0018443B"/>
    <w:rsid w:val="001847A9"/>
    <w:rsid w:val="001849FC"/>
    <w:rsid w:val="00184E6C"/>
    <w:rsid w:val="001858C5"/>
    <w:rsid w:val="00185A03"/>
    <w:rsid w:val="00185E61"/>
    <w:rsid w:val="00185E67"/>
    <w:rsid w:val="00186031"/>
    <w:rsid w:val="001863B0"/>
    <w:rsid w:val="001865D3"/>
    <w:rsid w:val="00186B19"/>
    <w:rsid w:val="00186C6E"/>
    <w:rsid w:val="001870B3"/>
    <w:rsid w:val="00187CC4"/>
    <w:rsid w:val="001905AD"/>
    <w:rsid w:val="00190731"/>
    <w:rsid w:val="00190C6B"/>
    <w:rsid w:val="00190CED"/>
    <w:rsid w:val="00191019"/>
    <w:rsid w:val="001912CE"/>
    <w:rsid w:val="0019136A"/>
    <w:rsid w:val="0019155A"/>
    <w:rsid w:val="00191A0F"/>
    <w:rsid w:val="00191AC0"/>
    <w:rsid w:val="00191E26"/>
    <w:rsid w:val="00191EE9"/>
    <w:rsid w:val="00193135"/>
    <w:rsid w:val="00193156"/>
    <w:rsid w:val="0019315C"/>
    <w:rsid w:val="001931CA"/>
    <w:rsid w:val="001934B9"/>
    <w:rsid w:val="00193632"/>
    <w:rsid w:val="001941E0"/>
    <w:rsid w:val="0019425F"/>
    <w:rsid w:val="0019430B"/>
    <w:rsid w:val="00194EBF"/>
    <w:rsid w:val="00194F13"/>
    <w:rsid w:val="00194F41"/>
    <w:rsid w:val="001953C0"/>
    <w:rsid w:val="00195682"/>
    <w:rsid w:val="0019605C"/>
    <w:rsid w:val="00196076"/>
    <w:rsid w:val="00196147"/>
    <w:rsid w:val="0019622E"/>
    <w:rsid w:val="001965B9"/>
    <w:rsid w:val="00196BA9"/>
    <w:rsid w:val="001971D0"/>
    <w:rsid w:val="001975B1"/>
    <w:rsid w:val="001976B3"/>
    <w:rsid w:val="00197BD2"/>
    <w:rsid w:val="00197DC0"/>
    <w:rsid w:val="00197E4B"/>
    <w:rsid w:val="001A01B8"/>
    <w:rsid w:val="001A082C"/>
    <w:rsid w:val="001A0D3A"/>
    <w:rsid w:val="001A0DE4"/>
    <w:rsid w:val="001A0EBB"/>
    <w:rsid w:val="001A11E6"/>
    <w:rsid w:val="001A19C2"/>
    <w:rsid w:val="001A1B8D"/>
    <w:rsid w:val="001A256C"/>
    <w:rsid w:val="001A30ED"/>
    <w:rsid w:val="001A37D9"/>
    <w:rsid w:val="001A3C6F"/>
    <w:rsid w:val="001A4181"/>
    <w:rsid w:val="001A4761"/>
    <w:rsid w:val="001A4AB6"/>
    <w:rsid w:val="001A4B48"/>
    <w:rsid w:val="001A542D"/>
    <w:rsid w:val="001A5695"/>
    <w:rsid w:val="001A57E3"/>
    <w:rsid w:val="001A5C13"/>
    <w:rsid w:val="001A6084"/>
    <w:rsid w:val="001A6241"/>
    <w:rsid w:val="001A692D"/>
    <w:rsid w:val="001A6F48"/>
    <w:rsid w:val="001A7364"/>
    <w:rsid w:val="001A77F1"/>
    <w:rsid w:val="001A792B"/>
    <w:rsid w:val="001B005F"/>
    <w:rsid w:val="001B0095"/>
    <w:rsid w:val="001B1022"/>
    <w:rsid w:val="001B1035"/>
    <w:rsid w:val="001B1120"/>
    <w:rsid w:val="001B1167"/>
    <w:rsid w:val="001B13A5"/>
    <w:rsid w:val="001B16B3"/>
    <w:rsid w:val="001B1761"/>
    <w:rsid w:val="001B17B1"/>
    <w:rsid w:val="001B1BA3"/>
    <w:rsid w:val="001B2073"/>
    <w:rsid w:val="001B2135"/>
    <w:rsid w:val="001B215C"/>
    <w:rsid w:val="001B277E"/>
    <w:rsid w:val="001B2FF4"/>
    <w:rsid w:val="001B360D"/>
    <w:rsid w:val="001B366A"/>
    <w:rsid w:val="001B3D93"/>
    <w:rsid w:val="001B4835"/>
    <w:rsid w:val="001B4856"/>
    <w:rsid w:val="001B4EDA"/>
    <w:rsid w:val="001B52BC"/>
    <w:rsid w:val="001B5DFA"/>
    <w:rsid w:val="001B5F73"/>
    <w:rsid w:val="001B66FF"/>
    <w:rsid w:val="001B6893"/>
    <w:rsid w:val="001B6D27"/>
    <w:rsid w:val="001B739B"/>
    <w:rsid w:val="001B73F4"/>
    <w:rsid w:val="001B7449"/>
    <w:rsid w:val="001B756E"/>
    <w:rsid w:val="001B76C9"/>
    <w:rsid w:val="001B79D3"/>
    <w:rsid w:val="001B7ABB"/>
    <w:rsid w:val="001B7B33"/>
    <w:rsid w:val="001B7D02"/>
    <w:rsid w:val="001C0132"/>
    <w:rsid w:val="001C0B00"/>
    <w:rsid w:val="001C121A"/>
    <w:rsid w:val="001C1623"/>
    <w:rsid w:val="001C1773"/>
    <w:rsid w:val="001C1800"/>
    <w:rsid w:val="001C19FC"/>
    <w:rsid w:val="001C1A23"/>
    <w:rsid w:val="001C1F0C"/>
    <w:rsid w:val="001C2171"/>
    <w:rsid w:val="001C223D"/>
    <w:rsid w:val="001C27E4"/>
    <w:rsid w:val="001C290D"/>
    <w:rsid w:val="001C2957"/>
    <w:rsid w:val="001C2967"/>
    <w:rsid w:val="001C2B6B"/>
    <w:rsid w:val="001C2D33"/>
    <w:rsid w:val="001C2E6C"/>
    <w:rsid w:val="001C3169"/>
    <w:rsid w:val="001C3EA9"/>
    <w:rsid w:val="001C4032"/>
    <w:rsid w:val="001C43D2"/>
    <w:rsid w:val="001C46D6"/>
    <w:rsid w:val="001C4CA0"/>
    <w:rsid w:val="001C4E3F"/>
    <w:rsid w:val="001C4F14"/>
    <w:rsid w:val="001C5387"/>
    <w:rsid w:val="001C5452"/>
    <w:rsid w:val="001C566E"/>
    <w:rsid w:val="001C5816"/>
    <w:rsid w:val="001C5890"/>
    <w:rsid w:val="001C5E95"/>
    <w:rsid w:val="001C6536"/>
    <w:rsid w:val="001C6888"/>
    <w:rsid w:val="001C6A26"/>
    <w:rsid w:val="001C6FDE"/>
    <w:rsid w:val="001C7E24"/>
    <w:rsid w:val="001D0069"/>
    <w:rsid w:val="001D0867"/>
    <w:rsid w:val="001D0C55"/>
    <w:rsid w:val="001D0DC6"/>
    <w:rsid w:val="001D107B"/>
    <w:rsid w:val="001D11D8"/>
    <w:rsid w:val="001D1D86"/>
    <w:rsid w:val="001D2306"/>
    <w:rsid w:val="001D24BE"/>
    <w:rsid w:val="001D2507"/>
    <w:rsid w:val="001D25D3"/>
    <w:rsid w:val="001D27A4"/>
    <w:rsid w:val="001D27DC"/>
    <w:rsid w:val="001D2A53"/>
    <w:rsid w:val="001D35A8"/>
    <w:rsid w:val="001D390E"/>
    <w:rsid w:val="001D3DEB"/>
    <w:rsid w:val="001D4047"/>
    <w:rsid w:val="001D41F7"/>
    <w:rsid w:val="001D4DF7"/>
    <w:rsid w:val="001D4EC7"/>
    <w:rsid w:val="001D56BD"/>
    <w:rsid w:val="001D59C7"/>
    <w:rsid w:val="001D5A74"/>
    <w:rsid w:val="001D5AC7"/>
    <w:rsid w:val="001D5F45"/>
    <w:rsid w:val="001D6805"/>
    <w:rsid w:val="001D6E30"/>
    <w:rsid w:val="001D7630"/>
    <w:rsid w:val="001D79D2"/>
    <w:rsid w:val="001E03CA"/>
    <w:rsid w:val="001E0B17"/>
    <w:rsid w:val="001E0B52"/>
    <w:rsid w:val="001E0C1A"/>
    <w:rsid w:val="001E1268"/>
    <w:rsid w:val="001E141B"/>
    <w:rsid w:val="001E1578"/>
    <w:rsid w:val="001E17F3"/>
    <w:rsid w:val="001E180B"/>
    <w:rsid w:val="001E1A03"/>
    <w:rsid w:val="001E22D3"/>
    <w:rsid w:val="001E2BD8"/>
    <w:rsid w:val="001E2D9A"/>
    <w:rsid w:val="001E2E77"/>
    <w:rsid w:val="001E2FC2"/>
    <w:rsid w:val="001E3D57"/>
    <w:rsid w:val="001E3E4E"/>
    <w:rsid w:val="001E48FC"/>
    <w:rsid w:val="001E5133"/>
    <w:rsid w:val="001E5487"/>
    <w:rsid w:val="001E55C4"/>
    <w:rsid w:val="001E565A"/>
    <w:rsid w:val="001E5FB2"/>
    <w:rsid w:val="001E61BF"/>
    <w:rsid w:val="001E6286"/>
    <w:rsid w:val="001E68A0"/>
    <w:rsid w:val="001E6B67"/>
    <w:rsid w:val="001E6CA2"/>
    <w:rsid w:val="001E77FB"/>
    <w:rsid w:val="001E7D05"/>
    <w:rsid w:val="001E7F14"/>
    <w:rsid w:val="001E7F1E"/>
    <w:rsid w:val="001F020B"/>
    <w:rsid w:val="001F05AE"/>
    <w:rsid w:val="001F0AE1"/>
    <w:rsid w:val="001F0DC3"/>
    <w:rsid w:val="001F0EA4"/>
    <w:rsid w:val="001F115B"/>
    <w:rsid w:val="001F11F3"/>
    <w:rsid w:val="001F1C7A"/>
    <w:rsid w:val="001F1EE2"/>
    <w:rsid w:val="001F2029"/>
    <w:rsid w:val="001F277F"/>
    <w:rsid w:val="001F2AB5"/>
    <w:rsid w:val="001F2CBF"/>
    <w:rsid w:val="001F2D46"/>
    <w:rsid w:val="001F30AF"/>
    <w:rsid w:val="001F31F0"/>
    <w:rsid w:val="001F3236"/>
    <w:rsid w:val="001F3766"/>
    <w:rsid w:val="001F3E2E"/>
    <w:rsid w:val="001F3FBB"/>
    <w:rsid w:val="001F517A"/>
    <w:rsid w:val="001F55FF"/>
    <w:rsid w:val="001F5623"/>
    <w:rsid w:val="001F5B86"/>
    <w:rsid w:val="001F5D1A"/>
    <w:rsid w:val="001F5FCF"/>
    <w:rsid w:val="001F63E3"/>
    <w:rsid w:val="001F66A4"/>
    <w:rsid w:val="001F6BCE"/>
    <w:rsid w:val="001F6CB5"/>
    <w:rsid w:val="001F73A9"/>
    <w:rsid w:val="001F7865"/>
    <w:rsid w:val="001F7B24"/>
    <w:rsid w:val="001F7C38"/>
    <w:rsid w:val="001F7C83"/>
    <w:rsid w:val="0020007C"/>
    <w:rsid w:val="002006AA"/>
    <w:rsid w:val="00200925"/>
    <w:rsid w:val="00200969"/>
    <w:rsid w:val="00200979"/>
    <w:rsid w:val="00201053"/>
    <w:rsid w:val="00201164"/>
    <w:rsid w:val="0020155A"/>
    <w:rsid w:val="00201D20"/>
    <w:rsid w:val="00201D8E"/>
    <w:rsid w:val="00202044"/>
    <w:rsid w:val="0020225C"/>
    <w:rsid w:val="0020233A"/>
    <w:rsid w:val="0020254B"/>
    <w:rsid w:val="0020264C"/>
    <w:rsid w:val="002028C6"/>
    <w:rsid w:val="00202BEC"/>
    <w:rsid w:val="00202E99"/>
    <w:rsid w:val="002030F7"/>
    <w:rsid w:val="00203A3D"/>
    <w:rsid w:val="00203DB1"/>
    <w:rsid w:val="0020428C"/>
    <w:rsid w:val="00204932"/>
    <w:rsid w:val="00205414"/>
    <w:rsid w:val="00205696"/>
    <w:rsid w:val="00205B19"/>
    <w:rsid w:val="00205CE5"/>
    <w:rsid w:val="00205F85"/>
    <w:rsid w:val="0020602F"/>
    <w:rsid w:val="0020631E"/>
    <w:rsid w:val="00206682"/>
    <w:rsid w:val="002068B8"/>
    <w:rsid w:val="00207D15"/>
    <w:rsid w:val="002106C8"/>
    <w:rsid w:val="002108E3"/>
    <w:rsid w:val="0021094C"/>
    <w:rsid w:val="00210C02"/>
    <w:rsid w:val="00211114"/>
    <w:rsid w:val="002115C3"/>
    <w:rsid w:val="00211965"/>
    <w:rsid w:val="00211A52"/>
    <w:rsid w:val="00211BBD"/>
    <w:rsid w:val="00211BD2"/>
    <w:rsid w:val="002120C3"/>
    <w:rsid w:val="002124EA"/>
    <w:rsid w:val="0021268F"/>
    <w:rsid w:val="00212716"/>
    <w:rsid w:val="00212C65"/>
    <w:rsid w:val="00212E92"/>
    <w:rsid w:val="00212F0C"/>
    <w:rsid w:val="00212F1F"/>
    <w:rsid w:val="00212FE2"/>
    <w:rsid w:val="0021384E"/>
    <w:rsid w:val="00213A48"/>
    <w:rsid w:val="00213CDA"/>
    <w:rsid w:val="00213E63"/>
    <w:rsid w:val="00214C29"/>
    <w:rsid w:val="002152F5"/>
    <w:rsid w:val="0021580D"/>
    <w:rsid w:val="0021585B"/>
    <w:rsid w:val="00215E7C"/>
    <w:rsid w:val="00215EB5"/>
    <w:rsid w:val="002166F7"/>
    <w:rsid w:val="00216F2F"/>
    <w:rsid w:val="00216F85"/>
    <w:rsid w:val="002172E0"/>
    <w:rsid w:val="00217D21"/>
    <w:rsid w:val="00217DE9"/>
    <w:rsid w:val="00217E68"/>
    <w:rsid w:val="00217FB7"/>
    <w:rsid w:val="0022051F"/>
    <w:rsid w:val="00220E0A"/>
    <w:rsid w:val="00220F27"/>
    <w:rsid w:val="002213B7"/>
    <w:rsid w:val="0022186E"/>
    <w:rsid w:val="0022258D"/>
    <w:rsid w:val="00222ABD"/>
    <w:rsid w:val="00223004"/>
    <w:rsid w:val="00223241"/>
    <w:rsid w:val="002238EC"/>
    <w:rsid w:val="00223BA6"/>
    <w:rsid w:val="00223C70"/>
    <w:rsid w:val="00224044"/>
    <w:rsid w:val="0022478E"/>
    <w:rsid w:val="00224C6D"/>
    <w:rsid w:val="0022527D"/>
    <w:rsid w:val="002253A2"/>
    <w:rsid w:val="00225549"/>
    <w:rsid w:val="00225707"/>
    <w:rsid w:val="00225827"/>
    <w:rsid w:val="00225B28"/>
    <w:rsid w:val="00226032"/>
    <w:rsid w:val="00226657"/>
    <w:rsid w:val="00226BCB"/>
    <w:rsid w:val="00226C6E"/>
    <w:rsid w:val="002278B1"/>
    <w:rsid w:val="00227E20"/>
    <w:rsid w:val="002300AC"/>
    <w:rsid w:val="00230267"/>
    <w:rsid w:val="00230876"/>
    <w:rsid w:val="00230AEA"/>
    <w:rsid w:val="00230E1B"/>
    <w:rsid w:val="00230F23"/>
    <w:rsid w:val="00230F42"/>
    <w:rsid w:val="00231033"/>
    <w:rsid w:val="00231971"/>
    <w:rsid w:val="00231974"/>
    <w:rsid w:val="002319D8"/>
    <w:rsid w:val="00231E04"/>
    <w:rsid w:val="00232163"/>
    <w:rsid w:val="00232171"/>
    <w:rsid w:val="00232BBA"/>
    <w:rsid w:val="00232BD8"/>
    <w:rsid w:val="0023394F"/>
    <w:rsid w:val="002339CA"/>
    <w:rsid w:val="00233A4D"/>
    <w:rsid w:val="00233B04"/>
    <w:rsid w:val="00233CD8"/>
    <w:rsid w:val="00233E43"/>
    <w:rsid w:val="0023444B"/>
    <w:rsid w:val="0023461E"/>
    <w:rsid w:val="00234621"/>
    <w:rsid w:val="0023497A"/>
    <w:rsid w:val="00235286"/>
    <w:rsid w:val="00235492"/>
    <w:rsid w:val="00235740"/>
    <w:rsid w:val="00235855"/>
    <w:rsid w:val="00236264"/>
    <w:rsid w:val="0023672A"/>
    <w:rsid w:val="00236AC7"/>
    <w:rsid w:val="00236B43"/>
    <w:rsid w:val="00237346"/>
    <w:rsid w:val="00237714"/>
    <w:rsid w:val="0023776D"/>
    <w:rsid w:val="00237E29"/>
    <w:rsid w:val="00237FBD"/>
    <w:rsid w:val="00240125"/>
    <w:rsid w:val="00240648"/>
    <w:rsid w:val="00240789"/>
    <w:rsid w:val="0024164C"/>
    <w:rsid w:val="0024204C"/>
    <w:rsid w:val="002423D6"/>
    <w:rsid w:val="002433B6"/>
    <w:rsid w:val="002437E1"/>
    <w:rsid w:val="00243A5F"/>
    <w:rsid w:val="00243C4E"/>
    <w:rsid w:val="002440D8"/>
    <w:rsid w:val="0024424D"/>
    <w:rsid w:val="00244644"/>
    <w:rsid w:val="0024494B"/>
    <w:rsid w:val="00244BC0"/>
    <w:rsid w:val="00244F09"/>
    <w:rsid w:val="00245209"/>
    <w:rsid w:val="00245478"/>
    <w:rsid w:val="0024551D"/>
    <w:rsid w:val="00245A32"/>
    <w:rsid w:val="002466C9"/>
    <w:rsid w:val="00246C12"/>
    <w:rsid w:val="00246C32"/>
    <w:rsid w:val="00246C78"/>
    <w:rsid w:val="0024714F"/>
    <w:rsid w:val="00247754"/>
    <w:rsid w:val="0024796C"/>
    <w:rsid w:val="00247A7F"/>
    <w:rsid w:val="00247F53"/>
    <w:rsid w:val="002503F1"/>
    <w:rsid w:val="00250544"/>
    <w:rsid w:val="00250C6D"/>
    <w:rsid w:val="00250F0C"/>
    <w:rsid w:val="00251B4C"/>
    <w:rsid w:val="00251BEB"/>
    <w:rsid w:val="00251EFE"/>
    <w:rsid w:val="0025242E"/>
    <w:rsid w:val="00252566"/>
    <w:rsid w:val="00252BE3"/>
    <w:rsid w:val="00253218"/>
    <w:rsid w:val="0025345C"/>
    <w:rsid w:val="002536D8"/>
    <w:rsid w:val="002537C9"/>
    <w:rsid w:val="0025435A"/>
    <w:rsid w:val="002543DE"/>
    <w:rsid w:val="0025459F"/>
    <w:rsid w:val="00254913"/>
    <w:rsid w:val="0025521A"/>
    <w:rsid w:val="00255366"/>
    <w:rsid w:val="0025554C"/>
    <w:rsid w:val="00255A8D"/>
    <w:rsid w:val="00255E0A"/>
    <w:rsid w:val="00255E36"/>
    <w:rsid w:val="00256446"/>
    <w:rsid w:val="00257116"/>
    <w:rsid w:val="00257206"/>
    <w:rsid w:val="0025722C"/>
    <w:rsid w:val="00257685"/>
    <w:rsid w:val="002579DB"/>
    <w:rsid w:val="00260021"/>
    <w:rsid w:val="00260583"/>
    <w:rsid w:val="00260894"/>
    <w:rsid w:val="00260C12"/>
    <w:rsid w:val="00260E67"/>
    <w:rsid w:val="002610C0"/>
    <w:rsid w:val="00261B51"/>
    <w:rsid w:val="002621DA"/>
    <w:rsid w:val="002623C1"/>
    <w:rsid w:val="002625F4"/>
    <w:rsid w:val="00262663"/>
    <w:rsid w:val="00262956"/>
    <w:rsid w:val="00262A7F"/>
    <w:rsid w:val="00262DF4"/>
    <w:rsid w:val="00262F6E"/>
    <w:rsid w:val="002630BA"/>
    <w:rsid w:val="00263B42"/>
    <w:rsid w:val="0026470C"/>
    <w:rsid w:val="002648C2"/>
    <w:rsid w:val="00264B43"/>
    <w:rsid w:val="00264CEA"/>
    <w:rsid w:val="00264E39"/>
    <w:rsid w:val="00265052"/>
    <w:rsid w:val="002650D9"/>
    <w:rsid w:val="00265155"/>
    <w:rsid w:val="00265C37"/>
    <w:rsid w:val="00265DBB"/>
    <w:rsid w:val="00265EA5"/>
    <w:rsid w:val="00266077"/>
    <w:rsid w:val="0026639F"/>
    <w:rsid w:val="002665D9"/>
    <w:rsid w:val="00266847"/>
    <w:rsid w:val="00266ADB"/>
    <w:rsid w:val="00266B2C"/>
    <w:rsid w:val="00266E47"/>
    <w:rsid w:val="00266EDF"/>
    <w:rsid w:val="002670B2"/>
    <w:rsid w:val="00267631"/>
    <w:rsid w:val="00267687"/>
    <w:rsid w:val="00267812"/>
    <w:rsid w:val="00267880"/>
    <w:rsid w:val="00267A88"/>
    <w:rsid w:val="00267D05"/>
    <w:rsid w:val="002701DC"/>
    <w:rsid w:val="00270581"/>
    <w:rsid w:val="002708AA"/>
    <w:rsid w:val="002708F9"/>
    <w:rsid w:val="00271013"/>
    <w:rsid w:val="0027112F"/>
    <w:rsid w:val="0027153D"/>
    <w:rsid w:val="002717E0"/>
    <w:rsid w:val="00271B81"/>
    <w:rsid w:val="00271D00"/>
    <w:rsid w:val="00271F4D"/>
    <w:rsid w:val="002723BE"/>
    <w:rsid w:val="00272A95"/>
    <w:rsid w:val="00272B1C"/>
    <w:rsid w:val="00272C18"/>
    <w:rsid w:val="002731AF"/>
    <w:rsid w:val="00273489"/>
    <w:rsid w:val="00273B76"/>
    <w:rsid w:val="002740B1"/>
    <w:rsid w:val="0027415C"/>
    <w:rsid w:val="00274D08"/>
    <w:rsid w:val="002752C7"/>
    <w:rsid w:val="0027542D"/>
    <w:rsid w:val="002755BE"/>
    <w:rsid w:val="00275699"/>
    <w:rsid w:val="0027576B"/>
    <w:rsid w:val="0027631C"/>
    <w:rsid w:val="00276538"/>
    <w:rsid w:val="00276EAA"/>
    <w:rsid w:val="002773B1"/>
    <w:rsid w:val="0027762C"/>
    <w:rsid w:val="00277CEB"/>
    <w:rsid w:val="00277CF1"/>
    <w:rsid w:val="0028020F"/>
    <w:rsid w:val="0028091D"/>
    <w:rsid w:val="00280983"/>
    <w:rsid w:val="00280B34"/>
    <w:rsid w:val="00280DB6"/>
    <w:rsid w:val="00281219"/>
    <w:rsid w:val="002812A0"/>
    <w:rsid w:val="00281341"/>
    <w:rsid w:val="00281515"/>
    <w:rsid w:val="002815B7"/>
    <w:rsid w:val="0028186A"/>
    <w:rsid w:val="00281AF8"/>
    <w:rsid w:val="00281DAB"/>
    <w:rsid w:val="002823D0"/>
    <w:rsid w:val="00282C5A"/>
    <w:rsid w:val="00283109"/>
    <w:rsid w:val="00283436"/>
    <w:rsid w:val="002835EA"/>
    <w:rsid w:val="002845D5"/>
    <w:rsid w:val="00284C27"/>
    <w:rsid w:val="0028512B"/>
    <w:rsid w:val="00285476"/>
    <w:rsid w:val="002855D3"/>
    <w:rsid w:val="0028561E"/>
    <w:rsid w:val="002858FA"/>
    <w:rsid w:val="00285ABD"/>
    <w:rsid w:val="0028652A"/>
    <w:rsid w:val="00286696"/>
    <w:rsid w:val="00286A3A"/>
    <w:rsid w:val="00286B1B"/>
    <w:rsid w:val="00286B7A"/>
    <w:rsid w:val="00286D71"/>
    <w:rsid w:val="00287292"/>
    <w:rsid w:val="002873B5"/>
    <w:rsid w:val="00287D9A"/>
    <w:rsid w:val="0029007C"/>
    <w:rsid w:val="002902AE"/>
    <w:rsid w:val="00290F1F"/>
    <w:rsid w:val="00291A78"/>
    <w:rsid w:val="00292E12"/>
    <w:rsid w:val="00292E54"/>
    <w:rsid w:val="0029324D"/>
    <w:rsid w:val="002934D8"/>
    <w:rsid w:val="0029367E"/>
    <w:rsid w:val="00294DE1"/>
    <w:rsid w:val="00294E51"/>
    <w:rsid w:val="002950F2"/>
    <w:rsid w:val="002954F2"/>
    <w:rsid w:val="00295BB1"/>
    <w:rsid w:val="00295D98"/>
    <w:rsid w:val="00295E86"/>
    <w:rsid w:val="00296299"/>
    <w:rsid w:val="00296525"/>
    <w:rsid w:val="00296C0F"/>
    <w:rsid w:val="00296CF1"/>
    <w:rsid w:val="00296D75"/>
    <w:rsid w:val="002970E4"/>
    <w:rsid w:val="0029731E"/>
    <w:rsid w:val="002977DB"/>
    <w:rsid w:val="00297AA1"/>
    <w:rsid w:val="002A099F"/>
    <w:rsid w:val="002A0CEE"/>
    <w:rsid w:val="002A0E94"/>
    <w:rsid w:val="002A109E"/>
    <w:rsid w:val="002A1B07"/>
    <w:rsid w:val="002A1C73"/>
    <w:rsid w:val="002A1D07"/>
    <w:rsid w:val="002A2106"/>
    <w:rsid w:val="002A2536"/>
    <w:rsid w:val="002A2C7E"/>
    <w:rsid w:val="002A2DD2"/>
    <w:rsid w:val="002A2EF5"/>
    <w:rsid w:val="002A3973"/>
    <w:rsid w:val="002A4196"/>
    <w:rsid w:val="002A4777"/>
    <w:rsid w:val="002A500D"/>
    <w:rsid w:val="002A51CF"/>
    <w:rsid w:val="002A5C40"/>
    <w:rsid w:val="002A5DE3"/>
    <w:rsid w:val="002A615A"/>
    <w:rsid w:val="002A6518"/>
    <w:rsid w:val="002A6A6F"/>
    <w:rsid w:val="002A6AF1"/>
    <w:rsid w:val="002A6D0E"/>
    <w:rsid w:val="002A6E55"/>
    <w:rsid w:val="002A6EE6"/>
    <w:rsid w:val="002A79F5"/>
    <w:rsid w:val="002A7E8E"/>
    <w:rsid w:val="002B008A"/>
    <w:rsid w:val="002B030A"/>
    <w:rsid w:val="002B0379"/>
    <w:rsid w:val="002B0526"/>
    <w:rsid w:val="002B0550"/>
    <w:rsid w:val="002B094D"/>
    <w:rsid w:val="002B0B2C"/>
    <w:rsid w:val="002B1984"/>
    <w:rsid w:val="002B1B55"/>
    <w:rsid w:val="002B1BA7"/>
    <w:rsid w:val="002B1BB5"/>
    <w:rsid w:val="002B1CD0"/>
    <w:rsid w:val="002B1D54"/>
    <w:rsid w:val="002B2857"/>
    <w:rsid w:val="002B29C5"/>
    <w:rsid w:val="002B2BB0"/>
    <w:rsid w:val="002B2E74"/>
    <w:rsid w:val="002B2F0F"/>
    <w:rsid w:val="002B3094"/>
    <w:rsid w:val="002B3193"/>
    <w:rsid w:val="002B3392"/>
    <w:rsid w:val="002B396F"/>
    <w:rsid w:val="002B3A00"/>
    <w:rsid w:val="002B404E"/>
    <w:rsid w:val="002B45C4"/>
    <w:rsid w:val="002B4614"/>
    <w:rsid w:val="002B485F"/>
    <w:rsid w:val="002B4AB7"/>
    <w:rsid w:val="002B4B13"/>
    <w:rsid w:val="002B4C75"/>
    <w:rsid w:val="002B4D0D"/>
    <w:rsid w:val="002B506D"/>
    <w:rsid w:val="002B5902"/>
    <w:rsid w:val="002B5BBE"/>
    <w:rsid w:val="002B5C55"/>
    <w:rsid w:val="002B5D5A"/>
    <w:rsid w:val="002B5EAC"/>
    <w:rsid w:val="002B61CD"/>
    <w:rsid w:val="002B7080"/>
    <w:rsid w:val="002B724C"/>
    <w:rsid w:val="002B77A8"/>
    <w:rsid w:val="002B79B5"/>
    <w:rsid w:val="002C0D61"/>
    <w:rsid w:val="002C0E19"/>
    <w:rsid w:val="002C13C3"/>
    <w:rsid w:val="002C174D"/>
    <w:rsid w:val="002C1A49"/>
    <w:rsid w:val="002C2279"/>
    <w:rsid w:val="002C2439"/>
    <w:rsid w:val="002C244C"/>
    <w:rsid w:val="002C29F5"/>
    <w:rsid w:val="002C2EC9"/>
    <w:rsid w:val="002C2FF1"/>
    <w:rsid w:val="002C37C2"/>
    <w:rsid w:val="002C3D85"/>
    <w:rsid w:val="002C4554"/>
    <w:rsid w:val="002C4639"/>
    <w:rsid w:val="002C4BC0"/>
    <w:rsid w:val="002C4E33"/>
    <w:rsid w:val="002C51A6"/>
    <w:rsid w:val="002C5581"/>
    <w:rsid w:val="002C567C"/>
    <w:rsid w:val="002C56E8"/>
    <w:rsid w:val="002C57A2"/>
    <w:rsid w:val="002C5844"/>
    <w:rsid w:val="002C63B8"/>
    <w:rsid w:val="002C6725"/>
    <w:rsid w:val="002C6D60"/>
    <w:rsid w:val="002C71EF"/>
    <w:rsid w:val="002C75E8"/>
    <w:rsid w:val="002C76C6"/>
    <w:rsid w:val="002C7A6F"/>
    <w:rsid w:val="002C7D1C"/>
    <w:rsid w:val="002D02B1"/>
    <w:rsid w:val="002D0481"/>
    <w:rsid w:val="002D06DB"/>
    <w:rsid w:val="002D0B26"/>
    <w:rsid w:val="002D0C02"/>
    <w:rsid w:val="002D0E2B"/>
    <w:rsid w:val="002D17F1"/>
    <w:rsid w:val="002D1DF2"/>
    <w:rsid w:val="002D216C"/>
    <w:rsid w:val="002D2B3B"/>
    <w:rsid w:val="002D2BBC"/>
    <w:rsid w:val="002D2BEF"/>
    <w:rsid w:val="002D2C1F"/>
    <w:rsid w:val="002D2EE1"/>
    <w:rsid w:val="002D36D7"/>
    <w:rsid w:val="002D37C7"/>
    <w:rsid w:val="002D3905"/>
    <w:rsid w:val="002D4539"/>
    <w:rsid w:val="002D4ABB"/>
    <w:rsid w:val="002D4CBF"/>
    <w:rsid w:val="002D4F04"/>
    <w:rsid w:val="002D5391"/>
    <w:rsid w:val="002D5446"/>
    <w:rsid w:val="002D5475"/>
    <w:rsid w:val="002D5497"/>
    <w:rsid w:val="002D578C"/>
    <w:rsid w:val="002D5B14"/>
    <w:rsid w:val="002D5C79"/>
    <w:rsid w:val="002D614F"/>
    <w:rsid w:val="002D62A1"/>
    <w:rsid w:val="002D639D"/>
    <w:rsid w:val="002D67DE"/>
    <w:rsid w:val="002D68AB"/>
    <w:rsid w:val="002D6914"/>
    <w:rsid w:val="002D6BD7"/>
    <w:rsid w:val="002D6C46"/>
    <w:rsid w:val="002D75EA"/>
    <w:rsid w:val="002D7E74"/>
    <w:rsid w:val="002E018D"/>
    <w:rsid w:val="002E04EB"/>
    <w:rsid w:val="002E0753"/>
    <w:rsid w:val="002E096F"/>
    <w:rsid w:val="002E09A7"/>
    <w:rsid w:val="002E0FFB"/>
    <w:rsid w:val="002E1042"/>
    <w:rsid w:val="002E1293"/>
    <w:rsid w:val="002E1555"/>
    <w:rsid w:val="002E1A84"/>
    <w:rsid w:val="002E1A88"/>
    <w:rsid w:val="002E1AF8"/>
    <w:rsid w:val="002E1D68"/>
    <w:rsid w:val="002E23BE"/>
    <w:rsid w:val="002E2F17"/>
    <w:rsid w:val="002E346A"/>
    <w:rsid w:val="002E34B1"/>
    <w:rsid w:val="002E399E"/>
    <w:rsid w:val="002E3DE4"/>
    <w:rsid w:val="002E403F"/>
    <w:rsid w:val="002E4381"/>
    <w:rsid w:val="002E4385"/>
    <w:rsid w:val="002E46B0"/>
    <w:rsid w:val="002E4A8D"/>
    <w:rsid w:val="002E4C67"/>
    <w:rsid w:val="002E4F0C"/>
    <w:rsid w:val="002E5226"/>
    <w:rsid w:val="002E5478"/>
    <w:rsid w:val="002E5F6C"/>
    <w:rsid w:val="002E613C"/>
    <w:rsid w:val="002E6147"/>
    <w:rsid w:val="002E68D0"/>
    <w:rsid w:val="002E6C5B"/>
    <w:rsid w:val="002E73CC"/>
    <w:rsid w:val="002E759B"/>
    <w:rsid w:val="002E7AFA"/>
    <w:rsid w:val="002F0320"/>
    <w:rsid w:val="002F0536"/>
    <w:rsid w:val="002F10E3"/>
    <w:rsid w:val="002F113B"/>
    <w:rsid w:val="002F1525"/>
    <w:rsid w:val="002F1859"/>
    <w:rsid w:val="002F18E6"/>
    <w:rsid w:val="002F1DB1"/>
    <w:rsid w:val="002F21F1"/>
    <w:rsid w:val="002F2D66"/>
    <w:rsid w:val="002F2EAE"/>
    <w:rsid w:val="002F36BD"/>
    <w:rsid w:val="002F3C58"/>
    <w:rsid w:val="002F3CCE"/>
    <w:rsid w:val="002F4112"/>
    <w:rsid w:val="002F416F"/>
    <w:rsid w:val="002F43CF"/>
    <w:rsid w:val="002F5008"/>
    <w:rsid w:val="002F5703"/>
    <w:rsid w:val="002F5DBA"/>
    <w:rsid w:val="002F5F4F"/>
    <w:rsid w:val="002F62F4"/>
    <w:rsid w:val="002F658A"/>
    <w:rsid w:val="002F65AD"/>
    <w:rsid w:val="002F692A"/>
    <w:rsid w:val="002F7170"/>
    <w:rsid w:val="002F7192"/>
    <w:rsid w:val="002F7BC5"/>
    <w:rsid w:val="002F7CE8"/>
    <w:rsid w:val="003004EC"/>
    <w:rsid w:val="00300599"/>
    <w:rsid w:val="00300610"/>
    <w:rsid w:val="00300718"/>
    <w:rsid w:val="00300824"/>
    <w:rsid w:val="00300B10"/>
    <w:rsid w:val="00300CF6"/>
    <w:rsid w:val="00300F08"/>
    <w:rsid w:val="003012B9"/>
    <w:rsid w:val="003014C7"/>
    <w:rsid w:val="003016DD"/>
    <w:rsid w:val="00301764"/>
    <w:rsid w:val="003017E1"/>
    <w:rsid w:val="00301972"/>
    <w:rsid w:val="00301C14"/>
    <w:rsid w:val="00301E6B"/>
    <w:rsid w:val="00301EA5"/>
    <w:rsid w:val="00302491"/>
    <w:rsid w:val="003027B8"/>
    <w:rsid w:val="00303187"/>
    <w:rsid w:val="00303820"/>
    <w:rsid w:val="003038E8"/>
    <w:rsid w:val="00303D40"/>
    <w:rsid w:val="00303FFF"/>
    <w:rsid w:val="0030453F"/>
    <w:rsid w:val="00304A96"/>
    <w:rsid w:val="00304B6C"/>
    <w:rsid w:val="00304DED"/>
    <w:rsid w:val="00304E5A"/>
    <w:rsid w:val="00305161"/>
    <w:rsid w:val="0030541F"/>
    <w:rsid w:val="00305730"/>
    <w:rsid w:val="00305D78"/>
    <w:rsid w:val="0030603C"/>
    <w:rsid w:val="00306202"/>
    <w:rsid w:val="003068CE"/>
    <w:rsid w:val="0030703B"/>
    <w:rsid w:val="003070CF"/>
    <w:rsid w:val="00307832"/>
    <w:rsid w:val="00307A6B"/>
    <w:rsid w:val="00307DDD"/>
    <w:rsid w:val="00307F23"/>
    <w:rsid w:val="003105DB"/>
    <w:rsid w:val="00311053"/>
    <w:rsid w:val="003113F7"/>
    <w:rsid w:val="00311922"/>
    <w:rsid w:val="00311AF7"/>
    <w:rsid w:val="00311E85"/>
    <w:rsid w:val="00311F60"/>
    <w:rsid w:val="0031218D"/>
    <w:rsid w:val="003123A1"/>
    <w:rsid w:val="003124D1"/>
    <w:rsid w:val="003126FC"/>
    <w:rsid w:val="00312CC0"/>
    <w:rsid w:val="003134F1"/>
    <w:rsid w:val="003135DD"/>
    <w:rsid w:val="00313644"/>
    <w:rsid w:val="00313F46"/>
    <w:rsid w:val="00314283"/>
    <w:rsid w:val="003144B8"/>
    <w:rsid w:val="0031480B"/>
    <w:rsid w:val="00314E5B"/>
    <w:rsid w:val="00315F02"/>
    <w:rsid w:val="003163B6"/>
    <w:rsid w:val="00316592"/>
    <w:rsid w:val="00316C0D"/>
    <w:rsid w:val="00317117"/>
    <w:rsid w:val="00317644"/>
    <w:rsid w:val="003177DF"/>
    <w:rsid w:val="003202A5"/>
    <w:rsid w:val="0032049D"/>
    <w:rsid w:val="003204CC"/>
    <w:rsid w:val="00320517"/>
    <w:rsid w:val="00320621"/>
    <w:rsid w:val="003206ED"/>
    <w:rsid w:val="00320947"/>
    <w:rsid w:val="00320B0B"/>
    <w:rsid w:val="00320DB1"/>
    <w:rsid w:val="00321214"/>
    <w:rsid w:val="00321290"/>
    <w:rsid w:val="00321B60"/>
    <w:rsid w:val="00321C88"/>
    <w:rsid w:val="00321EE3"/>
    <w:rsid w:val="00321F95"/>
    <w:rsid w:val="003228CB"/>
    <w:rsid w:val="00322A7A"/>
    <w:rsid w:val="00322CBD"/>
    <w:rsid w:val="00322CD6"/>
    <w:rsid w:val="00322CD9"/>
    <w:rsid w:val="00322D68"/>
    <w:rsid w:val="00323055"/>
    <w:rsid w:val="003232C9"/>
    <w:rsid w:val="00323B21"/>
    <w:rsid w:val="00323BA6"/>
    <w:rsid w:val="00323D46"/>
    <w:rsid w:val="00323E86"/>
    <w:rsid w:val="00323EA1"/>
    <w:rsid w:val="00324003"/>
    <w:rsid w:val="00324149"/>
    <w:rsid w:val="00324AC6"/>
    <w:rsid w:val="00324D60"/>
    <w:rsid w:val="0032599D"/>
    <w:rsid w:val="00325D5A"/>
    <w:rsid w:val="0032661C"/>
    <w:rsid w:val="0032698B"/>
    <w:rsid w:val="00326BEF"/>
    <w:rsid w:val="00326F60"/>
    <w:rsid w:val="00326FEA"/>
    <w:rsid w:val="003276BE"/>
    <w:rsid w:val="00327D21"/>
    <w:rsid w:val="00327D38"/>
    <w:rsid w:val="0033029B"/>
    <w:rsid w:val="003304C9"/>
    <w:rsid w:val="00330B4C"/>
    <w:rsid w:val="00330DA8"/>
    <w:rsid w:val="00330F62"/>
    <w:rsid w:val="00331319"/>
    <w:rsid w:val="00331362"/>
    <w:rsid w:val="0033154D"/>
    <w:rsid w:val="003315F8"/>
    <w:rsid w:val="003316C3"/>
    <w:rsid w:val="003318EB"/>
    <w:rsid w:val="00331FAB"/>
    <w:rsid w:val="00331FD9"/>
    <w:rsid w:val="00332444"/>
    <w:rsid w:val="00332974"/>
    <w:rsid w:val="00332ACD"/>
    <w:rsid w:val="00332B06"/>
    <w:rsid w:val="003331BA"/>
    <w:rsid w:val="00333899"/>
    <w:rsid w:val="003340F4"/>
    <w:rsid w:val="00334275"/>
    <w:rsid w:val="0033462E"/>
    <w:rsid w:val="003346A0"/>
    <w:rsid w:val="003347EE"/>
    <w:rsid w:val="00334C35"/>
    <w:rsid w:val="00334EAA"/>
    <w:rsid w:val="00335337"/>
    <w:rsid w:val="00335351"/>
    <w:rsid w:val="0033543E"/>
    <w:rsid w:val="0033550D"/>
    <w:rsid w:val="00335519"/>
    <w:rsid w:val="00335792"/>
    <w:rsid w:val="00335C2A"/>
    <w:rsid w:val="00335E37"/>
    <w:rsid w:val="003360B1"/>
    <w:rsid w:val="00336371"/>
    <w:rsid w:val="0033640A"/>
    <w:rsid w:val="00336827"/>
    <w:rsid w:val="00336C30"/>
    <w:rsid w:val="00336F9C"/>
    <w:rsid w:val="0033760F"/>
    <w:rsid w:val="0033762C"/>
    <w:rsid w:val="00337683"/>
    <w:rsid w:val="003376EF"/>
    <w:rsid w:val="00337D1E"/>
    <w:rsid w:val="003404A5"/>
    <w:rsid w:val="00340643"/>
    <w:rsid w:val="00340674"/>
    <w:rsid w:val="00340B26"/>
    <w:rsid w:val="00340C4F"/>
    <w:rsid w:val="00341230"/>
    <w:rsid w:val="00341732"/>
    <w:rsid w:val="00341D63"/>
    <w:rsid w:val="00341DDD"/>
    <w:rsid w:val="003420DA"/>
    <w:rsid w:val="00343641"/>
    <w:rsid w:val="003436A8"/>
    <w:rsid w:val="00343B0E"/>
    <w:rsid w:val="00343DDD"/>
    <w:rsid w:val="00344DFE"/>
    <w:rsid w:val="00344F24"/>
    <w:rsid w:val="003456C6"/>
    <w:rsid w:val="0034592A"/>
    <w:rsid w:val="00345999"/>
    <w:rsid w:val="00345F9A"/>
    <w:rsid w:val="003466E0"/>
    <w:rsid w:val="00346766"/>
    <w:rsid w:val="00346BE3"/>
    <w:rsid w:val="0034772F"/>
    <w:rsid w:val="00347ABC"/>
    <w:rsid w:val="00347EB9"/>
    <w:rsid w:val="003503EB"/>
    <w:rsid w:val="0035093D"/>
    <w:rsid w:val="00350BE3"/>
    <w:rsid w:val="00350C65"/>
    <w:rsid w:val="00350E68"/>
    <w:rsid w:val="00351BB7"/>
    <w:rsid w:val="00351C72"/>
    <w:rsid w:val="00351CA6"/>
    <w:rsid w:val="0035216B"/>
    <w:rsid w:val="00352180"/>
    <w:rsid w:val="00352500"/>
    <w:rsid w:val="00352B72"/>
    <w:rsid w:val="00353F69"/>
    <w:rsid w:val="003544D4"/>
    <w:rsid w:val="00354B92"/>
    <w:rsid w:val="0035522C"/>
    <w:rsid w:val="00355725"/>
    <w:rsid w:val="003561AB"/>
    <w:rsid w:val="00356328"/>
    <w:rsid w:val="00356694"/>
    <w:rsid w:val="00356D3F"/>
    <w:rsid w:val="00357279"/>
    <w:rsid w:val="0035771C"/>
    <w:rsid w:val="00357AEA"/>
    <w:rsid w:val="003603A7"/>
    <w:rsid w:val="003603EA"/>
    <w:rsid w:val="00360450"/>
    <w:rsid w:val="003606C4"/>
    <w:rsid w:val="00360AA3"/>
    <w:rsid w:val="00360C40"/>
    <w:rsid w:val="00360D98"/>
    <w:rsid w:val="00360DA1"/>
    <w:rsid w:val="0036126A"/>
    <w:rsid w:val="00361EE4"/>
    <w:rsid w:val="00362008"/>
    <w:rsid w:val="00362015"/>
    <w:rsid w:val="00362123"/>
    <w:rsid w:val="00363458"/>
    <w:rsid w:val="0036363C"/>
    <w:rsid w:val="00364001"/>
    <w:rsid w:val="003641F0"/>
    <w:rsid w:val="00364357"/>
    <w:rsid w:val="003644B2"/>
    <w:rsid w:val="0036467D"/>
    <w:rsid w:val="00364716"/>
    <w:rsid w:val="00364B11"/>
    <w:rsid w:val="00364E5B"/>
    <w:rsid w:val="00365230"/>
    <w:rsid w:val="00365769"/>
    <w:rsid w:val="00365D12"/>
    <w:rsid w:val="003663B5"/>
    <w:rsid w:val="00366D03"/>
    <w:rsid w:val="00367181"/>
    <w:rsid w:val="0036723E"/>
    <w:rsid w:val="003673EB"/>
    <w:rsid w:val="00367618"/>
    <w:rsid w:val="0036763A"/>
    <w:rsid w:val="003677E8"/>
    <w:rsid w:val="003677EB"/>
    <w:rsid w:val="0036790A"/>
    <w:rsid w:val="00367A61"/>
    <w:rsid w:val="00367CB3"/>
    <w:rsid w:val="00367D14"/>
    <w:rsid w:val="0037050A"/>
    <w:rsid w:val="00370587"/>
    <w:rsid w:val="00370EDD"/>
    <w:rsid w:val="00371353"/>
    <w:rsid w:val="0037137A"/>
    <w:rsid w:val="003717A4"/>
    <w:rsid w:val="00371D4C"/>
    <w:rsid w:val="00371F99"/>
    <w:rsid w:val="00372041"/>
    <w:rsid w:val="0037299C"/>
    <w:rsid w:val="0037301D"/>
    <w:rsid w:val="0037327E"/>
    <w:rsid w:val="003733D9"/>
    <w:rsid w:val="003734DE"/>
    <w:rsid w:val="003737C0"/>
    <w:rsid w:val="00373D53"/>
    <w:rsid w:val="003741CF"/>
    <w:rsid w:val="0037497F"/>
    <w:rsid w:val="00374AEB"/>
    <w:rsid w:val="00375BFE"/>
    <w:rsid w:val="00375D51"/>
    <w:rsid w:val="00375DFB"/>
    <w:rsid w:val="00375E4C"/>
    <w:rsid w:val="003766B0"/>
    <w:rsid w:val="0037684D"/>
    <w:rsid w:val="00376DC1"/>
    <w:rsid w:val="00377D76"/>
    <w:rsid w:val="00377DFE"/>
    <w:rsid w:val="00380622"/>
    <w:rsid w:val="00380665"/>
    <w:rsid w:val="00380D69"/>
    <w:rsid w:val="00381230"/>
    <w:rsid w:val="0038137D"/>
    <w:rsid w:val="00381407"/>
    <w:rsid w:val="00381961"/>
    <w:rsid w:val="00381980"/>
    <w:rsid w:val="003819D1"/>
    <w:rsid w:val="00381C26"/>
    <w:rsid w:val="00381D55"/>
    <w:rsid w:val="00382130"/>
    <w:rsid w:val="0038223E"/>
    <w:rsid w:val="003822EC"/>
    <w:rsid w:val="00382337"/>
    <w:rsid w:val="00382CD5"/>
    <w:rsid w:val="00382E8E"/>
    <w:rsid w:val="0038328E"/>
    <w:rsid w:val="003832EC"/>
    <w:rsid w:val="00383992"/>
    <w:rsid w:val="00383FBD"/>
    <w:rsid w:val="00384046"/>
    <w:rsid w:val="003845F6"/>
    <w:rsid w:val="003848CA"/>
    <w:rsid w:val="00384D59"/>
    <w:rsid w:val="00384E25"/>
    <w:rsid w:val="00384EEC"/>
    <w:rsid w:val="00385057"/>
    <w:rsid w:val="00385093"/>
    <w:rsid w:val="003850D2"/>
    <w:rsid w:val="003860AC"/>
    <w:rsid w:val="003861BD"/>
    <w:rsid w:val="003862C9"/>
    <w:rsid w:val="0038630D"/>
    <w:rsid w:val="003866D8"/>
    <w:rsid w:val="00386755"/>
    <w:rsid w:val="00386DCA"/>
    <w:rsid w:val="00386E16"/>
    <w:rsid w:val="00386FEC"/>
    <w:rsid w:val="003875A6"/>
    <w:rsid w:val="00387646"/>
    <w:rsid w:val="0038780F"/>
    <w:rsid w:val="00387C3A"/>
    <w:rsid w:val="0039072D"/>
    <w:rsid w:val="00390A2B"/>
    <w:rsid w:val="0039112C"/>
    <w:rsid w:val="003915E6"/>
    <w:rsid w:val="00391748"/>
    <w:rsid w:val="00391755"/>
    <w:rsid w:val="00391B95"/>
    <w:rsid w:val="00391D81"/>
    <w:rsid w:val="00391F7B"/>
    <w:rsid w:val="00391FCD"/>
    <w:rsid w:val="00392215"/>
    <w:rsid w:val="003922D2"/>
    <w:rsid w:val="00392370"/>
    <w:rsid w:val="0039276E"/>
    <w:rsid w:val="003928B6"/>
    <w:rsid w:val="00392B2B"/>
    <w:rsid w:val="00392FA7"/>
    <w:rsid w:val="00393086"/>
    <w:rsid w:val="00393492"/>
    <w:rsid w:val="0039386E"/>
    <w:rsid w:val="00393898"/>
    <w:rsid w:val="00393A44"/>
    <w:rsid w:val="00393CC6"/>
    <w:rsid w:val="00394259"/>
    <w:rsid w:val="0039500D"/>
    <w:rsid w:val="00395A6C"/>
    <w:rsid w:val="00395BA9"/>
    <w:rsid w:val="0039664D"/>
    <w:rsid w:val="003969D3"/>
    <w:rsid w:val="00396DF4"/>
    <w:rsid w:val="003970F2"/>
    <w:rsid w:val="0039715D"/>
    <w:rsid w:val="003972A1"/>
    <w:rsid w:val="00397992"/>
    <w:rsid w:val="00397D7D"/>
    <w:rsid w:val="003A0D6A"/>
    <w:rsid w:val="003A12BE"/>
    <w:rsid w:val="003A1973"/>
    <w:rsid w:val="003A1AA0"/>
    <w:rsid w:val="003A1AA3"/>
    <w:rsid w:val="003A1DD0"/>
    <w:rsid w:val="003A1E36"/>
    <w:rsid w:val="003A2617"/>
    <w:rsid w:val="003A292C"/>
    <w:rsid w:val="003A2AEC"/>
    <w:rsid w:val="003A2B74"/>
    <w:rsid w:val="003A2EDE"/>
    <w:rsid w:val="003A335A"/>
    <w:rsid w:val="003A3883"/>
    <w:rsid w:val="003A3FFE"/>
    <w:rsid w:val="003A4851"/>
    <w:rsid w:val="003A4864"/>
    <w:rsid w:val="003A4C84"/>
    <w:rsid w:val="003A4DE0"/>
    <w:rsid w:val="003A4E1C"/>
    <w:rsid w:val="003A53AD"/>
    <w:rsid w:val="003A5A08"/>
    <w:rsid w:val="003A5D6C"/>
    <w:rsid w:val="003A6AB4"/>
    <w:rsid w:val="003A6E78"/>
    <w:rsid w:val="003A6EB1"/>
    <w:rsid w:val="003A6FCC"/>
    <w:rsid w:val="003A7247"/>
    <w:rsid w:val="003A757A"/>
    <w:rsid w:val="003A7867"/>
    <w:rsid w:val="003A79DC"/>
    <w:rsid w:val="003A7B80"/>
    <w:rsid w:val="003A7FA7"/>
    <w:rsid w:val="003B0337"/>
    <w:rsid w:val="003B0E4A"/>
    <w:rsid w:val="003B1130"/>
    <w:rsid w:val="003B121B"/>
    <w:rsid w:val="003B151B"/>
    <w:rsid w:val="003B1849"/>
    <w:rsid w:val="003B1E27"/>
    <w:rsid w:val="003B1EE7"/>
    <w:rsid w:val="003B28FA"/>
    <w:rsid w:val="003B295A"/>
    <w:rsid w:val="003B29DD"/>
    <w:rsid w:val="003B2FF7"/>
    <w:rsid w:val="003B3139"/>
    <w:rsid w:val="003B3277"/>
    <w:rsid w:val="003B3462"/>
    <w:rsid w:val="003B3B75"/>
    <w:rsid w:val="003B3E7F"/>
    <w:rsid w:val="003B413B"/>
    <w:rsid w:val="003B4664"/>
    <w:rsid w:val="003B48A0"/>
    <w:rsid w:val="003B4903"/>
    <w:rsid w:val="003B4F7C"/>
    <w:rsid w:val="003B4F7D"/>
    <w:rsid w:val="003B5204"/>
    <w:rsid w:val="003B54F7"/>
    <w:rsid w:val="003B5DA7"/>
    <w:rsid w:val="003B5E1F"/>
    <w:rsid w:val="003B6689"/>
    <w:rsid w:val="003B67D5"/>
    <w:rsid w:val="003B6DEA"/>
    <w:rsid w:val="003B7031"/>
    <w:rsid w:val="003B7056"/>
    <w:rsid w:val="003B7454"/>
    <w:rsid w:val="003B7A92"/>
    <w:rsid w:val="003C05BF"/>
    <w:rsid w:val="003C072A"/>
    <w:rsid w:val="003C0B02"/>
    <w:rsid w:val="003C0BC5"/>
    <w:rsid w:val="003C0BFC"/>
    <w:rsid w:val="003C142F"/>
    <w:rsid w:val="003C15A6"/>
    <w:rsid w:val="003C1E51"/>
    <w:rsid w:val="003C1F6B"/>
    <w:rsid w:val="003C2026"/>
    <w:rsid w:val="003C2558"/>
    <w:rsid w:val="003C281C"/>
    <w:rsid w:val="003C28B0"/>
    <w:rsid w:val="003C2917"/>
    <w:rsid w:val="003C2D23"/>
    <w:rsid w:val="003C30CC"/>
    <w:rsid w:val="003C3101"/>
    <w:rsid w:val="003C33D3"/>
    <w:rsid w:val="003C3482"/>
    <w:rsid w:val="003C369B"/>
    <w:rsid w:val="003C428C"/>
    <w:rsid w:val="003C43C8"/>
    <w:rsid w:val="003C4EE0"/>
    <w:rsid w:val="003C5D4D"/>
    <w:rsid w:val="003C5EDF"/>
    <w:rsid w:val="003C5FCB"/>
    <w:rsid w:val="003C62E3"/>
    <w:rsid w:val="003C677C"/>
    <w:rsid w:val="003C68A5"/>
    <w:rsid w:val="003C7180"/>
    <w:rsid w:val="003C731F"/>
    <w:rsid w:val="003C73C8"/>
    <w:rsid w:val="003C7BB9"/>
    <w:rsid w:val="003C7BE3"/>
    <w:rsid w:val="003C7CE0"/>
    <w:rsid w:val="003D035B"/>
    <w:rsid w:val="003D0EB8"/>
    <w:rsid w:val="003D1537"/>
    <w:rsid w:val="003D1C6D"/>
    <w:rsid w:val="003D1F7C"/>
    <w:rsid w:val="003D2BF8"/>
    <w:rsid w:val="003D3723"/>
    <w:rsid w:val="003D3A28"/>
    <w:rsid w:val="003D3C19"/>
    <w:rsid w:val="003D3D13"/>
    <w:rsid w:val="003D41CD"/>
    <w:rsid w:val="003D44BF"/>
    <w:rsid w:val="003D455C"/>
    <w:rsid w:val="003D4975"/>
    <w:rsid w:val="003D4D73"/>
    <w:rsid w:val="003D4E79"/>
    <w:rsid w:val="003D5916"/>
    <w:rsid w:val="003D593D"/>
    <w:rsid w:val="003D5B0B"/>
    <w:rsid w:val="003D5BC4"/>
    <w:rsid w:val="003D62F5"/>
    <w:rsid w:val="003D644D"/>
    <w:rsid w:val="003D6571"/>
    <w:rsid w:val="003D68A6"/>
    <w:rsid w:val="003D6926"/>
    <w:rsid w:val="003D69D6"/>
    <w:rsid w:val="003D6A43"/>
    <w:rsid w:val="003D6C1C"/>
    <w:rsid w:val="003D6E37"/>
    <w:rsid w:val="003D6E7F"/>
    <w:rsid w:val="003D7026"/>
    <w:rsid w:val="003D7395"/>
    <w:rsid w:val="003D779E"/>
    <w:rsid w:val="003D7CDA"/>
    <w:rsid w:val="003D7E77"/>
    <w:rsid w:val="003D7F3C"/>
    <w:rsid w:val="003E040B"/>
    <w:rsid w:val="003E04DC"/>
    <w:rsid w:val="003E0647"/>
    <w:rsid w:val="003E086D"/>
    <w:rsid w:val="003E1251"/>
    <w:rsid w:val="003E137E"/>
    <w:rsid w:val="003E13F4"/>
    <w:rsid w:val="003E16C4"/>
    <w:rsid w:val="003E1D90"/>
    <w:rsid w:val="003E219D"/>
    <w:rsid w:val="003E21B6"/>
    <w:rsid w:val="003E2400"/>
    <w:rsid w:val="003E2592"/>
    <w:rsid w:val="003E3737"/>
    <w:rsid w:val="003E3DB4"/>
    <w:rsid w:val="003E3DDE"/>
    <w:rsid w:val="003E46E3"/>
    <w:rsid w:val="003E4D2C"/>
    <w:rsid w:val="003E4DA3"/>
    <w:rsid w:val="003E5102"/>
    <w:rsid w:val="003E5492"/>
    <w:rsid w:val="003E571C"/>
    <w:rsid w:val="003E5C4D"/>
    <w:rsid w:val="003E5EF7"/>
    <w:rsid w:val="003E5F82"/>
    <w:rsid w:val="003E63BB"/>
    <w:rsid w:val="003E6426"/>
    <w:rsid w:val="003E6F65"/>
    <w:rsid w:val="003E72AC"/>
    <w:rsid w:val="003E7351"/>
    <w:rsid w:val="003E74D2"/>
    <w:rsid w:val="003E7541"/>
    <w:rsid w:val="003E7903"/>
    <w:rsid w:val="003E7A0B"/>
    <w:rsid w:val="003E7D76"/>
    <w:rsid w:val="003E7E0B"/>
    <w:rsid w:val="003E7FF0"/>
    <w:rsid w:val="003F008D"/>
    <w:rsid w:val="003F00DE"/>
    <w:rsid w:val="003F05A9"/>
    <w:rsid w:val="003F063B"/>
    <w:rsid w:val="003F06A0"/>
    <w:rsid w:val="003F07E0"/>
    <w:rsid w:val="003F07F0"/>
    <w:rsid w:val="003F0E54"/>
    <w:rsid w:val="003F1818"/>
    <w:rsid w:val="003F26C4"/>
    <w:rsid w:val="003F26C6"/>
    <w:rsid w:val="003F278D"/>
    <w:rsid w:val="003F2C66"/>
    <w:rsid w:val="003F2D9D"/>
    <w:rsid w:val="003F310E"/>
    <w:rsid w:val="003F3180"/>
    <w:rsid w:val="003F334F"/>
    <w:rsid w:val="003F4816"/>
    <w:rsid w:val="003F57DD"/>
    <w:rsid w:val="003F5BD3"/>
    <w:rsid w:val="003F7FE3"/>
    <w:rsid w:val="0040005B"/>
    <w:rsid w:val="0040009E"/>
    <w:rsid w:val="004004A6"/>
    <w:rsid w:val="004007EE"/>
    <w:rsid w:val="00400AAD"/>
    <w:rsid w:val="0040123D"/>
    <w:rsid w:val="004016B0"/>
    <w:rsid w:val="004018C5"/>
    <w:rsid w:val="00401D88"/>
    <w:rsid w:val="004025A8"/>
    <w:rsid w:val="004025C7"/>
    <w:rsid w:val="004026E3"/>
    <w:rsid w:val="0040284A"/>
    <w:rsid w:val="00402854"/>
    <w:rsid w:val="004028CB"/>
    <w:rsid w:val="004032D9"/>
    <w:rsid w:val="00403373"/>
    <w:rsid w:val="004036BC"/>
    <w:rsid w:val="00403CF7"/>
    <w:rsid w:val="00403EA3"/>
    <w:rsid w:val="0040443B"/>
    <w:rsid w:val="00404764"/>
    <w:rsid w:val="00404B5E"/>
    <w:rsid w:val="00404F94"/>
    <w:rsid w:val="00404FB1"/>
    <w:rsid w:val="004054BA"/>
    <w:rsid w:val="0040574F"/>
    <w:rsid w:val="00405C28"/>
    <w:rsid w:val="004063EC"/>
    <w:rsid w:val="00406A52"/>
    <w:rsid w:val="00406F0E"/>
    <w:rsid w:val="0040702D"/>
    <w:rsid w:val="004070DB"/>
    <w:rsid w:val="00407CD8"/>
    <w:rsid w:val="00410443"/>
    <w:rsid w:val="00410467"/>
    <w:rsid w:val="004105AC"/>
    <w:rsid w:val="004109B9"/>
    <w:rsid w:val="00410BB3"/>
    <w:rsid w:val="00410CE0"/>
    <w:rsid w:val="00410ED8"/>
    <w:rsid w:val="00410F05"/>
    <w:rsid w:val="00410FFB"/>
    <w:rsid w:val="0041109D"/>
    <w:rsid w:val="004112FA"/>
    <w:rsid w:val="004114BD"/>
    <w:rsid w:val="004118B7"/>
    <w:rsid w:val="00411C3E"/>
    <w:rsid w:val="00411D72"/>
    <w:rsid w:val="00412050"/>
    <w:rsid w:val="00412997"/>
    <w:rsid w:val="00412B93"/>
    <w:rsid w:val="00412F9C"/>
    <w:rsid w:val="0041352C"/>
    <w:rsid w:val="004135DB"/>
    <w:rsid w:val="00413658"/>
    <w:rsid w:val="004137FB"/>
    <w:rsid w:val="00413E73"/>
    <w:rsid w:val="00414100"/>
    <w:rsid w:val="00414195"/>
    <w:rsid w:val="0041477C"/>
    <w:rsid w:val="004147A3"/>
    <w:rsid w:val="00415057"/>
    <w:rsid w:val="004150EF"/>
    <w:rsid w:val="00415DCF"/>
    <w:rsid w:val="00416438"/>
    <w:rsid w:val="00416748"/>
    <w:rsid w:val="00416A92"/>
    <w:rsid w:val="00416C41"/>
    <w:rsid w:val="004171B7"/>
    <w:rsid w:val="0041752D"/>
    <w:rsid w:val="00417C7C"/>
    <w:rsid w:val="00420038"/>
    <w:rsid w:val="00420075"/>
    <w:rsid w:val="0042021C"/>
    <w:rsid w:val="0042055C"/>
    <w:rsid w:val="00420C9E"/>
    <w:rsid w:val="004210EA"/>
    <w:rsid w:val="004217D5"/>
    <w:rsid w:val="00421EC3"/>
    <w:rsid w:val="004221CF"/>
    <w:rsid w:val="00422D39"/>
    <w:rsid w:val="00422FDD"/>
    <w:rsid w:val="004234B3"/>
    <w:rsid w:val="00423954"/>
    <w:rsid w:val="00424055"/>
    <w:rsid w:val="004242FA"/>
    <w:rsid w:val="004248DC"/>
    <w:rsid w:val="00424BE7"/>
    <w:rsid w:val="00424C4F"/>
    <w:rsid w:val="00424D7D"/>
    <w:rsid w:val="00424EC6"/>
    <w:rsid w:val="004250C5"/>
    <w:rsid w:val="00425136"/>
    <w:rsid w:val="0042560C"/>
    <w:rsid w:val="00425D76"/>
    <w:rsid w:val="00425EE7"/>
    <w:rsid w:val="00426014"/>
    <w:rsid w:val="004261AF"/>
    <w:rsid w:val="0042622F"/>
    <w:rsid w:val="004262D6"/>
    <w:rsid w:val="0042683D"/>
    <w:rsid w:val="00426C44"/>
    <w:rsid w:val="00427CE4"/>
    <w:rsid w:val="00427CE7"/>
    <w:rsid w:val="004302E3"/>
    <w:rsid w:val="00430531"/>
    <w:rsid w:val="0043076E"/>
    <w:rsid w:val="00431399"/>
    <w:rsid w:val="004313C8"/>
    <w:rsid w:val="0043178D"/>
    <w:rsid w:val="004318CC"/>
    <w:rsid w:val="00431901"/>
    <w:rsid w:val="00431958"/>
    <w:rsid w:val="0043197B"/>
    <w:rsid w:val="00431EF6"/>
    <w:rsid w:val="0043212C"/>
    <w:rsid w:val="00432766"/>
    <w:rsid w:val="004337EF"/>
    <w:rsid w:val="00433B57"/>
    <w:rsid w:val="00433B58"/>
    <w:rsid w:val="0043404D"/>
    <w:rsid w:val="0043432F"/>
    <w:rsid w:val="004347B8"/>
    <w:rsid w:val="004347BE"/>
    <w:rsid w:val="00434817"/>
    <w:rsid w:val="00435424"/>
    <w:rsid w:val="004355BD"/>
    <w:rsid w:val="0043568B"/>
    <w:rsid w:val="004358EA"/>
    <w:rsid w:val="00435ABC"/>
    <w:rsid w:val="00436538"/>
    <w:rsid w:val="004367D6"/>
    <w:rsid w:val="00436D9E"/>
    <w:rsid w:val="004373EA"/>
    <w:rsid w:val="00437780"/>
    <w:rsid w:val="00437939"/>
    <w:rsid w:val="00437FBA"/>
    <w:rsid w:val="0044031B"/>
    <w:rsid w:val="004405D9"/>
    <w:rsid w:val="0044088A"/>
    <w:rsid w:val="00440B85"/>
    <w:rsid w:val="00440FB9"/>
    <w:rsid w:val="00441248"/>
    <w:rsid w:val="00441517"/>
    <w:rsid w:val="00441E24"/>
    <w:rsid w:val="00441FC7"/>
    <w:rsid w:val="004420A6"/>
    <w:rsid w:val="00442701"/>
    <w:rsid w:val="00442739"/>
    <w:rsid w:val="00442D5E"/>
    <w:rsid w:val="00442E18"/>
    <w:rsid w:val="00442EF1"/>
    <w:rsid w:val="00443BF2"/>
    <w:rsid w:val="00443C2F"/>
    <w:rsid w:val="004446B0"/>
    <w:rsid w:val="00444D95"/>
    <w:rsid w:val="00444D9F"/>
    <w:rsid w:val="00444F48"/>
    <w:rsid w:val="00445307"/>
    <w:rsid w:val="00445391"/>
    <w:rsid w:val="00445706"/>
    <w:rsid w:val="0044580C"/>
    <w:rsid w:val="00445A67"/>
    <w:rsid w:val="00446269"/>
    <w:rsid w:val="00446553"/>
    <w:rsid w:val="004466FD"/>
    <w:rsid w:val="00446B6E"/>
    <w:rsid w:val="00446BFD"/>
    <w:rsid w:val="00446D0C"/>
    <w:rsid w:val="00447322"/>
    <w:rsid w:val="004475AB"/>
    <w:rsid w:val="00447A9F"/>
    <w:rsid w:val="00447DDC"/>
    <w:rsid w:val="004505D7"/>
    <w:rsid w:val="004513DF"/>
    <w:rsid w:val="00451715"/>
    <w:rsid w:val="004519A1"/>
    <w:rsid w:val="00451B29"/>
    <w:rsid w:val="00451E57"/>
    <w:rsid w:val="00452345"/>
    <w:rsid w:val="00452995"/>
    <w:rsid w:val="00452A81"/>
    <w:rsid w:val="00452C0A"/>
    <w:rsid w:val="00452C0E"/>
    <w:rsid w:val="00452C5B"/>
    <w:rsid w:val="00453104"/>
    <w:rsid w:val="00453865"/>
    <w:rsid w:val="00453982"/>
    <w:rsid w:val="00453C40"/>
    <w:rsid w:val="00453D25"/>
    <w:rsid w:val="00454232"/>
    <w:rsid w:val="0045450F"/>
    <w:rsid w:val="004547BF"/>
    <w:rsid w:val="004550D2"/>
    <w:rsid w:val="00455156"/>
    <w:rsid w:val="004551B4"/>
    <w:rsid w:val="004551C5"/>
    <w:rsid w:val="004553F2"/>
    <w:rsid w:val="00455AD0"/>
    <w:rsid w:val="00455C1E"/>
    <w:rsid w:val="00455DF3"/>
    <w:rsid w:val="00455EC5"/>
    <w:rsid w:val="00456A34"/>
    <w:rsid w:val="00456D91"/>
    <w:rsid w:val="00456F4B"/>
    <w:rsid w:val="00456F9F"/>
    <w:rsid w:val="004575EC"/>
    <w:rsid w:val="0045762D"/>
    <w:rsid w:val="0045788B"/>
    <w:rsid w:val="00457E45"/>
    <w:rsid w:val="004602A9"/>
    <w:rsid w:val="00460633"/>
    <w:rsid w:val="004608BA"/>
    <w:rsid w:val="004608CF"/>
    <w:rsid w:val="00461588"/>
    <w:rsid w:val="00461CF2"/>
    <w:rsid w:val="00462430"/>
    <w:rsid w:val="00462510"/>
    <w:rsid w:val="00462718"/>
    <w:rsid w:val="004629AC"/>
    <w:rsid w:val="00462B75"/>
    <w:rsid w:val="00462BE5"/>
    <w:rsid w:val="00463551"/>
    <w:rsid w:val="00463898"/>
    <w:rsid w:val="00463E95"/>
    <w:rsid w:val="00463F14"/>
    <w:rsid w:val="00464229"/>
    <w:rsid w:val="00464A91"/>
    <w:rsid w:val="00464CC0"/>
    <w:rsid w:val="00464E40"/>
    <w:rsid w:val="00464F41"/>
    <w:rsid w:val="00466F7D"/>
    <w:rsid w:val="00466F92"/>
    <w:rsid w:val="00467399"/>
    <w:rsid w:val="0046753C"/>
    <w:rsid w:val="0046791C"/>
    <w:rsid w:val="00467C7E"/>
    <w:rsid w:val="00470D9A"/>
    <w:rsid w:val="00470E45"/>
    <w:rsid w:val="00471299"/>
    <w:rsid w:val="00471737"/>
    <w:rsid w:val="00471C8B"/>
    <w:rsid w:val="00471E70"/>
    <w:rsid w:val="0047246E"/>
    <w:rsid w:val="00472663"/>
    <w:rsid w:val="004728BA"/>
    <w:rsid w:val="00472957"/>
    <w:rsid w:val="004729B1"/>
    <w:rsid w:val="00472BC5"/>
    <w:rsid w:val="00473900"/>
    <w:rsid w:val="0047390A"/>
    <w:rsid w:val="00473C12"/>
    <w:rsid w:val="00473F9B"/>
    <w:rsid w:val="004740AC"/>
    <w:rsid w:val="004745BA"/>
    <w:rsid w:val="00474939"/>
    <w:rsid w:val="00474C5B"/>
    <w:rsid w:val="00474C6F"/>
    <w:rsid w:val="00474CD2"/>
    <w:rsid w:val="00475D04"/>
    <w:rsid w:val="00476567"/>
    <w:rsid w:val="00476AFC"/>
    <w:rsid w:val="00476C77"/>
    <w:rsid w:val="00476EFE"/>
    <w:rsid w:val="00477E6F"/>
    <w:rsid w:val="00480072"/>
    <w:rsid w:val="00480313"/>
    <w:rsid w:val="0048081A"/>
    <w:rsid w:val="00480AA4"/>
    <w:rsid w:val="00480C03"/>
    <w:rsid w:val="00480EC7"/>
    <w:rsid w:val="004813D7"/>
    <w:rsid w:val="00481C60"/>
    <w:rsid w:val="00481E73"/>
    <w:rsid w:val="004820A5"/>
    <w:rsid w:val="00482411"/>
    <w:rsid w:val="004826B3"/>
    <w:rsid w:val="00483B26"/>
    <w:rsid w:val="00483DE1"/>
    <w:rsid w:val="00484624"/>
    <w:rsid w:val="0048463B"/>
    <w:rsid w:val="0048465F"/>
    <w:rsid w:val="004848F8"/>
    <w:rsid w:val="00484C8D"/>
    <w:rsid w:val="00484D2D"/>
    <w:rsid w:val="004855EC"/>
    <w:rsid w:val="00485930"/>
    <w:rsid w:val="00485C4D"/>
    <w:rsid w:val="00485D65"/>
    <w:rsid w:val="00485E8A"/>
    <w:rsid w:val="004862E8"/>
    <w:rsid w:val="0048649F"/>
    <w:rsid w:val="004868FD"/>
    <w:rsid w:val="00486C81"/>
    <w:rsid w:val="00486F3F"/>
    <w:rsid w:val="00487390"/>
    <w:rsid w:val="00487556"/>
    <w:rsid w:val="00487628"/>
    <w:rsid w:val="00487647"/>
    <w:rsid w:val="0048796D"/>
    <w:rsid w:val="00487C03"/>
    <w:rsid w:val="0049002B"/>
    <w:rsid w:val="00490912"/>
    <w:rsid w:val="00490AA9"/>
    <w:rsid w:val="00490D10"/>
    <w:rsid w:val="00490E39"/>
    <w:rsid w:val="00491100"/>
    <w:rsid w:val="00491192"/>
    <w:rsid w:val="00491513"/>
    <w:rsid w:val="0049183E"/>
    <w:rsid w:val="0049188C"/>
    <w:rsid w:val="00492221"/>
    <w:rsid w:val="00493333"/>
    <w:rsid w:val="00493596"/>
    <w:rsid w:val="0049361F"/>
    <w:rsid w:val="00493710"/>
    <w:rsid w:val="00494936"/>
    <w:rsid w:val="00494A6C"/>
    <w:rsid w:val="00494D5C"/>
    <w:rsid w:val="00495593"/>
    <w:rsid w:val="00495A99"/>
    <w:rsid w:val="00496671"/>
    <w:rsid w:val="004966AE"/>
    <w:rsid w:val="00496A7A"/>
    <w:rsid w:val="00496C89"/>
    <w:rsid w:val="00497019"/>
    <w:rsid w:val="004971F5"/>
    <w:rsid w:val="004975DF"/>
    <w:rsid w:val="004975F5"/>
    <w:rsid w:val="0049776A"/>
    <w:rsid w:val="00497BBA"/>
    <w:rsid w:val="004A06F9"/>
    <w:rsid w:val="004A09ED"/>
    <w:rsid w:val="004A10D9"/>
    <w:rsid w:val="004A123D"/>
    <w:rsid w:val="004A1591"/>
    <w:rsid w:val="004A1A72"/>
    <w:rsid w:val="004A2C41"/>
    <w:rsid w:val="004A33B1"/>
    <w:rsid w:val="004A34F4"/>
    <w:rsid w:val="004A38FC"/>
    <w:rsid w:val="004A399B"/>
    <w:rsid w:val="004A3DB2"/>
    <w:rsid w:val="004A3E54"/>
    <w:rsid w:val="004A4195"/>
    <w:rsid w:val="004A4B38"/>
    <w:rsid w:val="004A4B5A"/>
    <w:rsid w:val="004A4C6A"/>
    <w:rsid w:val="004A4DB4"/>
    <w:rsid w:val="004A5256"/>
    <w:rsid w:val="004A5487"/>
    <w:rsid w:val="004A557F"/>
    <w:rsid w:val="004A57A3"/>
    <w:rsid w:val="004A5882"/>
    <w:rsid w:val="004A5A12"/>
    <w:rsid w:val="004A5AB1"/>
    <w:rsid w:val="004A5B8F"/>
    <w:rsid w:val="004A6582"/>
    <w:rsid w:val="004A67EA"/>
    <w:rsid w:val="004A6B84"/>
    <w:rsid w:val="004A6D0C"/>
    <w:rsid w:val="004A6DFF"/>
    <w:rsid w:val="004A6E01"/>
    <w:rsid w:val="004A72BC"/>
    <w:rsid w:val="004A7771"/>
    <w:rsid w:val="004A7F44"/>
    <w:rsid w:val="004B0D89"/>
    <w:rsid w:val="004B12F9"/>
    <w:rsid w:val="004B1307"/>
    <w:rsid w:val="004B1A4C"/>
    <w:rsid w:val="004B1B8C"/>
    <w:rsid w:val="004B1CC1"/>
    <w:rsid w:val="004B1E18"/>
    <w:rsid w:val="004B1F56"/>
    <w:rsid w:val="004B219B"/>
    <w:rsid w:val="004B2426"/>
    <w:rsid w:val="004B2665"/>
    <w:rsid w:val="004B2869"/>
    <w:rsid w:val="004B2D5E"/>
    <w:rsid w:val="004B311B"/>
    <w:rsid w:val="004B313F"/>
    <w:rsid w:val="004B349A"/>
    <w:rsid w:val="004B3511"/>
    <w:rsid w:val="004B3988"/>
    <w:rsid w:val="004B3D66"/>
    <w:rsid w:val="004B42F6"/>
    <w:rsid w:val="004B458B"/>
    <w:rsid w:val="004B463D"/>
    <w:rsid w:val="004B48DF"/>
    <w:rsid w:val="004B4997"/>
    <w:rsid w:val="004B4CB6"/>
    <w:rsid w:val="004B4E58"/>
    <w:rsid w:val="004B5128"/>
    <w:rsid w:val="004B527F"/>
    <w:rsid w:val="004B59AB"/>
    <w:rsid w:val="004B5E6D"/>
    <w:rsid w:val="004B6110"/>
    <w:rsid w:val="004B6405"/>
    <w:rsid w:val="004B648C"/>
    <w:rsid w:val="004B67DD"/>
    <w:rsid w:val="004B6949"/>
    <w:rsid w:val="004B6DC4"/>
    <w:rsid w:val="004B6FD4"/>
    <w:rsid w:val="004B7254"/>
    <w:rsid w:val="004B764C"/>
    <w:rsid w:val="004B7F64"/>
    <w:rsid w:val="004C013B"/>
    <w:rsid w:val="004C095A"/>
    <w:rsid w:val="004C0AD8"/>
    <w:rsid w:val="004C0D74"/>
    <w:rsid w:val="004C0E54"/>
    <w:rsid w:val="004C1AF6"/>
    <w:rsid w:val="004C1EBB"/>
    <w:rsid w:val="004C20FD"/>
    <w:rsid w:val="004C285A"/>
    <w:rsid w:val="004C29CA"/>
    <w:rsid w:val="004C35C5"/>
    <w:rsid w:val="004C3928"/>
    <w:rsid w:val="004C397D"/>
    <w:rsid w:val="004C3B52"/>
    <w:rsid w:val="004C49B5"/>
    <w:rsid w:val="004C4B73"/>
    <w:rsid w:val="004C4C34"/>
    <w:rsid w:val="004C51CC"/>
    <w:rsid w:val="004C537F"/>
    <w:rsid w:val="004C5BF1"/>
    <w:rsid w:val="004C5FA4"/>
    <w:rsid w:val="004C604F"/>
    <w:rsid w:val="004C60DE"/>
    <w:rsid w:val="004C632A"/>
    <w:rsid w:val="004C6359"/>
    <w:rsid w:val="004C649F"/>
    <w:rsid w:val="004C6A7B"/>
    <w:rsid w:val="004C6EEC"/>
    <w:rsid w:val="004C7D19"/>
    <w:rsid w:val="004D007F"/>
    <w:rsid w:val="004D05B1"/>
    <w:rsid w:val="004D063E"/>
    <w:rsid w:val="004D07F2"/>
    <w:rsid w:val="004D0B0F"/>
    <w:rsid w:val="004D11EA"/>
    <w:rsid w:val="004D1CAB"/>
    <w:rsid w:val="004D256E"/>
    <w:rsid w:val="004D28FE"/>
    <w:rsid w:val="004D39F4"/>
    <w:rsid w:val="004D40FE"/>
    <w:rsid w:val="004D459C"/>
    <w:rsid w:val="004D4A09"/>
    <w:rsid w:val="004D4E72"/>
    <w:rsid w:val="004D505C"/>
    <w:rsid w:val="004D51F3"/>
    <w:rsid w:val="004D5D6C"/>
    <w:rsid w:val="004D6066"/>
    <w:rsid w:val="004D60EF"/>
    <w:rsid w:val="004D6390"/>
    <w:rsid w:val="004D67AE"/>
    <w:rsid w:val="004D67F3"/>
    <w:rsid w:val="004D6DC8"/>
    <w:rsid w:val="004D6EE1"/>
    <w:rsid w:val="004D7A38"/>
    <w:rsid w:val="004D7C69"/>
    <w:rsid w:val="004D7C83"/>
    <w:rsid w:val="004E0216"/>
    <w:rsid w:val="004E03EF"/>
    <w:rsid w:val="004E0742"/>
    <w:rsid w:val="004E0F76"/>
    <w:rsid w:val="004E1110"/>
    <w:rsid w:val="004E1688"/>
    <w:rsid w:val="004E1955"/>
    <w:rsid w:val="004E1BC9"/>
    <w:rsid w:val="004E20F0"/>
    <w:rsid w:val="004E25C4"/>
    <w:rsid w:val="004E2765"/>
    <w:rsid w:val="004E2CF0"/>
    <w:rsid w:val="004E326D"/>
    <w:rsid w:val="004E33DB"/>
    <w:rsid w:val="004E3795"/>
    <w:rsid w:val="004E37F4"/>
    <w:rsid w:val="004E4086"/>
    <w:rsid w:val="004E49BC"/>
    <w:rsid w:val="004E4EB1"/>
    <w:rsid w:val="004E4F8D"/>
    <w:rsid w:val="004E5008"/>
    <w:rsid w:val="004E50D0"/>
    <w:rsid w:val="004E52EE"/>
    <w:rsid w:val="004E5606"/>
    <w:rsid w:val="004E56A2"/>
    <w:rsid w:val="004E57EF"/>
    <w:rsid w:val="004E5BBB"/>
    <w:rsid w:val="004E5C6B"/>
    <w:rsid w:val="004E6122"/>
    <w:rsid w:val="004E68DD"/>
    <w:rsid w:val="004E6BAF"/>
    <w:rsid w:val="004E6DED"/>
    <w:rsid w:val="004E6ED0"/>
    <w:rsid w:val="004E6F10"/>
    <w:rsid w:val="004E70D4"/>
    <w:rsid w:val="004E70F9"/>
    <w:rsid w:val="004E7A3F"/>
    <w:rsid w:val="004E7E56"/>
    <w:rsid w:val="004E7FFA"/>
    <w:rsid w:val="004F0161"/>
    <w:rsid w:val="004F03D0"/>
    <w:rsid w:val="004F0802"/>
    <w:rsid w:val="004F0FB9"/>
    <w:rsid w:val="004F122B"/>
    <w:rsid w:val="004F12E4"/>
    <w:rsid w:val="004F1534"/>
    <w:rsid w:val="004F1AC1"/>
    <w:rsid w:val="004F1CC2"/>
    <w:rsid w:val="004F1F87"/>
    <w:rsid w:val="004F20D1"/>
    <w:rsid w:val="004F28E3"/>
    <w:rsid w:val="004F2D6C"/>
    <w:rsid w:val="004F2E7C"/>
    <w:rsid w:val="004F2EFD"/>
    <w:rsid w:val="004F350B"/>
    <w:rsid w:val="004F38A2"/>
    <w:rsid w:val="004F4246"/>
    <w:rsid w:val="004F4BFF"/>
    <w:rsid w:val="004F4ED9"/>
    <w:rsid w:val="004F50A1"/>
    <w:rsid w:val="004F5186"/>
    <w:rsid w:val="004F5730"/>
    <w:rsid w:val="004F58E1"/>
    <w:rsid w:val="004F5A99"/>
    <w:rsid w:val="004F5C54"/>
    <w:rsid w:val="004F5CA0"/>
    <w:rsid w:val="004F6045"/>
    <w:rsid w:val="004F60E6"/>
    <w:rsid w:val="004F64C9"/>
    <w:rsid w:val="004F683E"/>
    <w:rsid w:val="004F6913"/>
    <w:rsid w:val="004F6A98"/>
    <w:rsid w:val="004F6ADD"/>
    <w:rsid w:val="004F6FAA"/>
    <w:rsid w:val="004F7462"/>
    <w:rsid w:val="004F7B94"/>
    <w:rsid w:val="00500143"/>
    <w:rsid w:val="00500C84"/>
    <w:rsid w:val="00500CDD"/>
    <w:rsid w:val="00501383"/>
    <w:rsid w:val="00501B2C"/>
    <w:rsid w:val="00501B5E"/>
    <w:rsid w:val="0050212A"/>
    <w:rsid w:val="00502816"/>
    <w:rsid w:val="00502AE4"/>
    <w:rsid w:val="00503432"/>
    <w:rsid w:val="00503470"/>
    <w:rsid w:val="00503A4D"/>
    <w:rsid w:val="00504049"/>
    <w:rsid w:val="00504214"/>
    <w:rsid w:val="005048C8"/>
    <w:rsid w:val="00504BDA"/>
    <w:rsid w:val="00504F0C"/>
    <w:rsid w:val="00504FEA"/>
    <w:rsid w:val="0050510C"/>
    <w:rsid w:val="005051A6"/>
    <w:rsid w:val="00505D2D"/>
    <w:rsid w:val="00505D3E"/>
    <w:rsid w:val="00505E96"/>
    <w:rsid w:val="00506517"/>
    <w:rsid w:val="005066AD"/>
    <w:rsid w:val="005074E5"/>
    <w:rsid w:val="00507EF2"/>
    <w:rsid w:val="005104DE"/>
    <w:rsid w:val="005104F1"/>
    <w:rsid w:val="0051092E"/>
    <w:rsid w:val="00510EFC"/>
    <w:rsid w:val="0051115D"/>
    <w:rsid w:val="00511220"/>
    <w:rsid w:val="0051144B"/>
    <w:rsid w:val="005115CE"/>
    <w:rsid w:val="00511BC5"/>
    <w:rsid w:val="00511F7C"/>
    <w:rsid w:val="00512096"/>
    <w:rsid w:val="005121AF"/>
    <w:rsid w:val="00512277"/>
    <w:rsid w:val="00512B27"/>
    <w:rsid w:val="00512EF4"/>
    <w:rsid w:val="005130E1"/>
    <w:rsid w:val="005130E8"/>
    <w:rsid w:val="00513234"/>
    <w:rsid w:val="005136B1"/>
    <w:rsid w:val="00513953"/>
    <w:rsid w:val="00513A55"/>
    <w:rsid w:val="005141FE"/>
    <w:rsid w:val="0051470A"/>
    <w:rsid w:val="0051499C"/>
    <w:rsid w:val="00514A90"/>
    <w:rsid w:val="00514B0C"/>
    <w:rsid w:val="00514B6C"/>
    <w:rsid w:val="005153D0"/>
    <w:rsid w:val="005158A6"/>
    <w:rsid w:val="00515D55"/>
    <w:rsid w:val="0051641E"/>
    <w:rsid w:val="005164E2"/>
    <w:rsid w:val="005164FC"/>
    <w:rsid w:val="005166D4"/>
    <w:rsid w:val="005167D2"/>
    <w:rsid w:val="00516AC0"/>
    <w:rsid w:val="00516D69"/>
    <w:rsid w:val="00516F42"/>
    <w:rsid w:val="00516F71"/>
    <w:rsid w:val="0051750F"/>
    <w:rsid w:val="00517729"/>
    <w:rsid w:val="0051772E"/>
    <w:rsid w:val="00517B2B"/>
    <w:rsid w:val="00517B9C"/>
    <w:rsid w:val="00517D54"/>
    <w:rsid w:val="005202E1"/>
    <w:rsid w:val="005205A3"/>
    <w:rsid w:val="00520656"/>
    <w:rsid w:val="00520697"/>
    <w:rsid w:val="00521B57"/>
    <w:rsid w:val="00522764"/>
    <w:rsid w:val="00522E53"/>
    <w:rsid w:val="00522F72"/>
    <w:rsid w:val="005231C8"/>
    <w:rsid w:val="00523480"/>
    <w:rsid w:val="00523492"/>
    <w:rsid w:val="005234D5"/>
    <w:rsid w:val="005234EC"/>
    <w:rsid w:val="005237E8"/>
    <w:rsid w:val="005237FB"/>
    <w:rsid w:val="0052385F"/>
    <w:rsid w:val="00523953"/>
    <w:rsid w:val="005239F6"/>
    <w:rsid w:val="005247AE"/>
    <w:rsid w:val="00524A7E"/>
    <w:rsid w:val="00524B29"/>
    <w:rsid w:val="00524B63"/>
    <w:rsid w:val="00524F41"/>
    <w:rsid w:val="0052530B"/>
    <w:rsid w:val="00525453"/>
    <w:rsid w:val="005258CE"/>
    <w:rsid w:val="00525927"/>
    <w:rsid w:val="00525AA7"/>
    <w:rsid w:val="0052615F"/>
    <w:rsid w:val="0052669D"/>
    <w:rsid w:val="00526F37"/>
    <w:rsid w:val="00526F99"/>
    <w:rsid w:val="00527E17"/>
    <w:rsid w:val="00527F31"/>
    <w:rsid w:val="0053006D"/>
    <w:rsid w:val="00530580"/>
    <w:rsid w:val="00530639"/>
    <w:rsid w:val="0053068D"/>
    <w:rsid w:val="0053097D"/>
    <w:rsid w:val="00531B11"/>
    <w:rsid w:val="005333A5"/>
    <w:rsid w:val="00533760"/>
    <w:rsid w:val="00533812"/>
    <w:rsid w:val="005338D9"/>
    <w:rsid w:val="00533CEF"/>
    <w:rsid w:val="005343E5"/>
    <w:rsid w:val="005347E4"/>
    <w:rsid w:val="005349B0"/>
    <w:rsid w:val="00534F8E"/>
    <w:rsid w:val="00535113"/>
    <w:rsid w:val="0053590C"/>
    <w:rsid w:val="005362BE"/>
    <w:rsid w:val="00536511"/>
    <w:rsid w:val="00536BAE"/>
    <w:rsid w:val="005374C3"/>
    <w:rsid w:val="00537545"/>
    <w:rsid w:val="0053764A"/>
    <w:rsid w:val="00537A9D"/>
    <w:rsid w:val="00537F95"/>
    <w:rsid w:val="005403D7"/>
    <w:rsid w:val="00540490"/>
    <w:rsid w:val="005405F4"/>
    <w:rsid w:val="00541031"/>
    <w:rsid w:val="00541365"/>
    <w:rsid w:val="00541F34"/>
    <w:rsid w:val="005424AB"/>
    <w:rsid w:val="00542531"/>
    <w:rsid w:val="00542D02"/>
    <w:rsid w:val="00542E3D"/>
    <w:rsid w:val="005431D9"/>
    <w:rsid w:val="00543567"/>
    <w:rsid w:val="00543B45"/>
    <w:rsid w:val="00543ECE"/>
    <w:rsid w:val="00544030"/>
    <w:rsid w:val="0054438D"/>
    <w:rsid w:val="005444F8"/>
    <w:rsid w:val="0054459C"/>
    <w:rsid w:val="0054465A"/>
    <w:rsid w:val="00544718"/>
    <w:rsid w:val="0054482E"/>
    <w:rsid w:val="00544B96"/>
    <w:rsid w:val="00544C5D"/>
    <w:rsid w:val="00544DF2"/>
    <w:rsid w:val="005454D7"/>
    <w:rsid w:val="005459EA"/>
    <w:rsid w:val="0054609D"/>
    <w:rsid w:val="0054610C"/>
    <w:rsid w:val="00546531"/>
    <w:rsid w:val="005469EE"/>
    <w:rsid w:val="00547891"/>
    <w:rsid w:val="00547D4A"/>
    <w:rsid w:val="00547DF8"/>
    <w:rsid w:val="00550005"/>
    <w:rsid w:val="00550371"/>
    <w:rsid w:val="005504C4"/>
    <w:rsid w:val="005510CA"/>
    <w:rsid w:val="005510D2"/>
    <w:rsid w:val="005516F4"/>
    <w:rsid w:val="005517E0"/>
    <w:rsid w:val="00551C4D"/>
    <w:rsid w:val="00551F4E"/>
    <w:rsid w:val="0055249D"/>
    <w:rsid w:val="005526EF"/>
    <w:rsid w:val="00552811"/>
    <w:rsid w:val="0055283E"/>
    <w:rsid w:val="005529C1"/>
    <w:rsid w:val="00552E1D"/>
    <w:rsid w:val="00553002"/>
    <w:rsid w:val="00553120"/>
    <w:rsid w:val="00553170"/>
    <w:rsid w:val="00553244"/>
    <w:rsid w:val="00553374"/>
    <w:rsid w:val="00553DC9"/>
    <w:rsid w:val="00554322"/>
    <w:rsid w:val="0055436A"/>
    <w:rsid w:val="005545E6"/>
    <w:rsid w:val="005556F5"/>
    <w:rsid w:val="0055571E"/>
    <w:rsid w:val="0055584A"/>
    <w:rsid w:val="0055591D"/>
    <w:rsid w:val="00555C5C"/>
    <w:rsid w:val="005562CB"/>
    <w:rsid w:val="00556381"/>
    <w:rsid w:val="00556566"/>
    <w:rsid w:val="00556644"/>
    <w:rsid w:val="00556B4F"/>
    <w:rsid w:val="00556C30"/>
    <w:rsid w:val="00556D32"/>
    <w:rsid w:val="0055721D"/>
    <w:rsid w:val="0055751C"/>
    <w:rsid w:val="00557E58"/>
    <w:rsid w:val="00560014"/>
    <w:rsid w:val="00560132"/>
    <w:rsid w:val="005602A6"/>
    <w:rsid w:val="00561352"/>
    <w:rsid w:val="0056149F"/>
    <w:rsid w:val="005616C9"/>
    <w:rsid w:val="00561795"/>
    <w:rsid w:val="0056180A"/>
    <w:rsid w:val="00562371"/>
    <w:rsid w:val="00562560"/>
    <w:rsid w:val="0056258F"/>
    <w:rsid w:val="0056263E"/>
    <w:rsid w:val="0056275D"/>
    <w:rsid w:val="00562803"/>
    <w:rsid w:val="005628D4"/>
    <w:rsid w:val="00562BBD"/>
    <w:rsid w:val="005633B5"/>
    <w:rsid w:val="0056340C"/>
    <w:rsid w:val="0056341C"/>
    <w:rsid w:val="005635E6"/>
    <w:rsid w:val="00563CA7"/>
    <w:rsid w:val="00564230"/>
    <w:rsid w:val="005647F7"/>
    <w:rsid w:val="00564AFC"/>
    <w:rsid w:val="0056501B"/>
    <w:rsid w:val="00565AC5"/>
    <w:rsid w:val="00565CE0"/>
    <w:rsid w:val="005660AE"/>
    <w:rsid w:val="00566BC6"/>
    <w:rsid w:val="00566BC9"/>
    <w:rsid w:val="00566E9F"/>
    <w:rsid w:val="00566FE0"/>
    <w:rsid w:val="0056715B"/>
    <w:rsid w:val="0056752B"/>
    <w:rsid w:val="0056767F"/>
    <w:rsid w:val="00567C63"/>
    <w:rsid w:val="005703D0"/>
    <w:rsid w:val="005707EE"/>
    <w:rsid w:val="0057091F"/>
    <w:rsid w:val="00570D46"/>
    <w:rsid w:val="00570E5B"/>
    <w:rsid w:val="00570F6D"/>
    <w:rsid w:val="0057110F"/>
    <w:rsid w:val="00571821"/>
    <w:rsid w:val="00571855"/>
    <w:rsid w:val="00571989"/>
    <w:rsid w:val="0057239C"/>
    <w:rsid w:val="005724E6"/>
    <w:rsid w:val="00572671"/>
    <w:rsid w:val="005727EC"/>
    <w:rsid w:val="0057349B"/>
    <w:rsid w:val="00573C68"/>
    <w:rsid w:val="005744DB"/>
    <w:rsid w:val="005748A0"/>
    <w:rsid w:val="00574D21"/>
    <w:rsid w:val="00574EAE"/>
    <w:rsid w:val="00574EC0"/>
    <w:rsid w:val="00575181"/>
    <w:rsid w:val="005752ED"/>
    <w:rsid w:val="00575C29"/>
    <w:rsid w:val="00575EB6"/>
    <w:rsid w:val="00575EF4"/>
    <w:rsid w:val="00575F90"/>
    <w:rsid w:val="00576336"/>
    <w:rsid w:val="00576527"/>
    <w:rsid w:val="005765FF"/>
    <w:rsid w:val="0057689B"/>
    <w:rsid w:val="00577856"/>
    <w:rsid w:val="005778AA"/>
    <w:rsid w:val="00580586"/>
    <w:rsid w:val="00580CB8"/>
    <w:rsid w:val="00581A7A"/>
    <w:rsid w:val="00581E18"/>
    <w:rsid w:val="00581EBA"/>
    <w:rsid w:val="0058225C"/>
    <w:rsid w:val="00582BE0"/>
    <w:rsid w:val="00583189"/>
    <w:rsid w:val="0058377A"/>
    <w:rsid w:val="00583F95"/>
    <w:rsid w:val="00584861"/>
    <w:rsid w:val="00584864"/>
    <w:rsid w:val="005848D7"/>
    <w:rsid w:val="00585409"/>
    <w:rsid w:val="00585609"/>
    <w:rsid w:val="00585878"/>
    <w:rsid w:val="00585A12"/>
    <w:rsid w:val="00585A4B"/>
    <w:rsid w:val="00585D8A"/>
    <w:rsid w:val="005862DD"/>
    <w:rsid w:val="005868F8"/>
    <w:rsid w:val="00586B66"/>
    <w:rsid w:val="00586EA5"/>
    <w:rsid w:val="0058728C"/>
    <w:rsid w:val="005873F8"/>
    <w:rsid w:val="005878BB"/>
    <w:rsid w:val="00590295"/>
    <w:rsid w:val="00590413"/>
    <w:rsid w:val="00590792"/>
    <w:rsid w:val="005908FE"/>
    <w:rsid w:val="00591007"/>
    <w:rsid w:val="00591666"/>
    <w:rsid w:val="00591DDA"/>
    <w:rsid w:val="005920AB"/>
    <w:rsid w:val="0059238E"/>
    <w:rsid w:val="005923E6"/>
    <w:rsid w:val="00592785"/>
    <w:rsid w:val="0059390A"/>
    <w:rsid w:val="00593D70"/>
    <w:rsid w:val="00594549"/>
    <w:rsid w:val="00594AF7"/>
    <w:rsid w:val="00594ED4"/>
    <w:rsid w:val="00595216"/>
    <w:rsid w:val="00595F58"/>
    <w:rsid w:val="00596699"/>
    <w:rsid w:val="00596840"/>
    <w:rsid w:val="00596BCB"/>
    <w:rsid w:val="00596EE5"/>
    <w:rsid w:val="00596F87"/>
    <w:rsid w:val="00597808"/>
    <w:rsid w:val="00597853"/>
    <w:rsid w:val="00597ECC"/>
    <w:rsid w:val="005A0BCC"/>
    <w:rsid w:val="005A0CC5"/>
    <w:rsid w:val="005A0EC9"/>
    <w:rsid w:val="005A0FE7"/>
    <w:rsid w:val="005A11B6"/>
    <w:rsid w:val="005A1898"/>
    <w:rsid w:val="005A19EE"/>
    <w:rsid w:val="005A1B17"/>
    <w:rsid w:val="005A1B4F"/>
    <w:rsid w:val="005A2489"/>
    <w:rsid w:val="005A2518"/>
    <w:rsid w:val="005A303C"/>
    <w:rsid w:val="005A3472"/>
    <w:rsid w:val="005A37D4"/>
    <w:rsid w:val="005A4583"/>
    <w:rsid w:val="005A47C4"/>
    <w:rsid w:val="005A4DA9"/>
    <w:rsid w:val="005A50D8"/>
    <w:rsid w:val="005A5322"/>
    <w:rsid w:val="005A67EB"/>
    <w:rsid w:val="005A6835"/>
    <w:rsid w:val="005A75D0"/>
    <w:rsid w:val="005A7FB8"/>
    <w:rsid w:val="005B0105"/>
    <w:rsid w:val="005B02E6"/>
    <w:rsid w:val="005B0896"/>
    <w:rsid w:val="005B0B0F"/>
    <w:rsid w:val="005B12FE"/>
    <w:rsid w:val="005B145E"/>
    <w:rsid w:val="005B16B8"/>
    <w:rsid w:val="005B1D0D"/>
    <w:rsid w:val="005B1EB9"/>
    <w:rsid w:val="005B2901"/>
    <w:rsid w:val="005B2ADE"/>
    <w:rsid w:val="005B2D77"/>
    <w:rsid w:val="005B331B"/>
    <w:rsid w:val="005B3C19"/>
    <w:rsid w:val="005B3C1C"/>
    <w:rsid w:val="005B3D76"/>
    <w:rsid w:val="005B4238"/>
    <w:rsid w:val="005B4960"/>
    <w:rsid w:val="005B4A3D"/>
    <w:rsid w:val="005B5136"/>
    <w:rsid w:val="005B52C0"/>
    <w:rsid w:val="005B55F5"/>
    <w:rsid w:val="005B56C5"/>
    <w:rsid w:val="005B57AB"/>
    <w:rsid w:val="005B5A5D"/>
    <w:rsid w:val="005B6322"/>
    <w:rsid w:val="005B6525"/>
    <w:rsid w:val="005B6911"/>
    <w:rsid w:val="005B6A9A"/>
    <w:rsid w:val="005B6E76"/>
    <w:rsid w:val="005B6F59"/>
    <w:rsid w:val="005B6FD0"/>
    <w:rsid w:val="005B705E"/>
    <w:rsid w:val="005B711B"/>
    <w:rsid w:val="005B712D"/>
    <w:rsid w:val="005B7D09"/>
    <w:rsid w:val="005B7DDC"/>
    <w:rsid w:val="005C0132"/>
    <w:rsid w:val="005C019D"/>
    <w:rsid w:val="005C0650"/>
    <w:rsid w:val="005C072D"/>
    <w:rsid w:val="005C0AD1"/>
    <w:rsid w:val="005C0AD3"/>
    <w:rsid w:val="005C0FEB"/>
    <w:rsid w:val="005C1094"/>
    <w:rsid w:val="005C1335"/>
    <w:rsid w:val="005C1624"/>
    <w:rsid w:val="005C1737"/>
    <w:rsid w:val="005C251D"/>
    <w:rsid w:val="005C28A0"/>
    <w:rsid w:val="005C2ECF"/>
    <w:rsid w:val="005C3233"/>
    <w:rsid w:val="005C32D2"/>
    <w:rsid w:val="005C394D"/>
    <w:rsid w:val="005C41D1"/>
    <w:rsid w:val="005C42D4"/>
    <w:rsid w:val="005C543D"/>
    <w:rsid w:val="005C55B9"/>
    <w:rsid w:val="005C586E"/>
    <w:rsid w:val="005C59F4"/>
    <w:rsid w:val="005C5BFE"/>
    <w:rsid w:val="005C5E18"/>
    <w:rsid w:val="005C69E2"/>
    <w:rsid w:val="005C6C72"/>
    <w:rsid w:val="005C6D41"/>
    <w:rsid w:val="005C6D96"/>
    <w:rsid w:val="005C74EB"/>
    <w:rsid w:val="005C7611"/>
    <w:rsid w:val="005C7C40"/>
    <w:rsid w:val="005C7E83"/>
    <w:rsid w:val="005D0D92"/>
    <w:rsid w:val="005D0EEB"/>
    <w:rsid w:val="005D0F62"/>
    <w:rsid w:val="005D1202"/>
    <w:rsid w:val="005D1341"/>
    <w:rsid w:val="005D16D3"/>
    <w:rsid w:val="005D1BA8"/>
    <w:rsid w:val="005D1C8D"/>
    <w:rsid w:val="005D213E"/>
    <w:rsid w:val="005D2246"/>
    <w:rsid w:val="005D2562"/>
    <w:rsid w:val="005D28A4"/>
    <w:rsid w:val="005D29B2"/>
    <w:rsid w:val="005D2A4B"/>
    <w:rsid w:val="005D31DB"/>
    <w:rsid w:val="005D32C2"/>
    <w:rsid w:val="005D359D"/>
    <w:rsid w:val="005D37FB"/>
    <w:rsid w:val="005D3BA6"/>
    <w:rsid w:val="005D3CB4"/>
    <w:rsid w:val="005D41B6"/>
    <w:rsid w:val="005D46BD"/>
    <w:rsid w:val="005D4781"/>
    <w:rsid w:val="005D58F7"/>
    <w:rsid w:val="005D59ED"/>
    <w:rsid w:val="005D5E7D"/>
    <w:rsid w:val="005D6E8F"/>
    <w:rsid w:val="005D7418"/>
    <w:rsid w:val="005D7901"/>
    <w:rsid w:val="005D7C99"/>
    <w:rsid w:val="005D7E02"/>
    <w:rsid w:val="005D7EAC"/>
    <w:rsid w:val="005E0097"/>
    <w:rsid w:val="005E0380"/>
    <w:rsid w:val="005E0433"/>
    <w:rsid w:val="005E0BA2"/>
    <w:rsid w:val="005E0C7E"/>
    <w:rsid w:val="005E0EC5"/>
    <w:rsid w:val="005E10D2"/>
    <w:rsid w:val="005E11D6"/>
    <w:rsid w:val="005E1584"/>
    <w:rsid w:val="005E1985"/>
    <w:rsid w:val="005E1A31"/>
    <w:rsid w:val="005E1C76"/>
    <w:rsid w:val="005E1FFF"/>
    <w:rsid w:val="005E2014"/>
    <w:rsid w:val="005E2324"/>
    <w:rsid w:val="005E23CF"/>
    <w:rsid w:val="005E256C"/>
    <w:rsid w:val="005E296E"/>
    <w:rsid w:val="005E2A0F"/>
    <w:rsid w:val="005E2FB9"/>
    <w:rsid w:val="005E31EC"/>
    <w:rsid w:val="005E38BB"/>
    <w:rsid w:val="005E39CC"/>
    <w:rsid w:val="005E4138"/>
    <w:rsid w:val="005E44B6"/>
    <w:rsid w:val="005E4502"/>
    <w:rsid w:val="005E4648"/>
    <w:rsid w:val="005E4B8A"/>
    <w:rsid w:val="005E4F48"/>
    <w:rsid w:val="005E5177"/>
    <w:rsid w:val="005E5445"/>
    <w:rsid w:val="005E5B51"/>
    <w:rsid w:val="005E5BDF"/>
    <w:rsid w:val="005E601E"/>
    <w:rsid w:val="005E60FD"/>
    <w:rsid w:val="005E6D4D"/>
    <w:rsid w:val="005E6E9A"/>
    <w:rsid w:val="005E7079"/>
    <w:rsid w:val="005E74D0"/>
    <w:rsid w:val="005E7C5D"/>
    <w:rsid w:val="005E7F11"/>
    <w:rsid w:val="005E7F4C"/>
    <w:rsid w:val="005F03B3"/>
    <w:rsid w:val="005F0612"/>
    <w:rsid w:val="005F0DB0"/>
    <w:rsid w:val="005F105C"/>
    <w:rsid w:val="005F12EE"/>
    <w:rsid w:val="005F175B"/>
    <w:rsid w:val="005F179A"/>
    <w:rsid w:val="005F1976"/>
    <w:rsid w:val="005F1B5A"/>
    <w:rsid w:val="005F1D28"/>
    <w:rsid w:val="005F274F"/>
    <w:rsid w:val="005F2D55"/>
    <w:rsid w:val="005F36C9"/>
    <w:rsid w:val="005F373F"/>
    <w:rsid w:val="005F3864"/>
    <w:rsid w:val="005F3960"/>
    <w:rsid w:val="005F3999"/>
    <w:rsid w:val="005F43C6"/>
    <w:rsid w:val="005F49F6"/>
    <w:rsid w:val="005F4AA6"/>
    <w:rsid w:val="005F4B14"/>
    <w:rsid w:val="005F4E46"/>
    <w:rsid w:val="005F584A"/>
    <w:rsid w:val="005F5900"/>
    <w:rsid w:val="005F5E66"/>
    <w:rsid w:val="005F63B0"/>
    <w:rsid w:val="005F6542"/>
    <w:rsid w:val="005F6687"/>
    <w:rsid w:val="005F6B99"/>
    <w:rsid w:val="005F6FA2"/>
    <w:rsid w:val="005F7367"/>
    <w:rsid w:val="005F77DB"/>
    <w:rsid w:val="00600291"/>
    <w:rsid w:val="006004E8"/>
    <w:rsid w:val="00600DF0"/>
    <w:rsid w:val="00600E8A"/>
    <w:rsid w:val="00601B2C"/>
    <w:rsid w:val="0060227F"/>
    <w:rsid w:val="00602908"/>
    <w:rsid w:val="00602941"/>
    <w:rsid w:val="0060305A"/>
    <w:rsid w:val="006032ED"/>
    <w:rsid w:val="006037B7"/>
    <w:rsid w:val="006038AD"/>
    <w:rsid w:val="00603C3B"/>
    <w:rsid w:val="00603F84"/>
    <w:rsid w:val="00604121"/>
    <w:rsid w:val="00605001"/>
    <w:rsid w:val="0060542B"/>
    <w:rsid w:val="00605792"/>
    <w:rsid w:val="00605CB1"/>
    <w:rsid w:val="00605D1B"/>
    <w:rsid w:val="00606104"/>
    <w:rsid w:val="00606315"/>
    <w:rsid w:val="0060647D"/>
    <w:rsid w:val="0060663B"/>
    <w:rsid w:val="00606678"/>
    <w:rsid w:val="0060695F"/>
    <w:rsid w:val="006069C5"/>
    <w:rsid w:val="00606A5E"/>
    <w:rsid w:val="00606E98"/>
    <w:rsid w:val="00607055"/>
    <w:rsid w:val="0060713B"/>
    <w:rsid w:val="00607499"/>
    <w:rsid w:val="006074BA"/>
    <w:rsid w:val="00607508"/>
    <w:rsid w:val="006076C7"/>
    <w:rsid w:val="00607725"/>
    <w:rsid w:val="00607A93"/>
    <w:rsid w:val="00607C55"/>
    <w:rsid w:val="006100B3"/>
    <w:rsid w:val="00610B3E"/>
    <w:rsid w:val="00610C6C"/>
    <w:rsid w:val="00610DCB"/>
    <w:rsid w:val="00610F02"/>
    <w:rsid w:val="0061116F"/>
    <w:rsid w:val="006111EC"/>
    <w:rsid w:val="0061141C"/>
    <w:rsid w:val="006114ED"/>
    <w:rsid w:val="006118B2"/>
    <w:rsid w:val="00611E4E"/>
    <w:rsid w:val="00611EB2"/>
    <w:rsid w:val="0061227E"/>
    <w:rsid w:val="006124FD"/>
    <w:rsid w:val="00612673"/>
    <w:rsid w:val="0061318B"/>
    <w:rsid w:val="00613932"/>
    <w:rsid w:val="00613968"/>
    <w:rsid w:val="00613D73"/>
    <w:rsid w:val="00613E0C"/>
    <w:rsid w:val="00613F6F"/>
    <w:rsid w:val="00614051"/>
    <w:rsid w:val="006140C5"/>
    <w:rsid w:val="006142E5"/>
    <w:rsid w:val="00614C1E"/>
    <w:rsid w:val="00614C75"/>
    <w:rsid w:val="00615341"/>
    <w:rsid w:val="00615934"/>
    <w:rsid w:val="00615A1D"/>
    <w:rsid w:val="00616008"/>
    <w:rsid w:val="00616111"/>
    <w:rsid w:val="00616199"/>
    <w:rsid w:val="006162F3"/>
    <w:rsid w:val="00616348"/>
    <w:rsid w:val="00616752"/>
    <w:rsid w:val="00616785"/>
    <w:rsid w:val="006168F7"/>
    <w:rsid w:val="00616FF3"/>
    <w:rsid w:val="006170B6"/>
    <w:rsid w:val="006171D1"/>
    <w:rsid w:val="006176DB"/>
    <w:rsid w:val="00617837"/>
    <w:rsid w:val="00617846"/>
    <w:rsid w:val="0061785F"/>
    <w:rsid w:val="00617865"/>
    <w:rsid w:val="00617E3A"/>
    <w:rsid w:val="0062068C"/>
    <w:rsid w:val="006208B9"/>
    <w:rsid w:val="006209C7"/>
    <w:rsid w:val="00620A20"/>
    <w:rsid w:val="00620BCF"/>
    <w:rsid w:val="0062110B"/>
    <w:rsid w:val="0062114E"/>
    <w:rsid w:val="00621535"/>
    <w:rsid w:val="00621745"/>
    <w:rsid w:val="00622576"/>
    <w:rsid w:val="00622797"/>
    <w:rsid w:val="00622F7B"/>
    <w:rsid w:val="00623069"/>
    <w:rsid w:val="00623123"/>
    <w:rsid w:val="006231B6"/>
    <w:rsid w:val="00623222"/>
    <w:rsid w:val="00623306"/>
    <w:rsid w:val="006238D4"/>
    <w:rsid w:val="00623A06"/>
    <w:rsid w:val="00623F17"/>
    <w:rsid w:val="0062433B"/>
    <w:rsid w:val="00624340"/>
    <w:rsid w:val="00624432"/>
    <w:rsid w:val="00624443"/>
    <w:rsid w:val="00624C9B"/>
    <w:rsid w:val="00624F5C"/>
    <w:rsid w:val="0062525F"/>
    <w:rsid w:val="006256F9"/>
    <w:rsid w:val="00625B0D"/>
    <w:rsid w:val="00625EE0"/>
    <w:rsid w:val="00626246"/>
    <w:rsid w:val="006266B3"/>
    <w:rsid w:val="006269F4"/>
    <w:rsid w:val="00626E1C"/>
    <w:rsid w:val="00627057"/>
    <w:rsid w:val="0062744B"/>
    <w:rsid w:val="0062749D"/>
    <w:rsid w:val="00627A01"/>
    <w:rsid w:val="00630062"/>
    <w:rsid w:val="00630175"/>
    <w:rsid w:val="0063046D"/>
    <w:rsid w:val="00630DEB"/>
    <w:rsid w:val="00631172"/>
    <w:rsid w:val="006316A2"/>
    <w:rsid w:val="00631AB2"/>
    <w:rsid w:val="00632032"/>
    <w:rsid w:val="00632096"/>
    <w:rsid w:val="0063221B"/>
    <w:rsid w:val="00632BBD"/>
    <w:rsid w:val="00632D23"/>
    <w:rsid w:val="00632EF3"/>
    <w:rsid w:val="00632FDD"/>
    <w:rsid w:val="0063321B"/>
    <w:rsid w:val="006334F4"/>
    <w:rsid w:val="00633737"/>
    <w:rsid w:val="006338D4"/>
    <w:rsid w:val="006339C4"/>
    <w:rsid w:val="00633E47"/>
    <w:rsid w:val="006341B4"/>
    <w:rsid w:val="006346D7"/>
    <w:rsid w:val="00634852"/>
    <w:rsid w:val="0063487C"/>
    <w:rsid w:val="00634A5B"/>
    <w:rsid w:val="00634E4F"/>
    <w:rsid w:val="00634EF8"/>
    <w:rsid w:val="00634FB5"/>
    <w:rsid w:val="00635026"/>
    <w:rsid w:val="006350CF"/>
    <w:rsid w:val="00635E99"/>
    <w:rsid w:val="00635F8F"/>
    <w:rsid w:val="00635FA1"/>
    <w:rsid w:val="00635FCC"/>
    <w:rsid w:val="0063634B"/>
    <w:rsid w:val="006364D1"/>
    <w:rsid w:val="006374A2"/>
    <w:rsid w:val="0063751E"/>
    <w:rsid w:val="0063770E"/>
    <w:rsid w:val="006377F6"/>
    <w:rsid w:val="00637C8D"/>
    <w:rsid w:val="006407BD"/>
    <w:rsid w:val="0064091B"/>
    <w:rsid w:val="00640EC7"/>
    <w:rsid w:val="00640F93"/>
    <w:rsid w:val="00641071"/>
    <w:rsid w:val="0064138E"/>
    <w:rsid w:val="00641558"/>
    <w:rsid w:val="00641653"/>
    <w:rsid w:val="00641955"/>
    <w:rsid w:val="00641C33"/>
    <w:rsid w:val="00641F37"/>
    <w:rsid w:val="006426D0"/>
    <w:rsid w:val="0064286C"/>
    <w:rsid w:val="00642F31"/>
    <w:rsid w:val="0064300B"/>
    <w:rsid w:val="00643112"/>
    <w:rsid w:val="00643149"/>
    <w:rsid w:val="006433FE"/>
    <w:rsid w:val="00643419"/>
    <w:rsid w:val="00643950"/>
    <w:rsid w:val="00643C16"/>
    <w:rsid w:val="006440EA"/>
    <w:rsid w:val="00644234"/>
    <w:rsid w:val="00644903"/>
    <w:rsid w:val="0064532D"/>
    <w:rsid w:val="00645367"/>
    <w:rsid w:val="00645393"/>
    <w:rsid w:val="006454AB"/>
    <w:rsid w:val="00645F2A"/>
    <w:rsid w:val="00646925"/>
    <w:rsid w:val="006469E2"/>
    <w:rsid w:val="00646ACB"/>
    <w:rsid w:val="00646D28"/>
    <w:rsid w:val="00646EB3"/>
    <w:rsid w:val="0064700C"/>
    <w:rsid w:val="0064707A"/>
    <w:rsid w:val="0064749C"/>
    <w:rsid w:val="00647B06"/>
    <w:rsid w:val="00647B5F"/>
    <w:rsid w:val="00650373"/>
    <w:rsid w:val="006504BC"/>
    <w:rsid w:val="006505B2"/>
    <w:rsid w:val="006506B5"/>
    <w:rsid w:val="00650769"/>
    <w:rsid w:val="006507D1"/>
    <w:rsid w:val="006507EF"/>
    <w:rsid w:val="00650C6A"/>
    <w:rsid w:val="00650E99"/>
    <w:rsid w:val="0065106B"/>
    <w:rsid w:val="00651256"/>
    <w:rsid w:val="006519C9"/>
    <w:rsid w:val="00651EB0"/>
    <w:rsid w:val="00651F19"/>
    <w:rsid w:val="00652028"/>
    <w:rsid w:val="0065231A"/>
    <w:rsid w:val="006524E3"/>
    <w:rsid w:val="006526EF"/>
    <w:rsid w:val="00652E29"/>
    <w:rsid w:val="00653230"/>
    <w:rsid w:val="006535C9"/>
    <w:rsid w:val="0065370B"/>
    <w:rsid w:val="006542C8"/>
    <w:rsid w:val="00654520"/>
    <w:rsid w:val="0065468D"/>
    <w:rsid w:val="00654883"/>
    <w:rsid w:val="00654963"/>
    <w:rsid w:val="00654965"/>
    <w:rsid w:val="00654B9C"/>
    <w:rsid w:val="006550E4"/>
    <w:rsid w:val="0065511A"/>
    <w:rsid w:val="00655EBC"/>
    <w:rsid w:val="0065652E"/>
    <w:rsid w:val="00656FBB"/>
    <w:rsid w:val="0065725B"/>
    <w:rsid w:val="006572AF"/>
    <w:rsid w:val="00657353"/>
    <w:rsid w:val="006574F0"/>
    <w:rsid w:val="00657B7F"/>
    <w:rsid w:val="0066008E"/>
    <w:rsid w:val="0066015F"/>
    <w:rsid w:val="006608A0"/>
    <w:rsid w:val="00660A73"/>
    <w:rsid w:val="006612D1"/>
    <w:rsid w:val="00661340"/>
    <w:rsid w:val="006614E4"/>
    <w:rsid w:val="00661546"/>
    <w:rsid w:val="00661F71"/>
    <w:rsid w:val="00661FC4"/>
    <w:rsid w:val="00662C44"/>
    <w:rsid w:val="006636FB"/>
    <w:rsid w:val="00663DEA"/>
    <w:rsid w:val="00663F68"/>
    <w:rsid w:val="00664646"/>
    <w:rsid w:val="0066496A"/>
    <w:rsid w:val="00664A7E"/>
    <w:rsid w:val="00665037"/>
    <w:rsid w:val="0066519C"/>
    <w:rsid w:val="006657E3"/>
    <w:rsid w:val="006658E1"/>
    <w:rsid w:val="00665C3F"/>
    <w:rsid w:val="0066610C"/>
    <w:rsid w:val="006661EB"/>
    <w:rsid w:val="00666FA2"/>
    <w:rsid w:val="00667049"/>
    <w:rsid w:val="006676E7"/>
    <w:rsid w:val="006701F8"/>
    <w:rsid w:val="006705F2"/>
    <w:rsid w:val="00670A06"/>
    <w:rsid w:val="00670ACA"/>
    <w:rsid w:val="00670AF0"/>
    <w:rsid w:val="00670D33"/>
    <w:rsid w:val="006711AB"/>
    <w:rsid w:val="006716A1"/>
    <w:rsid w:val="00671748"/>
    <w:rsid w:val="006717CA"/>
    <w:rsid w:val="0067219C"/>
    <w:rsid w:val="00672202"/>
    <w:rsid w:val="0067294F"/>
    <w:rsid w:val="00672B02"/>
    <w:rsid w:val="00672C95"/>
    <w:rsid w:val="00672D85"/>
    <w:rsid w:val="00672DBB"/>
    <w:rsid w:val="00672FE5"/>
    <w:rsid w:val="006730E8"/>
    <w:rsid w:val="006734D0"/>
    <w:rsid w:val="006735D2"/>
    <w:rsid w:val="0067381F"/>
    <w:rsid w:val="00673BF2"/>
    <w:rsid w:val="00674090"/>
    <w:rsid w:val="00674390"/>
    <w:rsid w:val="00674416"/>
    <w:rsid w:val="006745FC"/>
    <w:rsid w:val="00674A71"/>
    <w:rsid w:val="00674BFA"/>
    <w:rsid w:val="00675B18"/>
    <w:rsid w:val="00675CF0"/>
    <w:rsid w:val="00675F1C"/>
    <w:rsid w:val="0067657B"/>
    <w:rsid w:val="00676587"/>
    <w:rsid w:val="00676F6B"/>
    <w:rsid w:val="0067701D"/>
    <w:rsid w:val="006773EC"/>
    <w:rsid w:val="0067747F"/>
    <w:rsid w:val="00677621"/>
    <w:rsid w:val="006776AF"/>
    <w:rsid w:val="00677878"/>
    <w:rsid w:val="00677F2F"/>
    <w:rsid w:val="00677FF2"/>
    <w:rsid w:val="00680174"/>
    <w:rsid w:val="006804B5"/>
    <w:rsid w:val="006809B1"/>
    <w:rsid w:val="006809EB"/>
    <w:rsid w:val="00680AF0"/>
    <w:rsid w:val="00680D70"/>
    <w:rsid w:val="0068101D"/>
    <w:rsid w:val="00681968"/>
    <w:rsid w:val="00681E14"/>
    <w:rsid w:val="006829F5"/>
    <w:rsid w:val="00682AF7"/>
    <w:rsid w:val="00682EB2"/>
    <w:rsid w:val="00682F93"/>
    <w:rsid w:val="00682FEE"/>
    <w:rsid w:val="00683148"/>
    <w:rsid w:val="006831E7"/>
    <w:rsid w:val="006834EB"/>
    <w:rsid w:val="00683773"/>
    <w:rsid w:val="00683DFF"/>
    <w:rsid w:val="006849DF"/>
    <w:rsid w:val="00684A4E"/>
    <w:rsid w:val="00685005"/>
    <w:rsid w:val="006850B7"/>
    <w:rsid w:val="006852B2"/>
    <w:rsid w:val="006852F9"/>
    <w:rsid w:val="006855C4"/>
    <w:rsid w:val="00686013"/>
    <w:rsid w:val="00686160"/>
    <w:rsid w:val="00686294"/>
    <w:rsid w:val="0068683D"/>
    <w:rsid w:val="00686CA8"/>
    <w:rsid w:val="00687628"/>
    <w:rsid w:val="00687A37"/>
    <w:rsid w:val="00687C7C"/>
    <w:rsid w:val="00687E0F"/>
    <w:rsid w:val="00687F70"/>
    <w:rsid w:val="006909F9"/>
    <w:rsid w:val="0069124F"/>
    <w:rsid w:val="006916A8"/>
    <w:rsid w:val="00691930"/>
    <w:rsid w:val="00691F3F"/>
    <w:rsid w:val="00691F5B"/>
    <w:rsid w:val="0069203C"/>
    <w:rsid w:val="00692298"/>
    <w:rsid w:val="00692385"/>
    <w:rsid w:val="0069293F"/>
    <w:rsid w:val="0069298A"/>
    <w:rsid w:val="00692A10"/>
    <w:rsid w:val="00692AE4"/>
    <w:rsid w:val="006932DD"/>
    <w:rsid w:val="00693DE5"/>
    <w:rsid w:val="00694067"/>
    <w:rsid w:val="0069408F"/>
    <w:rsid w:val="006940F8"/>
    <w:rsid w:val="00694944"/>
    <w:rsid w:val="00694B4E"/>
    <w:rsid w:val="00694CDB"/>
    <w:rsid w:val="00694E89"/>
    <w:rsid w:val="00694EFD"/>
    <w:rsid w:val="00695261"/>
    <w:rsid w:val="0069531D"/>
    <w:rsid w:val="00695402"/>
    <w:rsid w:val="00695814"/>
    <w:rsid w:val="00696259"/>
    <w:rsid w:val="006965FB"/>
    <w:rsid w:val="006966E2"/>
    <w:rsid w:val="00696ED1"/>
    <w:rsid w:val="00697091"/>
    <w:rsid w:val="00697626"/>
    <w:rsid w:val="00697821"/>
    <w:rsid w:val="00697BB4"/>
    <w:rsid w:val="00697F87"/>
    <w:rsid w:val="006A03FC"/>
    <w:rsid w:val="006A0804"/>
    <w:rsid w:val="006A0CFE"/>
    <w:rsid w:val="006A0FA0"/>
    <w:rsid w:val="006A118D"/>
    <w:rsid w:val="006A1224"/>
    <w:rsid w:val="006A130F"/>
    <w:rsid w:val="006A1AB7"/>
    <w:rsid w:val="006A1E47"/>
    <w:rsid w:val="006A1FD4"/>
    <w:rsid w:val="006A2D8F"/>
    <w:rsid w:val="006A2F42"/>
    <w:rsid w:val="006A348B"/>
    <w:rsid w:val="006A350B"/>
    <w:rsid w:val="006A35AD"/>
    <w:rsid w:val="006A38CD"/>
    <w:rsid w:val="006A3CC1"/>
    <w:rsid w:val="006A3CC9"/>
    <w:rsid w:val="006A436F"/>
    <w:rsid w:val="006A441A"/>
    <w:rsid w:val="006A4874"/>
    <w:rsid w:val="006A4B80"/>
    <w:rsid w:val="006A4E1B"/>
    <w:rsid w:val="006A5765"/>
    <w:rsid w:val="006A5A08"/>
    <w:rsid w:val="006A5A71"/>
    <w:rsid w:val="006A5C22"/>
    <w:rsid w:val="006A5EAE"/>
    <w:rsid w:val="006A5FFB"/>
    <w:rsid w:val="006A6718"/>
    <w:rsid w:val="006A71E6"/>
    <w:rsid w:val="006A7907"/>
    <w:rsid w:val="006B0274"/>
    <w:rsid w:val="006B084B"/>
    <w:rsid w:val="006B0FCC"/>
    <w:rsid w:val="006B0FD9"/>
    <w:rsid w:val="006B1248"/>
    <w:rsid w:val="006B2176"/>
    <w:rsid w:val="006B228C"/>
    <w:rsid w:val="006B27BA"/>
    <w:rsid w:val="006B36C5"/>
    <w:rsid w:val="006B3888"/>
    <w:rsid w:val="006B39D9"/>
    <w:rsid w:val="006B3C71"/>
    <w:rsid w:val="006B3EE6"/>
    <w:rsid w:val="006B40D9"/>
    <w:rsid w:val="006B4842"/>
    <w:rsid w:val="006B5043"/>
    <w:rsid w:val="006B533C"/>
    <w:rsid w:val="006B55B7"/>
    <w:rsid w:val="006B5751"/>
    <w:rsid w:val="006B57BF"/>
    <w:rsid w:val="006B70ED"/>
    <w:rsid w:val="006B787A"/>
    <w:rsid w:val="006B78A7"/>
    <w:rsid w:val="006B7CC9"/>
    <w:rsid w:val="006B7D9B"/>
    <w:rsid w:val="006B7EB0"/>
    <w:rsid w:val="006C0A62"/>
    <w:rsid w:val="006C0B24"/>
    <w:rsid w:val="006C0BDE"/>
    <w:rsid w:val="006C15DE"/>
    <w:rsid w:val="006C187F"/>
    <w:rsid w:val="006C1AAD"/>
    <w:rsid w:val="006C1E6A"/>
    <w:rsid w:val="006C2308"/>
    <w:rsid w:val="006C24A7"/>
    <w:rsid w:val="006C2550"/>
    <w:rsid w:val="006C25A5"/>
    <w:rsid w:val="006C25F1"/>
    <w:rsid w:val="006C2A28"/>
    <w:rsid w:val="006C2B54"/>
    <w:rsid w:val="006C31CB"/>
    <w:rsid w:val="006C3DA5"/>
    <w:rsid w:val="006C409E"/>
    <w:rsid w:val="006C410E"/>
    <w:rsid w:val="006C45EC"/>
    <w:rsid w:val="006C4767"/>
    <w:rsid w:val="006C4C2C"/>
    <w:rsid w:val="006C4CE8"/>
    <w:rsid w:val="006C52E0"/>
    <w:rsid w:val="006C533C"/>
    <w:rsid w:val="006C59CF"/>
    <w:rsid w:val="006C5D9E"/>
    <w:rsid w:val="006C63E8"/>
    <w:rsid w:val="006C689E"/>
    <w:rsid w:val="006C6B5C"/>
    <w:rsid w:val="006C6E2F"/>
    <w:rsid w:val="006C7146"/>
    <w:rsid w:val="006C7158"/>
    <w:rsid w:val="006C758A"/>
    <w:rsid w:val="006C7AD2"/>
    <w:rsid w:val="006D0083"/>
    <w:rsid w:val="006D0590"/>
    <w:rsid w:val="006D0690"/>
    <w:rsid w:val="006D06B6"/>
    <w:rsid w:val="006D08F0"/>
    <w:rsid w:val="006D0A7A"/>
    <w:rsid w:val="006D0AD7"/>
    <w:rsid w:val="006D0B99"/>
    <w:rsid w:val="006D0CA6"/>
    <w:rsid w:val="006D0D4D"/>
    <w:rsid w:val="006D11E1"/>
    <w:rsid w:val="006D120C"/>
    <w:rsid w:val="006D1412"/>
    <w:rsid w:val="006D179D"/>
    <w:rsid w:val="006D19A5"/>
    <w:rsid w:val="006D1D21"/>
    <w:rsid w:val="006D1D69"/>
    <w:rsid w:val="006D1EA9"/>
    <w:rsid w:val="006D1ECF"/>
    <w:rsid w:val="006D20FC"/>
    <w:rsid w:val="006D2569"/>
    <w:rsid w:val="006D3599"/>
    <w:rsid w:val="006D3634"/>
    <w:rsid w:val="006D395C"/>
    <w:rsid w:val="006D3F6E"/>
    <w:rsid w:val="006D44B1"/>
    <w:rsid w:val="006D49EB"/>
    <w:rsid w:val="006D4EBF"/>
    <w:rsid w:val="006D5649"/>
    <w:rsid w:val="006D5661"/>
    <w:rsid w:val="006D5842"/>
    <w:rsid w:val="006D5A30"/>
    <w:rsid w:val="006D5C58"/>
    <w:rsid w:val="006D5D35"/>
    <w:rsid w:val="006D6317"/>
    <w:rsid w:val="006D6DC3"/>
    <w:rsid w:val="006D6EEC"/>
    <w:rsid w:val="006D7640"/>
    <w:rsid w:val="006D7969"/>
    <w:rsid w:val="006D7C22"/>
    <w:rsid w:val="006E0212"/>
    <w:rsid w:val="006E03B9"/>
    <w:rsid w:val="006E0A14"/>
    <w:rsid w:val="006E0CED"/>
    <w:rsid w:val="006E15F2"/>
    <w:rsid w:val="006E18D9"/>
    <w:rsid w:val="006E1B39"/>
    <w:rsid w:val="006E1F81"/>
    <w:rsid w:val="006E1FCD"/>
    <w:rsid w:val="006E234E"/>
    <w:rsid w:val="006E25B1"/>
    <w:rsid w:val="006E2C0E"/>
    <w:rsid w:val="006E2C21"/>
    <w:rsid w:val="006E2E68"/>
    <w:rsid w:val="006E3178"/>
    <w:rsid w:val="006E3404"/>
    <w:rsid w:val="006E341D"/>
    <w:rsid w:val="006E3663"/>
    <w:rsid w:val="006E3693"/>
    <w:rsid w:val="006E37C1"/>
    <w:rsid w:val="006E3DC6"/>
    <w:rsid w:val="006E3DE1"/>
    <w:rsid w:val="006E3E7C"/>
    <w:rsid w:val="006E3EA8"/>
    <w:rsid w:val="006E4312"/>
    <w:rsid w:val="006E4D7C"/>
    <w:rsid w:val="006E4E67"/>
    <w:rsid w:val="006E4EC2"/>
    <w:rsid w:val="006E4F73"/>
    <w:rsid w:val="006E502A"/>
    <w:rsid w:val="006E516F"/>
    <w:rsid w:val="006E53D0"/>
    <w:rsid w:val="006E5845"/>
    <w:rsid w:val="006E58DF"/>
    <w:rsid w:val="006E5BEB"/>
    <w:rsid w:val="006E5DD9"/>
    <w:rsid w:val="006E5E99"/>
    <w:rsid w:val="006E6077"/>
    <w:rsid w:val="006E6364"/>
    <w:rsid w:val="006E6394"/>
    <w:rsid w:val="006E6466"/>
    <w:rsid w:val="006E687A"/>
    <w:rsid w:val="006E69FF"/>
    <w:rsid w:val="006E6A69"/>
    <w:rsid w:val="006E6B17"/>
    <w:rsid w:val="006E6C47"/>
    <w:rsid w:val="006E6CEE"/>
    <w:rsid w:val="006E761E"/>
    <w:rsid w:val="006E77FD"/>
    <w:rsid w:val="006E796B"/>
    <w:rsid w:val="006E7C67"/>
    <w:rsid w:val="006F00C3"/>
    <w:rsid w:val="006F0240"/>
    <w:rsid w:val="006F030D"/>
    <w:rsid w:val="006F03BE"/>
    <w:rsid w:val="006F056D"/>
    <w:rsid w:val="006F0CB5"/>
    <w:rsid w:val="006F1045"/>
    <w:rsid w:val="006F1074"/>
    <w:rsid w:val="006F114A"/>
    <w:rsid w:val="006F14CD"/>
    <w:rsid w:val="006F1565"/>
    <w:rsid w:val="006F198B"/>
    <w:rsid w:val="006F1C6B"/>
    <w:rsid w:val="006F20A4"/>
    <w:rsid w:val="006F283A"/>
    <w:rsid w:val="006F28A6"/>
    <w:rsid w:val="006F2B78"/>
    <w:rsid w:val="006F4569"/>
    <w:rsid w:val="006F503E"/>
    <w:rsid w:val="006F572D"/>
    <w:rsid w:val="006F61FF"/>
    <w:rsid w:val="006F6B80"/>
    <w:rsid w:val="006F704A"/>
    <w:rsid w:val="006F7786"/>
    <w:rsid w:val="006F7B33"/>
    <w:rsid w:val="006F7C51"/>
    <w:rsid w:val="006F7E98"/>
    <w:rsid w:val="007002D1"/>
    <w:rsid w:val="00700354"/>
    <w:rsid w:val="007009E0"/>
    <w:rsid w:val="00700DBC"/>
    <w:rsid w:val="007011E5"/>
    <w:rsid w:val="007015AD"/>
    <w:rsid w:val="0070217A"/>
    <w:rsid w:val="007023C0"/>
    <w:rsid w:val="0070284A"/>
    <w:rsid w:val="00702EB5"/>
    <w:rsid w:val="00702F4A"/>
    <w:rsid w:val="007033AA"/>
    <w:rsid w:val="00703481"/>
    <w:rsid w:val="007034BB"/>
    <w:rsid w:val="00703678"/>
    <w:rsid w:val="0070378E"/>
    <w:rsid w:val="00703AA1"/>
    <w:rsid w:val="007043BD"/>
    <w:rsid w:val="00704C9A"/>
    <w:rsid w:val="00704D58"/>
    <w:rsid w:val="00704E58"/>
    <w:rsid w:val="00704FAC"/>
    <w:rsid w:val="00704FF6"/>
    <w:rsid w:val="007051B6"/>
    <w:rsid w:val="0070539E"/>
    <w:rsid w:val="007057D5"/>
    <w:rsid w:val="00705957"/>
    <w:rsid w:val="00705B09"/>
    <w:rsid w:val="00706116"/>
    <w:rsid w:val="007061FF"/>
    <w:rsid w:val="0070696D"/>
    <w:rsid w:val="007069AB"/>
    <w:rsid w:val="00706DD6"/>
    <w:rsid w:val="00706F32"/>
    <w:rsid w:val="007071B0"/>
    <w:rsid w:val="0070737B"/>
    <w:rsid w:val="00707415"/>
    <w:rsid w:val="0071000C"/>
    <w:rsid w:val="007105A1"/>
    <w:rsid w:val="0071094B"/>
    <w:rsid w:val="00710965"/>
    <w:rsid w:val="00710A74"/>
    <w:rsid w:val="007117C0"/>
    <w:rsid w:val="00711A3C"/>
    <w:rsid w:val="0071212D"/>
    <w:rsid w:val="007125B5"/>
    <w:rsid w:val="007126D3"/>
    <w:rsid w:val="00712DE3"/>
    <w:rsid w:val="00712E97"/>
    <w:rsid w:val="0071302D"/>
    <w:rsid w:val="007134C4"/>
    <w:rsid w:val="0071379D"/>
    <w:rsid w:val="00713878"/>
    <w:rsid w:val="00713891"/>
    <w:rsid w:val="0071477F"/>
    <w:rsid w:val="007148D9"/>
    <w:rsid w:val="00714D8A"/>
    <w:rsid w:val="00714F22"/>
    <w:rsid w:val="00715294"/>
    <w:rsid w:val="00715366"/>
    <w:rsid w:val="00715508"/>
    <w:rsid w:val="00715661"/>
    <w:rsid w:val="00715821"/>
    <w:rsid w:val="00715B82"/>
    <w:rsid w:val="00715DD4"/>
    <w:rsid w:val="00715E3F"/>
    <w:rsid w:val="00715EB4"/>
    <w:rsid w:val="00716745"/>
    <w:rsid w:val="0071686F"/>
    <w:rsid w:val="00716936"/>
    <w:rsid w:val="007169B9"/>
    <w:rsid w:val="00716A19"/>
    <w:rsid w:val="00716C8E"/>
    <w:rsid w:val="00716FF3"/>
    <w:rsid w:val="0071723E"/>
    <w:rsid w:val="00717662"/>
    <w:rsid w:val="007176F6"/>
    <w:rsid w:val="00717789"/>
    <w:rsid w:val="00717938"/>
    <w:rsid w:val="00717AE1"/>
    <w:rsid w:val="00720660"/>
    <w:rsid w:val="00720915"/>
    <w:rsid w:val="007209A4"/>
    <w:rsid w:val="00720A53"/>
    <w:rsid w:val="00720B6A"/>
    <w:rsid w:val="00720BAA"/>
    <w:rsid w:val="00720D6D"/>
    <w:rsid w:val="00720D92"/>
    <w:rsid w:val="00720F43"/>
    <w:rsid w:val="0072187C"/>
    <w:rsid w:val="00721E0E"/>
    <w:rsid w:val="00722092"/>
    <w:rsid w:val="00722704"/>
    <w:rsid w:val="00722952"/>
    <w:rsid w:val="00722A22"/>
    <w:rsid w:val="00722A82"/>
    <w:rsid w:val="00722DDF"/>
    <w:rsid w:val="0072313A"/>
    <w:rsid w:val="0072319A"/>
    <w:rsid w:val="00723298"/>
    <w:rsid w:val="00723E38"/>
    <w:rsid w:val="00723EDD"/>
    <w:rsid w:val="007242D6"/>
    <w:rsid w:val="007250C3"/>
    <w:rsid w:val="00725614"/>
    <w:rsid w:val="0072590B"/>
    <w:rsid w:val="00725A15"/>
    <w:rsid w:val="00725A83"/>
    <w:rsid w:val="007263AE"/>
    <w:rsid w:val="00726403"/>
    <w:rsid w:val="007266FE"/>
    <w:rsid w:val="00726B45"/>
    <w:rsid w:val="00726BA4"/>
    <w:rsid w:val="00726C9E"/>
    <w:rsid w:val="007273B2"/>
    <w:rsid w:val="007273BF"/>
    <w:rsid w:val="00727427"/>
    <w:rsid w:val="007278C6"/>
    <w:rsid w:val="007301A8"/>
    <w:rsid w:val="007304B0"/>
    <w:rsid w:val="007308A4"/>
    <w:rsid w:val="00730C6B"/>
    <w:rsid w:val="007314C1"/>
    <w:rsid w:val="00731615"/>
    <w:rsid w:val="0073163B"/>
    <w:rsid w:val="007317D4"/>
    <w:rsid w:val="00731EC4"/>
    <w:rsid w:val="0073231E"/>
    <w:rsid w:val="007323DB"/>
    <w:rsid w:val="0073265C"/>
    <w:rsid w:val="007326D8"/>
    <w:rsid w:val="0073272D"/>
    <w:rsid w:val="007329BB"/>
    <w:rsid w:val="00733512"/>
    <w:rsid w:val="00733688"/>
    <w:rsid w:val="007336C8"/>
    <w:rsid w:val="00733749"/>
    <w:rsid w:val="00733EF7"/>
    <w:rsid w:val="00734333"/>
    <w:rsid w:val="00734551"/>
    <w:rsid w:val="00734BE4"/>
    <w:rsid w:val="00734E54"/>
    <w:rsid w:val="00735209"/>
    <w:rsid w:val="007352CC"/>
    <w:rsid w:val="007357F0"/>
    <w:rsid w:val="00735872"/>
    <w:rsid w:val="007359DE"/>
    <w:rsid w:val="00735BBC"/>
    <w:rsid w:val="00735C27"/>
    <w:rsid w:val="007363AB"/>
    <w:rsid w:val="00736406"/>
    <w:rsid w:val="0073724B"/>
    <w:rsid w:val="007375F6"/>
    <w:rsid w:val="00737AFD"/>
    <w:rsid w:val="00737D2F"/>
    <w:rsid w:val="0074027E"/>
    <w:rsid w:val="00740562"/>
    <w:rsid w:val="00740847"/>
    <w:rsid w:val="007409C5"/>
    <w:rsid w:val="00741782"/>
    <w:rsid w:val="007418AB"/>
    <w:rsid w:val="007419EC"/>
    <w:rsid w:val="00741BC1"/>
    <w:rsid w:val="0074278D"/>
    <w:rsid w:val="00742C4E"/>
    <w:rsid w:val="0074308B"/>
    <w:rsid w:val="007436EC"/>
    <w:rsid w:val="007439A6"/>
    <w:rsid w:val="00743DCA"/>
    <w:rsid w:val="00743DF4"/>
    <w:rsid w:val="0074419F"/>
    <w:rsid w:val="0074482E"/>
    <w:rsid w:val="0074495B"/>
    <w:rsid w:val="00744D6F"/>
    <w:rsid w:val="00744E6A"/>
    <w:rsid w:val="00744F6F"/>
    <w:rsid w:val="007451B2"/>
    <w:rsid w:val="00745575"/>
    <w:rsid w:val="00745A54"/>
    <w:rsid w:val="00745C0A"/>
    <w:rsid w:val="00746581"/>
    <w:rsid w:val="00746B48"/>
    <w:rsid w:val="00746C95"/>
    <w:rsid w:val="00746CAA"/>
    <w:rsid w:val="00746EBB"/>
    <w:rsid w:val="00746F63"/>
    <w:rsid w:val="00746FE0"/>
    <w:rsid w:val="0074710C"/>
    <w:rsid w:val="007479A7"/>
    <w:rsid w:val="00750020"/>
    <w:rsid w:val="007500BA"/>
    <w:rsid w:val="00751104"/>
    <w:rsid w:val="00751256"/>
    <w:rsid w:val="0075141E"/>
    <w:rsid w:val="0075145D"/>
    <w:rsid w:val="0075155B"/>
    <w:rsid w:val="00751625"/>
    <w:rsid w:val="00751AF0"/>
    <w:rsid w:val="00751F73"/>
    <w:rsid w:val="00752031"/>
    <w:rsid w:val="0075217D"/>
    <w:rsid w:val="00752973"/>
    <w:rsid w:val="007536C9"/>
    <w:rsid w:val="00753743"/>
    <w:rsid w:val="00753817"/>
    <w:rsid w:val="00753990"/>
    <w:rsid w:val="00753D66"/>
    <w:rsid w:val="00753FF1"/>
    <w:rsid w:val="007540BB"/>
    <w:rsid w:val="00754603"/>
    <w:rsid w:val="00754AB4"/>
    <w:rsid w:val="00754B48"/>
    <w:rsid w:val="00754BF5"/>
    <w:rsid w:val="00754CA0"/>
    <w:rsid w:val="0075517D"/>
    <w:rsid w:val="007559AA"/>
    <w:rsid w:val="00755C90"/>
    <w:rsid w:val="0075690A"/>
    <w:rsid w:val="00756AD6"/>
    <w:rsid w:val="00756AF1"/>
    <w:rsid w:val="00756C31"/>
    <w:rsid w:val="007571B1"/>
    <w:rsid w:val="007572C4"/>
    <w:rsid w:val="00757610"/>
    <w:rsid w:val="0075793C"/>
    <w:rsid w:val="00757A22"/>
    <w:rsid w:val="00757FFB"/>
    <w:rsid w:val="007606C0"/>
    <w:rsid w:val="0076099E"/>
    <w:rsid w:val="00760A6B"/>
    <w:rsid w:val="00760D1C"/>
    <w:rsid w:val="00760D64"/>
    <w:rsid w:val="00760DBA"/>
    <w:rsid w:val="00760FB5"/>
    <w:rsid w:val="00761D5A"/>
    <w:rsid w:val="007625E7"/>
    <w:rsid w:val="00762D99"/>
    <w:rsid w:val="00762F10"/>
    <w:rsid w:val="00762F82"/>
    <w:rsid w:val="00762F94"/>
    <w:rsid w:val="00763360"/>
    <w:rsid w:val="00763EA9"/>
    <w:rsid w:val="00763EC1"/>
    <w:rsid w:val="00763F94"/>
    <w:rsid w:val="007641C2"/>
    <w:rsid w:val="007643D6"/>
    <w:rsid w:val="00764E7E"/>
    <w:rsid w:val="00764F88"/>
    <w:rsid w:val="00765356"/>
    <w:rsid w:val="00765821"/>
    <w:rsid w:val="00765C01"/>
    <w:rsid w:val="00765CA7"/>
    <w:rsid w:val="00765D3E"/>
    <w:rsid w:val="007662A9"/>
    <w:rsid w:val="00766354"/>
    <w:rsid w:val="0076635C"/>
    <w:rsid w:val="007666BA"/>
    <w:rsid w:val="007666EB"/>
    <w:rsid w:val="00766F67"/>
    <w:rsid w:val="007672DF"/>
    <w:rsid w:val="00767501"/>
    <w:rsid w:val="007701B6"/>
    <w:rsid w:val="00770223"/>
    <w:rsid w:val="00770292"/>
    <w:rsid w:val="0077034E"/>
    <w:rsid w:val="0077084F"/>
    <w:rsid w:val="00770FD4"/>
    <w:rsid w:val="00771176"/>
    <w:rsid w:val="00771908"/>
    <w:rsid w:val="00772137"/>
    <w:rsid w:val="007728E7"/>
    <w:rsid w:val="00772C33"/>
    <w:rsid w:val="00772CE7"/>
    <w:rsid w:val="00773190"/>
    <w:rsid w:val="00773C42"/>
    <w:rsid w:val="00773DE3"/>
    <w:rsid w:val="0077439E"/>
    <w:rsid w:val="00774C72"/>
    <w:rsid w:val="00774F85"/>
    <w:rsid w:val="00775BF1"/>
    <w:rsid w:val="00776251"/>
    <w:rsid w:val="00776807"/>
    <w:rsid w:val="00776948"/>
    <w:rsid w:val="00777204"/>
    <w:rsid w:val="00777B46"/>
    <w:rsid w:val="00777DD3"/>
    <w:rsid w:val="00780A0E"/>
    <w:rsid w:val="00781960"/>
    <w:rsid w:val="00781997"/>
    <w:rsid w:val="00781AAC"/>
    <w:rsid w:val="00781B17"/>
    <w:rsid w:val="00781C1E"/>
    <w:rsid w:val="00781FAF"/>
    <w:rsid w:val="00782322"/>
    <w:rsid w:val="0078238A"/>
    <w:rsid w:val="007824B5"/>
    <w:rsid w:val="007827EF"/>
    <w:rsid w:val="00782D59"/>
    <w:rsid w:val="00782E54"/>
    <w:rsid w:val="00783389"/>
    <w:rsid w:val="007836DA"/>
    <w:rsid w:val="00783B81"/>
    <w:rsid w:val="00783FA7"/>
    <w:rsid w:val="00784581"/>
    <w:rsid w:val="00784903"/>
    <w:rsid w:val="00784B99"/>
    <w:rsid w:val="00784E62"/>
    <w:rsid w:val="007854CA"/>
    <w:rsid w:val="007855F0"/>
    <w:rsid w:val="007856B0"/>
    <w:rsid w:val="00785957"/>
    <w:rsid w:val="00785EFA"/>
    <w:rsid w:val="00785F62"/>
    <w:rsid w:val="00786476"/>
    <w:rsid w:val="0078659E"/>
    <w:rsid w:val="00786BAF"/>
    <w:rsid w:val="00787040"/>
    <w:rsid w:val="0078728F"/>
    <w:rsid w:val="00787FF1"/>
    <w:rsid w:val="007901F6"/>
    <w:rsid w:val="00790342"/>
    <w:rsid w:val="0079053B"/>
    <w:rsid w:val="007906CD"/>
    <w:rsid w:val="00790CD6"/>
    <w:rsid w:val="00790CD8"/>
    <w:rsid w:val="00790F63"/>
    <w:rsid w:val="0079104F"/>
    <w:rsid w:val="007917B7"/>
    <w:rsid w:val="0079185C"/>
    <w:rsid w:val="00791E20"/>
    <w:rsid w:val="00791EDD"/>
    <w:rsid w:val="00792C96"/>
    <w:rsid w:val="00792D94"/>
    <w:rsid w:val="00793516"/>
    <w:rsid w:val="00793713"/>
    <w:rsid w:val="00793B33"/>
    <w:rsid w:val="00793B38"/>
    <w:rsid w:val="0079427B"/>
    <w:rsid w:val="0079437C"/>
    <w:rsid w:val="00794440"/>
    <w:rsid w:val="00794767"/>
    <w:rsid w:val="00794A4D"/>
    <w:rsid w:val="00794B39"/>
    <w:rsid w:val="00794ED0"/>
    <w:rsid w:val="00794FE9"/>
    <w:rsid w:val="007954BF"/>
    <w:rsid w:val="00795842"/>
    <w:rsid w:val="00795B90"/>
    <w:rsid w:val="007967D6"/>
    <w:rsid w:val="00796DB9"/>
    <w:rsid w:val="00796F1D"/>
    <w:rsid w:val="00797154"/>
    <w:rsid w:val="007975B8"/>
    <w:rsid w:val="0079791C"/>
    <w:rsid w:val="00797974"/>
    <w:rsid w:val="00797A64"/>
    <w:rsid w:val="00797B96"/>
    <w:rsid w:val="00797CBA"/>
    <w:rsid w:val="00797CFF"/>
    <w:rsid w:val="00797F41"/>
    <w:rsid w:val="007A0266"/>
    <w:rsid w:val="007A02E7"/>
    <w:rsid w:val="007A0933"/>
    <w:rsid w:val="007A0EEE"/>
    <w:rsid w:val="007A0FD5"/>
    <w:rsid w:val="007A118E"/>
    <w:rsid w:val="007A132B"/>
    <w:rsid w:val="007A138B"/>
    <w:rsid w:val="007A17A6"/>
    <w:rsid w:val="007A1EFD"/>
    <w:rsid w:val="007A239D"/>
    <w:rsid w:val="007A2524"/>
    <w:rsid w:val="007A2EF4"/>
    <w:rsid w:val="007A2FFC"/>
    <w:rsid w:val="007A3AF3"/>
    <w:rsid w:val="007A3B23"/>
    <w:rsid w:val="007A3D0F"/>
    <w:rsid w:val="007A3D8A"/>
    <w:rsid w:val="007A40B1"/>
    <w:rsid w:val="007A4D79"/>
    <w:rsid w:val="007A4F32"/>
    <w:rsid w:val="007A51D2"/>
    <w:rsid w:val="007A557F"/>
    <w:rsid w:val="007A558F"/>
    <w:rsid w:val="007A613E"/>
    <w:rsid w:val="007A614B"/>
    <w:rsid w:val="007A6A47"/>
    <w:rsid w:val="007A6EEB"/>
    <w:rsid w:val="007A6F39"/>
    <w:rsid w:val="007B01A5"/>
    <w:rsid w:val="007B02AF"/>
    <w:rsid w:val="007B07B1"/>
    <w:rsid w:val="007B082B"/>
    <w:rsid w:val="007B0891"/>
    <w:rsid w:val="007B095D"/>
    <w:rsid w:val="007B0C4A"/>
    <w:rsid w:val="007B0F18"/>
    <w:rsid w:val="007B1216"/>
    <w:rsid w:val="007B15F0"/>
    <w:rsid w:val="007B1730"/>
    <w:rsid w:val="007B1B71"/>
    <w:rsid w:val="007B213E"/>
    <w:rsid w:val="007B217E"/>
    <w:rsid w:val="007B239A"/>
    <w:rsid w:val="007B25BD"/>
    <w:rsid w:val="007B300C"/>
    <w:rsid w:val="007B315B"/>
    <w:rsid w:val="007B3227"/>
    <w:rsid w:val="007B3305"/>
    <w:rsid w:val="007B3AC8"/>
    <w:rsid w:val="007B3B20"/>
    <w:rsid w:val="007B3E9C"/>
    <w:rsid w:val="007B42AD"/>
    <w:rsid w:val="007B4B56"/>
    <w:rsid w:val="007B4D9C"/>
    <w:rsid w:val="007B4DC8"/>
    <w:rsid w:val="007B530F"/>
    <w:rsid w:val="007B6009"/>
    <w:rsid w:val="007B61CD"/>
    <w:rsid w:val="007B6B20"/>
    <w:rsid w:val="007B6CEA"/>
    <w:rsid w:val="007B6D37"/>
    <w:rsid w:val="007B6EC5"/>
    <w:rsid w:val="007B719E"/>
    <w:rsid w:val="007B7516"/>
    <w:rsid w:val="007B7C57"/>
    <w:rsid w:val="007C042D"/>
    <w:rsid w:val="007C0667"/>
    <w:rsid w:val="007C0689"/>
    <w:rsid w:val="007C08E4"/>
    <w:rsid w:val="007C0E8D"/>
    <w:rsid w:val="007C0FDF"/>
    <w:rsid w:val="007C1328"/>
    <w:rsid w:val="007C16C2"/>
    <w:rsid w:val="007C244E"/>
    <w:rsid w:val="007C2593"/>
    <w:rsid w:val="007C26A9"/>
    <w:rsid w:val="007C2B75"/>
    <w:rsid w:val="007C2F66"/>
    <w:rsid w:val="007C3021"/>
    <w:rsid w:val="007C3038"/>
    <w:rsid w:val="007C3178"/>
    <w:rsid w:val="007C31DD"/>
    <w:rsid w:val="007C33F6"/>
    <w:rsid w:val="007C38E1"/>
    <w:rsid w:val="007C38ED"/>
    <w:rsid w:val="007C390A"/>
    <w:rsid w:val="007C3975"/>
    <w:rsid w:val="007C3DDC"/>
    <w:rsid w:val="007C4150"/>
    <w:rsid w:val="007C428F"/>
    <w:rsid w:val="007C45EF"/>
    <w:rsid w:val="007C47C4"/>
    <w:rsid w:val="007C48D8"/>
    <w:rsid w:val="007C4AB6"/>
    <w:rsid w:val="007C4B6B"/>
    <w:rsid w:val="007C4EB6"/>
    <w:rsid w:val="007C53A2"/>
    <w:rsid w:val="007C565E"/>
    <w:rsid w:val="007C5A4E"/>
    <w:rsid w:val="007C5FEA"/>
    <w:rsid w:val="007C659F"/>
    <w:rsid w:val="007C7127"/>
    <w:rsid w:val="007C71FD"/>
    <w:rsid w:val="007C720D"/>
    <w:rsid w:val="007C78B2"/>
    <w:rsid w:val="007C7C77"/>
    <w:rsid w:val="007C7DAD"/>
    <w:rsid w:val="007D000B"/>
    <w:rsid w:val="007D0566"/>
    <w:rsid w:val="007D14D8"/>
    <w:rsid w:val="007D15D3"/>
    <w:rsid w:val="007D19E5"/>
    <w:rsid w:val="007D1D3D"/>
    <w:rsid w:val="007D1E34"/>
    <w:rsid w:val="007D20C9"/>
    <w:rsid w:val="007D2392"/>
    <w:rsid w:val="007D24C8"/>
    <w:rsid w:val="007D25AE"/>
    <w:rsid w:val="007D2629"/>
    <w:rsid w:val="007D27A0"/>
    <w:rsid w:val="007D315A"/>
    <w:rsid w:val="007D3393"/>
    <w:rsid w:val="007D381D"/>
    <w:rsid w:val="007D42A0"/>
    <w:rsid w:val="007D42FA"/>
    <w:rsid w:val="007D4399"/>
    <w:rsid w:val="007D43EE"/>
    <w:rsid w:val="007D4A09"/>
    <w:rsid w:val="007D4C27"/>
    <w:rsid w:val="007D5099"/>
    <w:rsid w:val="007D52A5"/>
    <w:rsid w:val="007D536A"/>
    <w:rsid w:val="007D5BBC"/>
    <w:rsid w:val="007D5C4F"/>
    <w:rsid w:val="007D6062"/>
    <w:rsid w:val="007D6165"/>
    <w:rsid w:val="007D626D"/>
    <w:rsid w:val="007D6270"/>
    <w:rsid w:val="007D65EE"/>
    <w:rsid w:val="007D6B88"/>
    <w:rsid w:val="007D7271"/>
    <w:rsid w:val="007D75A0"/>
    <w:rsid w:val="007D7A3D"/>
    <w:rsid w:val="007D7FE1"/>
    <w:rsid w:val="007E0453"/>
    <w:rsid w:val="007E0585"/>
    <w:rsid w:val="007E0932"/>
    <w:rsid w:val="007E0DC9"/>
    <w:rsid w:val="007E157A"/>
    <w:rsid w:val="007E16F1"/>
    <w:rsid w:val="007E1767"/>
    <w:rsid w:val="007E17E9"/>
    <w:rsid w:val="007E197D"/>
    <w:rsid w:val="007E20EB"/>
    <w:rsid w:val="007E24D4"/>
    <w:rsid w:val="007E2ED1"/>
    <w:rsid w:val="007E2FC6"/>
    <w:rsid w:val="007E33E3"/>
    <w:rsid w:val="007E34BB"/>
    <w:rsid w:val="007E3662"/>
    <w:rsid w:val="007E3A3A"/>
    <w:rsid w:val="007E3BF2"/>
    <w:rsid w:val="007E3C09"/>
    <w:rsid w:val="007E512F"/>
    <w:rsid w:val="007E565B"/>
    <w:rsid w:val="007E5778"/>
    <w:rsid w:val="007E5A32"/>
    <w:rsid w:val="007E5B03"/>
    <w:rsid w:val="007E5B13"/>
    <w:rsid w:val="007E5F65"/>
    <w:rsid w:val="007E5F9B"/>
    <w:rsid w:val="007E5FE0"/>
    <w:rsid w:val="007E68BD"/>
    <w:rsid w:val="007E6DDB"/>
    <w:rsid w:val="007E730E"/>
    <w:rsid w:val="007E7A00"/>
    <w:rsid w:val="007F09C3"/>
    <w:rsid w:val="007F0F3D"/>
    <w:rsid w:val="007F0F5E"/>
    <w:rsid w:val="007F0FA4"/>
    <w:rsid w:val="007F1B3E"/>
    <w:rsid w:val="007F1C72"/>
    <w:rsid w:val="007F2015"/>
    <w:rsid w:val="007F2ED3"/>
    <w:rsid w:val="007F324F"/>
    <w:rsid w:val="007F32E5"/>
    <w:rsid w:val="007F339F"/>
    <w:rsid w:val="007F34E3"/>
    <w:rsid w:val="007F4BAD"/>
    <w:rsid w:val="007F5B2B"/>
    <w:rsid w:val="007F5F0A"/>
    <w:rsid w:val="007F6077"/>
    <w:rsid w:val="007F64BD"/>
    <w:rsid w:val="007F69A1"/>
    <w:rsid w:val="007F7074"/>
    <w:rsid w:val="00800634"/>
    <w:rsid w:val="00800C7E"/>
    <w:rsid w:val="00800F50"/>
    <w:rsid w:val="00801079"/>
    <w:rsid w:val="008015AC"/>
    <w:rsid w:val="00801769"/>
    <w:rsid w:val="00801920"/>
    <w:rsid w:val="00801A39"/>
    <w:rsid w:val="00801CD7"/>
    <w:rsid w:val="00802168"/>
    <w:rsid w:val="0080243D"/>
    <w:rsid w:val="0080268A"/>
    <w:rsid w:val="00802877"/>
    <w:rsid w:val="00802914"/>
    <w:rsid w:val="00802935"/>
    <w:rsid w:val="00802ACE"/>
    <w:rsid w:val="0080302D"/>
    <w:rsid w:val="0080322F"/>
    <w:rsid w:val="00803729"/>
    <w:rsid w:val="008039BB"/>
    <w:rsid w:val="00803F26"/>
    <w:rsid w:val="00804534"/>
    <w:rsid w:val="00804801"/>
    <w:rsid w:val="008049B1"/>
    <w:rsid w:val="008049B5"/>
    <w:rsid w:val="00804CA0"/>
    <w:rsid w:val="00804D60"/>
    <w:rsid w:val="00805007"/>
    <w:rsid w:val="0080511E"/>
    <w:rsid w:val="008062E3"/>
    <w:rsid w:val="00806653"/>
    <w:rsid w:val="008068F1"/>
    <w:rsid w:val="0080754B"/>
    <w:rsid w:val="00807564"/>
    <w:rsid w:val="00807810"/>
    <w:rsid w:val="00810439"/>
    <w:rsid w:val="0081043B"/>
    <w:rsid w:val="00810527"/>
    <w:rsid w:val="00810A89"/>
    <w:rsid w:val="00810BE5"/>
    <w:rsid w:val="00810FC3"/>
    <w:rsid w:val="00811AD5"/>
    <w:rsid w:val="00811C78"/>
    <w:rsid w:val="00811F0B"/>
    <w:rsid w:val="0081270B"/>
    <w:rsid w:val="00812EAC"/>
    <w:rsid w:val="00813063"/>
    <w:rsid w:val="00813546"/>
    <w:rsid w:val="008136FF"/>
    <w:rsid w:val="00813CEF"/>
    <w:rsid w:val="00813DDB"/>
    <w:rsid w:val="00814441"/>
    <w:rsid w:val="00814784"/>
    <w:rsid w:val="0081478B"/>
    <w:rsid w:val="00814B56"/>
    <w:rsid w:val="00814C34"/>
    <w:rsid w:val="0081576E"/>
    <w:rsid w:val="008157B0"/>
    <w:rsid w:val="0081626B"/>
    <w:rsid w:val="00816361"/>
    <w:rsid w:val="00816527"/>
    <w:rsid w:val="008166D1"/>
    <w:rsid w:val="00816FD0"/>
    <w:rsid w:val="00817383"/>
    <w:rsid w:val="00817910"/>
    <w:rsid w:val="00820AD7"/>
    <w:rsid w:val="00820CB1"/>
    <w:rsid w:val="0082119F"/>
    <w:rsid w:val="00821650"/>
    <w:rsid w:val="00821D4B"/>
    <w:rsid w:val="00821F78"/>
    <w:rsid w:val="0082224E"/>
    <w:rsid w:val="00822250"/>
    <w:rsid w:val="008224D0"/>
    <w:rsid w:val="00822B1C"/>
    <w:rsid w:val="00822BDD"/>
    <w:rsid w:val="0082361C"/>
    <w:rsid w:val="0082364F"/>
    <w:rsid w:val="008237A0"/>
    <w:rsid w:val="00823B30"/>
    <w:rsid w:val="00823BC9"/>
    <w:rsid w:val="00823C3B"/>
    <w:rsid w:val="00823EF5"/>
    <w:rsid w:val="0082439F"/>
    <w:rsid w:val="0082440C"/>
    <w:rsid w:val="0082440E"/>
    <w:rsid w:val="0082485E"/>
    <w:rsid w:val="00824A54"/>
    <w:rsid w:val="00824C83"/>
    <w:rsid w:val="00824D98"/>
    <w:rsid w:val="00825932"/>
    <w:rsid w:val="00825F01"/>
    <w:rsid w:val="00826127"/>
    <w:rsid w:val="00826138"/>
    <w:rsid w:val="00826391"/>
    <w:rsid w:val="008264ED"/>
    <w:rsid w:val="0082651F"/>
    <w:rsid w:val="0082685A"/>
    <w:rsid w:val="00826A27"/>
    <w:rsid w:val="00826C1A"/>
    <w:rsid w:val="00826E1F"/>
    <w:rsid w:val="00827303"/>
    <w:rsid w:val="00827414"/>
    <w:rsid w:val="008279A3"/>
    <w:rsid w:val="00827B2C"/>
    <w:rsid w:val="00827B85"/>
    <w:rsid w:val="00827CA1"/>
    <w:rsid w:val="00827F8B"/>
    <w:rsid w:val="00830075"/>
    <w:rsid w:val="00830606"/>
    <w:rsid w:val="008308BF"/>
    <w:rsid w:val="00830DF0"/>
    <w:rsid w:val="008311AC"/>
    <w:rsid w:val="008313E5"/>
    <w:rsid w:val="0083156F"/>
    <w:rsid w:val="008318BD"/>
    <w:rsid w:val="00831D4E"/>
    <w:rsid w:val="00831EF0"/>
    <w:rsid w:val="00831F08"/>
    <w:rsid w:val="008322CD"/>
    <w:rsid w:val="00832512"/>
    <w:rsid w:val="008326E2"/>
    <w:rsid w:val="0083289A"/>
    <w:rsid w:val="00833718"/>
    <w:rsid w:val="00833E24"/>
    <w:rsid w:val="00833E75"/>
    <w:rsid w:val="008344E3"/>
    <w:rsid w:val="008344E4"/>
    <w:rsid w:val="00834516"/>
    <w:rsid w:val="00834BF9"/>
    <w:rsid w:val="00834D6F"/>
    <w:rsid w:val="00834E14"/>
    <w:rsid w:val="00834EDE"/>
    <w:rsid w:val="00834F06"/>
    <w:rsid w:val="00835136"/>
    <w:rsid w:val="008362EF"/>
    <w:rsid w:val="00836785"/>
    <w:rsid w:val="00836DBA"/>
    <w:rsid w:val="0083709B"/>
    <w:rsid w:val="00837ADE"/>
    <w:rsid w:val="00837E87"/>
    <w:rsid w:val="00840B7E"/>
    <w:rsid w:val="00840D43"/>
    <w:rsid w:val="008414AA"/>
    <w:rsid w:val="00841C79"/>
    <w:rsid w:val="00841E31"/>
    <w:rsid w:val="00841E98"/>
    <w:rsid w:val="008420B1"/>
    <w:rsid w:val="0084295B"/>
    <w:rsid w:val="00842AE9"/>
    <w:rsid w:val="00842DCF"/>
    <w:rsid w:val="00842F8A"/>
    <w:rsid w:val="008432F3"/>
    <w:rsid w:val="0084345B"/>
    <w:rsid w:val="00843ED4"/>
    <w:rsid w:val="00844244"/>
    <w:rsid w:val="00844310"/>
    <w:rsid w:val="008444D1"/>
    <w:rsid w:val="00844A7D"/>
    <w:rsid w:val="00844D49"/>
    <w:rsid w:val="00844E54"/>
    <w:rsid w:val="00844E85"/>
    <w:rsid w:val="00844FA1"/>
    <w:rsid w:val="00844FF3"/>
    <w:rsid w:val="008452F5"/>
    <w:rsid w:val="00845394"/>
    <w:rsid w:val="008453FC"/>
    <w:rsid w:val="00845403"/>
    <w:rsid w:val="0084554C"/>
    <w:rsid w:val="0084577C"/>
    <w:rsid w:val="00845E12"/>
    <w:rsid w:val="00846D11"/>
    <w:rsid w:val="00846F81"/>
    <w:rsid w:val="00847CD9"/>
    <w:rsid w:val="00847DCC"/>
    <w:rsid w:val="00847F27"/>
    <w:rsid w:val="008514CA"/>
    <w:rsid w:val="0085168C"/>
    <w:rsid w:val="008516E7"/>
    <w:rsid w:val="008520E5"/>
    <w:rsid w:val="00852448"/>
    <w:rsid w:val="0085267A"/>
    <w:rsid w:val="008528A8"/>
    <w:rsid w:val="008534F0"/>
    <w:rsid w:val="0085384F"/>
    <w:rsid w:val="00853966"/>
    <w:rsid w:val="00853C29"/>
    <w:rsid w:val="0085437C"/>
    <w:rsid w:val="0085468E"/>
    <w:rsid w:val="00854855"/>
    <w:rsid w:val="00854A17"/>
    <w:rsid w:val="00855742"/>
    <w:rsid w:val="00855889"/>
    <w:rsid w:val="008559B3"/>
    <w:rsid w:val="00855C84"/>
    <w:rsid w:val="00856034"/>
    <w:rsid w:val="00856B32"/>
    <w:rsid w:val="00857119"/>
    <w:rsid w:val="008577FF"/>
    <w:rsid w:val="008601FA"/>
    <w:rsid w:val="0086080F"/>
    <w:rsid w:val="00860BC7"/>
    <w:rsid w:val="00860BEC"/>
    <w:rsid w:val="00860C3F"/>
    <w:rsid w:val="00860D9C"/>
    <w:rsid w:val="0086110E"/>
    <w:rsid w:val="00861727"/>
    <w:rsid w:val="00861970"/>
    <w:rsid w:val="00861F9E"/>
    <w:rsid w:val="00861FB7"/>
    <w:rsid w:val="00862093"/>
    <w:rsid w:val="00862742"/>
    <w:rsid w:val="00862CEA"/>
    <w:rsid w:val="008630DD"/>
    <w:rsid w:val="00863166"/>
    <w:rsid w:val="008637BA"/>
    <w:rsid w:val="00863A55"/>
    <w:rsid w:val="008640ED"/>
    <w:rsid w:val="008643A1"/>
    <w:rsid w:val="00864A37"/>
    <w:rsid w:val="00865126"/>
    <w:rsid w:val="00865583"/>
    <w:rsid w:val="008655CA"/>
    <w:rsid w:val="00865993"/>
    <w:rsid w:val="00865D79"/>
    <w:rsid w:val="00865EE5"/>
    <w:rsid w:val="008665E0"/>
    <w:rsid w:val="00866A86"/>
    <w:rsid w:val="00866ECE"/>
    <w:rsid w:val="00866EF9"/>
    <w:rsid w:val="0086778D"/>
    <w:rsid w:val="00867B4A"/>
    <w:rsid w:val="00867FFE"/>
    <w:rsid w:val="008700F0"/>
    <w:rsid w:val="00870355"/>
    <w:rsid w:val="00870855"/>
    <w:rsid w:val="008709FE"/>
    <w:rsid w:val="00870A7B"/>
    <w:rsid w:val="00870BD5"/>
    <w:rsid w:val="00870CFE"/>
    <w:rsid w:val="00870F4F"/>
    <w:rsid w:val="008718E6"/>
    <w:rsid w:val="00871B5E"/>
    <w:rsid w:val="008729AE"/>
    <w:rsid w:val="00872C40"/>
    <w:rsid w:val="00873713"/>
    <w:rsid w:val="00873B4B"/>
    <w:rsid w:val="00873BDD"/>
    <w:rsid w:val="00874242"/>
    <w:rsid w:val="0087485A"/>
    <w:rsid w:val="00874BDA"/>
    <w:rsid w:val="008752E0"/>
    <w:rsid w:val="00875589"/>
    <w:rsid w:val="008758D7"/>
    <w:rsid w:val="0087590F"/>
    <w:rsid w:val="00876617"/>
    <w:rsid w:val="008775F1"/>
    <w:rsid w:val="008778C7"/>
    <w:rsid w:val="00877B8D"/>
    <w:rsid w:val="00877E54"/>
    <w:rsid w:val="008804C1"/>
    <w:rsid w:val="008807EE"/>
    <w:rsid w:val="00880A3B"/>
    <w:rsid w:val="00880D74"/>
    <w:rsid w:val="00880FFD"/>
    <w:rsid w:val="008812A0"/>
    <w:rsid w:val="008812A5"/>
    <w:rsid w:val="00881C52"/>
    <w:rsid w:val="00881E96"/>
    <w:rsid w:val="00882011"/>
    <w:rsid w:val="00882072"/>
    <w:rsid w:val="0088279C"/>
    <w:rsid w:val="00882891"/>
    <w:rsid w:val="00882A75"/>
    <w:rsid w:val="00883270"/>
    <w:rsid w:val="008832CA"/>
    <w:rsid w:val="00883799"/>
    <w:rsid w:val="00883AEE"/>
    <w:rsid w:val="00883E9B"/>
    <w:rsid w:val="00884428"/>
    <w:rsid w:val="0088450A"/>
    <w:rsid w:val="0088485D"/>
    <w:rsid w:val="00884978"/>
    <w:rsid w:val="00884C51"/>
    <w:rsid w:val="00884C66"/>
    <w:rsid w:val="00884EBA"/>
    <w:rsid w:val="00884FD9"/>
    <w:rsid w:val="00885329"/>
    <w:rsid w:val="0088574D"/>
    <w:rsid w:val="0088598F"/>
    <w:rsid w:val="00885A21"/>
    <w:rsid w:val="00885B0C"/>
    <w:rsid w:val="0088665C"/>
    <w:rsid w:val="008868E6"/>
    <w:rsid w:val="00886932"/>
    <w:rsid w:val="00886AEF"/>
    <w:rsid w:val="00886B98"/>
    <w:rsid w:val="00886BE7"/>
    <w:rsid w:val="008874AE"/>
    <w:rsid w:val="008878BA"/>
    <w:rsid w:val="00887B9B"/>
    <w:rsid w:val="00887ED5"/>
    <w:rsid w:val="00890024"/>
    <w:rsid w:val="00890802"/>
    <w:rsid w:val="00890A25"/>
    <w:rsid w:val="00891726"/>
    <w:rsid w:val="00891DCB"/>
    <w:rsid w:val="00891F86"/>
    <w:rsid w:val="0089235E"/>
    <w:rsid w:val="008924F4"/>
    <w:rsid w:val="00892739"/>
    <w:rsid w:val="0089284A"/>
    <w:rsid w:val="00892A54"/>
    <w:rsid w:val="00892AA8"/>
    <w:rsid w:val="00893195"/>
    <w:rsid w:val="008931BD"/>
    <w:rsid w:val="00893445"/>
    <w:rsid w:val="008935F2"/>
    <w:rsid w:val="008937D2"/>
    <w:rsid w:val="00893A07"/>
    <w:rsid w:val="00893ECF"/>
    <w:rsid w:val="0089419B"/>
    <w:rsid w:val="008948B4"/>
    <w:rsid w:val="00894CDC"/>
    <w:rsid w:val="00894D8E"/>
    <w:rsid w:val="00895350"/>
    <w:rsid w:val="00895425"/>
    <w:rsid w:val="00895500"/>
    <w:rsid w:val="008955D8"/>
    <w:rsid w:val="00895691"/>
    <w:rsid w:val="00895A63"/>
    <w:rsid w:val="00895C96"/>
    <w:rsid w:val="00895CC2"/>
    <w:rsid w:val="0089615E"/>
    <w:rsid w:val="00896659"/>
    <w:rsid w:val="0089672A"/>
    <w:rsid w:val="00896998"/>
    <w:rsid w:val="00896D1D"/>
    <w:rsid w:val="00896EBB"/>
    <w:rsid w:val="008976EF"/>
    <w:rsid w:val="0089778C"/>
    <w:rsid w:val="00897A40"/>
    <w:rsid w:val="00897C9E"/>
    <w:rsid w:val="00897DCD"/>
    <w:rsid w:val="00897EC8"/>
    <w:rsid w:val="008A002A"/>
    <w:rsid w:val="008A004A"/>
    <w:rsid w:val="008A0252"/>
    <w:rsid w:val="008A0481"/>
    <w:rsid w:val="008A0779"/>
    <w:rsid w:val="008A085C"/>
    <w:rsid w:val="008A08F8"/>
    <w:rsid w:val="008A0D09"/>
    <w:rsid w:val="008A1551"/>
    <w:rsid w:val="008A1719"/>
    <w:rsid w:val="008A177B"/>
    <w:rsid w:val="008A1B3F"/>
    <w:rsid w:val="008A1C05"/>
    <w:rsid w:val="008A21D4"/>
    <w:rsid w:val="008A2710"/>
    <w:rsid w:val="008A2741"/>
    <w:rsid w:val="008A2743"/>
    <w:rsid w:val="008A2AD0"/>
    <w:rsid w:val="008A2F61"/>
    <w:rsid w:val="008A3211"/>
    <w:rsid w:val="008A3423"/>
    <w:rsid w:val="008A35E3"/>
    <w:rsid w:val="008A39A8"/>
    <w:rsid w:val="008A3D47"/>
    <w:rsid w:val="008A3FB5"/>
    <w:rsid w:val="008A4261"/>
    <w:rsid w:val="008A4672"/>
    <w:rsid w:val="008A47A3"/>
    <w:rsid w:val="008A497E"/>
    <w:rsid w:val="008A4AC3"/>
    <w:rsid w:val="008A5140"/>
    <w:rsid w:val="008A599B"/>
    <w:rsid w:val="008A5B02"/>
    <w:rsid w:val="008A5C4B"/>
    <w:rsid w:val="008A62E3"/>
    <w:rsid w:val="008A63BF"/>
    <w:rsid w:val="008A6479"/>
    <w:rsid w:val="008A64C7"/>
    <w:rsid w:val="008A67DB"/>
    <w:rsid w:val="008A7357"/>
    <w:rsid w:val="008A7398"/>
    <w:rsid w:val="008A73D6"/>
    <w:rsid w:val="008A74F4"/>
    <w:rsid w:val="008A7770"/>
    <w:rsid w:val="008A7948"/>
    <w:rsid w:val="008A79F6"/>
    <w:rsid w:val="008B0642"/>
    <w:rsid w:val="008B06BC"/>
    <w:rsid w:val="008B07F4"/>
    <w:rsid w:val="008B0BD5"/>
    <w:rsid w:val="008B0CCC"/>
    <w:rsid w:val="008B0FDC"/>
    <w:rsid w:val="008B1367"/>
    <w:rsid w:val="008B1533"/>
    <w:rsid w:val="008B1553"/>
    <w:rsid w:val="008B16DD"/>
    <w:rsid w:val="008B17BB"/>
    <w:rsid w:val="008B17F8"/>
    <w:rsid w:val="008B18F1"/>
    <w:rsid w:val="008B1B0B"/>
    <w:rsid w:val="008B20C2"/>
    <w:rsid w:val="008B262A"/>
    <w:rsid w:val="008B263B"/>
    <w:rsid w:val="008B2864"/>
    <w:rsid w:val="008B2A8D"/>
    <w:rsid w:val="008B2C60"/>
    <w:rsid w:val="008B2D48"/>
    <w:rsid w:val="008B373C"/>
    <w:rsid w:val="008B3FCA"/>
    <w:rsid w:val="008B4133"/>
    <w:rsid w:val="008B44AD"/>
    <w:rsid w:val="008B485A"/>
    <w:rsid w:val="008B4DC1"/>
    <w:rsid w:val="008B507F"/>
    <w:rsid w:val="008B51D6"/>
    <w:rsid w:val="008B52B4"/>
    <w:rsid w:val="008B567E"/>
    <w:rsid w:val="008B58E0"/>
    <w:rsid w:val="008B59A0"/>
    <w:rsid w:val="008B5C89"/>
    <w:rsid w:val="008B631D"/>
    <w:rsid w:val="008B66A9"/>
    <w:rsid w:val="008B7751"/>
    <w:rsid w:val="008B78D7"/>
    <w:rsid w:val="008C0316"/>
    <w:rsid w:val="008C07AB"/>
    <w:rsid w:val="008C0896"/>
    <w:rsid w:val="008C0A90"/>
    <w:rsid w:val="008C0D0C"/>
    <w:rsid w:val="008C0D3A"/>
    <w:rsid w:val="008C1329"/>
    <w:rsid w:val="008C13A0"/>
    <w:rsid w:val="008C19FA"/>
    <w:rsid w:val="008C1C38"/>
    <w:rsid w:val="008C2105"/>
    <w:rsid w:val="008C2A1D"/>
    <w:rsid w:val="008C2EB0"/>
    <w:rsid w:val="008C2F24"/>
    <w:rsid w:val="008C3210"/>
    <w:rsid w:val="008C4053"/>
    <w:rsid w:val="008C41F3"/>
    <w:rsid w:val="008C4605"/>
    <w:rsid w:val="008C4609"/>
    <w:rsid w:val="008C4A35"/>
    <w:rsid w:val="008C5580"/>
    <w:rsid w:val="008C5F11"/>
    <w:rsid w:val="008C6062"/>
    <w:rsid w:val="008C680E"/>
    <w:rsid w:val="008C6DA7"/>
    <w:rsid w:val="008C72CE"/>
    <w:rsid w:val="008C7303"/>
    <w:rsid w:val="008C7939"/>
    <w:rsid w:val="008D0B6B"/>
    <w:rsid w:val="008D0CBC"/>
    <w:rsid w:val="008D10F2"/>
    <w:rsid w:val="008D1369"/>
    <w:rsid w:val="008D13DE"/>
    <w:rsid w:val="008D143E"/>
    <w:rsid w:val="008D1B63"/>
    <w:rsid w:val="008D1E21"/>
    <w:rsid w:val="008D1E2F"/>
    <w:rsid w:val="008D2045"/>
    <w:rsid w:val="008D23CF"/>
    <w:rsid w:val="008D2899"/>
    <w:rsid w:val="008D2B0F"/>
    <w:rsid w:val="008D3198"/>
    <w:rsid w:val="008D35A8"/>
    <w:rsid w:val="008D3660"/>
    <w:rsid w:val="008D3681"/>
    <w:rsid w:val="008D3BFF"/>
    <w:rsid w:val="008D3F4D"/>
    <w:rsid w:val="008D3FAD"/>
    <w:rsid w:val="008D435C"/>
    <w:rsid w:val="008D467F"/>
    <w:rsid w:val="008D4746"/>
    <w:rsid w:val="008D4A20"/>
    <w:rsid w:val="008D5424"/>
    <w:rsid w:val="008D596A"/>
    <w:rsid w:val="008D5BB5"/>
    <w:rsid w:val="008D5E3B"/>
    <w:rsid w:val="008D60C0"/>
    <w:rsid w:val="008D61CF"/>
    <w:rsid w:val="008D63FC"/>
    <w:rsid w:val="008D64FF"/>
    <w:rsid w:val="008D691B"/>
    <w:rsid w:val="008D7874"/>
    <w:rsid w:val="008D7ABB"/>
    <w:rsid w:val="008D7DFB"/>
    <w:rsid w:val="008E0355"/>
    <w:rsid w:val="008E11CE"/>
    <w:rsid w:val="008E1256"/>
    <w:rsid w:val="008E1A36"/>
    <w:rsid w:val="008E1A96"/>
    <w:rsid w:val="008E1D91"/>
    <w:rsid w:val="008E208B"/>
    <w:rsid w:val="008E2285"/>
    <w:rsid w:val="008E244B"/>
    <w:rsid w:val="008E2496"/>
    <w:rsid w:val="008E28FD"/>
    <w:rsid w:val="008E2D5C"/>
    <w:rsid w:val="008E324B"/>
    <w:rsid w:val="008E326A"/>
    <w:rsid w:val="008E32EE"/>
    <w:rsid w:val="008E34C8"/>
    <w:rsid w:val="008E376A"/>
    <w:rsid w:val="008E3E1A"/>
    <w:rsid w:val="008E3EB1"/>
    <w:rsid w:val="008E3FDB"/>
    <w:rsid w:val="008E44FD"/>
    <w:rsid w:val="008E46A5"/>
    <w:rsid w:val="008E5602"/>
    <w:rsid w:val="008E57BA"/>
    <w:rsid w:val="008E5AC5"/>
    <w:rsid w:val="008E5DF9"/>
    <w:rsid w:val="008E5F49"/>
    <w:rsid w:val="008E6345"/>
    <w:rsid w:val="008E6602"/>
    <w:rsid w:val="008E6794"/>
    <w:rsid w:val="008E6B19"/>
    <w:rsid w:val="008E6C31"/>
    <w:rsid w:val="008E6FF0"/>
    <w:rsid w:val="008E71DC"/>
    <w:rsid w:val="008E7A12"/>
    <w:rsid w:val="008E7BF6"/>
    <w:rsid w:val="008F082D"/>
    <w:rsid w:val="008F0A64"/>
    <w:rsid w:val="008F0C85"/>
    <w:rsid w:val="008F1197"/>
    <w:rsid w:val="008F16A6"/>
    <w:rsid w:val="008F1713"/>
    <w:rsid w:val="008F1970"/>
    <w:rsid w:val="008F1A03"/>
    <w:rsid w:val="008F1A39"/>
    <w:rsid w:val="008F1A90"/>
    <w:rsid w:val="008F1B19"/>
    <w:rsid w:val="008F2557"/>
    <w:rsid w:val="008F2683"/>
    <w:rsid w:val="008F2F3D"/>
    <w:rsid w:val="008F3070"/>
    <w:rsid w:val="008F3085"/>
    <w:rsid w:val="008F325E"/>
    <w:rsid w:val="008F33CF"/>
    <w:rsid w:val="008F34A2"/>
    <w:rsid w:val="008F4443"/>
    <w:rsid w:val="008F4603"/>
    <w:rsid w:val="008F46A8"/>
    <w:rsid w:val="008F46E2"/>
    <w:rsid w:val="008F4F4C"/>
    <w:rsid w:val="008F50E6"/>
    <w:rsid w:val="008F5227"/>
    <w:rsid w:val="008F668F"/>
    <w:rsid w:val="008F68A1"/>
    <w:rsid w:val="008F6C54"/>
    <w:rsid w:val="008F76EC"/>
    <w:rsid w:val="008F7CFD"/>
    <w:rsid w:val="008F7E6F"/>
    <w:rsid w:val="009002B7"/>
    <w:rsid w:val="009002E0"/>
    <w:rsid w:val="00900373"/>
    <w:rsid w:val="00900A52"/>
    <w:rsid w:val="00900E35"/>
    <w:rsid w:val="00900E47"/>
    <w:rsid w:val="00900E62"/>
    <w:rsid w:val="009017AF"/>
    <w:rsid w:val="009017F1"/>
    <w:rsid w:val="00901912"/>
    <w:rsid w:val="00902076"/>
    <w:rsid w:val="009032F6"/>
    <w:rsid w:val="00903C13"/>
    <w:rsid w:val="00905482"/>
    <w:rsid w:val="009057BE"/>
    <w:rsid w:val="00905855"/>
    <w:rsid w:val="00905C30"/>
    <w:rsid w:val="009068D6"/>
    <w:rsid w:val="00906B51"/>
    <w:rsid w:val="00906F5D"/>
    <w:rsid w:val="009072BE"/>
    <w:rsid w:val="009074DD"/>
    <w:rsid w:val="00907766"/>
    <w:rsid w:val="00907AEA"/>
    <w:rsid w:val="00910393"/>
    <w:rsid w:val="00910C4A"/>
    <w:rsid w:val="00910CB0"/>
    <w:rsid w:val="00910EC6"/>
    <w:rsid w:val="00911079"/>
    <w:rsid w:val="00911776"/>
    <w:rsid w:val="0091213A"/>
    <w:rsid w:val="00912710"/>
    <w:rsid w:val="009128C6"/>
    <w:rsid w:val="00913051"/>
    <w:rsid w:val="009130CD"/>
    <w:rsid w:val="00913368"/>
    <w:rsid w:val="0091398E"/>
    <w:rsid w:val="00913A8F"/>
    <w:rsid w:val="00913B18"/>
    <w:rsid w:val="00913D09"/>
    <w:rsid w:val="00913F35"/>
    <w:rsid w:val="00913F80"/>
    <w:rsid w:val="00914741"/>
    <w:rsid w:val="00914AEA"/>
    <w:rsid w:val="00914C1D"/>
    <w:rsid w:val="009151B5"/>
    <w:rsid w:val="0091540E"/>
    <w:rsid w:val="00915B67"/>
    <w:rsid w:val="00915CB9"/>
    <w:rsid w:val="0091607A"/>
    <w:rsid w:val="0091607E"/>
    <w:rsid w:val="009163B3"/>
    <w:rsid w:val="0091663E"/>
    <w:rsid w:val="00916F28"/>
    <w:rsid w:val="00916FA7"/>
    <w:rsid w:val="00917410"/>
    <w:rsid w:val="009177DA"/>
    <w:rsid w:val="009178CC"/>
    <w:rsid w:val="00917975"/>
    <w:rsid w:val="00917CDC"/>
    <w:rsid w:val="00917D8A"/>
    <w:rsid w:val="009201F2"/>
    <w:rsid w:val="00920363"/>
    <w:rsid w:val="0092045F"/>
    <w:rsid w:val="00920A67"/>
    <w:rsid w:val="00920D0D"/>
    <w:rsid w:val="00920E69"/>
    <w:rsid w:val="009216B9"/>
    <w:rsid w:val="0092197D"/>
    <w:rsid w:val="00921C95"/>
    <w:rsid w:val="0092219B"/>
    <w:rsid w:val="009229E6"/>
    <w:rsid w:val="00922BC2"/>
    <w:rsid w:val="00922D7B"/>
    <w:rsid w:val="00922FDB"/>
    <w:rsid w:val="00922FDE"/>
    <w:rsid w:val="00923144"/>
    <w:rsid w:val="009232BD"/>
    <w:rsid w:val="00923C1F"/>
    <w:rsid w:val="00923F67"/>
    <w:rsid w:val="0092425B"/>
    <w:rsid w:val="00924331"/>
    <w:rsid w:val="00924FCB"/>
    <w:rsid w:val="009255CD"/>
    <w:rsid w:val="00925B55"/>
    <w:rsid w:val="00925B56"/>
    <w:rsid w:val="00925E28"/>
    <w:rsid w:val="00925E7F"/>
    <w:rsid w:val="009262F7"/>
    <w:rsid w:val="00926C1F"/>
    <w:rsid w:val="00927143"/>
    <w:rsid w:val="00927574"/>
    <w:rsid w:val="00927598"/>
    <w:rsid w:val="009277A6"/>
    <w:rsid w:val="00927DCB"/>
    <w:rsid w:val="00930183"/>
    <w:rsid w:val="00930194"/>
    <w:rsid w:val="00930365"/>
    <w:rsid w:val="00930528"/>
    <w:rsid w:val="00930ADB"/>
    <w:rsid w:val="00931C49"/>
    <w:rsid w:val="00931E1D"/>
    <w:rsid w:val="00932159"/>
    <w:rsid w:val="0093215D"/>
    <w:rsid w:val="009321CB"/>
    <w:rsid w:val="009328A9"/>
    <w:rsid w:val="00932952"/>
    <w:rsid w:val="00932DB8"/>
    <w:rsid w:val="00932EFF"/>
    <w:rsid w:val="00933431"/>
    <w:rsid w:val="00933554"/>
    <w:rsid w:val="00933800"/>
    <w:rsid w:val="00933C58"/>
    <w:rsid w:val="00933D8B"/>
    <w:rsid w:val="00933EAF"/>
    <w:rsid w:val="0093400D"/>
    <w:rsid w:val="009344DD"/>
    <w:rsid w:val="00934657"/>
    <w:rsid w:val="00934D6D"/>
    <w:rsid w:val="00935357"/>
    <w:rsid w:val="00935370"/>
    <w:rsid w:val="009358B1"/>
    <w:rsid w:val="00935A66"/>
    <w:rsid w:val="00935DC3"/>
    <w:rsid w:val="00935F5C"/>
    <w:rsid w:val="00936808"/>
    <w:rsid w:val="00936A60"/>
    <w:rsid w:val="00936D55"/>
    <w:rsid w:val="009372C7"/>
    <w:rsid w:val="00937389"/>
    <w:rsid w:val="0093751B"/>
    <w:rsid w:val="00937F1F"/>
    <w:rsid w:val="0094006F"/>
    <w:rsid w:val="009406CD"/>
    <w:rsid w:val="0094091F"/>
    <w:rsid w:val="0094092D"/>
    <w:rsid w:val="00940E61"/>
    <w:rsid w:val="00940FB2"/>
    <w:rsid w:val="00941156"/>
    <w:rsid w:val="009412CB"/>
    <w:rsid w:val="009415D0"/>
    <w:rsid w:val="00941FF8"/>
    <w:rsid w:val="009422D6"/>
    <w:rsid w:val="00942328"/>
    <w:rsid w:val="009429C3"/>
    <w:rsid w:val="00942CDA"/>
    <w:rsid w:val="00942D98"/>
    <w:rsid w:val="0094310E"/>
    <w:rsid w:val="0094355F"/>
    <w:rsid w:val="00943727"/>
    <w:rsid w:val="00944801"/>
    <w:rsid w:val="00944C38"/>
    <w:rsid w:val="00944D59"/>
    <w:rsid w:val="009452E3"/>
    <w:rsid w:val="00945910"/>
    <w:rsid w:val="00945B2A"/>
    <w:rsid w:val="00945E5F"/>
    <w:rsid w:val="00946020"/>
    <w:rsid w:val="00946400"/>
    <w:rsid w:val="009466D1"/>
    <w:rsid w:val="00946720"/>
    <w:rsid w:val="00946F74"/>
    <w:rsid w:val="00946F94"/>
    <w:rsid w:val="00947751"/>
    <w:rsid w:val="00947AFA"/>
    <w:rsid w:val="00947CEF"/>
    <w:rsid w:val="0095042C"/>
    <w:rsid w:val="009505A2"/>
    <w:rsid w:val="009506D7"/>
    <w:rsid w:val="009508F4"/>
    <w:rsid w:val="00951291"/>
    <w:rsid w:val="009513AB"/>
    <w:rsid w:val="0095145F"/>
    <w:rsid w:val="00951A79"/>
    <w:rsid w:val="00952264"/>
    <w:rsid w:val="009522B0"/>
    <w:rsid w:val="00953384"/>
    <w:rsid w:val="0095356A"/>
    <w:rsid w:val="009536AB"/>
    <w:rsid w:val="00953B5B"/>
    <w:rsid w:val="00953BDB"/>
    <w:rsid w:val="00953D35"/>
    <w:rsid w:val="00954304"/>
    <w:rsid w:val="00954494"/>
    <w:rsid w:val="00954868"/>
    <w:rsid w:val="009548B1"/>
    <w:rsid w:val="00954BC8"/>
    <w:rsid w:val="00954E5C"/>
    <w:rsid w:val="00954FB0"/>
    <w:rsid w:val="00955115"/>
    <w:rsid w:val="00955251"/>
    <w:rsid w:val="00955980"/>
    <w:rsid w:val="00955A38"/>
    <w:rsid w:val="00955D6D"/>
    <w:rsid w:val="00955E07"/>
    <w:rsid w:val="0095666A"/>
    <w:rsid w:val="00956837"/>
    <w:rsid w:val="009568D4"/>
    <w:rsid w:val="00956B29"/>
    <w:rsid w:val="00957084"/>
    <w:rsid w:val="0095744B"/>
    <w:rsid w:val="009576AF"/>
    <w:rsid w:val="00957AE0"/>
    <w:rsid w:val="00957E77"/>
    <w:rsid w:val="00957F10"/>
    <w:rsid w:val="00957FE5"/>
    <w:rsid w:val="009601B9"/>
    <w:rsid w:val="00960331"/>
    <w:rsid w:val="00960496"/>
    <w:rsid w:val="009606FE"/>
    <w:rsid w:val="00960B0B"/>
    <w:rsid w:val="00960FBA"/>
    <w:rsid w:val="00961096"/>
    <w:rsid w:val="009610C1"/>
    <w:rsid w:val="0096147A"/>
    <w:rsid w:val="0096153D"/>
    <w:rsid w:val="00961556"/>
    <w:rsid w:val="00961847"/>
    <w:rsid w:val="009618D0"/>
    <w:rsid w:val="00961AC3"/>
    <w:rsid w:val="00961CD1"/>
    <w:rsid w:val="00961D2A"/>
    <w:rsid w:val="0096231C"/>
    <w:rsid w:val="009623CC"/>
    <w:rsid w:val="00962577"/>
    <w:rsid w:val="00962636"/>
    <w:rsid w:val="009629ED"/>
    <w:rsid w:val="00962F4F"/>
    <w:rsid w:val="0096318F"/>
    <w:rsid w:val="009635E0"/>
    <w:rsid w:val="00963876"/>
    <w:rsid w:val="009640DD"/>
    <w:rsid w:val="009649F1"/>
    <w:rsid w:val="009656F2"/>
    <w:rsid w:val="00965889"/>
    <w:rsid w:val="00965BC1"/>
    <w:rsid w:val="0096622B"/>
    <w:rsid w:val="009663F6"/>
    <w:rsid w:val="009666B7"/>
    <w:rsid w:val="00966794"/>
    <w:rsid w:val="00966D3C"/>
    <w:rsid w:val="0096712E"/>
    <w:rsid w:val="00967188"/>
    <w:rsid w:val="00967189"/>
    <w:rsid w:val="009675C7"/>
    <w:rsid w:val="009676EA"/>
    <w:rsid w:val="0096787C"/>
    <w:rsid w:val="009702C2"/>
    <w:rsid w:val="00970483"/>
    <w:rsid w:val="0097052B"/>
    <w:rsid w:val="009708A8"/>
    <w:rsid w:val="00970A8F"/>
    <w:rsid w:val="00970E16"/>
    <w:rsid w:val="00970EA5"/>
    <w:rsid w:val="00971616"/>
    <w:rsid w:val="0097175D"/>
    <w:rsid w:val="00971B15"/>
    <w:rsid w:val="00971EE8"/>
    <w:rsid w:val="0097201B"/>
    <w:rsid w:val="0097207B"/>
    <w:rsid w:val="0097212E"/>
    <w:rsid w:val="00972274"/>
    <w:rsid w:val="00973451"/>
    <w:rsid w:val="0097423F"/>
    <w:rsid w:val="00974373"/>
    <w:rsid w:val="0097451D"/>
    <w:rsid w:val="00974582"/>
    <w:rsid w:val="0097482A"/>
    <w:rsid w:val="0097483D"/>
    <w:rsid w:val="00974A3A"/>
    <w:rsid w:val="00974B69"/>
    <w:rsid w:val="00974D55"/>
    <w:rsid w:val="009751B3"/>
    <w:rsid w:val="0097555A"/>
    <w:rsid w:val="00975651"/>
    <w:rsid w:val="00975675"/>
    <w:rsid w:val="0097576F"/>
    <w:rsid w:val="009758F1"/>
    <w:rsid w:val="00975EF2"/>
    <w:rsid w:val="00975F28"/>
    <w:rsid w:val="00976469"/>
    <w:rsid w:val="00976BB8"/>
    <w:rsid w:val="00976E59"/>
    <w:rsid w:val="00976F28"/>
    <w:rsid w:val="009772E5"/>
    <w:rsid w:val="0097776D"/>
    <w:rsid w:val="00977AFB"/>
    <w:rsid w:val="00977B4D"/>
    <w:rsid w:val="00977BBE"/>
    <w:rsid w:val="00977F0F"/>
    <w:rsid w:val="0098013C"/>
    <w:rsid w:val="0098038A"/>
    <w:rsid w:val="0098087C"/>
    <w:rsid w:val="00980B77"/>
    <w:rsid w:val="00980D54"/>
    <w:rsid w:val="009810AC"/>
    <w:rsid w:val="009815A7"/>
    <w:rsid w:val="009818FC"/>
    <w:rsid w:val="00981A33"/>
    <w:rsid w:val="00981BFF"/>
    <w:rsid w:val="00981DCE"/>
    <w:rsid w:val="009824F5"/>
    <w:rsid w:val="00982A45"/>
    <w:rsid w:val="009831E7"/>
    <w:rsid w:val="00983438"/>
    <w:rsid w:val="00983732"/>
    <w:rsid w:val="00983BCC"/>
    <w:rsid w:val="00983F09"/>
    <w:rsid w:val="00984108"/>
    <w:rsid w:val="00984141"/>
    <w:rsid w:val="0098418B"/>
    <w:rsid w:val="00984273"/>
    <w:rsid w:val="009844CC"/>
    <w:rsid w:val="00984677"/>
    <w:rsid w:val="009847E0"/>
    <w:rsid w:val="0098546C"/>
    <w:rsid w:val="009856C2"/>
    <w:rsid w:val="00985D4A"/>
    <w:rsid w:val="0098637C"/>
    <w:rsid w:val="00986418"/>
    <w:rsid w:val="009868C4"/>
    <w:rsid w:val="00986A79"/>
    <w:rsid w:val="00986AD4"/>
    <w:rsid w:val="0098707D"/>
    <w:rsid w:val="0098761A"/>
    <w:rsid w:val="009877DB"/>
    <w:rsid w:val="009906A2"/>
    <w:rsid w:val="00990C55"/>
    <w:rsid w:val="00991883"/>
    <w:rsid w:val="00991B10"/>
    <w:rsid w:val="00991C40"/>
    <w:rsid w:val="00991E08"/>
    <w:rsid w:val="00991E8B"/>
    <w:rsid w:val="00991EE7"/>
    <w:rsid w:val="00992069"/>
    <w:rsid w:val="009921F1"/>
    <w:rsid w:val="0099249F"/>
    <w:rsid w:val="00992D90"/>
    <w:rsid w:val="009933FF"/>
    <w:rsid w:val="00993C73"/>
    <w:rsid w:val="0099429F"/>
    <w:rsid w:val="0099438A"/>
    <w:rsid w:val="0099448B"/>
    <w:rsid w:val="0099460A"/>
    <w:rsid w:val="00994667"/>
    <w:rsid w:val="0099483C"/>
    <w:rsid w:val="00994FB1"/>
    <w:rsid w:val="00995195"/>
    <w:rsid w:val="00995282"/>
    <w:rsid w:val="00995293"/>
    <w:rsid w:val="00995412"/>
    <w:rsid w:val="00995801"/>
    <w:rsid w:val="00995900"/>
    <w:rsid w:val="00995DA1"/>
    <w:rsid w:val="009962B0"/>
    <w:rsid w:val="009962BE"/>
    <w:rsid w:val="009962C1"/>
    <w:rsid w:val="00996439"/>
    <w:rsid w:val="0099662F"/>
    <w:rsid w:val="00996A87"/>
    <w:rsid w:val="00996E09"/>
    <w:rsid w:val="00997004"/>
    <w:rsid w:val="0099732F"/>
    <w:rsid w:val="009973C2"/>
    <w:rsid w:val="00997669"/>
    <w:rsid w:val="00997AE4"/>
    <w:rsid w:val="00997D29"/>
    <w:rsid w:val="009A01D2"/>
    <w:rsid w:val="009A023F"/>
    <w:rsid w:val="009A0359"/>
    <w:rsid w:val="009A0C68"/>
    <w:rsid w:val="009A0D78"/>
    <w:rsid w:val="009A0FA6"/>
    <w:rsid w:val="009A19F8"/>
    <w:rsid w:val="009A1FBD"/>
    <w:rsid w:val="009A22B0"/>
    <w:rsid w:val="009A22B7"/>
    <w:rsid w:val="009A25E1"/>
    <w:rsid w:val="009A2863"/>
    <w:rsid w:val="009A2966"/>
    <w:rsid w:val="009A2B9B"/>
    <w:rsid w:val="009A34A4"/>
    <w:rsid w:val="009A36B9"/>
    <w:rsid w:val="009A3CFE"/>
    <w:rsid w:val="009A3F50"/>
    <w:rsid w:val="009A4440"/>
    <w:rsid w:val="009A49D2"/>
    <w:rsid w:val="009A5857"/>
    <w:rsid w:val="009A5DE4"/>
    <w:rsid w:val="009A5E0A"/>
    <w:rsid w:val="009A6517"/>
    <w:rsid w:val="009A653E"/>
    <w:rsid w:val="009A668F"/>
    <w:rsid w:val="009A6BBB"/>
    <w:rsid w:val="009A721E"/>
    <w:rsid w:val="009A7393"/>
    <w:rsid w:val="009A746F"/>
    <w:rsid w:val="009A77F5"/>
    <w:rsid w:val="009A7B23"/>
    <w:rsid w:val="009A7C9B"/>
    <w:rsid w:val="009B02E7"/>
    <w:rsid w:val="009B0373"/>
    <w:rsid w:val="009B075A"/>
    <w:rsid w:val="009B0E06"/>
    <w:rsid w:val="009B14F8"/>
    <w:rsid w:val="009B1784"/>
    <w:rsid w:val="009B2161"/>
    <w:rsid w:val="009B254C"/>
    <w:rsid w:val="009B27E9"/>
    <w:rsid w:val="009B28E9"/>
    <w:rsid w:val="009B2B0C"/>
    <w:rsid w:val="009B2BCF"/>
    <w:rsid w:val="009B33E8"/>
    <w:rsid w:val="009B3482"/>
    <w:rsid w:val="009B372E"/>
    <w:rsid w:val="009B3F35"/>
    <w:rsid w:val="009B3FE7"/>
    <w:rsid w:val="009B4176"/>
    <w:rsid w:val="009B4283"/>
    <w:rsid w:val="009B475A"/>
    <w:rsid w:val="009B51B8"/>
    <w:rsid w:val="009B5718"/>
    <w:rsid w:val="009B6012"/>
    <w:rsid w:val="009B6547"/>
    <w:rsid w:val="009B679E"/>
    <w:rsid w:val="009B696C"/>
    <w:rsid w:val="009B6F1F"/>
    <w:rsid w:val="009B7106"/>
    <w:rsid w:val="009C0051"/>
    <w:rsid w:val="009C01A9"/>
    <w:rsid w:val="009C02BF"/>
    <w:rsid w:val="009C0933"/>
    <w:rsid w:val="009C0DCF"/>
    <w:rsid w:val="009C128E"/>
    <w:rsid w:val="009C15D8"/>
    <w:rsid w:val="009C1A61"/>
    <w:rsid w:val="009C1BDF"/>
    <w:rsid w:val="009C1E8E"/>
    <w:rsid w:val="009C268D"/>
    <w:rsid w:val="009C27E8"/>
    <w:rsid w:val="009C2A0C"/>
    <w:rsid w:val="009C2FBC"/>
    <w:rsid w:val="009C3155"/>
    <w:rsid w:val="009C31E3"/>
    <w:rsid w:val="009C359A"/>
    <w:rsid w:val="009C3AF6"/>
    <w:rsid w:val="009C3BC8"/>
    <w:rsid w:val="009C3E64"/>
    <w:rsid w:val="009C4058"/>
    <w:rsid w:val="009C4294"/>
    <w:rsid w:val="009C4463"/>
    <w:rsid w:val="009C4D6C"/>
    <w:rsid w:val="009C55E8"/>
    <w:rsid w:val="009C56D7"/>
    <w:rsid w:val="009C5951"/>
    <w:rsid w:val="009C5C46"/>
    <w:rsid w:val="009C5D01"/>
    <w:rsid w:val="009C5D75"/>
    <w:rsid w:val="009C6895"/>
    <w:rsid w:val="009C6E7E"/>
    <w:rsid w:val="009C71E2"/>
    <w:rsid w:val="009C740C"/>
    <w:rsid w:val="009C770D"/>
    <w:rsid w:val="009C7723"/>
    <w:rsid w:val="009C77F9"/>
    <w:rsid w:val="009D00FA"/>
    <w:rsid w:val="009D04D7"/>
    <w:rsid w:val="009D0B9F"/>
    <w:rsid w:val="009D0D09"/>
    <w:rsid w:val="009D1300"/>
    <w:rsid w:val="009D13FC"/>
    <w:rsid w:val="009D178C"/>
    <w:rsid w:val="009D1AF7"/>
    <w:rsid w:val="009D1C23"/>
    <w:rsid w:val="009D1C87"/>
    <w:rsid w:val="009D1F15"/>
    <w:rsid w:val="009D20AF"/>
    <w:rsid w:val="009D2171"/>
    <w:rsid w:val="009D2283"/>
    <w:rsid w:val="009D22FD"/>
    <w:rsid w:val="009D23B2"/>
    <w:rsid w:val="009D2412"/>
    <w:rsid w:val="009D2ACB"/>
    <w:rsid w:val="009D2C8B"/>
    <w:rsid w:val="009D2D0A"/>
    <w:rsid w:val="009D3577"/>
    <w:rsid w:val="009D3945"/>
    <w:rsid w:val="009D3ACB"/>
    <w:rsid w:val="009D3F75"/>
    <w:rsid w:val="009D40B9"/>
    <w:rsid w:val="009D4198"/>
    <w:rsid w:val="009D457E"/>
    <w:rsid w:val="009D47D3"/>
    <w:rsid w:val="009D4A6B"/>
    <w:rsid w:val="009D4E14"/>
    <w:rsid w:val="009D5123"/>
    <w:rsid w:val="009D54D8"/>
    <w:rsid w:val="009D5904"/>
    <w:rsid w:val="009D5BE4"/>
    <w:rsid w:val="009D5F04"/>
    <w:rsid w:val="009D625A"/>
    <w:rsid w:val="009D6DFB"/>
    <w:rsid w:val="009D70B2"/>
    <w:rsid w:val="009D7616"/>
    <w:rsid w:val="009D7642"/>
    <w:rsid w:val="009D7E12"/>
    <w:rsid w:val="009E0163"/>
    <w:rsid w:val="009E0297"/>
    <w:rsid w:val="009E0F2C"/>
    <w:rsid w:val="009E1526"/>
    <w:rsid w:val="009E17FF"/>
    <w:rsid w:val="009E1AAD"/>
    <w:rsid w:val="009E205F"/>
    <w:rsid w:val="009E239F"/>
    <w:rsid w:val="009E2765"/>
    <w:rsid w:val="009E285F"/>
    <w:rsid w:val="009E2942"/>
    <w:rsid w:val="009E2F82"/>
    <w:rsid w:val="009E3508"/>
    <w:rsid w:val="009E3816"/>
    <w:rsid w:val="009E3A8E"/>
    <w:rsid w:val="009E3D55"/>
    <w:rsid w:val="009E3DCB"/>
    <w:rsid w:val="009E3E7D"/>
    <w:rsid w:val="009E3F27"/>
    <w:rsid w:val="009E42B3"/>
    <w:rsid w:val="009E45B6"/>
    <w:rsid w:val="009E4695"/>
    <w:rsid w:val="009E47B9"/>
    <w:rsid w:val="009E481A"/>
    <w:rsid w:val="009E4ACE"/>
    <w:rsid w:val="009E4B12"/>
    <w:rsid w:val="009E4B6D"/>
    <w:rsid w:val="009E4D3E"/>
    <w:rsid w:val="009E56C3"/>
    <w:rsid w:val="009E6063"/>
    <w:rsid w:val="009E6B6A"/>
    <w:rsid w:val="009E6D39"/>
    <w:rsid w:val="009E6DA1"/>
    <w:rsid w:val="009E6F61"/>
    <w:rsid w:val="009E7109"/>
    <w:rsid w:val="009E7442"/>
    <w:rsid w:val="009E7B43"/>
    <w:rsid w:val="009F00AF"/>
    <w:rsid w:val="009F0427"/>
    <w:rsid w:val="009F0614"/>
    <w:rsid w:val="009F0DEC"/>
    <w:rsid w:val="009F0E23"/>
    <w:rsid w:val="009F1061"/>
    <w:rsid w:val="009F128C"/>
    <w:rsid w:val="009F14A3"/>
    <w:rsid w:val="009F1CEA"/>
    <w:rsid w:val="009F204B"/>
    <w:rsid w:val="009F216B"/>
    <w:rsid w:val="009F22E5"/>
    <w:rsid w:val="009F22EC"/>
    <w:rsid w:val="009F2A61"/>
    <w:rsid w:val="009F2C37"/>
    <w:rsid w:val="009F2D47"/>
    <w:rsid w:val="009F331C"/>
    <w:rsid w:val="009F3660"/>
    <w:rsid w:val="009F3BE7"/>
    <w:rsid w:val="009F3C88"/>
    <w:rsid w:val="009F3E3D"/>
    <w:rsid w:val="009F40AE"/>
    <w:rsid w:val="009F40FB"/>
    <w:rsid w:val="009F4426"/>
    <w:rsid w:val="009F4828"/>
    <w:rsid w:val="009F4C4E"/>
    <w:rsid w:val="009F4D3A"/>
    <w:rsid w:val="009F4ED7"/>
    <w:rsid w:val="009F5620"/>
    <w:rsid w:val="009F5723"/>
    <w:rsid w:val="009F58BD"/>
    <w:rsid w:val="009F59D1"/>
    <w:rsid w:val="009F5CF8"/>
    <w:rsid w:val="009F5E94"/>
    <w:rsid w:val="009F6C08"/>
    <w:rsid w:val="009F6CA3"/>
    <w:rsid w:val="009F6D67"/>
    <w:rsid w:val="009F6F51"/>
    <w:rsid w:val="009F7A7B"/>
    <w:rsid w:val="009F7E00"/>
    <w:rsid w:val="009F7EBB"/>
    <w:rsid w:val="00A00351"/>
    <w:rsid w:val="00A004A0"/>
    <w:rsid w:val="00A00560"/>
    <w:rsid w:val="00A00ECC"/>
    <w:rsid w:val="00A01159"/>
    <w:rsid w:val="00A01613"/>
    <w:rsid w:val="00A01858"/>
    <w:rsid w:val="00A01A20"/>
    <w:rsid w:val="00A01AD5"/>
    <w:rsid w:val="00A01CAA"/>
    <w:rsid w:val="00A01E9F"/>
    <w:rsid w:val="00A023BA"/>
    <w:rsid w:val="00A02A68"/>
    <w:rsid w:val="00A02F90"/>
    <w:rsid w:val="00A03513"/>
    <w:rsid w:val="00A03B72"/>
    <w:rsid w:val="00A03BD0"/>
    <w:rsid w:val="00A03CF3"/>
    <w:rsid w:val="00A040E9"/>
    <w:rsid w:val="00A0456C"/>
    <w:rsid w:val="00A04E2F"/>
    <w:rsid w:val="00A056F6"/>
    <w:rsid w:val="00A05785"/>
    <w:rsid w:val="00A0582D"/>
    <w:rsid w:val="00A05F33"/>
    <w:rsid w:val="00A06000"/>
    <w:rsid w:val="00A0605A"/>
    <w:rsid w:val="00A06077"/>
    <w:rsid w:val="00A0658F"/>
    <w:rsid w:val="00A065E3"/>
    <w:rsid w:val="00A068B4"/>
    <w:rsid w:val="00A06C65"/>
    <w:rsid w:val="00A06F98"/>
    <w:rsid w:val="00A072B1"/>
    <w:rsid w:val="00A07355"/>
    <w:rsid w:val="00A0749B"/>
    <w:rsid w:val="00A07AE0"/>
    <w:rsid w:val="00A07E2C"/>
    <w:rsid w:val="00A10B8D"/>
    <w:rsid w:val="00A10BC5"/>
    <w:rsid w:val="00A10E61"/>
    <w:rsid w:val="00A10F1C"/>
    <w:rsid w:val="00A11964"/>
    <w:rsid w:val="00A11F86"/>
    <w:rsid w:val="00A123F2"/>
    <w:rsid w:val="00A123F4"/>
    <w:rsid w:val="00A125D7"/>
    <w:rsid w:val="00A125FA"/>
    <w:rsid w:val="00A12626"/>
    <w:rsid w:val="00A12967"/>
    <w:rsid w:val="00A12A29"/>
    <w:rsid w:val="00A12A41"/>
    <w:rsid w:val="00A12B85"/>
    <w:rsid w:val="00A12F87"/>
    <w:rsid w:val="00A13078"/>
    <w:rsid w:val="00A13232"/>
    <w:rsid w:val="00A13254"/>
    <w:rsid w:val="00A1330A"/>
    <w:rsid w:val="00A136BB"/>
    <w:rsid w:val="00A13905"/>
    <w:rsid w:val="00A13ACE"/>
    <w:rsid w:val="00A13D8A"/>
    <w:rsid w:val="00A13D8C"/>
    <w:rsid w:val="00A13DE3"/>
    <w:rsid w:val="00A141FD"/>
    <w:rsid w:val="00A14554"/>
    <w:rsid w:val="00A14C73"/>
    <w:rsid w:val="00A14E0B"/>
    <w:rsid w:val="00A15C18"/>
    <w:rsid w:val="00A15C1A"/>
    <w:rsid w:val="00A15D9C"/>
    <w:rsid w:val="00A1674B"/>
    <w:rsid w:val="00A1693C"/>
    <w:rsid w:val="00A16ACF"/>
    <w:rsid w:val="00A16E04"/>
    <w:rsid w:val="00A17059"/>
    <w:rsid w:val="00A17324"/>
    <w:rsid w:val="00A178F8"/>
    <w:rsid w:val="00A179B7"/>
    <w:rsid w:val="00A17BCA"/>
    <w:rsid w:val="00A17C9A"/>
    <w:rsid w:val="00A2012E"/>
    <w:rsid w:val="00A203E1"/>
    <w:rsid w:val="00A203FA"/>
    <w:rsid w:val="00A210DB"/>
    <w:rsid w:val="00A2110D"/>
    <w:rsid w:val="00A21164"/>
    <w:rsid w:val="00A21270"/>
    <w:rsid w:val="00A22028"/>
    <w:rsid w:val="00A221A8"/>
    <w:rsid w:val="00A2269E"/>
    <w:rsid w:val="00A22D2B"/>
    <w:rsid w:val="00A235EB"/>
    <w:rsid w:val="00A23A77"/>
    <w:rsid w:val="00A24100"/>
    <w:rsid w:val="00A24248"/>
    <w:rsid w:val="00A244B4"/>
    <w:rsid w:val="00A246E8"/>
    <w:rsid w:val="00A24793"/>
    <w:rsid w:val="00A248C8"/>
    <w:rsid w:val="00A24E99"/>
    <w:rsid w:val="00A259C3"/>
    <w:rsid w:val="00A262D2"/>
    <w:rsid w:val="00A264BC"/>
    <w:rsid w:val="00A265A8"/>
    <w:rsid w:val="00A265EA"/>
    <w:rsid w:val="00A26AC2"/>
    <w:rsid w:val="00A27062"/>
    <w:rsid w:val="00A275EA"/>
    <w:rsid w:val="00A27711"/>
    <w:rsid w:val="00A27776"/>
    <w:rsid w:val="00A27ADC"/>
    <w:rsid w:val="00A27DFE"/>
    <w:rsid w:val="00A302FB"/>
    <w:rsid w:val="00A3088F"/>
    <w:rsid w:val="00A31514"/>
    <w:rsid w:val="00A31C1B"/>
    <w:rsid w:val="00A32356"/>
    <w:rsid w:val="00A32802"/>
    <w:rsid w:val="00A329C6"/>
    <w:rsid w:val="00A32DAB"/>
    <w:rsid w:val="00A32EDA"/>
    <w:rsid w:val="00A336D0"/>
    <w:rsid w:val="00A339F7"/>
    <w:rsid w:val="00A33BFA"/>
    <w:rsid w:val="00A33C76"/>
    <w:rsid w:val="00A33EF5"/>
    <w:rsid w:val="00A34155"/>
    <w:rsid w:val="00A34386"/>
    <w:rsid w:val="00A34651"/>
    <w:rsid w:val="00A34A71"/>
    <w:rsid w:val="00A34B2C"/>
    <w:rsid w:val="00A3538F"/>
    <w:rsid w:val="00A3548D"/>
    <w:rsid w:val="00A35558"/>
    <w:rsid w:val="00A355AE"/>
    <w:rsid w:val="00A3564F"/>
    <w:rsid w:val="00A35B91"/>
    <w:rsid w:val="00A35BC2"/>
    <w:rsid w:val="00A3617C"/>
    <w:rsid w:val="00A36251"/>
    <w:rsid w:val="00A3770F"/>
    <w:rsid w:val="00A37C98"/>
    <w:rsid w:val="00A400CD"/>
    <w:rsid w:val="00A4021D"/>
    <w:rsid w:val="00A403B5"/>
    <w:rsid w:val="00A40ED2"/>
    <w:rsid w:val="00A4125B"/>
    <w:rsid w:val="00A41271"/>
    <w:rsid w:val="00A4188F"/>
    <w:rsid w:val="00A41965"/>
    <w:rsid w:val="00A42514"/>
    <w:rsid w:val="00A42569"/>
    <w:rsid w:val="00A4282D"/>
    <w:rsid w:val="00A428B2"/>
    <w:rsid w:val="00A42BF2"/>
    <w:rsid w:val="00A42FF8"/>
    <w:rsid w:val="00A4345B"/>
    <w:rsid w:val="00A43576"/>
    <w:rsid w:val="00A4421E"/>
    <w:rsid w:val="00A442BB"/>
    <w:rsid w:val="00A448D8"/>
    <w:rsid w:val="00A449F8"/>
    <w:rsid w:val="00A44FB8"/>
    <w:rsid w:val="00A45120"/>
    <w:rsid w:val="00A4516A"/>
    <w:rsid w:val="00A453D3"/>
    <w:rsid w:val="00A456D6"/>
    <w:rsid w:val="00A45A18"/>
    <w:rsid w:val="00A45D6E"/>
    <w:rsid w:val="00A463BC"/>
    <w:rsid w:val="00A4766B"/>
    <w:rsid w:val="00A476B5"/>
    <w:rsid w:val="00A47885"/>
    <w:rsid w:val="00A47A42"/>
    <w:rsid w:val="00A47BEA"/>
    <w:rsid w:val="00A47C39"/>
    <w:rsid w:val="00A47D3E"/>
    <w:rsid w:val="00A47DE5"/>
    <w:rsid w:val="00A47ED7"/>
    <w:rsid w:val="00A47F03"/>
    <w:rsid w:val="00A504F8"/>
    <w:rsid w:val="00A50876"/>
    <w:rsid w:val="00A50944"/>
    <w:rsid w:val="00A5095A"/>
    <w:rsid w:val="00A509C3"/>
    <w:rsid w:val="00A50D47"/>
    <w:rsid w:val="00A50EC1"/>
    <w:rsid w:val="00A51575"/>
    <w:rsid w:val="00A5173F"/>
    <w:rsid w:val="00A5186D"/>
    <w:rsid w:val="00A51A64"/>
    <w:rsid w:val="00A51CCA"/>
    <w:rsid w:val="00A51DA0"/>
    <w:rsid w:val="00A51EE0"/>
    <w:rsid w:val="00A51FF1"/>
    <w:rsid w:val="00A51FFE"/>
    <w:rsid w:val="00A52133"/>
    <w:rsid w:val="00A52BC9"/>
    <w:rsid w:val="00A52D24"/>
    <w:rsid w:val="00A52F81"/>
    <w:rsid w:val="00A53648"/>
    <w:rsid w:val="00A536D2"/>
    <w:rsid w:val="00A5374A"/>
    <w:rsid w:val="00A53AD5"/>
    <w:rsid w:val="00A53C77"/>
    <w:rsid w:val="00A53CF0"/>
    <w:rsid w:val="00A53E67"/>
    <w:rsid w:val="00A53EA2"/>
    <w:rsid w:val="00A53FDB"/>
    <w:rsid w:val="00A54834"/>
    <w:rsid w:val="00A54978"/>
    <w:rsid w:val="00A55202"/>
    <w:rsid w:val="00A5562B"/>
    <w:rsid w:val="00A55B7E"/>
    <w:rsid w:val="00A55C54"/>
    <w:rsid w:val="00A55E3D"/>
    <w:rsid w:val="00A5671C"/>
    <w:rsid w:val="00A56B46"/>
    <w:rsid w:val="00A56BEF"/>
    <w:rsid w:val="00A5747B"/>
    <w:rsid w:val="00A57525"/>
    <w:rsid w:val="00A579DA"/>
    <w:rsid w:val="00A57B96"/>
    <w:rsid w:val="00A57CC6"/>
    <w:rsid w:val="00A57CCE"/>
    <w:rsid w:val="00A57FF0"/>
    <w:rsid w:val="00A6008C"/>
    <w:rsid w:val="00A60296"/>
    <w:rsid w:val="00A602B6"/>
    <w:rsid w:val="00A60462"/>
    <w:rsid w:val="00A60505"/>
    <w:rsid w:val="00A60C11"/>
    <w:rsid w:val="00A6102B"/>
    <w:rsid w:val="00A6117F"/>
    <w:rsid w:val="00A61198"/>
    <w:rsid w:val="00A611F5"/>
    <w:rsid w:val="00A61316"/>
    <w:rsid w:val="00A6132F"/>
    <w:rsid w:val="00A61D00"/>
    <w:rsid w:val="00A62332"/>
    <w:rsid w:val="00A62420"/>
    <w:rsid w:val="00A6267A"/>
    <w:rsid w:val="00A6297C"/>
    <w:rsid w:val="00A62EDB"/>
    <w:rsid w:val="00A632C9"/>
    <w:rsid w:val="00A63ACE"/>
    <w:rsid w:val="00A63DC8"/>
    <w:rsid w:val="00A64469"/>
    <w:rsid w:val="00A64B74"/>
    <w:rsid w:val="00A64C3F"/>
    <w:rsid w:val="00A64E89"/>
    <w:rsid w:val="00A64F9D"/>
    <w:rsid w:val="00A6537B"/>
    <w:rsid w:val="00A656EE"/>
    <w:rsid w:val="00A65853"/>
    <w:rsid w:val="00A658D7"/>
    <w:rsid w:val="00A65DAA"/>
    <w:rsid w:val="00A668D3"/>
    <w:rsid w:val="00A669E0"/>
    <w:rsid w:val="00A66BA0"/>
    <w:rsid w:val="00A676C9"/>
    <w:rsid w:val="00A67A36"/>
    <w:rsid w:val="00A67B68"/>
    <w:rsid w:val="00A67EBD"/>
    <w:rsid w:val="00A707F7"/>
    <w:rsid w:val="00A70C57"/>
    <w:rsid w:val="00A70C6E"/>
    <w:rsid w:val="00A7179C"/>
    <w:rsid w:val="00A718F1"/>
    <w:rsid w:val="00A71EC7"/>
    <w:rsid w:val="00A720B2"/>
    <w:rsid w:val="00A7221E"/>
    <w:rsid w:val="00A72BC5"/>
    <w:rsid w:val="00A72BEB"/>
    <w:rsid w:val="00A73002"/>
    <w:rsid w:val="00A73192"/>
    <w:rsid w:val="00A7418A"/>
    <w:rsid w:val="00A74273"/>
    <w:rsid w:val="00A743AF"/>
    <w:rsid w:val="00A74413"/>
    <w:rsid w:val="00A74805"/>
    <w:rsid w:val="00A75194"/>
    <w:rsid w:val="00A7650D"/>
    <w:rsid w:val="00A76521"/>
    <w:rsid w:val="00A7659C"/>
    <w:rsid w:val="00A766D2"/>
    <w:rsid w:val="00A766E0"/>
    <w:rsid w:val="00A76CB8"/>
    <w:rsid w:val="00A76E95"/>
    <w:rsid w:val="00A77179"/>
    <w:rsid w:val="00A772A1"/>
    <w:rsid w:val="00A774AC"/>
    <w:rsid w:val="00A776AB"/>
    <w:rsid w:val="00A77DCB"/>
    <w:rsid w:val="00A77FF6"/>
    <w:rsid w:val="00A8003E"/>
    <w:rsid w:val="00A802E8"/>
    <w:rsid w:val="00A808FC"/>
    <w:rsid w:val="00A811C7"/>
    <w:rsid w:val="00A8137D"/>
    <w:rsid w:val="00A81797"/>
    <w:rsid w:val="00A81B68"/>
    <w:rsid w:val="00A81EF6"/>
    <w:rsid w:val="00A8233E"/>
    <w:rsid w:val="00A8237D"/>
    <w:rsid w:val="00A82901"/>
    <w:rsid w:val="00A82A12"/>
    <w:rsid w:val="00A83566"/>
    <w:rsid w:val="00A844A0"/>
    <w:rsid w:val="00A849AF"/>
    <w:rsid w:val="00A84C95"/>
    <w:rsid w:val="00A850EE"/>
    <w:rsid w:val="00A851B4"/>
    <w:rsid w:val="00A8562B"/>
    <w:rsid w:val="00A856BB"/>
    <w:rsid w:val="00A85ADF"/>
    <w:rsid w:val="00A85B4F"/>
    <w:rsid w:val="00A85C61"/>
    <w:rsid w:val="00A85EFA"/>
    <w:rsid w:val="00A86267"/>
    <w:rsid w:val="00A862B3"/>
    <w:rsid w:val="00A87230"/>
    <w:rsid w:val="00A872B1"/>
    <w:rsid w:val="00A87377"/>
    <w:rsid w:val="00A87754"/>
    <w:rsid w:val="00A87B43"/>
    <w:rsid w:val="00A87F80"/>
    <w:rsid w:val="00A90139"/>
    <w:rsid w:val="00A903DD"/>
    <w:rsid w:val="00A90678"/>
    <w:rsid w:val="00A90A06"/>
    <w:rsid w:val="00A90A16"/>
    <w:rsid w:val="00A90B91"/>
    <w:rsid w:val="00A90C73"/>
    <w:rsid w:val="00A90E79"/>
    <w:rsid w:val="00A90E87"/>
    <w:rsid w:val="00A9101F"/>
    <w:rsid w:val="00A9106B"/>
    <w:rsid w:val="00A91383"/>
    <w:rsid w:val="00A91993"/>
    <w:rsid w:val="00A91A6C"/>
    <w:rsid w:val="00A91BF5"/>
    <w:rsid w:val="00A91DE0"/>
    <w:rsid w:val="00A92025"/>
    <w:rsid w:val="00A921EB"/>
    <w:rsid w:val="00A92D78"/>
    <w:rsid w:val="00A93364"/>
    <w:rsid w:val="00A9351E"/>
    <w:rsid w:val="00A93914"/>
    <w:rsid w:val="00A9393A"/>
    <w:rsid w:val="00A93C09"/>
    <w:rsid w:val="00A94037"/>
    <w:rsid w:val="00A943B1"/>
    <w:rsid w:val="00A947BE"/>
    <w:rsid w:val="00A94A52"/>
    <w:rsid w:val="00A94BDA"/>
    <w:rsid w:val="00A950A8"/>
    <w:rsid w:val="00A95430"/>
    <w:rsid w:val="00A9562C"/>
    <w:rsid w:val="00A9576B"/>
    <w:rsid w:val="00A967C1"/>
    <w:rsid w:val="00A97547"/>
    <w:rsid w:val="00A97BE5"/>
    <w:rsid w:val="00A97CCE"/>
    <w:rsid w:val="00A97FCF"/>
    <w:rsid w:val="00AA0D30"/>
    <w:rsid w:val="00AA1104"/>
    <w:rsid w:val="00AA126E"/>
    <w:rsid w:val="00AA152B"/>
    <w:rsid w:val="00AA15C8"/>
    <w:rsid w:val="00AA175C"/>
    <w:rsid w:val="00AA182F"/>
    <w:rsid w:val="00AA1A65"/>
    <w:rsid w:val="00AA1B99"/>
    <w:rsid w:val="00AA1CEB"/>
    <w:rsid w:val="00AA1F74"/>
    <w:rsid w:val="00AA21ED"/>
    <w:rsid w:val="00AA2EE4"/>
    <w:rsid w:val="00AA2F3F"/>
    <w:rsid w:val="00AA3283"/>
    <w:rsid w:val="00AA36E7"/>
    <w:rsid w:val="00AA3788"/>
    <w:rsid w:val="00AA38EB"/>
    <w:rsid w:val="00AA3C8C"/>
    <w:rsid w:val="00AA3F86"/>
    <w:rsid w:val="00AA42D6"/>
    <w:rsid w:val="00AA45C4"/>
    <w:rsid w:val="00AA4648"/>
    <w:rsid w:val="00AA46D3"/>
    <w:rsid w:val="00AA48ED"/>
    <w:rsid w:val="00AA4C4B"/>
    <w:rsid w:val="00AA4E5F"/>
    <w:rsid w:val="00AA531D"/>
    <w:rsid w:val="00AA541B"/>
    <w:rsid w:val="00AA5512"/>
    <w:rsid w:val="00AA5670"/>
    <w:rsid w:val="00AA591B"/>
    <w:rsid w:val="00AA6323"/>
    <w:rsid w:val="00AA67CF"/>
    <w:rsid w:val="00AA6B3F"/>
    <w:rsid w:val="00AA6C55"/>
    <w:rsid w:val="00AA6EBB"/>
    <w:rsid w:val="00AA6FC2"/>
    <w:rsid w:val="00AA7185"/>
    <w:rsid w:val="00AA71A4"/>
    <w:rsid w:val="00AA71C2"/>
    <w:rsid w:val="00AA7298"/>
    <w:rsid w:val="00AA7388"/>
    <w:rsid w:val="00AA762A"/>
    <w:rsid w:val="00AA7778"/>
    <w:rsid w:val="00AA7814"/>
    <w:rsid w:val="00AB03D9"/>
    <w:rsid w:val="00AB07A0"/>
    <w:rsid w:val="00AB08E2"/>
    <w:rsid w:val="00AB0937"/>
    <w:rsid w:val="00AB0C03"/>
    <w:rsid w:val="00AB11CE"/>
    <w:rsid w:val="00AB129B"/>
    <w:rsid w:val="00AB12CC"/>
    <w:rsid w:val="00AB13B8"/>
    <w:rsid w:val="00AB15A6"/>
    <w:rsid w:val="00AB1B3B"/>
    <w:rsid w:val="00AB1B45"/>
    <w:rsid w:val="00AB2570"/>
    <w:rsid w:val="00AB26D4"/>
    <w:rsid w:val="00AB2883"/>
    <w:rsid w:val="00AB31EA"/>
    <w:rsid w:val="00AB33AA"/>
    <w:rsid w:val="00AB3561"/>
    <w:rsid w:val="00AB3E51"/>
    <w:rsid w:val="00AB4264"/>
    <w:rsid w:val="00AB4600"/>
    <w:rsid w:val="00AB4786"/>
    <w:rsid w:val="00AB4A3D"/>
    <w:rsid w:val="00AB4BEE"/>
    <w:rsid w:val="00AB4D1B"/>
    <w:rsid w:val="00AB5370"/>
    <w:rsid w:val="00AB56F3"/>
    <w:rsid w:val="00AB5A9E"/>
    <w:rsid w:val="00AB5AD2"/>
    <w:rsid w:val="00AB5D42"/>
    <w:rsid w:val="00AB6061"/>
    <w:rsid w:val="00AB60E3"/>
    <w:rsid w:val="00AB6394"/>
    <w:rsid w:val="00AB6839"/>
    <w:rsid w:val="00AB6886"/>
    <w:rsid w:val="00AB6A27"/>
    <w:rsid w:val="00AB6DA5"/>
    <w:rsid w:val="00AB6DD9"/>
    <w:rsid w:val="00AB721B"/>
    <w:rsid w:val="00AB7DEA"/>
    <w:rsid w:val="00AC0018"/>
    <w:rsid w:val="00AC01CE"/>
    <w:rsid w:val="00AC0201"/>
    <w:rsid w:val="00AC0569"/>
    <w:rsid w:val="00AC074B"/>
    <w:rsid w:val="00AC0A12"/>
    <w:rsid w:val="00AC0D59"/>
    <w:rsid w:val="00AC0DE8"/>
    <w:rsid w:val="00AC0EE8"/>
    <w:rsid w:val="00AC160D"/>
    <w:rsid w:val="00AC1FD5"/>
    <w:rsid w:val="00AC26E7"/>
    <w:rsid w:val="00AC289C"/>
    <w:rsid w:val="00AC2AF4"/>
    <w:rsid w:val="00AC2EF0"/>
    <w:rsid w:val="00AC31B7"/>
    <w:rsid w:val="00AC33B0"/>
    <w:rsid w:val="00AC3418"/>
    <w:rsid w:val="00AC38DA"/>
    <w:rsid w:val="00AC3AD3"/>
    <w:rsid w:val="00AC4086"/>
    <w:rsid w:val="00AC50D8"/>
    <w:rsid w:val="00AC50ED"/>
    <w:rsid w:val="00AC51FE"/>
    <w:rsid w:val="00AC5B64"/>
    <w:rsid w:val="00AC5DE4"/>
    <w:rsid w:val="00AC5F82"/>
    <w:rsid w:val="00AC60C9"/>
    <w:rsid w:val="00AC6213"/>
    <w:rsid w:val="00AC63EC"/>
    <w:rsid w:val="00AC65D4"/>
    <w:rsid w:val="00AC65E1"/>
    <w:rsid w:val="00AC6AC8"/>
    <w:rsid w:val="00AC6CD7"/>
    <w:rsid w:val="00AC775A"/>
    <w:rsid w:val="00AC7A66"/>
    <w:rsid w:val="00AC7C43"/>
    <w:rsid w:val="00AD06CD"/>
    <w:rsid w:val="00AD0C39"/>
    <w:rsid w:val="00AD107C"/>
    <w:rsid w:val="00AD142E"/>
    <w:rsid w:val="00AD1A5A"/>
    <w:rsid w:val="00AD1AAE"/>
    <w:rsid w:val="00AD1DD8"/>
    <w:rsid w:val="00AD1E05"/>
    <w:rsid w:val="00AD1E63"/>
    <w:rsid w:val="00AD1E7C"/>
    <w:rsid w:val="00AD2CF3"/>
    <w:rsid w:val="00AD2FEA"/>
    <w:rsid w:val="00AD301F"/>
    <w:rsid w:val="00AD334C"/>
    <w:rsid w:val="00AD3494"/>
    <w:rsid w:val="00AD3947"/>
    <w:rsid w:val="00AD3B07"/>
    <w:rsid w:val="00AD3B25"/>
    <w:rsid w:val="00AD3D47"/>
    <w:rsid w:val="00AD3EA2"/>
    <w:rsid w:val="00AD3F05"/>
    <w:rsid w:val="00AD3F64"/>
    <w:rsid w:val="00AD41D4"/>
    <w:rsid w:val="00AD43DF"/>
    <w:rsid w:val="00AD485E"/>
    <w:rsid w:val="00AD4D7B"/>
    <w:rsid w:val="00AD55A6"/>
    <w:rsid w:val="00AD59EE"/>
    <w:rsid w:val="00AD5C5D"/>
    <w:rsid w:val="00AD5DDB"/>
    <w:rsid w:val="00AD6034"/>
    <w:rsid w:val="00AD6191"/>
    <w:rsid w:val="00AD61F2"/>
    <w:rsid w:val="00AD6CF1"/>
    <w:rsid w:val="00AD702C"/>
    <w:rsid w:val="00AD721D"/>
    <w:rsid w:val="00AD7B5C"/>
    <w:rsid w:val="00AD7D7F"/>
    <w:rsid w:val="00AE029D"/>
    <w:rsid w:val="00AE02A9"/>
    <w:rsid w:val="00AE057C"/>
    <w:rsid w:val="00AE086C"/>
    <w:rsid w:val="00AE14A2"/>
    <w:rsid w:val="00AE1595"/>
    <w:rsid w:val="00AE16CA"/>
    <w:rsid w:val="00AE16FA"/>
    <w:rsid w:val="00AE18A9"/>
    <w:rsid w:val="00AE26FE"/>
    <w:rsid w:val="00AE3003"/>
    <w:rsid w:val="00AE31CF"/>
    <w:rsid w:val="00AE32F5"/>
    <w:rsid w:val="00AE3773"/>
    <w:rsid w:val="00AE3E64"/>
    <w:rsid w:val="00AE4221"/>
    <w:rsid w:val="00AE4315"/>
    <w:rsid w:val="00AE47AB"/>
    <w:rsid w:val="00AE495E"/>
    <w:rsid w:val="00AE4E59"/>
    <w:rsid w:val="00AE52B9"/>
    <w:rsid w:val="00AE540C"/>
    <w:rsid w:val="00AE55C4"/>
    <w:rsid w:val="00AE61CE"/>
    <w:rsid w:val="00AE6963"/>
    <w:rsid w:val="00AE745E"/>
    <w:rsid w:val="00AE77DA"/>
    <w:rsid w:val="00AE783D"/>
    <w:rsid w:val="00AE7980"/>
    <w:rsid w:val="00AE7E14"/>
    <w:rsid w:val="00AF0055"/>
    <w:rsid w:val="00AF0112"/>
    <w:rsid w:val="00AF01DC"/>
    <w:rsid w:val="00AF0507"/>
    <w:rsid w:val="00AF0E19"/>
    <w:rsid w:val="00AF0E50"/>
    <w:rsid w:val="00AF10D2"/>
    <w:rsid w:val="00AF1D77"/>
    <w:rsid w:val="00AF1E81"/>
    <w:rsid w:val="00AF1FD5"/>
    <w:rsid w:val="00AF22A1"/>
    <w:rsid w:val="00AF2C91"/>
    <w:rsid w:val="00AF2CA3"/>
    <w:rsid w:val="00AF3383"/>
    <w:rsid w:val="00AF3BD8"/>
    <w:rsid w:val="00AF3C16"/>
    <w:rsid w:val="00AF422B"/>
    <w:rsid w:val="00AF42FB"/>
    <w:rsid w:val="00AF444A"/>
    <w:rsid w:val="00AF4BF2"/>
    <w:rsid w:val="00AF4DF8"/>
    <w:rsid w:val="00AF4E19"/>
    <w:rsid w:val="00AF5420"/>
    <w:rsid w:val="00AF544E"/>
    <w:rsid w:val="00AF549C"/>
    <w:rsid w:val="00AF58B1"/>
    <w:rsid w:val="00AF58FA"/>
    <w:rsid w:val="00AF652C"/>
    <w:rsid w:val="00AF67DC"/>
    <w:rsid w:val="00AF6A21"/>
    <w:rsid w:val="00AF6DC2"/>
    <w:rsid w:val="00AF7020"/>
    <w:rsid w:val="00AF72B9"/>
    <w:rsid w:val="00AF7C7D"/>
    <w:rsid w:val="00AF7DBA"/>
    <w:rsid w:val="00B001E0"/>
    <w:rsid w:val="00B0035A"/>
    <w:rsid w:val="00B00414"/>
    <w:rsid w:val="00B00ABC"/>
    <w:rsid w:val="00B00B04"/>
    <w:rsid w:val="00B00B4B"/>
    <w:rsid w:val="00B00BF3"/>
    <w:rsid w:val="00B00EB2"/>
    <w:rsid w:val="00B0115A"/>
    <w:rsid w:val="00B013AD"/>
    <w:rsid w:val="00B01AD7"/>
    <w:rsid w:val="00B01DB3"/>
    <w:rsid w:val="00B028CE"/>
    <w:rsid w:val="00B02ABC"/>
    <w:rsid w:val="00B02CE6"/>
    <w:rsid w:val="00B02E3E"/>
    <w:rsid w:val="00B03630"/>
    <w:rsid w:val="00B03662"/>
    <w:rsid w:val="00B0368C"/>
    <w:rsid w:val="00B03BC4"/>
    <w:rsid w:val="00B03ECD"/>
    <w:rsid w:val="00B03F2E"/>
    <w:rsid w:val="00B04074"/>
    <w:rsid w:val="00B04997"/>
    <w:rsid w:val="00B04F1C"/>
    <w:rsid w:val="00B05423"/>
    <w:rsid w:val="00B057FF"/>
    <w:rsid w:val="00B06B76"/>
    <w:rsid w:val="00B06DE1"/>
    <w:rsid w:val="00B06FBC"/>
    <w:rsid w:val="00B0718A"/>
    <w:rsid w:val="00B0738C"/>
    <w:rsid w:val="00B074F9"/>
    <w:rsid w:val="00B07E8C"/>
    <w:rsid w:val="00B07F11"/>
    <w:rsid w:val="00B10013"/>
    <w:rsid w:val="00B103AE"/>
    <w:rsid w:val="00B10B53"/>
    <w:rsid w:val="00B10E1C"/>
    <w:rsid w:val="00B10E45"/>
    <w:rsid w:val="00B10F11"/>
    <w:rsid w:val="00B110D7"/>
    <w:rsid w:val="00B11208"/>
    <w:rsid w:val="00B11380"/>
    <w:rsid w:val="00B115D2"/>
    <w:rsid w:val="00B11652"/>
    <w:rsid w:val="00B1221D"/>
    <w:rsid w:val="00B123D1"/>
    <w:rsid w:val="00B12830"/>
    <w:rsid w:val="00B13238"/>
    <w:rsid w:val="00B1378D"/>
    <w:rsid w:val="00B1385D"/>
    <w:rsid w:val="00B13E19"/>
    <w:rsid w:val="00B13F82"/>
    <w:rsid w:val="00B147C3"/>
    <w:rsid w:val="00B149B3"/>
    <w:rsid w:val="00B14E80"/>
    <w:rsid w:val="00B15944"/>
    <w:rsid w:val="00B1597F"/>
    <w:rsid w:val="00B159AC"/>
    <w:rsid w:val="00B15F38"/>
    <w:rsid w:val="00B16170"/>
    <w:rsid w:val="00B1634E"/>
    <w:rsid w:val="00B1645D"/>
    <w:rsid w:val="00B16BBE"/>
    <w:rsid w:val="00B16DC4"/>
    <w:rsid w:val="00B17531"/>
    <w:rsid w:val="00B17AE4"/>
    <w:rsid w:val="00B204BD"/>
    <w:rsid w:val="00B20BB9"/>
    <w:rsid w:val="00B20E4B"/>
    <w:rsid w:val="00B2108C"/>
    <w:rsid w:val="00B210BF"/>
    <w:rsid w:val="00B21186"/>
    <w:rsid w:val="00B211E1"/>
    <w:rsid w:val="00B2120B"/>
    <w:rsid w:val="00B21407"/>
    <w:rsid w:val="00B21664"/>
    <w:rsid w:val="00B21CEA"/>
    <w:rsid w:val="00B21F50"/>
    <w:rsid w:val="00B22246"/>
    <w:rsid w:val="00B22B60"/>
    <w:rsid w:val="00B22C25"/>
    <w:rsid w:val="00B22C6A"/>
    <w:rsid w:val="00B22F1B"/>
    <w:rsid w:val="00B23460"/>
    <w:rsid w:val="00B236EF"/>
    <w:rsid w:val="00B23857"/>
    <w:rsid w:val="00B238EE"/>
    <w:rsid w:val="00B23FBE"/>
    <w:rsid w:val="00B2427D"/>
    <w:rsid w:val="00B24584"/>
    <w:rsid w:val="00B24F9D"/>
    <w:rsid w:val="00B25280"/>
    <w:rsid w:val="00B258A6"/>
    <w:rsid w:val="00B258CC"/>
    <w:rsid w:val="00B25D13"/>
    <w:rsid w:val="00B267DA"/>
    <w:rsid w:val="00B268C1"/>
    <w:rsid w:val="00B27056"/>
    <w:rsid w:val="00B27081"/>
    <w:rsid w:val="00B27180"/>
    <w:rsid w:val="00B272E9"/>
    <w:rsid w:val="00B27682"/>
    <w:rsid w:val="00B2778F"/>
    <w:rsid w:val="00B27999"/>
    <w:rsid w:val="00B27A2F"/>
    <w:rsid w:val="00B27FC2"/>
    <w:rsid w:val="00B300EC"/>
    <w:rsid w:val="00B30368"/>
    <w:rsid w:val="00B30A34"/>
    <w:rsid w:val="00B30A6D"/>
    <w:rsid w:val="00B3163E"/>
    <w:rsid w:val="00B317B9"/>
    <w:rsid w:val="00B31A1D"/>
    <w:rsid w:val="00B31B73"/>
    <w:rsid w:val="00B31C4F"/>
    <w:rsid w:val="00B32D33"/>
    <w:rsid w:val="00B33566"/>
    <w:rsid w:val="00B336B1"/>
    <w:rsid w:val="00B3375F"/>
    <w:rsid w:val="00B33795"/>
    <w:rsid w:val="00B337DE"/>
    <w:rsid w:val="00B33869"/>
    <w:rsid w:val="00B3429B"/>
    <w:rsid w:val="00B343D6"/>
    <w:rsid w:val="00B346DC"/>
    <w:rsid w:val="00B34D4D"/>
    <w:rsid w:val="00B351CF"/>
    <w:rsid w:val="00B35817"/>
    <w:rsid w:val="00B35DBF"/>
    <w:rsid w:val="00B35E2A"/>
    <w:rsid w:val="00B35F05"/>
    <w:rsid w:val="00B35F30"/>
    <w:rsid w:val="00B36335"/>
    <w:rsid w:val="00B36822"/>
    <w:rsid w:val="00B36C0C"/>
    <w:rsid w:val="00B36F9E"/>
    <w:rsid w:val="00B36FBF"/>
    <w:rsid w:val="00B37278"/>
    <w:rsid w:val="00B3738C"/>
    <w:rsid w:val="00B3753B"/>
    <w:rsid w:val="00B375C3"/>
    <w:rsid w:val="00B378DC"/>
    <w:rsid w:val="00B37DED"/>
    <w:rsid w:val="00B411C8"/>
    <w:rsid w:val="00B4131E"/>
    <w:rsid w:val="00B418D9"/>
    <w:rsid w:val="00B41C70"/>
    <w:rsid w:val="00B4200A"/>
    <w:rsid w:val="00B4221E"/>
    <w:rsid w:val="00B42240"/>
    <w:rsid w:val="00B43508"/>
    <w:rsid w:val="00B43605"/>
    <w:rsid w:val="00B43C4C"/>
    <w:rsid w:val="00B43C78"/>
    <w:rsid w:val="00B43EBC"/>
    <w:rsid w:val="00B44092"/>
    <w:rsid w:val="00B442F2"/>
    <w:rsid w:val="00B44E73"/>
    <w:rsid w:val="00B45087"/>
    <w:rsid w:val="00B4543B"/>
    <w:rsid w:val="00B457C4"/>
    <w:rsid w:val="00B459BF"/>
    <w:rsid w:val="00B45AFB"/>
    <w:rsid w:val="00B4629C"/>
    <w:rsid w:val="00B4671B"/>
    <w:rsid w:val="00B4678F"/>
    <w:rsid w:val="00B46904"/>
    <w:rsid w:val="00B46A8B"/>
    <w:rsid w:val="00B46B75"/>
    <w:rsid w:val="00B46E19"/>
    <w:rsid w:val="00B47225"/>
    <w:rsid w:val="00B47423"/>
    <w:rsid w:val="00B4772F"/>
    <w:rsid w:val="00B47C76"/>
    <w:rsid w:val="00B47DAD"/>
    <w:rsid w:val="00B50333"/>
    <w:rsid w:val="00B5086C"/>
    <w:rsid w:val="00B50B4F"/>
    <w:rsid w:val="00B50C1D"/>
    <w:rsid w:val="00B51BBC"/>
    <w:rsid w:val="00B5219E"/>
    <w:rsid w:val="00B52296"/>
    <w:rsid w:val="00B52519"/>
    <w:rsid w:val="00B527E9"/>
    <w:rsid w:val="00B5280F"/>
    <w:rsid w:val="00B52A2D"/>
    <w:rsid w:val="00B52AED"/>
    <w:rsid w:val="00B532AA"/>
    <w:rsid w:val="00B53523"/>
    <w:rsid w:val="00B53938"/>
    <w:rsid w:val="00B539E5"/>
    <w:rsid w:val="00B54185"/>
    <w:rsid w:val="00B545B1"/>
    <w:rsid w:val="00B547DD"/>
    <w:rsid w:val="00B54CB3"/>
    <w:rsid w:val="00B54CCD"/>
    <w:rsid w:val="00B550CF"/>
    <w:rsid w:val="00B55684"/>
    <w:rsid w:val="00B55A4D"/>
    <w:rsid w:val="00B55CBB"/>
    <w:rsid w:val="00B57310"/>
    <w:rsid w:val="00B57759"/>
    <w:rsid w:val="00B57D54"/>
    <w:rsid w:val="00B60544"/>
    <w:rsid w:val="00B606BC"/>
    <w:rsid w:val="00B608EE"/>
    <w:rsid w:val="00B60C51"/>
    <w:rsid w:val="00B610BF"/>
    <w:rsid w:val="00B617C2"/>
    <w:rsid w:val="00B617C7"/>
    <w:rsid w:val="00B61F33"/>
    <w:rsid w:val="00B61FFF"/>
    <w:rsid w:val="00B6245E"/>
    <w:rsid w:val="00B629E5"/>
    <w:rsid w:val="00B63055"/>
    <w:rsid w:val="00B63128"/>
    <w:rsid w:val="00B631C2"/>
    <w:rsid w:val="00B6357B"/>
    <w:rsid w:val="00B63C9F"/>
    <w:rsid w:val="00B63D4E"/>
    <w:rsid w:val="00B641F4"/>
    <w:rsid w:val="00B6432B"/>
    <w:rsid w:val="00B6445D"/>
    <w:rsid w:val="00B644D4"/>
    <w:rsid w:val="00B64528"/>
    <w:rsid w:val="00B648BE"/>
    <w:rsid w:val="00B64F41"/>
    <w:rsid w:val="00B64FC1"/>
    <w:rsid w:val="00B65073"/>
    <w:rsid w:val="00B65B72"/>
    <w:rsid w:val="00B65C83"/>
    <w:rsid w:val="00B66244"/>
    <w:rsid w:val="00B66306"/>
    <w:rsid w:val="00B667F8"/>
    <w:rsid w:val="00B66AB8"/>
    <w:rsid w:val="00B66BFE"/>
    <w:rsid w:val="00B66C54"/>
    <w:rsid w:val="00B66DBC"/>
    <w:rsid w:val="00B67388"/>
    <w:rsid w:val="00B6738B"/>
    <w:rsid w:val="00B678C9"/>
    <w:rsid w:val="00B70071"/>
    <w:rsid w:val="00B70379"/>
    <w:rsid w:val="00B70606"/>
    <w:rsid w:val="00B707FB"/>
    <w:rsid w:val="00B70E62"/>
    <w:rsid w:val="00B711BB"/>
    <w:rsid w:val="00B71249"/>
    <w:rsid w:val="00B715F0"/>
    <w:rsid w:val="00B719A2"/>
    <w:rsid w:val="00B71A0C"/>
    <w:rsid w:val="00B71B73"/>
    <w:rsid w:val="00B71BA5"/>
    <w:rsid w:val="00B72B54"/>
    <w:rsid w:val="00B72C34"/>
    <w:rsid w:val="00B72E97"/>
    <w:rsid w:val="00B733E4"/>
    <w:rsid w:val="00B735DA"/>
    <w:rsid w:val="00B739F5"/>
    <w:rsid w:val="00B73CBD"/>
    <w:rsid w:val="00B73E08"/>
    <w:rsid w:val="00B73F10"/>
    <w:rsid w:val="00B7406D"/>
    <w:rsid w:val="00B74482"/>
    <w:rsid w:val="00B74A69"/>
    <w:rsid w:val="00B74A84"/>
    <w:rsid w:val="00B75114"/>
    <w:rsid w:val="00B75800"/>
    <w:rsid w:val="00B758B5"/>
    <w:rsid w:val="00B764C1"/>
    <w:rsid w:val="00B7657E"/>
    <w:rsid w:val="00B7672A"/>
    <w:rsid w:val="00B767D9"/>
    <w:rsid w:val="00B76B93"/>
    <w:rsid w:val="00B76BDD"/>
    <w:rsid w:val="00B76E6D"/>
    <w:rsid w:val="00B76FD8"/>
    <w:rsid w:val="00B77071"/>
    <w:rsid w:val="00B7736F"/>
    <w:rsid w:val="00B77FA1"/>
    <w:rsid w:val="00B807B9"/>
    <w:rsid w:val="00B80C33"/>
    <w:rsid w:val="00B80D15"/>
    <w:rsid w:val="00B80F0A"/>
    <w:rsid w:val="00B80F8A"/>
    <w:rsid w:val="00B81150"/>
    <w:rsid w:val="00B81308"/>
    <w:rsid w:val="00B814A3"/>
    <w:rsid w:val="00B81529"/>
    <w:rsid w:val="00B818DA"/>
    <w:rsid w:val="00B819E0"/>
    <w:rsid w:val="00B81E7A"/>
    <w:rsid w:val="00B8221D"/>
    <w:rsid w:val="00B82A2D"/>
    <w:rsid w:val="00B82BB9"/>
    <w:rsid w:val="00B82DA6"/>
    <w:rsid w:val="00B8399B"/>
    <w:rsid w:val="00B8426D"/>
    <w:rsid w:val="00B84397"/>
    <w:rsid w:val="00B84773"/>
    <w:rsid w:val="00B84955"/>
    <w:rsid w:val="00B84A43"/>
    <w:rsid w:val="00B853CD"/>
    <w:rsid w:val="00B85852"/>
    <w:rsid w:val="00B85A2D"/>
    <w:rsid w:val="00B86B9D"/>
    <w:rsid w:val="00B870C7"/>
    <w:rsid w:val="00B8730E"/>
    <w:rsid w:val="00B900D8"/>
    <w:rsid w:val="00B90347"/>
    <w:rsid w:val="00B90434"/>
    <w:rsid w:val="00B9075E"/>
    <w:rsid w:val="00B90A11"/>
    <w:rsid w:val="00B90BA7"/>
    <w:rsid w:val="00B90F95"/>
    <w:rsid w:val="00B90FBF"/>
    <w:rsid w:val="00B914AA"/>
    <w:rsid w:val="00B91C75"/>
    <w:rsid w:val="00B91D15"/>
    <w:rsid w:val="00B9268B"/>
    <w:rsid w:val="00B92BA1"/>
    <w:rsid w:val="00B92BCA"/>
    <w:rsid w:val="00B92E1C"/>
    <w:rsid w:val="00B92EA5"/>
    <w:rsid w:val="00B9313E"/>
    <w:rsid w:val="00B932DD"/>
    <w:rsid w:val="00B9331B"/>
    <w:rsid w:val="00B93B42"/>
    <w:rsid w:val="00B93EFB"/>
    <w:rsid w:val="00B94141"/>
    <w:rsid w:val="00B942C8"/>
    <w:rsid w:val="00B9540B"/>
    <w:rsid w:val="00B954F9"/>
    <w:rsid w:val="00B95590"/>
    <w:rsid w:val="00B95629"/>
    <w:rsid w:val="00B95A15"/>
    <w:rsid w:val="00B95A9F"/>
    <w:rsid w:val="00B95C96"/>
    <w:rsid w:val="00B95F8D"/>
    <w:rsid w:val="00B96247"/>
    <w:rsid w:val="00B96795"/>
    <w:rsid w:val="00B969D6"/>
    <w:rsid w:val="00B96C39"/>
    <w:rsid w:val="00B96EAA"/>
    <w:rsid w:val="00B96F1E"/>
    <w:rsid w:val="00B96F91"/>
    <w:rsid w:val="00B97452"/>
    <w:rsid w:val="00B977E4"/>
    <w:rsid w:val="00B97C05"/>
    <w:rsid w:val="00B97D2E"/>
    <w:rsid w:val="00B97F9A"/>
    <w:rsid w:val="00BA00CF"/>
    <w:rsid w:val="00BA0316"/>
    <w:rsid w:val="00BA057F"/>
    <w:rsid w:val="00BA0614"/>
    <w:rsid w:val="00BA0CE5"/>
    <w:rsid w:val="00BA11BE"/>
    <w:rsid w:val="00BA1995"/>
    <w:rsid w:val="00BA1CB3"/>
    <w:rsid w:val="00BA269B"/>
    <w:rsid w:val="00BA2E0E"/>
    <w:rsid w:val="00BA2E4C"/>
    <w:rsid w:val="00BA3154"/>
    <w:rsid w:val="00BA3590"/>
    <w:rsid w:val="00BA37D6"/>
    <w:rsid w:val="00BA387D"/>
    <w:rsid w:val="00BA3B87"/>
    <w:rsid w:val="00BA4A35"/>
    <w:rsid w:val="00BA4DCD"/>
    <w:rsid w:val="00BA4EDA"/>
    <w:rsid w:val="00BA5301"/>
    <w:rsid w:val="00BA584B"/>
    <w:rsid w:val="00BA5F8E"/>
    <w:rsid w:val="00BA6008"/>
    <w:rsid w:val="00BA6129"/>
    <w:rsid w:val="00BA692E"/>
    <w:rsid w:val="00BA69ED"/>
    <w:rsid w:val="00BA6AEF"/>
    <w:rsid w:val="00BA6ECA"/>
    <w:rsid w:val="00BA78EB"/>
    <w:rsid w:val="00BA7918"/>
    <w:rsid w:val="00BA7979"/>
    <w:rsid w:val="00BA7AF1"/>
    <w:rsid w:val="00BA7E82"/>
    <w:rsid w:val="00BB066B"/>
    <w:rsid w:val="00BB06F6"/>
    <w:rsid w:val="00BB0C0D"/>
    <w:rsid w:val="00BB0C76"/>
    <w:rsid w:val="00BB120E"/>
    <w:rsid w:val="00BB130D"/>
    <w:rsid w:val="00BB1471"/>
    <w:rsid w:val="00BB1EC5"/>
    <w:rsid w:val="00BB1F2E"/>
    <w:rsid w:val="00BB213E"/>
    <w:rsid w:val="00BB24DE"/>
    <w:rsid w:val="00BB24F0"/>
    <w:rsid w:val="00BB2675"/>
    <w:rsid w:val="00BB299F"/>
    <w:rsid w:val="00BB3320"/>
    <w:rsid w:val="00BB341C"/>
    <w:rsid w:val="00BB341D"/>
    <w:rsid w:val="00BB354C"/>
    <w:rsid w:val="00BB39D4"/>
    <w:rsid w:val="00BB3A1A"/>
    <w:rsid w:val="00BB3B10"/>
    <w:rsid w:val="00BB419C"/>
    <w:rsid w:val="00BB42A2"/>
    <w:rsid w:val="00BB4613"/>
    <w:rsid w:val="00BB46E8"/>
    <w:rsid w:val="00BB483B"/>
    <w:rsid w:val="00BB4948"/>
    <w:rsid w:val="00BB522D"/>
    <w:rsid w:val="00BB5501"/>
    <w:rsid w:val="00BB56D0"/>
    <w:rsid w:val="00BB5925"/>
    <w:rsid w:val="00BB5966"/>
    <w:rsid w:val="00BB5A9C"/>
    <w:rsid w:val="00BB6116"/>
    <w:rsid w:val="00BB62C9"/>
    <w:rsid w:val="00BB6695"/>
    <w:rsid w:val="00BB76AF"/>
    <w:rsid w:val="00BB7D65"/>
    <w:rsid w:val="00BC0445"/>
    <w:rsid w:val="00BC0A98"/>
    <w:rsid w:val="00BC0EF7"/>
    <w:rsid w:val="00BC1548"/>
    <w:rsid w:val="00BC1A0E"/>
    <w:rsid w:val="00BC1E82"/>
    <w:rsid w:val="00BC2202"/>
    <w:rsid w:val="00BC2556"/>
    <w:rsid w:val="00BC29EA"/>
    <w:rsid w:val="00BC2C46"/>
    <w:rsid w:val="00BC324D"/>
    <w:rsid w:val="00BC3744"/>
    <w:rsid w:val="00BC38E2"/>
    <w:rsid w:val="00BC3A1B"/>
    <w:rsid w:val="00BC3AA5"/>
    <w:rsid w:val="00BC3D53"/>
    <w:rsid w:val="00BC3F95"/>
    <w:rsid w:val="00BC4071"/>
    <w:rsid w:val="00BC449B"/>
    <w:rsid w:val="00BC4990"/>
    <w:rsid w:val="00BC4A41"/>
    <w:rsid w:val="00BC4AFA"/>
    <w:rsid w:val="00BC4BB4"/>
    <w:rsid w:val="00BC50CB"/>
    <w:rsid w:val="00BC547C"/>
    <w:rsid w:val="00BC5543"/>
    <w:rsid w:val="00BC5596"/>
    <w:rsid w:val="00BC5817"/>
    <w:rsid w:val="00BC5ACC"/>
    <w:rsid w:val="00BC5C2A"/>
    <w:rsid w:val="00BC6070"/>
    <w:rsid w:val="00BC60F9"/>
    <w:rsid w:val="00BC641D"/>
    <w:rsid w:val="00BC677B"/>
    <w:rsid w:val="00BC7049"/>
    <w:rsid w:val="00BC717D"/>
    <w:rsid w:val="00BC728F"/>
    <w:rsid w:val="00BC73CC"/>
    <w:rsid w:val="00BC7498"/>
    <w:rsid w:val="00BC7B93"/>
    <w:rsid w:val="00BC7D54"/>
    <w:rsid w:val="00BD009A"/>
    <w:rsid w:val="00BD049C"/>
    <w:rsid w:val="00BD07EE"/>
    <w:rsid w:val="00BD090B"/>
    <w:rsid w:val="00BD1B7E"/>
    <w:rsid w:val="00BD1BEA"/>
    <w:rsid w:val="00BD1ED4"/>
    <w:rsid w:val="00BD24CD"/>
    <w:rsid w:val="00BD28B1"/>
    <w:rsid w:val="00BD2E58"/>
    <w:rsid w:val="00BD2E83"/>
    <w:rsid w:val="00BD336A"/>
    <w:rsid w:val="00BD35A6"/>
    <w:rsid w:val="00BD3C14"/>
    <w:rsid w:val="00BD3F13"/>
    <w:rsid w:val="00BD3F8B"/>
    <w:rsid w:val="00BD4520"/>
    <w:rsid w:val="00BD4BF2"/>
    <w:rsid w:val="00BD4FD9"/>
    <w:rsid w:val="00BD5D5B"/>
    <w:rsid w:val="00BD627C"/>
    <w:rsid w:val="00BD636A"/>
    <w:rsid w:val="00BD652D"/>
    <w:rsid w:val="00BD6A63"/>
    <w:rsid w:val="00BD6D6E"/>
    <w:rsid w:val="00BD6E45"/>
    <w:rsid w:val="00BD73EA"/>
    <w:rsid w:val="00BD755B"/>
    <w:rsid w:val="00BD7E1E"/>
    <w:rsid w:val="00BD7F74"/>
    <w:rsid w:val="00BE039E"/>
    <w:rsid w:val="00BE080E"/>
    <w:rsid w:val="00BE0A69"/>
    <w:rsid w:val="00BE0FF5"/>
    <w:rsid w:val="00BE1856"/>
    <w:rsid w:val="00BE1BE0"/>
    <w:rsid w:val="00BE1BE7"/>
    <w:rsid w:val="00BE1D2B"/>
    <w:rsid w:val="00BE2C53"/>
    <w:rsid w:val="00BE3FF3"/>
    <w:rsid w:val="00BE40F7"/>
    <w:rsid w:val="00BE4432"/>
    <w:rsid w:val="00BE478F"/>
    <w:rsid w:val="00BE4809"/>
    <w:rsid w:val="00BE4AF6"/>
    <w:rsid w:val="00BE4D82"/>
    <w:rsid w:val="00BE4F9C"/>
    <w:rsid w:val="00BE52E5"/>
    <w:rsid w:val="00BE53C0"/>
    <w:rsid w:val="00BE5B85"/>
    <w:rsid w:val="00BE60B9"/>
    <w:rsid w:val="00BE6AA9"/>
    <w:rsid w:val="00BE6B8C"/>
    <w:rsid w:val="00BE7A94"/>
    <w:rsid w:val="00BE7C4B"/>
    <w:rsid w:val="00BF0122"/>
    <w:rsid w:val="00BF0150"/>
    <w:rsid w:val="00BF05FB"/>
    <w:rsid w:val="00BF063C"/>
    <w:rsid w:val="00BF09E3"/>
    <w:rsid w:val="00BF0A7D"/>
    <w:rsid w:val="00BF0C81"/>
    <w:rsid w:val="00BF0E1F"/>
    <w:rsid w:val="00BF13CE"/>
    <w:rsid w:val="00BF144E"/>
    <w:rsid w:val="00BF1782"/>
    <w:rsid w:val="00BF17FD"/>
    <w:rsid w:val="00BF2149"/>
    <w:rsid w:val="00BF27BA"/>
    <w:rsid w:val="00BF33CE"/>
    <w:rsid w:val="00BF34AB"/>
    <w:rsid w:val="00BF36BC"/>
    <w:rsid w:val="00BF3706"/>
    <w:rsid w:val="00BF3782"/>
    <w:rsid w:val="00BF3B85"/>
    <w:rsid w:val="00BF3D53"/>
    <w:rsid w:val="00BF3E1F"/>
    <w:rsid w:val="00BF425C"/>
    <w:rsid w:val="00BF4270"/>
    <w:rsid w:val="00BF445B"/>
    <w:rsid w:val="00BF4609"/>
    <w:rsid w:val="00BF4756"/>
    <w:rsid w:val="00BF4C17"/>
    <w:rsid w:val="00BF51B2"/>
    <w:rsid w:val="00BF5398"/>
    <w:rsid w:val="00BF5D3A"/>
    <w:rsid w:val="00BF6230"/>
    <w:rsid w:val="00BF7616"/>
    <w:rsid w:val="00BF7BC7"/>
    <w:rsid w:val="00C00161"/>
    <w:rsid w:val="00C001B0"/>
    <w:rsid w:val="00C0045C"/>
    <w:rsid w:val="00C004BB"/>
    <w:rsid w:val="00C008E3"/>
    <w:rsid w:val="00C00A0A"/>
    <w:rsid w:val="00C0108F"/>
    <w:rsid w:val="00C01127"/>
    <w:rsid w:val="00C01249"/>
    <w:rsid w:val="00C0136D"/>
    <w:rsid w:val="00C01EAF"/>
    <w:rsid w:val="00C01FE4"/>
    <w:rsid w:val="00C02DE3"/>
    <w:rsid w:val="00C0303A"/>
    <w:rsid w:val="00C030F7"/>
    <w:rsid w:val="00C03243"/>
    <w:rsid w:val="00C0354B"/>
    <w:rsid w:val="00C03A9A"/>
    <w:rsid w:val="00C03B41"/>
    <w:rsid w:val="00C03F30"/>
    <w:rsid w:val="00C04020"/>
    <w:rsid w:val="00C04133"/>
    <w:rsid w:val="00C041E9"/>
    <w:rsid w:val="00C04426"/>
    <w:rsid w:val="00C045EA"/>
    <w:rsid w:val="00C0483F"/>
    <w:rsid w:val="00C04A48"/>
    <w:rsid w:val="00C04B2A"/>
    <w:rsid w:val="00C04C68"/>
    <w:rsid w:val="00C056B3"/>
    <w:rsid w:val="00C057F4"/>
    <w:rsid w:val="00C05BE8"/>
    <w:rsid w:val="00C0630D"/>
    <w:rsid w:val="00C065BF"/>
    <w:rsid w:val="00C0667C"/>
    <w:rsid w:val="00C06817"/>
    <w:rsid w:val="00C0691B"/>
    <w:rsid w:val="00C069A8"/>
    <w:rsid w:val="00C06A47"/>
    <w:rsid w:val="00C06AAD"/>
    <w:rsid w:val="00C06C53"/>
    <w:rsid w:val="00C071FF"/>
    <w:rsid w:val="00C07206"/>
    <w:rsid w:val="00C074E2"/>
    <w:rsid w:val="00C0763B"/>
    <w:rsid w:val="00C078AB"/>
    <w:rsid w:val="00C07F61"/>
    <w:rsid w:val="00C07FD9"/>
    <w:rsid w:val="00C1011E"/>
    <w:rsid w:val="00C10191"/>
    <w:rsid w:val="00C101C9"/>
    <w:rsid w:val="00C1028A"/>
    <w:rsid w:val="00C1047F"/>
    <w:rsid w:val="00C10630"/>
    <w:rsid w:val="00C1096D"/>
    <w:rsid w:val="00C10B36"/>
    <w:rsid w:val="00C10BD0"/>
    <w:rsid w:val="00C10F83"/>
    <w:rsid w:val="00C110F7"/>
    <w:rsid w:val="00C11311"/>
    <w:rsid w:val="00C114C1"/>
    <w:rsid w:val="00C114D8"/>
    <w:rsid w:val="00C119C9"/>
    <w:rsid w:val="00C11E15"/>
    <w:rsid w:val="00C11EAF"/>
    <w:rsid w:val="00C11FAB"/>
    <w:rsid w:val="00C1217A"/>
    <w:rsid w:val="00C1230F"/>
    <w:rsid w:val="00C12934"/>
    <w:rsid w:val="00C1304B"/>
    <w:rsid w:val="00C13EAC"/>
    <w:rsid w:val="00C140DA"/>
    <w:rsid w:val="00C14356"/>
    <w:rsid w:val="00C14A0C"/>
    <w:rsid w:val="00C14FA3"/>
    <w:rsid w:val="00C1519B"/>
    <w:rsid w:val="00C15788"/>
    <w:rsid w:val="00C1581A"/>
    <w:rsid w:val="00C15A0A"/>
    <w:rsid w:val="00C1644C"/>
    <w:rsid w:val="00C165C2"/>
    <w:rsid w:val="00C16657"/>
    <w:rsid w:val="00C166D2"/>
    <w:rsid w:val="00C16700"/>
    <w:rsid w:val="00C16B3D"/>
    <w:rsid w:val="00C16DB8"/>
    <w:rsid w:val="00C1704B"/>
    <w:rsid w:val="00C17061"/>
    <w:rsid w:val="00C175E1"/>
    <w:rsid w:val="00C201E1"/>
    <w:rsid w:val="00C204D8"/>
    <w:rsid w:val="00C20533"/>
    <w:rsid w:val="00C20C94"/>
    <w:rsid w:val="00C20D60"/>
    <w:rsid w:val="00C20F52"/>
    <w:rsid w:val="00C210F7"/>
    <w:rsid w:val="00C2148D"/>
    <w:rsid w:val="00C215E2"/>
    <w:rsid w:val="00C21B86"/>
    <w:rsid w:val="00C21E3A"/>
    <w:rsid w:val="00C221E7"/>
    <w:rsid w:val="00C226CE"/>
    <w:rsid w:val="00C2287F"/>
    <w:rsid w:val="00C22A22"/>
    <w:rsid w:val="00C239AB"/>
    <w:rsid w:val="00C23C34"/>
    <w:rsid w:val="00C23D49"/>
    <w:rsid w:val="00C2427B"/>
    <w:rsid w:val="00C2498F"/>
    <w:rsid w:val="00C24CE3"/>
    <w:rsid w:val="00C24CF5"/>
    <w:rsid w:val="00C25574"/>
    <w:rsid w:val="00C258A1"/>
    <w:rsid w:val="00C263FB"/>
    <w:rsid w:val="00C2659A"/>
    <w:rsid w:val="00C265A7"/>
    <w:rsid w:val="00C302D6"/>
    <w:rsid w:val="00C30316"/>
    <w:rsid w:val="00C30D98"/>
    <w:rsid w:val="00C31B09"/>
    <w:rsid w:val="00C31BEE"/>
    <w:rsid w:val="00C32386"/>
    <w:rsid w:val="00C3255A"/>
    <w:rsid w:val="00C32EBF"/>
    <w:rsid w:val="00C3315D"/>
    <w:rsid w:val="00C3345B"/>
    <w:rsid w:val="00C33663"/>
    <w:rsid w:val="00C3368D"/>
    <w:rsid w:val="00C33945"/>
    <w:rsid w:val="00C33A68"/>
    <w:rsid w:val="00C346A7"/>
    <w:rsid w:val="00C3472C"/>
    <w:rsid w:val="00C34A07"/>
    <w:rsid w:val="00C35CEB"/>
    <w:rsid w:val="00C362D6"/>
    <w:rsid w:val="00C366EB"/>
    <w:rsid w:val="00C36787"/>
    <w:rsid w:val="00C367DA"/>
    <w:rsid w:val="00C3680B"/>
    <w:rsid w:val="00C36928"/>
    <w:rsid w:val="00C3699C"/>
    <w:rsid w:val="00C369CB"/>
    <w:rsid w:val="00C36B28"/>
    <w:rsid w:val="00C36BE8"/>
    <w:rsid w:val="00C36F3B"/>
    <w:rsid w:val="00C375DE"/>
    <w:rsid w:val="00C37EEF"/>
    <w:rsid w:val="00C40324"/>
    <w:rsid w:val="00C40738"/>
    <w:rsid w:val="00C40D78"/>
    <w:rsid w:val="00C4119C"/>
    <w:rsid w:val="00C419B5"/>
    <w:rsid w:val="00C41A7E"/>
    <w:rsid w:val="00C41C56"/>
    <w:rsid w:val="00C42067"/>
    <w:rsid w:val="00C42411"/>
    <w:rsid w:val="00C42612"/>
    <w:rsid w:val="00C42836"/>
    <w:rsid w:val="00C42A46"/>
    <w:rsid w:val="00C430BE"/>
    <w:rsid w:val="00C4319C"/>
    <w:rsid w:val="00C43225"/>
    <w:rsid w:val="00C43229"/>
    <w:rsid w:val="00C432B2"/>
    <w:rsid w:val="00C4374C"/>
    <w:rsid w:val="00C43885"/>
    <w:rsid w:val="00C43B64"/>
    <w:rsid w:val="00C44201"/>
    <w:rsid w:val="00C4479F"/>
    <w:rsid w:val="00C449DA"/>
    <w:rsid w:val="00C451FA"/>
    <w:rsid w:val="00C4528B"/>
    <w:rsid w:val="00C4549C"/>
    <w:rsid w:val="00C45928"/>
    <w:rsid w:val="00C45936"/>
    <w:rsid w:val="00C45A54"/>
    <w:rsid w:val="00C45BF4"/>
    <w:rsid w:val="00C45F5A"/>
    <w:rsid w:val="00C45F69"/>
    <w:rsid w:val="00C4624F"/>
    <w:rsid w:val="00C469C7"/>
    <w:rsid w:val="00C469E2"/>
    <w:rsid w:val="00C46CC3"/>
    <w:rsid w:val="00C46D32"/>
    <w:rsid w:val="00C46F2B"/>
    <w:rsid w:val="00C4734A"/>
    <w:rsid w:val="00C4736F"/>
    <w:rsid w:val="00C47891"/>
    <w:rsid w:val="00C47C69"/>
    <w:rsid w:val="00C47CC4"/>
    <w:rsid w:val="00C47EB0"/>
    <w:rsid w:val="00C50300"/>
    <w:rsid w:val="00C50526"/>
    <w:rsid w:val="00C5065F"/>
    <w:rsid w:val="00C506B7"/>
    <w:rsid w:val="00C508E3"/>
    <w:rsid w:val="00C509F8"/>
    <w:rsid w:val="00C50AC1"/>
    <w:rsid w:val="00C50B4E"/>
    <w:rsid w:val="00C50D26"/>
    <w:rsid w:val="00C512E3"/>
    <w:rsid w:val="00C51436"/>
    <w:rsid w:val="00C51594"/>
    <w:rsid w:val="00C516E7"/>
    <w:rsid w:val="00C51A12"/>
    <w:rsid w:val="00C51A36"/>
    <w:rsid w:val="00C51CF6"/>
    <w:rsid w:val="00C51F9A"/>
    <w:rsid w:val="00C524B4"/>
    <w:rsid w:val="00C52523"/>
    <w:rsid w:val="00C52870"/>
    <w:rsid w:val="00C537D5"/>
    <w:rsid w:val="00C53B08"/>
    <w:rsid w:val="00C53C68"/>
    <w:rsid w:val="00C53CDC"/>
    <w:rsid w:val="00C54813"/>
    <w:rsid w:val="00C54933"/>
    <w:rsid w:val="00C55868"/>
    <w:rsid w:val="00C55AF0"/>
    <w:rsid w:val="00C55C54"/>
    <w:rsid w:val="00C56201"/>
    <w:rsid w:val="00C56477"/>
    <w:rsid w:val="00C5674F"/>
    <w:rsid w:val="00C57170"/>
    <w:rsid w:val="00C5744D"/>
    <w:rsid w:val="00C578CF"/>
    <w:rsid w:val="00C60128"/>
    <w:rsid w:val="00C60736"/>
    <w:rsid w:val="00C60D03"/>
    <w:rsid w:val="00C60E5B"/>
    <w:rsid w:val="00C6123F"/>
    <w:rsid w:val="00C61C18"/>
    <w:rsid w:val="00C61C5B"/>
    <w:rsid w:val="00C61CF2"/>
    <w:rsid w:val="00C6216B"/>
    <w:rsid w:val="00C621B5"/>
    <w:rsid w:val="00C62341"/>
    <w:rsid w:val="00C6280A"/>
    <w:rsid w:val="00C62AD2"/>
    <w:rsid w:val="00C62C6D"/>
    <w:rsid w:val="00C62EC3"/>
    <w:rsid w:val="00C62FA9"/>
    <w:rsid w:val="00C6302E"/>
    <w:rsid w:val="00C6324B"/>
    <w:rsid w:val="00C636F8"/>
    <w:rsid w:val="00C63782"/>
    <w:rsid w:val="00C6395F"/>
    <w:rsid w:val="00C63B79"/>
    <w:rsid w:val="00C6497E"/>
    <w:rsid w:val="00C64D6F"/>
    <w:rsid w:val="00C64E42"/>
    <w:rsid w:val="00C65349"/>
    <w:rsid w:val="00C65B91"/>
    <w:rsid w:val="00C65CD6"/>
    <w:rsid w:val="00C65D17"/>
    <w:rsid w:val="00C65D79"/>
    <w:rsid w:val="00C65E04"/>
    <w:rsid w:val="00C66409"/>
    <w:rsid w:val="00C66617"/>
    <w:rsid w:val="00C668F9"/>
    <w:rsid w:val="00C66E6A"/>
    <w:rsid w:val="00C66FDB"/>
    <w:rsid w:val="00C67138"/>
    <w:rsid w:val="00C67F34"/>
    <w:rsid w:val="00C7000B"/>
    <w:rsid w:val="00C70105"/>
    <w:rsid w:val="00C704D4"/>
    <w:rsid w:val="00C7076E"/>
    <w:rsid w:val="00C70BDE"/>
    <w:rsid w:val="00C71119"/>
    <w:rsid w:val="00C71A91"/>
    <w:rsid w:val="00C71C36"/>
    <w:rsid w:val="00C71C57"/>
    <w:rsid w:val="00C722E9"/>
    <w:rsid w:val="00C72357"/>
    <w:rsid w:val="00C725C2"/>
    <w:rsid w:val="00C72638"/>
    <w:rsid w:val="00C72886"/>
    <w:rsid w:val="00C728FE"/>
    <w:rsid w:val="00C72B0F"/>
    <w:rsid w:val="00C72B7C"/>
    <w:rsid w:val="00C73051"/>
    <w:rsid w:val="00C7331B"/>
    <w:rsid w:val="00C736EC"/>
    <w:rsid w:val="00C737ED"/>
    <w:rsid w:val="00C738E8"/>
    <w:rsid w:val="00C73AFC"/>
    <w:rsid w:val="00C73BAB"/>
    <w:rsid w:val="00C73EA0"/>
    <w:rsid w:val="00C73EE3"/>
    <w:rsid w:val="00C7412C"/>
    <w:rsid w:val="00C74425"/>
    <w:rsid w:val="00C7448D"/>
    <w:rsid w:val="00C748FB"/>
    <w:rsid w:val="00C74A5D"/>
    <w:rsid w:val="00C74B88"/>
    <w:rsid w:val="00C75968"/>
    <w:rsid w:val="00C759B4"/>
    <w:rsid w:val="00C75BD6"/>
    <w:rsid w:val="00C75E3C"/>
    <w:rsid w:val="00C7671F"/>
    <w:rsid w:val="00C76885"/>
    <w:rsid w:val="00C768DB"/>
    <w:rsid w:val="00C76C04"/>
    <w:rsid w:val="00C77877"/>
    <w:rsid w:val="00C77B10"/>
    <w:rsid w:val="00C77C20"/>
    <w:rsid w:val="00C8017D"/>
    <w:rsid w:val="00C80363"/>
    <w:rsid w:val="00C80EA5"/>
    <w:rsid w:val="00C80F3D"/>
    <w:rsid w:val="00C8123C"/>
    <w:rsid w:val="00C81AD8"/>
    <w:rsid w:val="00C82845"/>
    <w:rsid w:val="00C8284F"/>
    <w:rsid w:val="00C82B9F"/>
    <w:rsid w:val="00C82BF1"/>
    <w:rsid w:val="00C82BFA"/>
    <w:rsid w:val="00C82CB4"/>
    <w:rsid w:val="00C82D91"/>
    <w:rsid w:val="00C832E7"/>
    <w:rsid w:val="00C83D2E"/>
    <w:rsid w:val="00C84150"/>
    <w:rsid w:val="00C841D8"/>
    <w:rsid w:val="00C842B6"/>
    <w:rsid w:val="00C84323"/>
    <w:rsid w:val="00C84427"/>
    <w:rsid w:val="00C847A7"/>
    <w:rsid w:val="00C84E16"/>
    <w:rsid w:val="00C8505E"/>
    <w:rsid w:val="00C85099"/>
    <w:rsid w:val="00C8546D"/>
    <w:rsid w:val="00C85508"/>
    <w:rsid w:val="00C8568E"/>
    <w:rsid w:val="00C865F9"/>
    <w:rsid w:val="00C868A7"/>
    <w:rsid w:val="00C86D20"/>
    <w:rsid w:val="00C870B3"/>
    <w:rsid w:val="00C874AD"/>
    <w:rsid w:val="00C8759F"/>
    <w:rsid w:val="00C878C8"/>
    <w:rsid w:val="00C87D55"/>
    <w:rsid w:val="00C901BE"/>
    <w:rsid w:val="00C90264"/>
    <w:rsid w:val="00C9039D"/>
    <w:rsid w:val="00C904E2"/>
    <w:rsid w:val="00C9093F"/>
    <w:rsid w:val="00C90F7F"/>
    <w:rsid w:val="00C91A94"/>
    <w:rsid w:val="00C922E6"/>
    <w:rsid w:val="00C92647"/>
    <w:rsid w:val="00C92A2E"/>
    <w:rsid w:val="00C92DFE"/>
    <w:rsid w:val="00C9317F"/>
    <w:rsid w:val="00C93355"/>
    <w:rsid w:val="00C9339F"/>
    <w:rsid w:val="00C9346D"/>
    <w:rsid w:val="00C936B1"/>
    <w:rsid w:val="00C9381A"/>
    <w:rsid w:val="00C93960"/>
    <w:rsid w:val="00C94337"/>
    <w:rsid w:val="00C947B4"/>
    <w:rsid w:val="00C948C8"/>
    <w:rsid w:val="00C94BFD"/>
    <w:rsid w:val="00C94D73"/>
    <w:rsid w:val="00C950FB"/>
    <w:rsid w:val="00C9520C"/>
    <w:rsid w:val="00C953EF"/>
    <w:rsid w:val="00C95736"/>
    <w:rsid w:val="00C95891"/>
    <w:rsid w:val="00C95B3F"/>
    <w:rsid w:val="00C95D80"/>
    <w:rsid w:val="00C95FA4"/>
    <w:rsid w:val="00C9626B"/>
    <w:rsid w:val="00C9629A"/>
    <w:rsid w:val="00C9641B"/>
    <w:rsid w:val="00C9648A"/>
    <w:rsid w:val="00C96BEF"/>
    <w:rsid w:val="00C96F77"/>
    <w:rsid w:val="00C970A6"/>
    <w:rsid w:val="00C977CB"/>
    <w:rsid w:val="00C978A2"/>
    <w:rsid w:val="00C97B0C"/>
    <w:rsid w:val="00C97D48"/>
    <w:rsid w:val="00C97DC4"/>
    <w:rsid w:val="00CA077B"/>
    <w:rsid w:val="00CA0AD5"/>
    <w:rsid w:val="00CA0B59"/>
    <w:rsid w:val="00CA0F16"/>
    <w:rsid w:val="00CA111D"/>
    <w:rsid w:val="00CA1597"/>
    <w:rsid w:val="00CA1E3E"/>
    <w:rsid w:val="00CA237B"/>
    <w:rsid w:val="00CA23DB"/>
    <w:rsid w:val="00CA24D1"/>
    <w:rsid w:val="00CA2AAD"/>
    <w:rsid w:val="00CA31C9"/>
    <w:rsid w:val="00CA3202"/>
    <w:rsid w:val="00CA377E"/>
    <w:rsid w:val="00CA39AD"/>
    <w:rsid w:val="00CA3CB0"/>
    <w:rsid w:val="00CA3FE1"/>
    <w:rsid w:val="00CA528C"/>
    <w:rsid w:val="00CA55DD"/>
    <w:rsid w:val="00CA593D"/>
    <w:rsid w:val="00CA5CB3"/>
    <w:rsid w:val="00CA5EFA"/>
    <w:rsid w:val="00CA6116"/>
    <w:rsid w:val="00CA6A87"/>
    <w:rsid w:val="00CA6FCB"/>
    <w:rsid w:val="00CA6FD5"/>
    <w:rsid w:val="00CA7177"/>
    <w:rsid w:val="00CA76EF"/>
    <w:rsid w:val="00CA7A3D"/>
    <w:rsid w:val="00CA7BBA"/>
    <w:rsid w:val="00CA7F58"/>
    <w:rsid w:val="00CA7FEC"/>
    <w:rsid w:val="00CB06AC"/>
    <w:rsid w:val="00CB0A33"/>
    <w:rsid w:val="00CB0DE8"/>
    <w:rsid w:val="00CB0E58"/>
    <w:rsid w:val="00CB142C"/>
    <w:rsid w:val="00CB1721"/>
    <w:rsid w:val="00CB1734"/>
    <w:rsid w:val="00CB1F00"/>
    <w:rsid w:val="00CB231F"/>
    <w:rsid w:val="00CB23A8"/>
    <w:rsid w:val="00CB25C6"/>
    <w:rsid w:val="00CB2AB0"/>
    <w:rsid w:val="00CB3507"/>
    <w:rsid w:val="00CB39F5"/>
    <w:rsid w:val="00CB3E88"/>
    <w:rsid w:val="00CB3FA0"/>
    <w:rsid w:val="00CB41DA"/>
    <w:rsid w:val="00CB49D4"/>
    <w:rsid w:val="00CB4AD2"/>
    <w:rsid w:val="00CB4B09"/>
    <w:rsid w:val="00CB4C25"/>
    <w:rsid w:val="00CB4D52"/>
    <w:rsid w:val="00CB4F75"/>
    <w:rsid w:val="00CB527D"/>
    <w:rsid w:val="00CB5C1D"/>
    <w:rsid w:val="00CB5F1B"/>
    <w:rsid w:val="00CB6B0E"/>
    <w:rsid w:val="00CB6DDC"/>
    <w:rsid w:val="00CB6EF7"/>
    <w:rsid w:val="00CB6FDB"/>
    <w:rsid w:val="00CB7292"/>
    <w:rsid w:val="00CB7361"/>
    <w:rsid w:val="00CB77A2"/>
    <w:rsid w:val="00CB78BD"/>
    <w:rsid w:val="00CB7C51"/>
    <w:rsid w:val="00CC0235"/>
    <w:rsid w:val="00CC056B"/>
    <w:rsid w:val="00CC05AD"/>
    <w:rsid w:val="00CC0FAC"/>
    <w:rsid w:val="00CC0FDB"/>
    <w:rsid w:val="00CC13AD"/>
    <w:rsid w:val="00CC1F15"/>
    <w:rsid w:val="00CC2459"/>
    <w:rsid w:val="00CC24BA"/>
    <w:rsid w:val="00CC29CE"/>
    <w:rsid w:val="00CC29DA"/>
    <w:rsid w:val="00CC3169"/>
    <w:rsid w:val="00CC3186"/>
    <w:rsid w:val="00CC31A6"/>
    <w:rsid w:val="00CC33C1"/>
    <w:rsid w:val="00CC3627"/>
    <w:rsid w:val="00CC38C8"/>
    <w:rsid w:val="00CC398F"/>
    <w:rsid w:val="00CC3A3E"/>
    <w:rsid w:val="00CC3C74"/>
    <w:rsid w:val="00CC4067"/>
    <w:rsid w:val="00CC41F1"/>
    <w:rsid w:val="00CC4DE2"/>
    <w:rsid w:val="00CC505F"/>
    <w:rsid w:val="00CC555E"/>
    <w:rsid w:val="00CC581A"/>
    <w:rsid w:val="00CC6043"/>
    <w:rsid w:val="00CC613E"/>
    <w:rsid w:val="00CC61BA"/>
    <w:rsid w:val="00CC64FF"/>
    <w:rsid w:val="00CC693D"/>
    <w:rsid w:val="00CC6F71"/>
    <w:rsid w:val="00CC6FD3"/>
    <w:rsid w:val="00CC7635"/>
    <w:rsid w:val="00CC794C"/>
    <w:rsid w:val="00CC7A05"/>
    <w:rsid w:val="00CC7B83"/>
    <w:rsid w:val="00CC7BB2"/>
    <w:rsid w:val="00CC7E36"/>
    <w:rsid w:val="00CD033A"/>
    <w:rsid w:val="00CD0390"/>
    <w:rsid w:val="00CD0539"/>
    <w:rsid w:val="00CD066F"/>
    <w:rsid w:val="00CD07C8"/>
    <w:rsid w:val="00CD07E8"/>
    <w:rsid w:val="00CD0840"/>
    <w:rsid w:val="00CD0B20"/>
    <w:rsid w:val="00CD0C90"/>
    <w:rsid w:val="00CD1AB8"/>
    <w:rsid w:val="00CD1B7A"/>
    <w:rsid w:val="00CD21AD"/>
    <w:rsid w:val="00CD2641"/>
    <w:rsid w:val="00CD3869"/>
    <w:rsid w:val="00CD3A3B"/>
    <w:rsid w:val="00CD41A8"/>
    <w:rsid w:val="00CD4252"/>
    <w:rsid w:val="00CD429F"/>
    <w:rsid w:val="00CD449E"/>
    <w:rsid w:val="00CD465C"/>
    <w:rsid w:val="00CD4960"/>
    <w:rsid w:val="00CD4BD2"/>
    <w:rsid w:val="00CD4F37"/>
    <w:rsid w:val="00CD4F57"/>
    <w:rsid w:val="00CD4F5B"/>
    <w:rsid w:val="00CD515D"/>
    <w:rsid w:val="00CD53C0"/>
    <w:rsid w:val="00CD5CD8"/>
    <w:rsid w:val="00CD612E"/>
    <w:rsid w:val="00CD61A8"/>
    <w:rsid w:val="00CD6527"/>
    <w:rsid w:val="00CD659E"/>
    <w:rsid w:val="00CD6A12"/>
    <w:rsid w:val="00CD6E9B"/>
    <w:rsid w:val="00CD6FB1"/>
    <w:rsid w:val="00CD7214"/>
    <w:rsid w:val="00CD745D"/>
    <w:rsid w:val="00CD7624"/>
    <w:rsid w:val="00CD7A30"/>
    <w:rsid w:val="00CD7A72"/>
    <w:rsid w:val="00CD7B2B"/>
    <w:rsid w:val="00CD7E9A"/>
    <w:rsid w:val="00CD7FC4"/>
    <w:rsid w:val="00CE0119"/>
    <w:rsid w:val="00CE0177"/>
    <w:rsid w:val="00CE0393"/>
    <w:rsid w:val="00CE0918"/>
    <w:rsid w:val="00CE0EA7"/>
    <w:rsid w:val="00CE14F6"/>
    <w:rsid w:val="00CE2608"/>
    <w:rsid w:val="00CE28BC"/>
    <w:rsid w:val="00CE320E"/>
    <w:rsid w:val="00CE353F"/>
    <w:rsid w:val="00CE3778"/>
    <w:rsid w:val="00CE3BA7"/>
    <w:rsid w:val="00CE3CD4"/>
    <w:rsid w:val="00CE3EDE"/>
    <w:rsid w:val="00CE43E4"/>
    <w:rsid w:val="00CE48B4"/>
    <w:rsid w:val="00CE48CF"/>
    <w:rsid w:val="00CE51C5"/>
    <w:rsid w:val="00CE55D5"/>
    <w:rsid w:val="00CE5A19"/>
    <w:rsid w:val="00CE6017"/>
    <w:rsid w:val="00CE60A0"/>
    <w:rsid w:val="00CE645B"/>
    <w:rsid w:val="00CE64A9"/>
    <w:rsid w:val="00CE64DB"/>
    <w:rsid w:val="00CE67EC"/>
    <w:rsid w:val="00CE6C8F"/>
    <w:rsid w:val="00CE70D5"/>
    <w:rsid w:val="00CE725C"/>
    <w:rsid w:val="00CE77EE"/>
    <w:rsid w:val="00CE7977"/>
    <w:rsid w:val="00CF09A2"/>
    <w:rsid w:val="00CF0A50"/>
    <w:rsid w:val="00CF0FD1"/>
    <w:rsid w:val="00CF1269"/>
    <w:rsid w:val="00CF12CF"/>
    <w:rsid w:val="00CF21F1"/>
    <w:rsid w:val="00CF23BB"/>
    <w:rsid w:val="00CF2674"/>
    <w:rsid w:val="00CF2713"/>
    <w:rsid w:val="00CF2A2A"/>
    <w:rsid w:val="00CF2C13"/>
    <w:rsid w:val="00CF2C6E"/>
    <w:rsid w:val="00CF33A3"/>
    <w:rsid w:val="00CF36FE"/>
    <w:rsid w:val="00CF3889"/>
    <w:rsid w:val="00CF3B5C"/>
    <w:rsid w:val="00CF46F8"/>
    <w:rsid w:val="00CF4877"/>
    <w:rsid w:val="00CF4BA4"/>
    <w:rsid w:val="00CF4C73"/>
    <w:rsid w:val="00CF515C"/>
    <w:rsid w:val="00CF59C4"/>
    <w:rsid w:val="00CF5C95"/>
    <w:rsid w:val="00CF5F69"/>
    <w:rsid w:val="00CF5FB8"/>
    <w:rsid w:val="00CF6A16"/>
    <w:rsid w:val="00CF6EF8"/>
    <w:rsid w:val="00CF70BC"/>
    <w:rsid w:val="00CF7A1B"/>
    <w:rsid w:val="00CF7CAF"/>
    <w:rsid w:val="00CF7D09"/>
    <w:rsid w:val="00D0021E"/>
    <w:rsid w:val="00D002EC"/>
    <w:rsid w:val="00D00550"/>
    <w:rsid w:val="00D0139D"/>
    <w:rsid w:val="00D018DE"/>
    <w:rsid w:val="00D020BF"/>
    <w:rsid w:val="00D021C4"/>
    <w:rsid w:val="00D0239E"/>
    <w:rsid w:val="00D02642"/>
    <w:rsid w:val="00D0266E"/>
    <w:rsid w:val="00D02754"/>
    <w:rsid w:val="00D028AA"/>
    <w:rsid w:val="00D02A84"/>
    <w:rsid w:val="00D02A9C"/>
    <w:rsid w:val="00D02F45"/>
    <w:rsid w:val="00D031C4"/>
    <w:rsid w:val="00D03236"/>
    <w:rsid w:val="00D03B9D"/>
    <w:rsid w:val="00D03F3F"/>
    <w:rsid w:val="00D04729"/>
    <w:rsid w:val="00D049D8"/>
    <w:rsid w:val="00D051BF"/>
    <w:rsid w:val="00D052C9"/>
    <w:rsid w:val="00D0563D"/>
    <w:rsid w:val="00D05DA5"/>
    <w:rsid w:val="00D06305"/>
    <w:rsid w:val="00D06906"/>
    <w:rsid w:val="00D06A37"/>
    <w:rsid w:val="00D06EA7"/>
    <w:rsid w:val="00D06FC0"/>
    <w:rsid w:val="00D07BB8"/>
    <w:rsid w:val="00D07BDA"/>
    <w:rsid w:val="00D07D19"/>
    <w:rsid w:val="00D10699"/>
    <w:rsid w:val="00D106AB"/>
    <w:rsid w:val="00D106F7"/>
    <w:rsid w:val="00D10E92"/>
    <w:rsid w:val="00D11596"/>
    <w:rsid w:val="00D115B4"/>
    <w:rsid w:val="00D11719"/>
    <w:rsid w:val="00D117AA"/>
    <w:rsid w:val="00D11AE6"/>
    <w:rsid w:val="00D11AFB"/>
    <w:rsid w:val="00D11D5A"/>
    <w:rsid w:val="00D11E16"/>
    <w:rsid w:val="00D122E7"/>
    <w:rsid w:val="00D12321"/>
    <w:rsid w:val="00D12705"/>
    <w:rsid w:val="00D12B58"/>
    <w:rsid w:val="00D12C1C"/>
    <w:rsid w:val="00D12EBC"/>
    <w:rsid w:val="00D13239"/>
    <w:rsid w:val="00D13664"/>
    <w:rsid w:val="00D13A91"/>
    <w:rsid w:val="00D13CA0"/>
    <w:rsid w:val="00D13EAC"/>
    <w:rsid w:val="00D13F09"/>
    <w:rsid w:val="00D13FCD"/>
    <w:rsid w:val="00D143E7"/>
    <w:rsid w:val="00D15297"/>
    <w:rsid w:val="00D15CC3"/>
    <w:rsid w:val="00D15F20"/>
    <w:rsid w:val="00D16539"/>
    <w:rsid w:val="00D16799"/>
    <w:rsid w:val="00D16CF7"/>
    <w:rsid w:val="00D179E2"/>
    <w:rsid w:val="00D17CD8"/>
    <w:rsid w:val="00D2000F"/>
    <w:rsid w:val="00D20884"/>
    <w:rsid w:val="00D20D19"/>
    <w:rsid w:val="00D2125D"/>
    <w:rsid w:val="00D212FA"/>
    <w:rsid w:val="00D215BC"/>
    <w:rsid w:val="00D21A8C"/>
    <w:rsid w:val="00D21FE4"/>
    <w:rsid w:val="00D22492"/>
    <w:rsid w:val="00D2256A"/>
    <w:rsid w:val="00D2270A"/>
    <w:rsid w:val="00D229AF"/>
    <w:rsid w:val="00D22AB0"/>
    <w:rsid w:val="00D22B57"/>
    <w:rsid w:val="00D23769"/>
    <w:rsid w:val="00D23B59"/>
    <w:rsid w:val="00D251B6"/>
    <w:rsid w:val="00D25797"/>
    <w:rsid w:val="00D25858"/>
    <w:rsid w:val="00D259AD"/>
    <w:rsid w:val="00D25D92"/>
    <w:rsid w:val="00D2614B"/>
    <w:rsid w:val="00D262D8"/>
    <w:rsid w:val="00D26A52"/>
    <w:rsid w:val="00D26A82"/>
    <w:rsid w:val="00D2731B"/>
    <w:rsid w:val="00D27BA3"/>
    <w:rsid w:val="00D27DB2"/>
    <w:rsid w:val="00D27DC2"/>
    <w:rsid w:val="00D27E82"/>
    <w:rsid w:val="00D27F19"/>
    <w:rsid w:val="00D3012D"/>
    <w:rsid w:val="00D301A8"/>
    <w:rsid w:val="00D30238"/>
    <w:rsid w:val="00D303DD"/>
    <w:rsid w:val="00D30673"/>
    <w:rsid w:val="00D30813"/>
    <w:rsid w:val="00D32235"/>
    <w:rsid w:val="00D3250F"/>
    <w:rsid w:val="00D329DB"/>
    <w:rsid w:val="00D32E2F"/>
    <w:rsid w:val="00D32E43"/>
    <w:rsid w:val="00D330E8"/>
    <w:rsid w:val="00D33126"/>
    <w:rsid w:val="00D335A1"/>
    <w:rsid w:val="00D33764"/>
    <w:rsid w:val="00D33798"/>
    <w:rsid w:val="00D33AE5"/>
    <w:rsid w:val="00D34D8F"/>
    <w:rsid w:val="00D352F2"/>
    <w:rsid w:val="00D356E6"/>
    <w:rsid w:val="00D3576F"/>
    <w:rsid w:val="00D359D9"/>
    <w:rsid w:val="00D363B1"/>
    <w:rsid w:val="00D363FF"/>
    <w:rsid w:val="00D36B30"/>
    <w:rsid w:val="00D36D8B"/>
    <w:rsid w:val="00D3726B"/>
    <w:rsid w:val="00D376CC"/>
    <w:rsid w:val="00D3772C"/>
    <w:rsid w:val="00D379D4"/>
    <w:rsid w:val="00D37B49"/>
    <w:rsid w:val="00D37C71"/>
    <w:rsid w:val="00D37EC9"/>
    <w:rsid w:val="00D40093"/>
    <w:rsid w:val="00D40394"/>
    <w:rsid w:val="00D40583"/>
    <w:rsid w:val="00D40AE3"/>
    <w:rsid w:val="00D40D85"/>
    <w:rsid w:val="00D4105D"/>
    <w:rsid w:val="00D41583"/>
    <w:rsid w:val="00D42B40"/>
    <w:rsid w:val="00D42D41"/>
    <w:rsid w:val="00D42DB3"/>
    <w:rsid w:val="00D42DC1"/>
    <w:rsid w:val="00D4309F"/>
    <w:rsid w:val="00D43362"/>
    <w:rsid w:val="00D4347E"/>
    <w:rsid w:val="00D43581"/>
    <w:rsid w:val="00D43BCA"/>
    <w:rsid w:val="00D43E2F"/>
    <w:rsid w:val="00D44010"/>
    <w:rsid w:val="00D44053"/>
    <w:rsid w:val="00D44121"/>
    <w:rsid w:val="00D44187"/>
    <w:rsid w:val="00D44DF3"/>
    <w:rsid w:val="00D44E77"/>
    <w:rsid w:val="00D452F4"/>
    <w:rsid w:val="00D45CEC"/>
    <w:rsid w:val="00D46083"/>
    <w:rsid w:val="00D46609"/>
    <w:rsid w:val="00D46D22"/>
    <w:rsid w:val="00D46DF6"/>
    <w:rsid w:val="00D47459"/>
    <w:rsid w:val="00D4767E"/>
    <w:rsid w:val="00D47696"/>
    <w:rsid w:val="00D478D7"/>
    <w:rsid w:val="00D5000B"/>
    <w:rsid w:val="00D50401"/>
    <w:rsid w:val="00D50A43"/>
    <w:rsid w:val="00D50A57"/>
    <w:rsid w:val="00D50DDA"/>
    <w:rsid w:val="00D50E59"/>
    <w:rsid w:val="00D513BC"/>
    <w:rsid w:val="00D51851"/>
    <w:rsid w:val="00D51B54"/>
    <w:rsid w:val="00D51E00"/>
    <w:rsid w:val="00D5228A"/>
    <w:rsid w:val="00D522B0"/>
    <w:rsid w:val="00D52349"/>
    <w:rsid w:val="00D52528"/>
    <w:rsid w:val="00D526B9"/>
    <w:rsid w:val="00D5291C"/>
    <w:rsid w:val="00D53349"/>
    <w:rsid w:val="00D535E2"/>
    <w:rsid w:val="00D536BA"/>
    <w:rsid w:val="00D53C31"/>
    <w:rsid w:val="00D5402F"/>
    <w:rsid w:val="00D54373"/>
    <w:rsid w:val="00D543D8"/>
    <w:rsid w:val="00D54570"/>
    <w:rsid w:val="00D54C96"/>
    <w:rsid w:val="00D5596B"/>
    <w:rsid w:val="00D56635"/>
    <w:rsid w:val="00D5701B"/>
    <w:rsid w:val="00D57215"/>
    <w:rsid w:val="00D575D6"/>
    <w:rsid w:val="00D57928"/>
    <w:rsid w:val="00D57A32"/>
    <w:rsid w:val="00D57D9E"/>
    <w:rsid w:val="00D57F57"/>
    <w:rsid w:val="00D57FBA"/>
    <w:rsid w:val="00D604B1"/>
    <w:rsid w:val="00D60656"/>
    <w:rsid w:val="00D60DF1"/>
    <w:rsid w:val="00D61560"/>
    <w:rsid w:val="00D61928"/>
    <w:rsid w:val="00D619A0"/>
    <w:rsid w:val="00D61D5D"/>
    <w:rsid w:val="00D6248E"/>
    <w:rsid w:val="00D6273D"/>
    <w:rsid w:val="00D62E3E"/>
    <w:rsid w:val="00D63116"/>
    <w:rsid w:val="00D6326A"/>
    <w:rsid w:val="00D63285"/>
    <w:rsid w:val="00D633B1"/>
    <w:rsid w:val="00D63696"/>
    <w:rsid w:val="00D63C91"/>
    <w:rsid w:val="00D63DEE"/>
    <w:rsid w:val="00D63E9E"/>
    <w:rsid w:val="00D640D2"/>
    <w:rsid w:val="00D641AE"/>
    <w:rsid w:val="00D64860"/>
    <w:rsid w:val="00D64F94"/>
    <w:rsid w:val="00D64FFA"/>
    <w:rsid w:val="00D6540E"/>
    <w:rsid w:val="00D6580B"/>
    <w:rsid w:val="00D65968"/>
    <w:rsid w:val="00D65FB5"/>
    <w:rsid w:val="00D66131"/>
    <w:rsid w:val="00D66785"/>
    <w:rsid w:val="00D668AC"/>
    <w:rsid w:val="00D669FC"/>
    <w:rsid w:val="00D66AFA"/>
    <w:rsid w:val="00D66F6F"/>
    <w:rsid w:val="00D67265"/>
    <w:rsid w:val="00D67EB2"/>
    <w:rsid w:val="00D67EF5"/>
    <w:rsid w:val="00D7015C"/>
    <w:rsid w:val="00D70233"/>
    <w:rsid w:val="00D7051B"/>
    <w:rsid w:val="00D708DE"/>
    <w:rsid w:val="00D70F32"/>
    <w:rsid w:val="00D70FD9"/>
    <w:rsid w:val="00D7116D"/>
    <w:rsid w:val="00D713FE"/>
    <w:rsid w:val="00D71B29"/>
    <w:rsid w:val="00D71DD0"/>
    <w:rsid w:val="00D71FA5"/>
    <w:rsid w:val="00D720A5"/>
    <w:rsid w:val="00D7226E"/>
    <w:rsid w:val="00D72EEF"/>
    <w:rsid w:val="00D72F53"/>
    <w:rsid w:val="00D7367F"/>
    <w:rsid w:val="00D73AE2"/>
    <w:rsid w:val="00D73B1B"/>
    <w:rsid w:val="00D74294"/>
    <w:rsid w:val="00D74E60"/>
    <w:rsid w:val="00D754EA"/>
    <w:rsid w:val="00D7563D"/>
    <w:rsid w:val="00D756EA"/>
    <w:rsid w:val="00D757B1"/>
    <w:rsid w:val="00D75A10"/>
    <w:rsid w:val="00D75B44"/>
    <w:rsid w:val="00D75B65"/>
    <w:rsid w:val="00D75BD7"/>
    <w:rsid w:val="00D75EB2"/>
    <w:rsid w:val="00D75F29"/>
    <w:rsid w:val="00D761BA"/>
    <w:rsid w:val="00D765D9"/>
    <w:rsid w:val="00D76688"/>
    <w:rsid w:val="00D76B06"/>
    <w:rsid w:val="00D76B96"/>
    <w:rsid w:val="00D7718F"/>
    <w:rsid w:val="00D773A2"/>
    <w:rsid w:val="00D7754C"/>
    <w:rsid w:val="00D778AF"/>
    <w:rsid w:val="00D77DE1"/>
    <w:rsid w:val="00D77E59"/>
    <w:rsid w:val="00D77F0F"/>
    <w:rsid w:val="00D80049"/>
    <w:rsid w:val="00D8028F"/>
    <w:rsid w:val="00D8094C"/>
    <w:rsid w:val="00D81351"/>
    <w:rsid w:val="00D816D5"/>
    <w:rsid w:val="00D817AD"/>
    <w:rsid w:val="00D81850"/>
    <w:rsid w:val="00D81AF9"/>
    <w:rsid w:val="00D81C0E"/>
    <w:rsid w:val="00D81F22"/>
    <w:rsid w:val="00D833C9"/>
    <w:rsid w:val="00D833FE"/>
    <w:rsid w:val="00D838CB"/>
    <w:rsid w:val="00D83992"/>
    <w:rsid w:val="00D83A06"/>
    <w:rsid w:val="00D83CCA"/>
    <w:rsid w:val="00D83FAA"/>
    <w:rsid w:val="00D84234"/>
    <w:rsid w:val="00D84482"/>
    <w:rsid w:val="00D844B4"/>
    <w:rsid w:val="00D845E9"/>
    <w:rsid w:val="00D8471E"/>
    <w:rsid w:val="00D8498A"/>
    <w:rsid w:val="00D851EF"/>
    <w:rsid w:val="00D85342"/>
    <w:rsid w:val="00D85B42"/>
    <w:rsid w:val="00D860E1"/>
    <w:rsid w:val="00D86893"/>
    <w:rsid w:val="00D8692C"/>
    <w:rsid w:val="00D869DC"/>
    <w:rsid w:val="00D86F7C"/>
    <w:rsid w:val="00D87194"/>
    <w:rsid w:val="00D873C3"/>
    <w:rsid w:val="00D87922"/>
    <w:rsid w:val="00D87C2F"/>
    <w:rsid w:val="00D87C82"/>
    <w:rsid w:val="00D9063F"/>
    <w:rsid w:val="00D906C1"/>
    <w:rsid w:val="00D90CE0"/>
    <w:rsid w:val="00D90E5F"/>
    <w:rsid w:val="00D90E88"/>
    <w:rsid w:val="00D911D1"/>
    <w:rsid w:val="00D911DA"/>
    <w:rsid w:val="00D914CC"/>
    <w:rsid w:val="00D91E63"/>
    <w:rsid w:val="00D91E98"/>
    <w:rsid w:val="00D92061"/>
    <w:rsid w:val="00D92087"/>
    <w:rsid w:val="00D9265E"/>
    <w:rsid w:val="00D93298"/>
    <w:rsid w:val="00D93BD4"/>
    <w:rsid w:val="00D93D1A"/>
    <w:rsid w:val="00D93FD1"/>
    <w:rsid w:val="00D94121"/>
    <w:rsid w:val="00D94352"/>
    <w:rsid w:val="00D94569"/>
    <w:rsid w:val="00D94632"/>
    <w:rsid w:val="00D959FF"/>
    <w:rsid w:val="00D960BA"/>
    <w:rsid w:val="00D961AF"/>
    <w:rsid w:val="00D96F51"/>
    <w:rsid w:val="00D96FCF"/>
    <w:rsid w:val="00D97578"/>
    <w:rsid w:val="00D9782B"/>
    <w:rsid w:val="00D97A89"/>
    <w:rsid w:val="00D97D0A"/>
    <w:rsid w:val="00DA103F"/>
    <w:rsid w:val="00DA1271"/>
    <w:rsid w:val="00DA1678"/>
    <w:rsid w:val="00DA1EA2"/>
    <w:rsid w:val="00DA26EB"/>
    <w:rsid w:val="00DA2BBD"/>
    <w:rsid w:val="00DA3032"/>
    <w:rsid w:val="00DA3055"/>
    <w:rsid w:val="00DA31F9"/>
    <w:rsid w:val="00DA3438"/>
    <w:rsid w:val="00DA371B"/>
    <w:rsid w:val="00DA395A"/>
    <w:rsid w:val="00DA3BCA"/>
    <w:rsid w:val="00DA3D2C"/>
    <w:rsid w:val="00DA4A76"/>
    <w:rsid w:val="00DA4C39"/>
    <w:rsid w:val="00DA4DE4"/>
    <w:rsid w:val="00DA511B"/>
    <w:rsid w:val="00DA54D4"/>
    <w:rsid w:val="00DA5514"/>
    <w:rsid w:val="00DA593F"/>
    <w:rsid w:val="00DA615B"/>
    <w:rsid w:val="00DA6776"/>
    <w:rsid w:val="00DA6A7B"/>
    <w:rsid w:val="00DA6AB4"/>
    <w:rsid w:val="00DA6E6D"/>
    <w:rsid w:val="00DA6E98"/>
    <w:rsid w:val="00DA6FC1"/>
    <w:rsid w:val="00DA72A7"/>
    <w:rsid w:val="00DA73B6"/>
    <w:rsid w:val="00DA752A"/>
    <w:rsid w:val="00DA761C"/>
    <w:rsid w:val="00DA79D1"/>
    <w:rsid w:val="00DA7E2C"/>
    <w:rsid w:val="00DA7FEA"/>
    <w:rsid w:val="00DB013F"/>
    <w:rsid w:val="00DB031D"/>
    <w:rsid w:val="00DB0389"/>
    <w:rsid w:val="00DB05BF"/>
    <w:rsid w:val="00DB0637"/>
    <w:rsid w:val="00DB06C8"/>
    <w:rsid w:val="00DB08A7"/>
    <w:rsid w:val="00DB0980"/>
    <w:rsid w:val="00DB0BE9"/>
    <w:rsid w:val="00DB0D5D"/>
    <w:rsid w:val="00DB0F24"/>
    <w:rsid w:val="00DB12D6"/>
    <w:rsid w:val="00DB1343"/>
    <w:rsid w:val="00DB1734"/>
    <w:rsid w:val="00DB1877"/>
    <w:rsid w:val="00DB187D"/>
    <w:rsid w:val="00DB1AF5"/>
    <w:rsid w:val="00DB281C"/>
    <w:rsid w:val="00DB2C8D"/>
    <w:rsid w:val="00DB338C"/>
    <w:rsid w:val="00DB3420"/>
    <w:rsid w:val="00DB34C2"/>
    <w:rsid w:val="00DB36B6"/>
    <w:rsid w:val="00DB3803"/>
    <w:rsid w:val="00DB3A84"/>
    <w:rsid w:val="00DB3AEE"/>
    <w:rsid w:val="00DB4033"/>
    <w:rsid w:val="00DB4442"/>
    <w:rsid w:val="00DB45C8"/>
    <w:rsid w:val="00DB462A"/>
    <w:rsid w:val="00DB4EB3"/>
    <w:rsid w:val="00DB54E7"/>
    <w:rsid w:val="00DB5681"/>
    <w:rsid w:val="00DB5999"/>
    <w:rsid w:val="00DB5C41"/>
    <w:rsid w:val="00DB5CEC"/>
    <w:rsid w:val="00DB5CF6"/>
    <w:rsid w:val="00DB6246"/>
    <w:rsid w:val="00DB648D"/>
    <w:rsid w:val="00DB6608"/>
    <w:rsid w:val="00DB69A2"/>
    <w:rsid w:val="00DB6D4D"/>
    <w:rsid w:val="00DB71C4"/>
    <w:rsid w:val="00DB790D"/>
    <w:rsid w:val="00DB7C30"/>
    <w:rsid w:val="00DB7E87"/>
    <w:rsid w:val="00DC0C69"/>
    <w:rsid w:val="00DC0D43"/>
    <w:rsid w:val="00DC1170"/>
    <w:rsid w:val="00DC1200"/>
    <w:rsid w:val="00DC126D"/>
    <w:rsid w:val="00DC1374"/>
    <w:rsid w:val="00DC1458"/>
    <w:rsid w:val="00DC175C"/>
    <w:rsid w:val="00DC1764"/>
    <w:rsid w:val="00DC1903"/>
    <w:rsid w:val="00DC198A"/>
    <w:rsid w:val="00DC1BE1"/>
    <w:rsid w:val="00DC1C9E"/>
    <w:rsid w:val="00DC2A95"/>
    <w:rsid w:val="00DC2ADB"/>
    <w:rsid w:val="00DC3045"/>
    <w:rsid w:val="00DC3C68"/>
    <w:rsid w:val="00DC420B"/>
    <w:rsid w:val="00DC46A2"/>
    <w:rsid w:val="00DC4D59"/>
    <w:rsid w:val="00DC4E1A"/>
    <w:rsid w:val="00DC4F61"/>
    <w:rsid w:val="00DC575A"/>
    <w:rsid w:val="00DC6072"/>
    <w:rsid w:val="00DC616F"/>
    <w:rsid w:val="00DC6344"/>
    <w:rsid w:val="00DC65BC"/>
    <w:rsid w:val="00DC6A63"/>
    <w:rsid w:val="00DC72D8"/>
    <w:rsid w:val="00DC74D6"/>
    <w:rsid w:val="00DC7E22"/>
    <w:rsid w:val="00DC7EED"/>
    <w:rsid w:val="00DD00D3"/>
    <w:rsid w:val="00DD052D"/>
    <w:rsid w:val="00DD0B55"/>
    <w:rsid w:val="00DD0D15"/>
    <w:rsid w:val="00DD0EB1"/>
    <w:rsid w:val="00DD1031"/>
    <w:rsid w:val="00DD104C"/>
    <w:rsid w:val="00DD142F"/>
    <w:rsid w:val="00DD153F"/>
    <w:rsid w:val="00DD16A1"/>
    <w:rsid w:val="00DD1E3A"/>
    <w:rsid w:val="00DD22A8"/>
    <w:rsid w:val="00DD2CBF"/>
    <w:rsid w:val="00DD2E68"/>
    <w:rsid w:val="00DD406D"/>
    <w:rsid w:val="00DD45A9"/>
    <w:rsid w:val="00DD4B76"/>
    <w:rsid w:val="00DD4E1C"/>
    <w:rsid w:val="00DD50F0"/>
    <w:rsid w:val="00DD5284"/>
    <w:rsid w:val="00DD5820"/>
    <w:rsid w:val="00DD5B2B"/>
    <w:rsid w:val="00DD5F3A"/>
    <w:rsid w:val="00DD6783"/>
    <w:rsid w:val="00DD688C"/>
    <w:rsid w:val="00DD68C5"/>
    <w:rsid w:val="00DD752C"/>
    <w:rsid w:val="00DD7E32"/>
    <w:rsid w:val="00DE03CC"/>
    <w:rsid w:val="00DE0437"/>
    <w:rsid w:val="00DE06DC"/>
    <w:rsid w:val="00DE0ABA"/>
    <w:rsid w:val="00DE0BCB"/>
    <w:rsid w:val="00DE0FF3"/>
    <w:rsid w:val="00DE1252"/>
    <w:rsid w:val="00DE129A"/>
    <w:rsid w:val="00DE1A07"/>
    <w:rsid w:val="00DE1ED9"/>
    <w:rsid w:val="00DE1F0D"/>
    <w:rsid w:val="00DE2268"/>
    <w:rsid w:val="00DE2413"/>
    <w:rsid w:val="00DE24E5"/>
    <w:rsid w:val="00DE2860"/>
    <w:rsid w:val="00DE28E9"/>
    <w:rsid w:val="00DE2A91"/>
    <w:rsid w:val="00DE2BC9"/>
    <w:rsid w:val="00DE2D15"/>
    <w:rsid w:val="00DE3D81"/>
    <w:rsid w:val="00DE426A"/>
    <w:rsid w:val="00DE4766"/>
    <w:rsid w:val="00DE4988"/>
    <w:rsid w:val="00DE4FC1"/>
    <w:rsid w:val="00DE54A8"/>
    <w:rsid w:val="00DE58B1"/>
    <w:rsid w:val="00DE5B37"/>
    <w:rsid w:val="00DE5D05"/>
    <w:rsid w:val="00DE5F6C"/>
    <w:rsid w:val="00DE638E"/>
    <w:rsid w:val="00DE6DDA"/>
    <w:rsid w:val="00DE6F71"/>
    <w:rsid w:val="00DE774A"/>
    <w:rsid w:val="00DE7750"/>
    <w:rsid w:val="00DE7788"/>
    <w:rsid w:val="00DE78A2"/>
    <w:rsid w:val="00DE7A17"/>
    <w:rsid w:val="00DE7A7C"/>
    <w:rsid w:val="00DE7B58"/>
    <w:rsid w:val="00DF0106"/>
    <w:rsid w:val="00DF0636"/>
    <w:rsid w:val="00DF0793"/>
    <w:rsid w:val="00DF08DB"/>
    <w:rsid w:val="00DF0C08"/>
    <w:rsid w:val="00DF0DC9"/>
    <w:rsid w:val="00DF0F0D"/>
    <w:rsid w:val="00DF152D"/>
    <w:rsid w:val="00DF1AEF"/>
    <w:rsid w:val="00DF1B9F"/>
    <w:rsid w:val="00DF2087"/>
    <w:rsid w:val="00DF2172"/>
    <w:rsid w:val="00DF236F"/>
    <w:rsid w:val="00DF2648"/>
    <w:rsid w:val="00DF2E6A"/>
    <w:rsid w:val="00DF2FFB"/>
    <w:rsid w:val="00DF325C"/>
    <w:rsid w:val="00DF32FE"/>
    <w:rsid w:val="00DF3580"/>
    <w:rsid w:val="00DF4CE8"/>
    <w:rsid w:val="00DF4D7F"/>
    <w:rsid w:val="00DF4F20"/>
    <w:rsid w:val="00DF544D"/>
    <w:rsid w:val="00DF55FD"/>
    <w:rsid w:val="00DF570D"/>
    <w:rsid w:val="00DF5D63"/>
    <w:rsid w:val="00DF6252"/>
    <w:rsid w:val="00DF7535"/>
    <w:rsid w:val="00DF7645"/>
    <w:rsid w:val="00DF79C4"/>
    <w:rsid w:val="00DF7A13"/>
    <w:rsid w:val="00DF7BE9"/>
    <w:rsid w:val="00DF7CAC"/>
    <w:rsid w:val="00DF7D47"/>
    <w:rsid w:val="00E00459"/>
    <w:rsid w:val="00E00700"/>
    <w:rsid w:val="00E00A71"/>
    <w:rsid w:val="00E00D4D"/>
    <w:rsid w:val="00E0191A"/>
    <w:rsid w:val="00E01C08"/>
    <w:rsid w:val="00E01E22"/>
    <w:rsid w:val="00E0223A"/>
    <w:rsid w:val="00E02AEF"/>
    <w:rsid w:val="00E02C31"/>
    <w:rsid w:val="00E02FBC"/>
    <w:rsid w:val="00E034B0"/>
    <w:rsid w:val="00E034CE"/>
    <w:rsid w:val="00E03B67"/>
    <w:rsid w:val="00E03CD4"/>
    <w:rsid w:val="00E041BF"/>
    <w:rsid w:val="00E047BF"/>
    <w:rsid w:val="00E049A2"/>
    <w:rsid w:val="00E04B3F"/>
    <w:rsid w:val="00E051C9"/>
    <w:rsid w:val="00E0527E"/>
    <w:rsid w:val="00E05AA3"/>
    <w:rsid w:val="00E068EB"/>
    <w:rsid w:val="00E06B3F"/>
    <w:rsid w:val="00E0737B"/>
    <w:rsid w:val="00E074C9"/>
    <w:rsid w:val="00E075AC"/>
    <w:rsid w:val="00E07B97"/>
    <w:rsid w:val="00E07C4F"/>
    <w:rsid w:val="00E07C5D"/>
    <w:rsid w:val="00E07D16"/>
    <w:rsid w:val="00E10183"/>
    <w:rsid w:val="00E10370"/>
    <w:rsid w:val="00E103FD"/>
    <w:rsid w:val="00E1084F"/>
    <w:rsid w:val="00E10C0F"/>
    <w:rsid w:val="00E11009"/>
    <w:rsid w:val="00E111A0"/>
    <w:rsid w:val="00E11535"/>
    <w:rsid w:val="00E117E4"/>
    <w:rsid w:val="00E1190C"/>
    <w:rsid w:val="00E11E02"/>
    <w:rsid w:val="00E12103"/>
    <w:rsid w:val="00E1257E"/>
    <w:rsid w:val="00E127D4"/>
    <w:rsid w:val="00E12856"/>
    <w:rsid w:val="00E1311D"/>
    <w:rsid w:val="00E1324C"/>
    <w:rsid w:val="00E132E9"/>
    <w:rsid w:val="00E139F4"/>
    <w:rsid w:val="00E13DD3"/>
    <w:rsid w:val="00E14664"/>
    <w:rsid w:val="00E148F5"/>
    <w:rsid w:val="00E14B50"/>
    <w:rsid w:val="00E14FA5"/>
    <w:rsid w:val="00E154E1"/>
    <w:rsid w:val="00E15FCC"/>
    <w:rsid w:val="00E161FA"/>
    <w:rsid w:val="00E16C74"/>
    <w:rsid w:val="00E16D8D"/>
    <w:rsid w:val="00E1799F"/>
    <w:rsid w:val="00E20338"/>
    <w:rsid w:val="00E206EC"/>
    <w:rsid w:val="00E207EF"/>
    <w:rsid w:val="00E207FA"/>
    <w:rsid w:val="00E20BA6"/>
    <w:rsid w:val="00E20BD3"/>
    <w:rsid w:val="00E20CD6"/>
    <w:rsid w:val="00E21193"/>
    <w:rsid w:val="00E215BE"/>
    <w:rsid w:val="00E2168C"/>
    <w:rsid w:val="00E218EB"/>
    <w:rsid w:val="00E21D04"/>
    <w:rsid w:val="00E22D94"/>
    <w:rsid w:val="00E22F93"/>
    <w:rsid w:val="00E23591"/>
    <w:rsid w:val="00E23882"/>
    <w:rsid w:val="00E23EB9"/>
    <w:rsid w:val="00E2400C"/>
    <w:rsid w:val="00E2461E"/>
    <w:rsid w:val="00E25147"/>
    <w:rsid w:val="00E257BA"/>
    <w:rsid w:val="00E259EA"/>
    <w:rsid w:val="00E26010"/>
    <w:rsid w:val="00E26050"/>
    <w:rsid w:val="00E26110"/>
    <w:rsid w:val="00E269A3"/>
    <w:rsid w:val="00E277E9"/>
    <w:rsid w:val="00E27D27"/>
    <w:rsid w:val="00E3015E"/>
    <w:rsid w:val="00E30273"/>
    <w:rsid w:val="00E302AF"/>
    <w:rsid w:val="00E30440"/>
    <w:rsid w:val="00E30FA6"/>
    <w:rsid w:val="00E311D1"/>
    <w:rsid w:val="00E31614"/>
    <w:rsid w:val="00E31E7D"/>
    <w:rsid w:val="00E32054"/>
    <w:rsid w:val="00E320D2"/>
    <w:rsid w:val="00E32198"/>
    <w:rsid w:val="00E325CD"/>
    <w:rsid w:val="00E3337A"/>
    <w:rsid w:val="00E335F7"/>
    <w:rsid w:val="00E33F4C"/>
    <w:rsid w:val="00E34005"/>
    <w:rsid w:val="00E34B50"/>
    <w:rsid w:val="00E34D08"/>
    <w:rsid w:val="00E353B2"/>
    <w:rsid w:val="00E3576D"/>
    <w:rsid w:val="00E35C31"/>
    <w:rsid w:val="00E36237"/>
    <w:rsid w:val="00E365EF"/>
    <w:rsid w:val="00E36973"/>
    <w:rsid w:val="00E3702E"/>
    <w:rsid w:val="00E378EC"/>
    <w:rsid w:val="00E379C3"/>
    <w:rsid w:val="00E379C9"/>
    <w:rsid w:val="00E403DE"/>
    <w:rsid w:val="00E4042B"/>
    <w:rsid w:val="00E40ABA"/>
    <w:rsid w:val="00E40E0F"/>
    <w:rsid w:val="00E40EA6"/>
    <w:rsid w:val="00E40EF4"/>
    <w:rsid w:val="00E41146"/>
    <w:rsid w:val="00E418DE"/>
    <w:rsid w:val="00E421A7"/>
    <w:rsid w:val="00E421B8"/>
    <w:rsid w:val="00E4238F"/>
    <w:rsid w:val="00E4282F"/>
    <w:rsid w:val="00E4291B"/>
    <w:rsid w:val="00E42A2F"/>
    <w:rsid w:val="00E42CE5"/>
    <w:rsid w:val="00E42E33"/>
    <w:rsid w:val="00E43104"/>
    <w:rsid w:val="00E431E0"/>
    <w:rsid w:val="00E434B2"/>
    <w:rsid w:val="00E436CB"/>
    <w:rsid w:val="00E43952"/>
    <w:rsid w:val="00E43A4B"/>
    <w:rsid w:val="00E43CBE"/>
    <w:rsid w:val="00E43E6A"/>
    <w:rsid w:val="00E43F7F"/>
    <w:rsid w:val="00E44054"/>
    <w:rsid w:val="00E44536"/>
    <w:rsid w:val="00E445FB"/>
    <w:rsid w:val="00E45C7E"/>
    <w:rsid w:val="00E461CB"/>
    <w:rsid w:val="00E46352"/>
    <w:rsid w:val="00E46A50"/>
    <w:rsid w:val="00E46B91"/>
    <w:rsid w:val="00E46C3C"/>
    <w:rsid w:val="00E4706A"/>
    <w:rsid w:val="00E4716E"/>
    <w:rsid w:val="00E472D7"/>
    <w:rsid w:val="00E47C77"/>
    <w:rsid w:val="00E50965"/>
    <w:rsid w:val="00E50CB0"/>
    <w:rsid w:val="00E51519"/>
    <w:rsid w:val="00E515A3"/>
    <w:rsid w:val="00E51647"/>
    <w:rsid w:val="00E519CC"/>
    <w:rsid w:val="00E51C3B"/>
    <w:rsid w:val="00E51D84"/>
    <w:rsid w:val="00E51E51"/>
    <w:rsid w:val="00E51F6E"/>
    <w:rsid w:val="00E5212D"/>
    <w:rsid w:val="00E52612"/>
    <w:rsid w:val="00E5332D"/>
    <w:rsid w:val="00E53B48"/>
    <w:rsid w:val="00E53E18"/>
    <w:rsid w:val="00E53EA2"/>
    <w:rsid w:val="00E54217"/>
    <w:rsid w:val="00E546F8"/>
    <w:rsid w:val="00E54B6E"/>
    <w:rsid w:val="00E555B0"/>
    <w:rsid w:val="00E55840"/>
    <w:rsid w:val="00E5615A"/>
    <w:rsid w:val="00E5665C"/>
    <w:rsid w:val="00E566F4"/>
    <w:rsid w:val="00E56E8D"/>
    <w:rsid w:val="00E5706E"/>
    <w:rsid w:val="00E57096"/>
    <w:rsid w:val="00E570BE"/>
    <w:rsid w:val="00E57807"/>
    <w:rsid w:val="00E57C38"/>
    <w:rsid w:val="00E57D83"/>
    <w:rsid w:val="00E604B5"/>
    <w:rsid w:val="00E606E0"/>
    <w:rsid w:val="00E60847"/>
    <w:rsid w:val="00E60D3C"/>
    <w:rsid w:val="00E61890"/>
    <w:rsid w:val="00E61A2E"/>
    <w:rsid w:val="00E61A46"/>
    <w:rsid w:val="00E61BB6"/>
    <w:rsid w:val="00E62389"/>
    <w:rsid w:val="00E6272E"/>
    <w:rsid w:val="00E62780"/>
    <w:rsid w:val="00E62C02"/>
    <w:rsid w:val="00E636C1"/>
    <w:rsid w:val="00E63CE0"/>
    <w:rsid w:val="00E63E29"/>
    <w:rsid w:val="00E63ED9"/>
    <w:rsid w:val="00E642C0"/>
    <w:rsid w:val="00E64318"/>
    <w:rsid w:val="00E64B4C"/>
    <w:rsid w:val="00E64FED"/>
    <w:rsid w:val="00E65C01"/>
    <w:rsid w:val="00E65E22"/>
    <w:rsid w:val="00E6638F"/>
    <w:rsid w:val="00E66510"/>
    <w:rsid w:val="00E665BE"/>
    <w:rsid w:val="00E66714"/>
    <w:rsid w:val="00E66D62"/>
    <w:rsid w:val="00E66F52"/>
    <w:rsid w:val="00E67398"/>
    <w:rsid w:val="00E673DF"/>
    <w:rsid w:val="00E675A6"/>
    <w:rsid w:val="00E707BD"/>
    <w:rsid w:val="00E707D4"/>
    <w:rsid w:val="00E709FF"/>
    <w:rsid w:val="00E711B9"/>
    <w:rsid w:val="00E711BF"/>
    <w:rsid w:val="00E712AE"/>
    <w:rsid w:val="00E71653"/>
    <w:rsid w:val="00E72312"/>
    <w:rsid w:val="00E7252A"/>
    <w:rsid w:val="00E726F2"/>
    <w:rsid w:val="00E72857"/>
    <w:rsid w:val="00E72C94"/>
    <w:rsid w:val="00E72F3C"/>
    <w:rsid w:val="00E73303"/>
    <w:rsid w:val="00E7335E"/>
    <w:rsid w:val="00E735D7"/>
    <w:rsid w:val="00E73B49"/>
    <w:rsid w:val="00E73E8A"/>
    <w:rsid w:val="00E74073"/>
    <w:rsid w:val="00E741E1"/>
    <w:rsid w:val="00E746D8"/>
    <w:rsid w:val="00E74EC6"/>
    <w:rsid w:val="00E755CA"/>
    <w:rsid w:val="00E7587D"/>
    <w:rsid w:val="00E7596C"/>
    <w:rsid w:val="00E75B58"/>
    <w:rsid w:val="00E75E98"/>
    <w:rsid w:val="00E761C3"/>
    <w:rsid w:val="00E7642C"/>
    <w:rsid w:val="00E7647E"/>
    <w:rsid w:val="00E76678"/>
    <w:rsid w:val="00E76C9B"/>
    <w:rsid w:val="00E76EC9"/>
    <w:rsid w:val="00E76FD0"/>
    <w:rsid w:val="00E7750C"/>
    <w:rsid w:val="00E775C0"/>
    <w:rsid w:val="00E77B58"/>
    <w:rsid w:val="00E77F7A"/>
    <w:rsid w:val="00E77FB9"/>
    <w:rsid w:val="00E80023"/>
    <w:rsid w:val="00E801C7"/>
    <w:rsid w:val="00E80375"/>
    <w:rsid w:val="00E806A3"/>
    <w:rsid w:val="00E80B4B"/>
    <w:rsid w:val="00E80C03"/>
    <w:rsid w:val="00E81469"/>
    <w:rsid w:val="00E81C89"/>
    <w:rsid w:val="00E81D95"/>
    <w:rsid w:val="00E82971"/>
    <w:rsid w:val="00E82E55"/>
    <w:rsid w:val="00E82EF7"/>
    <w:rsid w:val="00E835C4"/>
    <w:rsid w:val="00E83965"/>
    <w:rsid w:val="00E83D92"/>
    <w:rsid w:val="00E84059"/>
    <w:rsid w:val="00E8438C"/>
    <w:rsid w:val="00E844D6"/>
    <w:rsid w:val="00E84C80"/>
    <w:rsid w:val="00E8522E"/>
    <w:rsid w:val="00E852A9"/>
    <w:rsid w:val="00E852AF"/>
    <w:rsid w:val="00E857CC"/>
    <w:rsid w:val="00E85C0A"/>
    <w:rsid w:val="00E869CA"/>
    <w:rsid w:val="00E86C23"/>
    <w:rsid w:val="00E8741F"/>
    <w:rsid w:val="00E87431"/>
    <w:rsid w:val="00E9028D"/>
    <w:rsid w:val="00E90A1B"/>
    <w:rsid w:val="00E90E1C"/>
    <w:rsid w:val="00E91955"/>
    <w:rsid w:val="00E91E30"/>
    <w:rsid w:val="00E9209B"/>
    <w:rsid w:val="00E92A84"/>
    <w:rsid w:val="00E9306F"/>
    <w:rsid w:val="00E9335C"/>
    <w:rsid w:val="00E93712"/>
    <w:rsid w:val="00E93B58"/>
    <w:rsid w:val="00E93F23"/>
    <w:rsid w:val="00E9402C"/>
    <w:rsid w:val="00E94C8B"/>
    <w:rsid w:val="00E94F5B"/>
    <w:rsid w:val="00E951A1"/>
    <w:rsid w:val="00E95840"/>
    <w:rsid w:val="00E95850"/>
    <w:rsid w:val="00E958FC"/>
    <w:rsid w:val="00E95D9F"/>
    <w:rsid w:val="00E971EF"/>
    <w:rsid w:val="00E972C0"/>
    <w:rsid w:val="00E97479"/>
    <w:rsid w:val="00E9797F"/>
    <w:rsid w:val="00E97A30"/>
    <w:rsid w:val="00E97BDF"/>
    <w:rsid w:val="00E97D75"/>
    <w:rsid w:val="00E97ECB"/>
    <w:rsid w:val="00EA0188"/>
    <w:rsid w:val="00EA02F8"/>
    <w:rsid w:val="00EA0940"/>
    <w:rsid w:val="00EA0F6E"/>
    <w:rsid w:val="00EA1334"/>
    <w:rsid w:val="00EA1C9F"/>
    <w:rsid w:val="00EA24A3"/>
    <w:rsid w:val="00EA289F"/>
    <w:rsid w:val="00EA29AA"/>
    <w:rsid w:val="00EA2B70"/>
    <w:rsid w:val="00EA2BE3"/>
    <w:rsid w:val="00EA2F00"/>
    <w:rsid w:val="00EA2F23"/>
    <w:rsid w:val="00EA341D"/>
    <w:rsid w:val="00EA35E0"/>
    <w:rsid w:val="00EA362F"/>
    <w:rsid w:val="00EA4194"/>
    <w:rsid w:val="00EA42EF"/>
    <w:rsid w:val="00EA452B"/>
    <w:rsid w:val="00EA45E8"/>
    <w:rsid w:val="00EA47AF"/>
    <w:rsid w:val="00EA5BB0"/>
    <w:rsid w:val="00EA5FD6"/>
    <w:rsid w:val="00EA63F2"/>
    <w:rsid w:val="00EA6BD7"/>
    <w:rsid w:val="00EA70B8"/>
    <w:rsid w:val="00EA7117"/>
    <w:rsid w:val="00EA7343"/>
    <w:rsid w:val="00EA7802"/>
    <w:rsid w:val="00EA7A67"/>
    <w:rsid w:val="00EB00FF"/>
    <w:rsid w:val="00EB033A"/>
    <w:rsid w:val="00EB05DF"/>
    <w:rsid w:val="00EB08D6"/>
    <w:rsid w:val="00EB0C76"/>
    <w:rsid w:val="00EB0EF6"/>
    <w:rsid w:val="00EB0F69"/>
    <w:rsid w:val="00EB0F7C"/>
    <w:rsid w:val="00EB0FC1"/>
    <w:rsid w:val="00EB10BB"/>
    <w:rsid w:val="00EB1882"/>
    <w:rsid w:val="00EB1E97"/>
    <w:rsid w:val="00EB2047"/>
    <w:rsid w:val="00EB26F0"/>
    <w:rsid w:val="00EB284A"/>
    <w:rsid w:val="00EB2AC6"/>
    <w:rsid w:val="00EB37C2"/>
    <w:rsid w:val="00EB3A3B"/>
    <w:rsid w:val="00EB3D63"/>
    <w:rsid w:val="00EB3E3A"/>
    <w:rsid w:val="00EB4044"/>
    <w:rsid w:val="00EB42FE"/>
    <w:rsid w:val="00EB4352"/>
    <w:rsid w:val="00EB436E"/>
    <w:rsid w:val="00EB438A"/>
    <w:rsid w:val="00EB464C"/>
    <w:rsid w:val="00EB472F"/>
    <w:rsid w:val="00EB4787"/>
    <w:rsid w:val="00EB47A8"/>
    <w:rsid w:val="00EB47CB"/>
    <w:rsid w:val="00EB4A5B"/>
    <w:rsid w:val="00EB4E57"/>
    <w:rsid w:val="00EB4EDC"/>
    <w:rsid w:val="00EB51C2"/>
    <w:rsid w:val="00EB5F78"/>
    <w:rsid w:val="00EB6430"/>
    <w:rsid w:val="00EB64D0"/>
    <w:rsid w:val="00EB691B"/>
    <w:rsid w:val="00EB6931"/>
    <w:rsid w:val="00EB6B78"/>
    <w:rsid w:val="00EB6F88"/>
    <w:rsid w:val="00EB71D4"/>
    <w:rsid w:val="00EB73AA"/>
    <w:rsid w:val="00EB7592"/>
    <w:rsid w:val="00EB7622"/>
    <w:rsid w:val="00EB76AA"/>
    <w:rsid w:val="00EB7C69"/>
    <w:rsid w:val="00EB7CD7"/>
    <w:rsid w:val="00EC03AB"/>
    <w:rsid w:val="00EC0543"/>
    <w:rsid w:val="00EC061A"/>
    <w:rsid w:val="00EC0771"/>
    <w:rsid w:val="00EC0A64"/>
    <w:rsid w:val="00EC0B3E"/>
    <w:rsid w:val="00EC0B73"/>
    <w:rsid w:val="00EC148C"/>
    <w:rsid w:val="00EC155A"/>
    <w:rsid w:val="00EC1784"/>
    <w:rsid w:val="00EC18BA"/>
    <w:rsid w:val="00EC1BAD"/>
    <w:rsid w:val="00EC1D74"/>
    <w:rsid w:val="00EC2558"/>
    <w:rsid w:val="00EC2681"/>
    <w:rsid w:val="00EC2D48"/>
    <w:rsid w:val="00EC3178"/>
    <w:rsid w:val="00EC3286"/>
    <w:rsid w:val="00EC357B"/>
    <w:rsid w:val="00EC3CB2"/>
    <w:rsid w:val="00EC43F9"/>
    <w:rsid w:val="00EC4C32"/>
    <w:rsid w:val="00EC5475"/>
    <w:rsid w:val="00EC5479"/>
    <w:rsid w:val="00EC55AA"/>
    <w:rsid w:val="00EC5600"/>
    <w:rsid w:val="00EC560C"/>
    <w:rsid w:val="00EC5821"/>
    <w:rsid w:val="00EC5A8B"/>
    <w:rsid w:val="00EC5DE6"/>
    <w:rsid w:val="00EC66D6"/>
    <w:rsid w:val="00EC6B53"/>
    <w:rsid w:val="00EC6CEE"/>
    <w:rsid w:val="00EC73F7"/>
    <w:rsid w:val="00ED0539"/>
    <w:rsid w:val="00ED0C8C"/>
    <w:rsid w:val="00ED1378"/>
    <w:rsid w:val="00ED1380"/>
    <w:rsid w:val="00ED1385"/>
    <w:rsid w:val="00ED1584"/>
    <w:rsid w:val="00ED15E2"/>
    <w:rsid w:val="00ED194D"/>
    <w:rsid w:val="00ED1A8E"/>
    <w:rsid w:val="00ED1C38"/>
    <w:rsid w:val="00ED1E06"/>
    <w:rsid w:val="00ED2150"/>
    <w:rsid w:val="00ED21F1"/>
    <w:rsid w:val="00ED2224"/>
    <w:rsid w:val="00ED2855"/>
    <w:rsid w:val="00ED29A7"/>
    <w:rsid w:val="00ED2E14"/>
    <w:rsid w:val="00ED3029"/>
    <w:rsid w:val="00ED363E"/>
    <w:rsid w:val="00ED36B0"/>
    <w:rsid w:val="00ED3711"/>
    <w:rsid w:val="00ED37FE"/>
    <w:rsid w:val="00ED38C4"/>
    <w:rsid w:val="00ED394A"/>
    <w:rsid w:val="00ED437B"/>
    <w:rsid w:val="00ED4888"/>
    <w:rsid w:val="00ED49AE"/>
    <w:rsid w:val="00ED4B5D"/>
    <w:rsid w:val="00ED4D77"/>
    <w:rsid w:val="00ED4DB6"/>
    <w:rsid w:val="00ED4FEA"/>
    <w:rsid w:val="00ED5C43"/>
    <w:rsid w:val="00ED5FAC"/>
    <w:rsid w:val="00ED656B"/>
    <w:rsid w:val="00ED6A51"/>
    <w:rsid w:val="00ED6DF5"/>
    <w:rsid w:val="00ED6FE4"/>
    <w:rsid w:val="00ED744D"/>
    <w:rsid w:val="00ED7C3B"/>
    <w:rsid w:val="00EE0390"/>
    <w:rsid w:val="00EE0858"/>
    <w:rsid w:val="00EE0D7D"/>
    <w:rsid w:val="00EE1234"/>
    <w:rsid w:val="00EE1D57"/>
    <w:rsid w:val="00EE275B"/>
    <w:rsid w:val="00EE2B54"/>
    <w:rsid w:val="00EE2DF7"/>
    <w:rsid w:val="00EE38E3"/>
    <w:rsid w:val="00EE395E"/>
    <w:rsid w:val="00EE3A56"/>
    <w:rsid w:val="00EE3CD9"/>
    <w:rsid w:val="00EE3D11"/>
    <w:rsid w:val="00EE4248"/>
    <w:rsid w:val="00EE508A"/>
    <w:rsid w:val="00EE5DC9"/>
    <w:rsid w:val="00EE5E2E"/>
    <w:rsid w:val="00EE63F4"/>
    <w:rsid w:val="00EE6526"/>
    <w:rsid w:val="00EE68AE"/>
    <w:rsid w:val="00EE6B41"/>
    <w:rsid w:val="00EE6B71"/>
    <w:rsid w:val="00EE7824"/>
    <w:rsid w:val="00EE7B16"/>
    <w:rsid w:val="00EE7C28"/>
    <w:rsid w:val="00EF03D4"/>
    <w:rsid w:val="00EF0F7A"/>
    <w:rsid w:val="00EF1515"/>
    <w:rsid w:val="00EF1A88"/>
    <w:rsid w:val="00EF1DF9"/>
    <w:rsid w:val="00EF1EF3"/>
    <w:rsid w:val="00EF2176"/>
    <w:rsid w:val="00EF2337"/>
    <w:rsid w:val="00EF25CB"/>
    <w:rsid w:val="00EF29F7"/>
    <w:rsid w:val="00EF2A00"/>
    <w:rsid w:val="00EF2A8B"/>
    <w:rsid w:val="00EF2CE7"/>
    <w:rsid w:val="00EF30B1"/>
    <w:rsid w:val="00EF3171"/>
    <w:rsid w:val="00EF33F9"/>
    <w:rsid w:val="00EF3865"/>
    <w:rsid w:val="00EF3ED2"/>
    <w:rsid w:val="00EF41FE"/>
    <w:rsid w:val="00EF4302"/>
    <w:rsid w:val="00EF439A"/>
    <w:rsid w:val="00EF4945"/>
    <w:rsid w:val="00EF4D2B"/>
    <w:rsid w:val="00EF4E96"/>
    <w:rsid w:val="00EF503B"/>
    <w:rsid w:val="00EF50EF"/>
    <w:rsid w:val="00EF5527"/>
    <w:rsid w:val="00EF570E"/>
    <w:rsid w:val="00EF5DE0"/>
    <w:rsid w:val="00EF6008"/>
    <w:rsid w:val="00EF6DB4"/>
    <w:rsid w:val="00EF6E48"/>
    <w:rsid w:val="00EF6EFA"/>
    <w:rsid w:val="00EF6FE9"/>
    <w:rsid w:val="00EF7224"/>
    <w:rsid w:val="00EF7E3B"/>
    <w:rsid w:val="00F000EA"/>
    <w:rsid w:val="00F003EE"/>
    <w:rsid w:val="00F010FD"/>
    <w:rsid w:val="00F01163"/>
    <w:rsid w:val="00F018BA"/>
    <w:rsid w:val="00F021E7"/>
    <w:rsid w:val="00F0259E"/>
    <w:rsid w:val="00F027C6"/>
    <w:rsid w:val="00F027DA"/>
    <w:rsid w:val="00F0281F"/>
    <w:rsid w:val="00F028CE"/>
    <w:rsid w:val="00F02A40"/>
    <w:rsid w:val="00F02E26"/>
    <w:rsid w:val="00F0339D"/>
    <w:rsid w:val="00F035BB"/>
    <w:rsid w:val="00F03BA2"/>
    <w:rsid w:val="00F03D99"/>
    <w:rsid w:val="00F03E74"/>
    <w:rsid w:val="00F03E87"/>
    <w:rsid w:val="00F03F19"/>
    <w:rsid w:val="00F0407F"/>
    <w:rsid w:val="00F04708"/>
    <w:rsid w:val="00F05AE7"/>
    <w:rsid w:val="00F060A3"/>
    <w:rsid w:val="00F06153"/>
    <w:rsid w:val="00F061C5"/>
    <w:rsid w:val="00F06CF8"/>
    <w:rsid w:val="00F06E8B"/>
    <w:rsid w:val="00F06ECA"/>
    <w:rsid w:val="00F070CC"/>
    <w:rsid w:val="00F07C2B"/>
    <w:rsid w:val="00F100B8"/>
    <w:rsid w:val="00F103A2"/>
    <w:rsid w:val="00F103A6"/>
    <w:rsid w:val="00F10991"/>
    <w:rsid w:val="00F10CF3"/>
    <w:rsid w:val="00F10ECE"/>
    <w:rsid w:val="00F11283"/>
    <w:rsid w:val="00F11381"/>
    <w:rsid w:val="00F11452"/>
    <w:rsid w:val="00F117D9"/>
    <w:rsid w:val="00F11947"/>
    <w:rsid w:val="00F11A15"/>
    <w:rsid w:val="00F11F74"/>
    <w:rsid w:val="00F1268B"/>
    <w:rsid w:val="00F1289C"/>
    <w:rsid w:val="00F1294C"/>
    <w:rsid w:val="00F1334F"/>
    <w:rsid w:val="00F133C7"/>
    <w:rsid w:val="00F134EA"/>
    <w:rsid w:val="00F135C8"/>
    <w:rsid w:val="00F1384A"/>
    <w:rsid w:val="00F139BF"/>
    <w:rsid w:val="00F13B29"/>
    <w:rsid w:val="00F13C0C"/>
    <w:rsid w:val="00F13C90"/>
    <w:rsid w:val="00F14262"/>
    <w:rsid w:val="00F14560"/>
    <w:rsid w:val="00F147AE"/>
    <w:rsid w:val="00F1500E"/>
    <w:rsid w:val="00F15178"/>
    <w:rsid w:val="00F1583B"/>
    <w:rsid w:val="00F1593F"/>
    <w:rsid w:val="00F15E4D"/>
    <w:rsid w:val="00F15F02"/>
    <w:rsid w:val="00F1606C"/>
    <w:rsid w:val="00F173FB"/>
    <w:rsid w:val="00F176DA"/>
    <w:rsid w:val="00F202E0"/>
    <w:rsid w:val="00F204BF"/>
    <w:rsid w:val="00F206B9"/>
    <w:rsid w:val="00F20961"/>
    <w:rsid w:val="00F20CD9"/>
    <w:rsid w:val="00F20EDE"/>
    <w:rsid w:val="00F21254"/>
    <w:rsid w:val="00F21655"/>
    <w:rsid w:val="00F21910"/>
    <w:rsid w:val="00F219D2"/>
    <w:rsid w:val="00F21E14"/>
    <w:rsid w:val="00F21ED6"/>
    <w:rsid w:val="00F2256B"/>
    <w:rsid w:val="00F23388"/>
    <w:rsid w:val="00F233FF"/>
    <w:rsid w:val="00F23478"/>
    <w:rsid w:val="00F23569"/>
    <w:rsid w:val="00F23DC8"/>
    <w:rsid w:val="00F23E00"/>
    <w:rsid w:val="00F23F71"/>
    <w:rsid w:val="00F2423E"/>
    <w:rsid w:val="00F24279"/>
    <w:rsid w:val="00F2475A"/>
    <w:rsid w:val="00F249C5"/>
    <w:rsid w:val="00F24C07"/>
    <w:rsid w:val="00F24F5B"/>
    <w:rsid w:val="00F25062"/>
    <w:rsid w:val="00F25590"/>
    <w:rsid w:val="00F257F5"/>
    <w:rsid w:val="00F25888"/>
    <w:rsid w:val="00F25CDF"/>
    <w:rsid w:val="00F25FD8"/>
    <w:rsid w:val="00F261C9"/>
    <w:rsid w:val="00F262B1"/>
    <w:rsid w:val="00F268F5"/>
    <w:rsid w:val="00F269AC"/>
    <w:rsid w:val="00F27198"/>
    <w:rsid w:val="00F276A9"/>
    <w:rsid w:val="00F2785A"/>
    <w:rsid w:val="00F27866"/>
    <w:rsid w:val="00F279C0"/>
    <w:rsid w:val="00F27B8D"/>
    <w:rsid w:val="00F27D09"/>
    <w:rsid w:val="00F27F0A"/>
    <w:rsid w:val="00F304BC"/>
    <w:rsid w:val="00F30D0B"/>
    <w:rsid w:val="00F31301"/>
    <w:rsid w:val="00F31448"/>
    <w:rsid w:val="00F31978"/>
    <w:rsid w:val="00F31B86"/>
    <w:rsid w:val="00F3226A"/>
    <w:rsid w:val="00F3257F"/>
    <w:rsid w:val="00F32808"/>
    <w:rsid w:val="00F32A0C"/>
    <w:rsid w:val="00F3391B"/>
    <w:rsid w:val="00F33BB1"/>
    <w:rsid w:val="00F33C6D"/>
    <w:rsid w:val="00F33CC5"/>
    <w:rsid w:val="00F33E37"/>
    <w:rsid w:val="00F33E5A"/>
    <w:rsid w:val="00F33EA0"/>
    <w:rsid w:val="00F33F79"/>
    <w:rsid w:val="00F34322"/>
    <w:rsid w:val="00F344DE"/>
    <w:rsid w:val="00F34710"/>
    <w:rsid w:val="00F34849"/>
    <w:rsid w:val="00F34C20"/>
    <w:rsid w:val="00F34EF0"/>
    <w:rsid w:val="00F35307"/>
    <w:rsid w:val="00F356D6"/>
    <w:rsid w:val="00F357F5"/>
    <w:rsid w:val="00F35A9E"/>
    <w:rsid w:val="00F35E50"/>
    <w:rsid w:val="00F35F9F"/>
    <w:rsid w:val="00F36405"/>
    <w:rsid w:val="00F366E4"/>
    <w:rsid w:val="00F36B39"/>
    <w:rsid w:val="00F36EDF"/>
    <w:rsid w:val="00F370C5"/>
    <w:rsid w:val="00F378C1"/>
    <w:rsid w:val="00F37C43"/>
    <w:rsid w:val="00F37E4F"/>
    <w:rsid w:val="00F403E5"/>
    <w:rsid w:val="00F404BB"/>
    <w:rsid w:val="00F40894"/>
    <w:rsid w:val="00F40971"/>
    <w:rsid w:val="00F41063"/>
    <w:rsid w:val="00F41718"/>
    <w:rsid w:val="00F41897"/>
    <w:rsid w:val="00F41E7A"/>
    <w:rsid w:val="00F42DFB"/>
    <w:rsid w:val="00F42EA0"/>
    <w:rsid w:val="00F43710"/>
    <w:rsid w:val="00F43991"/>
    <w:rsid w:val="00F43C3F"/>
    <w:rsid w:val="00F443AA"/>
    <w:rsid w:val="00F44627"/>
    <w:rsid w:val="00F456D3"/>
    <w:rsid w:val="00F45C43"/>
    <w:rsid w:val="00F4653F"/>
    <w:rsid w:val="00F46708"/>
    <w:rsid w:val="00F47551"/>
    <w:rsid w:val="00F4777C"/>
    <w:rsid w:val="00F47A4D"/>
    <w:rsid w:val="00F47CA5"/>
    <w:rsid w:val="00F47E6A"/>
    <w:rsid w:val="00F50705"/>
    <w:rsid w:val="00F50C81"/>
    <w:rsid w:val="00F515D2"/>
    <w:rsid w:val="00F51629"/>
    <w:rsid w:val="00F51680"/>
    <w:rsid w:val="00F517AC"/>
    <w:rsid w:val="00F51AFD"/>
    <w:rsid w:val="00F51C7B"/>
    <w:rsid w:val="00F52018"/>
    <w:rsid w:val="00F524DE"/>
    <w:rsid w:val="00F52568"/>
    <w:rsid w:val="00F528E2"/>
    <w:rsid w:val="00F52A0C"/>
    <w:rsid w:val="00F52B31"/>
    <w:rsid w:val="00F530F3"/>
    <w:rsid w:val="00F5392A"/>
    <w:rsid w:val="00F53BBE"/>
    <w:rsid w:val="00F54C17"/>
    <w:rsid w:val="00F54D6E"/>
    <w:rsid w:val="00F55070"/>
    <w:rsid w:val="00F5510E"/>
    <w:rsid w:val="00F55198"/>
    <w:rsid w:val="00F5524D"/>
    <w:rsid w:val="00F55495"/>
    <w:rsid w:val="00F554A7"/>
    <w:rsid w:val="00F55CC0"/>
    <w:rsid w:val="00F55D0F"/>
    <w:rsid w:val="00F56072"/>
    <w:rsid w:val="00F564D1"/>
    <w:rsid w:val="00F5687E"/>
    <w:rsid w:val="00F56C33"/>
    <w:rsid w:val="00F56CBE"/>
    <w:rsid w:val="00F5718B"/>
    <w:rsid w:val="00F5731A"/>
    <w:rsid w:val="00F57557"/>
    <w:rsid w:val="00F604E0"/>
    <w:rsid w:val="00F61169"/>
    <w:rsid w:val="00F61311"/>
    <w:rsid w:val="00F6133A"/>
    <w:rsid w:val="00F618CF"/>
    <w:rsid w:val="00F61944"/>
    <w:rsid w:val="00F61AC6"/>
    <w:rsid w:val="00F62174"/>
    <w:rsid w:val="00F622F8"/>
    <w:rsid w:val="00F623AD"/>
    <w:rsid w:val="00F6275A"/>
    <w:rsid w:val="00F62EBD"/>
    <w:rsid w:val="00F6358C"/>
    <w:rsid w:val="00F636EF"/>
    <w:rsid w:val="00F63BCB"/>
    <w:rsid w:val="00F63EB8"/>
    <w:rsid w:val="00F63F15"/>
    <w:rsid w:val="00F642FD"/>
    <w:rsid w:val="00F644EF"/>
    <w:rsid w:val="00F647BB"/>
    <w:rsid w:val="00F648AD"/>
    <w:rsid w:val="00F64BA6"/>
    <w:rsid w:val="00F6570D"/>
    <w:rsid w:val="00F65730"/>
    <w:rsid w:val="00F659FB"/>
    <w:rsid w:val="00F65D19"/>
    <w:rsid w:val="00F663BF"/>
    <w:rsid w:val="00F665F5"/>
    <w:rsid w:val="00F66CFC"/>
    <w:rsid w:val="00F671A9"/>
    <w:rsid w:val="00F675A9"/>
    <w:rsid w:val="00F67C49"/>
    <w:rsid w:val="00F67C60"/>
    <w:rsid w:val="00F706D1"/>
    <w:rsid w:val="00F7083E"/>
    <w:rsid w:val="00F7099A"/>
    <w:rsid w:val="00F70BA4"/>
    <w:rsid w:val="00F70BB6"/>
    <w:rsid w:val="00F70BE0"/>
    <w:rsid w:val="00F70CA4"/>
    <w:rsid w:val="00F714B8"/>
    <w:rsid w:val="00F7166F"/>
    <w:rsid w:val="00F71A5B"/>
    <w:rsid w:val="00F71B92"/>
    <w:rsid w:val="00F71D27"/>
    <w:rsid w:val="00F71E16"/>
    <w:rsid w:val="00F724F6"/>
    <w:rsid w:val="00F72634"/>
    <w:rsid w:val="00F726AA"/>
    <w:rsid w:val="00F72ABF"/>
    <w:rsid w:val="00F72CDC"/>
    <w:rsid w:val="00F72F76"/>
    <w:rsid w:val="00F73224"/>
    <w:rsid w:val="00F73280"/>
    <w:rsid w:val="00F733DE"/>
    <w:rsid w:val="00F7400E"/>
    <w:rsid w:val="00F74089"/>
    <w:rsid w:val="00F7418E"/>
    <w:rsid w:val="00F751AD"/>
    <w:rsid w:val="00F7565E"/>
    <w:rsid w:val="00F75E42"/>
    <w:rsid w:val="00F76155"/>
    <w:rsid w:val="00F7661C"/>
    <w:rsid w:val="00F766F1"/>
    <w:rsid w:val="00F76CA8"/>
    <w:rsid w:val="00F76E16"/>
    <w:rsid w:val="00F771D8"/>
    <w:rsid w:val="00F7764E"/>
    <w:rsid w:val="00F77800"/>
    <w:rsid w:val="00F778A5"/>
    <w:rsid w:val="00F779DB"/>
    <w:rsid w:val="00F77C39"/>
    <w:rsid w:val="00F802FF"/>
    <w:rsid w:val="00F806A3"/>
    <w:rsid w:val="00F80B3A"/>
    <w:rsid w:val="00F80E5B"/>
    <w:rsid w:val="00F8119B"/>
    <w:rsid w:val="00F8149E"/>
    <w:rsid w:val="00F81834"/>
    <w:rsid w:val="00F81E52"/>
    <w:rsid w:val="00F81F4F"/>
    <w:rsid w:val="00F81FB7"/>
    <w:rsid w:val="00F823F5"/>
    <w:rsid w:val="00F824B4"/>
    <w:rsid w:val="00F82956"/>
    <w:rsid w:val="00F8296F"/>
    <w:rsid w:val="00F82A56"/>
    <w:rsid w:val="00F83116"/>
    <w:rsid w:val="00F839DD"/>
    <w:rsid w:val="00F83AAE"/>
    <w:rsid w:val="00F841FC"/>
    <w:rsid w:val="00F854E7"/>
    <w:rsid w:val="00F8554F"/>
    <w:rsid w:val="00F85A5F"/>
    <w:rsid w:val="00F85AD4"/>
    <w:rsid w:val="00F85B8E"/>
    <w:rsid w:val="00F863D0"/>
    <w:rsid w:val="00F86629"/>
    <w:rsid w:val="00F86873"/>
    <w:rsid w:val="00F86B69"/>
    <w:rsid w:val="00F86B6F"/>
    <w:rsid w:val="00F86D2B"/>
    <w:rsid w:val="00F86DD9"/>
    <w:rsid w:val="00F86E81"/>
    <w:rsid w:val="00F86FED"/>
    <w:rsid w:val="00F871B3"/>
    <w:rsid w:val="00F874AE"/>
    <w:rsid w:val="00F87552"/>
    <w:rsid w:val="00F87D4D"/>
    <w:rsid w:val="00F90024"/>
    <w:rsid w:val="00F902CB"/>
    <w:rsid w:val="00F9057A"/>
    <w:rsid w:val="00F9092E"/>
    <w:rsid w:val="00F909B0"/>
    <w:rsid w:val="00F90A81"/>
    <w:rsid w:val="00F90B8A"/>
    <w:rsid w:val="00F90BBC"/>
    <w:rsid w:val="00F9109B"/>
    <w:rsid w:val="00F91169"/>
    <w:rsid w:val="00F913D4"/>
    <w:rsid w:val="00F91E4E"/>
    <w:rsid w:val="00F91FF9"/>
    <w:rsid w:val="00F92776"/>
    <w:rsid w:val="00F92B00"/>
    <w:rsid w:val="00F93119"/>
    <w:rsid w:val="00F93895"/>
    <w:rsid w:val="00F93908"/>
    <w:rsid w:val="00F93B99"/>
    <w:rsid w:val="00F9453F"/>
    <w:rsid w:val="00F946CE"/>
    <w:rsid w:val="00F9473A"/>
    <w:rsid w:val="00F9566A"/>
    <w:rsid w:val="00F96057"/>
    <w:rsid w:val="00F96153"/>
    <w:rsid w:val="00F9625B"/>
    <w:rsid w:val="00F967A8"/>
    <w:rsid w:val="00F96CCE"/>
    <w:rsid w:val="00F978E2"/>
    <w:rsid w:val="00F97AEE"/>
    <w:rsid w:val="00FA0631"/>
    <w:rsid w:val="00FA096C"/>
    <w:rsid w:val="00FA0998"/>
    <w:rsid w:val="00FA0B17"/>
    <w:rsid w:val="00FA0C0F"/>
    <w:rsid w:val="00FA17A2"/>
    <w:rsid w:val="00FA1E0A"/>
    <w:rsid w:val="00FA2148"/>
    <w:rsid w:val="00FA2519"/>
    <w:rsid w:val="00FA26DE"/>
    <w:rsid w:val="00FA285A"/>
    <w:rsid w:val="00FA296B"/>
    <w:rsid w:val="00FA2B81"/>
    <w:rsid w:val="00FA2C0E"/>
    <w:rsid w:val="00FA2F0C"/>
    <w:rsid w:val="00FA3366"/>
    <w:rsid w:val="00FA3DFB"/>
    <w:rsid w:val="00FA4764"/>
    <w:rsid w:val="00FA487F"/>
    <w:rsid w:val="00FA4B07"/>
    <w:rsid w:val="00FA56A9"/>
    <w:rsid w:val="00FA5B36"/>
    <w:rsid w:val="00FA5C20"/>
    <w:rsid w:val="00FA5D0F"/>
    <w:rsid w:val="00FA6B68"/>
    <w:rsid w:val="00FA6BBB"/>
    <w:rsid w:val="00FA6D39"/>
    <w:rsid w:val="00FA72A9"/>
    <w:rsid w:val="00FA74A4"/>
    <w:rsid w:val="00FA7913"/>
    <w:rsid w:val="00FA7ED3"/>
    <w:rsid w:val="00FB03A2"/>
    <w:rsid w:val="00FB05EF"/>
    <w:rsid w:val="00FB0880"/>
    <w:rsid w:val="00FB0E42"/>
    <w:rsid w:val="00FB1161"/>
    <w:rsid w:val="00FB14B2"/>
    <w:rsid w:val="00FB15F1"/>
    <w:rsid w:val="00FB1A88"/>
    <w:rsid w:val="00FB1CBE"/>
    <w:rsid w:val="00FB1FD5"/>
    <w:rsid w:val="00FB2073"/>
    <w:rsid w:val="00FB239E"/>
    <w:rsid w:val="00FB24C6"/>
    <w:rsid w:val="00FB2A97"/>
    <w:rsid w:val="00FB3D8A"/>
    <w:rsid w:val="00FB3EC0"/>
    <w:rsid w:val="00FB3F91"/>
    <w:rsid w:val="00FB49EA"/>
    <w:rsid w:val="00FB4B16"/>
    <w:rsid w:val="00FB4DB1"/>
    <w:rsid w:val="00FB4EC4"/>
    <w:rsid w:val="00FB50B3"/>
    <w:rsid w:val="00FB5149"/>
    <w:rsid w:val="00FB5528"/>
    <w:rsid w:val="00FB5791"/>
    <w:rsid w:val="00FB58AE"/>
    <w:rsid w:val="00FB5A3F"/>
    <w:rsid w:val="00FB5A65"/>
    <w:rsid w:val="00FB5B85"/>
    <w:rsid w:val="00FB5C79"/>
    <w:rsid w:val="00FB5EA9"/>
    <w:rsid w:val="00FB658D"/>
    <w:rsid w:val="00FB6BD7"/>
    <w:rsid w:val="00FB6F31"/>
    <w:rsid w:val="00FB7584"/>
    <w:rsid w:val="00FB78CE"/>
    <w:rsid w:val="00FB78FF"/>
    <w:rsid w:val="00FB7EB8"/>
    <w:rsid w:val="00FC0424"/>
    <w:rsid w:val="00FC08B6"/>
    <w:rsid w:val="00FC140B"/>
    <w:rsid w:val="00FC14BB"/>
    <w:rsid w:val="00FC1507"/>
    <w:rsid w:val="00FC1734"/>
    <w:rsid w:val="00FC1C91"/>
    <w:rsid w:val="00FC22F5"/>
    <w:rsid w:val="00FC233E"/>
    <w:rsid w:val="00FC23CB"/>
    <w:rsid w:val="00FC2743"/>
    <w:rsid w:val="00FC2752"/>
    <w:rsid w:val="00FC28DA"/>
    <w:rsid w:val="00FC2B60"/>
    <w:rsid w:val="00FC3315"/>
    <w:rsid w:val="00FC377D"/>
    <w:rsid w:val="00FC3B1E"/>
    <w:rsid w:val="00FC3BB6"/>
    <w:rsid w:val="00FC4228"/>
    <w:rsid w:val="00FC4492"/>
    <w:rsid w:val="00FC45DA"/>
    <w:rsid w:val="00FC46D5"/>
    <w:rsid w:val="00FC492A"/>
    <w:rsid w:val="00FC4C77"/>
    <w:rsid w:val="00FC59A5"/>
    <w:rsid w:val="00FC5C68"/>
    <w:rsid w:val="00FC5CBB"/>
    <w:rsid w:val="00FC615D"/>
    <w:rsid w:val="00FC61C1"/>
    <w:rsid w:val="00FC6642"/>
    <w:rsid w:val="00FC6A91"/>
    <w:rsid w:val="00FC6AED"/>
    <w:rsid w:val="00FC6CE8"/>
    <w:rsid w:val="00FC6DF1"/>
    <w:rsid w:val="00FC748E"/>
    <w:rsid w:val="00FC76D1"/>
    <w:rsid w:val="00FC7A06"/>
    <w:rsid w:val="00FD04C0"/>
    <w:rsid w:val="00FD0723"/>
    <w:rsid w:val="00FD0EF5"/>
    <w:rsid w:val="00FD16F0"/>
    <w:rsid w:val="00FD1778"/>
    <w:rsid w:val="00FD1B57"/>
    <w:rsid w:val="00FD1E54"/>
    <w:rsid w:val="00FD1FDB"/>
    <w:rsid w:val="00FD2615"/>
    <w:rsid w:val="00FD2767"/>
    <w:rsid w:val="00FD2BD0"/>
    <w:rsid w:val="00FD2C74"/>
    <w:rsid w:val="00FD2E26"/>
    <w:rsid w:val="00FD3022"/>
    <w:rsid w:val="00FD355F"/>
    <w:rsid w:val="00FD3A65"/>
    <w:rsid w:val="00FD3D90"/>
    <w:rsid w:val="00FD5142"/>
    <w:rsid w:val="00FD52D6"/>
    <w:rsid w:val="00FD5534"/>
    <w:rsid w:val="00FD5863"/>
    <w:rsid w:val="00FD5CD4"/>
    <w:rsid w:val="00FD5FB2"/>
    <w:rsid w:val="00FD62E2"/>
    <w:rsid w:val="00FD6423"/>
    <w:rsid w:val="00FD6569"/>
    <w:rsid w:val="00FD6787"/>
    <w:rsid w:val="00FD6B27"/>
    <w:rsid w:val="00FD6B7C"/>
    <w:rsid w:val="00FD6B88"/>
    <w:rsid w:val="00FD6CCF"/>
    <w:rsid w:val="00FD6FEA"/>
    <w:rsid w:val="00FD7AF6"/>
    <w:rsid w:val="00FD7F3F"/>
    <w:rsid w:val="00FE004F"/>
    <w:rsid w:val="00FE007D"/>
    <w:rsid w:val="00FE02AE"/>
    <w:rsid w:val="00FE0926"/>
    <w:rsid w:val="00FE09F9"/>
    <w:rsid w:val="00FE0BBA"/>
    <w:rsid w:val="00FE0BE9"/>
    <w:rsid w:val="00FE1069"/>
    <w:rsid w:val="00FE10A2"/>
    <w:rsid w:val="00FE10FD"/>
    <w:rsid w:val="00FE13DE"/>
    <w:rsid w:val="00FE16B9"/>
    <w:rsid w:val="00FE17C1"/>
    <w:rsid w:val="00FE1C6B"/>
    <w:rsid w:val="00FE1E7D"/>
    <w:rsid w:val="00FE2001"/>
    <w:rsid w:val="00FE22E9"/>
    <w:rsid w:val="00FE298A"/>
    <w:rsid w:val="00FE2CC3"/>
    <w:rsid w:val="00FE2E90"/>
    <w:rsid w:val="00FE30BF"/>
    <w:rsid w:val="00FE3A68"/>
    <w:rsid w:val="00FE3E79"/>
    <w:rsid w:val="00FE4054"/>
    <w:rsid w:val="00FE43A5"/>
    <w:rsid w:val="00FE443F"/>
    <w:rsid w:val="00FE4877"/>
    <w:rsid w:val="00FE48EE"/>
    <w:rsid w:val="00FE4989"/>
    <w:rsid w:val="00FE499D"/>
    <w:rsid w:val="00FE4CA4"/>
    <w:rsid w:val="00FE4CB0"/>
    <w:rsid w:val="00FE4CD5"/>
    <w:rsid w:val="00FE4D50"/>
    <w:rsid w:val="00FE5E22"/>
    <w:rsid w:val="00FE5E9B"/>
    <w:rsid w:val="00FE6194"/>
    <w:rsid w:val="00FE6508"/>
    <w:rsid w:val="00FE65FE"/>
    <w:rsid w:val="00FE663A"/>
    <w:rsid w:val="00FE6F03"/>
    <w:rsid w:val="00FE6F5C"/>
    <w:rsid w:val="00FE7557"/>
    <w:rsid w:val="00FE7676"/>
    <w:rsid w:val="00FF000D"/>
    <w:rsid w:val="00FF03E3"/>
    <w:rsid w:val="00FF0405"/>
    <w:rsid w:val="00FF054D"/>
    <w:rsid w:val="00FF05D9"/>
    <w:rsid w:val="00FF0BC5"/>
    <w:rsid w:val="00FF0C08"/>
    <w:rsid w:val="00FF0D3F"/>
    <w:rsid w:val="00FF0DC2"/>
    <w:rsid w:val="00FF1206"/>
    <w:rsid w:val="00FF1562"/>
    <w:rsid w:val="00FF1614"/>
    <w:rsid w:val="00FF18C2"/>
    <w:rsid w:val="00FF1A14"/>
    <w:rsid w:val="00FF1A36"/>
    <w:rsid w:val="00FF1B35"/>
    <w:rsid w:val="00FF1D50"/>
    <w:rsid w:val="00FF1E2A"/>
    <w:rsid w:val="00FF24D6"/>
    <w:rsid w:val="00FF26E1"/>
    <w:rsid w:val="00FF2F1B"/>
    <w:rsid w:val="00FF2F49"/>
    <w:rsid w:val="00FF347E"/>
    <w:rsid w:val="00FF3FFF"/>
    <w:rsid w:val="00FF42E3"/>
    <w:rsid w:val="00FF44A6"/>
    <w:rsid w:val="00FF44D8"/>
    <w:rsid w:val="00FF45B2"/>
    <w:rsid w:val="00FF4A45"/>
    <w:rsid w:val="00FF4ED6"/>
    <w:rsid w:val="00FF4F26"/>
    <w:rsid w:val="00FF542D"/>
    <w:rsid w:val="00FF5D1D"/>
    <w:rsid w:val="00FF60EB"/>
    <w:rsid w:val="00FF64D3"/>
    <w:rsid w:val="00FF6650"/>
    <w:rsid w:val="00FF67E8"/>
    <w:rsid w:val="00FF6A19"/>
    <w:rsid w:val="00FF6EB6"/>
    <w:rsid w:val="00FF6FA5"/>
    <w:rsid w:val="00FF71F6"/>
    <w:rsid w:val="00FF7384"/>
    <w:rsid w:val="00FF7A2E"/>
    <w:rsid w:val="00FF7CB5"/>
    <w:rsid w:val="00FF7CEE"/>
    <w:rsid w:val="025F0B06"/>
    <w:rsid w:val="04EA64BC"/>
    <w:rsid w:val="07C136C9"/>
    <w:rsid w:val="07C60EF0"/>
    <w:rsid w:val="08395537"/>
    <w:rsid w:val="092842C4"/>
    <w:rsid w:val="0A1175EE"/>
    <w:rsid w:val="0B1E3145"/>
    <w:rsid w:val="0CC223BD"/>
    <w:rsid w:val="0D477907"/>
    <w:rsid w:val="0E147DB9"/>
    <w:rsid w:val="0EF67123"/>
    <w:rsid w:val="0FEA6AA8"/>
    <w:rsid w:val="142838F9"/>
    <w:rsid w:val="161A58F1"/>
    <w:rsid w:val="18365B43"/>
    <w:rsid w:val="18A64941"/>
    <w:rsid w:val="1B700119"/>
    <w:rsid w:val="1CA368E7"/>
    <w:rsid w:val="1D927867"/>
    <w:rsid w:val="1DB440E1"/>
    <w:rsid w:val="1E4C1AE7"/>
    <w:rsid w:val="200C1B87"/>
    <w:rsid w:val="23A414B2"/>
    <w:rsid w:val="28E76C6C"/>
    <w:rsid w:val="29C24C3E"/>
    <w:rsid w:val="2B3A5007"/>
    <w:rsid w:val="2C491D5B"/>
    <w:rsid w:val="2D6233DC"/>
    <w:rsid w:val="2EF25B35"/>
    <w:rsid w:val="2F9415A5"/>
    <w:rsid w:val="2FED489B"/>
    <w:rsid w:val="302E71D2"/>
    <w:rsid w:val="30AB444D"/>
    <w:rsid w:val="31793E6A"/>
    <w:rsid w:val="33365122"/>
    <w:rsid w:val="335E60EC"/>
    <w:rsid w:val="358D1483"/>
    <w:rsid w:val="37321D6A"/>
    <w:rsid w:val="3917524F"/>
    <w:rsid w:val="3A0D74E9"/>
    <w:rsid w:val="3A7828D1"/>
    <w:rsid w:val="3C6F4D55"/>
    <w:rsid w:val="3D736C38"/>
    <w:rsid w:val="3DE95439"/>
    <w:rsid w:val="3F150A92"/>
    <w:rsid w:val="409352D2"/>
    <w:rsid w:val="415A6CCD"/>
    <w:rsid w:val="41664FB1"/>
    <w:rsid w:val="417D180C"/>
    <w:rsid w:val="4515574A"/>
    <w:rsid w:val="458B6AE9"/>
    <w:rsid w:val="45911C91"/>
    <w:rsid w:val="464A32B7"/>
    <w:rsid w:val="469320F9"/>
    <w:rsid w:val="46BF2EEE"/>
    <w:rsid w:val="47065C8C"/>
    <w:rsid w:val="49B64864"/>
    <w:rsid w:val="4BDB5558"/>
    <w:rsid w:val="4BFF21AF"/>
    <w:rsid w:val="4C541E8D"/>
    <w:rsid w:val="4CE81505"/>
    <w:rsid w:val="4EDE5EDB"/>
    <w:rsid w:val="4F633406"/>
    <w:rsid w:val="4F89785E"/>
    <w:rsid w:val="5175252B"/>
    <w:rsid w:val="518C16A9"/>
    <w:rsid w:val="51D13AD5"/>
    <w:rsid w:val="57596A47"/>
    <w:rsid w:val="59591C0F"/>
    <w:rsid w:val="5B890C51"/>
    <w:rsid w:val="5E0355A4"/>
    <w:rsid w:val="639E32C0"/>
    <w:rsid w:val="64DE259C"/>
    <w:rsid w:val="64EC0EFA"/>
    <w:rsid w:val="65876E75"/>
    <w:rsid w:val="67C77624"/>
    <w:rsid w:val="6D940598"/>
    <w:rsid w:val="6DC15F7B"/>
    <w:rsid w:val="6DF0004E"/>
    <w:rsid w:val="6EF966EE"/>
    <w:rsid w:val="717E7184"/>
    <w:rsid w:val="72F62F44"/>
    <w:rsid w:val="74F831BB"/>
    <w:rsid w:val="767B270B"/>
    <w:rsid w:val="78A532EA"/>
    <w:rsid w:val="78A82E8F"/>
    <w:rsid w:val="7D705394"/>
    <w:rsid w:val="7EB85985"/>
    <w:rsid w:val="7EF4347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FFBE74"/>
  <w15:docId w15:val="{AA41A428-93C6-4533-ABFE-E402D059F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qFormat="1"/>
    <w:lsdException w:name="toc 3" w:uiPriority="39" w:qFormat="1"/>
    <w:lsdException w:name="toc 4" w:uiPriority="39"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qFormat="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4">
    <w:name w:val="Normal"/>
    <w:qFormat/>
    <w:pPr>
      <w:widowControl w:val="0"/>
      <w:jc w:val="both"/>
    </w:pPr>
    <w:rPr>
      <w:rFonts w:eastAsia="MS Mincho"/>
      <w:kern w:val="2"/>
      <w:lang w:eastAsia="ja-JP"/>
    </w:rPr>
  </w:style>
  <w:style w:type="paragraph" w:styleId="1">
    <w:name w:val="heading 1"/>
    <w:basedOn w:val="a4"/>
    <w:next w:val="a4"/>
    <w:link w:val="10"/>
    <w:uiPriority w:val="9"/>
    <w:qFormat/>
    <w:pPr>
      <w:keepNext/>
      <w:keepLines/>
      <w:spacing w:before="240" w:after="240"/>
      <w:outlineLvl w:val="0"/>
    </w:pPr>
    <w:rPr>
      <w:rFonts w:ascii="楷体" w:eastAsiaTheme="majorEastAsia" w:hAnsi="楷体" w:cstheme="majorBidi"/>
      <w:b/>
      <w:sz w:val="22"/>
      <w:szCs w:val="27"/>
    </w:rPr>
  </w:style>
  <w:style w:type="paragraph" w:styleId="2">
    <w:name w:val="heading 2"/>
    <w:basedOn w:val="a4"/>
    <w:next w:val="a4"/>
    <w:link w:val="20"/>
    <w:uiPriority w:val="9"/>
    <w:unhideWhenUsed/>
    <w:qFormat/>
    <w:pPr>
      <w:keepNext/>
      <w:keepLines/>
      <w:spacing w:before="240" w:after="240"/>
      <w:outlineLvl w:val="1"/>
    </w:pPr>
    <w:rPr>
      <w:rFonts w:ascii="楷体" w:eastAsiaTheme="majorEastAsia" w:hAnsi="楷体" w:cstheme="majorBidi"/>
      <w:b/>
      <w:sz w:val="22"/>
      <w:szCs w:val="22"/>
    </w:rPr>
  </w:style>
  <w:style w:type="paragraph" w:styleId="3">
    <w:name w:val="heading 3"/>
    <w:basedOn w:val="a4"/>
    <w:next w:val="a4"/>
    <w:link w:val="30"/>
    <w:uiPriority w:val="9"/>
    <w:unhideWhenUsed/>
    <w:qFormat/>
    <w:pPr>
      <w:keepNext/>
      <w:keepLines/>
      <w:spacing w:before="240" w:after="240"/>
      <w:outlineLvl w:val="2"/>
    </w:pPr>
    <w:rPr>
      <w:rFonts w:eastAsiaTheme="majorEastAsia" w:cstheme="majorBidi"/>
      <w:b/>
    </w:rPr>
  </w:style>
  <w:style w:type="paragraph" w:styleId="4">
    <w:name w:val="heading 4"/>
    <w:basedOn w:val="a4"/>
    <w:next w:val="a4"/>
    <w:link w:val="40"/>
    <w:uiPriority w:val="9"/>
    <w:unhideWhenUsed/>
    <w:qFormat/>
    <w:pPr>
      <w:keepNext/>
      <w:keepLines/>
      <w:spacing w:before="240" w:after="240"/>
      <w:outlineLvl w:val="3"/>
    </w:pPr>
    <w:rPr>
      <w:rFonts w:ascii="楷体" w:eastAsiaTheme="majorEastAsia" w:hAnsi="楷体" w:cstheme="majorBidi"/>
      <w:iCs/>
    </w:rPr>
  </w:style>
  <w:style w:type="paragraph" w:styleId="5">
    <w:name w:val="heading 5"/>
    <w:basedOn w:val="a4"/>
    <w:next w:val="a4"/>
    <w:link w:val="50"/>
    <w:uiPriority w:val="9"/>
    <w:unhideWhenUsed/>
    <w:qFormat/>
    <w:pPr>
      <w:keepNext/>
      <w:keepLines/>
      <w:spacing w:before="240" w:after="240"/>
      <w:outlineLvl w:val="4"/>
    </w:pPr>
    <w:rPr>
      <w:rFonts w:asciiTheme="majorHAnsi" w:eastAsiaTheme="majorEastAsia" w:hAnsiTheme="majorHAnsi" w:cstheme="majorBidi"/>
      <w:color w:val="2E74B5" w:themeColor="accent1" w:themeShade="BF"/>
    </w:rPr>
  </w:style>
  <w:style w:type="paragraph" w:styleId="6">
    <w:name w:val="heading 6"/>
    <w:basedOn w:val="a4"/>
    <w:next w:val="a4"/>
    <w:link w:val="60"/>
    <w:qFormat/>
    <w:pPr>
      <w:keepNext/>
      <w:numPr>
        <w:ilvl w:val="5"/>
        <w:numId w:val="1"/>
      </w:numPr>
      <w:spacing w:before="180" w:after="120"/>
      <w:outlineLvl w:val="5"/>
    </w:pPr>
    <w:rPr>
      <w:bCs/>
    </w:rPr>
  </w:style>
  <w:style w:type="character" w:default="1" w:styleId="a5">
    <w:name w:val="Default Paragraph Font"/>
    <w:uiPriority w:val="1"/>
    <w:semiHidden/>
    <w:unhideWhenUsed/>
  </w:style>
  <w:style w:type="table" w:default="1" w:styleId="a6">
    <w:name w:val="Normal Table"/>
    <w:uiPriority w:val="99"/>
    <w:semiHidden/>
    <w:unhideWhenUsed/>
    <w:tblPr>
      <w:tblInd w:w="0" w:type="dxa"/>
      <w:tblCellMar>
        <w:top w:w="0" w:type="dxa"/>
        <w:left w:w="108" w:type="dxa"/>
        <w:bottom w:w="0" w:type="dxa"/>
        <w:right w:w="108" w:type="dxa"/>
      </w:tblCellMar>
    </w:tblPr>
  </w:style>
  <w:style w:type="numbering" w:default="1" w:styleId="a7">
    <w:name w:val="No List"/>
    <w:uiPriority w:val="99"/>
    <w:semiHidden/>
    <w:unhideWhenUsed/>
  </w:style>
  <w:style w:type="paragraph" w:styleId="TOC7">
    <w:name w:val="toc 7"/>
    <w:basedOn w:val="a4"/>
    <w:next w:val="a4"/>
    <w:uiPriority w:val="39"/>
    <w:unhideWhenUsed/>
    <w:qFormat/>
    <w:pPr>
      <w:ind w:left="1440"/>
      <w:jc w:val="left"/>
    </w:pPr>
    <w:rPr>
      <w:rFonts w:asciiTheme="minorHAnsi" w:hAnsiTheme="minorHAnsi" w:cstheme="minorHAnsi"/>
      <w:sz w:val="15"/>
      <w:szCs w:val="15"/>
    </w:rPr>
  </w:style>
  <w:style w:type="paragraph" w:styleId="a8">
    <w:name w:val="caption"/>
    <w:basedOn w:val="a4"/>
    <w:next w:val="a4"/>
    <w:link w:val="a9"/>
    <w:uiPriority w:val="35"/>
    <w:unhideWhenUsed/>
    <w:qFormat/>
    <w:rPr>
      <w:rFonts w:asciiTheme="majorHAnsi" w:eastAsia="黑体" w:hAnsiTheme="majorHAnsi" w:cstheme="majorBidi"/>
      <w:sz w:val="17"/>
      <w:szCs w:val="17"/>
    </w:rPr>
  </w:style>
  <w:style w:type="paragraph" w:styleId="aa">
    <w:name w:val="annotation text"/>
    <w:basedOn w:val="a4"/>
    <w:link w:val="ab"/>
    <w:uiPriority w:val="99"/>
    <w:unhideWhenUsed/>
    <w:qFormat/>
    <w:rPr>
      <w:sz w:val="17"/>
      <w:szCs w:val="17"/>
    </w:rPr>
  </w:style>
  <w:style w:type="paragraph" w:styleId="31">
    <w:name w:val="Body Text 3"/>
    <w:basedOn w:val="a4"/>
    <w:link w:val="32"/>
    <w:uiPriority w:val="99"/>
    <w:semiHidden/>
    <w:unhideWhenUsed/>
    <w:qFormat/>
    <w:pPr>
      <w:spacing w:after="120"/>
    </w:pPr>
    <w:rPr>
      <w:sz w:val="13"/>
      <w:szCs w:val="13"/>
    </w:rPr>
  </w:style>
  <w:style w:type="paragraph" w:styleId="ac">
    <w:name w:val="Body Text"/>
    <w:basedOn w:val="a4"/>
    <w:link w:val="ad"/>
    <w:uiPriority w:val="99"/>
    <w:unhideWhenUsed/>
    <w:qFormat/>
    <w:pPr>
      <w:spacing w:after="120"/>
    </w:pPr>
  </w:style>
  <w:style w:type="paragraph" w:styleId="TOC5">
    <w:name w:val="toc 5"/>
    <w:basedOn w:val="a4"/>
    <w:next w:val="a4"/>
    <w:uiPriority w:val="39"/>
    <w:unhideWhenUsed/>
    <w:qFormat/>
    <w:pPr>
      <w:ind w:left="960"/>
      <w:jc w:val="left"/>
    </w:pPr>
    <w:rPr>
      <w:rFonts w:asciiTheme="minorHAnsi" w:hAnsiTheme="minorHAnsi" w:cstheme="minorHAnsi"/>
      <w:sz w:val="15"/>
      <w:szCs w:val="15"/>
    </w:rPr>
  </w:style>
  <w:style w:type="paragraph" w:styleId="TOC3">
    <w:name w:val="toc 3"/>
    <w:basedOn w:val="Text"/>
    <w:next w:val="Text"/>
    <w:uiPriority w:val="39"/>
    <w:qFormat/>
    <w:pPr>
      <w:spacing w:after="0"/>
      <w:ind w:left="480"/>
      <w:jc w:val="left"/>
    </w:pPr>
    <w:rPr>
      <w:rFonts w:asciiTheme="minorHAnsi" w:hAnsiTheme="minorHAnsi" w:cstheme="minorHAnsi"/>
      <w:i/>
      <w:iCs/>
      <w:sz w:val="17"/>
      <w:szCs w:val="17"/>
    </w:rPr>
  </w:style>
  <w:style w:type="paragraph" w:customStyle="1" w:styleId="Text">
    <w:name w:val="Text"/>
    <w:basedOn w:val="a4"/>
    <w:link w:val="Text0"/>
    <w:qFormat/>
    <w:pPr>
      <w:spacing w:after="240"/>
    </w:pPr>
  </w:style>
  <w:style w:type="paragraph" w:styleId="TOC8">
    <w:name w:val="toc 8"/>
    <w:basedOn w:val="a4"/>
    <w:next w:val="a4"/>
    <w:uiPriority w:val="39"/>
    <w:unhideWhenUsed/>
    <w:qFormat/>
    <w:pPr>
      <w:ind w:left="1680"/>
      <w:jc w:val="left"/>
    </w:pPr>
    <w:rPr>
      <w:rFonts w:asciiTheme="minorHAnsi" w:hAnsiTheme="minorHAnsi" w:cstheme="minorHAnsi"/>
      <w:sz w:val="15"/>
      <w:szCs w:val="15"/>
    </w:rPr>
  </w:style>
  <w:style w:type="paragraph" w:styleId="ae">
    <w:name w:val="Balloon Text"/>
    <w:basedOn w:val="a4"/>
    <w:link w:val="af"/>
    <w:uiPriority w:val="99"/>
    <w:semiHidden/>
    <w:unhideWhenUsed/>
    <w:qFormat/>
    <w:rPr>
      <w:rFonts w:ascii="Microsoft YaHei UI" w:eastAsia="Microsoft YaHei UI"/>
      <w:sz w:val="15"/>
      <w:szCs w:val="15"/>
    </w:rPr>
  </w:style>
  <w:style w:type="paragraph" w:styleId="af0">
    <w:name w:val="footer"/>
    <w:basedOn w:val="a4"/>
    <w:link w:val="af1"/>
    <w:uiPriority w:val="99"/>
    <w:unhideWhenUsed/>
    <w:qFormat/>
    <w:pPr>
      <w:tabs>
        <w:tab w:val="center" w:pos="4320"/>
        <w:tab w:val="right" w:pos="8640"/>
      </w:tabs>
    </w:pPr>
  </w:style>
  <w:style w:type="paragraph" w:styleId="af2">
    <w:name w:val="header"/>
    <w:basedOn w:val="a4"/>
    <w:link w:val="af3"/>
    <w:uiPriority w:val="99"/>
    <w:unhideWhenUsed/>
    <w:qFormat/>
    <w:pPr>
      <w:tabs>
        <w:tab w:val="center" w:pos="4320"/>
        <w:tab w:val="right" w:pos="8640"/>
      </w:tabs>
    </w:pPr>
  </w:style>
  <w:style w:type="paragraph" w:styleId="TOC1">
    <w:name w:val="toc 1"/>
    <w:basedOn w:val="Text"/>
    <w:next w:val="Text"/>
    <w:uiPriority w:val="39"/>
    <w:qFormat/>
    <w:pPr>
      <w:spacing w:before="120" w:after="120"/>
      <w:jc w:val="left"/>
    </w:pPr>
    <w:rPr>
      <w:rFonts w:asciiTheme="minorHAnsi" w:hAnsiTheme="minorHAnsi" w:cstheme="minorHAnsi"/>
      <w:b/>
      <w:bCs/>
      <w:caps/>
      <w:sz w:val="17"/>
      <w:szCs w:val="17"/>
    </w:rPr>
  </w:style>
  <w:style w:type="paragraph" w:styleId="TOC4">
    <w:name w:val="toc 4"/>
    <w:basedOn w:val="Text"/>
    <w:next w:val="Text"/>
    <w:uiPriority w:val="39"/>
    <w:qFormat/>
    <w:pPr>
      <w:spacing w:after="0"/>
      <w:ind w:left="720"/>
      <w:jc w:val="left"/>
    </w:pPr>
    <w:rPr>
      <w:rFonts w:asciiTheme="minorHAnsi" w:hAnsiTheme="minorHAnsi" w:cstheme="minorHAnsi"/>
      <w:sz w:val="15"/>
      <w:szCs w:val="15"/>
    </w:rPr>
  </w:style>
  <w:style w:type="paragraph" w:styleId="TOC6">
    <w:name w:val="toc 6"/>
    <w:basedOn w:val="a4"/>
    <w:next w:val="a4"/>
    <w:uiPriority w:val="39"/>
    <w:unhideWhenUsed/>
    <w:qFormat/>
    <w:pPr>
      <w:ind w:left="1200"/>
      <w:jc w:val="left"/>
    </w:pPr>
    <w:rPr>
      <w:rFonts w:asciiTheme="minorHAnsi" w:hAnsiTheme="minorHAnsi" w:cstheme="minorHAnsi"/>
      <w:sz w:val="15"/>
      <w:szCs w:val="15"/>
    </w:rPr>
  </w:style>
  <w:style w:type="paragraph" w:styleId="TOC2">
    <w:name w:val="toc 2"/>
    <w:basedOn w:val="Text"/>
    <w:next w:val="Text"/>
    <w:uiPriority w:val="39"/>
    <w:qFormat/>
    <w:pPr>
      <w:spacing w:after="0"/>
      <w:ind w:left="240"/>
      <w:jc w:val="left"/>
    </w:pPr>
    <w:rPr>
      <w:rFonts w:asciiTheme="minorHAnsi" w:hAnsiTheme="minorHAnsi" w:cstheme="minorHAnsi"/>
      <w:smallCaps/>
      <w:sz w:val="17"/>
      <w:szCs w:val="17"/>
    </w:rPr>
  </w:style>
  <w:style w:type="paragraph" w:styleId="TOC9">
    <w:name w:val="toc 9"/>
    <w:basedOn w:val="a4"/>
    <w:next w:val="a4"/>
    <w:uiPriority w:val="39"/>
    <w:unhideWhenUsed/>
    <w:qFormat/>
    <w:pPr>
      <w:ind w:left="1920"/>
      <w:jc w:val="left"/>
    </w:pPr>
    <w:rPr>
      <w:rFonts w:asciiTheme="minorHAnsi" w:hAnsiTheme="minorHAnsi" w:cstheme="minorHAnsi"/>
      <w:sz w:val="15"/>
      <w:szCs w:val="15"/>
    </w:rPr>
  </w:style>
  <w:style w:type="paragraph" w:styleId="HTML">
    <w:name w:val="HTML Preformatted"/>
    <w:basedOn w:val="a4"/>
    <w:link w:val="HTML1"/>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Theme="minorEastAsia" w:hAnsi="宋体" w:cstheme="minorBidi"/>
      <w:kern w:val="0"/>
      <w:lang w:eastAsia="zh-CN"/>
    </w:rPr>
  </w:style>
  <w:style w:type="paragraph" w:styleId="af4">
    <w:name w:val="annotation subject"/>
    <w:basedOn w:val="aa"/>
    <w:next w:val="aa"/>
    <w:link w:val="af5"/>
    <w:uiPriority w:val="99"/>
    <w:semiHidden/>
    <w:unhideWhenUsed/>
    <w:qFormat/>
    <w:rPr>
      <w:b/>
      <w:bCs/>
    </w:rPr>
  </w:style>
  <w:style w:type="table" w:styleId="af6">
    <w:name w:val="Table Grid"/>
    <w:basedOn w:val="a6"/>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Hyperlink"/>
    <w:uiPriority w:val="99"/>
    <w:qFormat/>
    <w:rPr>
      <w:color w:val="0000FF"/>
      <w:u w:val="single"/>
    </w:rPr>
  </w:style>
  <w:style w:type="character" w:styleId="af8">
    <w:name w:val="annotation reference"/>
    <w:basedOn w:val="a5"/>
    <w:uiPriority w:val="99"/>
    <w:unhideWhenUsed/>
    <w:qFormat/>
    <w:rPr>
      <w:sz w:val="13"/>
      <w:szCs w:val="13"/>
    </w:rPr>
  </w:style>
  <w:style w:type="character" w:customStyle="1" w:styleId="af3">
    <w:name w:val="页眉 字符"/>
    <w:basedOn w:val="a5"/>
    <w:link w:val="af2"/>
    <w:uiPriority w:val="99"/>
    <w:qFormat/>
  </w:style>
  <w:style w:type="character" w:customStyle="1" w:styleId="af1">
    <w:name w:val="页脚 字符"/>
    <w:basedOn w:val="a5"/>
    <w:link w:val="af0"/>
    <w:uiPriority w:val="99"/>
    <w:qFormat/>
  </w:style>
  <w:style w:type="paragraph" w:customStyle="1" w:styleId="DocumentTitle">
    <w:name w:val="Document Title"/>
    <w:basedOn w:val="a4"/>
    <w:next w:val="ac"/>
    <w:qFormat/>
    <w:pPr>
      <w:keepLines/>
      <w:widowControl/>
      <w:suppressAutoHyphens/>
      <w:spacing w:afterLines="50" w:line="300" w:lineRule="auto"/>
      <w:ind w:left="720" w:firstLineChars="200" w:hanging="720"/>
      <w:contextualSpacing/>
      <w:jc w:val="center"/>
    </w:pPr>
    <w:rPr>
      <w:rFonts w:eastAsia="宋体"/>
      <w:b/>
      <w:kern w:val="0"/>
      <w:sz w:val="31"/>
      <w:lang w:val="en-GB" w:eastAsia="en-GB"/>
    </w:rPr>
  </w:style>
  <w:style w:type="character" w:customStyle="1" w:styleId="ad">
    <w:name w:val="正文文本 字符"/>
    <w:basedOn w:val="a5"/>
    <w:link w:val="ac"/>
    <w:uiPriority w:val="99"/>
    <w:qFormat/>
    <w:rPr>
      <w:rFonts w:ascii="Times New Roman" w:eastAsia="MS Mincho" w:hAnsi="Times New Roman" w:cs="Times New Roman"/>
      <w:kern w:val="2"/>
      <w:sz w:val="20"/>
      <w:szCs w:val="20"/>
      <w:lang w:eastAsia="ja-JP"/>
    </w:rPr>
  </w:style>
  <w:style w:type="paragraph" w:customStyle="1" w:styleId="af9">
    <w:name w:val="表格"/>
    <w:basedOn w:val="a4"/>
    <w:link w:val="Char"/>
    <w:qFormat/>
    <w:pPr>
      <w:keepLines/>
      <w:widowControl/>
      <w:suppressAutoHyphens/>
      <w:jc w:val="left"/>
    </w:pPr>
    <w:rPr>
      <w:rFonts w:eastAsia="宋体"/>
      <w:kern w:val="0"/>
      <w:sz w:val="18"/>
      <w:lang w:val="en-GB" w:eastAsia="zh-CN"/>
    </w:rPr>
  </w:style>
  <w:style w:type="character" w:customStyle="1" w:styleId="Char">
    <w:name w:val="表格 Char"/>
    <w:basedOn w:val="a5"/>
    <w:link w:val="af9"/>
    <w:qFormat/>
    <w:rPr>
      <w:rFonts w:ascii="Times New Roman" w:eastAsia="宋体" w:hAnsi="Times New Roman" w:cs="Times New Roman"/>
      <w:sz w:val="18"/>
      <w:szCs w:val="20"/>
      <w:lang w:val="en-GB"/>
    </w:rPr>
  </w:style>
  <w:style w:type="character" w:customStyle="1" w:styleId="10">
    <w:name w:val="标题 1 字符"/>
    <w:basedOn w:val="a5"/>
    <w:link w:val="1"/>
    <w:uiPriority w:val="9"/>
    <w:qFormat/>
    <w:rPr>
      <w:rFonts w:ascii="楷体" w:eastAsiaTheme="majorEastAsia" w:hAnsi="楷体" w:cstheme="majorBidi"/>
      <w:b/>
      <w:kern w:val="2"/>
      <w:sz w:val="22"/>
      <w:szCs w:val="27"/>
      <w:lang w:eastAsia="ja-JP"/>
    </w:rPr>
  </w:style>
  <w:style w:type="paragraph" w:customStyle="1" w:styleId="A-TableHeader">
    <w:name w:val="A-Table Header"/>
    <w:next w:val="a4"/>
    <w:qFormat/>
    <w:pPr>
      <w:spacing w:before="60" w:after="60"/>
    </w:pPr>
    <w:rPr>
      <w:b/>
      <w:lang w:val="en-GB"/>
    </w:rPr>
  </w:style>
  <w:style w:type="character" w:customStyle="1" w:styleId="HTML1">
    <w:name w:val="HTML 预设格式 字符1"/>
    <w:basedOn w:val="a5"/>
    <w:link w:val="HTML"/>
    <w:qFormat/>
    <w:rPr>
      <w:rFonts w:ascii="宋体" w:hAnsi="宋体"/>
      <w:sz w:val="20"/>
      <w:szCs w:val="20"/>
    </w:rPr>
  </w:style>
  <w:style w:type="character" w:customStyle="1" w:styleId="HTML0">
    <w:name w:val="HTML 预设格式 字符"/>
    <w:basedOn w:val="a5"/>
    <w:qFormat/>
    <w:rPr>
      <w:rFonts w:ascii="Consolas" w:eastAsia="MS Mincho" w:hAnsi="Consolas" w:cs="Times New Roman"/>
      <w:kern w:val="2"/>
      <w:sz w:val="17"/>
      <w:szCs w:val="17"/>
      <w:lang w:eastAsia="ja-JP"/>
    </w:rPr>
  </w:style>
  <w:style w:type="character" w:customStyle="1" w:styleId="20">
    <w:name w:val="标题 2 字符"/>
    <w:basedOn w:val="a5"/>
    <w:link w:val="2"/>
    <w:uiPriority w:val="9"/>
    <w:qFormat/>
    <w:rPr>
      <w:rFonts w:ascii="楷体" w:eastAsiaTheme="majorEastAsia" w:hAnsi="楷体" w:cstheme="majorBidi"/>
      <w:b/>
      <w:kern w:val="2"/>
      <w:sz w:val="22"/>
      <w:szCs w:val="22"/>
      <w:lang w:eastAsia="ja-JP"/>
    </w:rPr>
  </w:style>
  <w:style w:type="character" w:customStyle="1" w:styleId="30">
    <w:name w:val="标题 3 字符"/>
    <w:basedOn w:val="a5"/>
    <w:link w:val="3"/>
    <w:uiPriority w:val="9"/>
    <w:qFormat/>
    <w:rPr>
      <w:rFonts w:ascii="Times New Roman" w:eastAsiaTheme="majorEastAsia" w:hAnsi="Times New Roman" w:cstheme="majorBidi"/>
      <w:b/>
      <w:kern w:val="2"/>
      <w:sz w:val="20"/>
      <w:szCs w:val="20"/>
      <w:lang w:eastAsia="ja-JP"/>
    </w:rPr>
  </w:style>
  <w:style w:type="paragraph" w:styleId="afa">
    <w:name w:val="List Paragraph"/>
    <w:basedOn w:val="a4"/>
    <w:link w:val="afb"/>
    <w:uiPriority w:val="99"/>
    <w:qFormat/>
    <w:pPr>
      <w:ind w:left="720"/>
      <w:contextualSpacing/>
    </w:pPr>
  </w:style>
  <w:style w:type="character" w:customStyle="1" w:styleId="32">
    <w:name w:val="正文文本 3 字符"/>
    <w:basedOn w:val="a5"/>
    <w:link w:val="31"/>
    <w:uiPriority w:val="99"/>
    <w:semiHidden/>
    <w:qFormat/>
    <w:rPr>
      <w:rFonts w:ascii="Times New Roman" w:eastAsia="MS Mincho" w:hAnsi="Times New Roman" w:cs="Times New Roman"/>
      <w:kern w:val="2"/>
      <w:sz w:val="13"/>
      <w:szCs w:val="13"/>
      <w:lang w:eastAsia="ja-JP"/>
    </w:rPr>
  </w:style>
  <w:style w:type="paragraph" w:customStyle="1" w:styleId="21">
    <w:name w:val="列出段落2"/>
    <w:basedOn w:val="a4"/>
    <w:uiPriority w:val="99"/>
    <w:qFormat/>
    <w:pPr>
      <w:ind w:firstLineChars="200" w:firstLine="420"/>
    </w:pPr>
    <w:rPr>
      <w:rFonts w:ascii="Calibri" w:eastAsia="宋体" w:hAnsi="Calibri"/>
      <w:sz w:val="18"/>
      <w:szCs w:val="19"/>
      <w:lang w:eastAsia="zh-CN"/>
    </w:rPr>
  </w:style>
  <w:style w:type="paragraph" w:customStyle="1" w:styleId="Default">
    <w:name w:val="Default"/>
    <w:link w:val="Default0"/>
    <w:qFormat/>
    <w:pPr>
      <w:autoSpaceDE w:val="0"/>
      <w:autoSpaceDN w:val="0"/>
      <w:adjustRightInd w:val="0"/>
    </w:pPr>
    <w:rPr>
      <w:rFonts w:ascii="宋体" w:hAnsiTheme="minorHAnsi" w:cs="宋体"/>
      <w:color w:val="000000"/>
    </w:rPr>
  </w:style>
  <w:style w:type="character" w:customStyle="1" w:styleId="40">
    <w:name w:val="标题 4 字符"/>
    <w:basedOn w:val="a5"/>
    <w:link w:val="4"/>
    <w:uiPriority w:val="9"/>
    <w:qFormat/>
    <w:rPr>
      <w:rFonts w:ascii="楷体" w:eastAsiaTheme="majorEastAsia" w:hAnsi="楷体" w:cstheme="majorBidi"/>
      <w:iCs/>
      <w:kern w:val="2"/>
      <w:sz w:val="20"/>
      <w:szCs w:val="20"/>
      <w:lang w:eastAsia="ja-JP"/>
    </w:rPr>
  </w:style>
  <w:style w:type="character" w:customStyle="1" w:styleId="50">
    <w:name w:val="标题 5 字符"/>
    <w:basedOn w:val="a5"/>
    <w:link w:val="5"/>
    <w:uiPriority w:val="9"/>
    <w:qFormat/>
    <w:rPr>
      <w:rFonts w:asciiTheme="majorHAnsi" w:eastAsiaTheme="majorEastAsia" w:hAnsiTheme="majorHAnsi" w:cstheme="majorBidi"/>
      <w:color w:val="2E74B5" w:themeColor="accent1" w:themeShade="BF"/>
      <w:kern w:val="2"/>
      <w:sz w:val="20"/>
      <w:szCs w:val="20"/>
      <w:lang w:eastAsia="ja-JP"/>
    </w:rPr>
  </w:style>
  <w:style w:type="character" w:customStyle="1" w:styleId="60">
    <w:name w:val="标题 6 字符"/>
    <w:basedOn w:val="a5"/>
    <w:link w:val="6"/>
    <w:qFormat/>
    <w:rPr>
      <w:rFonts w:ascii="Times New Roman" w:eastAsia="MS Mincho" w:hAnsi="Times New Roman" w:cs="Times New Roman"/>
      <w:bCs/>
      <w:kern w:val="2"/>
      <w:sz w:val="20"/>
      <w:szCs w:val="20"/>
      <w:lang w:eastAsia="ja-JP"/>
    </w:rPr>
  </w:style>
  <w:style w:type="character" w:customStyle="1" w:styleId="Text0">
    <w:name w:val="Text (文字)"/>
    <w:basedOn w:val="a5"/>
    <w:link w:val="Text"/>
    <w:qFormat/>
    <w:rPr>
      <w:rFonts w:ascii="Times New Roman" w:eastAsia="MS Mincho" w:hAnsi="Times New Roman" w:cs="Times New Roman"/>
      <w:kern w:val="2"/>
      <w:sz w:val="20"/>
      <w:szCs w:val="20"/>
      <w:lang w:eastAsia="ja-JP"/>
    </w:rPr>
  </w:style>
  <w:style w:type="paragraph" w:customStyle="1" w:styleId="11">
    <w:name w:val="样式1"/>
    <w:basedOn w:val="2"/>
    <w:qFormat/>
    <w:pPr>
      <w:adjustRightInd w:val="0"/>
      <w:snapToGrid w:val="0"/>
      <w:spacing w:before="120" w:after="120" w:line="360" w:lineRule="auto"/>
      <w:ind w:rightChars="100" w:right="100" w:firstLine="472"/>
      <w:jc w:val="center"/>
    </w:pPr>
    <w:rPr>
      <w:rFonts w:ascii="Arial" w:eastAsia="黑体" w:hAnsi="Arial" w:cs="Times New Roman"/>
      <w:bCs/>
      <w:kern w:val="44"/>
      <w:sz w:val="20"/>
      <w:szCs w:val="38"/>
    </w:rPr>
  </w:style>
  <w:style w:type="character" w:customStyle="1" w:styleId="afb">
    <w:name w:val="列表段落 字符"/>
    <w:basedOn w:val="a5"/>
    <w:link w:val="afa"/>
    <w:uiPriority w:val="34"/>
    <w:qFormat/>
    <w:rPr>
      <w:rFonts w:ascii="Times New Roman" w:eastAsia="MS Mincho" w:hAnsi="Times New Roman" w:cs="Times New Roman"/>
      <w:kern w:val="2"/>
      <w:sz w:val="20"/>
      <w:szCs w:val="20"/>
      <w:lang w:eastAsia="ja-JP"/>
    </w:rPr>
  </w:style>
  <w:style w:type="paragraph" w:customStyle="1" w:styleId="Title3">
    <w:name w:val="Title 3"/>
    <w:basedOn w:val="a4"/>
    <w:next w:val="Text"/>
    <w:qFormat/>
    <w:pPr>
      <w:spacing w:line="0" w:lineRule="atLeast"/>
      <w:jc w:val="center"/>
    </w:pPr>
    <w:rPr>
      <w:b/>
      <w:sz w:val="24"/>
    </w:rPr>
  </w:style>
  <w:style w:type="character" w:customStyle="1" w:styleId="ab">
    <w:name w:val="批注文字 字符"/>
    <w:basedOn w:val="a5"/>
    <w:link w:val="aa"/>
    <w:uiPriority w:val="99"/>
    <w:qFormat/>
    <w:rPr>
      <w:rFonts w:ascii="Times New Roman" w:eastAsia="MS Mincho" w:hAnsi="Times New Roman" w:cs="Times New Roman"/>
      <w:kern w:val="2"/>
      <w:sz w:val="17"/>
      <w:szCs w:val="17"/>
      <w:lang w:eastAsia="ja-JP"/>
    </w:rPr>
  </w:style>
  <w:style w:type="character" w:customStyle="1" w:styleId="af5">
    <w:name w:val="批注主题 字符"/>
    <w:basedOn w:val="ab"/>
    <w:link w:val="af4"/>
    <w:uiPriority w:val="99"/>
    <w:semiHidden/>
    <w:qFormat/>
    <w:rPr>
      <w:rFonts w:ascii="Times New Roman" w:eastAsia="MS Mincho" w:hAnsi="Times New Roman" w:cs="Times New Roman"/>
      <w:b/>
      <w:bCs/>
      <w:kern w:val="2"/>
      <w:sz w:val="17"/>
      <w:szCs w:val="17"/>
      <w:lang w:eastAsia="ja-JP"/>
    </w:rPr>
  </w:style>
  <w:style w:type="character" w:customStyle="1" w:styleId="af">
    <w:name w:val="批注框文本 字符"/>
    <w:basedOn w:val="a5"/>
    <w:link w:val="ae"/>
    <w:uiPriority w:val="99"/>
    <w:semiHidden/>
    <w:qFormat/>
    <w:rPr>
      <w:rFonts w:ascii="Microsoft YaHei UI" w:eastAsia="Microsoft YaHei UI" w:hAnsi="Times New Roman" w:cs="Times New Roman"/>
      <w:kern w:val="2"/>
      <w:sz w:val="15"/>
      <w:szCs w:val="15"/>
      <w:lang w:eastAsia="ja-JP"/>
    </w:rPr>
  </w:style>
  <w:style w:type="paragraph" w:customStyle="1" w:styleId="Para0s">
    <w:name w:val="Para:0:s"/>
    <w:basedOn w:val="a4"/>
    <w:uiPriority w:val="99"/>
    <w:qFormat/>
    <w:pPr>
      <w:widowControl/>
      <w:spacing w:after="220"/>
      <w:jc w:val="left"/>
    </w:pPr>
    <w:rPr>
      <w:rFonts w:ascii="Helvetica" w:eastAsia="Times New Roman" w:hAnsi="Helvetica"/>
      <w:kern w:val="0"/>
      <w:sz w:val="19"/>
      <w:szCs w:val="17"/>
      <w:lang w:eastAsia="en-US"/>
    </w:rPr>
  </w:style>
  <w:style w:type="paragraph" w:customStyle="1" w:styleId="12">
    <w:name w:val="修订1"/>
    <w:hidden/>
    <w:uiPriority w:val="99"/>
    <w:semiHidden/>
    <w:qFormat/>
    <w:rPr>
      <w:rFonts w:eastAsia="MS Mincho"/>
      <w:kern w:val="2"/>
      <w:lang w:eastAsia="ja-JP"/>
    </w:rPr>
  </w:style>
  <w:style w:type="paragraph" w:customStyle="1" w:styleId="Afc">
    <w:name w:val="A 正文"/>
    <w:basedOn w:val="Default"/>
    <w:link w:val="Afd"/>
    <w:qFormat/>
    <w:pPr>
      <w:spacing w:afterLines="50" w:after="50" w:line="259" w:lineRule="auto"/>
      <w:ind w:firstLine="357"/>
    </w:pPr>
    <w:rPr>
      <w:rFonts w:ascii="Times New Roman" w:eastAsia="楷体" w:hAnsi="Times New Roman" w:cs="Times New Roman"/>
      <w:color w:val="auto"/>
    </w:rPr>
  </w:style>
  <w:style w:type="paragraph" w:customStyle="1" w:styleId="ALevel1">
    <w:name w:val="A Level 1"/>
    <w:basedOn w:val="1"/>
    <w:link w:val="ALevel10"/>
    <w:qFormat/>
    <w:pPr>
      <w:numPr>
        <w:numId w:val="2"/>
      </w:numPr>
    </w:pPr>
    <w:rPr>
      <w:rFonts w:ascii="Times New Roman" w:eastAsia="楷体" w:hAnsi="Times New Roman" w:cs="Times New Roman"/>
      <w:lang w:eastAsia="zh-CN"/>
    </w:rPr>
  </w:style>
  <w:style w:type="character" w:customStyle="1" w:styleId="Default0">
    <w:name w:val="Default 字符"/>
    <w:basedOn w:val="a5"/>
    <w:link w:val="Default"/>
    <w:qFormat/>
    <w:rPr>
      <w:rFonts w:ascii="宋体" w:eastAsia="宋体" w:cs="宋体"/>
      <w:color w:val="000000"/>
      <w:sz w:val="20"/>
      <w:szCs w:val="20"/>
    </w:rPr>
  </w:style>
  <w:style w:type="character" w:customStyle="1" w:styleId="Afd">
    <w:name w:val="A 正文 字符"/>
    <w:basedOn w:val="Default0"/>
    <w:link w:val="Afc"/>
    <w:qFormat/>
    <w:rPr>
      <w:rFonts w:ascii="Times New Roman" w:eastAsia="楷体" w:hAnsi="Times New Roman" w:cs="Times New Roman"/>
      <w:color w:val="000000"/>
      <w:sz w:val="20"/>
      <w:szCs w:val="20"/>
    </w:rPr>
  </w:style>
  <w:style w:type="paragraph" w:customStyle="1" w:styleId="ALevel2">
    <w:name w:val="A Level 2"/>
    <w:basedOn w:val="2"/>
    <w:link w:val="ALevel20"/>
    <w:qFormat/>
    <w:pPr>
      <w:numPr>
        <w:ilvl w:val="1"/>
        <w:numId w:val="2"/>
      </w:numPr>
    </w:pPr>
    <w:rPr>
      <w:rFonts w:ascii="Times New Roman" w:eastAsia="楷体" w:hAnsi="Times New Roman" w:cs="Times New Roman"/>
      <w:lang w:val="da-DK"/>
    </w:rPr>
  </w:style>
  <w:style w:type="character" w:customStyle="1" w:styleId="ALevel10">
    <w:name w:val="A Level 1 字符"/>
    <w:basedOn w:val="10"/>
    <w:link w:val="ALevel1"/>
    <w:qFormat/>
    <w:rPr>
      <w:rFonts w:ascii="Times New Roman" w:eastAsia="楷体" w:hAnsi="Times New Roman" w:cs="Times New Roman"/>
      <w:b/>
      <w:kern w:val="2"/>
      <w:sz w:val="22"/>
      <w:szCs w:val="27"/>
      <w:lang w:eastAsia="ja-JP"/>
    </w:rPr>
  </w:style>
  <w:style w:type="paragraph" w:customStyle="1" w:styleId="ALevel3">
    <w:name w:val="A Level 3"/>
    <w:basedOn w:val="3"/>
    <w:link w:val="ALevel30"/>
    <w:qFormat/>
    <w:pPr>
      <w:numPr>
        <w:ilvl w:val="2"/>
        <w:numId w:val="2"/>
      </w:numPr>
    </w:pPr>
    <w:rPr>
      <w:rFonts w:eastAsia="楷体" w:cs="Times New Roman"/>
      <w:szCs w:val="18"/>
    </w:rPr>
  </w:style>
  <w:style w:type="character" w:customStyle="1" w:styleId="ALevel20">
    <w:name w:val="A Level 2 字符"/>
    <w:basedOn w:val="20"/>
    <w:link w:val="ALevel2"/>
    <w:qFormat/>
    <w:rPr>
      <w:rFonts w:ascii="Times New Roman" w:eastAsia="楷体" w:hAnsi="Times New Roman" w:cs="Times New Roman"/>
      <w:b/>
      <w:kern w:val="2"/>
      <w:sz w:val="22"/>
      <w:szCs w:val="22"/>
      <w:lang w:val="da-DK" w:eastAsia="ja-JP"/>
    </w:rPr>
  </w:style>
  <w:style w:type="character" w:customStyle="1" w:styleId="ALevel30">
    <w:name w:val="A Level 3 字符"/>
    <w:basedOn w:val="30"/>
    <w:link w:val="ALevel3"/>
    <w:qFormat/>
    <w:rPr>
      <w:rFonts w:ascii="Times New Roman" w:eastAsia="楷体" w:hAnsi="Times New Roman" w:cs="Times New Roman"/>
      <w:b/>
      <w:kern w:val="2"/>
      <w:sz w:val="20"/>
      <w:szCs w:val="18"/>
      <w:lang w:eastAsia="ja-JP"/>
    </w:rPr>
  </w:style>
  <w:style w:type="table" w:customStyle="1" w:styleId="TableNormal1">
    <w:name w:val="Table Normal1"/>
    <w:uiPriority w:val="2"/>
    <w:semiHidden/>
    <w:unhideWhenUsed/>
    <w:qFormat/>
    <w:pPr>
      <w:widowControl w:val="0"/>
    </w:pPr>
    <w:rPr>
      <w:lang w:eastAsia="en-US"/>
    </w:rPr>
    <w:tblPr>
      <w:tblCellMar>
        <w:top w:w="0" w:type="dxa"/>
        <w:left w:w="0" w:type="dxa"/>
        <w:bottom w:w="0" w:type="dxa"/>
        <w:right w:w="0" w:type="dxa"/>
      </w:tblCellMar>
    </w:tblPr>
  </w:style>
  <w:style w:type="paragraph" w:customStyle="1" w:styleId="TableParagraph">
    <w:name w:val="Table Paragraph"/>
    <w:basedOn w:val="a4"/>
    <w:uiPriority w:val="1"/>
    <w:qFormat/>
    <w:pPr>
      <w:jc w:val="left"/>
    </w:pPr>
    <w:rPr>
      <w:rFonts w:asciiTheme="minorHAnsi" w:eastAsiaTheme="minorEastAsia" w:hAnsiTheme="minorHAnsi" w:cstheme="minorBidi"/>
      <w:kern w:val="0"/>
      <w:sz w:val="19"/>
      <w:szCs w:val="19"/>
      <w:lang w:eastAsia="en-US"/>
    </w:rPr>
  </w:style>
  <w:style w:type="paragraph" w:customStyle="1" w:styleId="ALevel4">
    <w:name w:val="A Level 4"/>
    <w:basedOn w:val="4"/>
    <w:link w:val="ALevel40"/>
    <w:qFormat/>
    <w:pPr>
      <w:numPr>
        <w:ilvl w:val="3"/>
        <w:numId w:val="2"/>
      </w:numPr>
      <w:spacing w:before="120" w:after="120"/>
    </w:pPr>
    <w:rPr>
      <w:rFonts w:ascii="Times New Roman" w:eastAsia="楷体" w:hAnsi="Times New Roman"/>
      <w:lang w:eastAsia="zh-CN"/>
    </w:rPr>
  </w:style>
  <w:style w:type="paragraph" w:customStyle="1" w:styleId="ALevel5">
    <w:name w:val="A Level 5"/>
    <w:basedOn w:val="5"/>
    <w:link w:val="ALevel50"/>
    <w:qFormat/>
    <w:pPr>
      <w:numPr>
        <w:ilvl w:val="4"/>
        <w:numId w:val="2"/>
      </w:numPr>
    </w:pPr>
    <w:rPr>
      <w:rFonts w:ascii="Times New Roman" w:eastAsia="楷体" w:hAnsi="Times New Roman" w:cs="Times New Roman"/>
      <w:color w:val="auto"/>
    </w:rPr>
  </w:style>
  <w:style w:type="character" w:customStyle="1" w:styleId="ALevel40">
    <w:name w:val="A Level 4 字符"/>
    <w:basedOn w:val="40"/>
    <w:link w:val="ALevel4"/>
    <w:qFormat/>
    <w:rPr>
      <w:rFonts w:ascii="Times New Roman" w:eastAsia="楷体" w:hAnsi="Times New Roman" w:cstheme="majorBidi"/>
      <w:iCs/>
      <w:kern w:val="2"/>
      <w:sz w:val="20"/>
      <w:szCs w:val="20"/>
      <w:lang w:eastAsia="ja-JP"/>
    </w:rPr>
  </w:style>
  <w:style w:type="character" w:customStyle="1" w:styleId="ALevel50">
    <w:name w:val="A Level 5 字符"/>
    <w:basedOn w:val="50"/>
    <w:link w:val="ALevel5"/>
    <w:qFormat/>
    <w:rPr>
      <w:rFonts w:ascii="Times New Roman" w:eastAsia="楷体" w:hAnsi="Times New Roman" w:cs="Times New Roman"/>
      <w:color w:val="2E74B5" w:themeColor="accent1" w:themeShade="BF"/>
      <w:kern w:val="2"/>
      <w:sz w:val="20"/>
      <w:szCs w:val="20"/>
      <w:lang w:eastAsia="ja-JP"/>
    </w:rPr>
  </w:style>
  <w:style w:type="paragraph" w:customStyle="1" w:styleId="Level-2IndentText">
    <w:name w:val="Level-2 Indent Text"/>
    <w:basedOn w:val="a4"/>
    <w:link w:val="Level-2IndentTextChar"/>
    <w:qFormat/>
    <w:pPr>
      <w:spacing w:before="120" w:after="120"/>
      <w:ind w:left="1008"/>
    </w:pPr>
  </w:style>
  <w:style w:type="character" w:customStyle="1" w:styleId="Level-2IndentTextChar">
    <w:name w:val="Level-2 Indent Text Char"/>
    <w:basedOn w:val="a5"/>
    <w:link w:val="Level-2IndentText"/>
    <w:qFormat/>
    <w:rPr>
      <w:rFonts w:ascii="Times New Roman" w:eastAsia="MS Mincho" w:hAnsi="Times New Roman" w:cs="Times New Roman"/>
      <w:kern w:val="2"/>
      <w:sz w:val="20"/>
      <w:szCs w:val="20"/>
      <w:lang w:eastAsia="ja-JP"/>
    </w:rPr>
  </w:style>
  <w:style w:type="paragraph" w:customStyle="1" w:styleId="13">
    <w:name w:val="正文1"/>
    <w:basedOn w:val="a4"/>
    <w:link w:val="14"/>
    <w:qFormat/>
    <w:pPr>
      <w:spacing w:line="336" w:lineRule="auto"/>
      <w:ind w:firstLineChars="200" w:firstLine="480"/>
    </w:pPr>
    <w:rPr>
      <w:rFonts w:eastAsia="宋体" w:cstheme="minorBidi"/>
      <w:szCs w:val="19"/>
      <w:lang w:eastAsia="zh-CN"/>
    </w:rPr>
  </w:style>
  <w:style w:type="character" w:customStyle="1" w:styleId="14">
    <w:name w:val="正文1 字符"/>
    <w:basedOn w:val="a5"/>
    <w:link w:val="13"/>
    <w:qFormat/>
    <w:rPr>
      <w:rFonts w:ascii="Times New Roman" w:eastAsia="宋体" w:hAnsi="Times New Roman"/>
      <w:kern w:val="2"/>
      <w:sz w:val="20"/>
    </w:rPr>
  </w:style>
  <w:style w:type="paragraph" w:customStyle="1" w:styleId="22">
    <w:name w:val="修订2"/>
    <w:hidden/>
    <w:uiPriority w:val="99"/>
    <w:semiHidden/>
    <w:qFormat/>
    <w:rPr>
      <w:rFonts w:eastAsia="MS Mincho"/>
      <w:kern w:val="2"/>
      <w:lang w:eastAsia="ja-JP"/>
    </w:rPr>
  </w:style>
  <w:style w:type="paragraph" w:customStyle="1" w:styleId="33">
    <w:name w:val="修订3"/>
    <w:hidden/>
    <w:uiPriority w:val="99"/>
    <w:semiHidden/>
    <w:qFormat/>
    <w:rPr>
      <w:rFonts w:eastAsia="MS Mincho"/>
      <w:kern w:val="2"/>
      <w:lang w:eastAsia="ja-JP"/>
    </w:rPr>
  </w:style>
  <w:style w:type="paragraph" w:customStyle="1" w:styleId="SAP">
    <w:name w:val="SAP项目"/>
    <w:basedOn w:val="afa"/>
    <w:link w:val="SAP0"/>
    <w:qFormat/>
    <w:pPr>
      <w:numPr>
        <w:numId w:val="3"/>
      </w:numPr>
      <w:spacing w:beforeLines="50" w:before="120" w:afterLines="50" w:after="120"/>
      <w:jc w:val="left"/>
    </w:pPr>
    <w:rPr>
      <w:rFonts w:eastAsia="楷体"/>
      <w:lang w:val="da-DK"/>
    </w:rPr>
  </w:style>
  <w:style w:type="character" w:customStyle="1" w:styleId="SAP0">
    <w:name w:val="SAP项目 字符"/>
    <w:basedOn w:val="afb"/>
    <w:link w:val="SAP"/>
    <w:qFormat/>
    <w:rPr>
      <w:rFonts w:ascii="Times New Roman" w:eastAsia="楷体" w:hAnsi="Times New Roman" w:cs="Times New Roman"/>
      <w:kern w:val="2"/>
      <w:sz w:val="20"/>
      <w:szCs w:val="20"/>
      <w:lang w:val="da-DK" w:eastAsia="ja-JP"/>
    </w:rPr>
  </w:style>
  <w:style w:type="paragraph" w:customStyle="1" w:styleId="SAP1">
    <w:name w:val="SAP正文"/>
    <w:basedOn w:val="Default"/>
    <w:link w:val="SAP2"/>
    <w:qFormat/>
    <w:pPr>
      <w:spacing w:beforeLines="50" w:before="120" w:afterLines="50" w:after="120"/>
      <w:ind w:firstLineChars="200" w:firstLine="480"/>
    </w:pPr>
    <w:rPr>
      <w:rFonts w:ascii="Times New Roman" w:eastAsia="楷体" w:hAnsi="Times New Roman" w:cs="Times New Roman"/>
    </w:rPr>
  </w:style>
  <w:style w:type="character" w:customStyle="1" w:styleId="SAP2">
    <w:name w:val="SAP正文 字符"/>
    <w:basedOn w:val="Default0"/>
    <w:link w:val="SAP1"/>
    <w:qFormat/>
    <w:rPr>
      <w:rFonts w:ascii="Times New Roman" w:eastAsia="楷体" w:hAnsi="Times New Roman" w:cs="Times New Roman"/>
      <w:color w:val="000000"/>
      <w:sz w:val="20"/>
      <w:szCs w:val="20"/>
    </w:rPr>
  </w:style>
  <w:style w:type="character" w:customStyle="1" w:styleId="a9">
    <w:name w:val="题注 字符"/>
    <w:link w:val="a8"/>
    <w:uiPriority w:val="35"/>
    <w:qFormat/>
    <w:locked/>
    <w:rPr>
      <w:rFonts w:asciiTheme="majorHAnsi" w:eastAsia="黑体" w:hAnsiTheme="majorHAnsi" w:cstheme="majorBidi"/>
      <w:kern w:val="2"/>
      <w:lang w:eastAsia="ja-JP"/>
    </w:rPr>
  </w:style>
  <w:style w:type="paragraph" w:customStyle="1" w:styleId="Afe">
    <w:name w:val="正文 A"/>
    <w:next w:val="a4"/>
    <w:qFormat/>
    <w:pPr>
      <w:widowControl w:val="0"/>
      <w:snapToGrid w:val="0"/>
      <w:spacing w:afterLines="50" w:after="50" w:line="259" w:lineRule="auto"/>
      <w:ind w:firstLineChars="200" w:firstLine="200"/>
    </w:pPr>
    <w:rPr>
      <w:rFonts w:cs="Calibri"/>
      <w:color w:val="000000"/>
      <w:kern w:val="2"/>
      <w:szCs w:val="18"/>
    </w:rPr>
  </w:style>
  <w:style w:type="paragraph" w:customStyle="1" w:styleId="a">
    <w:name w:val="标题一"/>
    <w:basedOn w:val="1"/>
    <w:qFormat/>
    <w:pPr>
      <w:keepNext w:val="0"/>
      <w:keepLines w:val="0"/>
      <w:numPr>
        <w:numId w:val="4"/>
      </w:numPr>
      <w:spacing w:before="0" w:after="120"/>
      <w:jc w:val="left"/>
    </w:pPr>
    <w:rPr>
      <w:rFonts w:ascii="Times New Roman" w:eastAsia="宋体" w:hAnsi="Times New Roman" w:cs="Times New Roman"/>
      <w:lang w:eastAsia="zh-CN"/>
    </w:rPr>
  </w:style>
  <w:style w:type="paragraph" w:customStyle="1" w:styleId="a0">
    <w:name w:val="标题二"/>
    <w:basedOn w:val="2"/>
    <w:qFormat/>
    <w:pPr>
      <w:keepNext w:val="0"/>
      <w:keepLines w:val="0"/>
      <w:numPr>
        <w:ilvl w:val="1"/>
        <w:numId w:val="4"/>
      </w:numPr>
      <w:spacing w:before="0" w:after="120"/>
      <w:jc w:val="left"/>
    </w:pPr>
    <w:rPr>
      <w:rFonts w:ascii="Times New Roman" w:eastAsia="宋体" w:hAnsi="Times New Roman" w:cs="Times New Roman"/>
    </w:rPr>
  </w:style>
  <w:style w:type="paragraph" w:customStyle="1" w:styleId="a1">
    <w:name w:val="标题三"/>
    <w:basedOn w:val="3"/>
    <w:qFormat/>
    <w:pPr>
      <w:keepNext w:val="0"/>
      <w:keepLines w:val="0"/>
      <w:numPr>
        <w:ilvl w:val="2"/>
        <w:numId w:val="4"/>
      </w:numPr>
      <w:spacing w:before="0" w:after="120"/>
    </w:pPr>
    <w:rPr>
      <w:rFonts w:eastAsia="宋体" w:cs="Times New Roman"/>
    </w:rPr>
  </w:style>
  <w:style w:type="paragraph" w:customStyle="1" w:styleId="a2">
    <w:name w:val="标题四"/>
    <w:basedOn w:val="4"/>
    <w:link w:val="aff"/>
    <w:qFormat/>
    <w:pPr>
      <w:keepNext w:val="0"/>
      <w:keepLines w:val="0"/>
      <w:numPr>
        <w:ilvl w:val="3"/>
        <w:numId w:val="4"/>
      </w:numPr>
      <w:spacing w:before="0" w:after="120"/>
      <w:jc w:val="left"/>
    </w:pPr>
    <w:rPr>
      <w:rFonts w:ascii="Times New Roman" w:eastAsia="宋体" w:hAnsi="Times New Roman" w:cs="Times New Roman"/>
      <w:bCs/>
    </w:rPr>
  </w:style>
  <w:style w:type="paragraph" w:customStyle="1" w:styleId="a3">
    <w:name w:val="标题五"/>
    <w:basedOn w:val="4"/>
    <w:qFormat/>
    <w:pPr>
      <w:keepNext w:val="0"/>
      <w:keepLines w:val="0"/>
      <w:numPr>
        <w:ilvl w:val="4"/>
        <w:numId w:val="4"/>
      </w:numPr>
      <w:spacing w:before="0" w:after="120"/>
    </w:pPr>
    <w:rPr>
      <w:rFonts w:ascii="Times New Roman" w:eastAsia="宋体" w:hAnsi="Times New Roman" w:cs="Times New Roman"/>
      <w:bCs/>
      <w:lang w:eastAsia="zh-CN"/>
    </w:rPr>
  </w:style>
  <w:style w:type="character" w:customStyle="1" w:styleId="aff">
    <w:name w:val="标题四 字符"/>
    <w:basedOn w:val="40"/>
    <w:link w:val="a2"/>
    <w:qFormat/>
    <w:rPr>
      <w:rFonts w:ascii="Times New Roman" w:eastAsia="宋体" w:hAnsi="Times New Roman" w:cs="Times New Roman"/>
      <w:bCs/>
      <w:iCs/>
      <w:kern w:val="2"/>
      <w:sz w:val="20"/>
      <w:szCs w:val="20"/>
      <w:lang w:eastAsia="ja-JP"/>
    </w:rPr>
  </w:style>
  <w:style w:type="character" w:styleId="aff0">
    <w:name w:val="Placeholder Text"/>
    <w:basedOn w:val="a5"/>
    <w:uiPriority w:val="99"/>
    <w:semiHidden/>
    <w:qFormat/>
    <w:rPr>
      <w:color w:val="808080"/>
    </w:rPr>
  </w:style>
  <w:style w:type="character" w:customStyle="1" w:styleId="CommentTextChar1">
    <w:name w:val="Comment Text Char1"/>
    <w:basedOn w:val="a5"/>
    <w:unhideWhenUsed/>
    <w:qFormat/>
    <w:rPr>
      <w:rFonts w:ascii="Times New Roman" w:hint="default"/>
      <w:kern w:val="2"/>
      <w:sz w:val="20"/>
    </w:rPr>
  </w:style>
  <w:style w:type="paragraph" w:customStyle="1" w:styleId="tablelistbull">
    <w:name w:val="table:list:bull"/>
    <w:basedOn w:val="a4"/>
    <w:link w:val="tablelistbullChar"/>
    <w:qFormat/>
    <w:pPr>
      <w:widowControl/>
      <w:numPr>
        <w:numId w:val="5"/>
      </w:numPr>
      <w:jc w:val="left"/>
    </w:pPr>
    <w:rPr>
      <w:rFonts w:eastAsia="宋体" w:cs="Arial Narrow"/>
      <w:color w:val="000000" w:themeColor="text1"/>
      <w:kern w:val="0"/>
      <w:lang w:val="en-GB" w:eastAsia="en-US"/>
    </w:rPr>
  </w:style>
  <w:style w:type="character" w:customStyle="1" w:styleId="tablelistbullChar">
    <w:name w:val="table:list:bull Char"/>
    <w:basedOn w:val="a5"/>
    <w:link w:val="tablelistbull"/>
    <w:qFormat/>
    <w:rPr>
      <w:rFonts w:ascii="Times New Roman" w:eastAsia="宋体" w:hAnsi="Times New Roman" w:cs="Arial Narrow"/>
      <w:color w:val="000000" w:themeColor="text1"/>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extobjs>
    <extobj name="F360BE8B-6686-4F3D-AEAF-501FE73E4058-1">
      <extobjdata type="F360BE8B-6686-4F3D-AEAF-501FE73E4058" data="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"/>
    </extobj>
  </extobj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4</Pages>
  <Words>12125</Words>
  <Characters>69115</Characters>
  <Application>Microsoft Office Word</Application>
  <DocSecurity>0</DocSecurity>
  <Lines>575</Lines>
  <Paragraphs>162</Paragraphs>
  <ScaleCrop>false</ScaleCrop>
  <Company/>
  <LinksUpToDate>false</LinksUpToDate>
  <CharactersWithSpaces>8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g Yumei</dc:creator>
  <cp:keywords>, docId:E47822E78356ABC63C39A9CB96066E60</cp:keywords>
  <cp:lastModifiedBy>李玉洁</cp:lastModifiedBy>
  <cp:revision>144</cp:revision>
  <dcterms:created xsi:type="dcterms:W3CDTF">2024-01-08T06:19:00Z</dcterms:created>
  <dcterms:modified xsi:type="dcterms:W3CDTF">2024-12-24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861FA67A6FB6421B9690B9E47F603E22_12</vt:lpwstr>
  </property>
</Properties>
</file>